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0E686" w14:textId="0D14B441" w:rsidR="00730F70" w:rsidDel="00DD2916" w:rsidRDefault="00730F70" w:rsidP="0041475B">
      <w:pPr>
        <w:spacing w:after="120"/>
        <w:rPr>
          <w:del w:id="0" w:author="Miner, Mindy" w:date="2020-04-02T15:35:00Z"/>
          <w:b/>
          <w:sz w:val="28"/>
          <w:szCs w:val="28"/>
        </w:rPr>
      </w:pPr>
      <w:del w:id="1" w:author="Miner, Mindy" w:date="2020-04-02T15:35:00Z">
        <w:r w:rsidDel="00DD2916">
          <w:rPr>
            <w:b/>
            <w:sz w:val="28"/>
            <w:szCs w:val="28"/>
          </w:rPr>
          <w:delText>Supplementary Materials</w:delText>
        </w:r>
      </w:del>
    </w:p>
    <w:p w14:paraId="6CA81E86" w14:textId="77777777" w:rsidR="0041475B" w:rsidDel="00DD2916" w:rsidRDefault="0041475B" w:rsidP="0041475B">
      <w:pPr>
        <w:spacing w:after="120"/>
        <w:rPr>
          <w:del w:id="2" w:author="Miner, Mindy" w:date="2020-04-02T15:35:00Z"/>
          <w:b/>
          <w:sz w:val="28"/>
          <w:szCs w:val="28"/>
        </w:rPr>
      </w:pPr>
    </w:p>
    <w:p w14:paraId="42E54FCF" w14:textId="2D2480A3" w:rsidR="00E509A5" w:rsidRDefault="00B810C1" w:rsidP="0041475B">
      <w:pPr>
        <w:spacing w:after="120"/>
        <w:rPr>
          <w:ins w:id="3" w:author="Miner, Mindy" w:date="2020-04-02T15:36:00Z"/>
          <w:b/>
        </w:rPr>
      </w:pPr>
      <w:ins w:id="4" w:author="Miner, Mindy" w:date="2020-04-02T15:29:00Z">
        <w:r>
          <w:rPr>
            <w:b/>
          </w:rPr>
          <w:t xml:space="preserve">S1 Text: </w:t>
        </w:r>
      </w:ins>
      <w:r w:rsidR="008822B1" w:rsidRPr="00730F70">
        <w:rPr>
          <w:b/>
        </w:rPr>
        <w:t>Supplementary Methods</w:t>
      </w:r>
    </w:p>
    <w:p w14:paraId="6C67B931" w14:textId="77777777" w:rsidR="00A40879" w:rsidRPr="00730F70" w:rsidRDefault="00A40879" w:rsidP="0041475B">
      <w:pPr>
        <w:spacing w:after="120"/>
        <w:rPr>
          <w:rStyle w:val="Heading2Char"/>
          <w:rFonts w:ascii="Times New Roman" w:hAnsi="Times New Roman"/>
          <w:color w:val="000000"/>
          <w:sz w:val="24"/>
          <w:szCs w:val="24"/>
        </w:rPr>
      </w:pPr>
    </w:p>
    <w:p w14:paraId="1783C3E8" w14:textId="5B5B04C7" w:rsidR="008822B1" w:rsidRPr="006C3E68" w:rsidRDefault="008822B1" w:rsidP="0041475B">
      <w:pPr>
        <w:spacing w:after="120"/>
      </w:pPr>
      <w:r w:rsidRPr="006C3E68">
        <w:rPr>
          <w:b/>
        </w:rPr>
        <w:t xml:space="preserve">Intracellular </w:t>
      </w:r>
      <w:r w:rsidR="009360F8" w:rsidRPr="006C3E68">
        <w:rPr>
          <w:b/>
        </w:rPr>
        <w:t xml:space="preserve">cytokine staining </w:t>
      </w:r>
      <w:r w:rsidRPr="006C3E68">
        <w:rPr>
          <w:b/>
        </w:rPr>
        <w:t>(ICS) to measure Env-specific CD4+ T</w:t>
      </w:r>
      <w:r w:rsidR="009360F8" w:rsidRPr="006C3E68">
        <w:rPr>
          <w:b/>
        </w:rPr>
        <w:t>-</w:t>
      </w:r>
      <w:r w:rsidRPr="006C3E68">
        <w:rPr>
          <w:b/>
        </w:rPr>
        <w:t>cell response</w:t>
      </w:r>
    </w:p>
    <w:p w14:paraId="41749A89" w14:textId="4F3CB55A" w:rsidR="008822B1" w:rsidRPr="006C3E68" w:rsidRDefault="008822B1" w:rsidP="0041475B">
      <w:pPr>
        <w:pStyle w:val="p1"/>
        <w:spacing w:after="120"/>
        <w:rPr>
          <w:rFonts w:ascii="Times New Roman" w:hAnsi="Times New Roman"/>
          <w:sz w:val="24"/>
          <w:szCs w:val="24"/>
        </w:rPr>
      </w:pPr>
      <w:r w:rsidRPr="006C3E68">
        <w:rPr>
          <w:rFonts w:ascii="Times New Roman" w:hAnsi="Times New Roman"/>
          <w:sz w:val="24"/>
          <w:szCs w:val="24"/>
        </w:rPr>
        <w:t>The magnitude of response reported, or “net response</w:t>
      </w:r>
      <w:r w:rsidR="009360F8" w:rsidRPr="006C3E68">
        <w:rPr>
          <w:rFonts w:ascii="Times New Roman" w:hAnsi="Times New Roman"/>
          <w:sz w:val="24"/>
          <w:szCs w:val="24"/>
        </w:rPr>
        <w:t>,</w:t>
      </w:r>
      <w:r w:rsidRPr="006C3E68">
        <w:rPr>
          <w:rFonts w:ascii="Times New Roman" w:hAnsi="Times New Roman"/>
          <w:sz w:val="24"/>
          <w:szCs w:val="24"/>
        </w:rPr>
        <w:t>” is the difference between the stimulated and the average of the two unstimulated wells of the percent of CD4+ T cells that express at least one of the markers in the subset: IL</w:t>
      </w:r>
      <w:r w:rsidR="009360F8" w:rsidRPr="006C3E68">
        <w:rPr>
          <w:rFonts w:ascii="Times New Roman" w:hAnsi="Times New Roman"/>
          <w:sz w:val="24"/>
          <w:szCs w:val="24"/>
        </w:rPr>
        <w:t>-</w:t>
      </w:r>
      <w:r w:rsidRPr="006C3E68">
        <w:rPr>
          <w:rFonts w:ascii="Times New Roman" w:hAnsi="Times New Roman"/>
          <w:sz w:val="24"/>
          <w:szCs w:val="24"/>
        </w:rPr>
        <w:t>2 or IFN-γ. This percent was calculated as the sum of the cell counts across all 3 Boolean combinations of the markers divided by the total number of CD4+ T cells.</w:t>
      </w:r>
    </w:p>
    <w:p w14:paraId="4CB264C8" w14:textId="7F52324A" w:rsidR="008822B1" w:rsidRDefault="008822B1" w:rsidP="0041475B">
      <w:pPr>
        <w:pStyle w:val="p1"/>
        <w:spacing w:after="120"/>
        <w:rPr>
          <w:rFonts w:ascii="Times New Roman" w:hAnsi="Times New Roman"/>
          <w:sz w:val="24"/>
          <w:szCs w:val="24"/>
        </w:rPr>
      </w:pPr>
      <w:r w:rsidRPr="006C3E68">
        <w:rPr>
          <w:rFonts w:ascii="Times New Roman" w:hAnsi="Times New Roman"/>
          <w:sz w:val="24"/>
          <w:szCs w:val="24"/>
        </w:rPr>
        <w:t>The positive response definition described below was applied to the aggregate data for IL</w:t>
      </w:r>
      <w:r w:rsidR="009360F8" w:rsidRPr="006C3E68">
        <w:rPr>
          <w:rFonts w:ascii="Times New Roman" w:hAnsi="Times New Roman"/>
          <w:sz w:val="24"/>
          <w:szCs w:val="24"/>
        </w:rPr>
        <w:t>-</w:t>
      </w:r>
      <w:r w:rsidRPr="006C3E68">
        <w:rPr>
          <w:rFonts w:ascii="Times New Roman" w:hAnsi="Times New Roman"/>
          <w:sz w:val="24"/>
          <w:szCs w:val="24"/>
        </w:rPr>
        <w:t>2 and IFN-γ and the filtering for high background or low CD4+ cell count (described in the main methods section for Env-</w:t>
      </w:r>
      <w:r w:rsidR="009360F8" w:rsidRPr="006C3E68">
        <w:rPr>
          <w:rFonts w:ascii="Times New Roman" w:hAnsi="Times New Roman"/>
          <w:sz w:val="24"/>
          <w:szCs w:val="24"/>
        </w:rPr>
        <w:t>specific</w:t>
      </w:r>
      <w:r w:rsidRPr="006C3E68">
        <w:rPr>
          <w:rFonts w:ascii="Times New Roman" w:hAnsi="Times New Roman"/>
          <w:sz w:val="24"/>
          <w:szCs w:val="24"/>
        </w:rPr>
        <w:t xml:space="preserve"> CD4+ T cells) was applied to these aggregate data also. </w:t>
      </w:r>
    </w:p>
    <w:p w14:paraId="72D122F9" w14:textId="0F604BE1" w:rsidR="009D4C38" w:rsidRPr="009D4C38" w:rsidRDefault="009D4C38" w:rsidP="0041475B">
      <w:pPr>
        <w:spacing w:after="120"/>
        <w:rPr>
          <w:rFonts w:eastAsia="Times New Roman"/>
        </w:rPr>
      </w:pPr>
      <w:r w:rsidRPr="009D4C38">
        <w:rPr>
          <w:rFonts w:eastAsia="Times New Roman"/>
        </w:rPr>
        <w:t xml:space="preserve">Positive responses </w:t>
      </w:r>
      <w:r w:rsidR="00994821">
        <w:t xml:space="preserve">to a given peptide pool </w:t>
      </w:r>
      <w:r w:rsidRPr="009D4C38">
        <w:rPr>
          <w:rFonts w:eastAsia="Times New Roman"/>
        </w:rPr>
        <w:t>were determined using the MIMOSA (Mixture Models for Single-Cell Assays) method</w:t>
      </w:r>
      <w:r w:rsidR="00604A91">
        <w:rPr>
          <w:rFonts w:eastAsia="Times New Roman"/>
        </w:rPr>
        <w:t xml:space="preserve"> (</w:t>
      </w:r>
      <w:proofErr w:type="spellStart"/>
      <w:r w:rsidR="00604A91" w:rsidRPr="00590D31">
        <w:rPr>
          <w:rFonts w:eastAsia="Times New Roman"/>
        </w:rPr>
        <w:t>Finak</w:t>
      </w:r>
      <w:proofErr w:type="spellEnd"/>
      <w:r w:rsidR="00604A91" w:rsidRPr="00590D31">
        <w:rPr>
          <w:rFonts w:eastAsia="Times New Roman"/>
        </w:rPr>
        <w:t xml:space="preserve"> et al 2014</w:t>
      </w:r>
      <w:r w:rsidR="00604A91">
        <w:rPr>
          <w:rFonts w:eastAsia="Times New Roman"/>
        </w:rPr>
        <w:t>)</w:t>
      </w:r>
      <w:r w:rsidRPr="009D4C38">
        <w:rPr>
          <w:rFonts w:eastAsia="Times New Roman"/>
        </w:rPr>
        <w:t>. T</w:t>
      </w:r>
      <w:r>
        <w:rPr>
          <w:rFonts w:eastAsia="Times New Roman"/>
        </w:rPr>
        <w:t>h</w:t>
      </w:r>
      <w:r w:rsidRPr="009D4C38">
        <w:rPr>
          <w:rFonts w:eastAsia="Times New Roman"/>
        </w:rPr>
        <w:t xml:space="preserve">e MIMOSA method uses Bayesian hierarchical mixture models </w:t>
      </w:r>
      <w:r w:rsidR="00994821">
        <w:rPr>
          <w:rFonts w:eastAsia="Times New Roman"/>
        </w:rPr>
        <w:t xml:space="preserve">that </w:t>
      </w:r>
      <w:r w:rsidRPr="009D4C38">
        <w:rPr>
          <w:rFonts w:eastAsia="Times New Roman"/>
        </w:rPr>
        <w:t>incorporat</w:t>
      </w:r>
      <w:r w:rsidR="00994821">
        <w:rPr>
          <w:rFonts w:eastAsia="Times New Roman"/>
        </w:rPr>
        <w:t>e information on</w:t>
      </w:r>
      <w:r w:rsidRPr="009D4C38">
        <w:rPr>
          <w:rFonts w:eastAsia="Times New Roman"/>
        </w:rPr>
        <w:t xml:space="preserve"> cell count and cell proportion to def</w:t>
      </w:r>
      <w:r w:rsidR="001B6C44">
        <w:rPr>
          <w:rFonts w:eastAsia="Times New Roman"/>
        </w:rPr>
        <w:t>i</w:t>
      </w:r>
      <w:r w:rsidRPr="009D4C38">
        <w:rPr>
          <w:rFonts w:eastAsia="Times New Roman"/>
        </w:rPr>
        <w:t>ne a positive response by comparing peptide</w:t>
      </w:r>
      <w:r w:rsidR="001B6C44">
        <w:rPr>
          <w:rFonts w:eastAsia="Times New Roman"/>
        </w:rPr>
        <w:t>-</w:t>
      </w:r>
      <w:r w:rsidRPr="009D4C38">
        <w:rPr>
          <w:rFonts w:eastAsia="Times New Roman"/>
        </w:rPr>
        <w:t xml:space="preserve">stimulated cells and unstimulated negative controls. MIMOSA estimates the probabilities </w:t>
      </w:r>
      <w:r w:rsidR="00994821">
        <w:rPr>
          <w:rFonts w:eastAsia="Times New Roman"/>
        </w:rPr>
        <w:t>that</w:t>
      </w:r>
      <w:r w:rsidRPr="009D4C38">
        <w:rPr>
          <w:rFonts w:eastAsia="Times New Roman"/>
        </w:rPr>
        <w:t xml:space="preserve"> peptide-stimulated responses </w:t>
      </w:r>
      <w:r w:rsidR="00994821">
        <w:rPr>
          <w:rFonts w:eastAsia="Times New Roman"/>
        </w:rPr>
        <w:t>are</w:t>
      </w:r>
      <w:r w:rsidRPr="009D4C38">
        <w:rPr>
          <w:rFonts w:eastAsia="Times New Roman"/>
        </w:rPr>
        <w:t xml:space="preserve"> responders and applies a false-discovery rate multiplicity adjustment procedure</w:t>
      </w:r>
      <w:r w:rsidR="00604A91">
        <w:rPr>
          <w:rFonts w:eastAsia="Times New Roman"/>
        </w:rPr>
        <w:t xml:space="preserve"> (</w:t>
      </w:r>
      <w:r w:rsidR="00604A91" w:rsidRPr="00590D31">
        <w:rPr>
          <w:rFonts w:eastAsia="Times New Roman"/>
        </w:rPr>
        <w:t>Newton et al 2004</w:t>
      </w:r>
      <w:r w:rsidR="00604A91">
        <w:rPr>
          <w:rFonts w:eastAsia="Times New Roman"/>
        </w:rPr>
        <w:t>)</w:t>
      </w:r>
      <w:r w:rsidRPr="009D4C38">
        <w:rPr>
          <w:rFonts w:eastAsia="Times New Roman"/>
        </w:rPr>
        <w:t>. Responses with false-discovery rate q-values</w:t>
      </w:r>
      <w:r w:rsidR="001B6C44">
        <w:rPr>
          <w:rFonts w:eastAsia="Times New Roman"/>
        </w:rPr>
        <w:t xml:space="preserve"> &lt; 0.05 were considered positive.</w:t>
      </w:r>
    </w:p>
    <w:p w14:paraId="0E035A6D" w14:textId="77777777" w:rsidR="008822B1" w:rsidRPr="006C3E68" w:rsidRDefault="008822B1" w:rsidP="0041475B">
      <w:pPr>
        <w:spacing w:after="120"/>
        <w:rPr>
          <w:bCs/>
        </w:rPr>
      </w:pPr>
    </w:p>
    <w:p w14:paraId="31B0B4EE" w14:textId="77777777" w:rsidR="008822B1" w:rsidRPr="006C3E68" w:rsidRDefault="008822B1" w:rsidP="0041475B">
      <w:pPr>
        <w:spacing w:after="120"/>
        <w:rPr>
          <w:b/>
          <w:bCs/>
        </w:rPr>
      </w:pPr>
      <w:r w:rsidRPr="006C3E68">
        <w:rPr>
          <w:b/>
          <w:bCs/>
        </w:rPr>
        <w:t>Binding antibody multiplex assay (BAMA) to measure binding antibody (</w:t>
      </w:r>
      <w:proofErr w:type="spellStart"/>
      <w:r w:rsidRPr="006C3E68">
        <w:rPr>
          <w:b/>
          <w:bCs/>
        </w:rPr>
        <w:t>bAb</w:t>
      </w:r>
      <w:proofErr w:type="spellEnd"/>
      <w:r w:rsidRPr="006C3E68">
        <w:rPr>
          <w:b/>
          <w:bCs/>
        </w:rPr>
        <w:t>) response</w:t>
      </w:r>
    </w:p>
    <w:p w14:paraId="73538AC1" w14:textId="658F3F69" w:rsidR="008822B1" w:rsidRPr="006C3E68" w:rsidRDefault="008822B1" w:rsidP="0041475B">
      <w:pPr>
        <w:pStyle w:val="p1"/>
        <w:spacing w:after="120"/>
        <w:rPr>
          <w:rFonts w:ascii="Times New Roman" w:hAnsi="Times New Roman"/>
          <w:sz w:val="24"/>
          <w:szCs w:val="24"/>
        </w:rPr>
      </w:pPr>
      <w:r w:rsidRPr="006C3E68">
        <w:rPr>
          <w:rFonts w:ascii="Times New Roman" w:hAnsi="Times New Roman"/>
          <w:sz w:val="24"/>
          <w:szCs w:val="24"/>
        </w:rPr>
        <w:t xml:space="preserve">The gp120 and V1V2 antigens assessed with BAMA are included in </w:t>
      </w:r>
      <w:ins w:id="5" w:author="Miner, Mindy" w:date="2020-04-02T15:30:00Z">
        <w:r w:rsidR="00B127D0">
          <w:rPr>
            <w:rFonts w:ascii="Times New Roman" w:hAnsi="Times New Roman"/>
            <w:sz w:val="24"/>
            <w:szCs w:val="24"/>
          </w:rPr>
          <w:t xml:space="preserve">S1 </w:t>
        </w:r>
      </w:ins>
      <w:r w:rsidRPr="0041475B">
        <w:rPr>
          <w:rFonts w:ascii="Times New Roman" w:hAnsi="Times New Roman"/>
          <w:sz w:val="24"/>
          <w:szCs w:val="24"/>
        </w:rPr>
        <w:t>Table</w:t>
      </w:r>
      <w:del w:id="6" w:author="Miner, Mindy" w:date="2020-04-02T15:30:00Z">
        <w:r w:rsidRPr="0041475B" w:rsidDel="00062D7A">
          <w:rPr>
            <w:rFonts w:ascii="Times New Roman" w:hAnsi="Times New Roman"/>
            <w:sz w:val="24"/>
            <w:szCs w:val="24"/>
          </w:rPr>
          <w:delText xml:space="preserve"> </w:delText>
        </w:r>
        <w:r w:rsidR="000C2AD5" w:rsidRPr="0041475B" w:rsidDel="00062D7A">
          <w:rPr>
            <w:rFonts w:ascii="Times New Roman" w:hAnsi="Times New Roman"/>
            <w:sz w:val="24"/>
            <w:szCs w:val="24"/>
          </w:rPr>
          <w:delText>S</w:delText>
        </w:r>
        <w:r w:rsidR="000C2AD5" w:rsidDel="00062D7A">
          <w:rPr>
            <w:rFonts w:ascii="Times New Roman" w:hAnsi="Times New Roman"/>
            <w:sz w:val="24"/>
            <w:szCs w:val="24"/>
          </w:rPr>
          <w:delText>1</w:delText>
        </w:r>
      </w:del>
      <w:r w:rsidRPr="006C3E68">
        <w:rPr>
          <w:rFonts w:ascii="Times New Roman" w:hAnsi="Times New Roman"/>
          <w:sz w:val="24"/>
          <w:szCs w:val="24"/>
        </w:rPr>
        <w:t xml:space="preserve">. The readout was background-subtracted mean fluorescence intensity (MFI), where background accounts for both an antigen-specific plate level control (i.e., a blank well containing antigen-coated beads run on each plate), and a specimen-specific control (i.e., a serum well containing blank beads). The positive controls were purified polyclonal IgG from HIV-positive subjects (HIVIG) using a 10-point standard curve (4PL fit) and CH58 mAb titration. The negative controls were NHS (HIV-1 seronegative human sera) and blank beads. The sample was repeated if the blank bead negative control exceeded 5000 MFI. If the repeat value exceeded 5000 MFI, the sample was excluded from analysis due to high background. The MFI minus Blank bead responses (“net MFI”) at the specified dilutions are used to </w:t>
      </w:r>
      <w:r w:rsidR="009360F8" w:rsidRPr="006C3E68">
        <w:rPr>
          <w:rFonts w:ascii="Times New Roman" w:hAnsi="Times New Roman"/>
          <w:sz w:val="24"/>
          <w:szCs w:val="24"/>
        </w:rPr>
        <w:t>summarize</w:t>
      </w:r>
      <w:r w:rsidRPr="006C3E68">
        <w:rPr>
          <w:rFonts w:ascii="Times New Roman" w:hAnsi="Times New Roman"/>
          <w:sz w:val="24"/>
          <w:szCs w:val="24"/>
        </w:rPr>
        <w:t xml:space="preserve"> the magnitude. Net MFI less than 1 was set to 1.</w:t>
      </w:r>
    </w:p>
    <w:p w14:paraId="66FF0A58" w14:textId="77777777" w:rsidR="008822B1" w:rsidRPr="006C3E68" w:rsidRDefault="008822B1" w:rsidP="0041475B">
      <w:pPr>
        <w:pStyle w:val="p1"/>
        <w:spacing w:after="120"/>
        <w:rPr>
          <w:rFonts w:ascii="Times New Roman" w:hAnsi="Times New Roman"/>
          <w:sz w:val="24"/>
          <w:szCs w:val="24"/>
        </w:rPr>
      </w:pPr>
      <w:r w:rsidRPr="006C3E68">
        <w:rPr>
          <w:rFonts w:ascii="Times New Roman" w:hAnsi="Times New Roman"/>
          <w:sz w:val="24"/>
          <w:szCs w:val="24"/>
        </w:rPr>
        <w:t>Samples were declared positive if the following held: (1) net MFI ≥ antigen-specific positive response threshold (defined separately for each trial as the maximum of 100 and the</w:t>
      </w:r>
      <w:r w:rsidR="005806E4" w:rsidRPr="006C3E68">
        <w:rPr>
          <w:rFonts w:ascii="Times New Roman" w:hAnsi="Times New Roman"/>
          <w:sz w:val="24"/>
          <w:szCs w:val="24"/>
        </w:rPr>
        <w:t xml:space="preserve"> </w:t>
      </w:r>
      <w:r w:rsidRPr="006C3E68">
        <w:rPr>
          <w:rFonts w:ascii="Times New Roman" w:hAnsi="Times New Roman"/>
          <w:sz w:val="24"/>
          <w:szCs w:val="24"/>
        </w:rPr>
        <w:t>95</w:t>
      </w:r>
      <w:r w:rsidRPr="006C3E68">
        <w:rPr>
          <w:rStyle w:val="s1"/>
          <w:rFonts w:ascii="Times New Roman" w:hAnsi="Times New Roman"/>
          <w:sz w:val="24"/>
          <w:szCs w:val="24"/>
        </w:rPr>
        <w:t xml:space="preserve">th </w:t>
      </w:r>
      <w:r w:rsidRPr="006C3E68">
        <w:rPr>
          <w:rFonts w:ascii="Times New Roman" w:hAnsi="Times New Roman"/>
          <w:sz w:val="24"/>
          <w:szCs w:val="24"/>
        </w:rPr>
        <w:t>percentile of pre-vaccination net MFI values), (2) net MFI &gt; 3 times baseline net MFI, and (3) MFI &gt; 3 times baseline MFI.</w:t>
      </w:r>
    </w:p>
    <w:p w14:paraId="30E02786" w14:textId="77777777" w:rsidR="008034FA" w:rsidRDefault="008034FA" w:rsidP="0041475B">
      <w:pPr>
        <w:spacing w:after="120"/>
        <w:rPr>
          <w:rStyle w:val="Heading2Char"/>
          <w:rFonts w:ascii="Times New Roman" w:hAnsi="Times New Roman"/>
          <w:color w:val="000000"/>
          <w:sz w:val="24"/>
          <w:szCs w:val="24"/>
        </w:rPr>
      </w:pPr>
    </w:p>
    <w:p w14:paraId="57E3D1F4" w14:textId="31E29041" w:rsidR="001607B3" w:rsidRDefault="00E509A5" w:rsidP="0041475B">
      <w:pPr>
        <w:spacing w:after="120"/>
        <w:rPr>
          <w:rStyle w:val="Heading2Char"/>
          <w:rFonts w:ascii="Times New Roman" w:hAnsi="Times New Roman"/>
          <w:color w:val="000000"/>
          <w:sz w:val="24"/>
          <w:szCs w:val="24"/>
        </w:rPr>
      </w:pPr>
      <w:r w:rsidRPr="00D30B1F">
        <w:rPr>
          <w:rStyle w:val="Heading2Char"/>
          <w:rFonts w:ascii="Times New Roman" w:hAnsi="Times New Roman"/>
          <w:color w:val="000000"/>
          <w:sz w:val="24"/>
          <w:szCs w:val="24"/>
        </w:rPr>
        <w:t xml:space="preserve">Statistical </w:t>
      </w:r>
      <w:r w:rsidR="005B1168">
        <w:rPr>
          <w:rStyle w:val="Heading2Char"/>
          <w:rFonts w:ascii="Times New Roman" w:hAnsi="Times New Roman"/>
          <w:color w:val="000000"/>
          <w:sz w:val="24"/>
          <w:szCs w:val="24"/>
        </w:rPr>
        <w:t>a</w:t>
      </w:r>
      <w:r w:rsidR="005B1168" w:rsidRPr="00D30B1F">
        <w:rPr>
          <w:rStyle w:val="Heading2Char"/>
          <w:rFonts w:ascii="Times New Roman" w:hAnsi="Times New Roman"/>
          <w:color w:val="000000"/>
          <w:sz w:val="24"/>
          <w:szCs w:val="24"/>
        </w:rPr>
        <w:t>nalyses</w:t>
      </w:r>
    </w:p>
    <w:p w14:paraId="6226668F" w14:textId="606EB2D7" w:rsidR="00E509A5" w:rsidRPr="00493784" w:rsidRDefault="1FD90D3B" w:rsidP="0041475B">
      <w:pPr>
        <w:spacing w:after="120"/>
        <w:rPr>
          <w:rStyle w:val="Heading2Char"/>
          <w:rFonts w:ascii="Times New Roman" w:eastAsia="Calibri" w:hAnsi="Times New Roman"/>
          <w:b w:val="0"/>
          <w:bCs w:val="0"/>
          <w:color w:val="auto"/>
          <w:sz w:val="24"/>
          <w:szCs w:val="24"/>
        </w:rPr>
      </w:pPr>
      <w:r w:rsidRPr="00493784">
        <w:t xml:space="preserve">To compare the non-randomized vaccine groups in HVTN 100 and HVTN 111, Super learning and targeted minimum loss estimation (TMLE) </w:t>
      </w:r>
      <w:r w:rsidR="69390CD6" w:rsidRPr="00493784">
        <w:t>(</w:t>
      </w:r>
      <w:proofErr w:type="spellStart"/>
      <w:r w:rsidR="00220360" w:rsidRPr="00F65F43">
        <w:rPr>
          <w:noProof/>
        </w:rPr>
        <w:t>Benkeser</w:t>
      </w:r>
      <w:proofErr w:type="spellEnd"/>
      <w:r w:rsidR="00F65F43" w:rsidRPr="00F65F43">
        <w:rPr>
          <w:noProof/>
        </w:rPr>
        <w:t xml:space="preserve"> et al </w:t>
      </w:r>
      <w:r w:rsidR="00220360" w:rsidRPr="00F65F43">
        <w:rPr>
          <w:noProof/>
        </w:rPr>
        <w:t>2017</w:t>
      </w:r>
      <w:r w:rsidR="69390CD6" w:rsidRPr="00493784">
        <w:t xml:space="preserve">) </w:t>
      </w:r>
      <w:r w:rsidRPr="00493784">
        <w:t xml:space="preserve">were used to estimate the mean response rates and mean magnitudes among participants with identical covariate values, standardized to the baseline covariate distribution in the joint population of vaccine recipients in both trials. </w:t>
      </w:r>
      <w:r w:rsidR="00F54E67" w:rsidRPr="00493784">
        <w:t xml:space="preserve">Super learning </w:t>
      </w:r>
      <w:r w:rsidR="00EC1BE6" w:rsidRPr="00493784">
        <w:t>and</w:t>
      </w:r>
      <w:r w:rsidR="00F54E67" w:rsidRPr="00493784">
        <w:t xml:space="preserve"> </w:t>
      </w:r>
      <w:r w:rsidR="00EA38CA" w:rsidRPr="00493784">
        <w:t>TMLE w</w:t>
      </w:r>
      <w:r w:rsidR="00EC1BE6" w:rsidRPr="00493784">
        <w:t>ere</w:t>
      </w:r>
      <w:r w:rsidR="00EA38CA" w:rsidRPr="00493784">
        <w:t xml:space="preserve"> implemented using the </w:t>
      </w:r>
      <w:r w:rsidR="00EA38CA" w:rsidRPr="00493784">
        <w:rPr>
          <w:i/>
          <w:iCs/>
        </w:rPr>
        <w:t>drtmle</w:t>
      </w:r>
      <w:r w:rsidR="00732ADF" w:rsidRPr="00493784">
        <w:rPr>
          <w:i/>
          <w:iCs/>
        </w:rPr>
        <w:t xml:space="preserve"> </w:t>
      </w:r>
      <w:r w:rsidR="00732ADF" w:rsidRPr="00493784">
        <w:t>package in R</w:t>
      </w:r>
      <w:r w:rsidR="00E6102A" w:rsidRPr="00493784">
        <w:t> (</w:t>
      </w:r>
      <w:r w:rsidR="00E6102A" w:rsidRPr="00493784">
        <w:rPr>
          <w:i/>
          <w:iCs/>
        </w:rPr>
        <w:t>v1.0.4</w:t>
      </w:r>
      <w:r w:rsidR="00E6102A" w:rsidRPr="00493784">
        <w:t xml:space="preserve">; </w:t>
      </w:r>
      <w:r w:rsidR="00E6102A" w:rsidRPr="000B3AC3">
        <w:t>Benkeser, 2018</w:t>
      </w:r>
      <w:r w:rsidR="00E6102A" w:rsidRPr="00493784">
        <w:t>) </w:t>
      </w:r>
      <w:r w:rsidR="00732ADF" w:rsidRPr="00493784">
        <w:t>with</w:t>
      </w:r>
      <w:r w:rsidR="00D162CA" w:rsidRPr="00493784">
        <w:t xml:space="preserve"> leave-one-out cross-validation</w:t>
      </w:r>
      <w:r w:rsidR="005D2643" w:rsidRPr="00493784">
        <w:t xml:space="preserve"> to</w:t>
      </w:r>
      <w:r w:rsidR="0006477A" w:rsidRPr="00493784">
        <w:t xml:space="preserve"> estimat</w:t>
      </w:r>
      <w:r w:rsidR="005D2643" w:rsidRPr="00493784">
        <w:t>e</w:t>
      </w:r>
      <w:r w:rsidR="0006477A" w:rsidRPr="00493784">
        <w:t xml:space="preserve"> binary response rates and geometric means for the magnitude of response</w:t>
      </w:r>
      <w:r w:rsidR="005D2643" w:rsidRPr="00493784">
        <w:t>s</w:t>
      </w:r>
      <w:r w:rsidR="0006477A" w:rsidRPr="00493784">
        <w:t xml:space="preserve">. The </w:t>
      </w:r>
      <w:proofErr w:type="spellStart"/>
      <w:r w:rsidR="0006477A" w:rsidRPr="00493784">
        <w:t>SuperLearner</w:t>
      </w:r>
      <w:proofErr w:type="spellEnd"/>
      <w:r w:rsidR="0006477A" w:rsidRPr="00493784">
        <w:t xml:space="preserve"> libraries</w:t>
      </w:r>
      <w:r w:rsidR="005238E6" w:rsidRPr="00493784">
        <w:t xml:space="preserve"> </w:t>
      </w:r>
      <w:r w:rsidR="0006477A" w:rsidRPr="00493784">
        <w:t xml:space="preserve">for the outcome </w:t>
      </w:r>
      <w:r w:rsidR="005238E6" w:rsidRPr="00493784">
        <w:t xml:space="preserve">and propensity score </w:t>
      </w:r>
      <w:r w:rsidR="0006477A" w:rsidRPr="00493784">
        <w:t>regre</w:t>
      </w:r>
      <w:r w:rsidR="005238E6" w:rsidRPr="00493784">
        <w:t>ssions were: “</w:t>
      </w:r>
      <w:proofErr w:type="spellStart"/>
      <w:r w:rsidR="005238E6" w:rsidRPr="00493784">
        <w:t>SL.mean</w:t>
      </w:r>
      <w:proofErr w:type="spellEnd"/>
      <w:r w:rsidR="005238E6" w:rsidRPr="00493784">
        <w:t>”, “</w:t>
      </w:r>
      <w:proofErr w:type="spellStart"/>
      <w:r w:rsidR="005238E6" w:rsidRPr="00493784">
        <w:t>SL.glm</w:t>
      </w:r>
      <w:proofErr w:type="spellEnd"/>
      <w:r w:rsidR="005238E6" w:rsidRPr="00493784">
        <w:t>”, “</w:t>
      </w:r>
      <w:proofErr w:type="spellStart"/>
      <w:r w:rsidR="005238E6" w:rsidRPr="00493784">
        <w:t>SL.glm.interaction</w:t>
      </w:r>
      <w:proofErr w:type="spellEnd"/>
      <w:r w:rsidR="005238E6" w:rsidRPr="00493784">
        <w:t>”, “</w:t>
      </w:r>
      <w:proofErr w:type="spellStart"/>
      <w:r w:rsidR="005238E6" w:rsidRPr="00493784">
        <w:t>SL.step</w:t>
      </w:r>
      <w:proofErr w:type="spellEnd"/>
      <w:r w:rsidR="005238E6" w:rsidRPr="00493784">
        <w:t>”, “</w:t>
      </w:r>
      <w:proofErr w:type="spellStart"/>
      <w:r w:rsidR="005238E6" w:rsidRPr="00493784">
        <w:t>SL.step.interaction</w:t>
      </w:r>
      <w:proofErr w:type="spellEnd"/>
      <w:r w:rsidR="005238E6" w:rsidRPr="00493784">
        <w:t>”, “</w:t>
      </w:r>
      <w:proofErr w:type="spellStart"/>
      <w:r w:rsidR="005238E6" w:rsidRPr="00493784">
        <w:t>SL.gam</w:t>
      </w:r>
      <w:proofErr w:type="spellEnd"/>
      <w:r w:rsidR="005238E6" w:rsidRPr="00493784">
        <w:t>”, “</w:t>
      </w:r>
      <w:proofErr w:type="spellStart"/>
      <w:r w:rsidR="005238E6" w:rsidRPr="00493784">
        <w:t>SL.ranger</w:t>
      </w:r>
      <w:proofErr w:type="spellEnd"/>
      <w:r w:rsidR="005238E6" w:rsidRPr="00493784">
        <w:t>”, “</w:t>
      </w:r>
      <w:proofErr w:type="spellStart"/>
      <w:r w:rsidR="005238E6" w:rsidRPr="00493784">
        <w:t>SL.earth</w:t>
      </w:r>
      <w:proofErr w:type="spellEnd"/>
      <w:r w:rsidR="005238E6" w:rsidRPr="00493784">
        <w:t xml:space="preserve">”). The </w:t>
      </w:r>
      <w:proofErr w:type="spellStart"/>
      <w:r w:rsidR="005238E6" w:rsidRPr="00493784">
        <w:t>SuperLearner</w:t>
      </w:r>
      <w:proofErr w:type="spellEnd"/>
      <w:r w:rsidR="005238E6" w:rsidRPr="00493784">
        <w:t xml:space="preserve"> library for the reduced-dimension outcome regression was: “</w:t>
      </w:r>
      <w:proofErr w:type="spellStart"/>
      <w:r w:rsidR="005238E6" w:rsidRPr="00493784">
        <w:t>SL.mean</w:t>
      </w:r>
      <w:proofErr w:type="spellEnd"/>
      <w:r w:rsidR="005238E6" w:rsidRPr="00493784">
        <w:t>”, “</w:t>
      </w:r>
      <w:proofErr w:type="spellStart"/>
      <w:r w:rsidR="005238E6" w:rsidRPr="00493784">
        <w:t>SL.glm</w:t>
      </w:r>
      <w:proofErr w:type="spellEnd"/>
      <w:r w:rsidR="005238E6" w:rsidRPr="00493784">
        <w:t>”.</w:t>
      </w:r>
      <w:r w:rsidR="00217FB6" w:rsidRPr="00493784">
        <w:t xml:space="preserve"> T</w:t>
      </w:r>
      <w:r w:rsidR="001561F2" w:rsidRPr="00493784">
        <w:t xml:space="preserve">he </w:t>
      </w:r>
      <w:proofErr w:type="gramStart"/>
      <w:r w:rsidR="00217FB6" w:rsidRPr="00493784">
        <w:t>doubly-robust</w:t>
      </w:r>
      <w:proofErr w:type="gramEnd"/>
      <w:r w:rsidR="00217FB6" w:rsidRPr="00493784">
        <w:t xml:space="preserve"> point estimates and non-doubly robust covariance estimates from the standard </w:t>
      </w:r>
      <w:proofErr w:type="spellStart"/>
      <w:r w:rsidR="00217FB6" w:rsidRPr="00B161C8">
        <w:rPr>
          <w:i/>
          <w:iCs/>
        </w:rPr>
        <w:t>tmle</w:t>
      </w:r>
      <w:proofErr w:type="spellEnd"/>
      <w:r w:rsidR="00217FB6" w:rsidRPr="00493784">
        <w:t xml:space="preserve"> output were obtained f</w:t>
      </w:r>
      <w:r w:rsidR="005D2643" w:rsidRPr="00493784">
        <w:t>rom the average predictions of</w:t>
      </w:r>
      <w:r w:rsidR="00217FB6" w:rsidRPr="00493784">
        <w:t xml:space="preserve"> 30 </w:t>
      </w:r>
      <w:proofErr w:type="spellStart"/>
      <w:r w:rsidR="005D2643" w:rsidRPr="00493784">
        <w:t>SuperLearner</w:t>
      </w:r>
      <w:proofErr w:type="spellEnd"/>
      <w:r w:rsidR="005D2643" w:rsidRPr="00493784">
        <w:t xml:space="preserve"> runs using unique </w:t>
      </w:r>
      <w:r w:rsidR="00217FB6" w:rsidRPr="00493784">
        <w:t>seeds.</w:t>
      </w:r>
      <w:r w:rsidR="350E98BF" w:rsidRPr="00493784">
        <w:t xml:space="preserve"> </w:t>
      </w:r>
    </w:p>
    <w:p w14:paraId="763965AC" w14:textId="77777777" w:rsidR="00E509A5" w:rsidRDefault="00E509A5" w:rsidP="008822B1"/>
    <w:p w14:paraId="389A3663" w14:textId="77777777" w:rsidR="00DD2916" w:rsidRPr="00590D31" w:rsidRDefault="00DD2916" w:rsidP="00DD2916">
      <w:pPr>
        <w:pStyle w:val="MediumList2-Accent41"/>
        <w:ind w:left="0"/>
        <w:rPr>
          <w:ins w:id="7" w:author="Miner, Mindy" w:date="2020-04-02T15:35:00Z"/>
          <w:b/>
          <w:bCs/>
        </w:rPr>
      </w:pPr>
      <w:ins w:id="8" w:author="Miner, Mindy" w:date="2020-04-02T15:35:00Z">
        <w:r w:rsidRPr="00590D31">
          <w:rPr>
            <w:b/>
            <w:bCs/>
          </w:rPr>
          <w:t xml:space="preserve">References </w:t>
        </w:r>
      </w:ins>
    </w:p>
    <w:p w14:paraId="0F254B1C" w14:textId="77777777" w:rsidR="00DD2916" w:rsidRPr="00590D31" w:rsidRDefault="00DD2916" w:rsidP="00DD2916">
      <w:pPr>
        <w:pStyle w:val="MediumList2-Accent41"/>
        <w:ind w:left="0"/>
        <w:rPr>
          <w:ins w:id="9" w:author="Miner, Mindy" w:date="2020-04-02T15:35:00Z"/>
        </w:rPr>
      </w:pPr>
    </w:p>
    <w:p w14:paraId="24BF2E2A" w14:textId="77777777" w:rsidR="00DD2916" w:rsidRPr="00590D31" w:rsidRDefault="00DD2916" w:rsidP="00DD2916">
      <w:pPr>
        <w:pStyle w:val="MediumList2-Accent41"/>
        <w:ind w:left="0"/>
        <w:rPr>
          <w:ins w:id="10" w:author="Miner, Mindy" w:date="2020-04-02T15:35:00Z"/>
        </w:rPr>
      </w:pPr>
      <w:proofErr w:type="spellStart"/>
      <w:ins w:id="11" w:author="Miner, Mindy" w:date="2020-04-02T15:35:00Z">
        <w:r w:rsidRPr="00590D31">
          <w:lastRenderedPageBreak/>
          <w:t>Finak</w:t>
        </w:r>
        <w:proofErr w:type="spellEnd"/>
        <w:r w:rsidRPr="00590D31">
          <w:t xml:space="preserve"> G, McDavid A, Chattopadhyay P, Dominguez M, De Rosa S, </w:t>
        </w:r>
        <w:proofErr w:type="spellStart"/>
        <w:r w:rsidRPr="00590D31">
          <w:t>Roederer</w:t>
        </w:r>
        <w:proofErr w:type="spellEnd"/>
        <w:r w:rsidRPr="00590D31">
          <w:t xml:space="preserve"> M, Gottardo R. Mixture models for single-cell assays with applications to vaccine studies. Biostatistics. 2014 Jan;15(1):87-101.</w:t>
        </w:r>
      </w:ins>
    </w:p>
    <w:p w14:paraId="555AD58D" w14:textId="77777777" w:rsidR="00DD2916" w:rsidRPr="00590D31" w:rsidRDefault="00DD2916" w:rsidP="00DD2916">
      <w:pPr>
        <w:pStyle w:val="MediumList2-Accent41"/>
        <w:ind w:left="0"/>
        <w:rPr>
          <w:ins w:id="12" w:author="Miner, Mindy" w:date="2020-04-02T15:35:00Z"/>
        </w:rPr>
      </w:pPr>
    </w:p>
    <w:p w14:paraId="18BF6954" w14:textId="77777777" w:rsidR="00DD2916" w:rsidRPr="00590D31" w:rsidRDefault="00DD2916" w:rsidP="00DD2916">
      <w:pPr>
        <w:pStyle w:val="MediumList2-Accent41"/>
        <w:ind w:left="0"/>
        <w:rPr>
          <w:ins w:id="13" w:author="Miner, Mindy" w:date="2020-04-02T15:35:00Z"/>
        </w:rPr>
      </w:pPr>
      <w:ins w:id="14" w:author="Miner, Mindy" w:date="2020-04-02T15:35:00Z">
        <w:r w:rsidRPr="00590D31">
          <w:t xml:space="preserve">Newton MA, </w:t>
        </w:r>
        <w:proofErr w:type="spellStart"/>
        <w:r w:rsidRPr="00590D31">
          <w:t>Noueiry</w:t>
        </w:r>
        <w:proofErr w:type="spellEnd"/>
        <w:r w:rsidRPr="00590D31">
          <w:t xml:space="preserve"> A, Sarkar D, Ahlquist P. Detecting differential gene expression with a semiparametric hierarchical mixture method. Biostatistics. 2004 Apr;5(2):155-76.</w:t>
        </w:r>
      </w:ins>
    </w:p>
    <w:p w14:paraId="02386C99" w14:textId="77777777" w:rsidR="00DD2916" w:rsidRPr="00590D31" w:rsidRDefault="00DD2916" w:rsidP="00DD2916">
      <w:pPr>
        <w:pStyle w:val="MediumList2-Accent41"/>
        <w:rPr>
          <w:ins w:id="15" w:author="Miner, Mindy" w:date="2020-04-02T15:35:00Z"/>
          <w:rFonts w:ascii="Segoe UI" w:hAnsi="Segoe UI" w:cs="Segoe UI"/>
          <w:sz w:val="18"/>
          <w:szCs w:val="18"/>
        </w:rPr>
      </w:pPr>
    </w:p>
    <w:p w14:paraId="49AADC15" w14:textId="77777777" w:rsidR="00DD2916" w:rsidRPr="006C3E68" w:rsidRDefault="00DD2916" w:rsidP="00DD2916">
      <w:pPr>
        <w:pStyle w:val="MediumList2-Accent41"/>
        <w:ind w:left="0"/>
        <w:rPr>
          <w:ins w:id="16" w:author="Miner, Mindy" w:date="2020-04-02T15:35:00Z"/>
        </w:rPr>
      </w:pPr>
      <w:proofErr w:type="spellStart"/>
      <w:ins w:id="17" w:author="Miner, Mindy" w:date="2020-04-02T15:35:00Z">
        <w:r>
          <w:t>Benkeser</w:t>
        </w:r>
        <w:proofErr w:type="spellEnd"/>
        <w:r>
          <w:t xml:space="preserve"> D, </w:t>
        </w:r>
        <w:proofErr w:type="spellStart"/>
        <w:r>
          <w:t>Carone</w:t>
        </w:r>
        <w:proofErr w:type="spellEnd"/>
        <w:r>
          <w:t xml:space="preserve"> M, </w:t>
        </w:r>
        <w:proofErr w:type="spellStart"/>
        <w:r>
          <w:t>Laan</w:t>
        </w:r>
        <w:proofErr w:type="spellEnd"/>
        <w:r>
          <w:t xml:space="preserve"> MJV, Gilbert PB.</w:t>
        </w:r>
        <w:r w:rsidRPr="00347CC7">
          <w:t xml:space="preserve"> </w:t>
        </w:r>
        <w:r>
          <w:t>Doubly robust nonparametric inference on the average treatment effect.</w:t>
        </w:r>
        <w:r w:rsidRPr="00347CC7">
          <w:t xml:space="preserve"> </w:t>
        </w:r>
        <w:proofErr w:type="spellStart"/>
        <w:r>
          <w:t>Biometrika</w:t>
        </w:r>
        <w:proofErr w:type="spellEnd"/>
        <w:r>
          <w:t>. 2017 Dec;104(4):863-880.</w:t>
        </w:r>
      </w:ins>
    </w:p>
    <w:p w14:paraId="12FE5CA4" w14:textId="77777777" w:rsidR="00C975B9" w:rsidRDefault="00C975B9" w:rsidP="008822B1"/>
    <w:p w14:paraId="6B55DB12" w14:textId="5C956C9E" w:rsidR="004075B9" w:rsidRDefault="004075B9" w:rsidP="008822B1">
      <w:pPr>
        <w:rPr>
          <w:sz w:val="22"/>
          <w:szCs w:val="22"/>
        </w:rPr>
      </w:pPr>
    </w:p>
    <w:p w14:paraId="6B74E0E9" w14:textId="77777777" w:rsidR="00075025" w:rsidRPr="004075B9" w:rsidRDefault="00075025" w:rsidP="008822B1">
      <w:pPr>
        <w:rPr>
          <w:sz w:val="22"/>
          <w:szCs w:val="22"/>
        </w:rPr>
      </w:pPr>
    </w:p>
    <w:p w14:paraId="6FDE7FF8" w14:textId="45E045F4" w:rsidR="004075B9" w:rsidRDefault="004075B9" w:rsidP="008822B1"/>
    <w:tbl>
      <w:tblPr>
        <w:tblW w:w="9720" w:type="dxa"/>
        <w:tblInd w:w="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2340"/>
        <w:gridCol w:w="2790"/>
        <w:gridCol w:w="1170"/>
        <w:gridCol w:w="2610"/>
      </w:tblGrid>
      <w:tr w:rsidR="00A24138" w:rsidRPr="00D30B1F" w:rsidDel="00261F19" w14:paraId="0D0ED4D5" w14:textId="579D4577" w:rsidTr="00A24138">
        <w:trPr>
          <w:del w:id="18" w:author="Miner, Mindy" w:date="2020-04-02T15:37:00Z"/>
        </w:trPr>
        <w:tc>
          <w:tcPr>
            <w:tcW w:w="9720" w:type="dxa"/>
            <w:gridSpan w:val="5"/>
            <w:tcBorders>
              <w:top w:val="nil"/>
              <w:left w:val="nil"/>
              <w:bottom w:val="single" w:sz="4" w:space="0" w:color="auto"/>
              <w:right w:val="nil"/>
            </w:tcBorders>
            <w:shd w:val="clear" w:color="auto" w:fill="auto"/>
          </w:tcPr>
          <w:p w14:paraId="7E2F2149" w14:textId="11FB9D6F" w:rsidR="00A24138" w:rsidDel="00261F19" w:rsidRDefault="00FC5FD4" w:rsidP="00A24138">
            <w:pPr>
              <w:rPr>
                <w:del w:id="19" w:author="Miner, Mindy" w:date="2020-04-02T15:37:00Z"/>
                <w:b/>
                <w:bCs/>
              </w:rPr>
            </w:pPr>
            <w:del w:id="20" w:author="Miner, Mindy" w:date="2020-04-02T15:37:00Z">
              <w:r w:rsidDel="00261F19">
                <w:rPr>
                  <w:b/>
                  <w:bCs/>
                </w:rPr>
                <w:delText>Table</w:delText>
              </w:r>
              <w:r w:rsidR="00A24138" w:rsidRPr="003819D4" w:rsidDel="00261F19">
                <w:rPr>
                  <w:b/>
                  <w:bCs/>
                </w:rPr>
                <w:delText xml:space="preserve"> </w:delText>
              </w:r>
              <w:r w:rsidDel="00261F19">
                <w:rPr>
                  <w:b/>
                  <w:bCs/>
                </w:rPr>
                <w:delText>S</w:delText>
              </w:r>
              <w:r w:rsidR="00A24138" w:rsidDel="00261F19">
                <w:rPr>
                  <w:b/>
                  <w:bCs/>
                </w:rPr>
                <w:delText>1</w:delText>
              </w:r>
              <w:r w:rsidR="00A24138" w:rsidRPr="003819D4" w:rsidDel="00261F19">
                <w:rPr>
                  <w:b/>
                  <w:bCs/>
                </w:rPr>
                <w:delText xml:space="preserve">. </w:delText>
              </w:r>
              <w:r w:rsidR="00A24138" w:rsidRPr="003819D4" w:rsidDel="00261F19">
                <w:rPr>
                  <w:color w:val="000000"/>
                </w:rPr>
                <w:delText>Details of the BAMA, ICS, and nAb antigens used in laboratory assays, including HIV-1 viral strain information.</w:delText>
              </w:r>
            </w:del>
          </w:p>
          <w:p w14:paraId="05A10378" w14:textId="7CD37786" w:rsidR="00A24138" w:rsidRPr="00D30B1F" w:rsidDel="00261F19" w:rsidRDefault="00A24138" w:rsidP="00BB3388">
            <w:pPr>
              <w:pStyle w:val="paragraph"/>
              <w:spacing w:before="0" w:beforeAutospacing="0" w:after="0" w:afterAutospacing="0"/>
              <w:jc w:val="center"/>
              <w:textAlignment w:val="baseline"/>
              <w:rPr>
                <w:del w:id="21" w:author="Miner, Mindy" w:date="2020-04-02T15:37:00Z"/>
                <w:rStyle w:val="normaltextrun"/>
                <w:b/>
                <w:bCs/>
                <w:sz w:val="16"/>
                <w:szCs w:val="16"/>
              </w:rPr>
            </w:pPr>
          </w:p>
        </w:tc>
      </w:tr>
      <w:tr w:rsidR="00A24138" w:rsidRPr="00D30B1F" w:rsidDel="00261F19" w14:paraId="4DDBB539" w14:textId="413C70DF" w:rsidTr="00E147B5">
        <w:trPr>
          <w:del w:id="22" w:author="Miner, Mindy" w:date="2020-04-02T15:37:00Z"/>
        </w:trPr>
        <w:tc>
          <w:tcPr>
            <w:tcW w:w="810" w:type="dxa"/>
            <w:tcBorders>
              <w:top w:val="single" w:sz="4" w:space="0" w:color="auto"/>
            </w:tcBorders>
            <w:shd w:val="clear" w:color="auto" w:fill="auto"/>
          </w:tcPr>
          <w:p w14:paraId="3CC4B022" w14:textId="67B4A084" w:rsidR="00A24138" w:rsidRPr="00E147B5" w:rsidDel="00261F19" w:rsidRDefault="00A24138" w:rsidP="00BB3388">
            <w:pPr>
              <w:jc w:val="center"/>
              <w:rPr>
                <w:del w:id="23" w:author="Miner, Mindy" w:date="2020-04-02T15:37:00Z"/>
                <w:b/>
                <w:bCs/>
                <w:sz w:val="18"/>
                <w:szCs w:val="18"/>
              </w:rPr>
            </w:pPr>
            <w:del w:id="24" w:author="Miner, Mindy" w:date="2020-04-02T15:37:00Z">
              <w:r w:rsidRPr="00E147B5" w:rsidDel="00261F19">
                <w:rPr>
                  <w:b/>
                  <w:bCs/>
                  <w:sz w:val="18"/>
                  <w:szCs w:val="18"/>
                </w:rPr>
                <w:delText>Assay</w:delText>
              </w:r>
            </w:del>
          </w:p>
        </w:tc>
        <w:tc>
          <w:tcPr>
            <w:tcW w:w="2340" w:type="dxa"/>
            <w:tcBorders>
              <w:top w:val="single" w:sz="4" w:space="0" w:color="auto"/>
            </w:tcBorders>
            <w:shd w:val="clear" w:color="auto" w:fill="auto"/>
          </w:tcPr>
          <w:p w14:paraId="5E458654" w14:textId="5EBE8D3C" w:rsidR="00A24138" w:rsidRPr="00E147B5" w:rsidDel="00261F19" w:rsidRDefault="00A24138" w:rsidP="00BB3388">
            <w:pPr>
              <w:jc w:val="center"/>
              <w:rPr>
                <w:del w:id="25" w:author="Miner, Mindy" w:date="2020-04-02T15:37:00Z"/>
                <w:rStyle w:val="normaltextrun"/>
                <w:b/>
                <w:bCs/>
                <w:color w:val="1C2B12"/>
                <w:sz w:val="18"/>
                <w:szCs w:val="18"/>
                <w:shd w:val="clear" w:color="auto" w:fill="FFFFFF"/>
              </w:rPr>
            </w:pPr>
            <w:del w:id="26" w:author="Miner, Mindy" w:date="2020-04-02T15:37:00Z">
              <w:r w:rsidRPr="00E147B5" w:rsidDel="00261F19">
                <w:rPr>
                  <w:b/>
                  <w:bCs/>
                  <w:color w:val="1C2B12"/>
                  <w:sz w:val="18"/>
                  <w:szCs w:val="18"/>
                </w:rPr>
                <w:delText>Antigen/virus name used in plots and/or throughout text</w:delText>
              </w:r>
            </w:del>
          </w:p>
        </w:tc>
        <w:tc>
          <w:tcPr>
            <w:tcW w:w="2790" w:type="dxa"/>
            <w:tcBorders>
              <w:top w:val="single" w:sz="4" w:space="0" w:color="auto"/>
            </w:tcBorders>
            <w:shd w:val="clear" w:color="auto" w:fill="auto"/>
          </w:tcPr>
          <w:p w14:paraId="2C3F35F5" w14:textId="1AC8558D" w:rsidR="00A24138" w:rsidRPr="00E147B5" w:rsidDel="00261F19" w:rsidRDefault="00A24138" w:rsidP="00BB3388">
            <w:pPr>
              <w:jc w:val="center"/>
              <w:rPr>
                <w:del w:id="27" w:author="Miner, Mindy" w:date="2020-04-02T15:37:00Z"/>
                <w:b/>
                <w:bCs/>
                <w:sz w:val="18"/>
                <w:szCs w:val="18"/>
              </w:rPr>
            </w:pPr>
            <w:del w:id="28" w:author="Miner, Mindy" w:date="2020-04-02T15:37:00Z">
              <w:r w:rsidRPr="00E147B5" w:rsidDel="00261F19">
                <w:rPr>
                  <w:rStyle w:val="normaltextrun"/>
                  <w:b/>
                  <w:bCs/>
                  <w:color w:val="000000"/>
                  <w:sz w:val="18"/>
                  <w:szCs w:val="18"/>
                  <w:shd w:val="clear" w:color="auto" w:fill="FFFFFF"/>
                </w:rPr>
                <w:delText>Full antigen/virus name</w:delText>
              </w:r>
              <w:r w:rsidRPr="00E147B5" w:rsidDel="00261F19">
                <w:rPr>
                  <w:rStyle w:val="eop"/>
                  <w:b/>
                  <w:bCs/>
                  <w:color w:val="000000"/>
                  <w:sz w:val="18"/>
                  <w:szCs w:val="18"/>
                  <w:shd w:val="clear" w:color="auto" w:fill="FFFFFF"/>
                </w:rPr>
                <w:delText> </w:delText>
              </w:r>
            </w:del>
          </w:p>
        </w:tc>
        <w:tc>
          <w:tcPr>
            <w:tcW w:w="1170" w:type="dxa"/>
            <w:tcBorders>
              <w:top w:val="single" w:sz="4" w:space="0" w:color="auto"/>
            </w:tcBorders>
            <w:shd w:val="clear" w:color="auto" w:fill="auto"/>
          </w:tcPr>
          <w:p w14:paraId="1005D1FF" w14:textId="58EEF7EB" w:rsidR="00A24138" w:rsidRPr="00E147B5" w:rsidDel="00261F19" w:rsidRDefault="00A24138" w:rsidP="00BB3388">
            <w:pPr>
              <w:pStyle w:val="paragraph"/>
              <w:spacing w:before="0" w:beforeAutospacing="0" w:after="0" w:afterAutospacing="0"/>
              <w:jc w:val="center"/>
              <w:textAlignment w:val="baseline"/>
              <w:rPr>
                <w:del w:id="29" w:author="Miner, Mindy" w:date="2020-04-02T15:37:00Z"/>
                <w:rStyle w:val="normaltextrun"/>
                <w:rFonts w:eastAsia="MS Gothic"/>
                <w:b/>
                <w:bCs/>
                <w:sz w:val="18"/>
                <w:szCs w:val="18"/>
              </w:rPr>
            </w:pPr>
            <w:del w:id="30" w:author="Miner, Mindy" w:date="2020-04-02T15:37:00Z">
              <w:r w:rsidRPr="00E147B5" w:rsidDel="00261F19">
                <w:rPr>
                  <w:rStyle w:val="normaltextrun"/>
                  <w:rFonts w:eastAsia="MS Gothic"/>
                  <w:b/>
                  <w:bCs/>
                  <w:sz w:val="18"/>
                  <w:szCs w:val="18"/>
                </w:rPr>
                <w:delText>Antigen class</w:delText>
              </w:r>
            </w:del>
          </w:p>
        </w:tc>
        <w:tc>
          <w:tcPr>
            <w:tcW w:w="2610" w:type="dxa"/>
            <w:tcBorders>
              <w:top w:val="single" w:sz="4" w:space="0" w:color="auto"/>
            </w:tcBorders>
            <w:shd w:val="clear" w:color="auto" w:fill="auto"/>
          </w:tcPr>
          <w:p w14:paraId="4A55DCE2" w14:textId="26D287E1" w:rsidR="00A24138" w:rsidRPr="00E147B5" w:rsidDel="00261F19" w:rsidRDefault="00A24138" w:rsidP="00BB3388">
            <w:pPr>
              <w:pStyle w:val="paragraph"/>
              <w:spacing w:before="0" w:beforeAutospacing="0" w:after="0" w:afterAutospacing="0"/>
              <w:jc w:val="center"/>
              <w:textAlignment w:val="baseline"/>
              <w:rPr>
                <w:del w:id="31" w:author="Miner, Mindy" w:date="2020-04-02T15:37:00Z"/>
                <w:b/>
                <w:bCs/>
                <w:sz w:val="18"/>
                <w:szCs w:val="18"/>
              </w:rPr>
            </w:pPr>
            <w:del w:id="32" w:author="Miner, Mindy" w:date="2020-04-02T15:37:00Z">
              <w:r w:rsidRPr="00E147B5" w:rsidDel="00261F19">
                <w:rPr>
                  <w:rStyle w:val="normaltextrun"/>
                  <w:b/>
                  <w:bCs/>
                  <w:sz w:val="18"/>
                  <w:szCs w:val="18"/>
                </w:rPr>
                <w:delText>Viral strain information:</w:delText>
              </w:r>
            </w:del>
          </w:p>
          <w:p w14:paraId="5B079B3F" w14:textId="2B4CED68" w:rsidR="00A24138" w:rsidRPr="00E147B5" w:rsidDel="00261F19" w:rsidRDefault="00A24138" w:rsidP="00BB3388">
            <w:pPr>
              <w:pStyle w:val="paragraph"/>
              <w:spacing w:before="0" w:beforeAutospacing="0" w:after="0" w:afterAutospacing="0"/>
              <w:jc w:val="center"/>
              <w:textAlignment w:val="baseline"/>
              <w:rPr>
                <w:del w:id="33" w:author="Miner, Mindy" w:date="2020-04-02T15:37:00Z"/>
                <w:b/>
                <w:bCs/>
                <w:sz w:val="18"/>
                <w:szCs w:val="18"/>
              </w:rPr>
            </w:pPr>
            <w:del w:id="34" w:author="Miner, Mindy" w:date="2020-04-02T15:37:00Z">
              <w:r w:rsidRPr="00E147B5" w:rsidDel="00261F19">
                <w:rPr>
                  <w:rStyle w:val="spellingerror"/>
                  <w:b/>
                  <w:bCs/>
                  <w:sz w:val="18"/>
                  <w:szCs w:val="18"/>
                </w:rPr>
                <w:delText>Subtype.Country.Year.Stage</w:delText>
              </w:r>
              <w:r w:rsidRPr="00E147B5" w:rsidDel="00261F19">
                <w:rPr>
                  <w:rStyle w:val="normaltextrun"/>
                  <w:b/>
                  <w:bCs/>
                  <w:sz w:val="18"/>
                  <w:szCs w:val="18"/>
                </w:rPr>
                <w:delText>*</w:delText>
              </w:r>
            </w:del>
          </w:p>
        </w:tc>
      </w:tr>
      <w:tr w:rsidR="00A24138" w:rsidRPr="00D30B1F" w:rsidDel="00261F19" w14:paraId="7BC903C5" w14:textId="49B312F3" w:rsidTr="00E147B5">
        <w:trPr>
          <w:trHeight w:val="140"/>
          <w:del w:id="35" w:author="Miner, Mindy" w:date="2020-04-02T15:37:00Z"/>
        </w:trPr>
        <w:tc>
          <w:tcPr>
            <w:tcW w:w="810" w:type="dxa"/>
            <w:vMerge w:val="restart"/>
            <w:shd w:val="clear" w:color="auto" w:fill="auto"/>
          </w:tcPr>
          <w:p w14:paraId="00C436C9" w14:textId="3D62518F" w:rsidR="00A24138" w:rsidRPr="00E147B5" w:rsidDel="00261F19" w:rsidRDefault="00A24138" w:rsidP="00BB3388">
            <w:pPr>
              <w:rPr>
                <w:del w:id="36" w:author="Miner, Mindy" w:date="2020-04-02T15:37:00Z"/>
                <w:sz w:val="18"/>
                <w:szCs w:val="18"/>
              </w:rPr>
            </w:pPr>
            <w:del w:id="37" w:author="Miner, Mindy" w:date="2020-04-02T15:37:00Z">
              <w:r w:rsidRPr="00E147B5" w:rsidDel="00261F19">
                <w:rPr>
                  <w:sz w:val="18"/>
                  <w:szCs w:val="18"/>
                </w:rPr>
                <w:delText>BAMA</w:delText>
              </w:r>
            </w:del>
          </w:p>
        </w:tc>
        <w:tc>
          <w:tcPr>
            <w:tcW w:w="2340" w:type="dxa"/>
            <w:vMerge w:val="restart"/>
            <w:shd w:val="clear" w:color="auto" w:fill="auto"/>
          </w:tcPr>
          <w:p w14:paraId="394CEE03" w14:textId="45526D9B" w:rsidR="00A24138" w:rsidRPr="00E147B5" w:rsidDel="00261F19" w:rsidRDefault="00A24138" w:rsidP="00BB3388">
            <w:pPr>
              <w:rPr>
                <w:del w:id="38" w:author="Miner, Mindy" w:date="2020-04-02T15:37:00Z"/>
                <w:color w:val="1C2B12"/>
                <w:sz w:val="18"/>
                <w:szCs w:val="18"/>
              </w:rPr>
            </w:pPr>
            <w:del w:id="39" w:author="Miner, Mindy" w:date="2020-04-02T15:37:00Z">
              <w:r w:rsidRPr="00E147B5" w:rsidDel="00261F19">
                <w:rPr>
                  <w:color w:val="1C2B12"/>
                  <w:sz w:val="18"/>
                  <w:szCs w:val="18"/>
                </w:rPr>
                <w:delText>ZM96.C gp120</w:delText>
              </w:r>
            </w:del>
          </w:p>
        </w:tc>
        <w:tc>
          <w:tcPr>
            <w:tcW w:w="2790" w:type="dxa"/>
            <w:shd w:val="clear" w:color="auto" w:fill="auto"/>
          </w:tcPr>
          <w:p w14:paraId="5753AA04" w14:textId="6C4DE85F" w:rsidR="00A24138" w:rsidRPr="00E147B5" w:rsidDel="00261F19" w:rsidRDefault="00A24138" w:rsidP="00BB3388">
            <w:pPr>
              <w:rPr>
                <w:del w:id="40" w:author="Miner, Mindy" w:date="2020-04-02T15:37:00Z"/>
                <w:sz w:val="18"/>
                <w:szCs w:val="18"/>
              </w:rPr>
            </w:pPr>
            <w:del w:id="41" w:author="Miner, Mindy" w:date="2020-04-02T15:37:00Z">
              <w:r w:rsidRPr="00E147B5" w:rsidDel="00261F19">
                <w:rPr>
                  <w:color w:val="000000"/>
                  <w:sz w:val="18"/>
                  <w:szCs w:val="18"/>
                </w:rPr>
                <w:delText>96ZM651.D11gp120.avi (HVTN 100)</w:delText>
              </w:r>
            </w:del>
          </w:p>
        </w:tc>
        <w:tc>
          <w:tcPr>
            <w:tcW w:w="1170" w:type="dxa"/>
            <w:shd w:val="clear" w:color="auto" w:fill="auto"/>
          </w:tcPr>
          <w:p w14:paraId="3FAE312C" w14:textId="23AA7AC4" w:rsidR="00A24138" w:rsidRPr="00E147B5" w:rsidDel="00261F19" w:rsidRDefault="00A24138" w:rsidP="00BB3388">
            <w:pPr>
              <w:rPr>
                <w:del w:id="42" w:author="Miner, Mindy" w:date="2020-04-02T15:37:00Z"/>
                <w:color w:val="000000"/>
                <w:sz w:val="18"/>
                <w:szCs w:val="18"/>
              </w:rPr>
            </w:pPr>
            <w:del w:id="43" w:author="Miner, Mindy" w:date="2020-04-02T15:37:00Z">
              <w:r w:rsidRPr="00E147B5" w:rsidDel="00261F19">
                <w:rPr>
                  <w:color w:val="000000"/>
                  <w:sz w:val="18"/>
                  <w:szCs w:val="18"/>
                </w:rPr>
                <w:delText>gp120</w:delText>
              </w:r>
            </w:del>
          </w:p>
        </w:tc>
        <w:tc>
          <w:tcPr>
            <w:tcW w:w="2610" w:type="dxa"/>
            <w:shd w:val="clear" w:color="auto" w:fill="auto"/>
          </w:tcPr>
          <w:p w14:paraId="18A13709" w14:textId="1C8587AF" w:rsidR="00A24138" w:rsidRPr="00E147B5" w:rsidDel="00261F19" w:rsidRDefault="00A24138" w:rsidP="00BB3388">
            <w:pPr>
              <w:rPr>
                <w:del w:id="44" w:author="Miner, Mindy" w:date="2020-04-02T15:37:00Z"/>
                <w:sz w:val="18"/>
                <w:szCs w:val="18"/>
              </w:rPr>
            </w:pPr>
            <w:del w:id="45" w:author="Miner, Mindy" w:date="2020-04-02T15:37:00Z">
              <w:r w:rsidRPr="00E147B5" w:rsidDel="00261F19">
                <w:rPr>
                  <w:color w:val="000000"/>
                  <w:sz w:val="18"/>
                  <w:szCs w:val="18"/>
                </w:rPr>
                <w:delText>C.ZM.96.6</w:delText>
              </w:r>
            </w:del>
          </w:p>
        </w:tc>
      </w:tr>
      <w:tr w:rsidR="00A24138" w:rsidRPr="00D30B1F" w:rsidDel="00261F19" w14:paraId="0C84B409" w14:textId="043EF01E" w:rsidTr="00E147B5">
        <w:trPr>
          <w:trHeight w:val="139"/>
          <w:del w:id="46" w:author="Miner, Mindy" w:date="2020-04-02T15:37:00Z"/>
        </w:trPr>
        <w:tc>
          <w:tcPr>
            <w:tcW w:w="810" w:type="dxa"/>
            <w:vMerge/>
          </w:tcPr>
          <w:p w14:paraId="69A2A2E9" w14:textId="75EACDF7" w:rsidR="00A24138" w:rsidRPr="00E147B5" w:rsidDel="00261F19" w:rsidRDefault="00A24138" w:rsidP="00BB3388">
            <w:pPr>
              <w:rPr>
                <w:del w:id="47" w:author="Miner, Mindy" w:date="2020-04-02T15:37:00Z"/>
                <w:sz w:val="18"/>
                <w:szCs w:val="18"/>
              </w:rPr>
            </w:pPr>
          </w:p>
        </w:tc>
        <w:tc>
          <w:tcPr>
            <w:tcW w:w="2340" w:type="dxa"/>
            <w:vMerge/>
          </w:tcPr>
          <w:p w14:paraId="611ADB10" w14:textId="4BEC66D4" w:rsidR="00A24138" w:rsidRPr="00E147B5" w:rsidDel="00261F19" w:rsidRDefault="00A24138" w:rsidP="00BB3388">
            <w:pPr>
              <w:rPr>
                <w:del w:id="48" w:author="Miner, Mindy" w:date="2020-04-02T15:37:00Z"/>
                <w:rStyle w:val="normaltextrun"/>
                <w:color w:val="1C2B12"/>
                <w:sz w:val="18"/>
                <w:szCs w:val="18"/>
                <w:shd w:val="clear" w:color="auto" w:fill="FFFFFF"/>
              </w:rPr>
            </w:pPr>
          </w:p>
        </w:tc>
        <w:tc>
          <w:tcPr>
            <w:tcW w:w="2790" w:type="dxa"/>
            <w:shd w:val="clear" w:color="auto" w:fill="auto"/>
          </w:tcPr>
          <w:p w14:paraId="5E52E8F3" w14:textId="7372F873" w:rsidR="00A24138" w:rsidRPr="00E147B5" w:rsidDel="00261F19" w:rsidRDefault="00A24138" w:rsidP="00BB3388">
            <w:pPr>
              <w:rPr>
                <w:del w:id="49" w:author="Miner, Mindy" w:date="2020-04-02T15:37:00Z"/>
                <w:color w:val="000000"/>
                <w:sz w:val="18"/>
                <w:szCs w:val="18"/>
              </w:rPr>
            </w:pPr>
            <w:del w:id="50" w:author="Miner, Mindy" w:date="2020-04-02T15:37:00Z">
              <w:r w:rsidRPr="00E147B5" w:rsidDel="00261F19">
                <w:rPr>
                  <w:rStyle w:val="normaltextrun"/>
                  <w:color w:val="000000"/>
                  <w:sz w:val="18"/>
                  <w:szCs w:val="18"/>
                  <w:shd w:val="clear" w:color="auto" w:fill="FFFFFF"/>
                </w:rPr>
                <w:delText>96ZM651.gp140C.avi</w:delText>
              </w:r>
              <w:r w:rsidRPr="00E147B5" w:rsidDel="00261F19">
                <w:rPr>
                  <w:rStyle w:val="eop"/>
                  <w:color w:val="000000"/>
                  <w:sz w:val="18"/>
                  <w:szCs w:val="18"/>
                  <w:shd w:val="clear" w:color="auto" w:fill="FFFFFF"/>
                </w:rPr>
                <w:delText> (HVTN 111)</w:delText>
              </w:r>
            </w:del>
          </w:p>
        </w:tc>
        <w:tc>
          <w:tcPr>
            <w:tcW w:w="1170" w:type="dxa"/>
            <w:shd w:val="clear" w:color="auto" w:fill="auto"/>
          </w:tcPr>
          <w:p w14:paraId="2DBFA0F3" w14:textId="7EA608DD" w:rsidR="00A24138" w:rsidRPr="00E147B5" w:rsidDel="00261F19" w:rsidRDefault="00A24138" w:rsidP="00BB3388">
            <w:pPr>
              <w:rPr>
                <w:del w:id="51" w:author="Miner, Mindy" w:date="2020-04-02T15:37:00Z"/>
                <w:color w:val="000000"/>
                <w:sz w:val="18"/>
                <w:szCs w:val="18"/>
              </w:rPr>
            </w:pPr>
            <w:del w:id="52" w:author="Miner, Mindy" w:date="2020-04-02T15:37:00Z">
              <w:r w:rsidRPr="00E147B5" w:rsidDel="00261F19">
                <w:rPr>
                  <w:color w:val="000000"/>
                  <w:sz w:val="18"/>
                  <w:szCs w:val="18"/>
                </w:rPr>
                <w:delText>gp140</w:delText>
              </w:r>
            </w:del>
          </w:p>
        </w:tc>
        <w:tc>
          <w:tcPr>
            <w:tcW w:w="2610" w:type="dxa"/>
            <w:shd w:val="clear" w:color="auto" w:fill="auto"/>
          </w:tcPr>
          <w:p w14:paraId="2B8E489F" w14:textId="4E53E9D8" w:rsidR="00A24138" w:rsidRPr="00E147B5" w:rsidDel="00261F19" w:rsidRDefault="00A24138" w:rsidP="00BB3388">
            <w:pPr>
              <w:rPr>
                <w:del w:id="53" w:author="Miner, Mindy" w:date="2020-04-02T15:37:00Z"/>
                <w:sz w:val="18"/>
                <w:szCs w:val="18"/>
              </w:rPr>
            </w:pPr>
            <w:del w:id="54" w:author="Miner, Mindy" w:date="2020-04-02T15:37:00Z">
              <w:r w:rsidRPr="00E147B5" w:rsidDel="00261F19">
                <w:rPr>
                  <w:color w:val="000000"/>
                  <w:sz w:val="18"/>
                  <w:szCs w:val="18"/>
                </w:rPr>
                <w:delText>C.ZM.96.6</w:delText>
              </w:r>
            </w:del>
          </w:p>
        </w:tc>
      </w:tr>
      <w:tr w:rsidR="00A24138" w:rsidRPr="00D30B1F" w:rsidDel="00261F19" w14:paraId="14463BF7" w14:textId="285FB398" w:rsidTr="00E147B5">
        <w:trPr>
          <w:del w:id="55" w:author="Miner, Mindy" w:date="2020-04-02T15:37:00Z"/>
        </w:trPr>
        <w:tc>
          <w:tcPr>
            <w:tcW w:w="810" w:type="dxa"/>
            <w:vMerge/>
          </w:tcPr>
          <w:p w14:paraId="59FB808E" w14:textId="7D8E70E8" w:rsidR="00A24138" w:rsidRPr="00E147B5" w:rsidDel="00261F19" w:rsidRDefault="00A24138" w:rsidP="00BB3388">
            <w:pPr>
              <w:rPr>
                <w:del w:id="56" w:author="Miner, Mindy" w:date="2020-04-02T15:37:00Z"/>
                <w:sz w:val="18"/>
                <w:szCs w:val="18"/>
              </w:rPr>
            </w:pPr>
          </w:p>
        </w:tc>
        <w:tc>
          <w:tcPr>
            <w:tcW w:w="2340" w:type="dxa"/>
            <w:shd w:val="clear" w:color="auto" w:fill="auto"/>
          </w:tcPr>
          <w:p w14:paraId="16E9B67E" w14:textId="1BC4EED0" w:rsidR="00A24138" w:rsidRPr="00E147B5" w:rsidDel="00261F19" w:rsidRDefault="00A24138" w:rsidP="00BB3388">
            <w:pPr>
              <w:rPr>
                <w:del w:id="57" w:author="Miner, Mindy" w:date="2020-04-02T15:37:00Z"/>
                <w:rStyle w:val="normaltextrun"/>
                <w:color w:val="1C2B12"/>
                <w:sz w:val="18"/>
                <w:szCs w:val="18"/>
                <w:shd w:val="clear" w:color="auto" w:fill="FFFFFF"/>
              </w:rPr>
            </w:pPr>
            <w:del w:id="58" w:author="Miner, Mindy" w:date="2020-04-02T15:37:00Z">
              <w:r w:rsidRPr="00E147B5" w:rsidDel="00261F19">
                <w:rPr>
                  <w:color w:val="1C2B12"/>
                  <w:sz w:val="18"/>
                  <w:szCs w:val="18"/>
                </w:rPr>
                <w:delText>1086.C gp120</w:delText>
              </w:r>
            </w:del>
          </w:p>
        </w:tc>
        <w:tc>
          <w:tcPr>
            <w:tcW w:w="2790" w:type="dxa"/>
            <w:shd w:val="clear" w:color="auto" w:fill="auto"/>
          </w:tcPr>
          <w:p w14:paraId="1F0ABF17" w14:textId="00424197" w:rsidR="00A24138" w:rsidRPr="00E147B5" w:rsidDel="00261F19" w:rsidRDefault="00A24138" w:rsidP="00BB3388">
            <w:pPr>
              <w:rPr>
                <w:del w:id="59" w:author="Miner, Mindy" w:date="2020-04-02T15:37:00Z"/>
                <w:sz w:val="18"/>
                <w:szCs w:val="18"/>
              </w:rPr>
            </w:pPr>
            <w:del w:id="60" w:author="Miner, Mindy" w:date="2020-04-02T15:37:00Z">
              <w:r w:rsidRPr="00E147B5" w:rsidDel="00261F19">
                <w:rPr>
                  <w:rStyle w:val="normaltextrun"/>
                  <w:color w:val="000000"/>
                  <w:sz w:val="18"/>
                  <w:szCs w:val="18"/>
                  <w:shd w:val="clear" w:color="auto" w:fill="FFFFFF"/>
                </w:rPr>
                <w:delText>1086C_D7gp120.avi/293F</w:delText>
              </w:r>
              <w:r w:rsidRPr="00E147B5" w:rsidDel="00261F19">
                <w:rPr>
                  <w:rStyle w:val="eop"/>
                  <w:color w:val="000000"/>
                  <w:sz w:val="18"/>
                  <w:szCs w:val="18"/>
                  <w:shd w:val="clear" w:color="auto" w:fill="FFFFFF"/>
                </w:rPr>
                <w:delText> </w:delText>
              </w:r>
            </w:del>
          </w:p>
        </w:tc>
        <w:tc>
          <w:tcPr>
            <w:tcW w:w="1170" w:type="dxa"/>
            <w:shd w:val="clear" w:color="auto" w:fill="auto"/>
          </w:tcPr>
          <w:p w14:paraId="7A519B7C" w14:textId="515DC794" w:rsidR="00A24138" w:rsidRPr="00E147B5" w:rsidDel="00261F19" w:rsidRDefault="00A24138" w:rsidP="00BB3388">
            <w:pPr>
              <w:rPr>
                <w:del w:id="61" w:author="Miner, Mindy" w:date="2020-04-02T15:37:00Z"/>
                <w:rStyle w:val="normaltextrun"/>
                <w:color w:val="000000"/>
                <w:sz w:val="18"/>
                <w:szCs w:val="18"/>
                <w:shd w:val="clear" w:color="auto" w:fill="FFFFFF"/>
              </w:rPr>
            </w:pPr>
            <w:del w:id="62" w:author="Miner, Mindy" w:date="2020-04-02T15:37:00Z">
              <w:r w:rsidRPr="00E147B5" w:rsidDel="00261F19">
                <w:rPr>
                  <w:rStyle w:val="normaltextrun"/>
                  <w:color w:val="000000"/>
                  <w:sz w:val="18"/>
                  <w:szCs w:val="18"/>
                  <w:shd w:val="clear" w:color="auto" w:fill="FFFFFF"/>
                </w:rPr>
                <w:delText>gp120</w:delText>
              </w:r>
            </w:del>
          </w:p>
        </w:tc>
        <w:tc>
          <w:tcPr>
            <w:tcW w:w="2610" w:type="dxa"/>
            <w:shd w:val="clear" w:color="auto" w:fill="auto"/>
          </w:tcPr>
          <w:p w14:paraId="27C6E4DA" w14:textId="7DE3D497" w:rsidR="00A24138" w:rsidRPr="00E147B5" w:rsidDel="00261F19" w:rsidRDefault="00A24138" w:rsidP="00BB3388">
            <w:pPr>
              <w:rPr>
                <w:del w:id="63" w:author="Miner, Mindy" w:date="2020-04-02T15:37:00Z"/>
                <w:sz w:val="18"/>
                <w:szCs w:val="18"/>
              </w:rPr>
            </w:pPr>
            <w:del w:id="64" w:author="Miner, Mindy" w:date="2020-04-02T15:37:00Z">
              <w:r w:rsidRPr="00E147B5" w:rsidDel="00261F19">
                <w:rPr>
                  <w:rStyle w:val="normaltextrun"/>
                  <w:color w:val="000000"/>
                  <w:sz w:val="18"/>
                  <w:szCs w:val="18"/>
                  <w:shd w:val="clear" w:color="auto" w:fill="FFFFFF"/>
                </w:rPr>
                <w:delText>C.MW.04.1-2</w:delText>
              </w:r>
              <w:r w:rsidRPr="00E147B5" w:rsidDel="00261F19">
                <w:rPr>
                  <w:rStyle w:val="eop"/>
                  <w:color w:val="000000"/>
                  <w:sz w:val="18"/>
                  <w:szCs w:val="18"/>
                  <w:shd w:val="clear" w:color="auto" w:fill="FFFFFF"/>
                </w:rPr>
                <w:delText> </w:delText>
              </w:r>
            </w:del>
          </w:p>
        </w:tc>
      </w:tr>
      <w:tr w:rsidR="00A24138" w:rsidRPr="00D30B1F" w:rsidDel="00261F19" w14:paraId="2543652F" w14:textId="7D734741" w:rsidTr="00E147B5">
        <w:trPr>
          <w:del w:id="65" w:author="Miner, Mindy" w:date="2020-04-02T15:37:00Z"/>
        </w:trPr>
        <w:tc>
          <w:tcPr>
            <w:tcW w:w="810" w:type="dxa"/>
            <w:vMerge/>
          </w:tcPr>
          <w:p w14:paraId="6577321E" w14:textId="7A79A91B" w:rsidR="00A24138" w:rsidRPr="00E147B5" w:rsidDel="00261F19" w:rsidRDefault="00A24138" w:rsidP="00BB3388">
            <w:pPr>
              <w:rPr>
                <w:del w:id="66" w:author="Miner, Mindy" w:date="2020-04-02T15:37:00Z"/>
                <w:sz w:val="18"/>
                <w:szCs w:val="18"/>
              </w:rPr>
            </w:pPr>
          </w:p>
        </w:tc>
        <w:tc>
          <w:tcPr>
            <w:tcW w:w="2340" w:type="dxa"/>
            <w:shd w:val="clear" w:color="auto" w:fill="auto"/>
          </w:tcPr>
          <w:p w14:paraId="5DFF96B6" w14:textId="2C629EBC" w:rsidR="00A24138" w:rsidRPr="00E147B5" w:rsidDel="00261F19" w:rsidRDefault="00A24138" w:rsidP="00BB3388">
            <w:pPr>
              <w:rPr>
                <w:del w:id="67" w:author="Miner, Mindy" w:date="2020-04-02T15:37:00Z"/>
                <w:rStyle w:val="normaltextrun"/>
                <w:color w:val="1C2B12"/>
                <w:sz w:val="18"/>
                <w:szCs w:val="18"/>
                <w:shd w:val="clear" w:color="auto" w:fill="FFFFFF"/>
              </w:rPr>
            </w:pPr>
            <w:del w:id="68" w:author="Miner, Mindy" w:date="2020-04-02T15:37:00Z">
              <w:r w:rsidRPr="00E147B5" w:rsidDel="00261F19">
                <w:rPr>
                  <w:rStyle w:val="normaltextrun"/>
                  <w:color w:val="1C2B12"/>
                  <w:sz w:val="18"/>
                  <w:szCs w:val="18"/>
                  <w:shd w:val="clear" w:color="auto" w:fill="FFFFFF"/>
                </w:rPr>
                <w:delText>TV1c8.2.C gp120</w:delText>
              </w:r>
              <w:r w:rsidRPr="00E147B5" w:rsidDel="00261F19">
                <w:rPr>
                  <w:rStyle w:val="eop"/>
                  <w:color w:val="1C2B12"/>
                  <w:sz w:val="18"/>
                  <w:szCs w:val="18"/>
                  <w:shd w:val="clear" w:color="auto" w:fill="FFFFFF"/>
                </w:rPr>
                <w:delText> </w:delText>
              </w:r>
            </w:del>
          </w:p>
        </w:tc>
        <w:tc>
          <w:tcPr>
            <w:tcW w:w="2790" w:type="dxa"/>
            <w:shd w:val="clear" w:color="auto" w:fill="auto"/>
          </w:tcPr>
          <w:p w14:paraId="3145AE24" w14:textId="16313796" w:rsidR="00A24138" w:rsidRPr="00E147B5" w:rsidDel="00261F19" w:rsidRDefault="00A24138" w:rsidP="00BB3388">
            <w:pPr>
              <w:rPr>
                <w:del w:id="69" w:author="Miner, Mindy" w:date="2020-04-02T15:37:00Z"/>
                <w:sz w:val="18"/>
                <w:szCs w:val="18"/>
              </w:rPr>
            </w:pPr>
            <w:del w:id="70" w:author="Miner, Mindy" w:date="2020-04-02T15:37:00Z">
              <w:r w:rsidRPr="00E147B5" w:rsidDel="00261F19">
                <w:rPr>
                  <w:rStyle w:val="normaltextrun"/>
                  <w:color w:val="000000"/>
                  <w:sz w:val="18"/>
                  <w:szCs w:val="18"/>
                  <w:shd w:val="clear" w:color="auto" w:fill="FFFFFF"/>
                </w:rPr>
                <w:delText>TV1c8_D11gp120.avi/293F</w:delText>
              </w:r>
            </w:del>
          </w:p>
        </w:tc>
        <w:tc>
          <w:tcPr>
            <w:tcW w:w="1170" w:type="dxa"/>
            <w:shd w:val="clear" w:color="auto" w:fill="auto"/>
          </w:tcPr>
          <w:p w14:paraId="593675BD" w14:textId="7A230C8E" w:rsidR="00A24138" w:rsidRPr="00E147B5" w:rsidDel="00261F19" w:rsidRDefault="00A24138" w:rsidP="00BB3388">
            <w:pPr>
              <w:rPr>
                <w:del w:id="71" w:author="Miner, Mindy" w:date="2020-04-02T15:37:00Z"/>
                <w:rStyle w:val="normaltextrun"/>
                <w:color w:val="000000"/>
                <w:sz w:val="18"/>
                <w:szCs w:val="18"/>
                <w:shd w:val="clear" w:color="auto" w:fill="FFFFFF"/>
              </w:rPr>
            </w:pPr>
            <w:del w:id="72" w:author="Miner, Mindy" w:date="2020-04-02T15:37:00Z">
              <w:r w:rsidRPr="00E147B5" w:rsidDel="00261F19">
                <w:rPr>
                  <w:rStyle w:val="normaltextrun"/>
                  <w:color w:val="000000"/>
                  <w:sz w:val="18"/>
                  <w:szCs w:val="18"/>
                  <w:shd w:val="clear" w:color="auto" w:fill="FFFFFF"/>
                </w:rPr>
                <w:delText>gp120</w:delText>
              </w:r>
            </w:del>
          </w:p>
        </w:tc>
        <w:tc>
          <w:tcPr>
            <w:tcW w:w="2610" w:type="dxa"/>
            <w:shd w:val="clear" w:color="auto" w:fill="auto"/>
          </w:tcPr>
          <w:p w14:paraId="194FCB9F" w14:textId="165607BB" w:rsidR="00A24138" w:rsidRPr="00E147B5" w:rsidDel="00261F19" w:rsidRDefault="00A24138" w:rsidP="00BB3388">
            <w:pPr>
              <w:rPr>
                <w:del w:id="73" w:author="Miner, Mindy" w:date="2020-04-02T15:37:00Z"/>
                <w:sz w:val="18"/>
                <w:szCs w:val="18"/>
              </w:rPr>
            </w:pPr>
            <w:del w:id="74" w:author="Miner, Mindy" w:date="2020-04-02T15:37:00Z">
              <w:r w:rsidRPr="00E147B5" w:rsidDel="00261F19">
                <w:rPr>
                  <w:rStyle w:val="normaltextrun"/>
                  <w:color w:val="000000"/>
                  <w:sz w:val="18"/>
                  <w:szCs w:val="18"/>
                  <w:shd w:val="clear" w:color="auto" w:fill="FFFFFF"/>
                </w:rPr>
                <w:delText>C.ZA.98.6</w:delText>
              </w:r>
              <w:r w:rsidRPr="00E147B5" w:rsidDel="00261F19">
                <w:rPr>
                  <w:rStyle w:val="eop"/>
                  <w:color w:val="000000"/>
                  <w:sz w:val="18"/>
                  <w:szCs w:val="18"/>
                  <w:shd w:val="clear" w:color="auto" w:fill="FFFFFF"/>
                </w:rPr>
                <w:delText> </w:delText>
              </w:r>
            </w:del>
          </w:p>
        </w:tc>
      </w:tr>
      <w:tr w:rsidR="00A24138" w:rsidRPr="00D30B1F" w:rsidDel="00261F19" w14:paraId="75F00901" w14:textId="2D7CF14D" w:rsidTr="00E147B5">
        <w:trPr>
          <w:del w:id="75" w:author="Miner, Mindy" w:date="2020-04-02T15:37:00Z"/>
        </w:trPr>
        <w:tc>
          <w:tcPr>
            <w:tcW w:w="810" w:type="dxa"/>
            <w:vMerge/>
          </w:tcPr>
          <w:p w14:paraId="258D8E6C" w14:textId="4A817CE7" w:rsidR="00A24138" w:rsidRPr="00E147B5" w:rsidDel="00261F19" w:rsidRDefault="00A24138" w:rsidP="00BB3388">
            <w:pPr>
              <w:rPr>
                <w:del w:id="76" w:author="Miner, Mindy" w:date="2020-04-02T15:37:00Z"/>
                <w:sz w:val="18"/>
                <w:szCs w:val="18"/>
              </w:rPr>
            </w:pPr>
          </w:p>
        </w:tc>
        <w:tc>
          <w:tcPr>
            <w:tcW w:w="2340" w:type="dxa"/>
            <w:shd w:val="clear" w:color="auto" w:fill="auto"/>
          </w:tcPr>
          <w:p w14:paraId="4BA8B7D6" w14:textId="01755F72" w:rsidR="00A24138" w:rsidRPr="00E147B5" w:rsidDel="00261F19" w:rsidRDefault="00A24138" w:rsidP="00BB3388">
            <w:pPr>
              <w:rPr>
                <w:del w:id="77" w:author="Miner, Mindy" w:date="2020-04-02T15:37:00Z"/>
                <w:rStyle w:val="normaltextrun"/>
                <w:color w:val="1C2B12"/>
                <w:sz w:val="18"/>
                <w:szCs w:val="18"/>
                <w:bdr w:val="none" w:sz="0" w:space="0" w:color="auto" w:frame="1"/>
              </w:rPr>
            </w:pPr>
            <w:del w:id="78" w:author="Miner, Mindy" w:date="2020-04-02T15:37:00Z">
              <w:r w:rsidRPr="00E147B5" w:rsidDel="00261F19">
                <w:rPr>
                  <w:rStyle w:val="normaltextrun"/>
                  <w:color w:val="1C2B12"/>
                  <w:sz w:val="18"/>
                  <w:szCs w:val="18"/>
                  <w:shd w:val="clear" w:color="auto" w:fill="FFFFFF"/>
                </w:rPr>
                <w:delText>1086.C V1V2</w:delText>
              </w:r>
              <w:r w:rsidRPr="00E147B5" w:rsidDel="00261F19">
                <w:rPr>
                  <w:rStyle w:val="eop"/>
                  <w:color w:val="1C2B12"/>
                  <w:sz w:val="18"/>
                  <w:szCs w:val="18"/>
                  <w:shd w:val="clear" w:color="auto" w:fill="FFFFFF"/>
                </w:rPr>
                <w:delText> </w:delText>
              </w:r>
            </w:del>
          </w:p>
        </w:tc>
        <w:tc>
          <w:tcPr>
            <w:tcW w:w="2790" w:type="dxa"/>
            <w:shd w:val="clear" w:color="auto" w:fill="auto"/>
          </w:tcPr>
          <w:p w14:paraId="22A17412" w14:textId="0F4B8C60" w:rsidR="00A24138" w:rsidRPr="00E147B5" w:rsidDel="00261F19" w:rsidRDefault="00A24138" w:rsidP="00BB3388">
            <w:pPr>
              <w:rPr>
                <w:del w:id="79" w:author="Miner, Mindy" w:date="2020-04-02T15:37:00Z"/>
                <w:sz w:val="18"/>
                <w:szCs w:val="18"/>
              </w:rPr>
            </w:pPr>
            <w:del w:id="80" w:author="Miner, Mindy" w:date="2020-04-02T15:37:00Z">
              <w:r w:rsidRPr="00E147B5" w:rsidDel="00261F19">
                <w:rPr>
                  <w:rStyle w:val="normaltextrun"/>
                  <w:color w:val="000000"/>
                  <w:sz w:val="18"/>
                  <w:szCs w:val="18"/>
                  <w:bdr w:val="none" w:sz="0" w:space="0" w:color="auto" w:frame="1"/>
                </w:rPr>
                <w:delText>C.1086_V1_V2 Tags</w:delText>
              </w:r>
            </w:del>
          </w:p>
        </w:tc>
        <w:tc>
          <w:tcPr>
            <w:tcW w:w="1170" w:type="dxa"/>
            <w:shd w:val="clear" w:color="auto" w:fill="auto"/>
          </w:tcPr>
          <w:p w14:paraId="26EE9C86" w14:textId="3445BAED" w:rsidR="00A24138" w:rsidRPr="00E147B5" w:rsidDel="00261F19" w:rsidRDefault="00A24138" w:rsidP="00BB3388">
            <w:pPr>
              <w:rPr>
                <w:del w:id="81" w:author="Miner, Mindy" w:date="2020-04-02T15:37:00Z"/>
                <w:rStyle w:val="normaltextrun"/>
                <w:color w:val="000000"/>
                <w:sz w:val="18"/>
                <w:szCs w:val="18"/>
                <w:shd w:val="clear" w:color="auto" w:fill="FFFFFF"/>
              </w:rPr>
            </w:pPr>
            <w:del w:id="82" w:author="Miner, Mindy" w:date="2020-04-02T15:37:00Z">
              <w:r w:rsidRPr="00E147B5" w:rsidDel="00261F19">
                <w:rPr>
                  <w:rStyle w:val="normaltextrun"/>
                  <w:color w:val="000000"/>
                  <w:sz w:val="18"/>
                  <w:szCs w:val="18"/>
                  <w:shd w:val="clear" w:color="auto" w:fill="FFFFFF"/>
                </w:rPr>
                <w:delText>V1V2</w:delText>
              </w:r>
            </w:del>
          </w:p>
        </w:tc>
        <w:tc>
          <w:tcPr>
            <w:tcW w:w="2610" w:type="dxa"/>
            <w:shd w:val="clear" w:color="auto" w:fill="auto"/>
          </w:tcPr>
          <w:p w14:paraId="2AF78D2F" w14:textId="5B6ADBBE" w:rsidR="00A24138" w:rsidRPr="00E147B5" w:rsidDel="00261F19" w:rsidRDefault="00A24138" w:rsidP="00BB3388">
            <w:pPr>
              <w:rPr>
                <w:del w:id="83" w:author="Miner, Mindy" w:date="2020-04-02T15:37:00Z"/>
                <w:sz w:val="18"/>
                <w:szCs w:val="18"/>
              </w:rPr>
            </w:pPr>
            <w:del w:id="84" w:author="Miner, Mindy" w:date="2020-04-02T15:37:00Z">
              <w:r w:rsidRPr="00E147B5" w:rsidDel="00261F19">
                <w:rPr>
                  <w:rStyle w:val="normaltextrun"/>
                  <w:color w:val="000000"/>
                  <w:sz w:val="18"/>
                  <w:szCs w:val="18"/>
                  <w:shd w:val="clear" w:color="auto" w:fill="FFFFFF"/>
                </w:rPr>
                <w:delText>C.MW.04.1-2</w:delText>
              </w:r>
              <w:r w:rsidRPr="00E147B5" w:rsidDel="00261F19">
                <w:rPr>
                  <w:rStyle w:val="eop"/>
                  <w:color w:val="000000"/>
                  <w:sz w:val="18"/>
                  <w:szCs w:val="18"/>
                  <w:shd w:val="clear" w:color="auto" w:fill="FFFFFF"/>
                </w:rPr>
                <w:delText> </w:delText>
              </w:r>
            </w:del>
          </w:p>
        </w:tc>
      </w:tr>
      <w:tr w:rsidR="00A24138" w:rsidRPr="00D30B1F" w:rsidDel="00261F19" w14:paraId="5F31B437" w14:textId="4742B648" w:rsidTr="00E147B5">
        <w:trPr>
          <w:del w:id="85" w:author="Miner, Mindy" w:date="2020-04-02T15:37:00Z"/>
        </w:trPr>
        <w:tc>
          <w:tcPr>
            <w:tcW w:w="810" w:type="dxa"/>
            <w:vMerge/>
          </w:tcPr>
          <w:p w14:paraId="14966FC4" w14:textId="2D41D251" w:rsidR="00A24138" w:rsidRPr="00E147B5" w:rsidDel="00261F19" w:rsidRDefault="00A24138" w:rsidP="00BB3388">
            <w:pPr>
              <w:rPr>
                <w:del w:id="86" w:author="Miner, Mindy" w:date="2020-04-02T15:37:00Z"/>
                <w:sz w:val="18"/>
                <w:szCs w:val="18"/>
              </w:rPr>
            </w:pPr>
          </w:p>
        </w:tc>
        <w:tc>
          <w:tcPr>
            <w:tcW w:w="2340" w:type="dxa"/>
            <w:shd w:val="clear" w:color="auto" w:fill="auto"/>
          </w:tcPr>
          <w:p w14:paraId="3D84E3F2" w14:textId="39B5ED23" w:rsidR="00A24138" w:rsidRPr="00E147B5" w:rsidDel="00261F19" w:rsidRDefault="00A24138" w:rsidP="00BB3388">
            <w:pPr>
              <w:rPr>
                <w:del w:id="87" w:author="Miner, Mindy" w:date="2020-04-02T15:37:00Z"/>
                <w:color w:val="1C2B12"/>
                <w:sz w:val="18"/>
                <w:szCs w:val="18"/>
              </w:rPr>
            </w:pPr>
            <w:del w:id="88" w:author="Miner, Mindy" w:date="2020-04-02T15:37:00Z">
              <w:r w:rsidRPr="00E147B5" w:rsidDel="00261F19">
                <w:rPr>
                  <w:rStyle w:val="normaltextrun"/>
                  <w:color w:val="1C2B12"/>
                  <w:sz w:val="18"/>
                  <w:szCs w:val="18"/>
                  <w:shd w:val="clear" w:color="auto" w:fill="FFFFFF"/>
                </w:rPr>
                <w:delText>TV1c8.2.C V1V2</w:delText>
              </w:r>
              <w:r w:rsidRPr="00E147B5" w:rsidDel="00261F19">
                <w:rPr>
                  <w:rStyle w:val="eop"/>
                  <w:color w:val="1C2B12"/>
                  <w:sz w:val="18"/>
                  <w:szCs w:val="18"/>
                  <w:shd w:val="clear" w:color="auto" w:fill="FFFFFF"/>
                </w:rPr>
                <w:delText> </w:delText>
              </w:r>
            </w:del>
          </w:p>
        </w:tc>
        <w:tc>
          <w:tcPr>
            <w:tcW w:w="2790" w:type="dxa"/>
            <w:shd w:val="clear" w:color="auto" w:fill="auto"/>
          </w:tcPr>
          <w:p w14:paraId="2E298060" w14:textId="130F2685" w:rsidR="00A24138" w:rsidRPr="00E147B5" w:rsidDel="00261F19" w:rsidRDefault="00A24138" w:rsidP="00BB3388">
            <w:pPr>
              <w:rPr>
                <w:del w:id="89" w:author="Miner, Mindy" w:date="2020-04-02T15:37:00Z"/>
                <w:sz w:val="18"/>
                <w:szCs w:val="18"/>
              </w:rPr>
            </w:pPr>
            <w:del w:id="90" w:author="Miner, Mindy" w:date="2020-04-02T15:37:00Z">
              <w:r w:rsidRPr="00E147B5" w:rsidDel="00261F19">
                <w:rPr>
                  <w:rStyle w:val="normaltextrun"/>
                  <w:color w:val="000000"/>
                  <w:sz w:val="18"/>
                  <w:szCs w:val="18"/>
                  <w:bdr w:val="none" w:sz="0" w:space="0" w:color="auto" w:frame="1"/>
                </w:rPr>
                <w:delText>gp70-TV1.GSKvacV1V2/293F</w:delText>
              </w:r>
            </w:del>
          </w:p>
        </w:tc>
        <w:tc>
          <w:tcPr>
            <w:tcW w:w="1170" w:type="dxa"/>
            <w:shd w:val="clear" w:color="auto" w:fill="auto"/>
          </w:tcPr>
          <w:p w14:paraId="092EA4F7" w14:textId="4F0982F8" w:rsidR="00A24138" w:rsidRPr="00E147B5" w:rsidDel="00261F19" w:rsidRDefault="00A24138" w:rsidP="00BB3388">
            <w:pPr>
              <w:rPr>
                <w:del w:id="91" w:author="Miner, Mindy" w:date="2020-04-02T15:37:00Z"/>
                <w:rStyle w:val="normaltextrun"/>
                <w:color w:val="000000"/>
                <w:sz w:val="18"/>
                <w:szCs w:val="18"/>
                <w:shd w:val="clear" w:color="auto" w:fill="FFFFFF"/>
              </w:rPr>
            </w:pPr>
            <w:del w:id="92" w:author="Miner, Mindy" w:date="2020-04-02T15:37:00Z">
              <w:r w:rsidRPr="00E147B5" w:rsidDel="00261F19">
                <w:rPr>
                  <w:rStyle w:val="normaltextrun"/>
                  <w:color w:val="000000"/>
                  <w:sz w:val="18"/>
                  <w:szCs w:val="18"/>
                  <w:shd w:val="clear" w:color="auto" w:fill="FFFFFF"/>
                </w:rPr>
                <w:delText>V1V2</w:delText>
              </w:r>
            </w:del>
          </w:p>
        </w:tc>
        <w:tc>
          <w:tcPr>
            <w:tcW w:w="2610" w:type="dxa"/>
            <w:shd w:val="clear" w:color="auto" w:fill="auto"/>
          </w:tcPr>
          <w:p w14:paraId="5D7B5326" w14:textId="5836BECD" w:rsidR="00A24138" w:rsidRPr="00E147B5" w:rsidDel="00261F19" w:rsidRDefault="00A24138" w:rsidP="00BB3388">
            <w:pPr>
              <w:rPr>
                <w:del w:id="93" w:author="Miner, Mindy" w:date="2020-04-02T15:37:00Z"/>
                <w:sz w:val="18"/>
                <w:szCs w:val="18"/>
              </w:rPr>
            </w:pPr>
            <w:del w:id="94" w:author="Miner, Mindy" w:date="2020-04-02T15:37:00Z">
              <w:r w:rsidRPr="00E147B5" w:rsidDel="00261F19">
                <w:rPr>
                  <w:rStyle w:val="normaltextrun"/>
                  <w:color w:val="000000"/>
                  <w:sz w:val="18"/>
                  <w:szCs w:val="18"/>
                  <w:shd w:val="clear" w:color="auto" w:fill="FFFFFF"/>
                </w:rPr>
                <w:delText>C.ZA.98.6</w:delText>
              </w:r>
              <w:r w:rsidRPr="00E147B5" w:rsidDel="00261F19">
                <w:rPr>
                  <w:rStyle w:val="eop"/>
                  <w:color w:val="000000"/>
                  <w:sz w:val="18"/>
                  <w:szCs w:val="18"/>
                  <w:shd w:val="clear" w:color="auto" w:fill="FFFFFF"/>
                </w:rPr>
                <w:delText> </w:delText>
              </w:r>
            </w:del>
          </w:p>
        </w:tc>
      </w:tr>
      <w:tr w:rsidR="00A24138" w:rsidRPr="00D30B1F" w:rsidDel="00261F19" w14:paraId="6A68967F" w14:textId="59F666A1" w:rsidTr="00E147B5">
        <w:trPr>
          <w:del w:id="95" w:author="Miner, Mindy" w:date="2020-04-02T15:37:00Z"/>
        </w:trPr>
        <w:tc>
          <w:tcPr>
            <w:tcW w:w="810" w:type="dxa"/>
            <w:vMerge/>
          </w:tcPr>
          <w:p w14:paraId="10DB92E7" w14:textId="6557D301" w:rsidR="00A24138" w:rsidRPr="00E147B5" w:rsidDel="00261F19" w:rsidRDefault="00A24138" w:rsidP="00BB3388">
            <w:pPr>
              <w:rPr>
                <w:del w:id="96" w:author="Miner, Mindy" w:date="2020-04-02T15:37:00Z"/>
                <w:sz w:val="18"/>
                <w:szCs w:val="18"/>
              </w:rPr>
            </w:pPr>
          </w:p>
        </w:tc>
        <w:tc>
          <w:tcPr>
            <w:tcW w:w="2340" w:type="dxa"/>
            <w:shd w:val="clear" w:color="auto" w:fill="auto"/>
          </w:tcPr>
          <w:p w14:paraId="3F1900CB" w14:textId="32A60645" w:rsidR="00A24138" w:rsidRPr="00E147B5" w:rsidDel="00261F19" w:rsidRDefault="00A24138" w:rsidP="00BB3388">
            <w:pPr>
              <w:rPr>
                <w:del w:id="97" w:author="Miner, Mindy" w:date="2020-04-02T15:37:00Z"/>
                <w:rStyle w:val="normaltextrun"/>
                <w:color w:val="1C2B12"/>
                <w:sz w:val="18"/>
                <w:szCs w:val="18"/>
                <w:shd w:val="clear" w:color="auto" w:fill="FFFFFF"/>
              </w:rPr>
            </w:pPr>
            <w:del w:id="98" w:author="Miner, Mindy" w:date="2020-04-02T15:37:00Z">
              <w:r w:rsidRPr="00E147B5" w:rsidDel="00261F19">
                <w:rPr>
                  <w:color w:val="1C2B12"/>
                  <w:sz w:val="18"/>
                  <w:szCs w:val="18"/>
                </w:rPr>
                <w:delText>CaseA2_gp70_V1V2.B</w:delText>
              </w:r>
            </w:del>
          </w:p>
        </w:tc>
        <w:tc>
          <w:tcPr>
            <w:tcW w:w="2790" w:type="dxa"/>
            <w:shd w:val="clear" w:color="auto" w:fill="auto"/>
          </w:tcPr>
          <w:p w14:paraId="3D404D9B" w14:textId="24671DDF" w:rsidR="00A24138" w:rsidRPr="00E147B5" w:rsidDel="00261F19" w:rsidRDefault="00A24138" w:rsidP="00BB3388">
            <w:pPr>
              <w:rPr>
                <w:del w:id="99" w:author="Miner, Mindy" w:date="2020-04-02T15:37:00Z"/>
                <w:sz w:val="18"/>
                <w:szCs w:val="18"/>
              </w:rPr>
            </w:pPr>
            <w:del w:id="100" w:author="Miner, Mindy" w:date="2020-04-02T15:37:00Z">
              <w:r w:rsidRPr="00E147B5" w:rsidDel="00261F19">
                <w:rPr>
                  <w:rStyle w:val="normaltextrun"/>
                  <w:color w:val="000000"/>
                  <w:sz w:val="18"/>
                  <w:szCs w:val="18"/>
                  <w:shd w:val="clear" w:color="auto" w:fill="FFFFFF"/>
                </w:rPr>
                <w:delText>gp70_</w:delText>
              </w:r>
              <w:r w:rsidRPr="00E147B5" w:rsidDel="00261F19">
                <w:rPr>
                  <w:rStyle w:val="contextualspellingandgrammarerror"/>
                  <w:color w:val="000000"/>
                  <w:sz w:val="18"/>
                  <w:szCs w:val="18"/>
                  <w:shd w:val="clear" w:color="auto" w:fill="FFFFFF"/>
                </w:rPr>
                <w:delText>B.Case</w:delText>
              </w:r>
              <w:r w:rsidRPr="00E147B5" w:rsidDel="00261F19">
                <w:rPr>
                  <w:rStyle w:val="normaltextrun"/>
                  <w:color w:val="000000"/>
                  <w:sz w:val="18"/>
                  <w:szCs w:val="18"/>
                  <w:shd w:val="clear" w:color="auto" w:fill="FFFFFF"/>
                </w:rPr>
                <w:delText> A V1_V2</w:delText>
              </w:r>
              <w:r w:rsidRPr="00E147B5" w:rsidDel="00261F19">
                <w:rPr>
                  <w:rStyle w:val="eop"/>
                  <w:color w:val="000000"/>
                  <w:sz w:val="18"/>
                  <w:szCs w:val="18"/>
                  <w:shd w:val="clear" w:color="auto" w:fill="FFFFFF"/>
                </w:rPr>
                <w:delText> </w:delText>
              </w:r>
            </w:del>
          </w:p>
        </w:tc>
        <w:tc>
          <w:tcPr>
            <w:tcW w:w="1170" w:type="dxa"/>
            <w:shd w:val="clear" w:color="auto" w:fill="auto"/>
          </w:tcPr>
          <w:p w14:paraId="66EDFACA" w14:textId="2D45A5FA" w:rsidR="00A24138" w:rsidRPr="00E147B5" w:rsidDel="00261F19" w:rsidRDefault="00A24138" w:rsidP="00BB3388">
            <w:pPr>
              <w:rPr>
                <w:del w:id="101" w:author="Miner, Mindy" w:date="2020-04-02T15:37:00Z"/>
                <w:rStyle w:val="normaltextrun"/>
                <w:color w:val="000000"/>
                <w:sz w:val="18"/>
                <w:szCs w:val="18"/>
                <w:shd w:val="clear" w:color="auto" w:fill="FFFFFF"/>
              </w:rPr>
            </w:pPr>
            <w:del w:id="102" w:author="Miner, Mindy" w:date="2020-04-02T15:37:00Z">
              <w:r w:rsidRPr="00E147B5" w:rsidDel="00261F19">
                <w:rPr>
                  <w:rStyle w:val="normaltextrun"/>
                  <w:color w:val="000000"/>
                  <w:sz w:val="18"/>
                  <w:szCs w:val="18"/>
                  <w:shd w:val="clear" w:color="auto" w:fill="FFFFFF"/>
                </w:rPr>
                <w:delText>V2V2</w:delText>
              </w:r>
            </w:del>
          </w:p>
        </w:tc>
        <w:tc>
          <w:tcPr>
            <w:tcW w:w="2610" w:type="dxa"/>
            <w:shd w:val="clear" w:color="auto" w:fill="auto"/>
          </w:tcPr>
          <w:p w14:paraId="52BAFC29" w14:textId="68171E68" w:rsidR="00A24138" w:rsidRPr="00E147B5" w:rsidDel="00261F19" w:rsidRDefault="00A24138" w:rsidP="00BB3388">
            <w:pPr>
              <w:rPr>
                <w:del w:id="103" w:author="Miner, Mindy" w:date="2020-04-02T15:37:00Z"/>
                <w:sz w:val="18"/>
                <w:szCs w:val="18"/>
              </w:rPr>
            </w:pPr>
            <w:del w:id="104" w:author="Miner, Mindy" w:date="2020-04-02T15:37:00Z">
              <w:r w:rsidRPr="00E147B5" w:rsidDel="00261F19">
                <w:rPr>
                  <w:rStyle w:val="normaltextrun"/>
                  <w:color w:val="000000"/>
                  <w:sz w:val="18"/>
                  <w:szCs w:val="18"/>
                  <w:shd w:val="clear" w:color="auto" w:fill="FFFFFF"/>
                </w:rPr>
                <w:delText>B.US.88.6</w:delText>
              </w:r>
              <w:r w:rsidRPr="00E147B5" w:rsidDel="00261F19">
                <w:rPr>
                  <w:rStyle w:val="eop"/>
                  <w:color w:val="000000"/>
                  <w:sz w:val="18"/>
                  <w:szCs w:val="18"/>
                  <w:shd w:val="clear" w:color="auto" w:fill="FFFFFF"/>
                </w:rPr>
                <w:delText> </w:delText>
              </w:r>
            </w:del>
          </w:p>
        </w:tc>
      </w:tr>
      <w:tr w:rsidR="00A24138" w:rsidRPr="00D30B1F" w:rsidDel="00261F19" w14:paraId="15B66951" w14:textId="518D98BC" w:rsidTr="00E147B5">
        <w:trPr>
          <w:del w:id="105" w:author="Miner, Mindy" w:date="2020-04-02T15:37:00Z"/>
        </w:trPr>
        <w:tc>
          <w:tcPr>
            <w:tcW w:w="810" w:type="dxa"/>
            <w:vMerge/>
          </w:tcPr>
          <w:p w14:paraId="49626BAA" w14:textId="5CCC0913" w:rsidR="00A24138" w:rsidRPr="00E147B5" w:rsidDel="00261F19" w:rsidRDefault="00A24138" w:rsidP="00BB3388">
            <w:pPr>
              <w:rPr>
                <w:del w:id="106" w:author="Miner, Mindy" w:date="2020-04-02T15:37:00Z"/>
                <w:sz w:val="18"/>
                <w:szCs w:val="18"/>
              </w:rPr>
            </w:pPr>
          </w:p>
        </w:tc>
        <w:tc>
          <w:tcPr>
            <w:tcW w:w="2340" w:type="dxa"/>
            <w:shd w:val="clear" w:color="auto" w:fill="auto"/>
          </w:tcPr>
          <w:p w14:paraId="14857D5E" w14:textId="7D993DBB" w:rsidR="00A24138" w:rsidRPr="00E147B5" w:rsidDel="00261F19" w:rsidRDefault="00A24138" w:rsidP="00BB3388">
            <w:pPr>
              <w:rPr>
                <w:del w:id="107" w:author="Miner, Mindy" w:date="2020-04-02T15:37:00Z"/>
                <w:color w:val="1C2B12"/>
                <w:sz w:val="18"/>
                <w:szCs w:val="18"/>
              </w:rPr>
            </w:pPr>
            <w:del w:id="108" w:author="Miner, Mindy" w:date="2020-04-02T15:37:00Z">
              <w:r w:rsidRPr="00E147B5" w:rsidDel="00261F19">
                <w:rPr>
                  <w:color w:val="1C2B12"/>
                  <w:sz w:val="18"/>
                  <w:szCs w:val="18"/>
                </w:rPr>
                <w:delText>gp41</w:delText>
              </w:r>
            </w:del>
          </w:p>
        </w:tc>
        <w:tc>
          <w:tcPr>
            <w:tcW w:w="2790" w:type="dxa"/>
            <w:shd w:val="clear" w:color="auto" w:fill="auto"/>
          </w:tcPr>
          <w:p w14:paraId="60272CEE" w14:textId="5109511D" w:rsidR="00A24138" w:rsidRPr="00E147B5" w:rsidDel="00261F19" w:rsidRDefault="00A24138" w:rsidP="00BB3388">
            <w:pPr>
              <w:rPr>
                <w:del w:id="109" w:author="Miner, Mindy" w:date="2020-04-02T15:37:00Z"/>
                <w:sz w:val="18"/>
                <w:szCs w:val="18"/>
              </w:rPr>
            </w:pPr>
            <w:del w:id="110" w:author="Miner, Mindy" w:date="2020-04-02T15:37:00Z">
              <w:r w:rsidRPr="00E147B5" w:rsidDel="00261F19">
                <w:rPr>
                  <w:sz w:val="18"/>
                  <w:szCs w:val="18"/>
                </w:rPr>
                <w:delText>gp41</w:delText>
              </w:r>
            </w:del>
          </w:p>
        </w:tc>
        <w:tc>
          <w:tcPr>
            <w:tcW w:w="1170" w:type="dxa"/>
            <w:shd w:val="clear" w:color="auto" w:fill="auto"/>
          </w:tcPr>
          <w:p w14:paraId="59F37FA0" w14:textId="71874DA4" w:rsidR="00A24138" w:rsidRPr="00E147B5" w:rsidDel="00261F19" w:rsidRDefault="00A24138" w:rsidP="00BB3388">
            <w:pPr>
              <w:rPr>
                <w:del w:id="111" w:author="Miner, Mindy" w:date="2020-04-02T15:37:00Z"/>
                <w:rStyle w:val="spellingerror"/>
                <w:color w:val="000000"/>
                <w:sz w:val="18"/>
                <w:szCs w:val="18"/>
                <w:shd w:val="clear" w:color="auto" w:fill="FFFFFF"/>
              </w:rPr>
            </w:pPr>
            <w:del w:id="112" w:author="Miner, Mindy" w:date="2020-04-02T15:37:00Z">
              <w:r w:rsidRPr="00E147B5" w:rsidDel="00261F19">
                <w:rPr>
                  <w:rStyle w:val="spellingerror"/>
                  <w:color w:val="000000"/>
                  <w:sz w:val="18"/>
                  <w:szCs w:val="18"/>
                  <w:shd w:val="clear" w:color="auto" w:fill="FFFFFF"/>
                </w:rPr>
                <w:delText>gp41</w:delText>
              </w:r>
            </w:del>
          </w:p>
        </w:tc>
        <w:tc>
          <w:tcPr>
            <w:tcW w:w="2610" w:type="dxa"/>
            <w:shd w:val="clear" w:color="auto" w:fill="auto"/>
          </w:tcPr>
          <w:p w14:paraId="6D73FCCE" w14:textId="4BDF535B" w:rsidR="00A24138" w:rsidRPr="00E147B5" w:rsidDel="00261F19" w:rsidRDefault="00A24138" w:rsidP="00BB3388">
            <w:pPr>
              <w:rPr>
                <w:del w:id="113" w:author="Miner, Mindy" w:date="2020-04-02T15:37:00Z"/>
                <w:sz w:val="18"/>
                <w:szCs w:val="18"/>
              </w:rPr>
            </w:pPr>
            <w:del w:id="114" w:author="Miner, Mindy" w:date="2020-04-02T15:37:00Z">
              <w:r w:rsidRPr="00E147B5" w:rsidDel="00261F19">
                <w:rPr>
                  <w:rStyle w:val="spellingerror"/>
                  <w:color w:val="000000"/>
                  <w:sz w:val="18"/>
                  <w:szCs w:val="18"/>
                  <w:shd w:val="clear" w:color="auto" w:fill="FFFFFF"/>
                </w:rPr>
                <w:delText>B.xx.xx.xx</w:delText>
              </w:r>
              <w:r w:rsidRPr="00E147B5" w:rsidDel="00261F19">
                <w:rPr>
                  <w:rStyle w:val="eop"/>
                  <w:color w:val="000000"/>
                  <w:sz w:val="18"/>
                  <w:szCs w:val="18"/>
                  <w:shd w:val="clear" w:color="auto" w:fill="FFFFFF"/>
                </w:rPr>
                <w:delText> </w:delText>
              </w:r>
            </w:del>
          </w:p>
        </w:tc>
      </w:tr>
      <w:tr w:rsidR="00A24138" w:rsidRPr="00D30B1F" w:rsidDel="00261F19" w14:paraId="7D3979D3" w14:textId="0D4F7FD1" w:rsidTr="00E147B5">
        <w:trPr>
          <w:del w:id="115" w:author="Miner, Mindy" w:date="2020-04-02T15:37:00Z"/>
        </w:trPr>
        <w:tc>
          <w:tcPr>
            <w:tcW w:w="810" w:type="dxa"/>
            <w:vMerge w:val="restart"/>
            <w:shd w:val="clear" w:color="auto" w:fill="auto"/>
          </w:tcPr>
          <w:p w14:paraId="11F31348" w14:textId="07A968C1" w:rsidR="00A24138" w:rsidRPr="00E147B5" w:rsidDel="00261F19" w:rsidRDefault="00A24138" w:rsidP="00BB3388">
            <w:pPr>
              <w:rPr>
                <w:del w:id="116" w:author="Miner, Mindy" w:date="2020-04-02T15:37:00Z"/>
                <w:sz w:val="18"/>
                <w:szCs w:val="18"/>
              </w:rPr>
            </w:pPr>
            <w:del w:id="117" w:author="Miner, Mindy" w:date="2020-04-02T15:37:00Z">
              <w:r w:rsidRPr="00E147B5" w:rsidDel="00261F19">
                <w:rPr>
                  <w:sz w:val="18"/>
                  <w:szCs w:val="18"/>
                </w:rPr>
                <w:delText>nAb</w:delText>
              </w:r>
            </w:del>
          </w:p>
        </w:tc>
        <w:tc>
          <w:tcPr>
            <w:tcW w:w="2340" w:type="dxa"/>
            <w:shd w:val="clear" w:color="auto" w:fill="auto"/>
          </w:tcPr>
          <w:p w14:paraId="3774626A" w14:textId="0AA8A7E1" w:rsidR="00A24138" w:rsidRPr="00E147B5" w:rsidDel="00261F19" w:rsidRDefault="00A24138" w:rsidP="00BB3388">
            <w:pPr>
              <w:rPr>
                <w:del w:id="118" w:author="Miner, Mindy" w:date="2020-04-02T15:37:00Z"/>
                <w:rStyle w:val="normaltextrun"/>
                <w:color w:val="1C2B12"/>
                <w:sz w:val="18"/>
                <w:szCs w:val="18"/>
                <w:bdr w:val="none" w:sz="0" w:space="0" w:color="auto" w:frame="1"/>
              </w:rPr>
            </w:pPr>
            <w:del w:id="119" w:author="Miner, Mindy" w:date="2020-04-02T15:37:00Z">
              <w:r w:rsidRPr="00E147B5" w:rsidDel="00261F19">
                <w:rPr>
                  <w:rStyle w:val="normaltextrun"/>
                  <w:color w:val="1C2B12"/>
                  <w:sz w:val="18"/>
                  <w:szCs w:val="18"/>
                  <w:shd w:val="clear" w:color="auto" w:fill="FFFFFF"/>
                </w:rPr>
                <w:delText>TV1c8.2.C</w:delText>
              </w:r>
              <w:r w:rsidRPr="00E147B5" w:rsidDel="00261F19">
                <w:rPr>
                  <w:rStyle w:val="eop"/>
                  <w:color w:val="1C2B12"/>
                  <w:sz w:val="18"/>
                  <w:szCs w:val="18"/>
                  <w:shd w:val="clear" w:color="auto" w:fill="FFFFFF"/>
                </w:rPr>
                <w:delText> </w:delText>
              </w:r>
            </w:del>
          </w:p>
        </w:tc>
        <w:tc>
          <w:tcPr>
            <w:tcW w:w="2790" w:type="dxa"/>
            <w:shd w:val="clear" w:color="auto" w:fill="auto"/>
          </w:tcPr>
          <w:p w14:paraId="06F058C0" w14:textId="5902F3BB" w:rsidR="00A24138" w:rsidRPr="00E147B5" w:rsidDel="00261F19" w:rsidRDefault="00A24138" w:rsidP="00BB3388">
            <w:pPr>
              <w:rPr>
                <w:del w:id="120" w:author="Miner, Mindy" w:date="2020-04-02T15:37:00Z"/>
                <w:sz w:val="18"/>
                <w:szCs w:val="18"/>
              </w:rPr>
            </w:pPr>
            <w:del w:id="121" w:author="Miner, Mindy" w:date="2020-04-02T15:37:00Z">
              <w:r w:rsidRPr="00E147B5" w:rsidDel="00261F19">
                <w:rPr>
                  <w:rStyle w:val="normaltextrun"/>
                  <w:color w:val="000000"/>
                  <w:sz w:val="18"/>
                  <w:szCs w:val="18"/>
                  <w:bdr w:val="none" w:sz="0" w:space="0" w:color="auto" w:frame="1"/>
                </w:rPr>
                <w:delText>TV1c8.2</w:delText>
              </w:r>
            </w:del>
          </w:p>
        </w:tc>
        <w:tc>
          <w:tcPr>
            <w:tcW w:w="1170" w:type="dxa"/>
            <w:shd w:val="clear" w:color="auto" w:fill="auto"/>
          </w:tcPr>
          <w:p w14:paraId="4D8961DD" w14:textId="680C0025" w:rsidR="00A24138" w:rsidRPr="00E147B5" w:rsidDel="00261F19" w:rsidRDefault="00A24138" w:rsidP="00BB3388">
            <w:pPr>
              <w:rPr>
                <w:del w:id="122" w:author="Miner, Mindy" w:date="2020-04-02T15:37:00Z"/>
                <w:sz w:val="18"/>
                <w:szCs w:val="18"/>
              </w:rPr>
            </w:pPr>
            <w:del w:id="123" w:author="Miner, Mindy" w:date="2020-04-02T15:37:00Z">
              <w:r w:rsidRPr="00E147B5" w:rsidDel="00261F19">
                <w:rPr>
                  <w:sz w:val="18"/>
                  <w:szCs w:val="18"/>
                </w:rPr>
                <w:delText>PSV**</w:delText>
              </w:r>
            </w:del>
          </w:p>
        </w:tc>
        <w:tc>
          <w:tcPr>
            <w:tcW w:w="2610" w:type="dxa"/>
            <w:shd w:val="clear" w:color="auto" w:fill="auto"/>
          </w:tcPr>
          <w:p w14:paraId="2A7C4A41" w14:textId="591ECA9B" w:rsidR="00A24138" w:rsidRPr="00E147B5" w:rsidDel="00261F19" w:rsidRDefault="00A24138" w:rsidP="00BB3388">
            <w:pPr>
              <w:rPr>
                <w:del w:id="124" w:author="Miner, Mindy" w:date="2020-04-02T15:37:00Z"/>
                <w:sz w:val="18"/>
                <w:szCs w:val="18"/>
              </w:rPr>
            </w:pPr>
            <w:del w:id="125" w:author="Miner, Mindy" w:date="2020-04-02T15:37:00Z">
              <w:r w:rsidRPr="00E147B5" w:rsidDel="00261F19">
                <w:rPr>
                  <w:rStyle w:val="normaltextrun"/>
                  <w:color w:val="000000"/>
                  <w:sz w:val="18"/>
                  <w:szCs w:val="18"/>
                </w:rPr>
                <w:delText>C.ZA.98.6</w:delText>
              </w:r>
              <w:r w:rsidRPr="00E147B5" w:rsidDel="00261F19">
                <w:rPr>
                  <w:rStyle w:val="eop"/>
                  <w:color w:val="000000"/>
                  <w:sz w:val="18"/>
                  <w:szCs w:val="18"/>
                </w:rPr>
                <w:delText> </w:delText>
              </w:r>
            </w:del>
          </w:p>
        </w:tc>
      </w:tr>
      <w:tr w:rsidR="00A24138" w:rsidRPr="00D30B1F" w:rsidDel="00261F19" w14:paraId="02E89783" w14:textId="015558BC" w:rsidTr="00E147B5">
        <w:trPr>
          <w:del w:id="126" w:author="Miner, Mindy" w:date="2020-04-02T15:37:00Z"/>
        </w:trPr>
        <w:tc>
          <w:tcPr>
            <w:tcW w:w="810" w:type="dxa"/>
            <w:vMerge/>
          </w:tcPr>
          <w:p w14:paraId="2103882B" w14:textId="3DE730CB" w:rsidR="00A24138" w:rsidRPr="00E147B5" w:rsidDel="00261F19" w:rsidRDefault="00A24138" w:rsidP="00BB3388">
            <w:pPr>
              <w:rPr>
                <w:del w:id="127" w:author="Miner, Mindy" w:date="2020-04-02T15:37:00Z"/>
                <w:sz w:val="18"/>
                <w:szCs w:val="18"/>
              </w:rPr>
            </w:pPr>
          </w:p>
        </w:tc>
        <w:tc>
          <w:tcPr>
            <w:tcW w:w="2340" w:type="dxa"/>
            <w:shd w:val="clear" w:color="auto" w:fill="auto"/>
          </w:tcPr>
          <w:p w14:paraId="6EE63421" w14:textId="7FCEA47F" w:rsidR="00A24138" w:rsidRPr="00E147B5" w:rsidDel="00261F19" w:rsidRDefault="00A24138" w:rsidP="00BB3388">
            <w:pPr>
              <w:rPr>
                <w:del w:id="128" w:author="Miner, Mindy" w:date="2020-04-02T15:37:00Z"/>
                <w:rStyle w:val="normaltextrun"/>
                <w:color w:val="1C2B12"/>
                <w:sz w:val="18"/>
                <w:szCs w:val="18"/>
              </w:rPr>
            </w:pPr>
            <w:del w:id="129" w:author="Miner, Mindy" w:date="2020-04-02T15:37:00Z">
              <w:r w:rsidRPr="00E147B5" w:rsidDel="00261F19">
                <w:rPr>
                  <w:color w:val="1C2B12"/>
                  <w:sz w:val="18"/>
                  <w:szCs w:val="18"/>
                </w:rPr>
                <w:delText>MW965.26.C</w:delText>
              </w:r>
            </w:del>
          </w:p>
        </w:tc>
        <w:tc>
          <w:tcPr>
            <w:tcW w:w="2790" w:type="dxa"/>
            <w:shd w:val="clear" w:color="auto" w:fill="auto"/>
          </w:tcPr>
          <w:p w14:paraId="106ABCB8" w14:textId="37C745E2" w:rsidR="00A24138" w:rsidRPr="00E147B5" w:rsidDel="00261F19" w:rsidRDefault="00A24138" w:rsidP="00BB3388">
            <w:pPr>
              <w:rPr>
                <w:del w:id="130" w:author="Miner, Mindy" w:date="2020-04-02T15:37:00Z"/>
                <w:sz w:val="18"/>
                <w:szCs w:val="18"/>
              </w:rPr>
            </w:pPr>
            <w:del w:id="131" w:author="Miner, Mindy" w:date="2020-04-02T15:37:00Z">
              <w:r w:rsidRPr="00E147B5" w:rsidDel="00261F19">
                <w:rPr>
                  <w:rStyle w:val="normaltextrun"/>
                  <w:color w:val="000000"/>
                  <w:sz w:val="18"/>
                  <w:szCs w:val="18"/>
                </w:rPr>
                <w:delText>MW965.26</w:delText>
              </w:r>
              <w:r w:rsidRPr="00E147B5" w:rsidDel="00261F19">
                <w:rPr>
                  <w:rStyle w:val="eop"/>
                  <w:color w:val="000000"/>
                  <w:sz w:val="18"/>
                  <w:szCs w:val="18"/>
                </w:rPr>
                <w:delText> </w:delText>
              </w:r>
            </w:del>
          </w:p>
        </w:tc>
        <w:tc>
          <w:tcPr>
            <w:tcW w:w="1170" w:type="dxa"/>
            <w:shd w:val="clear" w:color="auto" w:fill="auto"/>
          </w:tcPr>
          <w:p w14:paraId="69D69384" w14:textId="4CBFADFC" w:rsidR="00A24138" w:rsidRPr="00E147B5" w:rsidDel="00261F19" w:rsidRDefault="00A24138" w:rsidP="00BB3388">
            <w:pPr>
              <w:rPr>
                <w:del w:id="132" w:author="Miner, Mindy" w:date="2020-04-02T15:37:00Z"/>
                <w:sz w:val="18"/>
                <w:szCs w:val="18"/>
              </w:rPr>
            </w:pPr>
            <w:del w:id="133" w:author="Miner, Mindy" w:date="2020-04-02T15:37:00Z">
              <w:r w:rsidRPr="00E147B5" w:rsidDel="00261F19">
                <w:rPr>
                  <w:sz w:val="18"/>
                  <w:szCs w:val="18"/>
                </w:rPr>
                <w:delText>PSV**</w:delText>
              </w:r>
            </w:del>
          </w:p>
        </w:tc>
        <w:tc>
          <w:tcPr>
            <w:tcW w:w="2610" w:type="dxa"/>
            <w:shd w:val="clear" w:color="auto" w:fill="auto"/>
          </w:tcPr>
          <w:p w14:paraId="67E62364" w14:textId="5A3A1570" w:rsidR="00A24138" w:rsidRPr="00E147B5" w:rsidDel="00261F19" w:rsidRDefault="00A24138" w:rsidP="00BB3388">
            <w:pPr>
              <w:rPr>
                <w:del w:id="134" w:author="Miner, Mindy" w:date="2020-04-02T15:37:00Z"/>
                <w:sz w:val="18"/>
                <w:szCs w:val="18"/>
              </w:rPr>
            </w:pPr>
            <w:del w:id="135" w:author="Miner, Mindy" w:date="2020-04-02T15:37:00Z">
              <w:r w:rsidRPr="00E147B5" w:rsidDel="00261F19">
                <w:rPr>
                  <w:rStyle w:val="normaltextrun"/>
                  <w:color w:val="000000"/>
                  <w:sz w:val="18"/>
                  <w:szCs w:val="18"/>
                </w:rPr>
                <w:delText>C.MW.93.6</w:delText>
              </w:r>
              <w:r w:rsidRPr="00E147B5" w:rsidDel="00261F19">
                <w:rPr>
                  <w:rStyle w:val="eop"/>
                  <w:color w:val="000000"/>
                  <w:sz w:val="18"/>
                  <w:szCs w:val="18"/>
                </w:rPr>
                <w:delText> </w:delText>
              </w:r>
            </w:del>
          </w:p>
        </w:tc>
      </w:tr>
      <w:tr w:rsidR="00A24138" w:rsidRPr="00D30B1F" w:rsidDel="00261F19" w14:paraId="7C81477A" w14:textId="26EB26B8" w:rsidTr="00E147B5">
        <w:trPr>
          <w:trHeight w:val="113"/>
          <w:del w:id="136" w:author="Miner, Mindy" w:date="2020-04-02T15:37:00Z"/>
        </w:trPr>
        <w:tc>
          <w:tcPr>
            <w:tcW w:w="810" w:type="dxa"/>
            <w:vMerge w:val="restart"/>
            <w:shd w:val="clear" w:color="auto" w:fill="auto"/>
          </w:tcPr>
          <w:p w14:paraId="30092A72" w14:textId="41314BEE" w:rsidR="00A24138" w:rsidRPr="00E147B5" w:rsidDel="00261F19" w:rsidRDefault="00A24138" w:rsidP="00BB3388">
            <w:pPr>
              <w:rPr>
                <w:del w:id="137" w:author="Miner, Mindy" w:date="2020-04-02T15:37:00Z"/>
                <w:sz w:val="18"/>
                <w:szCs w:val="18"/>
              </w:rPr>
            </w:pPr>
            <w:del w:id="138" w:author="Miner, Mindy" w:date="2020-04-02T15:37:00Z">
              <w:r w:rsidRPr="00E147B5" w:rsidDel="00261F19">
                <w:rPr>
                  <w:sz w:val="18"/>
                  <w:szCs w:val="18"/>
                </w:rPr>
                <w:delText>ICS</w:delText>
              </w:r>
            </w:del>
          </w:p>
        </w:tc>
        <w:tc>
          <w:tcPr>
            <w:tcW w:w="2340" w:type="dxa"/>
            <w:vMerge w:val="restart"/>
            <w:shd w:val="clear" w:color="auto" w:fill="auto"/>
          </w:tcPr>
          <w:p w14:paraId="7A1D4755" w14:textId="3701A28D" w:rsidR="00A24138" w:rsidRPr="00E147B5" w:rsidDel="00261F19" w:rsidRDefault="00A24138" w:rsidP="00BB3388">
            <w:pPr>
              <w:spacing w:after="120"/>
              <w:rPr>
                <w:del w:id="139" w:author="Miner, Mindy" w:date="2020-04-02T15:37:00Z"/>
                <w:color w:val="1C2B12"/>
                <w:sz w:val="18"/>
                <w:szCs w:val="18"/>
              </w:rPr>
            </w:pPr>
            <w:del w:id="140" w:author="Miner, Mindy" w:date="2020-04-02T15:37:00Z">
              <w:r w:rsidRPr="00E147B5" w:rsidDel="00261F19">
                <w:rPr>
                  <w:color w:val="1C2B12"/>
                  <w:sz w:val="18"/>
                  <w:szCs w:val="18"/>
                </w:rPr>
                <w:delText>Env.ZM96.C</w:delText>
              </w:r>
            </w:del>
          </w:p>
        </w:tc>
        <w:tc>
          <w:tcPr>
            <w:tcW w:w="2790" w:type="dxa"/>
            <w:shd w:val="clear" w:color="auto" w:fill="auto"/>
          </w:tcPr>
          <w:p w14:paraId="50468502" w14:textId="45B3AB2A" w:rsidR="00A24138" w:rsidRPr="00E147B5" w:rsidDel="00261F19" w:rsidRDefault="00A24138" w:rsidP="00BB3388">
            <w:pPr>
              <w:spacing w:after="120"/>
              <w:rPr>
                <w:del w:id="141" w:author="Miner, Mindy" w:date="2020-04-02T15:37:00Z"/>
                <w:color w:val="000000"/>
                <w:sz w:val="18"/>
                <w:szCs w:val="18"/>
              </w:rPr>
            </w:pPr>
            <w:del w:id="142" w:author="Miner, Mindy" w:date="2020-04-02T15:37:00Z">
              <w:r w:rsidRPr="00E147B5" w:rsidDel="00261F19">
                <w:rPr>
                  <w:color w:val="000000"/>
                  <w:sz w:val="18"/>
                  <w:szCs w:val="18"/>
                </w:rPr>
                <w:delText>ZM96 gp120 (HVTN 100)</w:delText>
              </w:r>
            </w:del>
          </w:p>
        </w:tc>
        <w:tc>
          <w:tcPr>
            <w:tcW w:w="1170" w:type="dxa"/>
            <w:shd w:val="clear" w:color="auto" w:fill="auto"/>
          </w:tcPr>
          <w:p w14:paraId="3C6984C1" w14:textId="3C6329CC" w:rsidR="00A24138" w:rsidRPr="00E147B5" w:rsidDel="00261F19" w:rsidRDefault="00A24138" w:rsidP="00BB3388">
            <w:pPr>
              <w:rPr>
                <w:del w:id="143" w:author="Miner, Mindy" w:date="2020-04-02T15:37:00Z"/>
                <w:color w:val="000000"/>
                <w:sz w:val="18"/>
                <w:szCs w:val="18"/>
              </w:rPr>
            </w:pPr>
            <w:del w:id="144" w:author="Miner, Mindy" w:date="2020-04-02T15:37:00Z">
              <w:r w:rsidRPr="00E147B5" w:rsidDel="00261F19">
                <w:rPr>
                  <w:color w:val="000000"/>
                  <w:sz w:val="18"/>
                  <w:szCs w:val="18"/>
                </w:rPr>
                <w:delText>--</w:delText>
              </w:r>
            </w:del>
          </w:p>
        </w:tc>
        <w:tc>
          <w:tcPr>
            <w:tcW w:w="2610" w:type="dxa"/>
            <w:shd w:val="clear" w:color="auto" w:fill="auto"/>
          </w:tcPr>
          <w:p w14:paraId="3716B096" w14:textId="22FEE02F" w:rsidR="00A24138" w:rsidRPr="00E147B5" w:rsidDel="00261F19" w:rsidRDefault="00A24138" w:rsidP="00BB3388">
            <w:pPr>
              <w:rPr>
                <w:del w:id="145" w:author="Miner, Mindy" w:date="2020-04-02T15:37:00Z"/>
                <w:sz w:val="18"/>
                <w:szCs w:val="18"/>
              </w:rPr>
            </w:pPr>
            <w:del w:id="146" w:author="Miner, Mindy" w:date="2020-04-02T15:37:00Z">
              <w:r w:rsidRPr="00E147B5" w:rsidDel="00261F19">
                <w:rPr>
                  <w:color w:val="000000"/>
                  <w:sz w:val="18"/>
                  <w:szCs w:val="18"/>
                </w:rPr>
                <w:delText>C.ZM.96.6</w:delText>
              </w:r>
            </w:del>
          </w:p>
        </w:tc>
      </w:tr>
      <w:tr w:rsidR="00A24138" w:rsidRPr="00D30B1F" w:rsidDel="00261F19" w14:paraId="268C200A" w14:textId="7B7C219E" w:rsidTr="00E147B5">
        <w:trPr>
          <w:trHeight w:val="113"/>
          <w:del w:id="147" w:author="Miner, Mindy" w:date="2020-04-02T15:37:00Z"/>
        </w:trPr>
        <w:tc>
          <w:tcPr>
            <w:tcW w:w="810" w:type="dxa"/>
            <w:vMerge/>
          </w:tcPr>
          <w:p w14:paraId="069FFD1F" w14:textId="26392ACD" w:rsidR="00A24138" w:rsidRPr="00E147B5" w:rsidDel="00261F19" w:rsidRDefault="00A24138" w:rsidP="00BB3388">
            <w:pPr>
              <w:rPr>
                <w:del w:id="148" w:author="Miner, Mindy" w:date="2020-04-02T15:37:00Z"/>
                <w:sz w:val="18"/>
                <w:szCs w:val="18"/>
              </w:rPr>
            </w:pPr>
          </w:p>
        </w:tc>
        <w:tc>
          <w:tcPr>
            <w:tcW w:w="2340" w:type="dxa"/>
            <w:vMerge/>
          </w:tcPr>
          <w:p w14:paraId="76C39DC3" w14:textId="7A2BB8A9" w:rsidR="00A24138" w:rsidRPr="00E147B5" w:rsidDel="00261F19" w:rsidRDefault="00A24138" w:rsidP="00BB3388">
            <w:pPr>
              <w:spacing w:after="120"/>
              <w:rPr>
                <w:del w:id="149" w:author="Miner, Mindy" w:date="2020-04-02T15:37:00Z"/>
                <w:color w:val="1C2B12"/>
                <w:sz w:val="18"/>
                <w:szCs w:val="18"/>
              </w:rPr>
            </w:pPr>
          </w:p>
        </w:tc>
        <w:tc>
          <w:tcPr>
            <w:tcW w:w="2790" w:type="dxa"/>
            <w:shd w:val="clear" w:color="auto" w:fill="auto"/>
          </w:tcPr>
          <w:p w14:paraId="49884B09" w14:textId="222EAE1C" w:rsidR="00A24138" w:rsidRPr="00E147B5" w:rsidDel="00261F19" w:rsidRDefault="00A24138" w:rsidP="00BB3388">
            <w:pPr>
              <w:spacing w:after="120"/>
              <w:rPr>
                <w:del w:id="150" w:author="Miner, Mindy" w:date="2020-04-02T15:37:00Z"/>
                <w:color w:val="000000"/>
                <w:sz w:val="18"/>
                <w:szCs w:val="18"/>
              </w:rPr>
            </w:pPr>
            <w:del w:id="151" w:author="Miner, Mindy" w:date="2020-04-02T15:37:00Z">
              <w:r w:rsidRPr="00E147B5" w:rsidDel="00261F19">
                <w:rPr>
                  <w:color w:val="000000"/>
                  <w:sz w:val="18"/>
                  <w:szCs w:val="18"/>
                </w:rPr>
                <w:delText>Any Env ZM96 (HVTN 111)</w:delText>
              </w:r>
            </w:del>
          </w:p>
        </w:tc>
        <w:tc>
          <w:tcPr>
            <w:tcW w:w="1170" w:type="dxa"/>
            <w:shd w:val="clear" w:color="auto" w:fill="auto"/>
          </w:tcPr>
          <w:p w14:paraId="0CB3623A" w14:textId="12FBAE9E" w:rsidR="00A24138" w:rsidRPr="00E147B5" w:rsidDel="00261F19" w:rsidRDefault="00A24138" w:rsidP="00BB3388">
            <w:pPr>
              <w:rPr>
                <w:del w:id="152" w:author="Miner, Mindy" w:date="2020-04-02T15:37:00Z"/>
                <w:color w:val="000000"/>
                <w:sz w:val="18"/>
                <w:szCs w:val="18"/>
              </w:rPr>
            </w:pPr>
            <w:del w:id="153" w:author="Miner, Mindy" w:date="2020-04-02T15:37:00Z">
              <w:r w:rsidRPr="00E147B5" w:rsidDel="00261F19">
                <w:rPr>
                  <w:color w:val="000000"/>
                  <w:sz w:val="18"/>
                  <w:szCs w:val="18"/>
                </w:rPr>
                <w:delText>--</w:delText>
              </w:r>
            </w:del>
          </w:p>
        </w:tc>
        <w:tc>
          <w:tcPr>
            <w:tcW w:w="2610" w:type="dxa"/>
            <w:shd w:val="clear" w:color="auto" w:fill="auto"/>
          </w:tcPr>
          <w:p w14:paraId="58CC0942" w14:textId="652FF2A2" w:rsidR="00A24138" w:rsidRPr="00E147B5" w:rsidDel="00261F19" w:rsidRDefault="00A24138" w:rsidP="00BB3388">
            <w:pPr>
              <w:rPr>
                <w:del w:id="154" w:author="Miner, Mindy" w:date="2020-04-02T15:37:00Z"/>
                <w:color w:val="000000"/>
                <w:sz w:val="18"/>
                <w:szCs w:val="18"/>
              </w:rPr>
            </w:pPr>
            <w:del w:id="155" w:author="Miner, Mindy" w:date="2020-04-02T15:37:00Z">
              <w:r w:rsidRPr="00E147B5" w:rsidDel="00261F19">
                <w:rPr>
                  <w:color w:val="000000"/>
                  <w:sz w:val="18"/>
                  <w:szCs w:val="18"/>
                </w:rPr>
                <w:delText>C.ZM.96.6</w:delText>
              </w:r>
            </w:del>
          </w:p>
        </w:tc>
      </w:tr>
      <w:tr w:rsidR="00A24138" w:rsidRPr="00D30B1F" w:rsidDel="00261F19" w14:paraId="07BC4E37" w14:textId="7BC8CE39" w:rsidTr="00E147B5">
        <w:trPr>
          <w:del w:id="156" w:author="Miner, Mindy" w:date="2020-04-02T15:37:00Z"/>
        </w:trPr>
        <w:tc>
          <w:tcPr>
            <w:tcW w:w="810" w:type="dxa"/>
            <w:vMerge/>
          </w:tcPr>
          <w:p w14:paraId="68B5EB29" w14:textId="64229266" w:rsidR="00A24138" w:rsidRPr="00E147B5" w:rsidDel="00261F19" w:rsidRDefault="00A24138" w:rsidP="00BB3388">
            <w:pPr>
              <w:rPr>
                <w:del w:id="157" w:author="Miner, Mindy" w:date="2020-04-02T15:37:00Z"/>
                <w:sz w:val="18"/>
                <w:szCs w:val="18"/>
              </w:rPr>
            </w:pPr>
          </w:p>
        </w:tc>
        <w:tc>
          <w:tcPr>
            <w:tcW w:w="2340" w:type="dxa"/>
            <w:shd w:val="clear" w:color="auto" w:fill="auto"/>
          </w:tcPr>
          <w:p w14:paraId="25E3FA02" w14:textId="0BC7AF1E" w:rsidR="00A24138" w:rsidRPr="00E147B5" w:rsidDel="00261F19" w:rsidRDefault="00A24138" w:rsidP="00BB3388">
            <w:pPr>
              <w:rPr>
                <w:del w:id="158" w:author="Miner, Mindy" w:date="2020-04-02T15:37:00Z"/>
                <w:rStyle w:val="normaltextrun"/>
                <w:color w:val="1C2B12"/>
                <w:sz w:val="18"/>
                <w:szCs w:val="18"/>
                <w:shd w:val="clear" w:color="auto" w:fill="FFFFFF"/>
              </w:rPr>
            </w:pPr>
            <w:del w:id="159" w:author="Miner, Mindy" w:date="2020-04-02T15:37:00Z">
              <w:r w:rsidRPr="00E147B5" w:rsidDel="00261F19">
                <w:rPr>
                  <w:rStyle w:val="normaltextrun"/>
                  <w:color w:val="1C2B12"/>
                  <w:sz w:val="18"/>
                  <w:szCs w:val="18"/>
                </w:rPr>
                <w:delText>Env.1086.C</w:delText>
              </w:r>
              <w:r w:rsidRPr="00E147B5" w:rsidDel="00261F19">
                <w:rPr>
                  <w:rStyle w:val="eop"/>
                  <w:color w:val="1C2B12"/>
                  <w:sz w:val="18"/>
                  <w:szCs w:val="18"/>
                </w:rPr>
                <w:delText> </w:delText>
              </w:r>
            </w:del>
          </w:p>
        </w:tc>
        <w:tc>
          <w:tcPr>
            <w:tcW w:w="2790" w:type="dxa"/>
            <w:shd w:val="clear" w:color="auto" w:fill="auto"/>
          </w:tcPr>
          <w:p w14:paraId="35FADAE5" w14:textId="2CA65F66" w:rsidR="00A24138" w:rsidRPr="00E147B5" w:rsidDel="00261F19" w:rsidRDefault="00A24138" w:rsidP="00BB3388">
            <w:pPr>
              <w:rPr>
                <w:del w:id="160" w:author="Miner, Mindy" w:date="2020-04-02T15:37:00Z"/>
                <w:sz w:val="18"/>
                <w:szCs w:val="18"/>
              </w:rPr>
            </w:pPr>
            <w:del w:id="161" w:author="Miner, Mindy" w:date="2020-04-02T15:37:00Z">
              <w:r w:rsidRPr="00E147B5" w:rsidDel="00261F19">
                <w:rPr>
                  <w:rStyle w:val="normaltextrun"/>
                  <w:color w:val="000000"/>
                  <w:sz w:val="18"/>
                  <w:szCs w:val="18"/>
                  <w:shd w:val="clear" w:color="auto" w:fill="FFFFFF"/>
                </w:rPr>
                <w:delText>1086 gp120 Env</w:delText>
              </w:r>
              <w:r w:rsidRPr="00E147B5" w:rsidDel="00261F19">
                <w:rPr>
                  <w:rStyle w:val="eop"/>
                  <w:color w:val="000000"/>
                  <w:sz w:val="18"/>
                  <w:szCs w:val="18"/>
                  <w:shd w:val="clear" w:color="auto" w:fill="FFFFFF"/>
                </w:rPr>
                <w:delText> </w:delText>
              </w:r>
            </w:del>
          </w:p>
        </w:tc>
        <w:tc>
          <w:tcPr>
            <w:tcW w:w="1170" w:type="dxa"/>
            <w:shd w:val="clear" w:color="auto" w:fill="auto"/>
          </w:tcPr>
          <w:p w14:paraId="73AC578F" w14:textId="601E0E93" w:rsidR="00A24138" w:rsidRPr="00E147B5" w:rsidDel="00261F19" w:rsidRDefault="00A24138" w:rsidP="00BB3388">
            <w:pPr>
              <w:rPr>
                <w:del w:id="162" w:author="Miner, Mindy" w:date="2020-04-02T15:37:00Z"/>
                <w:rStyle w:val="normaltextrun"/>
                <w:color w:val="000000"/>
                <w:sz w:val="18"/>
                <w:szCs w:val="18"/>
                <w:shd w:val="clear" w:color="auto" w:fill="FFFFFF"/>
              </w:rPr>
            </w:pPr>
            <w:del w:id="163" w:author="Miner, Mindy" w:date="2020-04-02T15:37:00Z">
              <w:r w:rsidRPr="00E147B5" w:rsidDel="00261F19">
                <w:rPr>
                  <w:rStyle w:val="normaltextrun"/>
                  <w:color w:val="000000"/>
                  <w:sz w:val="18"/>
                  <w:szCs w:val="18"/>
                  <w:shd w:val="clear" w:color="auto" w:fill="FFFFFF"/>
                </w:rPr>
                <w:delText>--</w:delText>
              </w:r>
            </w:del>
          </w:p>
        </w:tc>
        <w:tc>
          <w:tcPr>
            <w:tcW w:w="2610" w:type="dxa"/>
            <w:shd w:val="clear" w:color="auto" w:fill="auto"/>
          </w:tcPr>
          <w:p w14:paraId="35A7F705" w14:textId="3002F048" w:rsidR="00A24138" w:rsidRPr="00E147B5" w:rsidDel="00261F19" w:rsidRDefault="00A24138" w:rsidP="00BB3388">
            <w:pPr>
              <w:rPr>
                <w:del w:id="164" w:author="Miner, Mindy" w:date="2020-04-02T15:37:00Z"/>
                <w:sz w:val="18"/>
                <w:szCs w:val="18"/>
              </w:rPr>
            </w:pPr>
            <w:del w:id="165" w:author="Miner, Mindy" w:date="2020-04-02T15:37:00Z">
              <w:r w:rsidRPr="00E147B5" w:rsidDel="00261F19">
                <w:rPr>
                  <w:rStyle w:val="normaltextrun"/>
                  <w:color w:val="000000"/>
                  <w:sz w:val="18"/>
                  <w:szCs w:val="18"/>
                  <w:shd w:val="clear" w:color="auto" w:fill="FFFFFF"/>
                </w:rPr>
                <w:delText>C.MW.04.1-2</w:delText>
              </w:r>
              <w:r w:rsidRPr="00E147B5" w:rsidDel="00261F19">
                <w:rPr>
                  <w:rStyle w:val="eop"/>
                  <w:color w:val="000000"/>
                  <w:sz w:val="18"/>
                  <w:szCs w:val="18"/>
                  <w:shd w:val="clear" w:color="auto" w:fill="FFFFFF"/>
                </w:rPr>
                <w:delText> </w:delText>
              </w:r>
            </w:del>
          </w:p>
        </w:tc>
      </w:tr>
      <w:tr w:rsidR="00A24138" w:rsidRPr="00D30B1F" w:rsidDel="00261F19" w14:paraId="44BE7990" w14:textId="607CF46F" w:rsidTr="00E147B5">
        <w:trPr>
          <w:del w:id="166" w:author="Miner, Mindy" w:date="2020-04-02T15:37:00Z"/>
        </w:trPr>
        <w:tc>
          <w:tcPr>
            <w:tcW w:w="810" w:type="dxa"/>
            <w:vMerge/>
          </w:tcPr>
          <w:p w14:paraId="5E114DD3" w14:textId="619C5944" w:rsidR="00A24138" w:rsidRPr="00E147B5" w:rsidDel="00261F19" w:rsidRDefault="00A24138" w:rsidP="00BB3388">
            <w:pPr>
              <w:rPr>
                <w:del w:id="167" w:author="Miner, Mindy" w:date="2020-04-02T15:37:00Z"/>
                <w:sz w:val="18"/>
                <w:szCs w:val="18"/>
              </w:rPr>
            </w:pPr>
          </w:p>
        </w:tc>
        <w:tc>
          <w:tcPr>
            <w:tcW w:w="2340" w:type="dxa"/>
            <w:shd w:val="clear" w:color="auto" w:fill="auto"/>
          </w:tcPr>
          <w:p w14:paraId="34B73A95" w14:textId="53DA9D5C" w:rsidR="00A24138" w:rsidRPr="00E147B5" w:rsidDel="00261F19" w:rsidRDefault="00A24138" w:rsidP="00BB3388">
            <w:pPr>
              <w:rPr>
                <w:del w:id="168" w:author="Miner, Mindy" w:date="2020-04-02T15:37:00Z"/>
                <w:rStyle w:val="normaltextrun"/>
                <w:color w:val="1C2B12"/>
                <w:sz w:val="18"/>
                <w:szCs w:val="18"/>
                <w:shd w:val="clear" w:color="auto" w:fill="FFFFFF"/>
              </w:rPr>
            </w:pPr>
            <w:del w:id="169" w:author="Miner, Mindy" w:date="2020-04-02T15:37:00Z">
              <w:r w:rsidRPr="00E147B5" w:rsidDel="00261F19">
                <w:rPr>
                  <w:rStyle w:val="normaltextrun"/>
                  <w:color w:val="1C2B12"/>
                  <w:sz w:val="18"/>
                  <w:szCs w:val="18"/>
                  <w:shd w:val="clear" w:color="auto" w:fill="FFFFFF"/>
                </w:rPr>
                <w:delText>Env.TV1.C</w:delText>
              </w:r>
              <w:r w:rsidRPr="00E147B5" w:rsidDel="00261F19">
                <w:rPr>
                  <w:rStyle w:val="eop"/>
                  <w:b/>
                  <w:bCs/>
                  <w:color w:val="1C2B12"/>
                  <w:sz w:val="18"/>
                  <w:szCs w:val="18"/>
                  <w:shd w:val="clear" w:color="auto" w:fill="FFFFFF"/>
                </w:rPr>
                <w:delText> </w:delText>
              </w:r>
            </w:del>
          </w:p>
        </w:tc>
        <w:tc>
          <w:tcPr>
            <w:tcW w:w="2790" w:type="dxa"/>
            <w:shd w:val="clear" w:color="auto" w:fill="auto"/>
          </w:tcPr>
          <w:p w14:paraId="744F3F5E" w14:textId="06048228" w:rsidR="00A24138" w:rsidRPr="00E147B5" w:rsidDel="00261F19" w:rsidRDefault="00A24138" w:rsidP="00BB3388">
            <w:pPr>
              <w:rPr>
                <w:del w:id="170" w:author="Miner, Mindy" w:date="2020-04-02T15:37:00Z"/>
                <w:sz w:val="18"/>
                <w:szCs w:val="18"/>
              </w:rPr>
            </w:pPr>
            <w:del w:id="171" w:author="Miner, Mindy" w:date="2020-04-02T15:37:00Z">
              <w:r w:rsidRPr="00E147B5" w:rsidDel="00261F19">
                <w:rPr>
                  <w:rStyle w:val="normaltextrun"/>
                  <w:color w:val="000000"/>
                  <w:sz w:val="18"/>
                  <w:szCs w:val="18"/>
                  <w:shd w:val="clear" w:color="auto" w:fill="FFFFFF"/>
                </w:rPr>
                <w:delText>TV1 gp120 Env</w:delText>
              </w:r>
              <w:r w:rsidRPr="00E147B5" w:rsidDel="00261F19">
                <w:rPr>
                  <w:rStyle w:val="eop"/>
                  <w:b/>
                  <w:bCs/>
                  <w:color w:val="000000"/>
                  <w:sz w:val="18"/>
                  <w:szCs w:val="18"/>
                  <w:shd w:val="clear" w:color="auto" w:fill="FFFFFF"/>
                </w:rPr>
                <w:delText> </w:delText>
              </w:r>
            </w:del>
          </w:p>
        </w:tc>
        <w:tc>
          <w:tcPr>
            <w:tcW w:w="1170" w:type="dxa"/>
            <w:shd w:val="clear" w:color="auto" w:fill="auto"/>
          </w:tcPr>
          <w:p w14:paraId="1F3EDFCD" w14:textId="41356C81" w:rsidR="00A24138" w:rsidRPr="00E147B5" w:rsidDel="00261F19" w:rsidRDefault="00A24138" w:rsidP="00BB3388">
            <w:pPr>
              <w:rPr>
                <w:del w:id="172" w:author="Miner, Mindy" w:date="2020-04-02T15:37:00Z"/>
                <w:rStyle w:val="normaltextrun"/>
                <w:color w:val="000000"/>
                <w:sz w:val="18"/>
                <w:szCs w:val="18"/>
                <w:shd w:val="clear" w:color="auto" w:fill="FFFFFF"/>
              </w:rPr>
            </w:pPr>
            <w:del w:id="173" w:author="Miner, Mindy" w:date="2020-04-02T15:37:00Z">
              <w:r w:rsidRPr="00E147B5" w:rsidDel="00261F19">
                <w:rPr>
                  <w:rStyle w:val="normaltextrun"/>
                  <w:color w:val="000000"/>
                  <w:sz w:val="18"/>
                  <w:szCs w:val="18"/>
                  <w:shd w:val="clear" w:color="auto" w:fill="FFFFFF"/>
                </w:rPr>
                <w:delText>--</w:delText>
              </w:r>
            </w:del>
          </w:p>
        </w:tc>
        <w:tc>
          <w:tcPr>
            <w:tcW w:w="2610" w:type="dxa"/>
            <w:shd w:val="clear" w:color="auto" w:fill="auto"/>
          </w:tcPr>
          <w:p w14:paraId="4A1C8F9E" w14:textId="2BB1D674" w:rsidR="00A24138" w:rsidRPr="00E147B5" w:rsidDel="00261F19" w:rsidRDefault="00A24138" w:rsidP="00BB3388">
            <w:pPr>
              <w:rPr>
                <w:del w:id="174" w:author="Miner, Mindy" w:date="2020-04-02T15:37:00Z"/>
                <w:sz w:val="18"/>
                <w:szCs w:val="18"/>
              </w:rPr>
            </w:pPr>
            <w:del w:id="175" w:author="Miner, Mindy" w:date="2020-04-02T15:37:00Z">
              <w:r w:rsidRPr="00E147B5" w:rsidDel="00261F19">
                <w:rPr>
                  <w:rStyle w:val="normaltextrun"/>
                  <w:color w:val="000000"/>
                  <w:sz w:val="18"/>
                  <w:szCs w:val="18"/>
                  <w:shd w:val="clear" w:color="auto" w:fill="FFFFFF"/>
                </w:rPr>
                <w:delText>C.ZA.98.6</w:delText>
              </w:r>
              <w:r w:rsidRPr="00E147B5" w:rsidDel="00261F19">
                <w:rPr>
                  <w:rStyle w:val="eop"/>
                  <w:b/>
                  <w:bCs/>
                  <w:color w:val="000000"/>
                  <w:sz w:val="18"/>
                  <w:szCs w:val="18"/>
                  <w:shd w:val="clear" w:color="auto" w:fill="FFFFFF"/>
                </w:rPr>
                <w:delText> </w:delText>
              </w:r>
            </w:del>
          </w:p>
        </w:tc>
      </w:tr>
      <w:tr w:rsidR="00A24138" w:rsidRPr="00D30B1F" w:rsidDel="00261F19" w14:paraId="67602675" w14:textId="72EC2D1C" w:rsidTr="00E147B5">
        <w:trPr>
          <w:trHeight w:val="210"/>
          <w:del w:id="176" w:author="Miner, Mindy" w:date="2020-04-02T15:37:00Z"/>
        </w:trPr>
        <w:tc>
          <w:tcPr>
            <w:tcW w:w="810" w:type="dxa"/>
            <w:vMerge/>
          </w:tcPr>
          <w:p w14:paraId="5A4A68FF" w14:textId="34BA2D6D" w:rsidR="00A24138" w:rsidRPr="00E147B5" w:rsidDel="00261F19" w:rsidRDefault="00A24138" w:rsidP="00BB3388">
            <w:pPr>
              <w:rPr>
                <w:del w:id="177" w:author="Miner, Mindy" w:date="2020-04-02T15:37:00Z"/>
                <w:sz w:val="18"/>
                <w:szCs w:val="18"/>
              </w:rPr>
            </w:pPr>
          </w:p>
        </w:tc>
        <w:tc>
          <w:tcPr>
            <w:tcW w:w="2340" w:type="dxa"/>
            <w:vMerge w:val="restart"/>
            <w:shd w:val="clear" w:color="auto" w:fill="auto"/>
          </w:tcPr>
          <w:p w14:paraId="6A587143" w14:textId="35BC0680" w:rsidR="00A24138" w:rsidRPr="00E147B5" w:rsidDel="00261F19" w:rsidRDefault="00A24138" w:rsidP="00BB3388">
            <w:pPr>
              <w:rPr>
                <w:del w:id="178" w:author="Miner, Mindy" w:date="2020-04-02T15:37:00Z"/>
                <w:color w:val="1C2B12"/>
                <w:sz w:val="18"/>
                <w:szCs w:val="18"/>
              </w:rPr>
            </w:pPr>
            <w:del w:id="179" w:author="Miner, Mindy" w:date="2020-04-02T15:37:00Z">
              <w:r w:rsidRPr="00E147B5" w:rsidDel="00261F19">
                <w:rPr>
                  <w:color w:val="1C2B12"/>
                  <w:sz w:val="18"/>
                  <w:szCs w:val="18"/>
                </w:rPr>
                <w:delText>Gag-LAI/ZM96</w:delText>
              </w:r>
            </w:del>
          </w:p>
        </w:tc>
        <w:tc>
          <w:tcPr>
            <w:tcW w:w="2790" w:type="dxa"/>
            <w:shd w:val="clear" w:color="auto" w:fill="auto"/>
          </w:tcPr>
          <w:p w14:paraId="5DFE1093" w14:textId="2EAE5F4D" w:rsidR="00A24138" w:rsidRPr="00E147B5" w:rsidDel="00261F19" w:rsidRDefault="00A24138" w:rsidP="00BB3388">
            <w:pPr>
              <w:rPr>
                <w:del w:id="180" w:author="Miner, Mindy" w:date="2020-04-02T15:37:00Z"/>
                <w:sz w:val="18"/>
                <w:szCs w:val="18"/>
              </w:rPr>
            </w:pPr>
            <w:del w:id="181" w:author="Miner, Mindy" w:date="2020-04-02T15:37:00Z">
              <w:r w:rsidRPr="00E147B5" w:rsidDel="00261F19">
                <w:rPr>
                  <w:sz w:val="18"/>
                  <w:szCs w:val="18"/>
                </w:rPr>
                <w:delText>Gag LAI (HVTN 100)</w:delText>
              </w:r>
            </w:del>
          </w:p>
        </w:tc>
        <w:tc>
          <w:tcPr>
            <w:tcW w:w="1170" w:type="dxa"/>
            <w:shd w:val="clear" w:color="auto" w:fill="auto"/>
          </w:tcPr>
          <w:p w14:paraId="76CEAD31" w14:textId="534D27AF" w:rsidR="00A24138" w:rsidRPr="00E147B5" w:rsidDel="00261F19" w:rsidRDefault="00A24138" w:rsidP="00BB3388">
            <w:pPr>
              <w:rPr>
                <w:del w:id="182" w:author="Miner, Mindy" w:date="2020-04-02T15:37:00Z"/>
                <w:sz w:val="18"/>
                <w:szCs w:val="18"/>
              </w:rPr>
            </w:pPr>
            <w:del w:id="183" w:author="Miner, Mindy" w:date="2020-04-02T15:37:00Z">
              <w:r w:rsidRPr="00E147B5" w:rsidDel="00261F19">
                <w:rPr>
                  <w:sz w:val="18"/>
                  <w:szCs w:val="18"/>
                </w:rPr>
                <w:delText>--</w:delText>
              </w:r>
            </w:del>
          </w:p>
        </w:tc>
        <w:tc>
          <w:tcPr>
            <w:tcW w:w="2610" w:type="dxa"/>
            <w:shd w:val="clear" w:color="auto" w:fill="auto"/>
          </w:tcPr>
          <w:p w14:paraId="71D7302D" w14:textId="3F1710CC" w:rsidR="00A24138" w:rsidRPr="00E147B5" w:rsidDel="00261F19" w:rsidRDefault="00A24138" w:rsidP="00BB3388">
            <w:pPr>
              <w:rPr>
                <w:del w:id="184" w:author="Miner, Mindy" w:date="2020-04-02T15:37:00Z"/>
                <w:sz w:val="18"/>
                <w:szCs w:val="18"/>
              </w:rPr>
            </w:pPr>
            <w:del w:id="185" w:author="Miner, Mindy" w:date="2020-04-02T15:37:00Z">
              <w:r w:rsidRPr="00E147B5" w:rsidDel="00261F19">
                <w:rPr>
                  <w:sz w:val="18"/>
                  <w:szCs w:val="18"/>
                </w:rPr>
                <w:delText>B.FR.83.6</w:delText>
              </w:r>
            </w:del>
          </w:p>
        </w:tc>
      </w:tr>
      <w:tr w:rsidR="00A24138" w:rsidRPr="00D30B1F" w:rsidDel="00261F19" w14:paraId="37009715" w14:textId="7316D2BE" w:rsidTr="00E147B5">
        <w:trPr>
          <w:trHeight w:val="209"/>
          <w:del w:id="186" w:author="Miner, Mindy" w:date="2020-04-02T15:37:00Z"/>
        </w:trPr>
        <w:tc>
          <w:tcPr>
            <w:tcW w:w="810" w:type="dxa"/>
            <w:vMerge/>
          </w:tcPr>
          <w:p w14:paraId="6EB036EF" w14:textId="698B848E" w:rsidR="00A24138" w:rsidRPr="00E147B5" w:rsidDel="00261F19" w:rsidRDefault="00A24138" w:rsidP="00BB3388">
            <w:pPr>
              <w:rPr>
                <w:del w:id="187" w:author="Miner, Mindy" w:date="2020-04-02T15:37:00Z"/>
                <w:sz w:val="18"/>
                <w:szCs w:val="18"/>
              </w:rPr>
            </w:pPr>
          </w:p>
        </w:tc>
        <w:tc>
          <w:tcPr>
            <w:tcW w:w="2340" w:type="dxa"/>
            <w:vMerge/>
          </w:tcPr>
          <w:p w14:paraId="7C78EAA9" w14:textId="28691F51" w:rsidR="00A24138" w:rsidRPr="00E147B5" w:rsidDel="00261F19" w:rsidRDefault="00A24138" w:rsidP="00BB3388">
            <w:pPr>
              <w:rPr>
                <w:del w:id="188" w:author="Miner, Mindy" w:date="2020-04-02T15:37:00Z"/>
                <w:rStyle w:val="normaltextrun"/>
                <w:color w:val="1C2B12"/>
                <w:sz w:val="18"/>
                <w:szCs w:val="18"/>
                <w:shd w:val="clear" w:color="auto" w:fill="FFFFFF"/>
              </w:rPr>
            </w:pPr>
          </w:p>
        </w:tc>
        <w:tc>
          <w:tcPr>
            <w:tcW w:w="2790" w:type="dxa"/>
            <w:shd w:val="clear" w:color="auto" w:fill="auto"/>
          </w:tcPr>
          <w:p w14:paraId="45CF6089" w14:textId="6CCCB464" w:rsidR="00A24138" w:rsidRPr="00E147B5" w:rsidDel="00261F19" w:rsidRDefault="00A24138" w:rsidP="00BB3388">
            <w:pPr>
              <w:rPr>
                <w:del w:id="189" w:author="Miner, Mindy" w:date="2020-04-02T15:37:00Z"/>
                <w:sz w:val="18"/>
                <w:szCs w:val="18"/>
              </w:rPr>
            </w:pPr>
            <w:del w:id="190" w:author="Miner, Mindy" w:date="2020-04-02T15:37:00Z">
              <w:r w:rsidRPr="00E147B5" w:rsidDel="00261F19">
                <w:rPr>
                  <w:rStyle w:val="normaltextrun"/>
                  <w:color w:val="000000"/>
                  <w:sz w:val="18"/>
                  <w:szCs w:val="18"/>
                  <w:shd w:val="clear" w:color="auto" w:fill="FFFFFF"/>
                </w:rPr>
                <w:delText>Gag-ZM96</w:delText>
              </w:r>
              <w:r w:rsidRPr="00E147B5" w:rsidDel="00261F19">
                <w:rPr>
                  <w:rStyle w:val="eop"/>
                  <w:color w:val="000000"/>
                  <w:sz w:val="18"/>
                  <w:szCs w:val="18"/>
                  <w:shd w:val="clear" w:color="auto" w:fill="FFFFFF"/>
                </w:rPr>
                <w:delText> </w:delText>
              </w:r>
              <w:r w:rsidRPr="00E147B5" w:rsidDel="00261F19">
                <w:rPr>
                  <w:sz w:val="18"/>
                  <w:szCs w:val="18"/>
                </w:rPr>
                <w:delText>(HVTN 111)</w:delText>
              </w:r>
            </w:del>
          </w:p>
        </w:tc>
        <w:tc>
          <w:tcPr>
            <w:tcW w:w="1170" w:type="dxa"/>
            <w:shd w:val="clear" w:color="auto" w:fill="auto"/>
          </w:tcPr>
          <w:p w14:paraId="3FB74D73" w14:textId="73D2C46D" w:rsidR="00A24138" w:rsidRPr="00E147B5" w:rsidDel="00261F19" w:rsidRDefault="00A24138" w:rsidP="00BB3388">
            <w:pPr>
              <w:rPr>
                <w:del w:id="191" w:author="Miner, Mindy" w:date="2020-04-02T15:37:00Z"/>
                <w:rStyle w:val="normaltextrun"/>
                <w:color w:val="000000"/>
                <w:sz w:val="18"/>
                <w:szCs w:val="18"/>
                <w:shd w:val="clear" w:color="auto" w:fill="FFFFFF"/>
              </w:rPr>
            </w:pPr>
            <w:del w:id="192" w:author="Miner, Mindy" w:date="2020-04-02T15:37:00Z">
              <w:r w:rsidRPr="00E147B5" w:rsidDel="00261F19">
                <w:rPr>
                  <w:rStyle w:val="normaltextrun"/>
                  <w:color w:val="000000"/>
                  <w:sz w:val="18"/>
                  <w:szCs w:val="18"/>
                  <w:shd w:val="clear" w:color="auto" w:fill="FFFFFF"/>
                </w:rPr>
                <w:delText>--</w:delText>
              </w:r>
            </w:del>
          </w:p>
        </w:tc>
        <w:tc>
          <w:tcPr>
            <w:tcW w:w="2610" w:type="dxa"/>
            <w:shd w:val="clear" w:color="auto" w:fill="auto"/>
          </w:tcPr>
          <w:p w14:paraId="7622FAE8" w14:textId="148951E1" w:rsidR="00A24138" w:rsidRPr="00E147B5" w:rsidDel="00261F19" w:rsidRDefault="00A24138" w:rsidP="00BB3388">
            <w:pPr>
              <w:rPr>
                <w:del w:id="193" w:author="Miner, Mindy" w:date="2020-04-02T15:37:00Z"/>
                <w:sz w:val="18"/>
                <w:szCs w:val="18"/>
              </w:rPr>
            </w:pPr>
            <w:del w:id="194" w:author="Miner, Mindy" w:date="2020-04-02T15:37:00Z">
              <w:r w:rsidRPr="00E147B5" w:rsidDel="00261F19">
                <w:rPr>
                  <w:rStyle w:val="normaltextrun"/>
                  <w:color w:val="000000"/>
                  <w:sz w:val="18"/>
                  <w:szCs w:val="18"/>
                  <w:shd w:val="clear" w:color="auto" w:fill="FFFFFF"/>
                </w:rPr>
                <w:delText>C.ZM.96.6</w:delText>
              </w:r>
              <w:r w:rsidRPr="00E147B5" w:rsidDel="00261F19">
                <w:rPr>
                  <w:rStyle w:val="eop"/>
                  <w:color w:val="000000"/>
                  <w:sz w:val="18"/>
                  <w:szCs w:val="18"/>
                  <w:shd w:val="clear" w:color="auto" w:fill="FFFFFF"/>
                </w:rPr>
                <w:delText> </w:delText>
              </w:r>
            </w:del>
          </w:p>
        </w:tc>
      </w:tr>
      <w:tr w:rsidR="00A24138" w:rsidRPr="00D30B1F" w:rsidDel="00261F19" w14:paraId="5819A135" w14:textId="1418F2AC" w:rsidTr="00BB3388">
        <w:trPr>
          <w:trHeight w:val="209"/>
          <w:del w:id="195" w:author="Miner, Mindy" w:date="2020-04-02T15:37:00Z"/>
        </w:trPr>
        <w:tc>
          <w:tcPr>
            <w:tcW w:w="9720" w:type="dxa"/>
            <w:gridSpan w:val="5"/>
          </w:tcPr>
          <w:p w14:paraId="2EB7241C" w14:textId="7ACFD6F4" w:rsidR="00A24138" w:rsidRPr="00D30B1F" w:rsidDel="00261F19" w:rsidRDefault="00A24138" w:rsidP="00A24138">
            <w:pPr>
              <w:pStyle w:val="paragraph"/>
              <w:spacing w:before="0" w:beforeAutospacing="0" w:after="0" w:afterAutospacing="0"/>
              <w:jc w:val="both"/>
              <w:textAlignment w:val="baseline"/>
              <w:rPr>
                <w:del w:id="196" w:author="Miner, Mindy" w:date="2020-04-02T15:37:00Z"/>
                <w:b/>
                <w:bCs/>
                <w:sz w:val="16"/>
                <w:szCs w:val="16"/>
              </w:rPr>
            </w:pPr>
            <w:del w:id="197" w:author="Miner, Mindy" w:date="2020-04-02T15:37:00Z">
              <w:r w:rsidRPr="00D30B1F" w:rsidDel="00261F19">
                <w:rPr>
                  <w:rStyle w:val="normaltextrun"/>
                  <w:sz w:val="16"/>
                  <w:szCs w:val="16"/>
                </w:rPr>
                <w:delText>* Subtype is denoted by a capital letter; country of origin is denoted by the 2 digit International Organization for Standardization code; year isolated is denoted by 2 digits; when country of origin and year isolated are unknown, they are denoted as “xx”; and stage is denoted by “a” (acute, if Fiebig stage is unknown) or “1”, “2”, “3”, “4”, “5”, or “6” (acute or early chronic, where the number or range corresponds to the Fiebig stage or range of stages when known) </w:delText>
              </w:r>
              <w:r w:rsidRPr="00D30B1F" w:rsidDel="00261F19">
                <w:rPr>
                  <w:rStyle w:val="eop"/>
                  <w:b/>
                  <w:bCs/>
                  <w:sz w:val="16"/>
                  <w:szCs w:val="16"/>
                </w:rPr>
                <w:delText> </w:delText>
              </w:r>
            </w:del>
          </w:p>
          <w:p w14:paraId="1A94C36B" w14:textId="52BC125A" w:rsidR="00A24138" w:rsidRPr="00D30B1F" w:rsidDel="00261F19" w:rsidRDefault="00A24138" w:rsidP="00A24138">
            <w:pPr>
              <w:rPr>
                <w:del w:id="198" w:author="Miner, Mindy" w:date="2020-04-02T15:37:00Z"/>
                <w:rStyle w:val="normaltextrun"/>
                <w:color w:val="000000"/>
                <w:sz w:val="16"/>
                <w:szCs w:val="16"/>
                <w:shd w:val="clear" w:color="auto" w:fill="FFFFFF"/>
              </w:rPr>
            </w:pPr>
            <w:del w:id="199" w:author="Miner, Mindy" w:date="2020-04-02T15:37:00Z">
              <w:r w:rsidRPr="00D30B1F" w:rsidDel="00261F19">
                <w:rPr>
                  <w:rStyle w:val="normaltextrun"/>
                  <w:sz w:val="16"/>
                  <w:szCs w:val="16"/>
                </w:rPr>
                <w:delText>**</w:delText>
              </w:r>
              <w:r w:rsidRPr="00D30B1F" w:rsidDel="00261F19">
                <w:rPr>
                  <w:rStyle w:val="normaltextrun"/>
                  <w:rFonts w:eastAsia="MS Gothic"/>
                  <w:sz w:val="16"/>
                  <w:szCs w:val="16"/>
                </w:rPr>
                <w:delText xml:space="preserve"> </w:delText>
              </w:r>
              <w:r w:rsidRPr="00D30B1F" w:rsidDel="00261F19">
                <w:rPr>
                  <w:rStyle w:val="normaltextrun"/>
                  <w:sz w:val="16"/>
                  <w:szCs w:val="16"/>
                </w:rPr>
                <w:delText>PSV = Env-</w:delText>
              </w:r>
              <w:r w:rsidRPr="00D30B1F" w:rsidDel="00261F19">
                <w:rPr>
                  <w:rStyle w:val="spellingerror"/>
                  <w:sz w:val="16"/>
                  <w:szCs w:val="16"/>
                </w:rPr>
                <w:delText>pseudotyped</w:delText>
              </w:r>
              <w:r w:rsidRPr="00D30B1F" w:rsidDel="00261F19">
                <w:rPr>
                  <w:rStyle w:val="normaltextrun"/>
                  <w:sz w:val="16"/>
                  <w:szCs w:val="16"/>
                </w:rPr>
                <w:delText> virus</w:delText>
              </w:r>
              <w:r w:rsidRPr="00D30B1F" w:rsidDel="00261F19">
                <w:rPr>
                  <w:rStyle w:val="eop"/>
                  <w:b/>
                  <w:bCs/>
                  <w:sz w:val="16"/>
                  <w:szCs w:val="16"/>
                </w:rPr>
                <w:delText> </w:delText>
              </w:r>
            </w:del>
          </w:p>
        </w:tc>
      </w:tr>
    </w:tbl>
    <w:p w14:paraId="47E87B08" w14:textId="77777777" w:rsidR="004075B9" w:rsidRDefault="004075B9" w:rsidP="008822B1"/>
    <w:p w14:paraId="1BFEA0B8" w14:textId="77777777" w:rsidR="009360F8" w:rsidRPr="006C3E68" w:rsidRDefault="009360F8">
      <w:pPr>
        <w:rPr>
          <w:b/>
        </w:rPr>
      </w:pPr>
    </w:p>
    <w:p w14:paraId="150B1F66" w14:textId="77777777" w:rsidR="00A94E09" w:rsidRDefault="00A94E09">
      <w:pPr>
        <w:rPr>
          <w:b/>
        </w:rPr>
      </w:pPr>
    </w:p>
    <w:p w14:paraId="78213846" w14:textId="77777777" w:rsidR="00385113" w:rsidRDefault="00385113"/>
    <w:p w14:paraId="2D78CE84" w14:textId="093A1A36" w:rsidR="00385113" w:rsidRPr="006C3E68" w:rsidDel="001D34DF" w:rsidRDefault="00385113">
      <w:pPr>
        <w:rPr>
          <w:del w:id="200" w:author="Miner, Mindy" w:date="2020-04-02T15:39:00Z"/>
        </w:rPr>
      </w:pPr>
    </w:p>
    <w:tbl>
      <w:tblPr>
        <w:tblW w:w="104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7"/>
        <w:gridCol w:w="1529"/>
        <w:gridCol w:w="2161"/>
        <w:gridCol w:w="1684"/>
        <w:gridCol w:w="1940"/>
        <w:gridCol w:w="1170"/>
      </w:tblGrid>
      <w:tr w:rsidR="002B1703" w:rsidRPr="006C3E68" w:rsidDel="001D34DF" w14:paraId="565CD6C0" w14:textId="2BD99195" w:rsidTr="00BB3388">
        <w:trPr>
          <w:cantSplit/>
          <w:trHeight w:val="1007"/>
          <w:tblHeader/>
          <w:jc w:val="center"/>
          <w:del w:id="201" w:author="Miner, Mindy" w:date="2020-04-02T15:39:00Z"/>
        </w:trPr>
        <w:tc>
          <w:tcPr>
            <w:tcW w:w="10491" w:type="dxa"/>
            <w:gridSpan w:val="6"/>
            <w:tcBorders>
              <w:top w:val="nil"/>
              <w:left w:val="nil"/>
              <w:bottom w:val="single" w:sz="4" w:space="0" w:color="auto"/>
              <w:right w:val="nil"/>
            </w:tcBorders>
            <w:vAlign w:val="center"/>
          </w:tcPr>
          <w:p w14:paraId="2E3F884E" w14:textId="0B53E089" w:rsidR="002B1703" w:rsidRPr="006C3E68" w:rsidDel="001D34DF" w:rsidRDefault="002B1703" w:rsidP="00BB3388">
            <w:pPr>
              <w:rPr>
                <w:del w:id="202" w:author="Miner, Mindy" w:date="2020-04-02T15:39:00Z"/>
                <w:b/>
                <w:sz w:val="22"/>
                <w:szCs w:val="22"/>
              </w:rPr>
            </w:pPr>
            <w:del w:id="203" w:author="Miner, Mindy" w:date="2020-04-02T15:39:00Z">
              <w:r w:rsidRPr="00116378" w:rsidDel="001D34DF">
                <w:rPr>
                  <w:b/>
                  <w:bCs/>
                </w:rPr>
                <w:delText xml:space="preserve">Table </w:delText>
              </w:r>
              <w:r w:rsidDel="001D34DF">
                <w:rPr>
                  <w:b/>
                  <w:bCs/>
                </w:rPr>
                <w:delText>S2.</w:delText>
              </w:r>
              <w:r w:rsidRPr="00116378" w:rsidDel="001D34DF">
                <w:rPr>
                  <w:b/>
                  <w:bCs/>
                </w:rPr>
                <w:delText xml:space="preserve"> Response rates (95% CIs) and geometric mean (GM) magnitudes (95% CIs) overall and among positive responders of </w:delText>
              </w:r>
              <w:r w:rsidDel="001D34DF">
                <w:rPr>
                  <w:b/>
                  <w:bCs/>
                </w:rPr>
                <w:delText>antibody</w:delText>
              </w:r>
              <w:r w:rsidRPr="00116378" w:rsidDel="001D34DF">
                <w:rPr>
                  <w:b/>
                  <w:bCs/>
                </w:rPr>
                <w:delText xml:space="preserve"> responses by unadjusted and adjusted statistical methods. </w:delText>
              </w:r>
              <w:r w:rsidDel="001D34DF">
                <w:delText>The unadjusted estimates are based on empirical estimates from each study with two-sided 95% CIs, where these estimates do not account for baseline covariates. The adjusted estimates are based on TMLE, accounting for age, sex and BMI.</w:delText>
              </w:r>
            </w:del>
          </w:p>
        </w:tc>
      </w:tr>
      <w:tr w:rsidR="002B1703" w:rsidRPr="006C3E68" w:rsidDel="001D34DF" w14:paraId="1962B43E" w14:textId="541CD144" w:rsidTr="00BB3388">
        <w:trPr>
          <w:cantSplit/>
          <w:trHeight w:val="1007"/>
          <w:tblHeader/>
          <w:jc w:val="center"/>
          <w:del w:id="204" w:author="Miner, Mindy" w:date="2020-04-02T15:39:00Z"/>
        </w:trPr>
        <w:tc>
          <w:tcPr>
            <w:tcW w:w="2007" w:type="dxa"/>
            <w:vMerge w:val="restart"/>
            <w:tcBorders>
              <w:top w:val="single" w:sz="4" w:space="0" w:color="auto"/>
            </w:tcBorders>
            <w:vAlign w:val="center"/>
          </w:tcPr>
          <w:p w14:paraId="42A7695A" w14:textId="68D29871" w:rsidR="002B1703" w:rsidDel="001D34DF" w:rsidRDefault="002B1703" w:rsidP="00BB3388">
            <w:pPr>
              <w:jc w:val="center"/>
              <w:rPr>
                <w:del w:id="205" w:author="Miner, Mindy" w:date="2020-04-02T15:39:00Z"/>
                <w:b/>
                <w:kern w:val="24"/>
                <w:sz w:val="22"/>
                <w:szCs w:val="22"/>
              </w:rPr>
            </w:pPr>
            <w:del w:id="206" w:author="Miner, Mindy" w:date="2020-04-02T15:39:00Z">
              <w:r w:rsidRPr="006C3E68" w:rsidDel="001D34DF">
                <w:rPr>
                  <w:b/>
                  <w:kern w:val="24"/>
                  <w:sz w:val="22"/>
                  <w:szCs w:val="22"/>
                </w:rPr>
                <w:delText>Endpoint</w:delText>
              </w:r>
            </w:del>
          </w:p>
        </w:tc>
        <w:tc>
          <w:tcPr>
            <w:tcW w:w="1529" w:type="dxa"/>
            <w:vMerge w:val="restart"/>
            <w:tcBorders>
              <w:top w:val="single" w:sz="4" w:space="0" w:color="auto"/>
            </w:tcBorders>
            <w:vAlign w:val="center"/>
          </w:tcPr>
          <w:p w14:paraId="2B81873A" w14:textId="12C5DF89" w:rsidR="002B1703" w:rsidRPr="006C3E68" w:rsidDel="001D34DF" w:rsidRDefault="002B1703" w:rsidP="00BB3388">
            <w:pPr>
              <w:jc w:val="center"/>
              <w:rPr>
                <w:del w:id="207" w:author="Miner, Mindy" w:date="2020-04-02T15:39:00Z"/>
                <w:b/>
                <w:sz w:val="22"/>
                <w:szCs w:val="22"/>
              </w:rPr>
            </w:pPr>
            <w:del w:id="208" w:author="Miner, Mindy" w:date="2020-04-02T15:39:00Z">
              <w:r w:rsidDel="001D34DF">
                <w:rPr>
                  <w:b/>
                  <w:kern w:val="24"/>
                  <w:sz w:val="22"/>
                  <w:szCs w:val="22"/>
                </w:rPr>
                <w:delText>Estimate</w:delText>
              </w:r>
            </w:del>
          </w:p>
        </w:tc>
        <w:tc>
          <w:tcPr>
            <w:tcW w:w="3845" w:type="dxa"/>
            <w:gridSpan w:val="2"/>
            <w:tcBorders>
              <w:top w:val="single" w:sz="4" w:space="0" w:color="auto"/>
            </w:tcBorders>
            <w:shd w:val="clear" w:color="auto" w:fill="auto"/>
            <w:vAlign w:val="center"/>
            <w:hideMark/>
          </w:tcPr>
          <w:p w14:paraId="232D7445" w14:textId="18824D38" w:rsidR="002B1703" w:rsidDel="001D34DF" w:rsidRDefault="002B1703" w:rsidP="00BB3388">
            <w:pPr>
              <w:jc w:val="center"/>
              <w:rPr>
                <w:del w:id="209" w:author="Miner, Mindy" w:date="2020-04-02T15:39:00Z"/>
                <w:b/>
                <w:sz w:val="22"/>
                <w:szCs w:val="22"/>
              </w:rPr>
            </w:pPr>
            <w:del w:id="210" w:author="Miner, Mindy" w:date="2020-04-02T15:39:00Z">
              <w:r w:rsidRPr="006C3E68" w:rsidDel="001D34DF">
                <w:rPr>
                  <w:b/>
                  <w:sz w:val="22"/>
                  <w:szCs w:val="22"/>
                </w:rPr>
                <w:delText>HVTN 100</w:delText>
              </w:r>
            </w:del>
          </w:p>
          <w:p w14:paraId="21D23763" w14:textId="76926387" w:rsidR="002B1703" w:rsidRPr="006C3E68" w:rsidDel="001D34DF" w:rsidRDefault="002B1703" w:rsidP="00BB3388">
            <w:pPr>
              <w:jc w:val="center"/>
              <w:rPr>
                <w:del w:id="211" w:author="Miner, Mindy" w:date="2020-04-02T15:39:00Z"/>
                <w:b/>
                <w:sz w:val="22"/>
                <w:szCs w:val="22"/>
              </w:rPr>
            </w:pPr>
            <w:del w:id="212" w:author="Miner, Mindy" w:date="2020-04-02T15:39:00Z">
              <w:r w:rsidDel="001D34DF">
                <w:rPr>
                  <w:b/>
                  <w:sz w:val="22"/>
                  <w:szCs w:val="22"/>
                </w:rPr>
                <w:delText>ALVAC arm</w:delText>
              </w:r>
            </w:del>
          </w:p>
        </w:tc>
        <w:tc>
          <w:tcPr>
            <w:tcW w:w="3110" w:type="dxa"/>
            <w:gridSpan w:val="2"/>
            <w:tcBorders>
              <w:top w:val="single" w:sz="4" w:space="0" w:color="auto"/>
            </w:tcBorders>
            <w:vAlign w:val="center"/>
          </w:tcPr>
          <w:p w14:paraId="18A38CE9" w14:textId="6D9570C5" w:rsidR="002B1703" w:rsidDel="001D34DF" w:rsidRDefault="002B1703" w:rsidP="00BB3388">
            <w:pPr>
              <w:jc w:val="center"/>
              <w:rPr>
                <w:del w:id="213" w:author="Miner, Mindy" w:date="2020-04-02T15:39:00Z"/>
                <w:b/>
                <w:sz w:val="22"/>
                <w:szCs w:val="22"/>
              </w:rPr>
            </w:pPr>
            <w:del w:id="214" w:author="Miner, Mindy" w:date="2020-04-02T15:39:00Z">
              <w:r w:rsidRPr="006C3E68" w:rsidDel="001D34DF">
                <w:rPr>
                  <w:b/>
                  <w:sz w:val="22"/>
                  <w:szCs w:val="22"/>
                </w:rPr>
                <w:delText>HVTN 111</w:delText>
              </w:r>
            </w:del>
          </w:p>
          <w:p w14:paraId="5561861C" w14:textId="351DD262" w:rsidR="002B1703" w:rsidRPr="006C3E68" w:rsidDel="001D34DF" w:rsidRDefault="002B1703" w:rsidP="00BB3388">
            <w:pPr>
              <w:jc w:val="center"/>
              <w:rPr>
                <w:del w:id="215" w:author="Miner, Mindy" w:date="2020-04-02T15:39:00Z"/>
                <w:b/>
                <w:sz w:val="22"/>
                <w:szCs w:val="22"/>
              </w:rPr>
            </w:pPr>
            <w:del w:id="216" w:author="Miner, Mindy" w:date="2020-04-02T15:39:00Z">
              <w:r w:rsidDel="001D34DF">
                <w:rPr>
                  <w:b/>
                  <w:sz w:val="22"/>
                  <w:szCs w:val="22"/>
                </w:rPr>
                <w:delText>DNA arms*</w:delText>
              </w:r>
            </w:del>
          </w:p>
        </w:tc>
      </w:tr>
      <w:tr w:rsidR="002B1703" w:rsidRPr="006C3E68" w:rsidDel="001D34DF" w14:paraId="195C7D2C" w14:textId="09F9EC89" w:rsidTr="00BB3388">
        <w:trPr>
          <w:cantSplit/>
          <w:trHeight w:val="755"/>
          <w:tblHeader/>
          <w:jc w:val="center"/>
          <w:del w:id="217" w:author="Miner, Mindy" w:date="2020-04-02T15:39:00Z"/>
        </w:trPr>
        <w:tc>
          <w:tcPr>
            <w:tcW w:w="2007" w:type="dxa"/>
            <w:vMerge/>
            <w:vAlign w:val="center"/>
          </w:tcPr>
          <w:p w14:paraId="7AA980B7" w14:textId="70950B78" w:rsidR="002B1703" w:rsidRPr="006C3E68" w:rsidDel="001D34DF" w:rsidRDefault="002B1703" w:rsidP="00BB3388">
            <w:pPr>
              <w:jc w:val="center"/>
              <w:rPr>
                <w:del w:id="218" w:author="Miner, Mindy" w:date="2020-04-02T15:39:00Z"/>
                <w:b/>
                <w:kern w:val="24"/>
                <w:sz w:val="22"/>
                <w:szCs w:val="22"/>
              </w:rPr>
            </w:pPr>
          </w:p>
        </w:tc>
        <w:tc>
          <w:tcPr>
            <w:tcW w:w="1529" w:type="dxa"/>
            <w:vMerge/>
            <w:vAlign w:val="center"/>
          </w:tcPr>
          <w:p w14:paraId="53BBF6A6" w14:textId="20E5FEC5" w:rsidR="002B1703" w:rsidRPr="006C3E68" w:rsidDel="001D34DF" w:rsidRDefault="002B1703" w:rsidP="00BB3388">
            <w:pPr>
              <w:jc w:val="center"/>
              <w:rPr>
                <w:del w:id="219" w:author="Miner, Mindy" w:date="2020-04-02T15:39:00Z"/>
                <w:b/>
                <w:kern w:val="24"/>
                <w:sz w:val="22"/>
                <w:szCs w:val="22"/>
              </w:rPr>
            </w:pPr>
          </w:p>
        </w:tc>
        <w:tc>
          <w:tcPr>
            <w:tcW w:w="2161" w:type="dxa"/>
            <w:shd w:val="clear" w:color="auto" w:fill="auto"/>
            <w:vAlign w:val="center"/>
          </w:tcPr>
          <w:p w14:paraId="6CF2160B" w14:textId="1B8B1C55" w:rsidR="002B1703" w:rsidDel="001D34DF" w:rsidRDefault="002B1703" w:rsidP="00BB3388">
            <w:pPr>
              <w:jc w:val="center"/>
              <w:rPr>
                <w:del w:id="220" w:author="Miner, Mindy" w:date="2020-04-02T15:39:00Z"/>
                <w:b/>
                <w:sz w:val="22"/>
                <w:szCs w:val="22"/>
              </w:rPr>
            </w:pPr>
            <w:del w:id="221" w:author="Miner, Mindy" w:date="2020-04-02T15:39:00Z">
              <w:r w:rsidDel="001D34DF">
                <w:rPr>
                  <w:b/>
                  <w:sz w:val="22"/>
                  <w:szCs w:val="22"/>
                </w:rPr>
                <w:delText>U</w:delText>
              </w:r>
              <w:r w:rsidRPr="006C3E68" w:rsidDel="001D34DF">
                <w:rPr>
                  <w:b/>
                  <w:sz w:val="22"/>
                  <w:szCs w:val="22"/>
                </w:rPr>
                <w:delText xml:space="preserve">nadjusted </w:delText>
              </w:r>
            </w:del>
          </w:p>
          <w:p w14:paraId="1E4498BD" w14:textId="7646CDE7" w:rsidR="002B1703" w:rsidDel="001D34DF" w:rsidRDefault="002B1703" w:rsidP="00BB3388">
            <w:pPr>
              <w:jc w:val="center"/>
              <w:rPr>
                <w:del w:id="222" w:author="Miner, Mindy" w:date="2020-04-02T15:39:00Z"/>
                <w:b/>
                <w:sz w:val="22"/>
                <w:szCs w:val="22"/>
              </w:rPr>
            </w:pPr>
            <w:del w:id="223" w:author="Miner, Mindy" w:date="2020-04-02T15:39:00Z">
              <w:r w:rsidRPr="006C3E68" w:rsidDel="001D34DF">
                <w:rPr>
                  <w:b/>
                  <w:sz w:val="22"/>
                  <w:szCs w:val="22"/>
                </w:rPr>
                <w:delText xml:space="preserve">estimate </w:delText>
              </w:r>
            </w:del>
          </w:p>
          <w:p w14:paraId="48A43E23" w14:textId="21718137" w:rsidR="002B1703" w:rsidRPr="006C3E68" w:rsidDel="001D34DF" w:rsidRDefault="002B1703" w:rsidP="00BB3388">
            <w:pPr>
              <w:jc w:val="center"/>
              <w:rPr>
                <w:del w:id="224" w:author="Miner, Mindy" w:date="2020-04-02T15:39:00Z"/>
                <w:b/>
                <w:sz w:val="22"/>
                <w:szCs w:val="22"/>
              </w:rPr>
            </w:pPr>
            <w:del w:id="225" w:author="Miner, Mindy" w:date="2020-04-02T15:39:00Z">
              <w:r w:rsidRPr="006C3E68" w:rsidDel="001D34DF">
                <w:rPr>
                  <w:b/>
                  <w:sz w:val="22"/>
                  <w:szCs w:val="22"/>
                </w:rPr>
                <w:delText>(95% CI)</w:delText>
              </w:r>
            </w:del>
          </w:p>
        </w:tc>
        <w:tc>
          <w:tcPr>
            <w:tcW w:w="1684" w:type="dxa"/>
            <w:shd w:val="clear" w:color="auto" w:fill="auto"/>
            <w:vAlign w:val="center"/>
          </w:tcPr>
          <w:p w14:paraId="5FF09663" w14:textId="0960DA3E" w:rsidR="002B1703" w:rsidRPr="006C3E68" w:rsidDel="001D34DF" w:rsidRDefault="002B1703" w:rsidP="00BB3388">
            <w:pPr>
              <w:jc w:val="center"/>
              <w:rPr>
                <w:del w:id="226" w:author="Miner, Mindy" w:date="2020-04-02T15:39:00Z"/>
                <w:b/>
                <w:sz w:val="22"/>
                <w:szCs w:val="22"/>
              </w:rPr>
            </w:pPr>
            <w:del w:id="227" w:author="Miner, Mindy" w:date="2020-04-02T15:39:00Z">
              <w:r w:rsidDel="001D34DF">
                <w:rPr>
                  <w:b/>
                  <w:sz w:val="22"/>
                  <w:szCs w:val="22"/>
                </w:rPr>
                <w:delText>A</w:delText>
              </w:r>
              <w:r w:rsidRPr="006C3E68" w:rsidDel="001D34DF">
                <w:rPr>
                  <w:b/>
                  <w:sz w:val="22"/>
                  <w:szCs w:val="22"/>
                </w:rPr>
                <w:delText>djusted estimate</w:delText>
              </w:r>
            </w:del>
          </w:p>
          <w:p w14:paraId="2BC62D5B" w14:textId="3B702E04" w:rsidR="002B1703" w:rsidRPr="006C3E68" w:rsidDel="001D34DF" w:rsidRDefault="002B1703" w:rsidP="00BB3388">
            <w:pPr>
              <w:jc w:val="center"/>
              <w:rPr>
                <w:del w:id="228" w:author="Miner, Mindy" w:date="2020-04-02T15:39:00Z"/>
                <w:b/>
                <w:sz w:val="22"/>
                <w:szCs w:val="22"/>
              </w:rPr>
            </w:pPr>
            <w:del w:id="229" w:author="Miner, Mindy" w:date="2020-04-02T15:39:00Z">
              <w:r w:rsidRPr="006C3E68" w:rsidDel="001D34DF">
                <w:rPr>
                  <w:b/>
                  <w:sz w:val="22"/>
                  <w:szCs w:val="22"/>
                </w:rPr>
                <w:delText>(95% CI)</w:delText>
              </w:r>
            </w:del>
          </w:p>
        </w:tc>
        <w:tc>
          <w:tcPr>
            <w:tcW w:w="1940" w:type="dxa"/>
            <w:vAlign w:val="center"/>
          </w:tcPr>
          <w:p w14:paraId="6CC6CA48" w14:textId="40BC5EC9" w:rsidR="002B1703" w:rsidDel="001D34DF" w:rsidRDefault="002B1703" w:rsidP="00BB3388">
            <w:pPr>
              <w:jc w:val="center"/>
              <w:rPr>
                <w:del w:id="230" w:author="Miner, Mindy" w:date="2020-04-02T15:39:00Z"/>
                <w:b/>
                <w:sz w:val="22"/>
                <w:szCs w:val="22"/>
              </w:rPr>
            </w:pPr>
            <w:del w:id="231" w:author="Miner, Mindy" w:date="2020-04-02T15:39:00Z">
              <w:r w:rsidDel="001D34DF">
                <w:rPr>
                  <w:b/>
                  <w:sz w:val="22"/>
                  <w:szCs w:val="22"/>
                </w:rPr>
                <w:delText>U</w:delText>
              </w:r>
              <w:r w:rsidRPr="006C3E68" w:rsidDel="001D34DF">
                <w:rPr>
                  <w:b/>
                  <w:sz w:val="22"/>
                  <w:szCs w:val="22"/>
                </w:rPr>
                <w:delText xml:space="preserve">nadjusted estimate </w:delText>
              </w:r>
            </w:del>
          </w:p>
          <w:p w14:paraId="214B1E46" w14:textId="61E2CFB9" w:rsidR="002B1703" w:rsidRPr="006C3E68" w:rsidDel="001D34DF" w:rsidRDefault="002B1703" w:rsidP="00BB3388">
            <w:pPr>
              <w:jc w:val="center"/>
              <w:rPr>
                <w:del w:id="232" w:author="Miner, Mindy" w:date="2020-04-02T15:39:00Z"/>
                <w:b/>
                <w:sz w:val="22"/>
                <w:szCs w:val="22"/>
              </w:rPr>
            </w:pPr>
            <w:del w:id="233" w:author="Miner, Mindy" w:date="2020-04-02T15:39:00Z">
              <w:r w:rsidRPr="006C3E68" w:rsidDel="001D34DF">
                <w:rPr>
                  <w:b/>
                  <w:sz w:val="22"/>
                  <w:szCs w:val="22"/>
                </w:rPr>
                <w:delText>(95% CI)</w:delText>
              </w:r>
            </w:del>
          </w:p>
        </w:tc>
        <w:tc>
          <w:tcPr>
            <w:tcW w:w="1170" w:type="dxa"/>
            <w:vAlign w:val="center"/>
          </w:tcPr>
          <w:p w14:paraId="59D52F7B" w14:textId="62D42CF0" w:rsidR="002B1703" w:rsidRPr="006C3E68" w:rsidDel="001D34DF" w:rsidRDefault="002B1703" w:rsidP="00BB3388">
            <w:pPr>
              <w:jc w:val="center"/>
              <w:rPr>
                <w:del w:id="234" w:author="Miner, Mindy" w:date="2020-04-02T15:39:00Z"/>
                <w:b/>
                <w:sz w:val="22"/>
                <w:szCs w:val="22"/>
              </w:rPr>
            </w:pPr>
            <w:del w:id="235" w:author="Miner, Mindy" w:date="2020-04-02T15:39:00Z">
              <w:r w:rsidDel="001D34DF">
                <w:rPr>
                  <w:b/>
                  <w:sz w:val="22"/>
                  <w:szCs w:val="22"/>
                </w:rPr>
                <w:delText>A</w:delText>
              </w:r>
              <w:r w:rsidRPr="006C3E68" w:rsidDel="001D34DF">
                <w:rPr>
                  <w:b/>
                  <w:sz w:val="22"/>
                  <w:szCs w:val="22"/>
                </w:rPr>
                <w:delText>djusted estimate</w:delText>
              </w:r>
            </w:del>
          </w:p>
          <w:p w14:paraId="628B6988" w14:textId="4CE50B93" w:rsidR="002B1703" w:rsidRPr="006C3E68" w:rsidDel="001D34DF" w:rsidRDefault="002B1703" w:rsidP="00BB3388">
            <w:pPr>
              <w:jc w:val="center"/>
              <w:rPr>
                <w:del w:id="236" w:author="Miner, Mindy" w:date="2020-04-02T15:39:00Z"/>
                <w:b/>
                <w:sz w:val="22"/>
                <w:szCs w:val="22"/>
              </w:rPr>
            </w:pPr>
            <w:del w:id="237" w:author="Miner, Mindy" w:date="2020-04-02T15:39:00Z">
              <w:r w:rsidRPr="006C3E68" w:rsidDel="001D34DF">
                <w:rPr>
                  <w:b/>
                  <w:sz w:val="22"/>
                  <w:szCs w:val="22"/>
                </w:rPr>
                <w:delText>(95% CI)</w:delText>
              </w:r>
            </w:del>
          </w:p>
        </w:tc>
      </w:tr>
      <w:tr w:rsidR="002B1703" w:rsidRPr="006C3E68" w:rsidDel="001D34DF" w14:paraId="730F6E35" w14:textId="02F57C04" w:rsidTr="00BB3388">
        <w:trPr>
          <w:cantSplit/>
          <w:trHeight w:val="521"/>
          <w:tblHeader/>
          <w:jc w:val="center"/>
          <w:del w:id="238" w:author="Miner, Mindy" w:date="2020-04-02T15:39:00Z"/>
        </w:trPr>
        <w:tc>
          <w:tcPr>
            <w:tcW w:w="2007" w:type="dxa"/>
            <w:vMerge w:val="restart"/>
            <w:vAlign w:val="center"/>
          </w:tcPr>
          <w:p w14:paraId="0C3AB0A4" w14:textId="53F3F273" w:rsidR="002B1703" w:rsidDel="001D34DF" w:rsidRDefault="002B1703" w:rsidP="00BB3388">
            <w:pPr>
              <w:jc w:val="center"/>
              <w:rPr>
                <w:del w:id="239" w:author="Miner, Mindy" w:date="2020-04-02T15:39:00Z"/>
                <w:b/>
                <w:kern w:val="24"/>
                <w:sz w:val="22"/>
                <w:szCs w:val="22"/>
              </w:rPr>
            </w:pPr>
          </w:p>
          <w:p w14:paraId="42974B23" w14:textId="50A905D6" w:rsidR="002B1703" w:rsidDel="001D34DF" w:rsidRDefault="002B1703" w:rsidP="00BB3388">
            <w:pPr>
              <w:jc w:val="center"/>
              <w:rPr>
                <w:del w:id="240" w:author="Miner, Mindy" w:date="2020-04-02T15:39:00Z"/>
                <w:b/>
                <w:kern w:val="24"/>
                <w:sz w:val="22"/>
                <w:szCs w:val="22"/>
              </w:rPr>
            </w:pPr>
          </w:p>
          <w:p w14:paraId="412A4319" w14:textId="7F51B755" w:rsidR="002B1703" w:rsidDel="001D34DF" w:rsidRDefault="002B1703" w:rsidP="00BB3388">
            <w:pPr>
              <w:jc w:val="center"/>
              <w:rPr>
                <w:del w:id="241" w:author="Miner, Mindy" w:date="2020-04-02T15:39:00Z"/>
                <w:b/>
                <w:kern w:val="24"/>
                <w:sz w:val="22"/>
                <w:szCs w:val="22"/>
              </w:rPr>
            </w:pPr>
          </w:p>
          <w:p w14:paraId="0D5CF791" w14:textId="1A25AA85" w:rsidR="002B1703" w:rsidDel="001D34DF" w:rsidRDefault="002B1703" w:rsidP="00BB3388">
            <w:pPr>
              <w:jc w:val="center"/>
              <w:rPr>
                <w:del w:id="242" w:author="Miner, Mindy" w:date="2020-04-02T15:39:00Z"/>
                <w:b/>
                <w:kern w:val="24"/>
                <w:sz w:val="22"/>
                <w:szCs w:val="22"/>
              </w:rPr>
            </w:pPr>
            <w:del w:id="243" w:author="Miner, Mindy" w:date="2020-04-02T15:39:00Z">
              <w:r w:rsidRPr="006C3E68" w:rsidDel="001D34DF">
                <w:rPr>
                  <w:b/>
                  <w:kern w:val="24"/>
                  <w:sz w:val="22"/>
                  <w:szCs w:val="22"/>
                </w:rPr>
                <w:delText>IgG</w:delText>
              </w:r>
            </w:del>
          </w:p>
          <w:p w14:paraId="42923537" w14:textId="7A173361" w:rsidR="002B1703" w:rsidDel="001D34DF" w:rsidRDefault="002B1703" w:rsidP="00BB3388">
            <w:pPr>
              <w:jc w:val="center"/>
              <w:rPr>
                <w:del w:id="244" w:author="Miner, Mindy" w:date="2020-04-02T15:39:00Z"/>
                <w:b/>
                <w:kern w:val="24"/>
                <w:sz w:val="22"/>
                <w:szCs w:val="22"/>
              </w:rPr>
            </w:pPr>
            <w:del w:id="245" w:author="Miner, Mindy" w:date="2020-04-02T15:39:00Z">
              <w:r w:rsidRPr="006C3E68" w:rsidDel="001D34DF">
                <w:rPr>
                  <w:b/>
                  <w:kern w:val="24"/>
                  <w:sz w:val="22"/>
                  <w:szCs w:val="22"/>
                </w:rPr>
                <w:delText>ZM96.C</w:delText>
              </w:r>
            </w:del>
          </w:p>
          <w:p w14:paraId="7E105A04" w14:textId="15104844" w:rsidR="002B1703" w:rsidRPr="006C3E68" w:rsidDel="001D34DF" w:rsidRDefault="002B1703" w:rsidP="00BB3388">
            <w:pPr>
              <w:jc w:val="center"/>
              <w:rPr>
                <w:del w:id="246" w:author="Miner, Mindy" w:date="2020-04-02T15:39:00Z"/>
                <w:b/>
                <w:kern w:val="24"/>
                <w:sz w:val="22"/>
                <w:szCs w:val="22"/>
              </w:rPr>
            </w:pPr>
            <w:del w:id="247" w:author="Miner, Mindy" w:date="2020-04-02T15:39:00Z">
              <w:r w:rsidRPr="006C3E68" w:rsidDel="001D34DF">
                <w:rPr>
                  <w:b/>
                  <w:kern w:val="24"/>
                  <w:sz w:val="22"/>
                  <w:szCs w:val="22"/>
                </w:rPr>
                <w:delText>gp120</w:delText>
              </w:r>
            </w:del>
          </w:p>
          <w:p w14:paraId="545A3FE4" w14:textId="2CB10F41" w:rsidR="002B1703" w:rsidRPr="006C3E68" w:rsidDel="001D34DF" w:rsidRDefault="002B1703" w:rsidP="00BB3388">
            <w:pPr>
              <w:jc w:val="center"/>
              <w:rPr>
                <w:del w:id="248" w:author="Miner, Mindy" w:date="2020-04-02T15:39:00Z"/>
                <w:b/>
                <w:kern w:val="24"/>
                <w:sz w:val="22"/>
                <w:szCs w:val="22"/>
              </w:rPr>
            </w:pPr>
          </w:p>
        </w:tc>
        <w:tc>
          <w:tcPr>
            <w:tcW w:w="1529" w:type="dxa"/>
            <w:shd w:val="clear" w:color="auto" w:fill="auto"/>
            <w:vAlign w:val="center"/>
            <w:hideMark/>
          </w:tcPr>
          <w:p w14:paraId="2551F229" w14:textId="404940D0" w:rsidR="002B1703" w:rsidRPr="006C3E68" w:rsidDel="001D34DF" w:rsidRDefault="002B1703" w:rsidP="00BB3388">
            <w:pPr>
              <w:jc w:val="center"/>
              <w:rPr>
                <w:del w:id="249" w:author="Miner, Mindy" w:date="2020-04-02T15:39:00Z"/>
                <w:sz w:val="22"/>
                <w:szCs w:val="22"/>
              </w:rPr>
            </w:pPr>
            <w:del w:id="250"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53C3CAB0" w14:textId="4FDABAC1" w:rsidR="002B1703" w:rsidRPr="006C3E68" w:rsidDel="001D34DF" w:rsidRDefault="002B1703" w:rsidP="00BB3388">
            <w:pPr>
              <w:jc w:val="center"/>
              <w:rPr>
                <w:del w:id="251" w:author="Miner, Mindy" w:date="2020-04-02T15:39:00Z"/>
                <w:sz w:val="22"/>
                <w:szCs w:val="22"/>
              </w:rPr>
            </w:pPr>
            <w:del w:id="252" w:author="Miner, Mindy" w:date="2020-04-02T15:39:00Z">
              <w:r w:rsidRPr="006C3E68" w:rsidDel="001D34DF">
                <w:rPr>
                  <w:sz w:val="22"/>
                  <w:szCs w:val="22"/>
                </w:rPr>
                <w:delText>100.0%</w:delText>
              </w:r>
            </w:del>
          </w:p>
          <w:p w14:paraId="194399D5" w14:textId="21BB1107" w:rsidR="002B1703" w:rsidRPr="006C3E68" w:rsidDel="001D34DF" w:rsidRDefault="002B1703" w:rsidP="00BB3388">
            <w:pPr>
              <w:jc w:val="center"/>
              <w:rPr>
                <w:del w:id="253" w:author="Miner, Mindy" w:date="2020-04-02T15:39:00Z"/>
                <w:sz w:val="22"/>
                <w:szCs w:val="22"/>
              </w:rPr>
            </w:pPr>
            <w:del w:id="254" w:author="Miner, Mindy" w:date="2020-04-02T15:39:00Z">
              <w:r w:rsidRPr="006C3E68" w:rsidDel="001D34DF">
                <w:rPr>
                  <w:sz w:val="22"/>
                  <w:szCs w:val="22"/>
                </w:rPr>
                <w:delText>(98.0%, 100.0%)</w:delText>
              </w:r>
            </w:del>
          </w:p>
        </w:tc>
        <w:tc>
          <w:tcPr>
            <w:tcW w:w="1684" w:type="dxa"/>
            <w:shd w:val="clear" w:color="auto" w:fill="auto"/>
            <w:vAlign w:val="center"/>
          </w:tcPr>
          <w:p w14:paraId="51713654" w14:textId="447A56A1" w:rsidR="002B1703" w:rsidRPr="006C3E68" w:rsidDel="001D34DF" w:rsidRDefault="002B1703" w:rsidP="00BB3388">
            <w:pPr>
              <w:jc w:val="center"/>
              <w:rPr>
                <w:del w:id="255" w:author="Miner, Mindy" w:date="2020-04-02T15:39:00Z"/>
                <w:sz w:val="22"/>
                <w:szCs w:val="22"/>
              </w:rPr>
            </w:pPr>
            <w:del w:id="256" w:author="Miner, Mindy" w:date="2020-04-02T15:39:00Z">
              <w:r w:rsidRPr="006C3E68" w:rsidDel="001D34DF">
                <w:rPr>
                  <w:sz w:val="22"/>
                  <w:szCs w:val="22"/>
                </w:rPr>
                <w:delText>100.0%</w:delText>
              </w:r>
            </w:del>
          </w:p>
          <w:p w14:paraId="7F3E05F6" w14:textId="33AE6602" w:rsidR="002B1703" w:rsidRPr="006C3E68" w:rsidDel="001D34DF" w:rsidRDefault="002B1703" w:rsidP="00BB3388">
            <w:pPr>
              <w:jc w:val="center"/>
              <w:rPr>
                <w:del w:id="257" w:author="Miner, Mindy" w:date="2020-04-02T15:39:00Z"/>
                <w:sz w:val="22"/>
                <w:szCs w:val="22"/>
              </w:rPr>
            </w:pPr>
            <w:del w:id="258" w:author="Miner, Mindy" w:date="2020-04-02T15:39:00Z">
              <w:r w:rsidRPr="006C3E68" w:rsidDel="001D34DF">
                <w:rPr>
                  <w:sz w:val="22"/>
                  <w:szCs w:val="22"/>
                </w:rPr>
                <w:delText>(98.0%, 100.0%)</w:delText>
              </w:r>
            </w:del>
          </w:p>
        </w:tc>
        <w:tc>
          <w:tcPr>
            <w:tcW w:w="1940" w:type="dxa"/>
            <w:vAlign w:val="center"/>
          </w:tcPr>
          <w:p w14:paraId="09779938" w14:textId="50C3DC1E" w:rsidR="002B1703" w:rsidRPr="006C3E68" w:rsidDel="001D34DF" w:rsidRDefault="002B1703" w:rsidP="00BB3388">
            <w:pPr>
              <w:jc w:val="center"/>
              <w:rPr>
                <w:del w:id="259" w:author="Miner, Mindy" w:date="2020-04-02T15:39:00Z"/>
                <w:sz w:val="22"/>
                <w:szCs w:val="22"/>
              </w:rPr>
            </w:pPr>
            <w:del w:id="260" w:author="Miner, Mindy" w:date="2020-04-02T15:39:00Z">
              <w:r w:rsidRPr="006C3E68" w:rsidDel="001D34DF">
                <w:rPr>
                  <w:sz w:val="22"/>
                  <w:szCs w:val="22"/>
                </w:rPr>
                <w:delText>100.0%</w:delText>
              </w:r>
            </w:del>
          </w:p>
          <w:p w14:paraId="4C3DADB8" w14:textId="295E07FB" w:rsidR="002B1703" w:rsidRPr="006C3E68" w:rsidDel="001D34DF" w:rsidRDefault="002B1703" w:rsidP="00BB3388">
            <w:pPr>
              <w:jc w:val="center"/>
              <w:rPr>
                <w:del w:id="261" w:author="Miner, Mindy" w:date="2020-04-02T15:39:00Z"/>
                <w:kern w:val="24"/>
                <w:sz w:val="22"/>
                <w:szCs w:val="22"/>
              </w:rPr>
            </w:pPr>
            <w:del w:id="262" w:author="Miner, Mindy" w:date="2020-04-02T15:39:00Z">
              <w:r w:rsidRPr="006C3E68" w:rsidDel="001D34DF">
                <w:rPr>
                  <w:sz w:val="22"/>
                  <w:szCs w:val="22"/>
                </w:rPr>
                <w:delText>(92.9%, 100.0%)</w:delText>
              </w:r>
            </w:del>
          </w:p>
        </w:tc>
        <w:tc>
          <w:tcPr>
            <w:tcW w:w="1170" w:type="dxa"/>
            <w:vAlign w:val="center"/>
          </w:tcPr>
          <w:p w14:paraId="753E4468" w14:textId="18F752C2" w:rsidR="002B1703" w:rsidRPr="006C3E68" w:rsidDel="001D34DF" w:rsidRDefault="002B1703" w:rsidP="00BB3388">
            <w:pPr>
              <w:jc w:val="center"/>
              <w:rPr>
                <w:del w:id="263" w:author="Miner, Mindy" w:date="2020-04-02T15:39:00Z"/>
                <w:sz w:val="22"/>
                <w:szCs w:val="22"/>
              </w:rPr>
            </w:pPr>
            <w:del w:id="264" w:author="Miner, Mindy" w:date="2020-04-02T15:39:00Z">
              <w:r w:rsidRPr="006C3E68" w:rsidDel="001D34DF">
                <w:rPr>
                  <w:sz w:val="22"/>
                  <w:szCs w:val="22"/>
                </w:rPr>
                <w:delText>100.0%</w:delText>
              </w:r>
            </w:del>
          </w:p>
          <w:p w14:paraId="70D33E71" w14:textId="1096C44D" w:rsidR="002B1703" w:rsidRPr="006C3E68" w:rsidDel="001D34DF" w:rsidRDefault="002B1703" w:rsidP="00BB3388">
            <w:pPr>
              <w:jc w:val="center"/>
              <w:rPr>
                <w:del w:id="265" w:author="Miner, Mindy" w:date="2020-04-02T15:39:00Z"/>
                <w:kern w:val="24"/>
                <w:sz w:val="22"/>
                <w:szCs w:val="22"/>
              </w:rPr>
            </w:pPr>
            <w:del w:id="266" w:author="Miner, Mindy" w:date="2020-04-02T15:39:00Z">
              <w:r w:rsidRPr="006C3E68" w:rsidDel="001D34DF">
                <w:rPr>
                  <w:sz w:val="22"/>
                  <w:szCs w:val="22"/>
                </w:rPr>
                <w:delText>(92.9%, 100.0%)</w:delText>
              </w:r>
            </w:del>
          </w:p>
        </w:tc>
      </w:tr>
      <w:tr w:rsidR="002B1703" w:rsidRPr="006C3E68" w:rsidDel="001D34DF" w14:paraId="03F21EF3" w14:textId="75D5E498" w:rsidTr="00BB3388">
        <w:trPr>
          <w:cantSplit/>
          <w:trHeight w:val="719"/>
          <w:tblHeader/>
          <w:jc w:val="center"/>
          <w:del w:id="267" w:author="Miner, Mindy" w:date="2020-04-02T15:39:00Z"/>
        </w:trPr>
        <w:tc>
          <w:tcPr>
            <w:tcW w:w="2007" w:type="dxa"/>
            <w:vMerge/>
            <w:vAlign w:val="center"/>
          </w:tcPr>
          <w:p w14:paraId="3203DC85" w14:textId="1EA36837" w:rsidR="002B1703" w:rsidRPr="006C3E68" w:rsidDel="001D34DF" w:rsidRDefault="002B1703" w:rsidP="00BB3388">
            <w:pPr>
              <w:jc w:val="center"/>
              <w:rPr>
                <w:del w:id="268" w:author="Miner, Mindy" w:date="2020-04-02T15:39:00Z"/>
                <w:b/>
                <w:kern w:val="24"/>
                <w:sz w:val="22"/>
                <w:szCs w:val="22"/>
              </w:rPr>
            </w:pPr>
          </w:p>
        </w:tc>
        <w:tc>
          <w:tcPr>
            <w:tcW w:w="1529" w:type="dxa"/>
            <w:shd w:val="clear" w:color="auto" w:fill="auto"/>
            <w:vAlign w:val="center"/>
          </w:tcPr>
          <w:p w14:paraId="592F9822" w14:textId="5C6B8E70" w:rsidR="002B1703" w:rsidDel="001D34DF" w:rsidRDefault="002B1703" w:rsidP="00BB3388">
            <w:pPr>
              <w:jc w:val="center"/>
              <w:rPr>
                <w:del w:id="269" w:author="Miner, Mindy" w:date="2020-04-02T15:39:00Z"/>
                <w:b/>
                <w:kern w:val="24"/>
                <w:sz w:val="22"/>
                <w:szCs w:val="22"/>
              </w:rPr>
            </w:pPr>
            <w:del w:id="270" w:author="Miner, Mindy" w:date="2020-04-02T15:39:00Z">
              <w:r w:rsidDel="001D34DF">
                <w:rPr>
                  <w:b/>
                  <w:kern w:val="24"/>
                  <w:sz w:val="22"/>
                  <w:szCs w:val="22"/>
                </w:rPr>
                <w:delText>GM net MFI</w:delText>
              </w:r>
            </w:del>
          </w:p>
          <w:p w14:paraId="11EC2493" w14:textId="47D446B6" w:rsidR="002B1703" w:rsidRPr="006C3E68" w:rsidDel="001D34DF" w:rsidRDefault="002B1703" w:rsidP="00BB3388">
            <w:pPr>
              <w:jc w:val="center"/>
              <w:rPr>
                <w:del w:id="271" w:author="Miner, Mindy" w:date="2020-04-02T15:39:00Z"/>
                <w:sz w:val="22"/>
                <w:szCs w:val="22"/>
                <w:highlight w:val="yellow"/>
              </w:rPr>
            </w:pPr>
            <w:del w:id="272" w:author="Miner, Mindy" w:date="2020-04-02T15:39:00Z">
              <w:r w:rsidRPr="006C3E68" w:rsidDel="001D34DF">
                <w:rPr>
                  <w:b/>
                  <w:kern w:val="24"/>
                  <w:sz w:val="22"/>
                  <w:szCs w:val="22"/>
                </w:rPr>
                <w:delText>(overall)</w:delText>
              </w:r>
            </w:del>
          </w:p>
        </w:tc>
        <w:tc>
          <w:tcPr>
            <w:tcW w:w="2161" w:type="dxa"/>
            <w:shd w:val="clear" w:color="auto" w:fill="auto"/>
            <w:vAlign w:val="center"/>
          </w:tcPr>
          <w:p w14:paraId="2B43D52C" w14:textId="46761048" w:rsidR="002B1703" w:rsidRPr="006C3E68" w:rsidDel="001D34DF" w:rsidRDefault="002B1703" w:rsidP="00BB3388">
            <w:pPr>
              <w:jc w:val="center"/>
              <w:rPr>
                <w:del w:id="273" w:author="Miner, Mindy" w:date="2020-04-02T15:39:00Z"/>
                <w:rFonts w:eastAsia="Times New Roman"/>
                <w:color w:val="000000"/>
                <w:sz w:val="22"/>
                <w:szCs w:val="22"/>
              </w:rPr>
            </w:pPr>
            <w:del w:id="274" w:author="Miner, Mindy" w:date="2020-04-02T15:39:00Z">
              <w:r w:rsidDel="001D34DF">
                <w:rPr>
                  <w:rFonts w:eastAsia="Times New Roman"/>
                  <w:color w:val="000000"/>
                  <w:sz w:val="22"/>
                  <w:szCs w:val="22"/>
                </w:rPr>
                <w:delText>2685</w:delText>
              </w:r>
              <w:r w:rsidRPr="006C3E68" w:rsidDel="001D34DF">
                <w:rPr>
                  <w:rFonts w:eastAsia="Times New Roman"/>
                  <w:color w:val="000000"/>
                  <w:sz w:val="22"/>
                  <w:szCs w:val="22"/>
                </w:rPr>
                <w:delText>.</w:delText>
              </w:r>
              <w:r w:rsidDel="001D34DF">
                <w:rPr>
                  <w:rFonts w:eastAsia="Times New Roman"/>
                  <w:color w:val="000000"/>
                  <w:sz w:val="22"/>
                  <w:szCs w:val="22"/>
                </w:rPr>
                <w:delText>36</w:delText>
              </w:r>
            </w:del>
          </w:p>
          <w:p w14:paraId="6455D48B" w14:textId="00A41681" w:rsidR="002B1703" w:rsidRPr="006C3E68" w:rsidDel="001D34DF" w:rsidRDefault="002B1703" w:rsidP="00BB3388">
            <w:pPr>
              <w:jc w:val="center"/>
              <w:rPr>
                <w:del w:id="275" w:author="Miner, Mindy" w:date="2020-04-02T15:39:00Z"/>
                <w:sz w:val="22"/>
                <w:szCs w:val="22"/>
              </w:rPr>
            </w:pPr>
            <w:del w:id="276"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2359</w:delText>
              </w:r>
              <w:r w:rsidRPr="006C3E68" w:rsidDel="001D34DF">
                <w:rPr>
                  <w:rFonts w:eastAsia="Times New Roman"/>
                  <w:color w:val="000000"/>
                  <w:sz w:val="22"/>
                  <w:szCs w:val="22"/>
                </w:rPr>
                <w:delText>.</w:delText>
              </w:r>
              <w:r w:rsidDel="001D34DF">
                <w:rPr>
                  <w:rFonts w:eastAsia="Times New Roman"/>
                  <w:color w:val="000000"/>
                  <w:sz w:val="22"/>
                  <w:szCs w:val="22"/>
                </w:rPr>
                <w:delText>30</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3056</w:delText>
              </w:r>
              <w:r w:rsidRPr="006C3E68" w:rsidDel="001D34DF">
                <w:rPr>
                  <w:rFonts w:eastAsia="Times New Roman"/>
                  <w:color w:val="000000"/>
                  <w:sz w:val="22"/>
                  <w:szCs w:val="22"/>
                </w:rPr>
                <w:delText>.</w:delText>
              </w:r>
              <w:r w:rsidDel="001D34DF">
                <w:rPr>
                  <w:rFonts w:eastAsia="Times New Roman"/>
                  <w:color w:val="000000"/>
                  <w:sz w:val="22"/>
                  <w:szCs w:val="22"/>
                </w:rPr>
                <w:delText>47</w:delText>
              </w:r>
              <w:r w:rsidRPr="006C3E68" w:rsidDel="001D34DF">
                <w:rPr>
                  <w:rFonts w:eastAsia="Times New Roman"/>
                  <w:color w:val="000000"/>
                  <w:sz w:val="22"/>
                  <w:szCs w:val="22"/>
                </w:rPr>
                <w:delText>)</w:delText>
              </w:r>
            </w:del>
          </w:p>
        </w:tc>
        <w:tc>
          <w:tcPr>
            <w:tcW w:w="1684" w:type="dxa"/>
            <w:shd w:val="clear" w:color="auto" w:fill="auto"/>
            <w:vAlign w:val="center"/>
          </w:tcPr>
          <w:p w14:paraId="4BC7D759" w14:textId="3924E133" w:rsidR="002B1703" w:rsidRPr="006C3E68" w:rsidDel="001D34DF" w:rsidRDefault="002B1703" w:rsidP="00BB3388">
            <w:pPr>
              <w:jc w:val="center"/>
              <w:rPr>
                <w:del w:id="277" w:author="Miner, Mindy" w:date="2020-04-02T15:39:00Z"/>
                <w:rFonts w:eastAsia="Times New Roman"/>
                <w:color w:val="000000"/>
                <w:sz w:val="22"/>
                <w:szCs w:val="22"/>
              </w:rPr>
            </w:pPr>
            <w:del w:id="278" w:author="Miner, Mindy" w:date="2020-04-02T15:39:00Z">
              <w:r w:rsidDel="001D34DF">
                <w:rPr>
                  <w:rFonts w:eastAsia="Times New Roman"/>
                  <w:color w:val="000000"/>
                  <w:sz w:val="22"/>
                  <w:szCs w:val="22"/>
                </w:rPr>
                <w:delText>2669</w:delText>
              </w:r>
              <w:r w:rsidRPr="006C3E68" w:rsidDel="001D34DF">
                <w:rPr>
                  <w:rFonts w:eastAsia="Times New Roman"/>
                  <w:color w:val="000000"/>
                  <w:sz w:val="22"/>
                  <w:szCs w:val="22"/>
                </w:rPr>
                <w:delText>.</w:delText>
              </w:r>
              <w:r w:rsidDel="001D34DF">
                <w:rPr>
                  <w:rFonts w:eastAsia="Times New Roman"/>
                  <w:color w:val="000000"/>
                  <w:sz w:val="22"/>
                  <w:szCs w:val="22"/>
                </w:rPr>
                <w:delText>12</w:delText>
              </w:r>
            </w:del>
          </w:p>
          <w:p w14:paraId="4C9D5F07" w14:textId="15964BD5" w:rsidR="002B1703" w:rsidRPr="006C3E68" w:rsidDel="001D34DF" w:rsidRDefault="002B1703" w:rsidP="00BB3388">
            <w:pPr>
              <w:jc w:val="center"/>
              <w:rPr>
                <w:del w:id="279" w:author="Miner, Mindy" w:date="2020-04-02T15:39:00Z"/>
                <w:sz w:val="22"/>
                <w:szCs w:val="22"/>
              </w:rPr>
            </w:pPr>
            <w:del w:id="280"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2350.04</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3031.54</w:delText>
              </w:r>
              <w:r w:rsidRPr="006C3E68" w:rsidDel="001D34DF">
                <w:rPr>
                  <w:rFonts w:eastAsia="Times New Roman"/>
                  <w:color w:val="000000"/>
                  <w:sz w:val="22"/>
                  <w:szCs w:val="22"/>
                </w:rPr>
                <w:delText>)</w:delText>
              </w:r>
            </w:del>
          </w:p>
        </w:tc>
        <w:tc>
          <w:tcPr>
            <w:tcW w:w="1940" w:type="dxa"/>
            <w:vAlign w:val="center"/>
          </w:tcPr>
          <w:p w14:paraId="4C536662" w14:textId="6F27CD58" w:rsidR="002B1703" w:rsidRPr="006C3E68" w:rsidDel="001D34DF" w:rsidRDefault="002B1703" w:rsidP="00BB3388">
            <w:pPr>
              <w:jc w:val="center"/>
              <w:rPr>
                <w:del w:id="281" w:author="Miner, Mindy" w:date="2020-04-02T15:39:00Z"/>
                <w:rFonts w:eastAsia="Times New Roman"/>
                <w:color w:val="000000"/>
                <w:sz w:val="22"/>
                <w:szCs w:val="22"/>
              </w:rPr>
            </w:pPr>
            <w:del w:id="282" w:author="Miner, Mindy" w:date="2020-04-02T15:39:00Z">
              <w:r w:rsidRPr="006C3E68" w:rsidDel="001D34DF">
                <w:rPr>
                  <w:rFonts w:eastAsia="Times New Roman"/>
                  <w:color w:val="000000"/>
                  <w:sz w:val="22"/>
                  <w:szCs w:val="22"/>
                </w:rPr>
                <w:delText>1</w:delText>
              </w:r>
              <w:r w:rsidDel="001D34DF">
                <w:rPr>
                  <w:rFonts w:eastAsia="Times New Roman"/>
                  <w:color w:val="000000"/>
                  <w:sz w:val="22"/>
                  <w:szCs w:val="22"/>
                </w:rPr>
                <w:delText>0712.74</w:delText>
              </w:r>
            </w:del>
          </w:p>
          <w:p w14:paraId="368BAB73" w14:textId="0F8DF5D5" w:rsidR="002B1703" w:rsidRPr="006C3E68" w:rsidDel="001D34DF" w:rsidRDefault="002B1703" w:rsidP="00BB3388">
            <w:pPr>
              <w:jc w:val="center"/>
              <w:rPr>
                <w:del w:id="283" w:author="Miner, Mindy" w:date="2020-04-02T15:39:00Z"/>
                <w:kern w:val="24"/>
                <w:sz w:val="22"/>
                <w:szCs w:val="22"/>
              </w:rPr>
            </w:pPr>
            <w:del w:id="284"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8747</w:delText>
              </w:r>
              <w:r w:rsidRPr="006C3E68" w:rsidDel="001D34DF">
                <w:rPr>
                  <w:rFonts w:eastAsia="Times New Roman"/>
                  <w:color w:val="000000"/>
                  <w:sz w:val="22"/>
                  <w:szCs w:val="22"/>
                </w:rPr>
                <w:delText>.</w:delText>
              </w:r>
              <w:r w:rsidDel="001D34DF">
                <w:rPr>
                  <w:rFonts w:eastAsia="Times New Roman"/>
                  <w:color w:val="000000"/>
                  <w:sz w:val="22"/>
                  <w:szCs w:val="22"/>
                </w:rPr>
                <w:delText>64</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13119.20</w:delText>
              </w:r>
              <w:r w:rsidRPr="006C3E68" w:rsidDel="001D34DF">
                <w:rPr>
                  <w:rFonts w:eastAsia="Times New Roman"/>
                  <w:color w:val="000000"/>
                  <w:sz w:val="22"/>
                  <w:szCs w:val="22"/>
                </w:rPr>
                <w:delText>)</w:delText>
              </w:r>
            </w:del>
          </w:p>
        </w:tc>
        <w:tc>
          <w:tcPr>
            <w:tcW w:w="1170" w:type="dxa"/>
            <w:vAlign w:val="center"/>
          </w:tcPr>
          <w:p w14:paraId="273D1932" w14:textId="6C88DF8F" w:rsidR="002B1703" w:rsidRPr="006C3E68" w:rsidDel="001D34DF" w:rsidRDefault="002B1703" w:rsidP="00BB3388">
            <w:pPr>
              <w:jc w:val="center"/>
              <w:rPr>
                <w:del w:id="285" w:author="Miner, Mindy" w:date="2020-04-02T15:39:00Z"/>
                <w:rFonts w:eastAsia="Times New Roman"/>
                <w:color w:val="000000"/>
                <w:sz w:val="22"/>
                <w:szCs w:val="22"/>
              </w:rPr>
            </w:pPr>
            <w:del w:id="286" w:author="Miner, Mindy" w:date="2020-04-02T15:39:00Z">
              <w:r w:rsidDel="001D34DF">
                <w:rPr>
                  <w:rFonts w:eastAsia="Times New Roman"/>
                  <w:color w:val="000000"/>
                  <w:sz w:val="22"/>
                  <w:szCs w:val="22"/>
                </w:rPr>
                <w:delText>10474.02</w:delText>
              </w:r>
            </w:del>
          </w:p>
          <w:p w14:paraId="6DFC5267" w14:textId="416FB740" w:rsidR="002B1703" w:rsidRPr="006C3E68" w:rsidDel="001D34DF" w:rsidRDefault="002B1703" w:rsidP="00BB3388">
            <w:pPr>
              <w:jc w:val="center"/>
              <w:rPr>
                <w:del w:id="287" w:author="Miner, Mindy" w:date="2020-04-02T15:39:00Z"/>
                <w:kern w:val="24"/>
                <w:sz w:val="22"/>
                <w:szCs w:val="22"/>
              </w:rPr>
            </w:pPr>
            <w:del w:id="288"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8455.21</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12974.84</w:delText>
              </w:r>
              <w:r w:rsidRPr="006C3E68" w:rsidDel="001D34DF">
                <w:rPr>
                  <w:rFonts w:eastAsia="Times New Roman"/>
                  <w:color w:val="000000"/>
                  <w:sz w:val="22"/>
                  <w:szCs w:val="22"/>
                </w:rPr>
                <w:delText>)</w:delText>
              </w:r>
            </w:del>
          </w:p>
        </w:tc>
      </w:tr>
      <w:tr w:rsidR="002B1703" w:rsidRPr="006C3E68" w:rsidDel="001D34DF" w14:paraId="55F29AD1" w14:textId="0D6A994A" w:rsidTr="00BB3388">
        <w:trPr>
          <w:cantSplit/>
          <w:trHeight w:val="899"/>
          <w:tblHeader/>
          <w:jc w:val="center"/>
          <w:del w:id="289" w:author="Miner, Mindy" w:date="2020-04-02T15:39:00Z"/>
        </w:trPr>
        <w:tc>
          <w:tcPr>
            <w:tcW w:w="2007" w:type="dxa"/>
            <w:vMerge/>
            <w:vAlign w:val="center"/>
          </w:tcPr>
          <w:p w14:paraId="7A9A088C" w14:textId="29AF8CF6" w:rsidR="002B1703" w:rsidRPr="006C3E68" w:rsidDel="001D34DF" w:rsidRDefault="002B1703" w:rsidP="00BB3388">
            <w:pPr>
              <w:jc w:val="center"/>
              <w:rPr>
                <w:del w:id="290" w:author="Miner, Mindy" w:date="2020-04-02T15:39:00Z"/>
                <w:b/>
                <w:kern w:val="24"/>
                <w:sz w:val="22"/>
                <w:szCs w:val="22"/>
              </w:rPr>
            </w:pPr>
          </w:p>
        </w:tc>
        <w:tc>
          <w:tcPr>
            <w:tcW w:w="1529" w:type="dxa"/>
            <w:shd w:val="clear" w:color="auto" w:fill="auto"/>
            <w:vAlign w:val="center"/>
          </w:tcPr>
          <w:p w14:paraId="0246CC83" w14:textId="24F83B84" w:rsidR="002B1703" w:rsidDel="001D34DF" w:rsidRDefault="002B1703" w:rsidP="00BB3388">
            <w:pPr>
              <w:jc w:val="center"/>
              <w:rPr>
                <w:del w:id="291" w:author="Miner, Mindy" w:date="2020-04-02T15:39:00Z"/>
                <w:b/>
                <w:kern w:val="24"/>
                <w:sz w:val="22"/>
                <w:szCs w:val="22"/>
              </w:rPr>
            </w:pPr>
            <w:del w:id="292" w:author="Miner, Mindy" w:date="2020-04-02T15:39:00Z">
              <w:r w:rsidDel="001D34DF">
                <w:rPr>
                  <w:b/>
                  <w:kern w:val="24"/>
                  <w:sz w:val="22"/>
                  <w:szCs w:val="22"/>
                </w:rPr>
                <w:delText>GM net MFI</w:delText>
              </w:r>
            </w:del>
          </w:p>
          <w:p w14:paraId="7120758F" w14:textId="1B10E810" w:rsidR="002B1703" w:rsidRPr="006C3E68" w:rsidDel="001D34DF" w:rsidRDefault="002B1703" w:rsidP="00BB3388">
            <w:pPr>
              <w:jc w:val="center"/>
              <w:rPr>
                <w:del w:id="293" w:author="Miner, Mindy" w:date="2020-04-02T15:39:00Z"/>
                <w:b/>
                <w:kern w:val="24"/>
                <w:sz w:val="22"/>
                <w:szCs w:val="22"/>
                <w:highlight w:val="yellow"/>
              </w:rPr>
            </w:pPr>
            <w:del w:id="294" w:author="Miner, Mindy" w:date="2020-04-02T15:39:00Z">
              <w:r w:rsidRPr="006C3E68" w:rsidDel="001D34DF">
                <w:rPr>
                  <w:b/>
                  <w:kern w:val="24"/>
                  <w:sz w:val="22"/>
                  <w:szCs w:val="22"/>
                </w:rPr>
                <w:delText>(among positive responders)</w:delText>
              </w:r>
            </w:del>
          </w:p>
        </w:tc>
        <w:tc>
          <w:tcPr>
            <w:tcW w:w="2161" w:type="dxa"/>
            <w:shd w:val="clear" w:color="auto" w:fill="auto"/>
            <w:vAlign w:val="center"/>
          </w:tcPr>
          <w:p w14:paraId="054AE318" w14:textId="25467DF5" w:rsidR="002B1703" w:rsidRPr="006C3E68" w:rsidDel="001D34DF" w:rsidRDefault="002B1703" w:rsidP="00BB3388">
            <w:pPr>
              <w:jc w:val="center"/>
              <w:rPr>
                <w:del w:id="295" w:author="Miner, Mindy" w:date="2020-04-02T15:39:00Z"/>
                <w:rFonts w:eastAsia="Times New Roman"/>
                <w:color w:val="000000"/>
                <w:sz w:val="22"/>
                <w:szCs w:val="22"/>
              </w:rPr>
            </w:pPr>
            <w:del w:id="296" w:author="Miner, Mindy" w:date="2020-04-02T15:39:00Z">
              <w:r w:rsidDel="001D34DF">
                <w:rPr>
                  <w:rFonts w:eastAsia="Times New Roman"/>
                  <w:color w:val="000000"/>
                  <w:sz w:val="22"/>
                  <w:szCs w:val="22"/>
                </w:rPr>
                <w:delText>2685</w:delText>
              </w:r>
              <w:r w:rsidRPr="006C3E68" w:rsidDel="001D34DF">
                <w:rPr>
                  <w:rFonts w:eastAsia="Times New Roman"/>
                  <w:color w:val="000000"/>
                  <w:sz w:val="22"/>
                  <w:szCs w:val="22"/>
                </w:rPr>
                <w:delText>.</w:delText>
              </w:r>
              <w:r w:rsidDel="001D34DF">
                <w:rPr>
                  <w:rFonts w:eastAsia="Times New Roman"/>
                  <w:color w:val="000000"/>
                  <w:sz w:val="22"/>
                  <w:szCs w:val="22"/>
                </w:rPr>
                <w:delText>36</w:delText>
              </w:r>
            </w:del>
          </w:p>
          <w:p w14:paraId="24F6C8BE" w14:textId="4ED65982" w:rsidR="002B1703" w:rsidRPr="006C3E68" w:rsidDel="001D34DF" w:rsidRDefault="002B1703" w:rsidP="00BB3388">
            <w:pPr>
              <w:jc w:val="center"/>
              <w:rPr>
                <w:del w:id="297" w:author="Miner, Mindy" w:date="2020-04-02T15:39:00Z"/>
                <w:sz w:val="22"/>
                <w:szCs w:val="22"/>
              </w:rPr>
            </w:pPr>
            <w:del w:id="298"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2359</w:delText>
              </w:r>
              <w:r w:rsidRPr="006C3E68" w:rsidDel="001D34DF">
                <w:rPr>
                  <w:rFonts w:eastAsia="Times New Roman"/>
                  <w:color w:val="000000"/>
                  <w:sz w:val="22"/>
                  <w:szCs w:val="22"/>
                </w:rPr>
                <w:delText>.</w:delText>
              </w:r>
              <w:r w:rsidDel="001D34DF">
                <w:rPr>
                  <w:rFonts w:eastAsia="Times New Roman"/>
                  <w:color w:val="000000"/>
                  <w:sz w:val="22"/>
                  <w:szCs w:val="22"/>
                </w:rPr>
                <w:delText>30</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3056</w:delText>
              </w:r>
              <w:r w:rsidRPr="006C3E68" w:rsidDel="001D34DF">
                <w:rPr>
                  <w:rFonts w:eastAsia="Times New Roman"/>
                  <w:color w:val="000000"/>
                  <w:sz w:val="22"/>
                  <w:szCs w:val="22"/>
                </w:rPr>
                <w:delText>.</w:delText>
              </w:r>
              <w:r w:rsidDel="001D34DF">
                <w:rPr>
                  <w:rFonts w:eastAsia="Times New Roman"/>
                  <w:color w:val="000000"/>
                  <w:sz w:val="22"/>
                  <w:szCs w:val="22"/>
                </w:rPr>
                <w:delText>47</w:delText>
              </w:r>
              <w:r w:rsidRPr="006C3E68" w:rsidDel="001D34DF">
                <w:rPr>
                  <w:rFonts w:eastAsia="Times New Roman"/>
                  <w:color w:val="000000"/>
                  <w:sz w:val="22"/>
                  <w:szCs w:val="22"/>
                </w:rPr>
                <w:delText>)</w:delText>
              </w:r>
            </w:del>
          </w:p>
        </w:tc>
        <w:tc>
          <w:tcPr>
            <w:tcW w:w="1684" w:type="dxa"/>
            <w:shd w:val="clear" w:color="auto" w:fill="auto"/>
            <w:vAlign w:val="center"/>
          </w:tcPr>
          <w:p w14:paraId="2A7FDD44" w14:textId="09CC6970" w:rsidR="002B1703" w:rsidRPr="006C3E68" w:rsidDel="001D34DF" w:rsidRDefault="002B1703" w:rsidP="00BB3388">
            <w:pPr>
              <w:jc w:val="center"/>
              <w:rPr>
                <w:del w:id="299" w:author="Miner, Mindy" w:date="2020-04-02T15:39:00Z"/>
                <w:rFonts w:eastAsia="Times New Roman"/>
                <w:color w:val="000000"/>
                <w:sz w:val="22"/>
                <w:szCs w:val="22"/>
              </w:rPr>
            </w:pPr>
            <w:del w:id="300" w:author="Miner, Mindy" w:date="2020-04-02T15:39:00Z">
              <w:r w:rsidDel="001D34DF">
                <w:rPr>
                  <w:rFonts w:eastAsia="Times New Roman"/>
                  <w:color w:val="000000"/>
                  <w:sz w:val="22"/>
                  <w:szCs w:val="22"/>
                </w:rPr>
                <w:delText>2669</w:delText>
              </w:r>
              <w:r w:rsidRPr="006C3E68" w:rsidDel="001D34DF">
                <w:rPr>
                  <w:rFonts w:eastAsia="Times New Roman"/>
                  <w:color w:val="000000"/>
                  <w:sz w:val="22"/>
                  <w:szCs w:val="22"/>
                </w:rPr>
                <w:delText>.</w:delText>
              </w:r>
              <w:r w:rsidDel="001D34DF">
                <w:rPr>
                  <w:rFonts w:eastAsia="Times New Roman"/>
                  <w:color w:val="000000"/>
                  <w:sz w:val="22"/>
                  <w:szCs w:val="22"/>
                </w:rPr>
                <w:delText>12</w:delText>
              </w:r>
            </w:del>
          </w:p>
          <w:p w14:paraId="0658550B" w14:textId="53D0542A" w:rsidR="002B1703" w:rsidRPr="006C3E68" w:rsidDel="001D34DF" w:rsidRDefault="002B1703" w:rsidP="00BB3388">
            <w:pPr>
              <w:jc w:val="center"/>
              <w:rPr>
                <w:del w:id="301" w:author="Miner, Mindy" w:date="2020-04-02T15:39:00Z"/>
                <w:sz w:val="22"/>
                <w:szCs w:val="22"/>
              </w:rPr>
            </w:pPr>
            <w:del w:id="302"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2350.04</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3031.54</w:delText>
              </w:r>
              <w:r w:rsidRPr="006C3E68" w:rsidDel="001D34DF">
                <w:rPr>
                  <w:rFonts w:eastAsia="Times New Roman"/>
                  <w:color w:val="000000"/>
                  <w:sz w:val="22"/>
                  <w:szCs w:val="22"/>
                </w:rPr>
                <w:delText>)</w:delText>
              </w:r>
            </w:del>
          </w:p>
        </w:tc>
        <w:tc>
          <w:tcPr>
            <w:tcW w:w="1940" w:type="dxa"/>
            <w:vAlign w:val="center"/>
          </w:tcPr>
          <w:p w14:paraId="05C34A96" w14:textId="32CCA168" w:rsidR="002B1703" w:rsidRPr="006C3E68" w:rsidDel="001D34DF" w:rsidRDefault="002B1703" w:rsidP="00BB3388">
            <w:pPr>
              <w:jc w:val="center"/>
              <w:rPr>
                <w:del w:id="303" w:author="Miner, Mindy" w:date="2020-04-02T15:39:00Z"/>
                <w:rFonts w:eastAsia="Times New Roman"/>
                <w:color w:val="000000"/>
                <w:sz w:val="22"/>
                <w:szCs w:val="22"/>
              </w:rPr>
            </w:pPr>
            <w:del w:id="304" w:author="Miner, Mindy" w:date="2020-04-02T15:39:00Z">
              <w:r w:rsidRPr="006C3E68" w:rsidDel="001D34DF">
                <w:rPr>
                  <w:rFonts w:eastAsia="Times New Roman"/>
                  <w:color w:val="000000"/>
                  <w:sz w:val="22"/>
                  <w:szCs w:val="22"/>
                </w:rPr>
                <w:delText>1</w:delText>
              </w:r>
              <w:r w:rsidDel="001D34DF">
                <w:rPr>
                  <w:rFonts w:eastAsia="Times New Roman"/>
                  <w:color w:val="000000"/>
                  <w:sz w:val="22"/>
                  <w:szCs w:val="22"/>
                </w:rPr>
                <w:delText>0712.74</w:delText>
              </w:r>
            </w:del>
          </w:p>
          <w:p w14:paraId="301109D3" w14:textId="52651FE3" w:rsidR="002B1703" w:rsidRPr="006C3E68" w:rsidDel="001D34DF" w:rsidRDefault="002B1703" w:rsidP="00BB3388">
            <w:pPr>
              <w:jc w:val="center"/>
              <w:rPr>
                <w:del w:id="305" w:author="Miner, Mindy" w:date="2020-04-02T15:39:00Z"/>
                <w:kern w:val="24"/>
                <w:sz w:val="22"/>
                <w:szCs w:val="22"/>
              </w:rPr>
            </w:pPr>
            <w:del w:id="306"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8747</w:delText>
              </w:r>
              <w:r w:rsidRPr="006C3E68" w:rsidDel="001D34DF">
                <w:rPr>
                  <w:rFonts w:eastAsia="Times New Roman"/>
                  <w:color w:val="000000"/>
                  <w:sz w:val="22"/>
                  <w:szCs w:val="22"/>
                </w:rPr>
                <w:delText>.</w:delText>
              </w:r>
              <w:r w:rsidDel="001D34DF">
                <w:rPr>
                  <w:rFonts w:eastAsia="Times New Roman"/>
                  <w:color w:val="000000"/>
                  <w:sz w:val="22"/>
                  <w:szCs w:val="22"/>
                </w:rPr>
                <w:delText>64</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13119.20</w:delText>
              </w:r>
              <w:r w:rsidRPr="006C3E68" w:rsidDel="001D34DF">
                <w:rPr>
                  <w:rFonts w:eastAsia="Times New Roman"/>
                  <w:color w:val="000000"/>
                  <w:sz w:val="22"/>
                  <w:szCs w:val="22"/>
                </w:rPr>
                <w:delText>)</w:delText>
              </w:r>
            </w:del>
          </w:p>
        </w:tc>
        <w:tc>
          <w:tcPr>
            <w:tcW w:w="1170" w:type="dxa"/>
            <w:vAlign w:val="center"/>
          </w:tcPr>
          <w:p w14:paraId="18B2B95F" w14:textId="6B4174A9" w:rsidR="002B1703" w:rsidRPr="006C3E68" w:rsidDel="001D34DF" w:rsidRDefault="002B1703" w:rsidP="00BB3388">
            <w:pPr>
              <w:jc w:val="center"/>
              <w:rPr>
                <w:del w:id="307" w:author="Miner, Mindy" w:date="2020-04-02T15:39:00Z"/>
                <w:rFonts w:eastAsia="Times New Roman"/>
                <w:color w:val="000000"/>
                <w:sz w:val="22"/>
                <w:szCs w:val="22"/>
              </w:rPr>
            </w:pPr>
            <w:del w:id="308" w:author="Miner, Mindy" w:date="2020-04-02T15:39:00Z">
              <w:r w:rsidDel="001D34DF">
                <w:rPr>
                  <w:rFonts w:eastAsia="Times New Roman"/>
                  <w:color w:val="000000"/>
                  <w:sz w:val="22"/>
                  <w:szCs w:val="22"/>
                </w:rPr>
                <w:delText>10474.02</w:delText>
              </w:r>
            </w:del>
          </w:p>
          <w:p w14:paraId="1B7E4390" w14:textId="16A9DC06" w:rsidR="002B1703" w:rsidRPr="006C3E68" w:rsidDel="001D34DF" w:rsidRDefault="002B1703" w:rsidP="00BB3388">
            <w:pPr>
              <w:jc w:val="center"/>
              <w:rPr>
                <w:del w:id="309" w:author="Miner, Mindy" w:date="2020-04-02T15:39:00Z"/>
                <w:kern w:val="24"/>
                <w:sz w:val="22"/>
                <w:szCs w:val="22"/>
              </w:rPr>
            </w:pPr>
            <w:del w:id="310" w:author="Miner, Mindy" w:date="2020-04-02T15:39:00Z">
              <w:r w:rsidRPr="006C3E68" w:rsidDel="001D34DF">
                <w:rPr>
                  <w:rFonts w:eastAsia="Times New Roman"/>
                  <w:color w:val="000000"/>
                  <w:sz w:val="22"/>
                  <w:szCs w:val="22"/>
                </w:rPr>
                <w:delText>(</w:delText>
              </w:r>
              <w:r w:rsidDel="001D34DF">
                <w:rPr>
                  <w:rFonts w:eastAsia="Times New Roman"/>
                  <w:color w:val="000000"/>
                  <w:sz w:val="22"/>
                  <w:szCs w:val="22"/>
                </w:rPr>
                <w:delText>8455.21</w:delText>
              </w:r>
              <w:r w:rsidRPr="006C3E68" w:rsidDel="001D34DF">
                <w:rPr>
                  <w:rFonts w:eastAsia="Times New Roman"/>
                  <w:color w:val="000000"/>
                  <w:sz w:val="22"/>
                  <w:szCs w:val="22"/>
                </w:rPr>
                <w:delText xml:space="preserve">, </w:delText>
              </w:r>
              <w:r w:rsidDel="001D34DF">
                <w:rPr>
                  <w:rFonts w:eastAsia="Times New Roman"/>
                  <w:color w:val="000000"/>
                  <w:sz w:val="22"/>
                  <w:szCs w:val="22"/>
                </w:rPr>
                <w:delText>12974.84</w:delText>
              </w:r>
              <w:r w:rsidRPr="006C3E68" w:rsidDel="001D34DF">
                <w:rPr>
                  <w:rFonts w:eastAsia="Times New Roman"/>
                  <w:color w:val="000000"/>
                  <w:sz w:val="22"/>
                  <w:szCs w:val="22"/>
                </w:rPr>
                <w:delText>)</w:delText>
              </w:r>
            </w:del>
          </w:p>
        </w:tc>
      </w:tr>
      <w:tr w:rsidR="002B1703" w:rsidRPr="006C3E68" w:rsidDel="001D34DF" w14:paraId="328987B6" w14:textId="44F9A209" w:rsidTr="00BB3388">
        <w:trPr>
          <w:cantSplit/>
          <w:trHeight w:val="908"/>
          <w:tblHeader/>
          <w:jc w:val="center"/>
          <w:del w:id="311" w:author="Miner, Mindy" w:date="2020-04-02T15:39:00Z"/>
        </w:trPr>
        <w:tc>
          <w:tcPr>
            <w:tcW w:w="2007" w:type="dxa"/>
            <w:vMerge w:val="restart"/>
            <w:vAlign w:val="center"/>
          </w:tcPr>
          <w:p w14:paraId="572A23E8" w14:textId="4D876DD2" w:rsidR="002B1703" w:rsidDel="001D34DF" w:rsidRDefault="002B1703" w:rsidP="00BB3388">
            <w:pPr>
              <w:jc w:val="center"/>
              <w:rPr>
                <w:del w:id="312" w:author="Miner, Mindy" w:date="2020-04-02T15:39:00Z"/>
                <w:b/>
                <w:kern w:val="24"/>
                <w:sz w:val="22"/>
                <w:szCs w:val="22"/>
              </w:rPr>
            </w:pPr>
          </w:p>
          <w:p w14:paraId="06B06F46" w14:textId="5F8CE522" w:rsidR="002B1703" w:rsidDel="001D34DF" w:rsidRDefault="002B1703" w:rsidP="00BB3388">
            <w:pPr>
              <w:jc w:val="center"/>
              <w:rPr>
                <w:del w:id="313" w:author="Miner, Mindy" w:date="2020-04-02T15:39:00Z"/>
                <w:b/>
                <w:kern w:val="24"/>
                <w:sz w:val="22"/>
                <w:szCs w:val="22"/>
              </w:rPr>
            </w:pPr>
          </w:p>
          <w:p w14:paraId="39A98ACD" w14:textId="3B3F2D02" w:rsidR="002B1703" w:rsidDel="001D34DF" w:rsidRDefault="002B1703" w:rsidP="00BB3388">
            <w:pPr>
              <w:jc w:val="center"/>
              <w:rPr>
                <w:del w:id="314" w:author="Miner, Mindy" w:date="2020-04-02T15:39:00Z"/>
                <w:b/>
                <w:kern w:val="24"/>
                <w:sz w:val="22"/>
                <w:szCs w:val="22"/>
              </w:rPr>
            </w:pPr>
          </w:p>
          <w:p w14:paraId="383EA10E" w14:textId="01AE6F89" w:rsidR="002B1703" w:rsidDel="001D34DF" w:rsidRDefault="002B1703" w:rsidP="00BB3388">
            <w:pPr>
              <w:jc w:val="center"/>
              <w:rPr>
                <w:del w:id="315" w:author="Miner, Mindy" w:date="2020-04-02T15:39:00Z"/>
                <w:b/>
                <w:kern w:val="24"/>
                <w:sz w:val="22"/>
                <w:szCs w:val="22"/>
              </w:rPr>
            </w:pPr>
          </w:p>
          <w:p w14:paraId="55B573F8" w14:textId="4F573E1F" w:rsidR="002B1703" w:rsidDel="001D34DF" w:rsidRDefault="002B1703" w:rsidP="00BB3388">
            <w:pPr>
              <w:jc w:val="center"/>
              <w:rPr>
                <w:del w:id="316" w:author="Miner, Mindy" w:date="2020-04-02T15:39:00Z"/>
                <w:b/>
                <w:kern w:val="24"/>
                <w:sz w:val="22"/>
                <w:szCs w:val="22"/>
              </w:rPr>
            </w:pPr>
            <w:del w:id="317" w:author="Miner, Mindy" w:date="2020-04-02T15:39:00Z">
              <w:r w:rsidRPr="006C3E68" w:rsidDel="001D34DF">
                <w:rPr>
                  <w:b/>
                  <w:kern w:val="24"/>
                  <w:sz w:val="22"/>
                  <w:szCs w:val="22"/>
                </w:rPr>
                <w:delText>IgG</w:delText>
              </w:r>
            </w:del>
          </w:p>
          <w:p w14:paraId="2D2EE1CA" w14:textId="00BC3A6A" w:rsidR="002B1703" w:rsidDel="001D34DF" w:rsidRDefault="002B1703" w:rsidP="00BB3388">
            <w:pPr>
              <w:jc w:val="center"/>
              <w:rPr>
                <w:del w:id="318" w:author="Miner, Mindy" w:date="2020-04-02T15:39:00Z"/>
                <w:b/>
                <w:kern w:val="24"/>
                <w:sz w:val="22"/>
                <w:szCs w:val="22"/>
              </w:rPr>
            </w:pPr>
            <w:del w:id="319" w:author="Miner, Mindy" w:date="2020-04-02T15:39:00Z">
              <w:r w:rsidRPr="006C3E68" w:rsidDel="001D34DF">
                <w:rPr>
                  <w:b/>
                  <w:kern w:val="24"/>
                  <w:sz w:val="22"/>
                  <w:szCs w:val="22"/>
                </w:rPr>
                <w:delText>1086.C</w:delText>
              </w:r>
            </w:del>
          </w:p>
          <w:p w14:paraId="7A98BD0C" w14:textId="0103DA9B" w:rsidR="002B1703" w:rsidRPr="006C3E68" w:rsidDel="001D34DF" w:rsidRDefault="002B1703" w:rsidP="00BB3388">
            <w:pPr>
              <w:jc w:val="center"/>
              <w:rPr>
                <w:del w:id="320" w:author="Miner, Mindy" w:date="2020-04-02T15:39:00Z"/>
                <w:b/>
                <w:kern w:val="24"/>
                <w:sz w:val="22"/>
                <w:szCs w:val="22"/>
              </w:rPr>
            </w:pPr>
            <w:del w:id="321" w:author="Miner, Mindy" w:date="2020-04-02T15:39:00Z">
              <w:r w:rsidRPr="006C3E68" w:rsidDel="001D34DF">
                <w:rPr>
                  <w:b/>
                  <w:kern w:val="24"/>
                  <w:sz w:val="22"/>
                  <w:szCs w:val="22"/>
                </w:rPr>
                <w:delText>gp120</w:delText>
              </w:r>
            </w:del>
          </w:p>
          <w:p w14:paraId="50997E2E" w14:textId="0BE62781" w:rsidR="002B1703" w:rsidRPr="006C3E68" w:rsidDel="001D34DF" w:rsidRDefault="002B1703" w:rsidP="00BB3388">
            <w:pPr>
              <w:jc w:val="center"/>
              <w:rPr>
                <w:del w:id="322" w:author="Miner, Mindy" w:date="2020-04-02T15:39:00Z"/>
                <w:b/>
                <w:kern w:val="24"/>
                <w:sz w:val="22"/>
                <w:szCs w:val="22"/>
              </w:rPr>
            </w:pPr>
          </w:p>
        </w:tc>
        <w:tc>
          <w:tcPr>
            <w:tcW w:w="1529" w:type="dxa"/>
            <w:shd w:val="clear" w:color="auto" w:fill="auto"/>
            <w:vAlign w:val="center"/>
          </w:tcPr>
          <w:p w14:paraId="2B8A7843" w14:textId="4E99638F" w:rsidR="002B1703" w:rsidRPr="006C3E68" w:rsidDel="001D34DF" w:rsidRDefault="002B1703" w:rsidP="00BB3388">
            <w:pPr>
              <w:jc w:val="center"/>
              <w:rPr>
                <w:del w:id="323" w:author="Miner, Mindy" w:date="2020-04-02T15:39:00Z"/>
                <w:sz w:val="22"/>
                <w:szCs w:val="22"/>
              </w:rPr>
            </w:pPr>
            <w:del w:id="324"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7A347C1A" w14:textId="5FC40089" w:rsidR="002B1703" w:rsidRPr="006C3E68" w:rsidDel="001D34DF" w:rsidRDefault="002B1703" w:rsidP="00BB3388">
            <w:pPr>
              <w:jc w:val="center"/>
              <w:rPr>
                <w:del w:id="325" w:author="Miner, Mindy" w:date="2020-04-02T15:39:00Z"/>
                <w:sz w:val="22"/>
                <w:szCs w:val="22"/>
              </w:rPr>
            </w:pPr>
            <w:del w:id="326" w:author="Miner, Mindy" w:date="2020-04-02T15:39:00Z">
              <w:r w:rsidRPr="006C3E68" w:rsidDel="001D34DF">
                <w:rPr>
                  <w:sz w:val="22"/>
                  <w:szCs w:val="22"/>
                </w:rPr>
                <w:delText>100.0%</w:delText>
              </w:r>
            </w:del>
          </w:p>
          <w:p w14:paraId="4A89E283" w14:textId="529C4C2B" w:rsidR="002B1703" w:rsidRPr="006C3E68" w:rsidDel="001D34DF" w:rsidRDefault="002B1703" w:rsidP="00BB3388">
            <w:pPr>
              <w:jc w:val="center"/>
              <w:rPr>
                <w:del w:id="327" w:author="Miner, Mindy" w:date="2020-04-02T15:39:00Z"/>
                <w:sz w:val="22"/>
                <w:szCs w:val="22"/>
              </w:rPr>
            </w:pPr>
            <w:del w:id="328" w:author="Miner, Mindy" w:date="2020-04-02T15:39:00Z">
              <w:r w:rsidRPr="006C3E68" w:rsidDel="001D34DF">
                <w:rPr>
                  <w:sz w:val="22"/>
                  <w:szCs w:val="22"/>
                </w:rPr>
                <w:delText>(98.0%, 100.0%)</w:delText>
              </w:r>
            </w:del>
          </w:p>
        </w:tc>
        <w:tc>
          <w:tcPr>
            <w:tcW w:w="1684" w:type="dxa"/>
            <w:shd w:val="clear" w:color="auto" w:fill="auto"/>
            <w:vAlign w:val="center"/>
          </w:tcPr>
          <w:p w14:paraId="26C3992D" w14:textId="41C8FA8B" w:rsidR="002B1703" w:rsidRPr="006C3E68" w:rsidDel="001D34DF" w:rsidRDefault="002B1703" w:rsidP="00BB3388">
            <w:pPr>
              <w:jc w:val="center"/>
              <w:rPr>
                <w:del w:id="329" w:author="Miner, Mindy" w:date="2020-04-02T15:39:00Z"/>
                <w:sz w:val="22"/>
                <w:szCs w:val="22"/>
              </w:rPr>
            </w:pPr>
            <w:del w:id="330" w:author="Miner, Mindy" w:date="2020-04-02T15:39:00Z">
              <w:r w:rsidRPr="006C3E68" w:rsidDel="001D34DF">
                <w:rPr>
                  <w:sz w:val="22"/>
                  <w:szCs w:val="22"/>
                </w:rPr>
                <w:delText>100.0%</w:delText>
              </w:r>
            </w:del>
          </w:p>
          <w:p w14:paraId="38D8282B" w14:textId="005D9963" w:rsidR="002B1703" w:rsidRPr="006C3E68" w:rsidDel="001D34DF" w:rsidRDefault="002B1703" w:rsidP="00BB3388">
            <w:pPr>
              <w:jc w:val="center"/>
              <w:rPr>
                <w:del w:id="331" w:author="Miner, Mindy" w:date="2020-04-02T15:39:00Z"/>
                <w:sz w:val="22"/>
                <w:szCs w:val="22"/>
              </w:rPr>
            </w:pPr>
            <w:del w:id="332" w:author="Miner, Mindy" w:date="2020-04-02T15:39:00Z">
              <w:r w:rsidRPr="006C3E68" w:rsidDel="001D34DF">
                <w:rPr>
                  <w:sz w:val="22"/>
                  <w:szCs w:val="22"/>
                </w:rPr>
                <w:delText>(98.0%, 100.0%)</w:delText>
              </w:r>
            </w:del>
          </w:p>
        </w:tc>
        <w:tc>
          <w:tcPr>
            <w:tcW w:w="1940" w:type="dxa"/>
            <w:vAlign w:val="center"/>
          </w:tcPr>
          <w:p w14:paraId="5789C4C6" w14:textId="1684941B" w:rsidR="002B1703" w:rsidRPr="006C3E68" w:rsidDel="001D34DF" w:rsidRDefault="002B1703" w:rsidP="00BB3388">
            <w:pPr>
              <w:jc w:val="center"/>
              <w:rPr>
                <w:del w:id="333" w:author="Miner, Mindy" w:date="2020-04-02T15:39:00Z"/>
                <w:sz w:val="22"/>
                <w:szCs w:val="22"/>
              </w:rPr>
            </w:pPr>
            <w:del w:id="334" w:author="Miner, Mindy" w:date="2020-04-02T15:39:00Z">
              <w:r w:rsidRPr="006C3E68" w:rsidDel="001D34DF">
                <w:rPr>
                  <w:sz w:val="22"/>
                  <w:szCs w:val="22"/>
                </w:rPr>
                <w:delText>100.0%</w:delText>
              </w:r>
            </w:del>
          </w:p>
          <w:p w14:paraId="5B4EC0E3" w14:textId="6748202C" w:rsidR="002B1703" w:rsidRPr="006C3E68" w:rsidDel="001D34DF" w:rsidRDefault="002B1703" w:rsidP="00BB3388">
            <w:pPr>
              <w:jc w:val="center"/>
              <w:rPr>
                <w:del w:id="335" w:author="Miner, Mindy" w:date="2020-04-02T15:39:00Z"/>
                <w:kern w:val="24"/>
                <w:sz w:val="22"/>
                <w:szCs w:val="22"/>
              </w:rPr>
            </w:pPr>
            <w:del w:id="336" w:author="Miner, Mindy" w:date="2020-04-02T15:39:00Z">
              <w:r w:rsidRPr="006C3E68" w:rsidDel="001D34DF">
                <w:rPr>
                  <w:sz w:val="22"/>
                  <w:szCs w:val="22"/>
                </w:rPr>
                <w:delText>(93.0%, 100.0%)</w:delText>
              </w:r>
            </w:del>
          </w:p>
        </w:tc>
        <w:tc>
          <w:tcPr>
            <w:tcW w:w="1170" w:type="dxa"/>
            <w:vAlign w:val="center"/>
          </w:tcPr>
          <w:p w14:paraId="774A9FF3" w14:textId="0FCCE914" w:rsidR="002B1703" w:rsidRPr="006C3E68" w:rsidDel="001D34DF" w:rsidRDefault="002B1703" w:rsidP="00BB3388">
            <w:pPr>
              <w:jc w:val="center"/>
              <w:rPr>
                <w:del w:id="337" w:author="Miner, Mindy" w:date="2020-04-02T15:39:00Z"/>
                <w:sz w:val="22"/>
                <w:szCs w:val="22"/>
              </w:rPr>
            </w:pPr>
            <w:del w:id="338" w:author="Miner, Mindy" w:date="2020-04-02T15:39:00Z">
              <w:r w:rsidRPr="006C3E68" w:rsidDel="001D34DF">
                <w:rPr>
                  <w:sz w:val="22"/>
                  <w:szCs w:val="22"/>
                </w:rPr>
                <w:delText>100.0%</w:delText>
              </w:r>
            </w:del>
          </w:p>
          <w:p w14:paraId="04E7252B" w14:textId="4E94FEA3" w:rsidR="002B1703" w:rsidRPr="006C3E68" w:rsidDel="001D34DF" w:rsidRDefault="002B1703" w:rsidP="00BB3388">
            <w:pPr>
              <w:jc w:val="center"/>
              <w:rPr>
                <w:del w:id="339" w:author="Miner, Mindy" w:date="2020-04-02T15:39:00Z"/>
                <w:kern w:val="24"/>
                <w:sz w:val="22"/>
                <w:szCs w:val="22"/>
              </w:rPr>
            </w:pPr>
            <w:del w:id="340" w:author="Miner, Mindy" w:date="2020-04-02T15:39:00Z">
              <w:r w:rsidRPr="006C3E68" w:rsidDel="001D34DF">
                <w:rPr>
                  <w:sz w:val="22"/>
                  <w:szCs w:val="22"/>
                </w:rPr>
                <w:delText>(93.0%, 100.0%)</w:delText>
              </w:r>
            </w:del>
          </w:p>
        </w:tc>
      </w:tr>
      <w:tr w:rsidR="002B1703" w:rsidRPr="006C3E68" w:rsidDel="001D34DF" w14:paraId="2F9C8B88" w14:textId="2151C5A7" w:rsidTr="00BB3388">
        <w:trPr>
          <w:cantSplit/>
          <w:trHeight w:val="890"/>
          <w:tblHeader/>
          <w:jc w:val="center"/>
          <w:del w:id="341" w:author="Miner, Mindy" w:date="2020-04-02T15:39:00Z"/>
        </w:trPr>
        <w:tc>
          <w:tcPr>
            <w:tcW w:w="2007" w:type="dxa"/>
            <w:vMerge/>
            <w:vAlign w:val="center"/>
          </w:tcPr>
          <w:p w14:paraId="61282795" w14:textId="37C9FF8C" w:rsidR="002B1703" w:rsidRPr="006C3E68" w:rsidDel="001D34DF" w:rsidRDefault="002B1703" w:rsidP="00BB3388">
            <w:pPr>
              <w:jc w:val="center"/>
              <w:rPr>
                <w:del w:id="342" w:author="Miner, Mindy" w:date="2020-04-02T15:39:00Z"/>
                <w:b/>
                <w:kern w:val="24"/>
                <w:sz w:val="22"/>
                <w:szCs w:val="22"/>
              </w:rPr>
            </w:pPr>
          </w:p>
        </w:tc>
        <w:tc>
          <w:tcPr>
            <w:tcW w:w="1529" w:type="dxa"/>
            <w:shd w:val="clear" w:color="auto" w:fill="auto"/>
            <w:vAlign w:val="center"/>
          </w:tcPr>
          <w:p w14:paraId="5C83707E" w14:textId="2B41A5A6" w:rsidR="002B1703" w:rsidDel="001D34DF" w:rsidRDefault="002B1703" w:rsidP="00BB3388">
            <w:pPr>
              <w:jc w:val="center"/>
              <w:rPr>
                <w:del w:id="343" w:author="Miner, Mindy" w:date="2020-04-02T15:39:00Z"/>
                <w:b/>
                <w:kern w:val="24"/>
                <w:sz w:val="22"/>
                <w:szCs w:val="22"/>
              </w:rPr>
            </w:pPr>
            <w:del w:id="344" w:author="Miner, Mindy" w:date="2020-04-02T15:39:00Z">
              <w:r w:rsidDel="001D34DF">
                <w:rPr>
                  <w:b/>
                  <w:kern w:val="24"/>
                  <w:sz w:val="22"/>
                  <w:szCs w:val="22"/>
                </w:rPr>
                <w:delText>GM net MFI</w:delText>
              </w:r>
            </w:del>
          </w:p>
          <w:p w14:paraId="397F8B28" w14:textId="195700C6" w:rsidR="002B1703" w:rsidRPr="006C3E68" w:rsidDel="001D34DF" w:rsidRDefault="002B1703" w:rsidP="00BB3388">
            <w:pPr>
              <w:jc w:val="center"/>
              <w:rPr>
                <w:del w:id="345" w:author="Miner, Mindy" w:date="2020-04-02T15:39:00Z"/>
                <w:sz w:val="22"/>
                <w:szCs w:val="22"/>
              </w:rPr>
            </w:pPr>
            <w:del w:id="346" w:author="Miner, Mindy" w:date="2020-04-02T15:39:00Z">
              <w:r w:rsidRPr="006C3E68" w:rsidDel="001D34DF">
                <w:rPr>
                  <w:b/>
                  <w:kern w:val="24"/>
                  <w:sz w:val="22"/>
                  <w:szCs w:val="22"/>
                </w:rPr>
                <w:delText>(overall)</w:delText>
              </w:r>
            </w:del>
          </w:p>
        </w:tc>
        <w:tc>
          <w:tcPr>
            <w:tcW w:w="2161" w:type="dxa"/>
            <w:shd w:val="clear" w:color="auto" w:fill="auto"/>
            <w:vAlign w:val="center"/>
          </w:tcPr>
          <w:p w14:paraId="6D0A6142" w14:textId="383A29A1" w:rsidR="002B1703" w:rsidRPr="006C3E68" w:rsidDel="001D34DF" w:rsidRDefault="002B1703" w:rsidP="00BB3388">
            <w:pPr>
              <w:jc w:val="center"/>
              <w:rPr>
                <w:del w:id="347" w:author="Miner, Mindy" w:date="2020-04-02T15:39:00Z"/>
                <w:rFonts w:eastAsia="Times New Roman"/>
                <w:color w:val="000000"/>
                <w:sz w:val="22"/>
                <w:szCs w:val="22"/>
              </w:rPr>
            </w:pPr>
            <w:del w:id="348" w:author="Miner, Mindy" w:date="2020-04-02T15:39:00Z">
              <w:r w:rsidRPr="00CA43E0" w:rsidDel="001D34DF">
                <w:rPr>
                  <w:rFonts w:eastAsia="Times New Roman"/>
                  <w:color w:val="000000"/>
                  <w:sz w:val="22"/>
                  <w:szCs w:val="22"/>
                </w:rPr>
                <w:delText>26257.5</w:delText>
              </w:r>
              <w:r w:rsidDel="001D34DF">
                <w:rPr>
                  <w:rFonts w:eastAsia="Times New Roman"/>
                  <w:color w:val="000000"/>
                  <w:sz w:val="22"/>
                  <w:szCs w:val="22"/>
                </w:rPr>
                <w:delText>0</w:delText>
              </w:r>
              <w:r w:rsidRPr="00CA43E0" w:rsidDel="001D34DF">
                <w:rPr>
                  <w:rFonts w:eastAsia="Times New Roman"/>
                  <w:color w:val="000000"/>
                  <w:sz w:val="22"/>
                  <w:szCs w:val="22"/>
                </w:rPr>
                <w:delText xml:space="preserve"> </w:delText>
              </w:r>
            </w:del>
          </w:p>
          <w:p w14:paraId="4242181D" w14:textId="03F917CC" w:rsidR="002B1703" w:rsidRPr="006C3E68" w:rsidDel="001D34DF" w:rsidRDefault="002B1703" w:rsidP="00BB3388">
            <w:pPr>
              <w:jc w:val="center"/>
              <w:rPr>
                <w:del w:id="349" w:author="Miner, Mindy" w:date="2020-04-02T15:39:00Z"/>
                <w:sz w:val="22"/>
                <w:szCs w:val="22"/>
              </w:rPr>
            </w:pPr>
            <w:del w:id="350" w:author="Miner, Mindy" w:date="2020-04-02T15:39:00Z">
              <w:r w:rsidRPr="006C3E68" w:rsidDel="001D34DF">
                <w:rPr>
                  <w:rFonts w:eastAsia="Times New Roman"/>
                  <w:color w:val="000000"/>
                  <w:sz w:val="22"/>
                  <w:szCs w:val="22"/>
                </w:rPr>
                <w:delText>(</w:delText>
              </w:r>
              <w:r w:rsidRPr="006F432A" w:rsidDel="001D34DF">
                <w:rPr>
                  <w:rFonts w:eastAsia="Times New Roman"/>
                  <w:color w:val="000000"/>
                  <w:sz w:val="22"/>
                  <w:szCs w:val="22"/>
                </w:rPr>
                <w:delText>25107.21, 27460.</w:delText>
              </w:r>
              <w:r w:rsidDel="001D34DF">
                <w:rPr>
                  <w:rFonts w:eastAsia="Times New Roman"/>
                  <w:color w:val="000000"/>
                  <w:sz w:val="22"/>
                  <w:szCs w:val="22"/>
                </w:rPr>
                <w:delText>00</w:delText>
              </w:r>
              <w:r w:rsidRPr="006C3E68" w:rsidDel="001D34DF">
                <w:rPr>
                  <w:rFonts w:eastAsia="Times New Roman"/>
                  <w:color w:val="000000"/>
                  <w:sz w:val="22"/>
                  <w:szCs w:val="22"/>
                </w:rPr>
                <w:delText>)</w:delText>
              </w:r>
            </w:del>
          </w:p>
        </w:tc>
        <w:tc>
          <w:tcPr>
            <w:tcW w:w="1684" w:type="dxa"/>
            <w:shd w:val="clear" w:color="auto" w:fill="auto"/>
            <w:vAlign w:val="center"/>
          </w:tcPr>
          <w:p w14:paraId="7CA3E32D" w14:textId="06C36CED" w:rsidR="002B1703" w:rsidRPr="006C3E68" w:rsidDel="001D34DF" w:rsidRDefault="002B1703" w:rsidP="00BB3388">
            <w:pPr>
              <w:jc w:val="center"/>
              <w:rPr>
                <w:del w:id="351" w:author="Miner, Mindy" w:date="2020-04-02T15:39:00Z"/>
                <w:sz w:val="22"/>
                <w:szCs w:val="22"/>
              </w:rPr>
            </w:pPr>
            <w:del w:id="352" w:author="Miner, Mindy" w:date="2020-04-02T15:39:00Z">
              <w:r w:rsidRPr="006C3E68" w:rsidDel="001D34DF">
                <w:rPr>
                  <w:sz w:val="22"/>
                  <w:szCs w:val="22"/>
                </w:rPr>
                <w:delText>2</w:delText>
              </w:r>
              <w:r w:rsidDel="001D34DF">
                <w:rPr>
                  <w:sz w:val="22"/>
                  <w:szCs w:val="22"/>
                </w:rPr>
                <w:delText>1613</w:delText>
              </w:r>
              <w:r w:rsidRPr="006C3E68" w:rsidDel="001D34DF">
                <w:rPr>
                  <w:sz w:val="22"/>
                  <w:szCs w:val="22"/>
                </w:rPr>
                <w:delText>.</w:delText>
              </w:r>
              <w:r w:rsidDel="001D34DF">
                <w:rPr>
                  <w:sz w:val="22"/>
                  <w:szCs w:val="22"/>
                </w:rPr>
                <w:delText>02</w:delText>
              </w:r>
            </w:del>
          </w:p>
          <w:p w14:paraId="364F42F7" w14:textId="1373AC77" w:rsidR="002B1703" w:rsidRPr="006C3E68" w:rsidDel="001D34DF" w:rsidRDefault="002B1703" w:rsidP="00BB3388">
            <w:pPr>
              <w:jc w:val="center"/>
              <w:rPr>
                <w:del w:id="353" w:author="Miner, Mindy" w:date="2020-04-02T15:39:00Z"/>
                <w:sz w:val="22"/>
                <w:szCs w:val="22"/>
                <w:highlight w:val="yellow"/>
              </w:rPr>
            </w:pPr>
            <w:del w:id="354" w:author="Miner, Mindy" w:date="2020-04-02T15:39:00Z">
              <w:r w:rsidRPr="006C3E68" w:rsidDel="001D34DF">
                <w:rPr>
                  <w:sz w:val="22"/>
                  <w:szCs w:val="22"/>
                </w:rPr>
                <w:delText>(</w:delText>
              </w:r>
              <w:r w:rsidDel="001D34DF">
                <w:rPr>
                  <w:sz w:val="22"/>
                  <w:szCs w:val="22"/>
                </w:rPr>
                <w:delText>20911</w:delText>
              </w:r>
              <w:r w:rsidRPr="006C3E68" w:rsidDel="001D34DF">
                <w:rPr>
                  <w:sz w:val="22"/>
                  <w:szCs w:val="22"/>
                </w:rPr>
                <w:delText>.</w:delText>
              </w:r>
              <w:r w:rsidDel="001D34DF">
                <w:rPr>
                  <w:sz w:val="22"/>
                  <w:szCs w:val="22"/>
                </w:rPr>
                <w:delText>25</w:delText>
              </w:r>
              <w:r w:rsidRPr="006C3E68" w:rsidDel="001D34DF">
                <w:rPr>
                  <w:sz w:val="22"/>
                  <w:szCs w:val="22"/>
                </w:rPr>
                <w:delText xml:space="preserve">, </w:delText>
              </w:r>
              <w:r w:rsidDel="001D34DF">
                <w:rPr>
                  <w:sz w:val="22"/>
                  <w:szCs w:val="22"/>
                </w:rPr>
                <w:delText>22338</w:delText>
              </w:r>
              <w:r w:rsidRPr="006C3E68" w:rsidDel="001D34DF">
                <w:rPr>
                  <w:sz w:val="22"/>
                  <w:szCs w:val="22"/>
                </w:rPr>
                <w:delText>.</w:delText>
              </w:r>
              <w:r w:rsidDel="001D34DF">
                <w:rPr>
                  <w:sz w:val="22"/>
                  <w:szCs w:val="22"/>
                </w:rPr>
                <w:delText>34</w:delText>
              </w:r>
              <w:r w:rsidRPr="006C3E68" w:rsidDel="001D34DF">
                <w:rPr>
                  <w:sz w:val="22"/>
                  <w:szCs w:val="22"/>
                </w:rPr>
                <w:delText>)</w:delText>
              </w:r>
            </w:del>
          </w:p>
        </w:tc>
        <w:tc>
          <w:tcPr>
            <w:tcW w:w="1940" w:type="dxa"/>
            <w:vAlign w:val="center"/>
          </w:tcPr>
          <w:p w14:paraId="19C8BCE6" w14:textId="21A3478A" w:rsidR="002B1703" w:rsidDel="001D34DF" w:rsidRDefault="002B1703" w:rsidP="00BB3388">
            <w:pPr>
              <w:jc w:val="center"/>
              <w:rPr>
                <w:del w:id="355" w:author="Miner, Mindy" w:date="2020-04-02T15:39:00Z"/>
                <w:rFonts w:eastAsia="Times New Roman"/>
                <w:color w:val="000000"/>
                <w:sz w:val="22"/>
                <w:szCs w:val="22"/>
              </w:rPr>
            </w:pPr>
            <w:del w:id="356" w:author="Miner, Mindy" w:date="2020-04-02T15:39:00Z">
              <w:r w:rsidRPr="00CD330F" w:rsidDel="001D34DF">
                <w:rPr>
                  <w:rFonts w:eastAsia="Times New Roman"/>
                  <w:color w:val="000000"/>
                  <w:sz w:val="22"/>
                  <w:szCs w:val="22"/>
                </w:rPr>
                <w:delText xml:space="preserve">29973.28 </w:delText>
              </w:r>
            </w:del>
          </w:p>
          <w:p w14:paraId="45037BC0" w14:textId="449D45B7" w:rsidR="002B1703" w:rsidRPr="006C3E68" w:rsidDel="001D34DF" w:rsidRDefault="002B1703" w:rsidP="00BB3388">
            <w:pPr>
              <w:jc w:val="center"/>
              <w:rPr>
                <w:del w:id="357" w:author="Miner, Mindy" w:date="2020-04-02T15:39:00Z"/>
                <w:kern w:val="24"/>
                <w:sz w:val="22"/>
                <w:szCs w:val="22"/>
              </w:rPr>
            </w:pPr>
            <w:del w:id="358" w:author="Miner, Mindy" w:date="2020-04-02T15:39:00Z">
              <w:r w:rsidRPr="006C3E68" w:rsidDel="001D34DF">
                <w:rPr>
                  <w:rFonts w:eastAsia="Times New Roman"/>
                  <w:color w:val="000000"/>
                  <w:sz w:val="22"/>
                  <w:szCs w:val="22"/>
                </w:rPr>
                <w:delText>(</w:delText>
              </w:r>
              <w:r w:rsidRPr="00305638" w:rsidDel="001D34DF">
                <w:rPr>
                  <w:rFonts w:eastAsia="Times New Roman"/>
                  <w:color w:val="000000"/>
                  <w:sz w:val="22"/>
                  <w:szCs w:val="22"/>
                </w:rPr>
                <w:delText>28904.16, 31081.</w:delText>
              </w:r>
              <w:r w:rsidDel="001D34DF">
                <w:rPr>
                  <w:rFonts w:eastAsia="Times New Roman"/>
                  <w:color w:val="000000"/>
                  <w:sz w:val="22"/>
                  <w:szCs w:val="22"/>
                </w:rPr>
                <w:delText>00</w:delText>
              </w:r>
              <w:r w:rsidRPr="006C3E68" w:rsidDel="001D34DF">
                <w:rPr>
                  <w:rFonts w:eastAsia="Times New Roman"/>
                  <w:color w:val="000000"/>
                  <w:sz w:val="22"/>
                  <w:szCs w:val="22"/>
                </w:rPr>
                <w:delText>)</w:delText>
              </w:r>
            </w:del>
          </w:p>
        </w:tc>
        <w:tc>
          <w:tcPr>
            <w:tcW w:w="1170" w:type="dxa"/>
            <w:vAlign w:val="center"/>
          </w:tcPr>
          <w:p w14:paraId="31AF576F" w14:textId="7A501E3A" w:rsidR="002B1703" w:rsidRPr="006C3E68" w:rsidDel="001D34DF" w:rsidRDefault="002B1703" w:rsidP="00BB3388">
            <w:pPr>
              <w:jc w:val="center"/>
              <w:rPr>
                <w:del w:id="359" w:author="Miner, Mindy" w:date="2020-04-02T15:39:00Z"/>
                <w:sz w:val="22"/>
                <w:szCs w:val="22"/>
              </w:rPr>
            </w:pPr>
            <w:del w:id="360" w:author="Miner, Mindy" w:date="2020-04-02T15:39:00Z">
              <w:r w:rsidDel="001D34DF">
                <w:rPr>
                  <w:sz w:val="22"/>
                  <w:szCs w:val="22"/>
                </w:rPr>
                <w:delText>22784</w:delText>
              </w:r>
              <w:r w:rsidRPr="006C3E68" w:rsidDel="001D34DF">
                <w:rPr>
                  <w:sz w:val="22"/>
                  <w:szCs w:val="22"/>
                </w:rPr>
                <w:delText>.</w:delText>
              </w:r>
              <w:r w:rsidDel="001D34DF">
                <w:rPr>
                  <w:sz w:val="22"/>
                  <w:szCs w:val="22"/>
                </w:rPr>
                <w:delText>80</w:delText>
              </w:r>
            </w:del>
          </w:p>
          <w:p w14:paraId="2EB9F945" w14:textId="3F725C75" w:rsidR="002B1703" w:rsidRPr="006C3E68" w:rsidDel="001D34DF" w:rsidRDefault="002B1703" w:rsidP="00BB3388">
            <w:pPr>
              <w:jc w:val="center"/>
              <w:rPr>
                <w:del w:id="361" w:author="Miner, Mindy" w:date="2020-04-02T15:39:00Z"/>
                <w:kern w:val="24"/>
                <w:sz w:val="22"/>
                <w:szCs w:val="22"/>
                <w:highlight w:val="yellow"/>
              </w:rPr>
            </w:pPr>
            <w:del w:id="362" w:author="Miner, Mindy" w:date="2020-04-02T15:39:00Z">
              <w:r w:rsidRPr="006C3E68" w:rsidDel="001D34DF">
                <w:rPr>
                  <w:sz w:val="22"/>
                  <w:szCs w:val="22"/>
                </w:rPr>
                <w:delText>(</w:delText>
              </w:r>
              <w:r w:rsidDel="001D34DF">
                <w:rPr>
                  <w:sz w:val="22"/>
                  <w:szCs w:val="22"/>
                </w:rPr>
                <w:delText>22455</w:delText>
              </w:r>
              <w:r w:rsidRPr="006C3E68" w:rsidDel="001D34DF">
                <w:rPr>
                  <w:sz w:val="22"/>
                  <w:szCs w:val="22"/>
                </w:rPr>
                <w:delText>.</w:delText>
              </w:r>
              <w:r w:rsidDel="001D34DF">
                <w:rPr>
                  <w:sz w:val="22"/>
                  <w:szCs w:val="22"/>
                </w:rPr>
                <w:delText>45</w:delText>
              </w:r>
              <w:r w:rsidRPr="006C3E68" w:rsidDel="001D34DF">
                <w:rPr>
                  <w:sz w:val="22"/>
                  <w:szCs w:val="22"/>
                </w:rPr>
                <w:delText xml:space="preserve">, </w:delText>
              </w:r>
              <w:r w:rsidDel="001D34DF">
                <w:rPr>
                  <w:sz w:val="22"/>
                  <w:szCs w:val="22"/>
                </w:rPr>
                <w:delText>23118</w:delText>
              </w:r>
              <w:r w:rsidRPr="006C3E68" w:rsidDel="001D34DF">
                <w:rPr>
                  <w:sz w:val="22"/>
                  <w:szCs w:val="22"/>
                </w:rPr>
                <w:delText>.9</w:delText>
              </w:r>
              <w:r w:rsidDel="001D34DF">
                <w:rPr>
                  <w:sz w:val="22"/>
                  <w:szCs w:val="22"/>
                </w:rPr>
                <w:delText>7</w:delText>
              </w:r>
              <w:r w:rsidRPr="006C3E68" w:rsidDel="001D34DF">
                <w:rPr>
                  <w:sz w:val="22"/>
                  <w:szCs w:val="22"/>
                </w:rPr>
                <w:delText>)</w:delText>
              </w:r>
            </w:del>
          </w:p>
        </w:tc>
      </w:tr>
      <w:tr w:rsidR="002B1703" w:rsidRPr="006C3E68" w:rsidDel="001D34DF" w14:paraId="397F163B" w14:textId="07C89D04" w:rsidTr="00BB3388">
        <w:trPr>
          <w:cantSplit/>
          <w:trHeight w:val="1016"/>
          <w:tblHeader/>
          <w:jc w:val="center"/>
          <w:del w:id="363" w:author="Miner, Mindy" w:date="2020-04-02T15:39:00Z"/>
        </w:trPr>
        <w:tc>
          <w:tcPr>
            <w:tcW w:w="2007" w:type="dxa"/>
            <w:vMerge/>
            <w:vAlign w:val="center"/>
          </w:tcPr>
          <w:p w14:paraId="23A1B47A" w14:textId="591866A4" w:rsidR="002B1703" w:rsidRPr="006C3E68" w:rsidDel="001D34DF" w:rsidRDefault="002B1703" w:rsidP="00BB3388">
            <w:pPr>
              <w:jc w:val="center"/>
              <w:rPr>
                <w:del w:id="364" w:author="Miner, Mindy" w:date="2020-04-02T15:39:00Z"/>
                <w:b/>
                <w:kern w:val="24"/>
                <w:sz w:val="22"/>
                <w:szCs w:val="22"/>
              </w:rPr>
            </w:pPr>
          </w:p>
        </w:tc>
        <w:tc>
          <w:tcPr>
            <w:tcW w:w="1529" w:type="dxa"/>
            <w:shd w:val="clear" w:color="auto" w:fill="auto"/>
            <w:vAlign w:val="center"/>
          </w:tcPr>
          <w:p w14:paraId="0D957E85" w14:textId="19EEABCD" w:rsidR="002B1703" w:rsidDel="001D34DF" w:rsidRDefault="002B1703" w:rsidP="00BB3388">
            <w:pPr>
              <w:jc w:val="center"/>
              <w:rPr>
                <w:del w:id="365" w:author="Miner, Mindy" w:date="2020-04-02T15:39:00Z"/>
                <w:b/>
                <w:kern w:val="24"/>
                <w:sz w:val="22"/>
                <w:szCs w:val="22"/>
              </w:rPr>
            </w:pPr>
            <w:del w:id="366" w:author="Miner, Mindy" w:date="2020-04-02T15:39:00Z">
              <w:r w:rsidDel="001D34DF">
                <w:rPr>
                  <w:b/>
                  <w:kern w:val="24"/>
                  <w:sz w:val="22"/>
                  <w:szCs w:val="22"/>
                </w:rPr>
                <w:delText>GM net MFI</w:delText>
              </w:r>
            </w:del>
          </w:p>
          <w:p w14:paraId="3B2371C2" w14:textId="131A4B54" w:rsidR="002B1703" w:rsidRPr="006C3E68" w:rsidDel="001D34DF" w:rsidRDefault="002B1703" w:rsidP="00BB3388">
            <w:pPr>
              <w:jc w:val="center"/>
              <w:rPr>
                <w:del w:id="367" w:author="Miner, Mindy" w:date="2020-04-02T15:39:00Z"/>
                <w:b/>
                <w:kern w:val="24"/>
                <w:sz w:val="22"/>
                <w:szCs w:val="22"/>
              </w:rPr>
            </w:pPr>
            <w:del w:id="368" w:author="Miner, Mindy" w:date="2020-04-02T15:39:00Z">
              <w:r w:rsidRPr="006C3E68" w:rsidDel="001D34DF">
                <w:rPr>
                  <w:b/>
                  <w:kern w:val="24"/>
                  <w:sz w:val="22"/>
                  <w:szCs w:val="22"/>
                </w:rPr>
                <w:delText>(among positive responders)</w:delText>
              </w:r>
            </w:del>
          </w:p>
        </w:tc>
        <w:tc>
          <w:tcPr>
            <w:tcW w:w="2161" w:type="dxa"/>
            <w:shd w:val="clear" w:color="auto" w:fill="auto"/>
            <w:vAlign w:val="center"/>
          </w:tcPr>
          <w:p w14:paraId="59CFF737" w14:textId="1FA47D27" w:rsidR="002B1703" w:rsidDel="001D34DF" w:rsidRDefault="002B1703" w:rsidP="00BB3388">
            <w:pPr>
              <w:jc w:val="center"/>
              <w:rPr>
                <w:del w:id="369" w:author="Miner, Mindy" w:date="2020-04-02T15:39:00Z"/>
                <w:rFonts w:eastAsia="Times New Roman"/>
                <w:color w:val="000000"/>
                <w:sz w:val="22"/>
                <w:szCs w:val="22"/>
              </w:rPr>
            </w:pPr>
            <w:del w:id="370" w:author="Miner, Mindy" w:date="2020-04-02T15:39:00Z">
              <w:r w:rsidRPr="005F021E" w:rsidDel="001D34DF">
                <w:rPr>
                  <w:rFonts w:eastAsia="Times New Roman"/>
                  <w:color w:val="000000"/>
                  <w:sz w:val="22"/>
                  <w:szCs w:val="22"/>
                </w:rPr>
                <w:delText xml:space="preserve">26257.5 </w:delText>
              </w:r>
            </w:del>
          </w:p>
          <w:p w14:paraId="1A4BEDB9" w14:textId="78DF5971" w:rsidR="002B1703" w:rsidRPr="006C3E68" w:rsidDel="001D34DF" w:rsidRDefault="002B1703" w:rsidP="00BB3388">
            <w:pPr>
              <w:jc w:val="center"/>
              <w:rPr>
                <w:del w:id="371" w:author="Miner, Mindy" w:date="2020-04-02T15:39:00Z"/>
                <w:sz w:val="22"/>
                <w:szCs w:val="22"/>
              </w:rPr>
            </w:pPr>
            <w:del w:id="372" w:author="Miner, Mindy" w:date="2020-04-02T15:39:00Z">
              <w:r w:rsidRPr="006C3E68" w:rsidDel="001D34DF">
                <w:rPr>
                  <w:rFonts w:eastAsia="Times New Roman"/>
                  <w:color w:val="000000"/>
                  <w:sz w:val="22"/>
                  <w:szCs w:val="22"/>
                </w:rPr>
                <w:delText>(</w:delText>
              </w:r>
              <w:r w:rsidRPr="00C100EC" w:rsidDel="001D34DF">
                <w:rPr>
                  <w:rFonts w:eastAsia="Times New Roman"/>
                  <w:color w:val="000000"/>
                  <w:sz w:val="22"/>
                  <w:szCs w:val="22"/>
                </w:rPr>
                <w:delText>25107.21, 27460.</w:delText>
              </w:r>
              <w:r w:rsidDel="001D34DF">
                <w:rPr>
                  <w:rFonts w:eastAsia="Times New Roman"/>
                  <w:color w:val="000000"/>
                  <w:sz w:val="22"/>
                  <w:szCs w:val="22"/>
                </w:rPr>
                <w:delText>00</w:delText>
              </w:r>
              <w:r w:rsidRPr="006C3E68" w:rsidDel="001D34DF">
                <w:rPr>
                  <w:rFonts w:eastAsia="Times New Roman"/>
                  <w:color w:val="000000"/>
                  <w:sz w:val="22"/>
                  <w:szCs w:val="22"/>
                </w:rPr>
                <w:delText>)</w:delText>
              </w:r>
            </w:del>
          </w:p>
        </w:tc>
        <w:tc>
          <w:tcPr>
            <w:tcW w:w="1684" w:type="dxa"/>
            <w:shd w:val="clear" w:color="auto" w:fill="auto"/>
            <w:vAlign w:val="center"/>
          </w:tcPr>
          <w:p w14:paraId="6DEB8588" w14:textId="55463A7D" w:rsidR="002B1703" w:rsidRPr="006C3E68" w:rsidDel="001D34DF" w:rsidRDefault="002B1703" w:rsidP="00BB3388">
            <w:pPr>
              <w:jc w:val="center"/>
              <w:rPr>
                <w:del w:id="373" w:author="Miner, Mindy" w:date="2020-04-02T15:39:00Z"/>
                <w:sz w:val="22"/>
                <w:szCs w:val="22"/>
              </w:rPr>
            </w:pPr>
            <w:del w:id="374" w:author="Miner, Mindy" w:date="2020-04-02T15:39:00Z">
              <w:r w:rsidRPr="006C3E68" w:rsidDel="001D34DF">
                <w:rPr>
                  <w:sz w:val="22"/>
                  <w:szCs w:val="22"/>
                </w:rPr>
                <w:delText>2</w:delText>
              </w:r>
              <w:r w:rsidDel="001D34DF">
                <w:rPr>
                  <w:sz w:val="22"/>
                  <w:szCs w:val="22"/>
                </w:rPr>
                <w:delText>1613</w:delText>
              </w:r>
              <w:r w:rsidRPr="006C3E68" w:rsidDel="001D34DF">
                <w:rPr>
                  <w:sz w:val="22"/>
                  <w:szCs w:val="22"/>
                </w:rPr>
                <w:delText>.</w:delText>
              </w:r>
              <w:r w:rsidDel="001D34DF">
                <w:rPr>
                  <w:sz w:val="22"/>
                  <w:szCs w:val="22"/>
                </w:rPr>
                <w:delText>02</w:delText>
              </w:r>
            </w:del>
          </w:p>
          <w:p w14:paraId="7F6E9C80" w14:textId="715396EA" w:rsidR="002B1703" w:rsidRPr="006C3E68" w:rsidDel="001D34DF" w:rsidRDefault="002B1703" w:rsidP="00BB3388">
            <w:pPr>
              <w:jc w:val="center"/>
              <w:rPr>
                <w:del w:id="375" w:author="Miner, Mindy" w:date="2020-04-02T15:39:00Z"/>
                <w:sz w:val="22"/>
                <w:szCs w:val="22"/>
                <w:highlight w:val="yellow"/>
              </w:rPr>
            </w:pPr>
            <w:del w:id="376" w:author="Miner, Mindy" w:date="2020-04-02T15:39:00Z">
              <w:r w:rsidRPr="006C3E68" w:rsidDel="001D34DF">
                <w:rPr>
                  <w:sz w:val="22"/>
                  <w:szCs w:val="22"/>
                </w:rPr>
                <w:delText>(</w:delText>
              </w:r>
              <w:r w:rsidDel="001D34DF">
                <w:rPr>
                  <w:sz w:val="22"/>
                  <w:szCs w:val="22"/>
                </w:rPr>
                <w:delText>20911</w:delText>
              </w:r>
              <w:r w:rsidRPr="006C3E68" w:rsidDel="001D34DF">
                <w:rPr>
                  <w:sz w:val="22"/>
                  <w:szCs w:val="22"/>
                </w:rPr>
                <w:delText>.</w:delText>
              </w:r>
              <w:r w:rsidDel="001D34DF">
                <w:rPr>
                  <w:sz w:val="22"/>
                  <w:szCs w:val="22"/>
                </w:rPr>
                <w:delText>25</w:delText>
              </w:r>
              <w:r w:rsidRPr="006C3E68" w:rsidDel="001D34DF">
                <w:rPr>
                  <w:sz w:val="22"/>
                  <w:szCs w:val="22"/>
                </w:rPr>
                <w:delText xml:space="preserve">, </w:delText>
              </w:r>
              <w:r w:rsidDel="001D34DF">
                <w:rPr>
                  <w:sz w:val="22"/>
                  <w:szCs w:val="22"/>
                </w:rPr>
                <w:delText>22338</w:delText>
              </w:r>
              <w:r w:rsidRPr="006C3E68" w:rsidDel="001D34DF">
                <w:rPr>
                  <w:sz w:val="22"/>
                  <w:szCs w:val="22"/>
                </w:rPr>
                <w:delText>.</w:delText>
              </w:r>
              <w:r w:rsidDel="001D34DF">
                <w:rPr>
                  <w:sz w:val="22"/>
                  <w:szCs w:val="22"/>
                </w:rPr>
                <w:delText>34</w:delText>
              </w:r>
              <w:r w:rsidRPr="006C3E68" w:rsidDel="001D34DF">
                <w:rPr>
                  <w:sz w:val="22"/>
                  <w:szCs w:val="22"/>
                </w:rPr>
                <w:delText>)</w:delText>
              </w:r>
            </w:del>
          </w:p>
        </w:tc>
        <w:tc>
          <w:tcPr>
            <w:tcW w:w="1940" w:type="dxa"/>
            <w:vAlign w:val="center"/>
          </w:tcPr>
          <w:p w14:paraId="5176E27E" w14:textId="18E57655" w:rsidR="002B1703" w:rsidDel="001D34DF" w:rsidRDefault="002B1703" w:rsidP="00BB3388">
            <w:pPr>
              <w:jc w:val="center"/>
              <w:rPr>
                <w:del w:id="377" w:author="Miner, Mindy" w:date="2020-04-02T15:39:00Z"/>
                <w:rFonts w:eastAsia="Times New Roman"/>
                <w:color w:val="000000"/>
                <w:sz w:val="22"/>
                <w:szCs w:val="22"/>
              </w:rPr>
            </w:pPr>
            <w:del w:id="378" w:author="Miner, Mindy" w:date="2020-04-02T15:39:00Z">
              <w:r w:rsidRPr="000C7FD2" w:rsidDel="001D34DF">
                <w:rPr>
                  <w:rFonts w:eastAsia="Times New Roman"/>
                  <w:color w:val="000000"/>
                  <w:sz w:val="22"/>
                  <w:szCs w:val="22"/>
                </w:rPr>
                <w:delText xml:space="preserve">29973.28 </w:delText>
              </w:r>
            </w:del>
          </w:p>
          <w:p w14:paraId="58DBEFB0" w14:textId="3B2DD487" w:rsidR="002B1703" w:rsidRPr="006C3E68" w:rsidDel="001D34DF" w:rsidRDefault="002B1703" w:rsidP="00BB3388">
            <w:pPr>
              <w:jc w:val="center"/>
              <w:rPr>
                <w:del w:id="379" w:author="Miner, Mindy" w:date="2020-04-02T15:39:00Z"/>
                <w:kern w:val="24"/>
                <w:sz w:val="22"/>
                <w:szCs w:val="22"/>
              </w:rPr>
            </w:pPr>
            <w:del w:id="380" w:author="Miner, Mindy" w:date="2020-04-02T15:39:00Z">
              <w:r w:rsidRPr="006C3E68" w:rsidDel="001D34DF">
                <w:rPr>
                  <w:rFonts w:eastAsia="Times New Roman"/>
                  <w:color w:val="000000"/>
                  <w:sz w:val="22"/>
                  <w:szCs w:val="22"/>
                </w:rPr>
                <w:delText>(</w:delText>
              </w:r>
              <w:r w:rsidRPr="000655E2" w:rsidDel="001D34DF">
                <w:rPr>
                  <w:rFonts w:eastAsia="Times New Roman"/>
                  <w:color w:val="000000"/>
                  <w:sz w:val="22"/>
                  <w:szCs w:val="22"/>
                </w:rPr>
                <w:delText>28904.16, 31081.</w:delText>
              </w:r>
              <w:r w:rsidDel="001D34DF">
                <w:rPr>
                  <w:rFonts w:eastAsia="Times New Roman"/>
                  <w:color w:val="000000"/>
                  <w:sz w:val="22"/>
                  <w:szCs w:val="22"/>
                </w:rPr>
                <w:delText>00</w:delText>
              </w:r>
              <w:r w:rsidRPr="006C3E68" w:rsidDel="001D34DF">
                <w:rPr>
                  <w:rFonts w:eastAsia="Times New Roman"/>
                  <w:color w:val="000000"/>
                  <w:sz w:val="22"/>
                  <w:szCs w:val="22"/>
                </w:rPr>
                <w:delText>)</w:delText>
              </w:r>
            </w:del>
          </w:p>
        </w:tc>
        <w:tc>
          <w:tcPr>
            <w:tcW w:w="1170" w:type="dxa"/>
            <w:vAlign w:val="center"/>
          </w:tcPr>
          <w:p w14:paraId="08870CB5" w14:textId="35E226D1" w:rsidR="002B1703" w:rsidRPr="006C3E68" w:rsidDel="001D34DF" w:rsidRDefault="002B1703" w:rsidP="00BB3388">
            <w:pPr>
              <w:jc w:val="center"/>
              <w:rPr>
                <w:del w:id="381" w:author="Miner, Mindy" w:date="2020-04-02T15:39:00Z"/>
                <w:sz w:val="22"/>
                <w:szCs w:val="22"/>
              </w:rPr>
            </w:pPr>
            <w:del w:id="382" w:author="Miner, Mindy" w:date="2020-04-02T15:39:00Z">
              <w:r w:rsidDel="001D34DF">
                <w:rPr>
                  <w:sz w:val="22"/>
                  <w:szCs w:val="22"/>
                </w:rPr>
                <w:delText>22784</w:delText>
              </w:r>
              <w:r w:rsidRPr="006C3E68" w:rsidDel="001D34DF">
                <w:rPr>
                  <w:sz w:val="22"/>
                  <w:szCs w:val="22"/>
                </w:rPr>
                <w:delText>.</w:delText>
              </w:r>
              <w:r w:rsidDel="001D34DF">
                <w:rPr>
                  <w:sz w:val="22"/>
                  <w:szCs w:val="22"/>
                </w:rPr>
                <w:delText>80</w:delText>
              </w:r>
            </w:del>
          </w:p>
          <w:p w14:paraId="3FFF2018" w14:textId="71DEB4BD" w:rsidR="002B1703" w:rsidRPr="006C3E68" w:rsidDel="001D34DF" w:rsidRDefault="002B1703" w:rsidP="00BB3388">
            <w:pPr>
              <w:jc w:val="center"/>
              <w:rPr>
                <w:del w:id="383" w:author="Miner, Mindy" w:date="2020-04-02T15:39:00Z"/>
                <w:kern w:val="24"/>
                <w:sz w:val="22"/>
                <w:szCs w:val="22"/>
                <w:highlight w:val="yellow"/>
              </w:rPr>
            </w:pPr>
            <w:del w:id="384" w:author="Miner, Mindy" w:date="2020-04-02T15:39:00Z">
              <w:r w:rsidRPr="006C3E68" w:rsidDel="001D34DF">
                <w:rPr>
                  <w:sz w:val="22"/>
                  <w:szCs w:val="22"/>
                </w:rPr>
                <w:delText>(</w:delText>
              </w:r>
              <w:r w:rsidDel="001D34DF">
                <w:rPr>
                  <w:sz w:val="22"/>
                  <w:szCs w:val="22"/>
                </w:rPr>
                <w:delText>22455</w:delText>
              </w:r>
              <w:r w:rsidRPr="006C3E68" w:rsidDel="001D34DF">
                <w:rPr>
                  <w:sz w:val="22"/>
                  <w:szCs w:val="22"/>
                </w:rPr>
                <w:delText>.</w:delText>
              </w:r>
              <w:r w:rsidDel="001D34DF">
                <w:rPr>
                  <w:sz w:val="22"/>
                  <w:szCs w:val="22"/>
                </w:rPr>
                <w:delText>45</w:delText>
              </w:r>
              <w:r w:rsidRPr="006C3E68" w:rsidDel="001D34DF">
                <w:rPr>
                  <w:sz w:val="22"/>
                  <w:szCs w:val="22"/>
                </w:rPr>
                <w:delText xml:space="preserve">, </w:delText>
              </w:r>
              <w:r w:rsidDel="001D34DF">
                <w:rPr>
                  <w:sz w:val="22"/>
                  <w:szCs w:val="22"/>
                </w:rPr>
                <w:delText>23118</w:delText>
              </w:r>
              <w:r w:rsidRPr="006C3E68" w:rsidDel="001D34DF">
                <w:rPr>
                  <w:sz w:val="22"/>
                  <w:szCs w:val="22"/>
                </w:rPr>
                <w:delText>.9</w:delText>
              </w:r>
              <w:r w:rsidDel="001D34DF">
                <w:rPr>
                  <w:sz w:val="22"/>
                  <w:szCs w:val="22"/>
                </w:rPr>
                <w:delText>7</w:delText>
              </w:r>
              <w:r w:rsidRPr="006C3E68" w:rsidDel="001D34DF">
                <w:rPr>
                  <w:sz w:val="22"/>
                  <w:szCs w:val="22"/>
                </w:rPr>
                <w:delText>)</w:delText>
              </w:r>
            </w:del>
          </w:p>
        </w:tc>
      </w:tr>
      <w:tr w:rsidR="002B1703" w:rsidRPr="006C3E68" w:rsidDel="001D34DF" w14:paraId="037BB645" w14:textId="45CE2FD5" w:rsidTr="00BB3388">
        <w:trPr>
          <w:cantSplit/>
          <w:trHeight w:val="809"/>
          <w:tblHeader/>
          <w:jc w:val="center"/>
          <w:del w:id="385" w:author="Miner, Mindy" w:date="2020-04-02T15:39:00Z"/>
        </w:trPr>
        <w:tc>
          <w:tcPr>
            <w:tcW w:w="2007" w:type="dxa"/>
            <w:vMerge w:val="restart"/>
            <w:vAlign w:val="center"/>
          </w:tcPr>
          <w:p w14:paraId="5B84A348" w14:textId="363C5ABA" w:rsidR="002B1703" w:rsidDel="001D34DF" w:rsidRDefault="002B1703" w:rsidP="00BB3388">
            <w:pPr>
              <w:jc w:val="center"/>
              <w:rPr>
                <w:del w:id="386" w:author="Miner, Mindy" w:date="2020-04-02T15:39:00Z"/>
                <w:b/>
                <w:kern w:val="24"/>
                <w:sz w:val="22"/>
                <w:szCs w:val="22"/>
              </w:rPr>
            </w:pPr>
          </w:p>
          <w:p w14:paraId="0A78F6CC" w14:textId="447154DB" w:rsidR="002B1703" w:rsidDel="001D34DF" w:rsidRDefault="002B1703" w:rsidP="00BB3388">
            <w:pPr>
              <w:jc w:val="center"/>
              <w:rPr>
                <w:del w:id="387" w:author="Miner, Mindy" w:date="2020-04-02T15:39:00Z"/>
                <w:b/>
                <w:kern w:val="24"/>
                <w:sz w:val="22"/>
                <w:szCs w:val="22"/>
              </w:rPr>
            </w:pPr>
          </w:p>
          <w:p w14:paraId="5DA0AA54" w14:textId="4AD133BE" w:rsidR="002B1703" w:rsidDel="001D34DF" w:rsidRDefault="002B1703" w:rsidP="00BB3388">
            <w:pPr>
              <w:jc w:val="center"/>
              <w:rPr>
                <w:del w:id="388" w:author="Miner, Mindy" w:date="2020-04-02T15:39:00Z"/>
                <w:b/>
                <w:kern w:val="24"/>
                <w:sz w:val="22"/>
                <w:szCs w:val="22"/>
              </w:rPr>
            </w:pPr>
          </w:p>
          <w:p w14:paraId="77B33786" w14:textId="5B1F0F9E" w:rsidR="002B1703" w:rsidDel="001D34DF" w:rsidRDefault="002B1703" w:rsidP="00BB3388">
            <w:pPr>
              <w:jc w:val="center"/>
              <w:rPr>
                <w:del w:id="389" w:author="Miner, Mindy" w:date="2020-04-02T15:39:00Z"/>
                <w:b/>
                <w:kern w:val="24"/>
                <w:sz w:val="22"/>
                <w:szCs w:val="22"/>
              </w:rPr>
            </w:pPr>
            <w:del w:id="390" w:author="Miner, Mindy" w:date="2020-04-02T15:39:00Z">
              <w:r w:rsidRPr="006C3E68" w:rsidDel="001D34DF">
                <w:rPr>
                  <w:b/>
                  <w:kern w:val="24"/>
                  <w:sz w:val="22"/>
                  <w:szCs w:val="22"/>
                </w:rPr>
                <w:delText>IgG</w:delText>
              </w:r>
            </w:del>
          </w:p>
          <w:p w14:paraId="3165F5CF" w14:textId="0F5ED660" w:rsidR="002B1703" w:rsidDel="001D34DF" w:rsidRDefault="002B1703" w:rsidP="00BB3388">
            <w:pPr>
              <w:jc w:val="center"/>
              <w:rPr>
                <w:del w:id="391" w:author="Miner, Mindy" w:date="2020-04-02T15:39:00Z"/>
                <w:b/>
                <w:kern w:val="24"/>
                <w:sz w:val="22"/>
                <w:szCs w:val="22"/>
              </w:rPr>
            </w:pPr>
            <w:del w:id="392" w:author="Miner, Mindy" w:date="2020-04-02T15:39:00Z">
              <w:r w:rsidRPr="00F62423" w:rsidDel="001D34DF">
                <w:rPr>
                  <w:b/>
                  <w:kern w:val="24"/>
                  <w:sz w:val="22"/>
                  <w:szCs w:val="22"/>
                </w:rPr>
                <w:delText xml:space="preserve">TV1c8.2.C </w:delText>
              </w:r>
            </w:del>
          </w:p>
          <w:p w14:paraId="2F93CFDB" w14:textId="3B75122A" w:rsidR="002B1703" w:rsidRPr="006C3E68" w:rsidDel="001D34DF" w:rsidRDefault="002B1703" w:rsidP="00BB3388">
            <w:pPr>
              <w:jc w:val="center"/>
              <w:rPr>
                <w:del w:id="393" w:author="Miner, Mindy" w:date="2020-04-02T15:39:00Z"/>
                <w:b/>
                <w:kern w:val="24"/>
                <w:sz w:val="22"/>
                <w:szCs w:val="22"/>
              </w:rPr>
            </w:pPr>
            <w:del w:id="394" w:author="Miner, Mindy" w:date="2020-04-02T15:39:00Z">
              <w:r w:rsidRPr="006C3E68" w:rsidDel="001D34DF">
                <w:rPr>
                  <w:b/>
                  <w:kern w:val="24"/>
                  <w:sz w:val="22"/>
                  <w:szCs w:val="22"/>
                </w:rPr>
                <w:delText>gp120</w:delText>
              </w:r>
            </w:del>
          </w:p>
          <w:p w14:paraId="5499CD3D" w14:textId="1546B851" w:rsidR="002B1703" w:rsidRPr="006C3E68" w:rsidDel="001D34DF" w:rsidRDefault="002B1703" w:rsidP="00BB3388">
            <w:pPr>
              <w:jc w:val="center"/>
              <w:rPr>
                <w:del w:id="395" w:author="Miner, Mindy" w:date="2020-04-02T15:39:00Z"/>
                <w:b/>
                <w:kern w:val="24"/>
                <w:sz w:val="22"/>
                <w:szCs w:val="22"/>
              </w:rPr>
            </w:pPr>
          </w:p>
        </w:tc>
        <w:tc>
          <w:tcPr>
            <w:tcW w:w="1529" w:type="dxa"/>
            <w:shd w:val="clear" w:color="auto" w:fill="auto"/>
            <w:vAlign w:val="center"/>
          </w:tcPr>
          <w:p w14:paraId="2B637E58" w14:textId="0C9FB808" w:rsidR="002B1703" w:rsidRPr="006C3E68" w:rsidDel="001D34DF" w:rsidRDefault="002B1703" w:rsidP="00BB3388">
            <w:pPr>
              <w:jc w:val="center"/>
              <w:rPr>
                <w:del w:id="396" w:author="Miner, Mindy" w:date="2020-04-02T15:39:00Z"/>
                <w:sz w:val="22"/>
                <w:szCs w:val="22"/>
              </w:rPr>
            </w:pPr>
            <w:del w:id="397"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22F2C000" w14:textId="1D8290A5" w:rsidR="002B1703" w:rsidRPr="006C3E68" w:rsidDel="001D34DF" w:rsidRDefault="002B1703" w:rsidP="00BB3388">
            <w:pPr>
              <w:jc w:val="center"/>
              <w:rPr>
                <w:del w:id="398" w:author="Miner, Mindy" w:date="2020-04-02T15:39:00Z"/>
                <w:sz w:val="22"/>
                <w:szCs w:val="22"/>
              </w:rPr>
            </w:pPr>
            <w:del w:id="399" w:author="Miner, Mindy" w:date="2020-04-02T15:39:00Z">
              <w:r w:rsidRPr="006C3E68" w:rsidDel="001D34DF">
                <w:rPr>
                  <w:sz w:val="22"/>
                  <w:szCs w:val="22"/>
                </w:rPr>
                <w:delText>100.0%</w:delText>
              </w:r>
            </w:del>
          </w:p>
          <w:p w14:paraId="55BC8528" w14:textId="06CD5701" w:rsidR="002B1703" w:rsidRPr="006C3E68" w:rsidDel="001D34DF" w:rsidRDefault="002B1703" w:rsidP="00BB3388">
            <w:pPr>
              <w:jc w:val="center"/>
              <w:rPr>
                <w:del w:id="400" w:author="Miner, Mindy" w:date="2020-04-02T15:39:00Z"/>
                <w:sz w:val="22"/>
                <w:szCs w:val="22"/>
              </w:rPr>
            </w:pPr>
            <w:del w:id="401" w:author="Miner, Mindy" w:date="2020-04-02T15:39:00Z">
              <w:r w:rsidRPr="006C3E68" w:rsidDel="001D34DF">
                <w:rPr>
                  <w:sz w:val="22"/>
                  <w:szCs w:val="22"/>
                </w:rPr>
                <w:delText>(98.0%, 100.0%)</w:delText>
              </w:r>
            </w:del>
          </w:p>
        </w:tc>
        <w:tc>
          <w:tcPr>
            <w:tcW w:w="1684" w:type="dxa"/>
            <w:shd w:val="clear" w:color="auto" w:fill="auto"/>
            <w:vAlign w:val="center"/>
          </w:tcPr>
          <w:p w14:paraId="3C4D4279" w14:textId="2E06EA5C" w:rsidR="002B1703" w:rsidRPr="006C3E68" w:rsidDel="001D34DF" w:rsidRDefault="002B1703" w:rsidP="00BB3388">
            <w:pPr>
              <w:jc w:val="center"/>
              <w:rPr>
                <w:del w:id="402" w:author="Miner, Mindy" w:date="2020-04-02T15:39:00Z"/>
                <w:sz w:val="22"/>
                <w:szCs w:val="22"/>
              </w:rPr>
            </w:pPr>
            <w:del w:id="403" w:author="Miner, Mindy" w:date="2020-04-02T15:39:00Z">
              <w:r w:rsidRPr="006C3E68" w:rsidDel="001D34DF">
                <w:rPr>
                  <w:sz w:val="22"/>
                  <w:szCs w:val="22"/>
                </w:rPr>
                <w:delText>100.0%</w:delText>
              </w:r>
            </w:del>
          </w:p>
          <w:p w14:paraId="7AFBE7DB" w14:textId="3A963EFD" w:rsidR="002B1703" w:rsidRPr="006C3E68" w:rsidDel="001D34DF" w:rsidRDefault="002B1703" w:rsidP="00BB3388">
            <w:pPr>
              <w:jc w:val="center"/>
              <w:rPr>
                <w:del w:id="404" w:author="Miner, Mindy" w:date="2020-04-02T15:39:00Z"/>
                <w:sz w:val="22"/>
                <w:szCs w:val="22"/>
              </w:rPr>
            </w:pPr>
            <w:del w:id="405" w:author="Miner, Mindy" w:date="2020-04-02T15:39:00Z">
              <w:r w:rsidRPr="006C3E68" w:rsidDel="001D34DF">
                <w:rPr>
                  <w:sz w:val="22"/>
                  <w:szCs w:val="22"/>
                </w:rPr>
                <w:delText>(98.0%, 100.0%)</w:delText>
              </w:r>
            </w:del>
          </w:p>
        </w:tc>
        <w:tc>
          <w:tcPr>
            <w:tcW w:w="1940" w:type="dxa"/>
            <w:vAlign w:val="center"/>
          </w:tcPr>
          <w:p w14:paraId="2CFABCD6" w14:textId="32D341BA" w:rsidR="002B1703" w:rsidRPr="006C3E68" w:rsidDel="001D34DF" w:rsidRDefault="002B1703" w:rsidP="00BB3388">
            <w:pPr>
              <w:jc w:val="center"/>
              <w:rPr>
                <w:del w:id="406" w:author="Miner, Mindy" w:date="2020-04-02T15:39:00Z"/>
                <w:sz w:val="22"/>
                <w:szCs w:val="22"/>
              </w:rPr>
            </w:pPr>
            <w:del w:id="407" w:author="Miner, Mindy" w:date="2020-04-02T15:39:00Z">
              <w:r w:rsidRPr="006C3E68" w:rsidDel="001D34DF">
                <w:rPr>
                  <w:sz w:val="22"/>
                  <w:szCs w:val="22"/>
                </w:rPr>
                <w:delText>100.0%</w:delText>
              </w:r>
            </w:del>
          </w:p>
          <w:p w14:paraId="2A2B3662" w14:textId="5EBAD409" w:rsidR="002B1703" w:rsidRPr="006C3E68" w:rsidDel="001D34DF" w:rsidRDefault="002B1703" w:rsidP="00BB3388">
            <w:pPr>
              <w:jc w:val="center"/>
              <w:rPr>
                <w:del w:id="408" w:author="Miner, Mindy" w:date="2020-04-02T15:39:00Z"/>
                <w:kern w:val="24"/>
                <w:sz w:val="22"/>
                <w:szCs w:val="22"/>
              </w:rPr>
            </w:pPr>
            <w:del w:id="409" w:author="Miner, Mindy" w:date="2020-04-02T15:39:00Z">
              <w:r w:rsidRPr="006C3E68" w:rsidDel="001D34DF">
                <w:rPr>
                  <w:sz w:val="22"/>
                  <w:szCs w:val="22"/>
                </w:rPr>
                <w:delText>(93.0%, 100.0%)</w:delText>
              </w:r>
            </w:del>
          </w:p>
        </w:tc>
        <w:tc>
          <w:tcPr>
            <w:tcW w:w="1170" w:type="dxa"/>
            <w:vAlign w:val="center"/>
          </w:tcPr>
          <w:p w14:paraId="56D222DE" w14:textId="084A6477" w:rsidR="002B1703" w:rsidRPr="006C3E68" w:rsidDel="001D34DF" w:rsidRDefault="002B1703" w:rsidP="00BB3388">
            <w:pPr>
              <w:jc w:val="center"/>
              <w:rPr>
                <w:del w:id="410" w:author="Miner, Mindy" w:date="2020-04-02T15:39:00Z"/>
                <w:sz w:val="22"/>
                <w:szCs w:val="22"/>
              </w:rPr>
            </w:pPr>
            <w:del w:id="411" w:author="Miner, Mindy" w:date="2020-04-02T15:39:00Z">
              <w:r w:rsidRPr="006C3E68" w:rsidDel="001D34DF">
                <w:rPr>
                  <w:sz w:val="22"/>
                  <w:szCs w:val="22"/>
                </w:rPr>
                <w:delText>100.0%</w:delText>
              </w:r>
            </w:del>
          </w:p>
          <w:p w14:paraId="5690939C" w14:textId="08191884" w:rsidR="002B1703" w:rsidRPr="006C3E68" w:rsidDel="001D34DF" w:rsidRDefault="002B1703" w:rsidP="00BB3388">
            <w:pPr>
              <w:jc w:val="center"/>
              <w:rPr>
                <w:del w:id="412" w:author="Miner, Mindy" w:date="2020-04-02T15:39:00Z"/>
                <w:kern w:val="24"/>
                <w:sz w:val="22"/>
                <w:szCs w:val="22"/>
              </w:rPr>
            </w:pPr>
            <w:del w:id="413" w:author="Miner, Mindy" w:date="2020-04-02T15:39:00Z">
              <w:r w:rsidRPr="006C3E68" w:rsidDel="001D34DF">
                <w:rPr>
                  <w:sz w:val="22"/>
                  <w:szCs w:val="22"/>
                </w:rPr>
                <w:delText>(93.0%, 100.0%)</w:delText>
              </w:r>
            </w:del>
          </w:p>
        </w:tc>
      </w:tr>
      <w:tr w:rsidR="002B1703" w:rsidRPr="006C3E68" w:rsidDel="001D34DF" w14:paraId="47FEAC4F" w14:textId="4777DC8E" w:rsidTr="00BB3388">
        <w:trPr>
          <w:cantSplit/>
          <w:trHeight w:val="710"/>
          <w:tblHeader/>
          <w:jc w:val="center"/>
          <w:del w:id="414" w:author="Miner, Mindy" w:date="2020-04-02T15:39:00Z"/>
        </w:trPr>
        <w:tc>
          <w:tcPr>
            <w:tcW w:w="2007" w:type="dxa"/>
            <w:vMerge/>
            <w:vAlign w:val="center"/>
          </w:tcPr>
          <w:p w14:paraId="3C0C2C70" w14:textId="120DDAD8" w:rsidR="002B1703" w:rsidRPr="006C3E68" w:rsidDel="001D34DF" w:rsidRDefault="002B1703" w:rsidP="00BB3388">
            <w:pPr>
              <w:jc w:val="center"/>
              <w:rPr>
                <w:del w:id="415" w:author="Miner, Mindy" w:date="2020-04-02T15:39:00Z"/>
                <w:b/>
                <w:kern w:val="24"/>
                <w:sz w:val="22"/>
                <w:szCs w:val="22"/>
              </w:rPr>
            </w:pPr>
          </w:p>
        </w:tc>
        <w:tc>
          <w:tcPr>
            <w:tcW w:w="1529" w:type="dxa"/>
            <w:shd w:val="clear" w:color="auto" w:fill="auto"/>
            <w:vAlign w:val="center"/>
          </w:tcPr>
          <w:p w14:paraId="3A11A772" w14:textId="38BD2304" w:rsidR="002B1703" w:rsidDel="001D34DF" w:rsidRDefault="002B1703" w:rsidP="00BB3388">
            <w:pPr>
              <w:jc w:val="center"/>
              <w:rPr>
                <w:del w:id="416" w:author="Miner, Mindy" w:date="2020-04-02T15:39:00Z"/>
                <w:b/>
                <w:kern w:val="24"/>
                <w:sz w:val="22"/>
                <w:szCs w:val="22"/>
              </w:rPr>
            </w:pPr>
            <w:del w:id="417" w:author="Miner, Mindy" w:date="2020-04-02T15:39:00Z">
              <w:r w:rsidDel="001D34DF">
                <w:rPr>
                  <w:b/>
                  <w:kern w:val="24"/>
                  <w:sz w:val="22"/>
                  <w:szCs w:val="22"/>
                </w:rPr>
                <w:delText>GM net MFI</w:delText>
              </w:r>
            </w:del>
          </w:p>
          <w:p w14:paraId="52518353" w14:textId="3A9DCE55" w:rsidR="002B1703" w:rsidRPr="006C3E68" w:rsidDel="001D34DF" w:rsidRDefault="002B1703" w:rsidP="00BB3388">
            <w:pPr>
              <w:jc w:val="center"/>
              <w:rPr>
                <w:del w:id="418" w:author="Miner, Mindy" w:date="2020-04-02T15:39:00Z"/>
                <w:sz w:val="22"/>
                <w:szCs w:val="22"/>
              </w:rPr>
            </w:pPr>
            <w:del w:id="419" w:author="Miner, Mindy" w:date="2020-04-02T15:39:00Z">
              <w:r w:rsidRPr="006C3E68" w:rsidDel="001D34DF">
                <w:rPr>
                  <w:b/>
                  <w:kern w:val="24"/>
                  <w:sz w:val="22"/>
                  <w:szCs w:val="22"/>
                </w:rPr>
                <w:delText>(overall)</w:delText>
              </w:r>
            </w:del>
          </w:p>
        </w:tc>
        <w:tc>
          <w:tcPr>
            <w:tcW w:w="2161" w:type="dxa"/>
            <w:shd w:val="clear" w:color="auto" w:fill="auto"/>
            <w:vAlign w:val="center"/>
          </w:tcPr>
          <w:p w14:paraId="1C27E8DD" w14:textId="71F0D64E" w:rsidR="002B1703" w:rsidDel="001D34DF" w:rsidRDefault="002B1703" w:rsidP="00BB3388">
            <w:pPr>
              <w:jc w:val="center"/>
              <w:rPr>
                <w:del w:id="420" w:author="Miner, Mindy" w:date="2020-04-02T15:39:00Z"/>
                <w:color w:val="000000"/>
                <w:sz w:val="22"/>
                <w:szCs w:val="22"/>
              </w:rPr>
            </w:pPr>
            <w:del w:id="421" w:author="Miner, Mindy" w:date="2020-04-02T15:39:00Z">
              <w:r w:rsidRPr="00471E81" w:rsidDel="001D34DF">
                <w:rPr>
                  <w:color w:val="000000"/>
                  <w:sz w:val="22"/>
                  <w:szCs w:val="22"/>
                </w:rPr>
                <w:delText xml:space="preserve">10726.75 </w:delText>
              </w:r>
            </w:del>
          </w:p>
          <w:p w14:paraId="421D145E" w14:textId="6C82A460" w:rsidR="002B1703" w:rsidRPr="006C3E68" w:rsidDel="001D34DF" w:rsidRDefault="002B1703" w:rsidP="00BB3388">
            <w:pPr>
              <w:jc w:val="center"/>
              <w:rPr>
                <w:del w:id="422" w:author="Miner, Mindy" w:date="2020-04-02T15:39:00Z"/>
                <w:sz w:val="22"/>
                <w:szCs w:val="22"/>
              </w:rPr>
            </w:pPr>
            <w:del w:id="423" w:author="Miner, Mindy" w:date="2020-04-02T15:39:00Z">
              <w:r w:rsidRPr="006C3E68" w:rsidDel="001D34DF">
                <w:rPr>
                  <w:color w:val="000000"/>
                  <w:sz w:val="22"/>
                  <w:szCs w:val="22"/>
                </w:rPr>
                <w:delText>(</w:delText>
              </w:r>
              <w:r w:rsidRPr="005E0FDB" w:rsidDel="001D34DF">
                <w:rPr>
                  <w:color w:val="000000"/>
                  <w:sz w:val="22"/>
                  <w:szCs w:val="22"/>
                </w:rPr>
                <w:delText>9480.84, 12136.3</w:delText>
              </w:r>
              <w:r w:rsidDel="001D34DF">
                <w:rPr>
                  <w:color w:val="000000"/>
                  <w:sz w:val="22"/>
                  <w:szCs w:val="22"/>
                </w:rPr>
                <w:delText>0</w:delText>
              </w:r>
              <w:r w:rsidRPr="006C3E68" w:rsidDel="001D34DF">
                <w:rPr>
                  <w:color w:val="000000"/>
                  <w:sz w:val="22"/>
                  <w:szCs w:val="22"/>
                </w:rPr>
                <w:delText>)</w:delText>
              </w:r>
            </w:del>
          </w:p>
        </w:tc>
        <w:tc>
          <w:tcPr>
            <w:tcW w:w="1684" w:type="dxa"/>
            <w:shd w:val="clear" w:color="auto" w:fill="auto"/>
            <w:vAlign w:val="center"/>
          </w:tcPr>
          <w:p w14:paraId="70A328D2" w14:textId="7DA30268" w:rsidR="002B1703" w:rsidRPr="006C3E68" w:rsidDel="001D34DF" w:rsidRDefault="002B1703" w:rsidP="00BB3388">
            <w:pPr>
              <w:jc w:val="center"/>
              <w:rPr>
                <w:del w:id="424" w:author="Miner, Mindy" w:date="2020-04-02T15:39:00Z"/>
                <w:sz w:val="22"/>
                <w:szCs w:val="22"/>
              </w:rPr>
            </w:pPr>
            <w:del w:id="425" w:author="Miner, Mindy" w:date="2020-04-02T15:39:00Z">
              <w:r w:rsidDel="001D34DF">
                <w:rPr>
                  <w:sz w:val="22"/>
                  <w:szCs w:val="22"/>
                </w:rPr>
                <w:delText>10255</w:delText>
              </w:r>
              <w:r w:rsidRPr="006C3E68" w:rsidDel="001D34DF">
                <w:rPr>
                  <w:sz w:val="22"/>
                  <w:szCs w:val="22"/>
                </w:rPr>
                <w:delText>.</w:delText>
              </w:r>
              <w:r w:rsidDel="001D34DF">
                <w:rPr>
                  <w:sz w:val="22"/>
                  <w:szCs w:val="22"/>
                </w:rPr>
                <w:delText>76</w:delText>
              </w:r>
            </w:del>
          </w:p>
          <w:p w14:paraId="3E61F5DA" w14:textId="78AE8452" w:rsidR="002B1703" w:rsidRPr="006C3E68" w:rsidDel="001D34DF" w:rsidRDefault="002B1703" w:rsidP="00BB3388">
            <w:pPr>
              <w:jc w:val="center"/>
              <w:rPr>
                <w:del w:id="426" w:author="Miner, Mindy" w:date="2020-04-02T15:39:00Z"/>
                <w:sz w:val="22"/>
                <w:szCs w:val="22"/>
              </w:rPr>
            </w:pPr>
            <w:del w:id="427" w:author="Miner, Mindy" w:date="2020-04-02T15:39:00Z">
              <w:r w:rsidRPr="006C3E68" w:rsidDel="001D34DF">
                <w:rPr>
                  <w:sz w:val="22"/>
                  <w:szCs w:val="22"/>
                </w:rPr>
                <w:delText>(</w:delText>
              </w:r>
              <w:r w:rsidDel="001D34DF">
                <w:rPr>
                  <w:sz w:val="22"/>
                  <w:szCs w:val="22"/>
                </w:rPr>
                <w:delText>9133.37</w:delText>
              </w:r>
              <w:r w:rsidRPr="006C3E68" w:rsidDel="001D34DF">
                <w:rPr>
                  <w:sz w:val="22"/>
                  <w:szCs w:val="22"/>
                </w:rPr>
                <w:delText xml:space="preserve">, </w:delText>
              </w:r>
              <w:r w:rsidDel="001D34DF">
                <w:rPr>
                  <w:sz w:val="22"/>
                  <w:szCs w:val="22"/>
                </w:rPr>
                <w:delText>11516.09</w:delText>
              </w:r>
              <w:r w:rsidRPr="006C3E68" w:rsidDel="001D34DF">
                <w:rPr>
                  <w:sz w:val="22"/>
                  <w:szCs w:val="22"/>
                </w:rPr>
                <w:delText>)</w:delText>
              </w:r>
            </w:del>
          </w:p>
        </w:tc>
        <w:tc>
          <w:tcPr>
            <w:tcW w:w="1940" w:type="dxa"/>
            <w:vAlign w:val="center"/>
          </w:tcPr>
          <w:p w14:paraId="4F2185E2" w14:textId="6983D4B4" w:rsidR="002B1703" w:rsidDel="001D34DF" w:rsidRDefault="002B1703" w:rsidP="00BB3388">
            <w:pPr>
              <w:jc w:val="center"/>
              <w:rPr>
                <w:del w:id="428" w:author="Miner, Mindy" w:date="2020-04-02T15:39:00Z"/>
                <w:color w:val="000000"/>
                <w:sz w:val="22"/>
                <w:szCs w:val="22"/>
              </w:rPr>
            </w:pPr>
            <w:del w:id="429" w:author="Miner, Mindy" w:date="2020-04-02T15:39:00Z">
              <w:r w:rsidRPr="00BC281F" w:rsidDel="001D34DF">
                <w:rPr>
                  <w:color w:val="000000"/>
                  <w:sz w:val="22"/>
                  <w:szCs w:val="22"/>
                </w:rPr>
                <w:delText xml:space="preserve">20332.61 </w:delText>
              </w:r>
            </w:del>
          </w:p>
          <w:p w14:paraId="541A1933" w14:textId="78EABCAF" w:rsidR="002B1703" w:rsidRPr="006C3E68" w:rsidDel="001D34DF" w:rsidRDefault="002B1703" w:rsidP="00BB3388">
            <w:pPr>
              <w:jc w:val="center"/>
              <w:rPr>
                <w:del w:id="430" w:author="Miner, Mindy" w:date="2020-04-02T15:39:00Z"/>
                <w:kern w:val="24"/>
                <w:sz w:val="22"/>
                <w:szCs w:val="22"/>
              </w:rPr>
            </w:pPr>
            <w:del w:id="431" w:author="Miner, Mindy" w:date="2020-04-02T15:39:00Z">
              <w:r w:rsidRPr="006C3E68" w:rsidDel="001D34DF">
                <w:rPr>
                  <w:color w:val="000000"/>
                  <w:sz w:val="22"/>
                  <w:szCs w:val="22"/>
                </w:rPr>
                <w:delText>(</w:delText>
              </w:r>
              <w:r w:rsidRPr="009C3F42" w:rsidDel="001D34DF">
                <w:rPr>
                  <w:color w:val="000000"/>
                  <w:sz w:val="22"/>
                  <w:szCs w:val="22"/>
                </w:rPr>
                <w:delText>17692.84, 23366.</w:delText>
              </w:r>
              <w:r w:rsidDel="001D34DF">
                <w:rPr>
                  <w:color w:val="000000"/>
                  <w:sz w:val="22"/>
                  <w:szCs w:val="22"/>
                </w:rPr>
                <w:delText>00</w:delText>
              </w:r>
              <w:r w:rsidRPr="006C3E68" w:rsidDel="001D34DF">
                <w:rPr>
                  <w:color w:val="000000"/>
                  <w:sz w:val="22"/>
                  <w:szCs w:val="22"/>
                </w:rPr>
                <w:delText>)</w:delText>
              </w:r>
            </w:del>
          </w:p>
        </w:tc>
        <w:tc>
          <w:tcPr>
            <w:tcW w:w="1170" w:type="dxa"/>
            <w:vAlign w:val="center"/>
          </w:tcPr>
          <w:p w14:paraId="08459B2A" w14:textId="49A40FF0" w:rsidR="002B1703" w:rsidRPr="006C3E68" w:rsidDel="001D34DF" w:rsidRDefault="002B1703" w:rsidP="00BB3388">
            <w:pPr>
              <w:jc w:val="center"/>
              <w:rPr>
                <w:del w:id="432" w:author="Miner, Mindy" w:date="2020-04-02T15:39:00Z"/>
                <w:sz w:val="22"/>
                <w:szCs w:val="22"/>
              </w:rPr>
            </w:pPr>
            <w:del w:id="433" w:author="Miner, Mindy" w:date="2020-04-02T15:39:00Z">
              <w:r w:rsidDel="001D34DF">
                <w:rPr>
                  <w:sz w:val="22"/>
                  <w:szCs w:val="22"/>
                </w:rPr>
                <w:delText>17364.90</w:delText>
              </w:r>
            </w:del>
          </w:p>
          <w:p w14:paraId="715E415E" w14:textId="6614CFE1" w:rsidR="002B1703" w:rsidRPr="006C3E68" w:rsidDel="001D34DF" w:rsidRDefault="002B1703" w:rsidP="00BB3388">
            <w:pPr>
              <w:jc w:val="center"/>
              <w:rPr>
                <w:del w:id="434" w:author="Miner, Mindy" w:date="2020-04-02T15:39:00Z"/>
                <w:kern w:val="24"/>
                <w:sz w:val="22"/>
                <w:szCs w:val="22"/>
              </w:rPr>
            </w:pPr>
            <w:del w:id="435" w:author="Miner, Mindy" w:date="2020-04-02T15:39:00Z">
              <w:r w:rsidRPr="006C3E68" w:rsidDel="001D34DF">
                <w:rPr>
                  <w:sz w:val="22"/>
                  <w:szCs w:val="22"/>
                </w:rPr>
                <w:delText>(</w:delText>
              </w:r>
              <w:r w:rsidDel="001D34DF">
                <w:rPr>
                  <w:sz w:val="22"/>
                  <w:szCs w:val="22"/>
                </w:rPr>
                <w:delText>15232.20</w:delText>
              </w:r>
              <w:r w:rsidRPr="006C3E68" w:rsidDel="001D34DF">
                <w:rPr>
                  <w:sz w:val="22"/>
                  <w:szCs w:val="22"/>
                </w:rPr>
                <w:delText xml:space="preserve">, </w:delText>
              </w:r>
              <w:r w:rsidDel="001D34DF">
                <w:rPr>
                  <w:sz w:val="22"/>
                  <w:szCs w:val="22"/>
                </w:rPr>
                <w:delText>19796.21</w:delText>
              </w:r>
              <w:r w:rsidRPr="006C3E68" w:rsidDel="001D34DF">
                <w:rPr>
                  <w:sz w:val="22"/>
                  <w:szCs w:val="22"/>
                </w:rPr>
                <w:delText>)</w:delText>
              </w:r>
            </w:del>
          </w:p>
        </w:tc>
      </w:tr>
      <w:tr w:rsidR="002B1703" w:rsidRPr="006C3E68" w:rsidDel="001D34DF" w14:paraId="207853DA" w14:textId="56BFD34F" w:rsidTr="00BB3388">
        <w:trPr>
          <w:cantSplit/>
          <w:trHeight w:val="980"/>
          <w:tblHeader/>
          <w:jc w:val="center"/>
          <w:del w:id="436" w:author="Miner, Mindy" w:date="2020-04-02T15:39:00Z"/>
        </w:trPr>
        <w:tc>
          <w:tcPr>
            <w:tcW w:w="2007" w:type="dxa"/>
            <w:vMerge/>
            <w:vAlign w:val="center"/>
          </w:tcPr>
          <w:p w14:paraId="1025219A" w14:textId="5C550A0D" w:rsidR="002B1703" w:rsidRPr="006C3E68" w:rsidDel="001D34DF" w:rsidRDefault="002B1703" w:rsidP="00BB3388">
            <w:pPr>
              <w:jc w:val="center"/>
              <w:rPr>
                <w:del w:id="437" w:author="Miner, Mindy" w:date="2020-04-02T15:39:00Z"/>
                <w:b/>
                <w:kern w:val="24"/>
                <w:sz w:val="22"/>
                <w:szCs w:val="22"/>
              </w:rPr>
            </w:pPr>
          </w:p>
        </w:tc>
        <w:tc>
          <w:tcPr>
            <w:tcW w:w="1529" w:type="dxa"/>
            <w:shd w:val="clear" w:color="auto" w:fill="auto"/>
            <w:vAlign w:val="center"/>
          </w:tcPr>
          <w:p w14:paraId="7B86CEAF" w14:textId="6277F360" w:rsidR="002B1703" w:rsidDel="001D34DF" w:rsidRDefault="002B1703" w:rsidP="00BB3388">
            <w:pPr>
              <w:jc w:val="center"/>
              <w:rPr>
                <w:del w:id="438" w:author="Miner, Mindy" w:date="2020-04-02T15:39:00Z"/>
                <w:b/>
                <w:kern w:val="24"/>
                <w:sz w:val="22"/>
                <w:szCs w:val="22"/>
              </w:rPr>
            </w:pPr>
            <w:del w:id="439" w:author="Miner, Mindy" w:date="2020-04-02T15:39:00Z">
              <w:r w:rsidDel="001D34DF">
                <w:rPr>
                  <w:b/>
                  <w:kern w:val="24"/>
                  <w:sz w:val="22"/>
                  <w:szCs w:val="22"/>
                </w:rPr>
                <w:delText>GM net MFI</w:delText>
              </w:r>
            </w:del>
          </w:p>
          <w:p w14:paraId="7DB4032F" w14:textId="6111AC20" w:rsidR="002B1703" w:rsidRPr="006C3E68" w:rsidDel="001D34DF" w:rsidRDefault="002B1703" w:rsidP="00BB3388">
            <w:pPr>
              <w:jc w:val="center"/>
              <w:rPr>
                <w:del w:id="440" w:author="Miner, Mindy" w:date="2020-04-02T15:39:00Z"/>
                <w:b/>
                <w:kern w:val="24"/>
                <w:sz w:val="22"/>
                <w:szCs w:val="22"/>
              </w:rPr>
            </w:pPr>
            <w:del w:id="441" w:author="Miner, Mindy" w:date="2020-04-02T15:39:00Z">
              <w:r w:rsidRPr="006C3E68" w:rsidDel="001D34DF">
                <w:rPr>
                  <w:b/>
                  <w:kern w:val="24"/>
                  <w:sz w:val="22"/>
                  <w:szCs w:val="22"/>
                </w:rPr>
                <w:delText>(among positive responders)</w:delText>
              </w:r>
            </w:del>
          </w:p>
        </w:tc>
        <w:tc>
          <w:tcPr>
            <w:tcW w:w="2161" w:type="dxa"/>
            <w:shd w:val="clear" w:color="auto" w:fill="auto"/>
            <w:vAlign w:val="center"/>
          </w:tcPr>
          <w:p w14:paraId="7DEB2CC3" w14:textId="25CD84CF" w:rsidR="002B1703" w:rsidRPr="00B945B8" w:rsidDel="001D34DF" w:rsidRDefault="002B1703" w:rsidP="00BB3388">
            <w:pPr>
              <w:jc w:val="center"/>
              <w:rPr>
                <w:del w:id="442" w:author="Miner, Mindy" w:date="2020-04-02T15:39:00Z"/>
                <w:color w:val="000000"/>
                <w:sz w:val="22"/>
                <w:szCs w:val="22"/>
              </w:rPr>
            </w:pPr>
            <w:del w:id="443" w:author="Miner, Mindy" w:date="2020-04-02T15:39:00Z">
              <w:r w:rsidRPr="00B945B8" w:rsidDel="001D34DF">
                <w:rPr>
                  <w:color w:val="000000"/>
                  <w:sz w:val="22"/>
                  <w:szCs w:val="22"/>
                </w:rPr>
                <w:delText>10726.75</w:delText>
              </w:r>
            </w:del>
          </w:p>
          <w:p w14:paraId="42213D6F" w14:textId="653C0828" w:rsidR="002B1703" w:rsidRPr="006C3E68" w:rsidDel="001D34DF" w:rsidRDefault="002B1703" w:rsidP="00BB3388">
            <w:pPr>
              <w:jc w:val="center"/>
              <w:rPr>
                <w:del w:id="444" w:author="Miner, Mindy" w:date="2020-04-02T15:39:00Z"/>
                <w:sz w:val="22"/>
                <w:szCs w:val="22"/>
              </w:rPr>
            </w:pPr>
            <w:del w:id="445" w:author="Miner, Mindy" w:date="2020-04-02T15:39:00Z">
              <w:r w:rsidRPr="00B945B8" w:rsidDel="001D34DF">
                <w:rPr>
                  <w:color w:val="000000"/>
                  <w:sz w:val="22"/>
                  <w:szCs w:val="22"/>
                </w:rPr>
                <w:delText>(9480.84, 12136.3</w:delText>
              </w:r>
              <w:r w:rsidDel="001D34DF">
                <w:rPr>
                  <w:color w:val="000000"/>
                  <w:sz w:val="22"/>
                  <w:szCs w:val="22"/>
                </w:rPr>
                <w:delText>0)</w:delText>
              </w:r>
            </w:del>
          </w:p>
        </w:tc>
        <w:tc>
          <w:tcPr>
            <w:tcW w:w="1684" w:type="dxa"/>
            <w:shd w:val="clear" w:color="auto" w:fill="auto"/>
            <w:vAlign w:val="center"/>
          </w:tcPr>
          <w:p w14:paraId="103EAA43" w14:textId="5F6AAFD5" w:rsidR="002B1703" w:rsidRPr="006C3E68" w:rsidDel="001D34DF" w:rsidRDefault="002B1703" w:rsidP="00BB3388">
            <w:pPr>
              <w:jc w:val="center"/>
              <w:rPr>
                <w:del w:id="446" w:author="Miner, Mindy" w:date="2020-04-02T15:39:00Z"/>
                <w:sz w:val="22"/>
                <w:szCs w:val="22"/>
              </w:rPr>
            </w:pPr>
            <w:del w:id="447" w:author="Miner, Mindy" w:date="2020-04-02T15:39:00Z">
              <w:r w:rsidDel="001D34DF">
                <w:rPr>
                  <w:sz w:val="22"/>
                  <w:szCs w:val="22"/>
                </w:rPr>
                <w:delText>10255</w:delText>
              </w:r>
              <w:r w:rsidRPr="006C3E68" w:rsidDel="001D34DF">
                <w:rPr>
                  <w:sz w:val="22"/>
                  <w:szCs w:val="22"/>
                </w:rPr>
                <w:delText>.</w:delText>
              </w:r>
              <w:r w:rsidDel="001D34DF">
                <w:rPr>
                  <w:sz w:val="22"/>
                  <w:szCs w:val="22"/>
                </w:rPr>
                <w:delText>76</w:delText>
              </w:r>
            </w:del>
          </w:p>
          <w:p w14:paraId="4F168523" w14:textId="58C89A6C" w:rsidR="002B1703" w:rsidRPr="006C3E68" w:rsidDel="001D34DF" w:rsidRDefault="002B1703" w:rsidP="00BB3388">
            <w:pPr>
              <w:jc w:val="center"/>
              <w:rPr>
                <w:del w:id="448" w:author="Miner, Mindy" w:date="2020-04-02T15:39:00Z"/>
                <w:sz w:val="22"/>
                <w:szCs w:val="22"/>
              </w:rPr>
            </w:pPr>
            <w:del w:id="449" w:author="Miner, Mindy" w:date="2020-04-02T15:39:00Z">
              <w:r w:rsidRPr="006C3E68" w:rsidDel="001D34DF">
                <w:rPr>
                  <w:sz w:val="22"/>
                  <w:szCs w:val="22"/>
                </w:rPr>
                <w:delText>(</w:delText>
              </w:r>
              <w:r w:rsidDel="001D34DF">
                <w:rPr>
                  <w:sz w:val="22"/>
                  <w:szCs w:val="22"/>
                </w:rPr>
                <w:delText>9133.37</w:delText>
              </w:r>
              <w:r w:rsidRPr="006C3E68" w:rsidDel="001D34DF">
                <w:rPr>
                  <w:sz w:val="22"/>
                  <w:szCs w:val="22"/>
                </w:rPr>
                <w:delText xml:space="preserve">, </w:delText>
              </w:r>
              <w:r w:rsidDel="001D34DF">
                <w:rPr>
                  <w:sz w:val="22"/>
                  <w:szCs w:val="22"/>
                </w:rPr>
                <w:delText>11516.09</w:delText>
              </w:r>
              <w:r w:rsidRPr="006C3E68" w:rsidDel="001D34DF">
                <w:rPr>
                  <w:sz w:val="22"/>
                  <w:szCs w:val="22"/>
                </w:rPr>
                <w:delText>)</w:delText>
              </w:r>
            </w:del>
          </w:p>
        </w:tc>
        <w:tc>
          <w:tcPr>
            <w:tcW w:w="1940" w:type="dxa"/>
            <w:vAlign w:val="center"/>
          </w:tcPr>
          <w:p w14:paraId="2DFE5D6B" w14:textId="7B3E6163" w:rsidR="002B1703" w:rsidRPr="00374B16" w:rsidDel="001D34DF" w:rsidRDefault="002B1703" w:rsidP="00BB3388">
            <w:pPr>
              <w:jc w:val="center"/>
              <w:rPr>
                <w:del w:id="450" w:author="Miner, Mindy" w:date="2020-04-02T15:39:00Z"/>
                <w:color w:val="000000"/>
                <w:sz w:val="22"/>
                <w:szCs w:val="22"/>
              </w:rPr>
            </w:pPr>
            <w:del w:id="451" w:author="Miner, Mindy" w:date="2020-04-02T15:39:00Z">
              <w:r w:rsidRPr="00374B16" w:rsidDel="001D34DF">
                <w:rPr>
                  <w:color w:val="000000"/>
                  <w:sz w:val="22"/>
                  <w:szCs w:val="22"/>
                </w:rPr>
                <w:delText>20332.61</w:delText>
              </w:r>
            </w:del>
          </w:p>
          <w:p w14:paraId="12529336" w14:textId="6BDB4036" w:rsidR="002B1703" w:rsidRPr="006C3E68" w:rsidDel="001D34DF" w:rsidRDefault="002B1703" w:rsidP="00BB3388">
            <w:pPr>
              <w:jc w:val="center"/>
              <w:rPr>
                <w:del w:id="452" w:author="Miner, Mindy" w:date="2020-04-02T15:39:00Z"/>
                <w:kern w:val="24"/>
                <w:sz w:val="22"/>
                <w:szCs w:val="22"/>
              </w:rPr>
            </w:pPr>
            <w:del w:id="453" w:author="Miner, Mindy" w:date="2020-04-02T15:39:00Z">
              <w:r w:rsidRPr="00374B16" w:rsidDel="001D34DF">
                <w:rPr>
                  <w:color w:val="000000"/>
                  <w:sz w:val="22"/>
                  <w:szCs w:val="22"/>
                </w:rPr>
                <w:delText>(17692.84, 23366.</w:delText>
              </w:r>
              <w:r w:rsidDel="001D34DF">
                <w:rPr>
                  <w:color w:val="000000"/>
                  <w:sz w:val="22"/>
                  <w:szCs w:val="22"/>
                </w:rPr>
                <w:delText>00)</w:delText>
              </w:r>
            </w:del>
          </w:p>
        </w:tc>
        <w:tc>
          <w:tcPr>
            <w:tcW w:w="1170" w:type="dxa"/>
            <w:vAlign w:val="center"/>
          </w:tcPr>
          <w:p w14:paraId="04E64115" w14:textId="5C0A5A0F" w:rsidR="002B1703" w:rsidRPr="006C3E68" w:rsidDel="001D34DF" w:rsidRDefault="002B1703" w:rsidP="00BB3388">
            <w:pPr>
              <w:jc w:val="center"/>
              <w:rPr>
                <w:del w:id="454" w:author="Miner, Mindy" w:date="2020-04-02T15:39:00Z"/>
                <w:sz w:val="22"/>
                <w:szCs w:val="22"/>
              </w:rPr>
            </w:pPr>
            <w:del w:id="455" w:author="Miner, Mindy" w:date="2020-04-02T15:39:00Z">
              <w:r w:rsidDel="001D34DF">
                <w:rPr>
                  <w:sz w:val="22"/>
                  <w:szCs w:val="22"/>
                </w:rPr>
                <w:delText>17364.90</w:delText>
              </w:r>
            </w:del>
          </w:p>
          <w:p w14:paraId="105B7A87" w14:textId="76E1FD50" w:rsidR="002B1703" w:rsidRPr="006C3E68" w:rsidDel="001D34DF" w:rsidRDefault="002B1703" w:rsidP="00BB3388">
            <w:pPr>
              <w:jc w:val="center"/>
              <w:rPr>
                <w:del w:id="456" w:author="Miner, Mindy" w:date="2020-04-02T15:39:00Z"/>
                <w:sz w:val="22"/>
                <w:szCs w:val="22"/>
              </w:rPr>
            </w:pPr>
            <w:del w:id="457" w:author="Miner, Mindy" w:date="2020-04-02T15:39:00Z">
              <w:r w:rsidRPr="006C3E68" w:rsidDel="001D34DF">
                <w:rPr>
                  <w:sz w:val="22"/>
                  <w:szCs w:val="22"/>
                </w:rPr>
                <w:delText>(</w:delText>
              </w:r>
              <w:r w:rsidDel="001D34DF">
                <w:rPr>
                  <w:sz w:val="22"/>
                  <w:szCs w:val="22"/>
                </w:rPr>
                <w:delText>15232.20</w:delText>
              </w:r>
              <w:r w:rsidRPr="006C3E68" w:rsidDel="001D34DF">
                <w:rPr>
                  <w:sz w:val="22"/>
                  <w:szCs w:val="22"/>
                </w:rPr>
                <w:delText xml:space="preserve">, </w:delText>
              </w:r>
              <w:r w:rsidDel="001D34DF">
                <w:rPr>
                  <w:sz w:val="22"/>
                  <w:szCs w:val="22"/>
                </w:rPr>
                <w:delText>19796.21</w:delText>
              </w:r>
              <w:r w:rsidRPr="006C3E68" w:rsidDel="001D34DF">
                <w:rPr>
                  <w:sz w:val="22"/>
                  <w:szCs w:val="22"/>
                </w:rPr>
                <w:delText>)</w:delText>
              </w:r>
            </w:del>
          </w:p>
        </w:tc>
      </w:tr>
      <w:tr w:rsidR="002B1703" w:rsidRPr="006C3E68" w:rsidDel="001D34DF" w14:paraId="25A0D187" w14:textId="67D586FB" w:rsidTr="00BB3388">
        <w:trPr>
          <w:cantSplit/>
          <w:trHeight w:val="557"/>
          <w:tblHeader/>
          <w:jc w:val="center"/>
          <w:del w:id="458" w:author="Miner, Mindy" w:date="2020-04-02T15:39:00Z"/>
        </w:trPr>
        <w:tc>
          <w:tcPr>
            <w:tcW w:w="2007" w:type="dxa"/>
            <w:vMerge w:val="restart"/>
            <w:vAlign w:val="center"/>
          </w:tcPr>
          <w:p w14:paraId="43359E9F" w14:textId="44ABA5AB" w:rsidR="002B1703" w:rsidDel="001D34DF" w:rsidRDefault="002B1703" w:rsidP="00BB3388">
            <w:pPr>
              <w:jc w:val="center"/>
              <w:rPr>
                <w:del w:id="459" w:author="Miner, Mindy" w:date="2020-04-02T15:39:00Z"/>
                <w:b/>
                <w:kern w:val="24"/>
                <w:sz w:val="22"/>
                <w:szCs w:val="22"/>
              </w:rPr>
            </w:pPr>
            <w:del w:id="460" w:author="Miner, Mindy" w:date="2020-04-02T15:39:00Z">
              <w:r w:rsidRPr="006C3E68" w:rsidDel="001D34DF">
                <w:rPr>
                  <w:b/>
                  <w:kern w:val="24"/>
                  <w:sz w:val="22"/>
                  <w:szCs w:val="22"/>
                </w:rPr>
                <w:delText xml:space="preserve">IgG </w:delText>
              </w:r>
            </w:del>
          </w:p>
          <w:p w14:paraId="7B131E16" w14:textId="6CC87043" w:rsidR="002B1703" w:rsidDel="001D34DF" w:rsidRDefault="002B1703" w:rsidP="00BB3388">
            <w:pPr>
              <w:jc w:val="center"/>
              <w:rPr>
                <w:del w:id="461" w:author="Miner, Mindy" w:date="2020-04-02T15:39:00Z"/>
                <w:b/>
                <w:kern w:val="24"/>
                <w:sz w:val="22"/>
                <w:szCs w:val="22"/>
              </w:rPr>
            </w:pPr>
            <w:del w:id="462" w:author="Miner, Mindy" w:date="2020-04-02T15:39:00Z">
              <w:r w:rsidRPr="006C3E68" w:rsidDel="001D34DF">
                <w:rPr>
                  <w:b/>
                  <w:kern w:val="24"/>
                  <w:sz w:val="22"/>
                  <w:szCs w:val="22"/>
                </w:rPr>
                <w:delText xml:space="preserve">1086.C </w:delText>
              </w:r>
            </w:del>
          </w:p>
          <w:p w14:paraId="27763A83" w14:textId="4E4663B2" w:rsidR="002B1703" w:rsidRPr="006C3E68" w:rsidDel="001D34DF" w:rsidRDefault="002B1703" w:rsidP="00BB3388">
            <w:pPr>
              <w:jc w:val="center"/>
              <w:rPr>
                <w:del w:id="463" w:author="Miner, Mindy" w:date="2020-04-02T15:39:00Z"/>
                <w:b/>
                <w:kern w:val="24"/>
                <w:sz w:val="22"/>
                <w:szCs w:val="22"/>
              </w:rPr>
            </w:pPr>
            <w:del w:id="464" w:author="Miner, Mindy" w:date="2020-04-02T15:39:00Z">
              <w:r w:rsidRPr="006C3E68" w:rsidDel="001D34DF">
                <w:rPr>
                  <w:b/>
                  <w:kern w:val="24"/>
                  <w:sz w:val="22"/>
                  <w:szCs w:val="22"/>
                </w:rPr>
                <w:delText>V1V2</w:delText>
              </w:r>
            </w:del>
          </w:p>
        </w:tc>
        <w:tc>
          <w:tcPr>
            <w:tcW w:w="1529" w:type="dxa"/>
            <w:shd w:val="clear" w:color="auto" w:fill="auto"/>
            <w:vAlign w:val="center"/>
          </w:tcPr>
          <w:p w14:paraId="7DAF8BA1" w14:textId="7A432B78" w:rsidR="002B1703" w:rsidRPr="006C3E68" w:rsidDel="001D34DF" w:rsidRDefault="002B1703" w:rsidP="00BB3388">
            <w:pPr>
              <w:jc w:val="center"/>
              <w:rPr>
                <w:del w:id="465" w:author="Miner, Mindy" w:date="2020-04-02T15:39:00Z"/>
                <w:sz w:val="22"/>
                <w:szCs w:val="22"/>
              </w:rPr>
            </w:pPr>
            <w:del w:id="466"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528C89BC" w14:textId="3A4CA8B8" w:rsidR="002B1703" w:rsidRPr="006C3E68" w:rsidDel="001D34DF" w:rsidRDefault="002B1703" w:rsidP="00BB3388">
            <w:pPr>
              <w:autoSpaceDE w:val="0"/>
              <w:autoSpaceDN w:val="0"/>
              <w:adjustRightInd w:val="0"/>
              <w:jc w:val="center"/>
              <w:rPr>
                <w:del w:id="467" w:author="Miner, Mindy" w:date="2020-04-02T15:39:00Z"/>
                <w:sz w:val="22"/>
                <w:szCs w:val="22"/>
              </w:rPr>
            </w:pPr>
            <w:del w:id="468" w:author="Miner, Mindy" w:date="2020-04-02T15:39:00Z">
              <w:r w:rsidRPr="006C3E68" w:rsidDel="001D34DF">
                <w:rPr>
                  <w:sz w:val="22"/>
                  <w:szCs w:val="22"/>
                </w:rPr>
                <w:delText>72.8%</w:delText>
              </w:r>
            </w:del>
          </w:p>
          <w:p w14:paraId="748CE103" w14:textId="2FE525F0" w:rsidR="002B1703" w:rsidRPr="006C3E68" w:rsidDel="001D34DF" w:rsidRDefault="002B1703" w:rsidP="00BB3388">
            <w:pPr>
              <w:jc w:val="center"/>
              <w:rPr>
                <w:del w:id="469" w:author="Miner, Mindy" w:date="2020-04-02T15:39:00Z"/>
                <w:sz w:val="22"/>
                <w:szCs w:val="22"/>
              </w:rPr>
            </w:pPr>
            <w:del w:id="470" w:author="Miner, Mindy" w:date="2020-04-02T15:39:00Z">
              <w:r w:rsidRPr="006C3E68" w:rsidDel="001D34DF">
                <w:rPr>
                  <w:sz w:val="22"/>
                  <w:szCs w:val="22"/>
                </w:rPr>
                <w:delText>(66.0%, 78.7%)</w:delText>
              </w:r>
            </w:del>
          </w:p>
        </w:tc>
        <w:tc>
          <w:tcPr>
            <w:tcW w:w="1684" w:type="dxa"/>
            <w:shd w:val="clear" w:color="auto" w:fill="auto"/>
            <w:vAlign w:val="center"/>
          </w:tcPr>
          <w:p w14:paraId="5BA1299F" w14:textId="1E4A5048" w:rsidR="002B1703" w:rsidRPr="006C3E68" w:rsidDel="001D34DF" w:rsidRDefault="002B1703" w:rsidP="00BB3388">
            <w:pPr>
              <w:autoSpaceDE w:val="0"/>
              <w:autoSpaceDN w:val="0"/>
              <w:adjustRightInd w:val="0"/>
              <w:jc w:val="center"/>
              <w:rPr>
                <w:del w:id="471" w:author="Miner, Mindy" w:date="2020-04-02T15:39:00Z"/>
                <w:sz w:val="22"/>
                <w:szCs w:val="22"/>
              </w:rPr>
            </w:pPr>
            <w:del w:id="472" w:author="Miner, Mindy" w:date="2020-04-02T15:39:00Z">
              <w:r w:rsidRPr="006C3E68" w:rsidDel="001D34DF">
                <w:rPr>
                  <w:sz w:val="22"/>
                  <w:szCs w:val="22"/>
                </w:rPr>
                <w:delText>72.</w:delText>
              </w:r>
              <w:r w:rsidDel="001D34DF">
                <w:rPr>
                  <w:sz w:val="22"/>
                  <w:szCs w:val="22"/>
                </w:rPr>
                <w:delText>7</w:delText>
              </w:r>
              <w:r w:rsidRPr="006C3E68" w:rsidDel="001D34DF">
                <w:rPr>
                  <w:sz w:val="22"/>
                  <w:szCs w:val="22"/>
                </w:rPr>
                <w:delText>%</w:delText>
              </w:r>
            </w:del>
          </w:p>
          <w:p w14:paraId="50C6AA94" w14:textId="5DBD9C7C" w:rsidR="002B1703" w:rsidRPr="006C3E68" w:rsidDel="001D34DF" w:rsidRDefault="002B1703" w:rsidP="00BB3388">
            <w:pPr>
              <w:jc w:val="center"/>
              <w:rPr>
                <w:del w:id="473" w:author="Miner, Mindy" w:date="2020-04-02T15:39:00Z"/>
                <w:sz w:val="22"/>
                <w:szCs w:val="22"/>
              </w:rPr>
            </w:pPr>
            <w:del w:id="474" w:author="Miner, Mindy" w:date="2020-04-02T15:39:00Z">
              <w:r w:rsidRPr="006C3E68" w:rsidDel="001D34DF">
                <w:rPr>
                  <w:sz w:val="22"/>
                  <w:szCs w:val="22"/>
                </w:rPr>
                <w:delText>(66.</w:delText>
              </w:r>
              <w:r w:rsidDel="001D34DF">
                <w:rPr>
                  <w:sz w:val="22"/>
                  <w:szCs w:val="22"/>
                </w:rPr>
                <w:delText>2</w:delText>
              </w:r>
              <w:r w:rsidRPr="006C3E68" w:rsidDel="001D34DF">
                <w:rPr>
                  <w:sz w:val="22"/>
                  <w:szCs w:val="22"/>
                </w:rPr>
                <w:delText>%, 79.</w:delText>
              </w:r>
              <w:r w:rsidDel="001D34DF">
                <w:rPr>
                  <w:sz w:val="22"/>
                  <w:szCs w:val="22"/>
                </w:rPr>
                <w:delText>2</w:delText>
              </w:r>
              <w:r w:rsidRPr="006C3E68" w:rsidDel="001D34DF">
                <w:rPr>
                  <w:sz w:val="22"/>
                  <w:szCs w:val="22"/>
                </w:rPr>
                <w:delText>%)</w:delText>
              </w:r>
            </w:del>
          </w:p>
        </w:tc>
        <w:tc>
          <w:tcPr>
            <w:tcW w:w="1940" w:type="dxa"/>
            <w:vAlign w:val="center"/>
          </w:tcPr>
          <w:p w14:paraId="708AC63B" w14:textId="1DCA9C2B" w:rsidR="002B1703" w:rsidRPr="006C3E68" w:rsidDel="001D34DF" w:rsidRDefault="002B1703" w:rsidP="00BB3388">
            <w:pPr>
              <w:autoSpaceDE w:val="0"/>
              <w:autoSpaceDN w:val="0"/>
              <w:adjustRightInd w:val="0"/>
              <w:jc w:val="center"/>
              <w:rPr>
                <w:del w:id="475" w:author="Miner, Mindy" w:date="2020-04-02T15:39:00Z"/>
                <w:sz w:val="22"/>
                <w:szCs w:val="22"/>
              </w:rPr>
            </w:pPr>
            <w:del w:id="476" w:author="Miner, Mindy" w:date="2020-04-02T15:39:00Z">
              <w:r w:rsidRPr="006C3E68" w:rsidDel="001D34DF">
                <w:rPr>
                  <w:sz w:val="22"/>
                  <w:szCs w:val="22"/>
                </w:rPr>
                <w:delText>95.6%</w:delText>
              </w:r>
            </w:del>
          </w:p>
          <w:p w14:paraId="16E3B6CE" w14:textId="286F9EFA" w:rsidR="002B1703" w:rsidRPr="006C3E68" w:rsidDel="001D34DF" w:rsidRDefault="002B1703" w:rsidP="00BB3388">
            <w:pPr>
              <w:jc w:val="center"/>
              <w:rPr>
                <w:del w:id="477" w:author="Miner, Mindy" w:date="2020-04-02T15:39:00Z"/>
                <w:kern w:val="24"/>
                <w:sz w:val="22"/>
                <w:szCs w:val="22"/>
              </w:rPr>
            </w:pPr>
            <w:del w:id="478" w:author="Miner, Mindy" w:date="2020-04-02T15:39:00Z">
              <w:r w:rsidRPr="006C3E68" w:rsidDel="001D34DF">
                <w:rPr>
                  <w:sz w:val="22"/>
                  <w:szCs w:val="22"/>
                </w:rPr>
                <w:delText>(85.2%, 98.8%)</w:delText>
              </w:r>
            </w:del>
          </w:p>
        </w:tc>
        <w:tc>
          <w:tcPr>
            <w:tcW w:w="1170" w:type="dxa"/>
            <w:vAlign w:val="center"/>
          </w:tcPr>
          <w:p w14:paraId="38E8A992" w14:textId="0F24272B" w:rsidR="002B1703" w:rsidRPr="006C3E68" w:rsidDel="001D34DF" w:rsidRDefault="002B1703" w:rsidP="00BB3388">
            <w:pPr>
              <w:autoSpaceDE w:val="0"/>
              <w:autoSpaceDN w:val="0"/>
              <w:adjustRightInd w:val="0"/>
              <w:jc w:val="center"/>
              <w:rPr>
                <w:del w:id="479" w:author="Miner, Mindy" w:date="2020-04-02T15:39:00Z"/>
                <w:sz w:val="22"/>
                <w:szCs w:val="22"/>
              </w:rPr>
            </w:pPr>
            <w:del w:id="480" w:author="Miner, Mindy" w:date="2020-04-02T15:39:00Z">
              <w:r w:rsidRPr="006C3E68" w:rsidDel="001D34DF">
                <w:rPr>
                  <w:sz w:val="22"/>
                  <w:szCs w:val="22"/>
                </w:rPr>
                <w:delText>9</w:delText>
              </w:r>
              <w:r w:rsidDel="001D34DF">
                <w:rPr>
                  <w:sz w:val="22"/>
                  <w:szCs w:val="22"/>
                </w:rPr>
                <w:delText>6</w:delText>
              </w:r>
              <w:r w:rsidRPr="006C3E68" w:rsidDel="001D34DF">
                <w:rPr>
                  <w:sz w:val="22"/>
                  <w:szCs w:val="22"/>
                </w:rPr>
                <w:delText>.6%</w:delText>
              </w:r>
            </w:del>
          </w:p>
          <w:p w14:paraId="50BE0A5F" w14:textId="76F31E12" w:rsidR="002B1703" w:rsidRPr="006C3E68" w:rsidDel="001D34DF" w:rsidRDefault="002B1703" w:rsidP="00BB3388">
            <w:pPr>
              <w:jc w:val="center"/>
              <w:rPr>
                <w:del w:id="481" w:author="Miner, Mindy" w:date="2020-04-02T15:39:00Z"/>
                <w:kern w:val="24"/>
                <w:sz w:val="22"/>
                <w:szCs w:val="22"/>
              </w:rPr>
            </w:pPr>
            <w:del w:id="482" w:author="Miner, Mindy" w:date="2020-04-02T15:39:00Z">
              <w:r w:rsidRPr="006C3E68" w:rsidDel="001D34DF">
                <w:rPr>
                  <w:sz w:val="22"/>
                  <w:szCs w:val="22"/>
                </w:rPr>
                <w:delText>(</w:delText>
              </w:r>
              <w:r w:rsidDel="001D34DF">
                <w:rPr>
                  <w:sz w:val="22"/>
                  <w:szCs w:val="22"/>
                </w:rPr>
                <w:delText>91</w:delText>
              </w:r>
              <w:r w:rsidRPr="006C3E68" w:rsidDel="001D34DF">
                <w:rPr>
                  <w:sz w:val="22"/>
                  <w:szCs w:val="22"/>
                </w:rPr>
                <w:delText>.</w:delText>
              </w:r>
              <w:r w:rsidDel="001D34DF">
                <w:rPr>
                  <w:sz w:val="22"/>
                  <w:szCs w:val="22"/>
                </w:rPr>
                <w:delText>4</w:delText>
              </w:r>
              <w:r w:rsidRPr="006C3E68" w:rsidDel="001D34DF">
                <w:rPr>
                  <w:sz w:val="22"/>
                  <w:szCs w:val="22"/>
                </w:rPr>
                <w:delText>%, 100.0%)</w:delText>
              </w:r>
            </w:del>
          </w:p>
        </w:tc>
      </w:tr>
      <w:tr w:rsidR="002B1703" w:rsidRPr="006C3E68" w:rsidDel="001D34DF" w14:paraId="3F4140F6" w14:textId="7787E300" w:rsidTr="00BB3388">
        <w:trPr>
          <w:cantSplit/>
          <w:trHeight w:val="710"/>
          <w:tblHeader/>
          <w:jc w:val="center"/>
          <w:del w:id="483" w:author="Miner, Mindy" w:date="2020-04-02T15:39:00Z"/>
        </w:trPr>
        <w:tc>
          <w:tcPr>
            <w:tcW w:w="2007" w:type="dxa"/>
            <w:vMerge/>
            <w:vAlign w:val="center"/>
          </w:tcPr>
          <w:p w14:paraId="2592FAEA" w14:textId="05A84180" w:rsidR="002B1703" w:rsidRPr="006C3E68" w:rsidDel="001D34DF" w:rsidRDefault="002B1703" w:rsidP="00BB3388">
            <w:pPr>
              <w:jc w:val="center"/>
              <w:rPr>
                <w:del w:id="484" w:author="Miner, Mindy" w:date="2020-04-02T15:39:00Z"/>
                <w:b/>
                <w:kern w:val="24"/>
                <w:sz w:val="22"/>
                <w:szCs w:val="22"/>
              </w:rPr>
            </w:pPr>
          </w:p>
        </w:tc>
        <w:tc>
          <w:tcPr>
            <w:tcW w:w="1529" w:type="dxa"/>
            <w:shd w:val="clear" w:color="auto" w:fill="auto"/>
            <w:vAlign w:val="center"/>
          </w:tcPr>
          <w:p w14:paraId="12B0B8CE" w14:textId="3D15F402" w:rsidR="002B1703" w:rsidRPr="006C3E68" w:rsidDel="001D34DF" w:rsidRDefault="002B1703" w:rsidP="00BB3388">
            <w:pPr>
              <w:jc w:val="center"/>
              <w:rPr>
                <w:del w:id="485" w:author="Miner, Mindy" w:date="2020-04-02T15:39:00Z"/>
                <w:sz w:val="22"/>
                <w:szCs w:val="22"/>
              </w:rPr>
            </w:pPr>
            <w:del w:id="486"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overall)</w:delText>
              </w:r>
            </w:del>
          </w:p>
        </w:tc>
        <w:tc>
          <w:tcPr>
            <w:tcW w:w="2161" w:type="dxa"/>
            <w:shd w:val="clear" w:color="auto" w:fill="auto"/>
            <w:vAlign w:val="center"/>
          </w:tcPr>
          <w:p w14:paraId="20AE697D" w14:textId="1A276BC4" w:rsidR="002B1703" w:rsidRPr="00B44F70" w:rsidDel="001D34DF" w:rsidRDefault="002B1703" w:rsidP="00BB3388">
            <w:pPr>
              <w:jc w:val="center"/>
              <w:rPr>
                <w:del w:id="487" w:author="Miner, Mindy" w:date="2020-04-02T15:39:00Z"/>
                <w:color w:val="000000"/>
                <w:sz w:val="22"/>
                <w:szCs w:val="22"/>
              </w:rPr>
            </w:pPr>
            <w:del w:id="488" w:author="Miner, Mindy" w:date="2020-04-02T15:39:00Z">
              <w:r w:rsidRPr="00B44F70" w:rsidDel="001D34DF">
                <w:rPr>
                  <w:color w:val="000000"/>
                  <w:sz w:val="22"/>
                  <w:szCs w:val="22"/>
                </w:rPr>
                <w:delText>351.23</w:delText>
              </w:r>
            </w:del>
          </w:p>
          <w:p w14:paraId="5E11B228" w14:textId="2F21BC7D" w:rsidR="002B1703" w:rsidRPr="006C3E68" w:rsidDel="001D34DF" w:rsidRDefault="002B1703" w:rsidP="00BB3388">
            <w:pPr>
              <w:jc w:val="center"/>
              <w:rPr>
                <w:del w:id="489" w:author="Miner, Mindy" w:date="2020-04-02T15:39:00Z"/>
                <w:sz w:val="22"/>
                <w:szCs w:val="22"/>
              </w:rPr>
            </w:pPr>
            <w:del w:id="490" w:author="Miner, Mindy" w:date="2020-04-02T15:39:00Z">
              <w:r w:rsidRPr="00B44F70" w:rsidDel="001D34DF">
                <w:rPr>
                  <w:color w:val="000000"/>
                  <w:sz w:val="22"/>
                  <w:szCs w:val="22"/>
                </w:rPr>
                <w:delText>(242.11, 509.54)</w:delText>
              </w:r>
            </w:del>
          </w:p>
        </w:tc>
        <w:tc>
          <w:tcPr>
            <w:tcW w:w="1684" w:type="dxa"/>
            <w:shd w:val="clear" w:color="auto" w:fill="auto"/>
            <w:vAlign w:val="center"/>
          </w:tcPr>
          <w:p w14:paraId="67EC88E3" w14:textId="44530CC3" w:rsidR="002B1703" w:rsidRPr="006C3E68" w:rsidDel="001D34DF" w:rsidRDefault="002B1703" w:rsidP="00BB3388">
            <w:pPr>
              <w:autoSpaceDE w:val="0"/>
              <w:autoSpaceDN w:val="0"/>
              <w:adjustRightInd w:val="0"/>
              <w:jc w:val="center"/>
              <w:rPr>
                <w:del w:id="491" w:author="Miner, Mindy" w:date="2020-04-02T15:39:00Z"/>
                <w:sz w:val="22"/>
                <w:szCs w:val="22"/>
              </w:rPr>
            </w:pPr>
            <w:del w:id="492" w:author="Miner, Mindy" w:date="2020-04-02T15:39:00Z">
              <w:r w:rsidDel="001D34DF">
                <w:rPr>
                  <w:sz w:val="22"/>
                  <w:szCs w:val="22"/>
                </w:rPr>
                <w:delText>352</w:delText>
              </w:r>
              <w:r w:rsidRPr="006C3E68" w:rsidDel="001D34DF">
                <w:rPr>
                  <w:sz w:val="22"/>
                  <w:szCs w:val="22"/>
                </w:rPr>
                <w:delText>.</w:delText>
              </w:r>
              <w:r w:rsidDel="001D34DF">
                <w:rPr>
                  <w:sz w:val="22"/>
                  <w:szCs w:val="22"/>
                </w:rPr>
                <w:delText>19</w:delText>
              </w:r>
            </w:del>
          </w:p>
          <w:p w14:paraId="784C5CEE" w14:textId="615D9909" w:rsidR="002B1703" w:rsidRPr="006C3E68" w:rsidDel="001D34DF" w:rsidRDefault="002B1703" w:rsidP="00BB3388">
            <w:pPr>
              <w:jc w:val="center"/>
              <w:rPr>
                <w:del w:id="493" w:author="Miner, Mindy" w:date="2020-04-02T15:39:00Z"/>
                <w:sz w:val="22"/>
                <w:szCs w:val="22"/>
              </w:rPr>
            </w:pPr>
            <w:del w:id="494" w:author="Miner, Mindy" w:date="2020-04-02T15:39:00Z">
              <w:r w:rsidDel="001D34DF">
                <w:rPr>
                  <w:sz w:val="22"/>
                  <w:szCs w:val="22"/>
                </w:rPr>
                <w:delText>(241</w:delText>
              </w:r>
              <w:r w:rsidRPr="006C3E68" w:rsidDel="001D34DF">
                <w:rPr>
                  <w:sz w:val="22"/>
                  <w:szCs w:val="22"/>
                </w:rPr>
                <w:delText>.9</w:delText>
              </w:r>
              <w:r w:rsidDel="001D34DF">
                <w:rPr>
                  <w:sz w:val="22"/>
                  <w:szCs w:val="22"/>
                </w:rPr>
                <w:delText>4</w:delText>
              </w:r>
              <w:r w:rsidRPr="006C3E68" w:rsidDel="001D34DF">
                <w:rPr>
                  <w:sz w:val="22"/>
                  <w:szCs w:val="22"/>
                </w:rPr>
                <w:delText>,</w:delText>
              </w:r>
              <w:r w:rsidDel="001D34DF">
                <w:rPr>
                  <w:sz w:val="22"/>
                  <w:szCs w:val="22"/>
                </w:rPr>
                <w:delText xml:space="preserve"> 512</w:delText>
              </w:r>
              <w:r w:rsidRPr="006C3E68" w:rsidDel="001D34DF">
                <w:rPr>
                  <w:sz w:val="22"/>
                  <w:szCs w:val="22"/>
                </w:rPr>
                <w:delText>.</w:delText>
              </w:r>
              <w:r w:rsidDel="001D34DF">
                <w:rPr>
                  <w:sz w:val="22"/>
                  <w:szCs w:val="22"/>
                </w:rPr>
                <w:delText>6</w:delText>
              </w:r>
              <w:r w:rsidRPr="006C3E68" w:rsidDel="001D34DF">
                <w:rPr>
                  <w:sz w:val="22"/>
                  <w:szCs w:val="22"/>
                </w:rPr>
                <w:delText>8)</w:delText>
              </w:r>
            </w:del>
          </w:p>
        </w:tc>
        <w:tc>
          <w:tcPr>
            <w:tcW w:w="1940" w:type="dxa"/>
            <w:vAlign w:val="center"/>
          </w:tcPr>
          <w:p w14:paraId="249608F4" w14:textId="3ECD6561" w:rsidR="002B1703" w:rsidRPr="00F763B1" w:rsidDel="001D34DF" w:rsidRDefault="002B1703" w:rsidP="00BB3388">
            <w:pPr>
              <w:jc w:val="center"/>
              <w:rPr>
                <w:del w:id="495" w:author="Miner, Mindy" w:date="2020-04-02T15:39:00Z"/>
                <w:color w:val="000000"/>
                <w:sz w:val="22"/>
                <w:szCs w:val="22"/>
              </w:rPr>
            </w:pPr>
            <w:del w:id="496" w:author="Miner, Mindy" w:date="2020-04-02T15:39:00Z">
              <w:r w:rsidRPr="00F763B1" w:rsidDel="001D34DF">
                <w:rPr>
                  <w:color w:val="000000"/>
                  <w:sz w:val="22"/>
                  <w:szCs w:val="22"/>
                </w:rPr>
                <w:delText>2186.96</w:delText>
              </w:r>
            </w:del>
          </w:p>
          <w:p w14:paraId="2AE24119" w14:textId="28690202" w:rsidR="002B1703" w:rsidRPr="006C3E68" w:rsidDel="001D34DF" w:rsidRDefault="002B1703" w:rsidP="00BB3388">
            <w:pPr>
              <w:jc w:val="center"/>
              <w:rPr>
                <w:del w:id="497" w:author="Miner, Mindy" w:date="2020-04-02T15:39:00Z"/>
                <w:kern w:val="24"/>
                <w:sz w:val="22"/>
                <w:szCs w:val="22"/>
              </w:rPr>
            </w:pPr>
            <w:del w:id="498" w:author="Miner, Mindy" w:date="2020-04-02T15:39:00Z">
              <w:r w:rsidRPr="00F763B1" w:rsidDel="001D34DF">
                <w:rPr>
                  <w:color w:val="000000"/>
                  <w:sz w:val="22"/>
                  <w:szCs w:val="22"/>
                </w:rPr>
                <w:delText>(1260.82, 3793.42</w:delText>
              </w:r>
              <w:r w:rsidDel="001D34DF">
                <w:rPr>
                  <w:color w:val="000000"/>
                  <w:sz w:val="22"/>
                  <w:szCs w:val="22"/>
                </w:rPr>
                <w:delText>)</w:delText>
              </w:r>
            </w:del>
          </w:p>
        </w:tc>
        <w:tc>
          <w:tcPr>
            <w:tcW w:w="1170" w:type="dxa"/>
            <w:vAlign w:val="center"/>
          </w:tcPr>
          <w:p w14:paraId="44E8285C" w14:textId="48851FED" w:rsidR="002B1703" w:rsidRPr="006C3E68" w:rsidDel="001D34DF" w:rsidRDefault="002B1703" w:rsidP="00BB3388">
            <w:pPr>
              <w:autoSpaceDE w:val="0"/>
              <w:autoSpaceDN w:val="0"/>
              <w:adjustRightInd w:val="0"/>
              <w:jc w:val="center"/>
              <w:rPr>
                <w:del w:id="499" w:author="Miner, Mindy" w:date="2020-04-02T15:39:00Z"/>
                <w:sz w:val="22"/>
                <w:szCs w:val="22"/>
              </w:rPr>
            </w:pPr>
            <w:del w:id="500" w:author="Miner, Mindy" w:date="2020-04-02T15:39:00Z">
              <w:r w:rsidDel="001D34DF">
                <w:rPr>
                  <w:sz w:val="22"/>
                  <w:szCs w:val="22"/>
                </w:rPr>
                <w:delText>2203</w:delText>
              </w:r>
              <w:r w:rsidRPr="006C3E68" w:rsidDel="001D34DF">
                <w:rPr>
                  <w:sz w:val="22"/>
                  <w:szCs w:val="22"/>
                </w:rPr>
                <w:delText>.</w:delText>
              </w:r>
              <w:r w:rsidDel="001D34DF">
                <w:rPr>
                  <w:sz w:val="22"/>
                  <w:szCs w:val="22"/>
                </w:rPr>
                <w:delText>44</w:delText>
              </w:r>
            </w:del>
          </w:p>
          <w:p w14:paraId="196127D1" w14:textId="1B71CB10" w:rsidR="002B1703" w:rsidRPr="006C3E68" w:rsidDel="001D34DF" w:rsidRDefault="002B1703" w:rsidP="00BB3388">
            <w:pPr>
              <w:jc w:val="center"/>
              <w:rPr>
                <w:del w:id="501" w:author="Miner, Mindy" w:date="2020-04-02T15:39:00Z"/>
                <w:kern w:val="24"/>
                <w:sz w:val="22"/>
                <w:szCs w:val="22"/>
              </w:rPr>
            </w:pPr>
            <w:del w:id="502" w:author="Miner, Mindy" w:date="2020-04-02T15:39:00Z">
              <w:r w:rsidDel="001D34DF">
                <w:rPr>
                  <w:sz w:val="22"/>
                  <w:szCs w:val="22"/>
                </w:rPr>
                <w:delText>(1281.92</w:delText>
              </w:r>
              <w:r w:rsidRPr="006C3E68" w:rsidDel="001D34DF">
                <w:rPr>
                  <w:sz w:val="22"/>
                  <w:szCs w:val="22"/>
                </w:rPr>
                <w:delText>,</w:delText>
              </w:r>
              <w:r w:rsidDel="001D34DF">
                <w:rPr>
                  <w:sz w:val="22"/>
                  <w:szCs w:val="22"/>
                </w:rPr>
                <w:delText xml:space="preserve"> 3787.39</w:delText>
              </w:r>
              <w:r w:rsidRPr="006C3E68" w:rsidDel="001D34DF">
                <w:rPr>
                  <w:sz w:val="22"/>
                  <w:szCs w:val="22"/>
                </w:rPr>
                <w:delText>)</w:delText>
              </w:r>
            </w:del>
          </w:p>
        </w:tc>
      </w:tr>
      <w:tr w:rsidR="002B1703" w:rsidRPr="006C3E68" w:rsidDel="001D34DF" w14:paraId="0F6C2748" w14:textId="58C2D6F7" w:rsidTr="00BB3388">
        <w:trPr>
          <w:cantSplit/>
          <w:trHeight w:val="971"/>
          <w:tblHeader/>
          <w:jc w:val="center"/>
          <w:del w:id="503" w:author="Miner, Mindy" w:date="2020-04-02T15:39:00Z"/>
        </w:trPr>
        <w:tc>
          <w:tcPr>
            <w:tcW w:w="2007" w:type="dxa"/>
            <w:vMerge/>
            <w:vAlign w:val="center"/>
          </w:tcPr>
          <w:p w14:paraId="4565F482" w14:textId="331C6E10" w:rsidR="002B1703" w:rsidRPr="006C3E68" w:rsidDel="001D34DF" w:rsidRDefault="002B1703" w:rsidP="00BB3388">
            <w:pPr>
              <w:jc w:val="center"/>
              <w:rPr>
                <w:del w:id="504" w:author="Miner, Mindy" w:date="2020-04-02T15:39:00Z"/>
                <w:b/>
                <w:kern w:val="24"/>
                <w:sz w:val="22"/>
                <w:szCs w:val="22"/>
              </w:rPr>
            </w:pPr>
          </w:p>
        </w:tc>
        <w:tc>
          <w:tcPr>
            <w:tcW w:w="1529" w:type="dxa"/>
            <w:shd w:val="clear" w:color="auto" w:fill="auto"/>
            <w:vAlign w:val="center"/>
          </w:tcPr>
          <w:p w14:paraId="73620294" w14:textId="557D74ED" w:rsidR="002B1703" w:rsidRPr="006C3E68" w:rsidDel="001D34DF" w:rsidRDefault="002B1703" w:rsidP="00BB3388">
            <w:pPr>
              <w:jc w:val="center"/>
              <w:rPr>
                <w:del w:id="505" w:author="Miner, Mindy" w:date="2020-04-02T15:39:00Z"/>
                <w:b/>
                <w:kern w:val="24"/>
                <w:sz w:val="22"/>
                <w:szCs w:val="22"/>
              </w:rPr>
            </w:pPr>
            <w:del w:id="506"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among positive responders)</w:delText>
              </w:r>
            </w:del>
          </w:p>
        </w:tc>
        <w:tc>
          <w:tcPr>
            <w:tcW w:w="2161" w:type="dxa"/>
            <w:shd w:val="clear" w:color="auto" w:fill="auto"/>
            <w:vAlign w:val="center"/>
          </w:tcPr>
          <w:p w14:paraId="1209E26D" w14:textId="77AB5834" w:rsidR="002B1703" w:rsidRPr="005E0741" w:rsidDel="001D34DF" w:rsidRDefault="002B1703" w:rsidP="00BB3388">
            <w:pPr>
              <w:jc w:val="center"/>
              <w:rPr>
                <w:del w:id="507" w:author="Miner, Mindy" w:date="2020-04-02T15:39:00Z"/>
                <w:color w:val="000000"/>
                <w:sz w:val="22"/>
                <w:szCs w:val="22"/>
              </w:rPr>
            </w:pPr>
            <w:del w:id="508" w:author="Miner, Mindy" w:date="2020-04-02T15:39:00Z">
              <w:r w:rsidRPr="005E0741" w:rsidDel="001D34DF">
                <w:rPr>
                  <w:color w:val="000000"/>
                  <w:sz w:val="22"/>
                  <w:szCs w:val="22"/>
                </w:rPr>
                <w:delText>1214.97</w:delText>
              </w:r>
            </w:del>
          </w:p>
          <w:p w14:paraId="2040306A" w14:textId="25A4DD04" w:rsidR="002B1703" w:rsidRPr="006C3E68" w:rsidDel="001D34DF" w:rsidRDefault="002B1703" w:rsidP="00BB3388">
            <w:pPr>
              <w:jc w:val="center"/>
              <w:rPr>
                <w:del w:id="509" w:author="Miner, Mindy" w:date="2020-04-02T15:39:00Z"/>
                <w:sz w:val="22"/>
                <w:szCs w:val="22"/>
              </w:rPr>
            </w:pPr>
            <w:del w:id="510" w:author="Miner, Mindy" w:date="2020-04-02T15:39:00Z">
              <w:r w:rsidRPr="005E0741" w:rsidDel="001D34DF">
                <w:rPr>
                  <w:color w:val="000000"/>
                  <w:sz w:val="22"/>
                  <w:szCs w:val="22"/>
                </w:rPr>
                <w:delText>(981.35, 1504.21)</w:delText>
              </w:r>
            </w:del>
          </w:p>
        </w:tc>
        <w:tc>
          <w:tcPr>
            <w:tcW w:w="1684" w:type="dxa"/>
            <w:shd w:val="clear" w:color="auto" w:fill="auto"/>
            <w:vAlign w:val="center"/>
          </w:tcPr>
          <w:p w14:paraId="598E0A8E" w14:textId="144E95F3" w:rsidR="002B1703" w:rsidRPr="006C3E68" w:rsidDel="001D34DF" w:rsidRDefault="002B1703" w:rsidP="00BB3388">
            <w:pPr>
              <w:autoSpaceDE w:val="0"/>
              <w:autoSpaceDN w:val="0"/>
              <w:adjustRightInd w:val="0"/>
              <w:jc w:val="center"/>
              <w:rPr>
                <w:del w:id="511" w:author="Miner, Mindy" w:date="2020-04-02T15:39:00Z"/>
                <w:sz w:val="22"/>
                <w:szCs w:val="22"/>
              </w:rPr>
            </w:pPr>
            <w:del w:id="512" w:author="Miner, Mindy" w:date="2020-04-02T15:39:00Z">
              <w:r w:rsidDel="001D34DF">
                <w:rPr>
                  <w:sz w:val="22"/>
                  <w:szCs w:val="22"/>
                </w:rPr>
                <w:delText>1200.93</w:delText>
              </w:r>
            </w:del>
          </w:p>
          <w:p w14:paraId="3937BE55" w14:textId="628F7B5D" w:rsidR="002B1703" w:rsidRPr="006C3E68" w:rsidDel="001D34DF" w:rsidRDefault="002B1703" w:rsidP="00BB3388">
            <w:pPr>
              <w:jc w:val="center"/>
              <w:rPr>
                <w:del w:id="513" w:author="Miner, Mindy" w:date="2020-04-02T15:39:00Z"/>
                <w:sz w:val="22"/>
                <w:szCs w:val="22"/>
              </w:rPr>
            </w:pPr>
            <w:del w:id="514" w:author="Miner, Mindy" w:date="2020-04-02T15:39:00Z">
              <w:r w:rsidDel="001D34DF">
                <w:rPr>
                  <w:sz w:val="22"/>
                  <w:szCs w:val="22"/>
                </w:rPr>
                <w:delText>(944.38</w:delText>
              </w:r>
              <w:r w:rsidRPr="006C3E68" w:rsidDel="001D34DF">
                <w:rPr>
                  <w:sz w:val="22"/>
                  <w:szCs w:val="22"/>
                </w:rPr>
                <w:delText>,</w:delText>
              </w:r>
              <w:r w:rsidDel="001D34DF">
                <w:rPr>
                  <w:sz w:val="22"/>
                  <w:szCs w:val="22"/>
                </w:rPr>
                <w:delText xml:space="preserve"> 1527.16</w:delText>
              </w:r>
              <w:r w:rsidRPr="006C3E68" w:rsidDel="001D34DF">
                <w:rPr>
                  <w:sz w:val="22"/>
                  <w:szCs w:val="22"/>
                </w:rPr>
                <w:delText>)</w:delText>
              </w:r>
            </w:del>
          </w:p>
        </w:tc>
        <w:tc>
          <w:tcPr>
            <w:tcW w:w="1940" w:type="dxa"/>
            <w:vAlign w:val="center"/>
          </w:tcPr>
          <w:p w14:paraId="2A8D8711" w14:textId="62DD2E23" w:rsidR="002B1703" w:rsidRPr="00E05509" w:rsidDel="001D34DF" w:rsidRDefault="002B1703" w:rsidP="00BB3388">
            <w:pPr>
              <w:jc w:val="center"/>
              <w:rPr>
                <w:del w:id="515" w:author="Miner, Mindy" w:date="2020-04-02T15:39:00Z"/>
                <w:color w:val="000000"/>
                <w:sz w:val="22"/>
                <w:szCs w:val="22"/>
              </w:rPr>
            </w:pPr>
            <w:del w:id="516" w:author="Miner, Mindy" w:date="2020-04-02T15:39:00Z">
              <w:r w:rsidRPr="00E05509" w:rsidDel="001D34DF">
                <w:rPr>
                  <w:color w:val="000000"/>
                  <w:sz w:val="22"/>
                  <w:szCs w:val="22"/>
                </w:rPr>
                <w:delText>2725.4</w:delText>
              </w:r>
              <w:r w:rsidDel="001D34DF">
                <w:rPr>
                  <w:color w:val="000000"/>
                  <w:sz w:val="22"/>
                  <w:szCs w:val="22"/>
                </w:rPr>
                <w:delText>0</w:delText>
              </w:r>
            </w:del>
          </w:p>
          <w:p w14:paraId="128355E5" w14:textId="2C61ADD5" w:rsidR="002B1703" w:rsidRPr="006C3E68" w:rsidDel="001D34DF" w:rsidRDefault="002B1703" w:rsidP="00BB3388">
            <w:pPr>
              <w:jc w:val="center"/>
              <w:rPr>
                <w:del w:id="517" w:author="Miner, Mindy" w:date="2020-04-02T15:39:00Z"/>
                <w:kern w:val="24"/>
                <w:sz w:val="22"/>
                <w:szCs w:val="22"/>
              </w:rPr>
            </w:pPr>
            <w:del w:id="518" w:author="Miner, Mindy" w:date="2020-04-02T15:39:00Z">
              <w:r w:rsidRPr="00E05509" w:rsidDel="001D34DF">
                <w:rPr>
                  <w:color w:val="000000"/>
                  <w:sz w:val="22"/>
                  <w:szCs w:val="22"/>
                </w:rPr>
                <w:delText>(1765.96, 4206.11</w:delText>
              </w:r>
              <w:r w:rsidDel="001D34DF">
                <w:rPr>
                  <w:color w:val="000000"/>
                  <w:sz w:val="22"/>
                  <w:szCs w:val="22"/>
                </w:rPr>
                <w:delText>)</w:delText>
              </w:r>
            </w:del>
          </w:p>
        </w:tc>
        <w:tc>
          <w:tcPr>
            <w:tcW w:w="1170" w:type="dxa"/>
            <w:vAlign w:val="center"/>
          </w:tcPr>
          <w:p w14:paraId="5382E6F1" w14:textId="24F87EF0" w:rsidR="002B1703" w:rsidRPr="006C3E68" w:rsidDel="001D34DF" w:rsidRDefault="002B1703" w:rsidP="00BB3388">
            <w:pPr>
              <w:autoSpaceDE w:val="0"/>
              <w:autoSpaceDN w:val="0"/>
              <w:adjustRightInd w:val="0"/>
              <w:jc w:val="center"/>
              <w:rPr>
                <w:del w:id="519" w:author="Miner, Mindy" w:date="2020-04-02T15:39:00Z"/>
                <w:sz w:val="22"/>
                <w:szCs w:val="22"/>
              </w:rPr>
            </w:pPr>
            <w:del w:id="520" w:author="Miner, Mindy" w:date="2020-04-02T15:39:00Z">
              <w:r w:rsidDel="001D34DF">
                <w:rPr>
                  <w:sz w:val="22"/>
                  <w:szCs w:val="22"/>
                </w:rPr>
                <w:delText>2833.33</w:delText>
              </w:r>
            </w:del>
          </w:p>
          <w:p w14:paraId="5FE28098" w14:textId="4DEEAF2B" w:rsidR="002B1703" w:rsidRPr="006C3E68" w:rsidDel="001D34DF" w:rsidRDefault="002B1703" w:rsidP="00BB3388">
            <w:pPr>
              <w:jc w:val="center"/>
              <w:rPr>
                <w:del w:id="521" w:author="Miner, Mindy" w:date="2020-04-02T15:39:00Z"/>
                <w:kern w:val="24"/>
                <w:sz w:val="22"/>
                <w:szCs w:val="22"/>
              </w:rPr>
            </w:pPr>
            <w:del w:id="522" w:author="Miner, Mindy" w:date="2020-04-02T15:39:00Z">
              <w:r w:rsidRPr="006C3E68" w:rsidDel="001D34DF">
                <w:rPr>
                  <w:sz w:val="22"/>
                  <w:szCs w:val="22"/>
                </w:rPr>
                <w:delText>(</w:delText>
              </w:r>
              <w:r w:rsidDel="001D34DF">
                <w:rPr>
                  <w:sz w:val="22"/>
                  <w:szCs w:val="22"/>
                </w:rPr>
                <w:delText>1811.93</w:delText>
              </w:r>
              <w:r w:rsidRPr="006C3E68" w:rsidDel="001D34DF">
                <w:rPr>
                  <w:sz w:val="22"/>
                  <w:szCs w:val="22"/>
                </w:rPr>
                <w:delText xml:space="preserve">, </w:delText>
              </w:r>
              <w:r w:rsidDel="001D34DF">
                <w:rPr>
                  <w:sz w:val="22"/>
                  <w:szCs w:val="22"/>
                </w:rPr>
                <w:delText>4430.51</w:delText>
              </w:r>
              <w:r w:rsidRPr="006C3E68" w:rsidDel="001D34DF">
                <w:rPr>
                  <w:sz w:val="22"/>
                  <w:szCs w:val="22"/>
                </w:rPr>
                <w:delText>)</w:delText>
              </w:r>
            </w:del>
          </w:p>
        </w:tc>
      </w:tr>
      <w:tr w:rsidR="002B1703" w:rsidRPr="006C3E68" w:rsidDel="001D34DF" w14:paraId="52B7BE52" w14:textId="398A59A7" w:rsidTr="00BB3388">
        <w:trPr>
          <w:cantSplit/>
          <w:trHeight w:val="548"/>
          <w:tblHeader/>
          <w:jc w:val="center"/>
          <w:del w:id="523" w:author="Miner, Mindy" w:date="2020-04-02T15:39:00Z"/>
        </w:trPr>
        <w:tc>
          <w:tcPr>
            <w:tcW w:w="2007" w:type="dxa"/>
            <w:vMerge w:val="restart"/>
            <w:vAlign w:val="center"/>
          </w:tcPr>
          <w:p w14:paraId="432BA363" w14:textId="199AF875" w:rsidR="002B1703" w:rsidDel="001D34DF" w:rsidRDefault="002B1703" w:rsidP="00BB3388">
            <w:pPr>
              <w:jc w:val="center"/>
              <w:rPr>
                <w:del w:id="524" w:author="Miner, Mindy" w:date="2020-04-02T15:39:00Z"/>
                <w:b/>
                <w:kern w:val="24"/>
                <w:sz w:val="22"/>
                <w:szCs w:val="22"/>
              </w:rPr>
            </w:pPr>
            <w:del w:id="525" w:author="Miner, Mindy" w:date="2020-04-02T15:39:00Z">
              <w:r w:rsidRPr="006C3E68" w:rsidDel="001D34DF">
                <w:rPr>
                  <w:b/>
                  <w:kern w:val="24"/>
                  <w:sz w:val="22"/>
                  <w:szCs w:val="22"/>
                </w:rPr>
                <w:delText xml:space="preserve">IgG </w:delText>
              </w:r>
            </w:del>
          </w:p>
          <w:p w14:paraId="7C27E993" w14:textId="01D94623" w:rsidR="002B1703" w:rsidDel="001D34DF" w:rsidRDefault="002B1703" w:rsidP="00BB3388">
            <w:pPr>
              <w:jc w:val="center"/>
              <w:rPr>
                <w:del w:id="526" w:author="Miner, Mindy" w:date="2020-04-02T15:39:00Z"/>
                <w:b/>
                <w:kern w:val="24"/>
                <w:sz w:val="22"/>
                <w:szCs w:val="22"/>
              </w:rPr>
            </w:pPr>
            <w:del w:id="527" w:author="Miner, Mindy" w:date="2020-04-02T15:39:00Z">
              <w:r w:rsidRPr="00F62423" w:rsidDel="001D34DF">
                <w:rPr>
                  <w:b/>
                  <w:kern w:val="24"/>
                  <w:sz w:val="22"/>
                  <w:szCs w:val="22"/>
                </w:rPr>
                <w:delText xml:space="preserve">TV1c8.2.C </w:delText>
              </w:r>
            </w:del>
          </w:p>
          <w:p w14:paraId="223899BA" w14:textId="32CD9254" w:rsidR="002B1703" w:rsidRPr="006C3E68" w:rsidDel="001D34DF" w:rsidRDefault="002B1703" w:rsidP="00BB3388">
            <w:pPr>
              <w:jc w:val="center"/>
              <w:rPr>
                <w:del w:id="528" w:author="Miner, Mindy" w:date="2020-04-02T15:39:00Z"/>
                <w:b/>
                <w:kern w:val="24"/>
                <w:sz w:val="22"/>
                <w:szCs w:val="22"/>
              </w:rPr>
            </w:pPr>
            <w:del w:id="529" w:author="Miner, Mindy" w:date="2020-04-02T15:39:00Z">
              <w:r w:rsidRPr="006C3E68" w:rsidDel="001D34DF">
                <w:rPr>
                  <w:b/>
                  <w:kern w:val="24"/>
                  <w:sz w:val="22"/>
                  <w:szCs w:val="22"/>
                </w:rPr>
                <w:delText>V1V2</w:delText>
              </w:r>
            </w:del>
          </w:p>
          <w:p w14:paraId="706E28A5" w14:textId="137361C6" w:rsidR="002B1703" w:rsidRPr="006C3E68" w:rsidDel="001D34DF" w:rsidRDefault="002B1703" w:rsidP="00BB3388">
            <w:pPr>
              <w:jc w:val="center"/>
              <w:rPr>
                <w:del w:id="530" w:author="Miner, Mindy" w:date="2020-04-02T15:39:00Z"/>
                <w:b/>
                <w:kern w:val="24"/>
                <w:sz w:val="22"/>
                <w:szCs w:val="22"/>
              </w:rPr>
            </w:pPr>
          </w:p>
        </w:tc>
        <w:tc>
          <w:tcPr>
            <w:tcW w:w="1529" w:type="dxa"/>
            <w:shd w:val="clear" w:color="auto" w:fill="auto"/>
            <w:vAlign w:val="center"/>
          </w:tcPr>
          <w:p w14:paraId="4D1A24FF" w14:textId="0F9F380C" w:rsidR="002B1703" w:rsidRPr="006C3E68" w:rsidDel="001D34DF" w:rsidRDefault="002B1703" w:rsidP="00BB3388">
            <w:pPr>
              <w:jc w:val="center"/>
              <w:rPr>
                <w:del w:id="531" w:author="Miner, Mindy" w:date="2020-04-02T15:39:00Z"/>
                <w:sz w:val="22"/>
                <w:szCs w:val="22"/>
              </w:rPr>
            </w:pPr>
            <w:del w:id="532"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7F0A2991" w14:textId="2F97738D" w:rsidR="002B1703" w:rsidRPr="006C3E68" w:rsidDel="001D34DF" w:rsidRDefault="002B1703" w:rsidP="00BB3388">
            <w:pPr>
              <w:autoSpaceDE w:val="0"/>
              <w:autoSpaceDN w:val="0"/>
              <w:adjustRightInd w:val="0"/>
              <w:jc w:val="center"/>
              <w:rPr>
                <w:del w:id="533" w:author="Miner, Mindy" w:date="2020-04-02T15:39:00Z"/>
                <w:sz w:val="22"/>
                <w:szCs w:val="22"/>
              </w:rPr>
            </w:pPr>
            <w:del w:id="534" w:author="Miner, Mindy" w:date="2020-04-02T15:39:00Z">
              <w:r w:rsidRPr="006C3E68" w:rsidDel="001D34DF">
                <w:rPr>
                  <w:sz w:val="22"/>
                  <w:szCs w:val="22"/>
                </w:rPr>
                <w:delText>60.8%</w:delText>
              </w:r>
            </w:del>
          </w:p>
          <w:p w14:paraId="43E9A533" w14:textId="7C45F3CF" w:rsidR="002B1703" w:rsidRPr="006C3E68" w:rsidDel="001D34DF" w:rsidRDefault="002B1703" w:rsidP="00BB3388">
            <w:pPr>
              <w:jc w:val="center"/>
              <w:rPr>
                <w:del w:id="535" w:author="Miner, Mindy" w:date="2020-04-02T15:39:00Z"/>
                <w:sz w:val="22"/>
                <w:szCs w:val="22"/>
              </w:rPr>
            </w:pPr>
            <w:del w:id="536" w:author="Miner, Mindy" w:date="2020-04-02T15:39:00Z">
              <w:r w:rsidRPr="006C3E68" w:rsidDel="001D34DF">
                <w:rPr>
                  <w:sz w:val="22"/>
                  <w:szCs w:val="22"/>
                </w:rPr>
                <w:delText>(53.0%, 68.0%)</w:delText>
              </w:r>
            </w:del>
          </w:p>
        </w:tc>
        <w:tc>
          <w:tcPr>
            <w:tcW w:w="1684" w:type="dxa"/>
            <w:shd w:val="clear" w:color="auto" w:fill="auto"/>
            <w:vAlign w:val="center"/>
          </w:tcPr>
          <w:p w14:paraId="75736360" w14:textId="6E611364" w:rsidR="002B1703" w:rsidRPr="006C3E68" w:rsidDel="001D34DF" w:rsidRDefault="002B1703" w:rsidP="00BB3388">
            <w:pPr>
              <w:autoSpaceDE w:val="0"/>
              <w:autoSpaceDN w:val="0"/>
              <w:adjustRightInd w:val="0"/>
              <w:jc w:val="center"/>
              <w:rPr>
                <w:del w:id="537" w:author="Miner, Mindy" w:date="2020-04-02T15:39:00Z"/>
                <w:sz w:val="22"/>
                <w:szCs w:val="22"/>
              </w:rPr>
            </w:pPr>
            <w:del w:id="538" w:author="Miner, Mindy" w:date="2020-04-02T15:39:00Z">
              <w:r w:rsidRPr="006C3E68" w:rsidDel="001D34DF">
                <w:rPr>
                  <w:sz w:val="22"/>
                  <w:szCs w:val="22"/>
                </w:rPr>
                <w:delText>60.</w:delText>
              </w:r>
              <w:r w:rsidDel="001D34DF">
                <w:rPr>
                  <w:sz w:val="22"/>
                  <w:szCs w:val="22"/>
                </w:rPr>
                <w:delText>4</w:delText>
              </w:r>
              <w:r w:rsidRPr="006C3E68" w:rsidDel="001D34DF">
                <w:rPr>
                  <w:sz w:val="22"/>
                  <w:szCs w:val="22"/>
                </w:rPr>
                <w:delText>%</w:delText>
              </w:r>
            </w:del>
          </w:p>
          <w:p w14:paraId="66B84F83" w14:textId="45C0B7B4" w:rsidR="002B1703" w:rsidRPr="006C3E68" w:rsidDel="001D34DF" w:rsidRDefault="002B1703" w:rsidP="00BB3388">
            <w:pPr>
              <w:jc w:val="center"/>
              <w:rPr>
                <w:del w:id="539" w:author="Miner, Mindy" w:date="2020-04-02T15:39:00Z"/>
                <w:sz w:val="22"/>
                <w:szCs w:val="22"/>
              </w:rPr>
            </w:pPr>
            <w:del w:id="540" w:author="Miner, Mindy" w:date="2020-04-02T15:39:00Z">
              <w:r w:rsidRPr="006C3E68" w:rsidDel="001D34DF">
                <w:rPr>
                  <w:sz w:val="22"/>
                  <w:szCs w:val="22"/>
                </w:rPr>
                <w:delText>(5</w:delText>
              </w:r>
              <w:r w:rsidDel="001D34DF">
                <w:rPr>
                  <w:sz w:val="22"/>
                  <w:szCs w:val="22"/>
                </w:rPr>
                <w:delText>2</w:delText>
              </w:r>
              <w:r w:rsidRPr="006C3E68" w:rsidDel="001D34DF">
                <w:rPr>
                  <w:sz w:val="22"/>
                  <w:szCs w:val="22"/>
                </w:rPr>
                <w:delText>.</w:delText>
              </w:r>
              <w:r w:rsidDel="001D34DF">
                <w:rPr>
                  <w:sz w:val="22"/>
                  <w:szCs w:val="22"/>
                </w:rPr>
                <w:delText>5</w:delText>
              </w:r>
              <w:r w:rsidRPr="006C3E68" w:rsidDel="001D34DF">
                <w:rPr>
                  <w:sz w:val="22"/>
                  <w:szCs w:val="22"/>
                </w:rPr>
                <w:delText>%, 68.</w:delText>
              </w:r>
              <w:r w:rsidDel="001D34DF">
                <w:rPr>
                  <w:sz w:val="22"/>
                  <w:szCs w:val="22"/>
                </w:rPr>
                <w:delText>3</w:delText>
              </w:r>
              <w:r w:rsidRPr="006C3E68" w:rsidDel="001D34DF">
                <w:rPr>
                  <w:sz w:val="22"/>
                  <w:szCs w:val="22"/>
                </w:rPr>
                <w:delText>%)</w:delText>
              </w:r>
            </w:del>
          </w:p>
        </w:tc>
        <w:tc>
          <w:tcPr>
            <w:tcW w:w="1940" w:type="dxa"/>
            <w:vAlign w:val="center"/>
          </w:tcPr>
          <w:p w14:paraId="47CF3552" w14:textId="759AA6FE" w:rsidR="002B1703" w:rsidRPr="006C3E68" w:rsidDel="001D34DF" w:rsidRDefault="002B1703" w:rsidP="00BB3388">
            <w:pPr>
              <w:autoSpaceDE w:val="0"/>
              <w:autoSpaceDN w:val="0"/>
              <w:adjustRightInd w:val="0"/>
              <w:jc w:val="center"/>
              <w:rPr>
                <w:del w:id="541" w:author="Miner, Mindy" w:date="2020-04-02T15:39:00Z"/>
                <w:sz w:val="22"/>
                <w:szCs w:val="22"/>
              </w:rPr>
            </w:pPr>
            <w:del w:id="542" w:author="Miner, Mindy" w:date="2020-04-02T15:39:00Z">
              <w:r w:rsidRPr="006C3E68" w:rsidDel="001D34DF">
                <w:rPr>
                  <w:sz w:val="22"/>
                  <w:szCs w:val="22"/>
                </w:rPr>
                <w:delText>73.3%</w:delText>
              </w:r>
            </w:del>
          </w:p>
          <w:p w14:paraId="733D77BB" w14:textId="6B62BE62" w:rsidR="002B1703" w:rsidRPr="006C3E68" w:rsidDel="001D34DF" w:rsidRDefault="002B1703" w:rsidP="00BB3388">
            <w:pPr>
              <w:jc w:val="center"/>
              <w:rPr>
                <w:del w:id="543" w:author="Miner, Mindy" w:date="2020-04-02T15:39:00Z"/>
                <w:kern w:val="24"/>
                <w:sz w:val="22"/>
                <w:szCs w:val="22"/>
              </w:rPr>
            </w:pPr>
            <w:del w:id="544" w:author="Miner, Mindy" w:date="2020-04-02T15:39:00Z">
              <w:r w:rsidRPr="006C3E68" w:rsidDel="001D34DF">
                <w:rPr>
                  <w:sz w:val="22"/>
                  <w:szCs w:val="22"/>
                </w:rPr>
                <w:delText>(59.0%, 84.0%)</w:delText>
              </w:r>
            </w:del>
          </w:p>
        </w:tc>
        <w:tc>
          <w:tcPr>
            <w:tcW w:w="1170" w:type="dxa"/>
            <w:vAlign w:val="center"/>
          </w:tcPr>
          <w:p w14:paraId="1827452F" w14:textId="004F6CB9" w:rsidR="002B1703" w:rsidRPr="006C3E68" w:rsidDel="001D34DF" w:rsidRDefault="002B1703" w:rsidP="00BB3388">
            <w:pPr>
              <w:autoSpaceDE w:val="0"/>
              <w:autoSpaceDN w:val="0"/>
              <w:adjustRightInd w:val="0"/>
              <w:jc w:val="center"/>
              <w:rPr>
                <w:del w:id="545" w:author="Miner, Mindy" w:date="2020-04-02T15:39:00Z"/>
                <w:sz w:val="22"/>
                <w:szCs w:val="22"/>
              </w:rPr>
            </w:pPr>
            <w:del w:id="546" w:author="Miner, Mindy" w:date="2020-04-02T15:39:00Z">
              <w:r w:rsidRPr="006C3E68" w:rsidDel="001D34DF">
                <w:rPr>
                  <w:sz w:val="22"/>
                  <w:szCs w:val="22"/>
                </w:rPr>
                <w:delText>7</w:delText>
              </w:r>
              <w:r w:rsidDel="001D34DF">
                <w:rPr>
                  <w:sz w:val="22"/>
                  <w:szCs w:val="22"/>
                </w:rPr>
                <w:delText>3</w:delText>
              </w:r>
              <w:r w:rsidRPr="006C3E68" w:rsidDel="001D34DF">
                <w:rPr>
                  <w:sz w:val="22"/>
                  <w:szCs w:val="22"/>
                </w:rPr>
                <w:delText>.5%</w:delText>
              </w:r>
            </w:del>
          </w:p>
          <w:p w14:paraId="3595E67B" w14:textId="00C5A652" w:rsidR="002B1703" w:rsidRPr="006C3E68" w:rsidDel="001D34DF" w:rsidRDefault="002B1703" w:rsidP="00BB3388">
            <w:pPr>
              <w:jc w:val="center"/>
              <w:rPr>
                <w:del w:id="547" w:author="Miner, Mindy" w:date="2020-04-02T15:39:00Z"/>
                <w:kern w:val="24"/>
                <w:sz w:val="22"/>
                <w:szCs w:val="22"/>
              </w:rPr>
            </w:pPr>
            <w:del w:id="548" w:author="Miner, Mindy" w:date="2020-04-02T15:39:00Z">
              <w:r w:rsidRPr="006C3E68" w:rsidDel="001D34DF">
                <w:rPr>
                  <w:sz w:val="22"/>
                  <w:szCs w:val="22"/>
                </w:rPr>
                <w:delText>(59.</w:delText>
              </w:r>
              <w:r w:rsidDel="001D34DF">
                <w:rPr>
                  <w:sz w:val="22"/>
                  <w:szCs w:val="22"/>
                </w:rPr>
                <w:delText>1</w:delText>
              </w:r>
              <w:r w:rsidRPr="006C3E68" w:rsidDel="001D34DF">
                <w:rPr>
                  <w:sz w:val="22"/>
                  <w:szCs w:val="22"/>
                </w:rPr>
                <w:delText>%, 8</w:delText>
              </w:r>
              <w:r w:rsidDel="001D34DF">
                <w:rPr>
                  <w:sz w:val="22"/>
                  <w:szCs w:val="22"/>
                </w:rPr>
                <w:delText>8</w:delText>
              </w:r>
              <w:r w:rsidRPr="006C3E68" w:rsidDel="001D34DF">
                <w:rPr>
                  <w:sz w:val="22"/>
                  <w:szCs w:val="22"/>
                </w:rPr>
                <w:delText>.</w:delText>
              </w:r>
              <w:r w:rsidDel="001D34DF">
                <w:rPr>
                  <w:sz w:val="22"/>
                  <w:szCs w:val="22"/>
                </w:rPr>
                <w:delText>0</w:delText>
              </w:r>
              <w:r w:rsidRPr="006C3E68" w:rsidDel="001D34DF">
                <w:rPr>
                  <w:sz w:val="22"/>
                  <w:szCs w:val="22"/>
                </w:rPr>
                <w:delText>%)</w:delText>
              </w:r>
            </w:del>
          </w:p>
        </w:tc>
      </w:tr>
      <w:tr w:rsidR="002B1703" w:rsidRPr="006C3E68" w:rsidDel="001D34DF" w14:paraId="6ED35EDF" w14:textId="21F7F0B2" w:rsidTr="00BB3388">
        <w:trPr>
          <w:cantSplit/>
          <w:trHeight w:val="701"/>
          <w:tblHeader/>
          <w:jc w:val="center"/>
          <w:del w:id="549" w:author="Miner, Mindy" w:date="2020-04-02T15:39:00Z"/>
        </w:trPr>
        <w:tc>
          <w:tcPr>
            <w:tcW w:w="2007" w:type="dxa"/>
            <w:vMerge/>
            <w:vAlign w:val="center"/>
          </w:tcPr>
          <w:p w14:paraId="6E0D2E1F" w14:textId="0B9E288D" w:rsidR="002B1703" w:rsidRPr="006C3E68" w:rsidDel="001D34DF" w:rsidRDefault="002B1703" w:rsidP="00BB3388">
            <w:pPr>
              <w:jc w:val="center"/>
              <w:rPr>
                <w:del w:id="550" w:author="Miner, Mindy" w:date="2020-04-02T15:39:00Z"/>
                <w:b/>
                <w:kern w:val="24"/>
                <w:sz w:val="22"/>
                <w:szCs w:val="22"/>
              </w:rPr>
            </w:pPr>
          </w:p>
        </w:tc>
        <w:tc>
          <w:tcPr>
            <w:tcW w:w="1529" w:type="dxa"/>
            <w:shd w:val="clear" w:color="auto" w:fill="auto"/>
            <w:vAlign w:val="center"/>
          </w:tcPr>
          <w:p w14:paraId="0AAF4F67" w14:textId="37807700" w:rsidR="002B1703" w:rsidRPr="006C3E68" w:rsidDel="001D34DF" w:rsidRDefault="002B1703" w:rsidP="00BB3388">
            <w:pPr>
              <w:jc w:val="center"/>
              <w:rPr>
                <w:del w:id="551" w:author="Miner, Mindy" w:date="2020-04-02T15:39:00Z"/>
                <w:sz w:val="22"/>
                <w:szCs w:val="22"/>
              </w:rPr>
            </w:pPr>
            <w:del w:id="552"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overall)</w:delText>
              </w:r>
            </w:del>
          </w:p>
        </w:tc>
        <w:tc>
          <w:tcPr>
            <w:tcW w:w="2161" w:type="dxa"/>
            <w:shd w:val="clear" w:color="auto" w:fill="auto"/>
            <w:vAlign w:val="center"/>
          </w:tcPr>
          <w:p w14:paraId="0285EAE1" w14:textId="093CAB02" w:rsidR="002B1703" w:rsidRPr="007B1ED6" w:rsidDel="001D34DF" w:rsidRDefault="002B1703" w:rsidP="00BB3388">
            <w:pPr>
              <w:jc w:val="center"/>
              <w:rPr>
                <w:del w:id="553" w:author="Miner, Mindy" w:date="2020-04-02T15:39:00Z"/>
                <w:color w:val="000000"/>
                <w:sz w:val="22"/>
                <w:szCs w:val="22"/>
              </w:rPr>
            </w:pPr>
            <w:del w:id="554" w:author="Miner, Mindy" w:date="2020-04-02T15:39:00Z">
              <w:r w:rsidRPr="007B1ED6" w:rsidDel="001D34DF">
                <w:rPr>
                  <w:color w:val="000000"/>
                  <w:sz w:val="22"/>
                  <w:szCs w:val="22"/>
                </w:rPr>
                <w:delText>376.92</w:delText>
              </w:r>
            </w:del>
          </w:p>
          <w:p w14:paraId="66905FA6" w14:textId="7E35CDF8" w:rsidR="002B1703" w:rsidRPr="006C3E68" w:rsidDel="001D34DF" w:rsidRDefault="002B1703" w:rsidP="00BB3388">
            <w:pPr>
              <w:jc w:val="center"/>
              <w:rPr>
                <w:del w:id="555" w:author="Miner, Mindy" w:date="2020-04-02T15:39:00Z"/>
                <w:sz w:val="22"/>
                <w:szCs w:val="22"/>
              </w:rPr>
            </w:pPr>
            <w:del w:id="556" w:author="Miner, Mindy" w:date="2020-04-02T15:39:00Z">
              <w:r w:rsidRPr="007B1ED6" w:rsidDel="001D34DF">
                <w:rPr>
                  <w:color w:val="000000"/>
                  <w:sz w:val="22"/>
                  <w:szCs w:val="22"/>
                </w:rPr>
                <w:delText>(215.53, 659.17)</w:delText>
              </w:r>
            </w:del>
          </w:p>
        </w:tc>
        <w:tc>
          <w:tcPr>
            <w:tcW w:w="1684" w:type="dxa"/>
            <w:shd w:val="clear" w:color="auto" w:fill="auto"/>
            <w:vAlign w:val="center"/>
          </w:tcPr>
          <w:p w14:paraId="4BB26010" w14:textId="3FF57D97" w:rsidR="002B1703" w:rsidRPr="006C3E68" w:rsidDel="001D34DF" w:rsidRDefault="002B1703" w:rsidP="00BB3388">
            <w:pPr>
              <w:autoSpaceDE w:val="0"/>
              <w:autoSpaceDN w:val="0"/>
              <w:adjustRightInd w:val="0"/>
              <w:jc w:val="center"/>
              <w:rPr>
                <w:del w:id="557" w:author="Miner, Mindy" w:date="2020-04-02T15:39:00Z"/>
                <w:sz w:val="22"/>
                <w:szCs w:val="22"/>
              </w:rPr>
            </w:pPr>
            <w:del w:id="558" w:author="Miner, Mindy" w:date="2020-04-02T15:39:00Z">
              <w:r w:rsidDel="001D34DF">
                <w:rPr>
                  <w:sz w:val="22"/>
                  <w:szCs w:val="22"/>
                </w:rPr>
                <w:delText>361</w:delText>
              </w:r>
              <w:r w:rsidRPr="006C3E68" w:rsidDel="001D34DF">
                <w:rPr>
                  <w:sz w:val="22"/>
                  <w:szCs w:val="22"/>
                </w:rPr>
                <w:delText>.8</w:delText>
              </w:r>
              <w:r w:rsidDel="001D34DF">
                <w:rPr>
                  <w:sz w:val="22"/>
                  <w:szCs w:val="22"/>
                </w:rPr>
                <w:delText>2</w:delText>
              </w:r>
            </w:del>
          </w:p>
          <w:p w14:paraId="151C20DA" w14:textId="1BDE905F" w:rsidR="002B1703" w:rsidRPr="006C3E68" w:rsidDel="001D34DF" w:rsidRDefault="002B1703" w:rsidP="00BB3388">
            <w:pPr>
              <w:jc w:val="center"/>
              <w:rPr>
                <w:del w:id="559" w:author="Miner, Mindy" w:date="2020-04-02T15:39:00Z"/>
                <w:sz w:val="22"/>
                <w:szCs w:val="22"/>
              </w:rPr>
            </w:pPr>
            <w:del w:id="560" w:author="Miner, Mindy" w:date="2020-04-02T15:39:00Z">
              <w:r w:rsidRPr="006C3E68" w:rsidDel="001D34DF">
                <w:rPr>
                  <w:sz w:val="22"/>
                  <w:szCs w:val="22"/>
                </w:rPr>
                <w:delText>(</w:delText>
              </w:r>
              <w:r w:rsidDel="001D34DF">
                <w:rPr>
                  <w:sz w:val="22"/>
                  <w:szCs w:val="22"/>
                </w:rPr>
                <w:delText>202</w:delText>
              </w:r>
              <w:r w:rsidRPr="006C3E68" w:rsidDel="001D34DF">
                <w:rPr>
                  <w:sz w:val="22"/>
                  <w:szCs w:val="22"/>
                </w:rPr>
                <w:delText>.</w:delText>
              </w:r>
              <w:r w:rsidDel="001D34DF">
                <w:rPr>
                  <w:sz w:val="22"/>
                  <w:szCs w:val="22"/>
                </w:rPr>
                <w:delText>86</w:delText>
              </w:r>
              <w:r w:rsidRPr="006C3E68" w:rsidDel="001D34DF">
                <w:rPr>
                  <w:sz w:val="22"/>
                  <w:szCs w:val="22"/>
                </w:rPr>
                <w:delText xml:space="preserve">, </w:delText>
              </w:r>
              <w:r w:rsidDel="001D34DF">
                <w:rPr>
                  <w:sz w:val="22"/>
                  <w:szCs w:val="22"/>
                </w:rPr>
                <w:delText>645.35</w:delText>
              </w:r>
              <w:r w:rsidRPr="006C3E68" w:rsidDel="001D34DF">
                <w:rPr>
                  <w:sz w:val="22"/>
                  <w:szCs w:val="22"/>
                </w:rPr>
                <w:delText>)</w:delText>
              </w:r>
            </w:del>
          </w:p>
        </w:tc>
        <w:tc>
          <w:tcPr>
            <w:tcW w:w="1940" w:type="dxa"/>
            <w:vAlign w:val="center"/>
          </w:tcPr>
          <w:p w14:paraId="73251945" w14:textId="19F40B80" w:rsidR="002B1703" w:rsidRPr="005E5F81" w:rsidDel="001D34DF" w:rsidRDefault="002B1703" w:rsidP="00BB3388">
            <w:pPr>
              <w:jc w:val="center"/>
              <w:rPr>
                <w:del w:id="561" w:author="Miner, Mindy" w:date="2020-04-02T15:39:00Z"/>
                <w:kern w:val="24"/>
                <w:sz w:val="22"/>
                <w:szCs w:val="22"/>
              </w:rPr>
            </w:pPr>
            <w:del w:id="562" w:author="Miner, Mindy" w:date="2020-04-02T15:39:00Z">
              <w:r w:rsidRPr="005E5F81" w:rsidDel="001D34DF">
                <w:rPr>
                  <w:kern w:val="24"/>
                  <w:sz w:val="22"/>
                  <w:szCs w:val="22"/>
                </w:rPr>
                <w:delText>538.74</w:delText>
              </w:r>
            </w:del>
          </w:p>
          <w:p w14:paraId="7147503E" w14:textId="761BE3A2" w:rsidR="002B1703" w:rsidRPr="006C3E68" w:rsidDel="001D34DF" w:rsidRDefault="002B1703" w:rsidP="00BB3388">
            <w:pPr>
              <w:jc w:val="center"/>
              <w:rPr>
                <w:del w:id="563" w:author="Miner, Mindy" w:date="2020-04-02T15:39:00Z"/>
                <w:kern w:val="24"/>
                <w:sz w:val="22"/>
                <w:szCs w:val="22"/>
              </w:rPr>
            </w:pPr>
            <w:del w:id="564" w:author="Miner, Mindy" w:date="2020-04-02T15:39:00Z">
              <w:r w:rsidRPr="005E5F81" w:rsidDel="001D34DF">
                <w:rPr>
                  <w:kern w:val="24"/>
                  <w:sz w:val="22"/>
                  <w:szCs w:val="22"/>
                </w:rPr>
                <w:delText>(185.92, 1561.07)</w:delText>
              </w:r>
            </w:del>
          </w:p>
        </w:tc>
        <w:tc>
          <w:tcPr>
            <w:tcW w:w="1170" w:type="dxa"/>
            <w:vAlign w:val="center"/>
          </w:tcPr>
          <w:p w14:paraId="57DE552E" w14:textId="5589AD16" w:rsidR="002B1703" w:rsidRPr="006C3E68" w:rsidDel="001D34DF" w:rsidRDefault="002B1703" w:rsidP="00BB3388">
            <w:pPr>
              <w:autoSpaceDE w:val="0"/>
              <w:autoSpaceDN w:val="0"/>
              <w:adjustRightInd w:val="0"/>
              <w:jc w:val="center"/>
              <w:rPr>
                <w:del w:id="565" w:author="Miner, Mindy" w:date="2020-04-02T15:39:00Z"/>
                <w:sz w:val="22"/>
                <w:szCs w:val="22"/>
              </w:rPr>
            </w:pPr>
            <w:del w:id="566" w:author="Miner, Mindy" w:date="2020-04-02T15:39:00Z">
              <w:r w:rsidRPr="006C3E68" w:rsidDel="001D34DF">
                <w:rPr>
                  <w:sz w:val="22"/>
                  <w:szCs w:val="22"/>
                </w:rPr>
                <w:delText>5</w:delText>
              </w:r>
              <w:r w:rsidDel="001D34DF">
                <w:rPr>
                  <w:sz w:val="22"/>
                  <w:szCs w:val="22"/>
                </w:rPr>
                <w:delText>73</w:delText>
              </w:r>
              <w:r w:rsidRPr="006C3E68" w:rsidDel="001D34DF">
                <w:rPr>
                  <w:sz w:val="22"/>
                  <w:szCs w:val="22"/>
                </w:rPr>
                <w:delText>.</w:delText>
              </w:r>
              <w:r w:rsidDel="001D34DF">
                <w:rPr>
                  <w:sz w:val="22"/>
                  <w:szCs w:val="22"/>
                </w:rPr>
                <w:delText>02</w:delText>
              </w:r>
            </w:del>
          </w:p>
          <w:p w14:paraId="0776ACE4" w14:textId="6FB5868E" w:rsidR="002B1703" w:rsidRPr="006C3E68" w:rsidDel="001D34DF" w:rsidRDefault="002B1703" w:rsidP="00BB3388">
            <w:pPr>
              <w:jc w:val="center"/>
              <w:rPr>
                <w:del w:id="567" w:author="Miner, Mindy" w:date="2020-04-02T15:39:00Z"/>
                <w:kern w:val="24"/>
                <w:sz w:val="22"/>
                <w:szCs w:val="22"/>
              </w:rPr>
            </w:pPr>
            <w:del w:id="568" w:author="Miner, Mindy" w:date="2020-04-02T15:39:00Z">
              <w:r w:rsidRPr="006C3E68" w:rsidDel="001D34DF">
                <w:rPr>
                  <w:sz w:val="22"/>
                  <w:szCs w:val="22"/>
                </w:rPr>
                <w:delText>(</w:delText>
              </w:r>
              <w:r w:rsidDel="001D34DF">
                <w:rPr>
                  <w:sz w:val="22"/>
                  <w:szCs w:val="22"/>
                </w:rPr>
                <w:delText>192.77</w:delText>
              </w:r>
              <w:r w:rsidRPr="006C3E68" w:rsidDel="001D34DF">
                <w:rPr>
                  <w:sz w:val="22"/>
                  <w:szCs w:val="22"/>
                </w:rPr>
                <w:delText xml:space="preserve">, </w:delText>
              </w:r>
              <w:r w:rsidDel="001D34DF">
                <w:rPr>
                  <w:sz w:val="22"/>
                  <w:szCs w:val="22"/>
                </w:rPr>
                <w:delText>1703.32</w:delText>
              </w:r>
              <w:r w:rsidRPr="006C3E68" w:rsidDel="001D34DF">
                <w:rPr>
                  <w:sz w:val="22"/>
                  <w:szCs w:val="22"/>
                </w:rPr>
                <w:delText>)</w:delText>
              </w:r>
            </w:del>
          </w:p>
        </w:tc>
      </w:tr>
      <w:tr w:rsidR="002B1703" w:rsidRPr="006C3E68" w:rsidDel="001D34DF" w14:paraId="1C0DF79C" w14:textId="5ACF4007" w:rsidTr="00BB3388">
        <w:trPr>
          <w:cantSplit/>
          <w:trHeight w:val="980"/>
          <w:tblHeader/>
          <w:jc w:val="center"/>
          <w:del w:id="569" w:author="Miner, Mindy" w:date="2020-04-02T15:39:00Z"/>
        </w:trPr>
        <w:tc>
          <w:tcPr>
            <w:tcW w:w="2007" w:type="dxa"/>
            <w:vMerge/>
            <w:vAlign w:val="center"/>
          </w:tcPr>
          <w:p w14:paraId="3DEB8C1F" w14:textId="3FD9A0ED" w:rsidR="002B1703" w:rsidRPr="006C3E68" w:rsidDel="001D34DF" w:rsidRDefault="002B1703" w:rsidP="00BB3388">
            <w:pPr>
              <w:jc w:val="center"/>
              <w:rPr>
                <w:del w:id="570" w:author="Miner, Mindy" w:date="2020-04-02T15:39:00Z"/>
                <w:b/>
                <w:kern w:val="24"/>
                <w:sz w:val="22"/>
                <w:szCs w:val="22"/>
              </w:rPr>
            </w:pPr>
          </w:p>
        </w:tc>
        <w:tc>
          <w:tcPr>
            <w:tcW w:w="1529" w:type="dxa"/>
            <w:shd w:val="clear" w:color="auto" w:fill="auto"/>
            <w:vAlign w:val="center"/>
          </w:tcPr>
          <w:p w14:paraId="106B4586" w14:textId="35936174" w:rsidR="002B1703" w:rsidRPr="006C3E68" w:rsidDel="001D34DF" w:rsidRDefault="002B1703" w:rsidP="00BB3388">
            <w:pPr>
              <w:jc w:val="center"/>
              <w:rPr>
                <w:del w:id="571" w:author="Miner, Mindy" w:date="2020-04-02T15:39:00Z"/>
                <w:b/>
                <w:kern w:val="24"/>
                <w:sz w:val="22"/>
                <w:szCs w:val="22"/>
              </w:rPr>
            </w:pPr>
            <w:del w:id="572"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among positive responders)</w:delText>
              </w:r>
            </w:del>
          </w:p>
        </w:tc>
        <w:tc>
          <w:tcPr>
            <w:tcW w:w="2161" w:type="dxa"/>
            <w:shd w:val="clear" w:color="auto" w:fill="auto"/>
            <w:vAlign w:val="center"/>
          </w:tcPr>
          <w:p w14:paraId="7E56EB5C" w14:textId="2C41D507" w:rsidR="002B1703" w:rsidRPr="00ED4067" w:rsidDel="001D34DF" w:rsidRDefault="002B1703" w:rsidP="00BB3388">
            <w:pPr>
              <w:jc w:val="center"/>
              <w:rPr>
                <w:del w:id="573" w:author="Miner, Mindy" w:date="2020-04-02T15:39:00Z"/>
                <w:color w:val="000000"/>
                <w:sz w:val="22"/>
                <w:szCs w:val="22"/>
              </w:rPr>
            </w:pPr>
            <w:del w:id="574" w:author="Miner, Mindy" w:date="2020-04-02T15:39:00Z">
              <w:r w:rsidRPr="00ED4067" w:rsidDel="001D34DF">
                <w:rPr>
                  <w:color w:val="000000"/>
                  <w:sz w:val="22"/>
                  <w:szCs w:val="22"/>
                </w:rPr>
                <w:delText>3558.92</w:delText>
              </w:r>
            </w:del>
          </w:p>
          <w:p w14:paraId="679025C6" w14:textId="65AC23C6" w:rsidR="002B1703" w:rsidRPr="006C3E68" w:rsidDel="001D34DF" w:rsidRDefault="002B1703" w:rsidP="00BB3388">
            <w:pPr>
              <w:jc w:val="center"/>
              <w:rPr>
                <w:del w:id="575" w:author="Miner, Mindy" w:date="2020-04-02T15:39:00Z"/>
                <w:sz w:val="22"/>
                <w:szCs w:val="22"/>
              </w:rPr>
            </w:pPr>
            <w:del w:id="576" w:author="Miner, Mindy" w:date="2020-04-02T15:39:00Z">
              <w:r w:rsidRPr="00ED4067" w:rsidDel="001D34DF">
                <w:rPr>
                  <w:color w:val="000000"/>
                  <w:sz w:val="22"/>
                  <w:szCs w:val="22"/>
                </w:rPr>
                <w:delText>(2708.49, 4676.37</w:delText>
              </w:r>
              <w:r w:rsidDel="001D34DF">
                <w:rPr>
                  <w:color w:val="000000"/>
                  <w:sz w:val="22"/>
                  <w:szCs w:val="22"/>
                </w:rPr>
                <w:delText>)</w:delText>
              </w:r>
            </w:del>
          </w:p>
        </w:tc>
        <w:tc>
          <w:tcPr>
            <w:tcW w:w="1684" w:type="dxa"/>
            <w:shd w:val="clear" w:color="auto" w:fill="auto"/>
            <w:vAlign w:val="center"/>
          </w:tcPr>
          <w:p w14:paraId="200618CA" w14:textId="52A0A8FC" w:rsidR="002B1703" w:rsidRPr="006C3E68" w:rsidDel="001D34DF" w:rsidRDefault="002B1703" w:rsidP="00BB3388">
            <w:pPr>
              <w:autoSpaceDE w:val="0"/>
              <w:autoSpaceDN w:val="0"/>
              <w:adjustRightInd w:val="0"/>
              <w:jc w:val="center"/>
              <w:rPr>
                <w:del w:id="577" w:author="Miner, Mindy" w:date="2020-04-02T15:39:00Z"/>
                <w:sz w:val="22"/>
                <w:szCs w:val="22"/>
              </w:rPr>
            </w:pPr>
            <w:del w:id="578" w:author="Miner, Mindy" w:date="2020-04-02T15:39:00Z">
              <w:r w:rsidDel="001D34DF">
                <w:rPr>
                  <w:sz w:val="22"/>
                  <w:szCs w:val="22"/>
                </w:rPr>
                <w:delText>3533.31</w:delText>
              </w:r>
            </w:del>
          </w:p>
          <w:p w14:paraId="24F1BA87" w14:textId="05B9642A" w:rsidR="002B1703" w:rsidRPr="006C3E68" w:rsidDel="001D34DF" w:rsidRDefault="002B1703" w:rsidP="00BB3388">
            <w:pPr>
              <w:jc w:val="center"/>
              <w:rPr>
                <w:del w:id="579" w:author="Miner, Mindy" w:date="2020-04-02T15:39:00Z"/>
                <w:sz w:val="22"/>
                <w:szCs w:val="22"/>
              </w:rPr>
            </w:pPr>
            <w:del w:id="580" w:author="Miner, Mindy" w:date="2020-04-02T15:39:00Z">
              <w:r w:rsidRPr="006C3E68" w:rsidDel="001D34DF">
                <w:rPr>
                  <w:sz w:val="22"/>
                  <w:szCs w:val="22"/>
                </w:rPr>
                <w:delText>(</w:delText>
              </w:r>
              <w:r w:rsidDel="001D34DF">
                <w:rPr>
                  <w:sz w:val="22"/>
                  <w:szCs w:val="22"/>
                </w:rPr>
                <w:delText>2670.58</w:delText>
              </w:r>
              <w:r w:rsidRPr="006C3E68" w:rsidDel="001D34DF">
                <w:rPr>
                  <w:sz w:val="22"/>
                  <w:szCs w:val="22"/>
                </w:rPr>
                <w:delText xml:space="preserve">, </w:delText>
              </w:r>
              <w:r w:rsidDel="001D34DF">
                <w:rPr>
                  <w:sz w:val="22"/>
                  <w:szCs w:val="22"/>
                </w:rPr>
                <w:delText>4674.75</w:delText>
              </w:r>
              <w:r w:rsidRPr="006C3E68" w:rsidDel="001D34DF">
                <w:rPr>
                  <w:sz w:val="22"/>
                  <w:szCs w:val="22"/>
                </w:rPr>
                <w:delText>)</w:delText>
              </w:r>
            </w:del>
          </w:p>
        </w:tc>
        <w:tc>
          <w:tcPr>
            <w:tcW w:w="1940" w:type="dxa"/>
            <w:vAlign w:val="center"/>
          </w:tcPr>
          <w:p w14:paraId="688D88E9" w14:textId="3A0A6048" w:rsidR="002B1703" w:rsidRPr="0053243C" w:rsidDel="001D34DF" w:rsidRDefault="002B1703" w:rsidP="00BB3388">
            <w:pPr>
              <w:jc w:val="center"/>
              <w:rPr>
                <w:del w:id="581" w:author="Miner, Mindy" w:date="2020-04-02T15:39:00Z"/>
                <w:kern w:val="24"/>
                <w:sz w:val="22"/>
                <w:szCs w:val="22"/>
              </w:rPr>
            </w:pPr>
            <w:del w:id="582" w:author="Miner, Mindy" w:date="2020-04-02T15:39:00Z">
              <w:r w:rsidRPr="0053243C" w:rsidDel="001D34DF">
                <w:rPr>
                  <w:kern w:val="24"/>
                  <w:sz w:val="22"/>
                  <w:szCs w:val="22"/>
                </w:rPr>
                <w:delText>3496.19</w:delText>
              </w:r>
            </w:del>
          </w:p>
          <w:p w14:paraId="18CA3182" w14:textId="40C754D0" w:rsidR="002B1703" w:rsidRPr="006C3E68" w:rsidDel="001D34DF" w:rsidRDefault="002B1703" w:rsidP="00BB3388">
            <w:pPr>
              <w:jc w:val="center"/>
              <w:rPr>
                <w:del w:id="583" w:author="Miner, Mindy" w:date="2020-04-02T15:39:00Z"/>
                <w:kern w:val="24"/>
                <w:sz w:val="22"/>
                <w:szCs w:val="22"/>
              </w:rPr>
            </w:pPr>
            <w:del w:id="584" w:author="Miner, Mindy" w:date="2020-04-02T15:39:00Z">
              <w:r w:rsidRPr="0053243C" w:rsidDel="001D34DF">
                <w:rPr>
                  <w:kern w:val="24"/>
                  <w:sz w:val="22"/>
                  <w:szCs w:val="22"/>
                </w:rPr>
                <w:delText>(2058.23, 5938.79</w:delText>
              </w:r>
              <w:r w:rsidDel="001D34DF">
                <w:rPr>
                  <w:kern w:val="24"/>
                  <w:sz w:val="22"/>
                  <w:szCs w:val="22"/>
                </w:rPr>
                <w:delText>)</w:delText>
              </w:r>
            </w:del>
          </w:p>
        </w:tc>
        <w:tc>
          <w:tcPr>
            <w:tcW w:w="1170" w:type="dxa"/>
            <w:vAlign w:val="center"/>
          </w:tcPr>
          <w:p w14:paraId="1FD9FA0E" w14:textId="3226BF91" w:rsidR="002B1703" w:rsidRPr="006C3E68" w:rsidDel="001D34DF" w:rsidRDefault="002B1703" w:rsidP="00BB3388">
            <w:pPr>
              <w:autoSpaceDE w:val="0"/>
              <w:autoSpaceDN w:val="0"/>
              <w:adjustRightInd w:val="0"/>
              <w:jc w:val="center"/>
              <w:rPr>
                <w:del w:id="585" w:author="Miner, Mindy" w:date="2020-04-02T15:39:00Z"/>
                <w:sz w:val="22"/>
                <w:szCs w:val="22"/>
              </w:rPr>
            </w:pPr>
            <w:del w:id="586" w:author="Miner, Mindy" w:date="2020-04-02T15:39:00Z">
              <w:r w:rsidDel="001D34DF">
                <w:rPr>
                  <w:sz w:val="22"/>
                  <w:szCs w:val="22"/>
                </w:rPr>
                <w:delText>2954.41</w:delText>
              </w:r>
            </w:del>
          </w:p>
          <w:p w14:paraId="085ABCE9" w14:textId="39E32A01" w:rsidR="002B1703" w:rsidRPr="006C3E68" w:rsidDel="001D34DF" w:rsidRDefault="002B1703" w:rsidP="00BB3388">
            <w:pPr>
              <w:jc w:val="center"/>
              <w:rPr>
                <w:del w:id="587" w:author="Miner, Mindy" w:date="2020-04-02T15:39:00Z"/>
                <w:kern w:val="24"/>
                <w:sz w:val="22"/>
                <w:szCs w:val="22"/>
              </w:rPr>
            </w:pPr>
            <w:del w:id="588" w:author="Miner, Mindy" w:date="2020-04-02T15:39:00Z">
              <w:r w:rsidRPr="006C3E68" w:rsidDel="001D34DF">
                <w:rPr>
                  <w:sz w:val="22"/>
                  <w:szCs w:val="22"/>
                </w:rPr>
                <w:delText>(</w:delText>
              </w:r>
              <w:r w:rsidDel="001D34DF">
                <w:rPr>
                  <w:sz w:val="22"/>
                  <w:szCs w:val="22"/>
                </w:rPr>
                <w:delText>1657.19</w:delText>
              </w:r>
              <w:r w:rsidRPr="006C3E68" w:rsidDel="001D34DF">
                <w:rPr>
                  <w:sz w:val="22"/>
                  <w:szCs w:val="22"/>
                </w:rPr>
                <w:delText xml:space="preserve">, </w:delText>
              </w:r>
              <w:r w:rsidDel="001D34DF">
                <w:rPr>
                  <w:sz w:val="22"/>
                  <w:szCs w:val="22"/>
                </w:rPr>
                <w:delText>5267.06</w:delText>
              </w:r>
              <w:r w:rsidRPr="006C3E68" w:rsidDel="001D34DF">
                <w:rPr>
                  <w:sz w:val="22"/>
                  <w:szCs w:val="22"/>
                </w:rPr>
                <w:delText>)</w:delText>
              </w:r>
            </w:del>
          </w:p>
        </w:tc>
      </w:tr>
      <w:tr w:rsidR="002B1703" w:rsidRPr="006C3E68" w:rsidDel="001D34DF" w14:paraId="62D5DFC6" w14:textId="519CB7EB" w:rsidTr="00BB3388">
        <w:trPr>
          <w:cantSplit/>
          <w:trHeight w:val="530"/>
          <w:tblHeader/>
          <w:jc w:val="center"/>
          <w:del w:id="589" w:author="Miner, Mindy" w:date="2020-04-02T15:39:00Z"/>
        </w:trPr>
        <w:tc>
          <w:tcPr>
            <w:tcW w:w="2007" w:type="dxa"/>
            <w:vMerge w:val="restart"/>
            <w:vAlign w:val="center"/>
          </w:tcPr>
          <w:p w14:paraId="5EE0E1A7" w14:textId="1141ECE0" w:rsidR="002B1703" w:rsidDel="001D34DF" w:rsidRDefault="002B1703" w:rsidP="00BB3388">
            <w:pPr>
              <w:jc w:val="center"/>
              <w:rPr>
                <w:del w:id="590" w:author="Miner, Mindy" w:date="2020-04-02T15:39:00Z"/>
                <w:b/>
                <w:kern w:val="24"/>
                <w:sz w:val="22"/>
                <w:szCs w:val="22"/>
              </w:rPr>
            </w:pPr>
            <w:del w:id="591" w:author="Miner, Mindy" w:date="2020-04-02T15:39:00Z">
              <w:r w:rsidRPr="006C3E68" w:rsidDel="001D34DF">
                <w:rPr>
                  <w:b/>
                  <w:kern w:val="24"/>
                  <w:sz w:val="22"/>
                  <w:szCs w:val="22"/>
                </w:rPr>
                <w:delText>IgG</w:delText>
              </w:r>
            </w:del>
          </w:p>
          <w:p w14:paraId="743DB688" w14:textId="2773E174" w:rsidR="002B1703" w:rsidDel="001D34DF" w:rsidRDefault="002B1703" w:rsidP="00BB3388">
            <w:pPr>
              <w:jc w:val="center"/>
              <w:rPr>
                <w:del w:id="592" w:author="Miner, Mindy" w:date="2020-04-02T15:39:00Z"/>
                <w:b/>
                <w:bCs/>
                <w:color w:val="1C2B12"/>
                <w:sz w:val="22"/>
                <w:szCs w:val="22"/>
              </w:rPr>
            </w:pPr>
            <w:del w:id="593" w:author="Miner, Mindy" w:date="2020-04-02T15:39:00Z">
              <w:r w:rsidRPr="000656BD" w:rsidDel="001D34DF">
                <w:rPr>
                  <w:b/>
                  <w:bCs/>
                  <w:color w:val="1C2B12"/>
                  <w:sz w:val="22"/>
                  <w:szCs w:val="22"/>
                </w:rPr>
                <w:delText>CaseA2_gp70_</w:delText>
              </w:r>
            </w:del>
          </w:p>
          <w:p w14:paraId="7E906AB3" w14:textId="2F9810E7" w:rsidR="002B1703" w:rsidRPr="000656BD" w:rsidDel="001D34DF" w:rsidRDefault="002B1703" w:rsidP="00BB3388">
            <w:pPr>
              <w:jc w:val="center"/>
              <w:rPr>
                <w:del w:id="594" w:author="Miner, Mindy" w:date="2020-04-02T15:39:00Z"/>
                <w:b/>
                <w:bCs/>
                <w:kern w:val="24"/>
                <w:sz w:val="22"/>
                <w:szCs w:val="22"/>
              </w:rPr>
            </w:pPr>
            <w:del w:id="595" w:author="Miner, Mindy" w:date="2020-04-02T15:39:00Z">
              <w:r w:rsidRPr="000656BD" w:rsidDel="001D34DF">
                <w:rPr>
                  <w:b/>
                  <w:bCs/>
                  <w:color w:val="1C2B12"/>
                  <w:sz w:val="22"/>
                  <w:szCs w:val="22"/>
                </w:rPr>
                <w:delText>V1V2.B</w:delText>
              </w:r>
              <w:r w:rsidRPr="000656BD" w:rsidDel="001D34DF">
                <w:rPr>
                  <w:b/>
                  <w:bCs/>
                  <w:kern w:val="24"/>
                  <w:sz w:val="32"/>
                  <w:szCs w:val="32"/>
                </w:rPr>
                <w:delText xml:space="preserve"> </w:delText>
              </w:r>
            </w:del>
          </w:p>
          <w:p w14:paraId="055A596E" w14:textId="77CD3EFD" w:rsidR="002B1703" w:rsidRPr="006C3E68" w:rsidDel="001D34DF" w:rsidRDefault="002B1703" w:rsidP="00BB3388">
            <w:pPr>
              <w:jc w:val="center"/>
              <w:rPr>
                <w:del w:id="596" w:author="Miner, Mindy" w:date="2020-04-02T15:39:00Z"/>
                <w:b/>
                <w:kern w:val="24"/>
                <w:sz w:val="22"/>
                <w:szCs w:val="22"/>
              </w:rPr>
            </w:pPr>
          </w:p>
        </w:tc>
        <w:tc>
          <w:tcPr>
            <w:tcW w:w="1529" w:type="dxa"/>
            <w:shd w:val="clear" w:color="auto" w:fill="auto"/>
            <w:vAlign w:val="center"/>
          </w:tcPr>
          <w:p w14:paraId="762582EF" w14:textId="48476A89" w:rsidR="002B1703" w:rsidRPr="006C3E68" w:rsidDel="001D34DF" w:rsidRDefault="002B1703" w:rsidP="00BB3388">
            <w:pPr>
              <w:jc w:val="center"/>
              <w:rPr>
                <w:del w:id="597" w:author="Miner, Mindy" w:date="2020-04-02T15:39:00Z"/>
                <w:sz w:val="22"/>
                <w:szCs w:val="22"/>
              </w:rPr>
            </w:pPr>
            <w:del w:id="598"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181D10F3" w14:textId="7B8597C1" w:rsidR="002B1703" w:rsidRPr="006C3E68" w:rsidDel="001D34DF" w:rsidRDefault="002B1703" w:rsidP="00BB3388">
            <w:pPr>
              <w:autoSpaceDE w:val="0"/>
              <w:autoSpaceDN w:val="0"/>
              <w:adjustRightInd w:val="0"/>
              <w:jc w:val="center"/>
              <w:rPr>
                <w:del w:id="599" w:author="Miner, Mindy" w:date="2020-04-02T15:39:00Z"/>
                <w:sz w:val="22"/>
                <w:szCs w:val="22"/>
              </w:rPr>
            </w:pPr>
            <w:del w:id="600" w:author="Miner, Mindy" w:date="2020-04-02T15:39:00Z">
              <w:r w:rsidRPr="006C3E68" w:rsidDel="001D34DF">
                <w:rPr>
                  <w:sz w:val="22"/>
                  <w:szCs w:val="22"/>
                </w:rPr>
                <w:delText>55.4%</w:delText>
              </w:r>
            </w:del>
          </w:p>
          <w:p w14:paraId="2E1FF326" w14:textId="742DE909" w:rsidR="002B1703" w:rsidRPr="006C3E68" w:rsidDel="001D34DF" w:rsidRDefault="002B1703" w:rsidP="00BB3388">
            <w:pPr>
              <w:jc w:val="center"/>
              <w:rPr>
                <w:del w:id="601" w:author="Miner, Mindy" w:date="2020-04-02T15:39:00Z"/>
                <w:sz w:val="22"/>
                <w:szCs w:val="22"/>
              </w:rPr>
            </w:pPr>
            <w:del w:id="602" w:author="Miner, Mindy" w:date="2020-04-02T15:39:00Z">
              <w:r w:rsidRPr="006C3E68" w:rsidDel="001D34DF">
                <w:rPr>
                  <w:sz w:val="22"/>
                  <w:szCs w:val="22"/>
                </w:rPr>
                <w:delText>(48.2%, 62.4%)</w:delText>
              </w:r>
            </w:del>
          </w:p>
        </w:tc>
        <w:tc>
          <w:tcPr>
            <w:tcW w:w="1684" w:type="dxa"/>
            <w:shd w:val="clear" w:color="auto" w:fill="auto"/>
            <w:vAlign w:val="center"/>
          </w:tcPr>
          <w:p w14:paraId="1ABFCD7A" w14:textId="0F740BB6" w:rsidR="002B1703" w:rsidRPr="006C3E68" w:rsidDel="001D34DF" w:rsidRDefault="002B1703" w:rsidP="00BB3388">
            <w:pPr>
              <w:autoSpaceDE w:val="0"/>
              <w:autoSpaceDN w:val="0"/>
              <w:adjustRightInd w:val="0"/>
              <w:jc w:val="center"/>
              <w:rPr>
                <w:del w:id="603" w:author="Miner, Mindy" w:date="2020-04-02T15:39:00Z"/>
                <w:sz w:val="22"/>
                <w:szCs w:val="22"/>
              </w:rPr>
            </w:pPr>
            <w:del w:id="604" w:author="Miner, Mindy" w:date="2020-04-02T15:39:00Z">
              <w:r w:rsidRPr="006C3E68" w:rsidDel="001D34DF">
                <w:rPr>
                  <w:sz w:val="22"/>
                  <w:szCs w:val="22"/>
                </w:rPr>
                <w:delText>55.</w:delText>
              </w:r>
              <w:r w:rsidDel="001D34DF">
                <w:rPr>
                  <w:sz w:val="22"/>
                  <w:szCs w:val="22"/>
                </w:rPr>
                <w:delText>0</w:delText>
              </w:r>
              <w:r w:rsidRPr="006C3E68" w:rsidDel="001D34DF">
                <w:rPr>
                  <w:sz w:val="22"/>
                  <w:szCs w:val="22"/>
                </w:rPr>
                <w:delText>%</w:delText>
              </w:r>
            </w:del>
          </w:p>
          <w:p w14:paraId="4B3A7E89" w14:textId="46272A80" w:rsidR="002B1703" w:rsidRPr="006C3E68" w:rsidDel="001D34DF" w:rsidRDefault="002B1703" w:rsidP="00BB3388">
            <w:pPr>
              <w:jc w:val="center"/>
              <w:rPr>
                <w:del w:id="605" w:author="Miner, Mindy" w:date="2020-04-02T15:39:00Z"/>
                <w:sz w:val="22"/>
                <w:szCs w:val="22"/>
              </w:rPr>
            </w:pPr>
            <w:del w:id="606" w:author="Miner, Mindy" w:date="2020-04-02T15:39:00Z">
              <w:r w:rsidRPr="006C3E68" w:rsidDel="001D34DF">
                <w:rPr>
                  <w:sz w:val="22"/>
                  <w:szCs w:val="22"/>
                </w:rPr>
                <w:delText>(4</w:delText>
              </w:r>
              <w:r w:rsidDel="001D34DF">
                <w:rPr>
                  <w:sz w:val="22"/>
                  <w:szCs w:val="22"/>
                </w:rPr>
                <w:delText>7</w:delText>
              </w:r>
              <w:r w:rsidRPr="006C3E68" w:rsidDel="001D34DF">
                <w:rPr>
                  <w:sz w:val="22"/>
                  <w:szCs w:val="22"/>
                </w:rPr>
                <w:delText>.</w:delText>
              </w:r>
              <w:r w:rsidDel="001D34DF">
                <w:rPr>
                  <w:sz w:val="22"/>
                  <w:szCs w:val="22"/>
                </w:rPr>
                <w:delText>8</w:delText>
              </w:r>
              <w:r w:rsidRPr="006C3E68" w:rsidDel="001D34DF">
                <w:rPr>
                  <w:sz w:val="22"/>
                  <w:szCs w:val="22"/>
                </w:rPr>
                <w:delText>%, 62.2%)</w:delText>
              </w:r>
            </w:del>
          </w:p>
        </w:tc>
        <w:tc>
          <w:tcPr>
            <w:tcW w:w="1940" w:type="dxa"/>
            <w:vAlign w:val="center"/>
          </w:tcPr>
          <w:p w14:paraId="1E1536F9" w14:textId="0A614C48" w:rsidR="002B1703" w:rsidRPr="006C3E68" w:rsidDel="001D34DF" w:rsidRDefault="002B1703" w:rsidP="00BB3388">
            <w:pPr>
              <w:autoSpaceDE w:val="0"/>
              <w:autoSpaceDN w:val="0"/>
              <w:adjustRightInd w:val="0"/>
              <w:jc w:val="center"/>
              <w:rPr>
                <w:del w:id="607" w:author="Miner, Mindy" w:date="2020-04-02T15:39:00Z"/>
                <w:sz w:val="22"/>
                <w:szCs w:val="22"/>
              </w:rPr>
            </w:pPr>
            <w:del w:id="608" w:author="Miner, Mindy" w:date="2020-04-02T15:39:00Z">
              <w:r w:rsidRPr="006C3E68" w:rsidDel="001D34DF">
                <w:rPr>
                  <w:sz w:val="22"/>
                  <w:szCs w:val="22"/>
                </w:rPr>
                <w:delText>60.0%</w:delText>
              </w:r>
            </w:del>
          </w:p>
          <w:p w14:paraId="2EEAA2D5" w14:textId="21514FC8" w:rsidR="002B1703" w:rsidRPr="006C3E68" w:rsidDel="001D34DF" w:rsidRDefault="002B1703" w:rsidP="00BB3388">
            <w:pPr>
              <w:jc w:val="center"/>
              <w:rPr>
                <w:del w:id="609" w:author="Miner, Mindy" w:date="2020-04-02T15:39:00Z"/>
                <w:kern w:val="24"/>
                <w:sz w:val="22"/>
                <w:szCs w:val="22"/>
              </w:rPr>
            </w:pPr>
            <w:del w:id="610" w:author="Miner, Mindy" w:date="2020-04-02T15:39:00Z">
              <w:r w:rsidRPr="006C3E68" w:rsidDel="001D34DF">
                <w:rPr>
                  <w:sz w:val="22"/>
                  <w:szCs w:val="22"/>
                </w:rPr>
                <w:delText>(45.5%, 73.0%)</w:delText>
              </w:r>
            </w:del>
          </w:p>
        </w:tc>
        <w:tc>
          <w:tcPr>
            <w:tcW w:w="1170" w:type="dxa"/>
            <w:vAlign w:val="center"/>
          </w:tcPr>
          <w:p w14:paraId="7A759DF1" w14:textId="7F4F0BE5" w:rsidR="002B1703" w:rsidRPr="006C3E68" w:rsidDel="001D34DF" w:rsidRDefault="002B1703" w:rsidP="00BB3388">
            <w:pPr>
              <w:autoSpaceDE w:val="0"/>
              <w:autoSpaceDN w:val="0"/>
              <w:adjustRightInd w:val="0"/>
              <w:jc w:val="center"/>
              <w:rPr>
                <w:del w:id="611" w:author="Miner, Mindy" w:date="2020-04-02T15:39:00Z"/>
                <w:sz w:val="22"/>
                <w:szCs w:val="22"/>
              </w:rPr>
            </w:pPr>
            <w:del w:id="612" w:author="Miner, Mindy" w:date="2020-04-02T15:39:00Z">
              <w:r w:rsidRPr="006C3E68" w:rsidDel="001D34DF">
                <w:rPr>
                  <w:sz w:val="22"/>
                  <w:szCs w:val="22"/>
                </w:rPr>
                <w:delText>5</w:delText>
              </w:r>
              <w:r w:rsidDel="001D34DF">
                <w:rPr>
                  <w:sz w:val="22"/>
                  <w:szCs w:val="22"/>
                </w:rPr>
                <w:delText>8</w:delText>
              </w:r>
              <w:r w:rsidRPr="006C3E68" w:rsidDel="001D34DF">
                <w:rPr>
                  <w:sz w:val="22"/>
                  <w:szCs w:val="22"/>
                </w:rPr>
                <w:delText>.</w:delText>
              </w:r>
              <w:r w:rsidDel="001D34DF">
                <w:rPr>
                  <w:sz w:val="22"/>
                  <w:szCs w:val="22"/>
                </w:rPr>
                <w:delText>7</w:delText>
              </w:r>
              <w:r w:rsidRPr="006C3E68" w:rsidDel="001D34DF">
                <w:rPr>
                  <w:sz w:val="22"/>
                  <w:szCs w:val="22"/>
                </w:rPr>
                <w:delText>%</w:delText>
              </w:r>
            </w:del>
          </w:p>
          <w:p w14:paraId="0D391B38" w14:textId="27F73443" w:rsidR="002B1703" w:rsidRPr="006C3E68" w:rsidDel="001D34DF" w:rsidRDefault="002B1703" w:rsidP="00BB3388">
            <w:pPr>
              <w:jc w:val="center"/>
              <w:rPr>
                <w:del w:id="613" w:author="Miner, Mindy" w:date="2020-04-02T15:39:00Z"/>
                <w:kern w:val="24"/>
                <w:sz w:val="22"/>
                <w:szCs w:val="22"/>
              </w:rPr>
            </w:pPr>
            <w:del w:id="614" w:author="Miner, Mindy" w:date="2020-04-02T15:39:00Z">
              <w:r w:rsidRPr="006C3E68" w:rsidDel="001D34DF">
                <w:rPr>
                  <w:sz w:val="22"/>
                  <w:szCs w:val="22"/>
                </w:rPr>
                <w:delText>(4</w:delText>
              </w:r>
              <w:r w:rsidDel="001D34DF">
                <w:rPr>
                  <w:sz w:val="22"/>
                  <w:szCs w:val="22"/>
                </w:rPr>
                <w:delText>2</w:delText>
              </w:r>
              <w:r w:rsidRPr="006C3E68" w:rsidDel="001D34DF">
                <w:rPr>
                  <w:sz w:val="22"/>
                  <w:szCs w:val="22"/>
                </w:rPr>
                <w:delText>.</w:delText>
              </w:r>
              <w:r w:rsidDel="001D34DF">
                <w:rPr>
                  <w:sz w:val="22"/>
                  <w:szCs w:val="22"/>
                </w:rPr>
                <w:delText>2</w:delText>
              </w:r>
              <w:r w:rsidRPr="006C3E68" w:rsidDel="001D34DF">
                <w:rPr>
                  <w:sz w:val="22"/>
                  <w:szCs w:val="22"/>
                </w:rPr>
                <w:delText>%, 7</w:delText>
              </w:r>
              <w:r w:rsidDel="001D34DF">
                <w:rPr>
                  <w:sz w:val="22"/>
                  <w:szCs w:val="22"/>
                </w:rPr>
                <w:delText>5</w:delText>
              </w:r>
              <w:r w:rsidRPr="006C3E68" w:rsidDel="001D34DF">
                <w:rPr>
                  <w:sz w:val="22"/>
                  <w:szCs w:val="22"/>
                </w:rPr>
                <w:delText>.</w:delText>
              </w:r>
              <w:r w:rsidDel="001D34DF">
                <w:rPr>
                  <w:sz w:val="22"/>
                  <w:szCs w:val="22"/>
                </w:rPr>
                <w:delText>3</w:delText>
              </w:r>
              <w:r w:rsidRPr="006C3E68" w:rsidDel="001D34DF">
                <w:rPr>
                  <w:sz w:val="22"/>
                  <w:szCs w:val="22"/>
                </w:rPr>
                <w:delText>%)</w:delText>
              </w:r>
            </w:del>
          </w:p>
        </w:tc>
      </w:tr>
      <w:tr w:rsidR="002B1703" w:rsidRPr="006C3E68" w:rsidDel="001D34DF" w14:paraId="4908B3C5" w14:textId="7BC31491" w:rsidTr="00BB3388">
        <w:trPr>
          <w:cantSplit/>
          <w:trHeight w:val="809"/>
          <w:tblHeader/>
          <w:jc w:val="center"/>
          <w:del w:id="615" w:author="Miner, Mindy" w:date="2020-04-02T15:39:00Z"/>
        </w:trPr>
        <w:tc>
          <w:tcPr>
            <w:tcW w:w="2007" w:type="dxa"/>
            <w:vMerge/>
            <w:vAlign w:val="center"/>
          </w:tcPr>
          <w:p w14:paraId="41F6A41E" w14:textId="04489A73" w:rsidR="002B1703" w:rsidRPr="006C3E68" w:rsidDel="001D34DF" w:rsidRDefault="002B1703" w:rsidP="00BB3388">
            <w:pPr>
              <w:jc w:val="center"/>
              <w:rPr>
                <w:del w:id="616" w:author="Miner, Mindy" w:date="2020-04-02T15:39:00Z"/>
                <w:b/>
                <w:kern w:val="24"/>
                <w:sz w:val="22"/>
                <w:szCs w:val="22"/>
              </w:rPr>
            </w:pPr>
          </w:p>
        </w:tc>
        <w:tc>
          <w:tcPr>
            <w:tcW w:w="1529" w:type="dxa"/>
            <w:shd w:val="clear" w:color="auto" w:fill="auto"/>
            <w:vAlign w:val="center"/>
          </w:tcPr>
          <w:p w14:paraId="2E02F009" w14:textId="485D7D1C" w:rsidR="002B1703" w:rsidRPr="006C3E68" w:rsidDel="001D34DF" w:rsidRDefault="002B1703" w:rsidP="00BB3388">
            <w:pPr>
              <w:jc w:val="center"/>
              <w:rPr>
                <w:del w:id="617" w:author="Miner, Mindy" w:date="2020-04-02T15:39:00Z"/>
                <w:sz w:val="22"/>
                <w:szCs w:val="22"/>
              </w:rPr>
            </w:pPr>
            <w:del w:id="618"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overall)</w:delText>
              </w:r>
            </w:del>
          </w:p>
        </w:tc>
        <w:tc>
          <w:tcPr>
            <w:tcW w:w="2161" w:type="dxa"/>
            <w:shd w:val="clear" w:color="auto" w:fill="auto"/>
            <w:vAlign w:val="center"/>
          </w:tcPr>
          <w:p w14:paraId="41BF5AA4" w14:textId="146E6678" w:rsidR="002B1703" w:rsidRPr="00235636" w:rsidDel="001D34DF" w:rsidRDefault="002B1703" w:rsidP="00BB3388">
            <w:pPr>
              <w:jc w:val="center"/>
              <w:rPr>
                <w:del w:id="619" w:author="Miner, Mindy" w:date="2020-04-02T15:39:00Z"/>
                <w:color w:val="000000"/>
                <w:sz w:val="22"/>
                <w:szCs w:val="22"/>
              </w:rPr>
            </w:pPr>
            <w:del w:id="620" w:author="Miner, Mindy" w:date="2020-04-02T15:39:00Z">
              <w:r w:rsidRPr="00235636" w:rsidDel="001D34DF">
                <w:rPr>
                  <w:color w:val="000000"/>
                  <w:sz w:val="22"/>
                  <w:szCs w:val="22"/>
                </w:rPr>
                <w:delText>80.26</w:delText>
              </w:r>
            </w:del>
          </w:p>
          <w:p w14:paraId="65052975" w14:textId="291FADBB" w:rsidR="002B1703" w:rsidRPr="006C3E68" w:rsidDel="001D34DF" w:rsidRDefault="002B1703" w:rsidP="00BB3388">
            <w:pPr>
              <w:jc w:val="center"/>
              <w:rPr>
                <w:del w:id="621" w:author="Miner, Mindy" w:date="2020-04-02T15:39:00Z"/>
                <w:sz w:val="22"/>
                <w:szCs w:val="22"/>
              </w:rPr>
            </w:pPr>
            <w:del w:id="622" w:author="Miner, Mindy" w:date="2020-04-02T15:39:00Z">
              <w:r w:rsidRPr="00235636" w:rsidDel="001D34DF">
                <w:rPr>
                  <w:color w:val="000000"/>
                  <w:sz w:val="22"/>
                  <w:szCs w:val="22"/>
                </w:rPr>
                <w:delText>(51.23, 125.73)</w:delText>
              </w:r>
            </w:del>
          </w:p>
        </w:tc>
        <w:tc>
          <w:tcPr>
            <w:tcW w:w="1684" w:type="dxa"/>
            <w:shd w:val="clear" w:color="auto" w:fill="auto"/>
            <w:vAlign w:val="center"/>
          </w:tcPr>
          <w:p w14:paraId="12144C37" w14:textId="1FA02B0C" w:rsidR="002B1703" w:rsidRPr="006C3E68" w:rsidDel="001D34DF" w:rsidRDefault="002B1703" w:rsidP="00BB3388">
            <w:pPr>
              <w:autoSpaceDE w:val="0"/>
              <w:autoSpaceDN w:val="0"/>
              <w:adjustRightInd w:val="0"/>
              <w:jc w:val="center"/>
              <w:rPr>
                <w:del w:id="623" w:author="Miner, Mindy" w:date="2020-04-02T15:39:00Z"/>
                <w:sz w:val="22"/>
                <w:szCs w:val="22"/>
              </w:rPr>
            </w:pPr>
            <w:del w:id="624" w:author="Miner, Mindy" w:date="2020-04-02T15:39:00Z">
              <w:r w:rsidDel="001D34DF">
                <w:rPr>
                  <w:sz w:val="22"/>
                  <w:szCs w:val="22"/>
                </w:rPr>
                <w:delText>79</w:delText>
              </w:r>
              <w:r w:rsidRPr="006C3E68" w:rsidDel="001D34DF">
                <w:rPr>
                  <w:sz w:val="22"/>
                  <w:szCs w:val="22"/>
                </w:rPr>
                <w:delText>.</w:delText>
              </w:r>
              <w:r w:rsidDel="001D34DF">
                <w:rPr>
                  <w:sz w:val="22"/>
                  <w:szCs w:val="22"/>
                </w:rPr>
                <w:delText>46</w:delText>
              </w:r>
            </w:del>
          </w:p>
          <w:p w14:paraId="2FBCA43C" w14:textId="4BB521D2" w:rsidR="002B1703" w:rsidRPr="006C3E68" w:rsidDel="001D34DF" w:rsidRDefault="002B1703" w:rsidP="00BB3388">
            <w:pPr>
              <w:jc w:val="center"/>
              <w:rPr>
                <w:del w:id="625" w:author="Miner, Mindy" w:date="2020-04-02T15:39:00Z"/>
                <w:sz w:val="22"/>
                <w:szCs w:val="22"/>
              </w:rPr>
            </w:pPr>
            <w:del w:id="626" w:author="Miner, Mindy" w:date="2020-04-02T15:39:00Z">
              <w:r w:rsidDel="001D34DF">
                <w:rPr>
                  <w:sz w:val="22"/>
                  <w:szCs w:val="22"/>
                </w:rPr>
                <w:delText>(50</w:delText>
              </w:r>
              <w:r w:rsidRPr="006C3E68" w:rsidDel="001D34DF">
                <w:rPr>
                  <w:sz w:val="22"/>
                  <w:szCs w:val="22"/>
                </w:rPr>
                <w:delText>.5</w:delText>
              </w:r>
              <w:r w:rsidDel="001D34DF">
                <w:rPr>
                  <w:sz w:val="22"/>
                  <w:szCs w:val="22"/>
                </w:rPr>
                <w:delText>6</w:delText>
              </w:r>
              <w:r w:rsidRPr="006C3E68" w:rsidDel="001D34DF">
                <w:rPr>
                  <w:sz w:val="22"/>
                  <w:szCs w:val="22"/>
                </w:rPr>
                <w:delText xml:space="preserve">, </w:delText>
              </w:r>
              <w:r w:rsidDel="001D34DF">
                <w:rPr>
                  <w:sz w:val="22"/>
                  <w:szCs w:val="22"/>
                </w:rPr>
                <w:delText>124</w:delText>
              </w:r>
              <w:r w:rsidRPr="006C3E68" w:rsidDel="001D34DF">
                <w:rPr>
                  <w:sz w:val="22"/>
                  <w:szCs w:val="22"/>
                </w:rPr>
                <w:delText>.</w:delText>
              </w:r>
              <w:r w:rsidDel="001D34DF">
                <w:rPr>
                  <w:sz w:val="22"/>
                  <w:szCs w:val="22"/>
                </w:rPr>
                <w:delText>88</w:delText>
              </w:r>
              <w:r w:rsidRPr="006C3E68" w:rsidDel="001D34DF">
                <w:rPr>
                  <w:sz w:val="22"/>
                  <w:szCs w:val="22"/>
                </w:rPr>
                <w:delText>)</w:delText>
              </w:r>
            </w:del>
          </w:p>
        </w:tc>
        <w:tc>
          <w:tcPr>
            <w:tcW w:w="1940" w:type="dxa"/>
            <w:vAlign w:val="center"/>
          </w:tcPr>
          <w:p w14:paraId="72F56BDC" w14:textId="55D7AE96" w:rsidR="002B1703" w:rsidRPr="003237B7" w:rsidDel="001D34DF" w:rsidRDefault="002B1703" w:rsidP="00BB3388">
            <w:pPr>
              <w:jc w:val="center"/>
              <w:rPr>
                <w:del w:id="627" w:author="Miner, Mindy" w:date="2020-04-02T15:39:00Z"/>
                <w:kern w:val="24"/>
                <w:sz w:val="22"/>
                <w:szCs w:val="22"/>
              </w:rPr>
            </w:pPr>
            <w:del w:id="628" w:author="Miner, Mindy" w:date="2020-04-02T15:39:00Z">
              <w:r w:rsidRPr="003237B7" w:rsidDel="001D34DF">
                <w:rPr>
                  <w:kern w:val="24"/>
                  <w:sz w:val="22"/>
                  <w:szCs w:val="22"/>
                </w:rPr>
                <w:delText>184.44</w:delText>
              </w:r>
            </w:del>
          </w:p>
          <w:p w14:paraId="4C37BD80" w14:textId="286B799B" w:rsidR="002B1703" w:rsidRPr="006C3E68" w:rsidDel="001D34DF" w:rsidRDefault="002B1703" w:rsidP="00BB3388">
            <w:pPr>
              <w:jc w:val="center"/>
              <w:rPr>
                <w:del w:id="629" w:author="Miner, Mindy" w:date="2020-04-02T15:39:00Z"/>
                <w:kern w:val="24"/>
                <w:sz w:val="22"/>
                <w:szCs w:val="22"/>
              </w:rPr>
            </w:pPr>
            <w:del w:id="630" w:author="Miner, Mindy" w:date="2020-04-02T15:39:00Z">
              <w:r w:rsidRPr="003237B7" w:rsidDel="001D34DF">
                <w:rPr>
                  <w:kern w:val="24"/>
                  <w:sz w:val="22"/>
                  <w:szCs w:val="22"/>
                </w:rPr>
                <w:delText>(65.24, 521.39)</w:delText>
              </w:r>
            </w:del>
          </w:p>
        </w:tc>
        <w:tc>
          <w:tcPr>
            <w:tcW w:w="1170" w:type="dxa"/>
            <w:vAlign w:val="center"/>
          </w:tcPr>
          <w:p w14:paraId="116DA49B" w14:textId="04AB0FBD" w:rsidR="002B1703" w:rsidRPr="006C3E68" w:rsidDel="001D34DF" w:rsidRDefault="002B1703" w:rsidP="00BB3388">
            <w:pPr>
              <w:autoSpaceDE w:val="0"/>
              <w:autoSpaceDN w:val="0"/>
              <w:adjustRightInd w:val="0"/>
              <w:jc w:val="center"/>
              <w:rPr>
                <w:del w:id="631" w:author="Miner, Mindy" w:date="2020-04-02T15:39:00Z"/>
                <w:sz w:val="22"/>
                <w:szCs w:val="22"/>
              </w:rPr>
            </w:pPr>
            <w:del w:id="632" w:author="Miner, Mindy" w:date="2020-04-02T15:39:00Z">
              <w:r w:rsidRPr="006C3E68" w:rsidDel="001D34DF">
                <w:rPr>
                  <w:sz w:val="22"/>
                  <w:szCs w:val="22"/>
                </w:rPr>
                <w:delText>2</w:delText>
              </w:r>
              <w:r w:rsidDel="001D34DF">
                <w:rPr>
                  <w:sz w:val="22"/>
                  <w:szCs w:val="22"/>
                </w:rPr>
                <w:delText>11</w:delText>
              </w:r>
              <w:r w:rsidRPr="006C3E68" w:rsidDel="001D34DF">
                <w:rPr>
                  <w:sz w:val="22"/>
                  <w:szCs w:val="22"/>
                </w:rPr>
                <w:delText>.</w:delText>
              </w:r>
              <w:r w:rsidDel="001D34DF">
                <w:rPr>
                  <w:sz w:val="22"/>
                  <w:szCs w:val="22"/>
                </w:rPr>
                <w:delText>57</w:delText>
              </w:r>
            </w:del>
          </w:p>
          <w:p w14:paraId="36507E43" w14:textId="76F3A30D" w:rsidR="002B1703" w:rsidRPr="006C3E68" w:rsidDel="001D34DF" w:rsidRDefault="002B1703" w:rsidP="00BB3388">
            <w:pPr>
              <w:jc w:val="center"/>
              <w:rPr>
                <w:del w:id="633" w:author="Miner, Mindy" w:date="2020-04-02T15:39:00Z"/>
                <w:kern w:val="24"/>
                <w:sz w:val="22"/>
                <w:szCs w:val="22"/>
              </w:rPr>
            </w:pPr>
            <w:del w:id="634" w:author="Miner, Mindy" w:date="2020-04-02T15:39:00Z">
              <w:r w:rsidRPr="006C3E68" w:rsidDel="001D34DF">
                <w:rPr>
                  <w:sz w:val="22"/>
                  <w:szCs w:val="22"/>
                </w:rPr>
                <w:delText>(</w:delText>
              </w:r>
              <w:r w:rsidDel="001D34DF">
                <w:rPr>
                  <w:sz w:val="22"/>
                  <w:szCs w:val="22"/>
                </w:rPr>
                <w:delText>72</w:delText>
              </w:r>
              <w:r w:rsidRPr="006C3E68" w:rsidDel="001D34DF">
                <w:rPr>
                  <w:sz w:val="22"/>
                  <w:szCs w:val="22"/>
                </w:rPr>
                <w:delText>.</w:delText>
              </w:r>
              <w:r w:rsidDel="001D34DF">
                <w:rPr>
                  <w:sz w:val="22"/>
                  <w:szCs w:val="22"/>
                </w:rPr>
                <w:delText>77</w:delText>
              </w:r>
              <w:r w:rsidRPr="006C3E68" w:rsidDel="001D34DF">
                <w:rPr>
                  <w:sz w:val="22"/>
                  <w:szCs w:val="22"/>
                </w:rPr>
                <w:delText xml:space="preserve">, </w:delText>
              </w:r>
              <w:r w:rsidDel="001D34DF">
                <w:rPr>
                  <w:sz w:val="22"/>
                  <w:szCs w:val="22"/>
                </w:rPr>
                <w:delText>615</w:delText>
              </w:r>
              <w:r w:rsidRPr="006C3E68" w:rsidDel="001D34DF">
                <w:rPr>
                  <w:sz w:val="22"/>
                  <w:szCs w:val="22"/>
                </w:rPr>
                <w:delText>.</w:delText>
              </w:r>
              <w:r w:rsidDel="001D34DF">
                <w:rPr>
                  <w:sz w:val="22"/>
                  <w:szCs w:val="22"/>
                </w:rPr>
                <w:delText>11</w:delText>
              </w:r>
              <w:r w:rsidRPr="006C3E68" w:rsidDel="001D34DF">
                <w:rPr>
                  <w:sz w:val="22"/>
                  <w:szCs w:val="22"/>
                </w:rPr>
                <w:delText>)</w:delText>
              </w:r>
            </w:del>
          </w:p>
        </w:tc>
      </w:tr>
      <w:tr w:rsidR="002B1703" w:rsidRPr="006C3E68" w:rsidDel="001D34DF" w14:paraId="5A27D49C" w14:textId="20C6D3BD" w:rsidTr="00BB3388">
        <w:trPr>
          <w:cantSplit/>
          <w:trHeight w:val="971"/>
          <w:tblHeader/>
          <w:jc w:val="center"/>
          <w:del w:id="635" w:author="Miner, Mindy" w:date="2020-04-02T15:39:00Z"/>
        </w:trPr>
        <w:tc>
          <w:tcPr>
            <w:tcW w:w="2007" w:type="dxa"/>
            <w:vMerge/>
            <w:vAlign w:val="center"/>
          </w:tcPr>
          <w:p w14:paraId="6DE567D4" w14:textId="05F8FFC8" w:rsidR="002B1703" w:rsidRPr="006C3E68" w:rsidDel="001D34DF" w:rsidRDefault="002B1703" w:rsidP="00BB3388">
            <w:pPr>
              <w:jc w:val="center"/>
              <w:rPr>
                <w:del w:id="636" w:author="Miner, Mindy" w:date="2020-04-02T15:39:00Z"/>
                <w:b/>
                <w:kern w:val="24"/>
                <w:sz w:val="22"/>
                <w:szCs w:val="22"/>
              </w:rPr>
            </w:pPr>
          </w:p>
        </w:tc>
        <w:tc>
          <w:tcPr>
            <w:tcW w:w="1529" w:type="dxa"/>
            <w:shd w:val="clear" w:color="auto" w:fill="auto"/>
            <w:vAlign w:val="center"/>
          </w:tcPr>
          <w:p w14:paraId="14CD1300" w14:textId="0967218E" w:rsidR="002B1703" w:rsidRPr="006C3E68" w:rsidDel="001D34DF" w:rsidRDefault="002B1703" w:rsidP="00BB3388">
            <w:pPr>
              <w:jc w:val="center"/>
              <w:rPr>
                <w:del w:id="637" w:author="Miner, Mindy" w:date="2020-04-02T15:39:00Z"/>
                <w:b/>
                <w:kern w:val="24"/>
                <w:sz w:val="22"/>
                <w:szCs w:val="22"/>
              </w:rPr>
            </w:pPr>
            <w:del w:id="638"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among positive responders)</w:delText>
              </w:r>
            </w:del>
          </w:p>
        </w:tc>
        <w:tc>
          <w:tcPr>
            <w:tcW w:w="2161" w:type="dxa"/>
            <w:shd w:val="clear" w:color="auto" w:fill="auto"/>
            <w:vAlign w:val="center"/>
          </w:tcPr>
          <w:p w14:paraId="1A5E9888" w14:textId="27556019" w:rsidR="002B1703" w:rsidRPr="008B0105" w:rsidDel="001D34DF" w:rsidRDefault="002B1703" w:rsidP="00BB3388">
            <w:pPr>
              <w:jc w:val="center"/>
              <w:rPr>
                <w:del w:id="639" w:author="Miner, Mindy" w:date="2020-04-02T15:39:00Z"/>
                <w:color w:val="000000"/>
                <w:sz w:val="22"/>
                <w:szCs w:val="22"/>
              </w:rPr>
            </w:pPr>
            <w:del w:id="640" w:author="Miner, Mindy" w:date="2020-04-02T15:39:00Z">
              <w:r w:rsidRPr="008B0105" w:rsidDel="001D34DF">
                <w:rPr>
                  <w:color w:val="000000"/>
                  <w:sz w:val="22"/>
                  <w:szCs w:val="22"/>
                </w:rPr>
                <w:delText>728.96</w:delText>
              </w:r>
            </w:del>
          </w:p>
          <w:p w14:paraId="3A0E4F5B" w14:textId="6C1DDC0A" w:rsidR="002B1703" w:rsidRPr="006C3E68" w:rsidDel="001D34DF" w:rsidRDefault="002B1703" w:rsidP="00BB3388">
            <w:pPr>
              <w:jc w:val="center"/>
              <w:rPr>
                <w:del w:id="641" w:author="Miner, Mindy" w:date="2020-04-02T15:39:00Z"/>
                <w:sz w:val="22"/>
                <w:szCs w:val="22"/>
              </w:rPr>
            </w:pPr>
            <w:del w:id="642" w:author="Miner, Mindy" w:date="2020-04-02T15:39:00Z">
              <w:r w:rsidRPr="008B0105" w:rsidDel="001D34DF">
                <w:rPr>
                  <w:color w:val="000000"/>
                  <w:sz w:val="22"/>
                  <w:szCs w:val="22"/>
                </w:rPr>
                <w:delText>(552.36, 962.00)</w:delText>
              </w:r>
            </w:del>
          </w:p>
        </w:tc>
        <w:tc>
          <w:tcPr>
            <w:tcW w:w="1684" w:type="dxa"/>
            <w:shd w:val="clear" w:color="auto" w:fill="auto"/>
            <w:vAlign w:val="center"/>
          </w:tcPr>
          <w:p w14:paraId="52072781" w14:textId="277C75D6" w:rsidR="002B1703" w:rsidRPr="006C3E68" w:rsidDel="001D34DF" w:rsidRDefault="002B1703" w:rsidP="00BB3388">
            <w:pPr>
              <w:autoSpaceDE w:val="0"/>
              <w:autoSpaceDN w:val="0"/>
              <w:adjustRightInd w:val="0"/>
              <w:jc w:val="center"/>
              <w:rPr>
                <w:del w:id="643" w:author="Miner, Mindy" w:date="2020-04-02T15:39:00Z"/>
                <w:sz w:val="22"/>
                <w:szCs w:val="22"/>
              </w:rPr>
            </w:pPr>
            <w:del w:id="644" w:author="Miner, Mindy" w:date="2020-04-02T15:39:00Z">
              <w:r w:rsidDel="001D34DF">
                <w:rPr>
                  <w:sz w:val="22"/>
                  <w:szCs w:val="22"/>
                </w:rPr>
                <w:delText>744.57</w:delText>
              </w:r>
            </w:del>
          </w:p>
          <w:p w14:paraId="77836AB5" w14:textId="32513AEE" w:rsidR="002B1703" w:rsidRPr="006C3E68" w:rsidDel="001D34DF" w:rsidRDefault="002B1703" w:rsidP="00BB3388">
            <w:pPr>
              <w:jc w:val="center"/>
              <w:rPr>
                <w:del w:id="645" w:author="Miner, Mindy" w:date="2020-04-02T15:39:00Z"/>
                <w:sz w:val="22"/>
                <w:szCs w:val="22"/>
              </w:rPr>
            </w:pPr>
            <w:del w:id="646" w:author="Miner, Mindy" w:date="2020-04-02T15:39:00Z">
              <w:r w:rsidRPr="006C3E68" w:rsidDel="001D34DF">
                <w:rPr>
                  <w:sz w:val="22"/>
                  <w:szCs w:val="22"/>
                </w:rPr>
                <w:delText>(</w:delText>
              </w:r>
              <w:r w:rsidDel="001D34DF">
                <w:rPr>
                  <w:sz w:val="22"/>
                  <w:szCs w:val="22"/>
                </w:rPr>
                <w:delText>555.75</w:delText>
              </w:r>
              <w:r w:rsidRPr="006C3E68" w:rsidDel="001D34DF">
                <w:rPr>
                  <w:sz w:val="22"/>
                  <w:szCs w:val="22"/>
                </w:rPr>
                <w:delText xml:space="preserve">, </w:delText>
              </w:r>
              <w:r w:rsidDel="001D34DF">
                <w:rPr>
                  <w:sz w:val="22"/>
                  <w:szCs w:val="22"/>
                </w:rPr>
                <w:delText>997.54</w:delText>
              </w:r>
              <w:r w:rsidRPr="006C3E68" w:rsidDel="001D34DF">
                <w:rPr>
                  <w:sz w:val="22"/>
                  <w:szCs w:val="22"/>
                </w:rPr>
                <w:delText>)</w:delText>
              </w:r>
            </w:del>
          </w:p>
        </w:tc>
        <w:tc>
          <w:tcPr>
            <w:tcW w:w="1940" w:type="dxa"/>
            <w:vAlign w:val="center"/>
          </w:tcPr>
          <w:p w14:paraId="07A1A2B6" w14:textId="6F16D793" w:rsidR="002B1703" w:rsidRPr="004A27D5" w:rsidDel="001D34DF" w:rsidRDefault="002B1703" w:rsidP="00BB3388">
            <w:pPr>
              <w:jc w:val="center"/>
              <w:rPr>
                <w:del w:id="647" w:author="Miner, Mindy" w:date="2020-04-02T15:39:00Z"/>
                <w:kern w:val="24"/>
                <w:sz w:val="22"/>
                <w:szCs w:val="22"/>
              </w:rPr>
            </w:pPr>
            <w:del w:id="648" w:author="Miner, Mindy" w:date="2020-04-02T15:39:00Z">
              <w:r w:rsidRPr="004A27D5" w:rsidDel="001D34DF">
                <w:rPr>
                  <w:kern w:val="24"/>
                  <w:sz w:val="22"/>
                  <w:szCs w:val="22"/>
                </w:rPr>
                <w:delText>2136.18</w:delText>
              </w:r>
            </w:del>
          </w:p>
          <w:p w14:paraId="5EEBC475" w14:textId="2EB3281E" w:rsidR="002B1703" w:rsidRPr="006C3E68" w:rsidDel="001D34DF" w:rsidRDefault="002B1703" w:rsidP="00BB3388">
            <w:pPr>
              <w:jc w:val="center"/>
              <w:rPr>
                <w:del w:id="649" w:author="Miner, Mindy" w:date="2020-04-02T15:39:00Z"/>
                <w:kern w:val="24"/>
                <w:sz w:val="22"/>
                <w:szCs w:val="22"/>
              </w:rPr>
            </w:pPr>
            <w:del w:id="650" w:author="Miner, Mindy" w:date="2020-04-02T15:39:00Z">
              <w:r w:rsidRPr="004A27D5" w:rsidDel="001D34DF">
                <w:rPr>
                  <w:kern w:val="24"/>
                  <w:sz w:val="22"/>
                  <w:szCs w:val="22"/>
                </w:rPr>
                <w:delText>(1291.57, 3533.10</w:delText>
              </w:r>
              <w:r w:rsidDel="001D34DF">
                <w:rPr>
                  <w:kern w:val="24"/>
                  <w:sz w:val="22"/>
                  <w:szCs w:val="22"/>
                </w:rPr>
                <w:delText>)</w:delText>
              </w:r>
            </w:del>
          </w:p>
        </w:tc>
        <w:tc>
          <w:tcPr>
            <w:tcW w:w="1170" w:type="dxa"/>
            <w:vAlign w:val="center"/>
          </w:tcPr>
          <w:p w14:paraId="15DC9A04" w14:textId="4A79472D" w:rsidR="002B1703" w:rsidRPr="006C3E68" w:rsidDel="001D34DF" w:rsidRDefault="002B1703" w:rsidP="00BB3388">
            <w:pPr>
              <w:autoSpaceDE w:val="0"/>
              <w:autoSpaceDN w:val="0"/>
              <w:adjustRightInd w:val="0"/>
              <w:jc w:val="center"/>
              <w:rPr>
                <w:del w:id="651" w:author="Miner, Mindy" w:date="2020-04-02T15:39:00Z"/>
                <w:sz w:val="22"/>
                <w:szCs w:val="22"/>
              </w:rPr>
            </w:pPr>
            <w:del w:id="652" w:author="Miner, Mindy" w:date="2020-04-02T15:39:00Z">
              <w:r w:rsidDel="001D34DF">
                <w:rPr>
                  <w:sz w:val="22"/>
                  <w:szCs w:val="22"/>
                </w:rPr>
                <w:delText>2314.04</w:delText>
              </w:r>
            </w:del>
          </w:p>
          <w:p w14:paraId="4B0D594E" w14:textId="0D52139B" w:rsidR="002B1703" w:rsidRPr="006C3E68" w:rsidDel="001D34DF" w:rsidRDefault="002B1703" w:rsidP="00BB3388">
            <w:pPr>
              <w:jc w:val="center"/>
              <w:rPr>
                <w:del w:id="653" w:author="Miner, Mindy" w:date="2020-04-02T15:39:00Z"/>
                <w:kern w:val="24"/>
                <w:sz w:val="22"/>
                <w:szCs w:val="22"/>
              </w:rPr>
            </w:pPr>
            <w:del w:id="654" w:author="Miner, Mindy" w:date="2020-04-02T15:39:00Z">
              <w:r w:rsidRPr="006C3E68" w:rsidDel="001D34DF">
                <w:rPr>
                  <w:sz w:val="22"/>
                  <w:szCs w:val="22"/>
                </w:rPr>
                <w:delText>(</w:delText>
              </w:r>
              <w:r w:rsidDel="001D34DF">
                <w:rPr>
                  <w:sz w:val="22"/>
                  <w:szCs w:val="22"/>
                </w:rPr>
                <w:delText>1196.21</w:delText>
              </w:r>
              <w:r w:rsidRPr="006C3E68" w:rsidDel="001D34DF">
                <w:rPr>
                  <w:sz w:val="22"/>
                  <w:szCs w:val="22"/>
                </w:rPr>
                <w:delText xml:space="preserve">, </w:delText>
              </w:r>
              <w:r w:rsidDel="001D34DF">
                <w:rPr>
                  <w:sz w:val="22"/>
                  <w:szCs w:val="22"/>
                </w:rPr>
                <w:delText>4476.44</w:delText>
              </w:r>
              <w:r w:rsidRPr="006C3E68" w:rsidDel="001D34DF">
                <w:rPr>
                  <w:sz w:val="22"/>
                  <w:szCs w:val="22"/>
                </w:rPr>
                <w:delText>)</w:delText>
              </w:r>
            </w:del>
          </w:p>
        </w:tc>
      </w:tr>
      <w:tr w:rsidR="002B1703" w:rsidRPr="006C3E68" w:rsidDel="001D34DF" w14:paraId="6A46126D" w14:textId="6F6AC8A1" w:rsidTr="00BB3388">
        <w:trPr>
          <w:cantSplit/>
          <w:trHeight w:val="620"/>
          <w:tblHeader/>
          <w:jc w:val="center"/>
          <w:del w:id="655" w:author="Miner, Mindy" w:date="2020-04-02T15:39:00Z"/>
        </w:trPr>
        <w:tc>
          <w:tcPr>
            <w:tcW w:w="2007" w:type="dxa"/>
            <w:vMerge w:val="restart"/>
            <w:vAlign w:val="center"/>
          </w:tcPr>
          <w:p w14:paraId="45144541" w14:textId="0427393A" w:rsidR="002B1703" w:rsidRPr="006C3E68" w:rsidDel="001D34DF" w:rsidRDefault="002B1703" w:rsidP="00BB3388">
            <w:pPr>
              <w:jc w:val="center"/>
              <w:rPr>
                <w:del w:id="656" w:author="Miner, Mindy" w:date="2020-04-02T15:39:00Z"/>
                <w:b/>
                <w:kern w:val="24"/>
                <w:sz w:val="22"/>
                <w:szCs w:val="22"/>
              </w:rPr>
            </w:pPr>
            <w:del w:id="657" w:author="Miner, Mindy" w:date="2020-04-02T15:39:00Z">
              <w:r w:rsidRPr="006C3E68" w:rsidDel="001D34DF">
                <w:rPr>
                  <w:b/>
                  <w:kern w:val="24"/>
                  <w:sz w:val="22"/>
                  <w:szCs w:val="22"/>
                </w:rPr>
                <w:delText>IgG gp41</w:delText>
              </w:r>
            </w:del>
          </w:p>
        </w:tc>
        <w:tc>
          <w:tcPr>
            <w:tcW w:w="1529" w:type="dxa"/>
            <w:shd w:val="clear" w:color="auto" w:fill="auto"/>
            <w:vAlign w:val="center"/>
          </w:tcPr>
          <w:p w14:paraId="35B1ADA0" w14:textId="6DB8E678" w:rsidR="002B1703" w:rsidRPr="006C3E68" w:rsidDel="001D34DF" w:rsidRDefault="002B1703" w:rsidP="00BB3388">
            <w:pPr>
              <w:jc w:val="center"/>
              <w:rPr>
                <w:del w:id="658" w:author="Miner, Mindy" w:date="2020-04-02T15:39:00Z"/>
                <w:sz w:val="22"/>
                <w:szCs w:val="22"/>
              </w:rPr>
            </w:pPr>
            <w:del w:id="659"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7C5E92E3" w14:textId="4ED49DDC" w:rsidR="002B1703" w:rsidRPr="006C3E68" w:rsidDel="001D34DF" w:rsidRDefault="002B1703" w:rsidP="00BB3388">
            <w:pPr>
              <w:autoSpaceDE w:val="0"/>
              <w:autoSpaceDN w:val="0"/>
              <w:adjustRightInd w:val="0"/>
              <w:jc w:val="center"/>
              <w:rPr>
                <w:del w:id="660" w:author="Miner, Mindy" w:date="2020-04-02T15:39:00Z"/>
                <w:sz w:val="22"/>
                <w:szCs w:val="22"/>
              </w:rPr>
            </w:pPr>
            <w:del w:id="661" w:author="Miner, Mindy" w:date="2020-04-02T15:39:00Z">
              <w:r w:rsidRPr="006C3E68" w:rsidDel="001D34DF">
                <w:rPr>
                  <w:sz w:val="22"/>
                  <w:szCs w:val="22"/>
                </w:rPr>
                <w:delText>0.5%</w:delText>
              </w:r>
            </w:del>
          </w:p>
          <w:p w14:paraId="5335FE68" w14:textId="4A8A3B89" w:rsidR="002B1703" w:rsidRPr="006C3E68" w:rsidDel="001D34DF" w:rsidRDefault="002B1703" w:rsidP="00BB3388">
            <w:pPr>
              <w:jc w:val="center"/>
              <w:rPr>
                <w:del w:id="662" w:author="Miner, Mindy" w:date="2020-04-02T15:39:00Z"/>
                <w:sz w:val="22"/>
                <w:szCs w:val="22"/>
              </w:rPr>
            </w:pPr>
            <w:del w:id="663" w:author="Miner, Mindy" w:date="2020-04-02T15:39:00Z">
              <w:r w:rsidRPr="006C3E68" w:rsidDel="001D34DF">
                <w:rPr>
                  <w:sz w:val="22"/>
                  <w:szCs w:val="22"/>
                </w:rPr>
                <w:delText>(0.1%, 3.0%)</w:delText>
              </w:r>
            </w:del>
          </w:p>
        </w:tc>
        <w:tc>
          <w:tcPr>
            <w:tcW w:w="1684" w:type="dxa"/>
            <w:shd w:val="clear" w:color="auto" w:fill="auto"/>
            <w:vAlign w:val="center"/>
          </w:tcPr>
          <w:p w14:paraId="596DC401" w14:textId="638C54AC" w:rsidR="002B1703" w:rsidRPr="006C3E68" w:rsidDel="001D34DF" w:rsidRDefault="002B1703" w:rsidP="00BB3388">
            <w:pPr>
              <w:autoSpaceDE w:val="0"/>
              <w:autoSpaceDN w:val="0"/>
              <w:adjustRightInd w:val="0"/>
              <w:jc w:val="center"/>
              <w:rPr>
                <w:del w:id="664" w:author="Miner, Mindy" w:date="2020-04-02T15:39:00Z"/>
                <w:sz w:val="22"/>
                <w:szCs w:val="22"/>
              </w:rPr>
            </w:pPr>
            <w:del w:id="665" w:author="Miner, Mindy" w:date="2020-04-02T15:39:00Z">
              <w:r w:rsidRPr="006C3E68" w:rsidDel="001D34DF">
                <w:rPr>
                  <w:sz w:val="22"/>
                  <w:szCs w:val="22"/>
                </w:rPr>
                <w:delText>0.</w:delText>
              </w:r>
              <w:r w:rsidDel="001D34DF">
                <w:rPr>
                  <w:sz w:val="22"/>
                  <w:szCs w:val="22"/>
                </w:rPr>
                <w:delText>5</w:delText>
              </w:r>
              <w:r w:rsidRPr="006C3E68" w:rsidDel="001D34DF">
                <w:rPr>
                  <w:sz w:val="22"/>
                  <w:szCs w:val="22"/>
                </w:rPr>
                <w:delText>%</w:delText>
              </w:r>
            </w:del>
          </w:p>
          <w:p w14:paraId="63054D9A" w14:textId="7CEA9523" w:rsidR="002B1703" w:rsidRPr="006C3E68" w:rsidDel="001D34DF" w:rsidRDefault="002B1703" w:rsidP="00BB3388">
            <w:pPr>
              <w:jc w:val="center"/>
              <w:rPr>
                <w:del w:id="666" w:author="Miner, Mindy" w:date="2020-04-02T15:39:00Z"/>
                <w:sz w:val="22"/>
                <w:szCs w:val="22"/>
              </w:rPr>
            </w:pPr>
            <w:del w:id="667" w:author="Miner, Mindy" w:date="2020-04-02T15:39:00Z">
              <w:r w:rsidRPr="006C3E68" w:rsidDel="001D34DF">
                <w:rPr>
                  <w:sz w:val="22"/>
                  <w:szCs w:val="22"/>
                </w:rPr>
                <w:delText>(0.</w:delText>
              </w:r>
              <w:r w:rsidDel="001D34DF">
                <w:rPr>
                  <w:sz w:val="22"/>
                  <w:szCs w:val="22"/>
                </w:rPr>
                <w:delText>1</w:delText>
              </w:r>
              <w:r w:rsidRPr="006C3E68" w:rsidDel="001D34DF">
                <w:rPr>
                  <w:sz w:val="22"/>
                  <w:szCs w:val="22"/>
                </w:rPr>
                <w:delText xml:space="preserve">%, </w:delText>
              </w:r>
              <w:r w:rsidDel="001D34DF">
                <w:rPr>
                  <w:sz w:val="22"/>
                  <w:szCs w:val="22"/>
                </w:rPr>
                <w:delText>3</w:delText>
              </w:r>
              <w:r w:rsidRPr="006C3E68" w:rsidDel="001D34DF">
                <w:rPr>
                  <w:sz w:val="22"/>
                  <w:szCs w:val="22"/>
                </w:rPr>
                <w:delText>.</w:delText>
              </w:r>
              <w:r w:rsidDel="001D34DF">
                <w:rPr>
                  <w:sz w:val="22"/>
                  <w:szCs w:val="22"/>
                </w:rPr>
                <w:delText>0</w:delText>
              </w:r>
              <w:r w:rsidRPr="006C3E68" w:rsidDel="001D34DF">
                <w:rPr>
                  <w:sz w:val="22"/>
                  <w:szCs w:val="22"/>
                </w:rPr>
                <w:delText>%)</w:delText>
              </w:r>
            </w:del>
          </w:p>
        </w:tc>
        <w:tc>
          <w:tcPr>
            <w:tcW w:w="1940" w:type="dxa"/>
            <w:vAlign w:val="center"/>
          </w:tcPr>
          <w:p w14:paraId="5D7EF4B8" w14:textId="06A9F71C" w:rsidR="002B1703" w:rsidRPr="00335CF3" w:rsidDel="001D34DF" w:rsidRDefault="002B1703" w:rsidP="00BB3388">
            <w:pPr>
              <w:autoSpaceDE w:val="0"/>
              <w:autoSpaceDN w:val="0"/>
              <w:adjustRightInd w:val="0"/>
              <w:jc w:val="center"/>
              <w:rPr>
                <w:del w:id="668" w:author="Miner, Mindy" w:date="2020-04-02T15:39:00Z"/>
                <w:sz w:val="22"/>
                <w:szCs w:val="22"/>
              </w:rPr>
            </w:pPr>
            <w:del w:id="669" w:author="Miner, Mindy" w:date="2020-04-02T15:39:00Z">
              <w:r w:rsidRPr="00341815" w:rsidDel="001D34DF">
                <w:rPr>
                  <w:sz w:val="22"/>
                  <w:szCs w:val="22"/>
                </w:rPr>
                <w:delText>2</w:delText>
              </w:r>
              <w:r w:rsidRPr="00335CF3" w:rsidDel="001D34DF">
                <w:rPr>
                  <w:sz w:val="22"/>
                  <w:szCs w:val="22"/>
                </w:rPr>
                <w:delText>.2%</w:delText>
              </w:r>
            </w:del>
          </w:p>
          <w:p w14:paraId="6A7F26A2" w14:textId="100E4150" w:rsidR="002B1703" w:rsidRPr="00335CF3" w:rsidDel="001D34DF" w:rsidRDefault="002B1703" w:rsidP="00BB3388">
            <w:pPr>
              <w:jc w:val="center"/>
              <w:rPr>
                <w:del w:id="670" w:author="Miner, Mindy" w:date="2020-04-02T15:39:00Z"/>
                <w:kern w:val="24"/>
                <w:sz w:val="22"/>
                <w:szCs w:val="22"/>
              </w:rPr>
            </w:pPr>
            <w:del w:id="671" w:author="Miner, Mindy" w:date="2020-04-02T15:39:00Z">
              <w:r w:rsidRPr="00335CF3" w:rsidDel="001D34DF">
                <w:rPr>
                  <w:sz w:val="22"/>
                  <w:szCs w:val="22"/>
                </w:rPr>
                <w:delText>(0.</w:delText>
              </w:r>
              <w:r w:rsidRPr="00FF167F" w:rsidDel="001D34DF">
                <w:rPr>
                  <w:sz w:val="22"/>
                  <w:szCs w:val="22"/>
                </w:rPr>
                <w:delText>4</w:delText>
              </w:r>
              <w:r w:rsidRPr="00335CF3" w:rsidDel="001D34DF">
                <w:rPr>
                  <w:sz w:val="22"/>
                  <w:szCs w:val="22"/>
                </w:rPr>
                <w:delText>%, 1</w:delText>
              </w:r>
              <w:r w:rsidRPr="00FF167F" w:rsidDel="001D34DF">
                <w:rPr>
                  <w:sz w:val="22"/>
                  <w:szCs w:val="22"/>
                </w:rPr>
                <w:delText>1</w:delText>
              </w:r>
              <w:r w:rsidRPr="00335CF3" w:rsidDel="001D34DF">
                <w:rPr>
                  <w:sz w:val="22"/>
                  <w:szCs w:val="22"/>
                </w:rPr>
                <w:delText>.</w:delText>
              </w:r>
              <w:r w:rsidRPr="00FF167F" w:rsidDel="001D34DF">
                <w:rPr>
                  <w:sz w:val="22"/>
                  <w:szCs w:val="22"/>
                </w:rPr>
                <w:delText>6</w:delText>
              </w:r>
              <w:r w:rsidRPr="00335CF3" w:rsidDel="001D34DF">
                <w:rPr>
                  <w:sz w:val="22"/>
                  <w:szCs w:val="22"/>
                </w:rPr>
                <w:delText>%)</w:delText>
              </w:r>
            </w:del>
          </w:p>
        </w:tc>
        <w:tc>
          <w:tcPr>
            <w:tcW w:w="1170" w:type="dxa"/>
            <w:vAlign w:val="center"/>
          </w:tcPr>
          <w:p w14:paraId="2AFA155B" w14:textId="71114AFD" w:rsidR="002B1703" w:rsidRPr="00335CF3" w:rsidDel="001D34DF" w:rsidRDefault="002B1703" w:rsidP="00BB3388">
            <w:pPr>
              <w:autoSpaceDE w:val="0"/>
              <w:autoSpaceDN w:val="0"/>
              <w:adjustRightInd w:val="0"/>
              <w:jc w:val="center"/>
              <w:rPr>
                <w:del w:id="672" w:author="Miner, Mindy" w:date="2020-04-02T15:39:00Z"/>
                <w:sz w:val="22"/>
                <w:szCs w:val="22"/>
              </w:rPr>
            </w:pPr>
            <w:del w:id="673" w:author="Miner, Mindy" w:date="2020-04-02T15:39:00Z">
              <w:r w:rsidRPr="00FF167F" w:rsidDel="001D34DF">
                <w:rPr>
                  <w:sz w:val="22"/>
                  <w:szCs w:val="22"/>
                </w:rPr>
                <w:delText>2</w:delText>
              </w:r>
              <w:r w:rsidRPr="00335CF3" w:rsidDel="001D34DF">
                <w:rPr>
                  <w:sz w:val="22"/>
                  <w:szCs w:val="22"/>
                </w:rPr>
                <w:delText>.</w:delText>
              </w:r>
              <w:r w:rsidRPr="00FF167F" w:rsidDel="001D34DF">
                <w:rPr>
                  <w:sz w:val="22"/>
                  <w:szCs w:val="22"/>
                </w:rPr>
                <w:delText>2</w:delText>
              </w:r>
              <w:r w:rsidRPr="00335CF3" w:rsidDel="001D34DF">
                <w:rPr>
                  <w:sz w:val="22"/>
                  <w:szCs w:val="22"/>
                </w:rPr>
                <w:delText>%</w:delText>
              </w:r>
            </w:del>
          </w:p>
          <w:p w14:paraId="57120B3D" w14:textId="4D0FBA4C" w:rsidR="002B1703" w:rsidRPr="00335CF3" w:rsidDel="001D34DF" w:rsidRDefault="002B1703" w:rsidP="00BB3388">
            <w:pPr>
              <w:jc w:val="center"/>
              <w:rPr>
                <w:del w:id="674" w:author="Miner, Mindy" w:date="2020-04-02T15:39:00Z"/>
                <w:kern w:val="24"/>
                <w:sz w:val="22"/>
                <w:szCs w:val="22"/>
              </w:rPr>
            </w:pPr>
            <w:del w:id="675" w:author="Miner, Mindy" w:date="2020-04-02T15:39:00Z">
              <w:r w:rsidRPr="00335CF3" w:rsidDel="001D34DF">
                <w:rPr>
                  <w:sz w:val="22"/>
                  <w:szCs w:val="22"/>
                </w:rPr>
                <w:delText>(0.</w:delText>
              </w:r>
              <w:r w:rsidRPr="00FF167F" w:rsidDel="001D34DF">
                <w:rPr>
                  <w:sz w:val="22"/>
                  <w:szCs w:val="22"/>
                </w:rPr>
                <w:delText>4</w:delText>
              </w:r>
              <w:r w:rsidRPr="00335CF3" w:rsidDel="001D34DF">
                <w:rPr>
                  <w:sz w:val="22"/>
                  <w:szCs w:val="22"/>
                </w:rPr>
                <w:delText>%, 1</w:delText>
              </w:r>
              <w:r w:rsidRPr="00FF167F" w:rsidDel="001D34DF">
                <w:rPr>
                  <w:sz w:val="22"/>
                  <w:szCs w:val="22"/>
                </w:rPr>
                <w:delText>1</w:delText>
              </w:r>
              <w:r w:rsidRPr="00335CF3" w:rsidDel="001D34DF">
                <w:rPr>
                  <w:sz w:val="22"/>
                  <w:szCs w:val="22"/>
                </w:rPr>
                <w:delText>.</w:delText>
              </w:r>
              <w:r w:rsidRPr="00FF167F" w:rsidDel="001D34DF">
                <w:rPr>
                  <w:sz w:val="22"/>
                  <w:szCs w:val="22"/>
                </w:rPr>
                <w:delText>6</w:delText>
              </w:r>
              <w:r w:rsidRPr="00335CF3" w:rsidDel="001D34DF">
                <w:rPr>
                  <w:sz w:val="22"/>
                  <w:szCs w:val="22"/>
                </w:rPr>
                <w:delText>%)</w:delText>
              </w:r>
            </w:del>
          </w:p>
        </w:tc>
      </w:tr>
      <w:tr w:rsidR="002B1703" w:rsidRPr="006C3E68" w:rsidDel="001D34DF" w14:paraId="5DBB7454" w14:textId="3483063D" w:rsidTr="00BB3388">
        <w:trPr>
          <w:cantSplit/>
          <w:trHeight w:val="530"/>
          <w:tblHeader/>
          <w:jc w:val="center"/>
          <w:del w:id="676" w:author="Miner, Mindy" w:date="2020-04-02T15:39:00Z"/>
        </w:trPr>
        <w:tc>
          <w:tcPr>
            <w:tcW w:w="2007" w:type="dxa"/>
            <w:vMerge/>
            <w:vAlign w:val="center"/>
          </w:tcPr>
          <w:p w14:paraId="1D3DD5B0" w14:textId="6E9FAC37" w:rsidR="002B1703" w:rsidRPr="006C3E68" w:rsidDel="001D34DF" w:rsidRDefault="002B1703" w:rsidP="00BB3388">
            <w:pPr>
              <w:jc w:val="center"/>
              <w:rPr>
                <w:del w:id="677" w:author="Miner, Mindy" w:date="2020-04-02T15:39:00Z"/>
                <w:b/>
                <w:kern w:val="24"/>
                <w:sz w:val="22"/>
                <w:szCs w:val="22"/>
              </w:rPr>
            </w:pPr>
          </w:p>
        </w:tc>
        <w:tc>
          <w:tcPr>
            <w:tcW w:w="1529" w:type="dxa"/>
            <w:shd w:val="clear" w:color="auto" w:fill="auto"/>
            <w:vAlign w:val="center"/>
          </w:tcPr>
          <w:p w14:paraId="683B7E9A" w14:textId="7860FDE1" w:rsidR="002B1703" w:rsidRPr="006C3E68" w:rsidDel="001D34DF" w:rsidRDefault="002B1703" w:rsidP="00BB3388">
            <w:pPr>
              <w:jc w:val="center"/>
              <w:rPr>
                <w:del w:id="678" w:author="Miner, Mindy" w:date="2020-04-02T15:39:00Z"/>
                <w:sz w:val="22"/>
                <w:szCs w:val="22"/>
              </w:rPr>
            </w:pPr>
            <w:del w:id="679"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overall)</w:delText>
              </w:r>
            </w:del>
          </w:p>
        </w:tc>
        <w:tc>
          <w:tcPr>
            <w:tcW w:w="2161" w:type="dxa"/>
            <w:shd w:val="clear" w:color="auto" w:fill="auto"/>
            <w:vAlign w:val="center"/>
          </w:tcPr>
          <w:p w14:paraId="4D74C697" w14:textId="4C516E93" w:rsidR="002B1703" w:rsidRPr="00DD675A" w:rsidDel="001D34DF" w:rsidRDefault="002B1703" w:rsidP="00BB3388">
            <w:pPr>
              <w:jc w:val="center"/>
              <w:rPr>
                <w:del w:id="680" w:author="Miner, Mindy" w:date="2020-04-02T15:39:00Z"/>
                <w:color w:val="000000"/>
                <w:sz w:val="22"/>
                <w:szCs w:val="22"/>
              </w:rPr>
            </w:pPr>
            <w:del w:id="681" w:author="Miner, Mindy" w:date="2020-04-02T15:39:00Z">
              <w:r w:rsidRPr="00DD675A" w:rsidDel="001D34DF">
                <w:rPr>
                  <w:color w:val="000000"/>
                  <w:sz w:val="22"/>
                  <w:szCs w:val="22"/>
                </w:rPr>
                <w:delText>178.81</w:delText>
              </w:r>
            </w:del>
          </w:p>
          <w:p w14:paraId="13F3773C" w14:textId="42E53952" w:rsidR="002B1703" w:rsidRPr="006C3E68" w:rsidDel="001D34DF" w:rsidRDefault="002B1703" w:rsidP="00BB3388">
            <w:pPr>
              <w:jc w:val="center"/>
              <w:rPr>
                <w:del w:id="682" w:author="Miner, Mindy" w:date="2020-04-02T15:39:00Z"/>
                <w:sz w:val="22"/>
                <w:szCs w:val="22"/>
              </w:rPr>
            </w:pPr>
            <w:del w:id="683" w:author="Miner, Mindy" w:date="2020-04-02T15:39:00Z">
              <w:r w:rsidRPr="00DD675A" w:rsidDel="001D34DF">
                <w:rPr>
                  <w:color w:val="000000"/>
                  <w:sz w:val="22"/>
                  <w:szCs w:val="22"/>
                </w:rPr>
                <w:delText>(132.52, 241.26)</w:delText>
              </w:r>
            </w:del>
          </w:p>
        </w:tc>
        <w:tc>
          <w:tcPr>
            <w:tcW w:w="1684" w:type="dxa"/>
            <w:shd w:val="clear" w:color="auto" w:fill="auto"/>
            <w:vAlign w:val="center"/>
          </w:tcPr>
          <w:p w14:paraId="7E31ED3E" w14:textId="778A1E85" w:rsidR="002B1703" w:rsidRPr="006C3E68" w:rsidDel="001D34DF" w:rsidRDefault="002B1703" w:rsidP="00BB3388">
            <w:pPr>
              <w:autoSpaceDE w:val="0"/>
              <w:autoSpaceDN w:val="0"/>
              <w:adjustRightInd w:val="0"/>
              <w:jc w:val="center"/>
              <w:rPr>
                <w:del w:id="684" w:author="Miner, Mindy" w:date="2020-04-02T15:39:00Z"/>
                <w:sz w:val="22"/>
                <w:szCs w:val="22"/>
              </w:rPr>
            </w:pPr>
            <w:del w:id="685" w:author="Miner, Mindy" w:date="2020-04-02T15:39:00Z">
              <w:r w:rsidDel="001D34DF">
                <w:rPr>
                  <w:sz w:val="22"/>
                  <w:szCs w:val="22"/>
                </w:rPr>
                <w:delText>175.52</w:delText>
              </w:r>
            </w:del>
          </w:p>
          <w:p w14:paraId="5C67696B" w14:textId="23E34410" w:rsidR="002B1703" w:rsidRPr="006C3E68" w:rsidDel="001D34DF" w:rsidRDefault="002B1703" w:rsidP="00BB3388">
            <w:pPr>
              <w:jc w:val="center"/>
              <w:rPr>
                <w:del w:id="686" w:author="Miner, Mindy" w:date="2020-04-02T15:39:00Z"/>
                <w:sz w:val="22"/>
                <w:szCs w:val="22"/>
                <w:highlight w:val="yellow"/>
              </w:rPr>
            </w:pPr>
            <w:del w:id="687" w:author="Miner, Mindy" w:date="2020-04-02T15:39:00Z">
              <w:r w:rsidRPr="006C3E68" w:rsidDel="001D34DF">
                <w:rPr>
                  <w:sz w:val="22"/>
                  <w:szCs w:val="22"/>
                </w:rPr>
                <w:delText>(</w:delText>
              </w:r>
              <w:r w:rsidDel="001D34DF">
                <w:rPr>
                  <w:sz w:val="22"/>
                  <w:szCs w:val="22"/>
                </w:rPr>
                <w:delText>129.60</w:delText>
              </w:r>
              <w:r w:rsidRPr="006C3E68" w:rsidDel="001D34DF">
                <w:rPr>
                  <w:sz w:val="22"/>
                  <w:szCs w:val="22"/>
                </w:rPr>
                <w:delText xml:space="preserve">, </w:delText>
              </w:r>
              <w:r w:rsidDel="001D34DF">
                <w:rPr>
                  <w:sz w:val="22"/>
                  <w:szCs w:val="22"/>
                </w:rPr>
                <w:delText>237.70</w:delText>
              </w:r>
              <w:r w:rsidRPr="006C3E68" w:rsidDel="001D34DF">
                <w:rPr>
                  <w:sz w:val="22"/>
                  <w:szCs w:val="22"/>
                </w:rPr>
                <w:delText>)</w:delText>
              </w:r>
            </w:del>
          </w:p>
        </w:tc>
        <w:tc>
          <w:tcPr>
            <w:tcW w:w="1940" w:type="dxa"/>
            <w:vAlign w:val="center"/>
          </w:tcPr>
          <w:p w14:paraId="06441E7E" w14:textId="63B1563B" w:rsidR="002B1703" w:rsidRPr="006603BF" w:rsidDel="001D34DF" w:rsidRDefault="002B1703" w:rsidP="00BB3388">
            <w:pPr>
              <w:jc w:val="center"/>
              <w:rPr>
                <w:del w:id="688" w:author="Miner, Mindy" w:date="2020-04-02T15:39:00Z"/>
                <w:color w:val="000000"/>
                <w:sz w:val="22"/>
                <w:szCs w:val="22"/>
              </w:rPr>
            </w:pPr>
            <w:del w:id="689" w:author="Miner, Mindy" w:date="2020-04-02T15:39:00Z">
              <w:r w:rsidRPr="006603BF" w:rsidDel="001D34DF">
                <w:rPr>
                  <w:color w:val="000000"/>
                  <w:sz w:val="22"/>
                  <w:szCs w:val="22"/>
                </w:rPr>
                <w:delText>485.47</w:delText>
              </w:r>
            </w:del>
          </w:p>
          <w:p w14:paraId="7E527B78" w14:textId="06FC01FA" w:rsidR="002B1703" w:rsidRPr="00CC60F6" w:rsidDel="001D34DF" w:rsidRDefault="002B1703" w:rsidP="00BB3388">
            <w:pPr>
              <w:jc w:val="center"/>
              <w:rPr>
                <w:del w:id="690" w:author="Miner, Mindy" w:date="2020-04-02T15:39:00Z"/>
                <w:kern w:val="24"/>
                <w:sz w:val="22"/>
                <w:szCs w:val="22"/>
              </w:rPr>
            </w:pPr>
            <w:del w:id="691" w:author="Miner, Mindy" w:date="2020-04-02T15:39:00Z">
              <w:r w:rsidRPr="006603BF" w:rsidDel="001D34DF">
                <w:rPr>
                  <w:color w:val="000000"/>
                  <w:sz w:val="22"/>
                  <w:szCs w:val="22"/>
                </w:rPr>
                <w:delText>(321.65, 732.73)</w:delText>
              </w:r>
            </w:del>
          </w:p>
        </w:tc>
        <w:tc>
          <w:tcPr>
            <w:tcW w:w="1170" w:type="dxa"/>
            <w:vAlign w:val="center"/>
          </w:tcPr>
          <w:p w14:paraId="3D57B789" w14:textId="3577E82C" w:rsidR="002B1703" w:rsidRPr="00CC60F6" w:rsidDel="001D34DF" w:rsidRDefault="002B1703" w:rsidP="00BB3388">
            <w:pPr>
              <w:autoSpaceDE w:val="0"/>
              <w:autoSpaceDN w:val="0"/>
              <w:adjustRightInd w:val="0"/>
              <w:jc w:val="center"/>
              <w:rPr>
                <w:del w:id="692" w:author="Miner, Mindy" w:date="2020-04-02T15:39:00Z"/>
                <w:sz w:val="22"/>
                <w:szCs w:val="22"/>
              </w:rPr>
            </w:pPr>
            <w:del w:id="693" w:author="Miner, Mindy" w:date="2020-04-02T15:39:00Z">
              <w:r w:rsidRPr="00CC60F6" w:rsidDel="001D34DF">
                <w:rPr>
                  <w:sz w:val="22"/>
                  <w:szCs w:val="22"/>
                </w:rPr>
                <w:delText>466.94</w:delText>
              </w:r>
            </w:del>
          </w:p>
          <w:p w14:paraId="6928CFDE" w14:textId="6ACC23B7" w:rsidR="002B1703" w:rsidRPr="00CC60F6" w:rsidDel="001D34DF" w:rsidRDefault="002B1703" w:rsidP="00BB3388">
            <w:pPr>
              <w:jc w:val="center"/>
              <w:rPr>
                <w:del w:id="694" w:author="Miner, Mindy" w:date="2020-04-02T15:39:00Z"/>
                <w:kern w:val="24"/>
                <w:sz w:val="22"/>
                <w:szCs w:val="22"/>
              </w:rPr>
            </w:pPr>
            <w:del w:id="695" w:author="Miner, Mindy" w:date="2020-04-02T15:39:00Z">
              <w:r w:rsidRPr="00CC60F6" w:rsidDel="001D34DF">
                <w:rPr>
                  <w:sz w:val="22"/>
                  <w:szCs w:val="22"/>
                </w:rPr>
                <w:delText>(301.79, 722.44)</w:delText>
              </w:r>
            </w:del>
          </w:p>
        </w:tc>
      </w:tr>
      <w:tr w:rsidR="002B1703" w:rsidRPr="006C3E68" w:rsidDel="001D34DF" w14:paraId="367E4016" w14:textId="3367FE5E" w:rsidTr="00BB3388">
        <w:trPr>
          <w:cantSplit/>
          <w:trHeight w:val="746"/>
          <w:tblHeader/>
          <w:jc w:val="center"/>
          <w:del w:id="696" w:author="Miner, Mindy" w:date="2020-04-02T15:39:00Z"/>
        </w:trPr>
        <w:tc>
          <w:tcPr>
            <w:tcW w:w="2007" w:type="dxa"/>
            <w:vMerge/>
            <w:vAlign w:val="center"/>
          </w:tcPr>
          <w:p w14:paraId="7B6A9DF1" w14:textId="21931539" w:rsidR="002B1703" w:rsidRPr="006C3E68" w:rsidDel="001D34DF" w:rsidRDefault="002B1703" w:rsidP="00BB3388">
            <w:pPr>
              <w:jc w:val="center"/>
              <w:rPr>
                <w:del w:id="697" w:author="Miner, Mindy" w:date="2020-04-02T15:39:00Z"/>
                <w:b/>
                <w:kern w:val="24"/>
                <w:sz w:val="22"/>
                <w:szCs w:val="22"/>
              </w:rPr>
            </w:pPr>
          </w:p>
        </w:tc>
        <w:tc>
          <w:tcPr>
            <w:tcW w:w="1529" w:type="dxa"/>
            <w:shd w:val="clear" w:color="auto" w:fill="auto"/>
            <w:vAlign w:val="center"/>
          </w:tcPr>
          <w:p w14:paraId="443A282D" w14:textId="757C3D72" w:rsidR="002B1703" w:rsidRPr="006C3E68" w:rsidDel="001D34DF" w:rsidRDefault="002B1703" w:rsidP="00BB3388">
            <w:pPr>
              <w:jc w:val="center"/>
              <w:rPr>
                <w:del w:id="698" w:author="Miner, Mindy" w:date="2020-04-02T15:39:00Z"/>
                <w:b/>
                <w:kern w:val="24"/>
                <w:sz w:val="22"/>
                <w:szCs w:val="22"/>
              </w:rPr>
            </w:pPr>
            <w:del w:id="699"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net MFI</w:delText>
              </w:r>
              <w:r w:rsidRPr="006C3E68" w:rsidDel="001D34DF">
                <w:rPr>
                  <w:b/>
                  <w:kern w:val="24"/>
                  <w:sz w:val="22"/>
                  <w:szCs w:val="22"/>
                </w:rPr>
                <w:delText xml:space="preserve"> (among positive responders)</w:delText>
              </w:r>
            </w:del>
          </w:p>
        </w:tc>
        <w:tc>
          <w:tcPr>
            <w:tcW w:w="2161" w:type="dxa"/>
            <w:shd w:val="clear" w:color="auto" w:fill="auto"/>
            <w:vAlign w:val="center"/>
          </w:tcPr>
          <w:p w14:paraId="0624297B" w14:textId="166B6DC2" w:rsidR="002B1703" w:rsidDel="001D34DF" w:rsidRDefault="002B1703" w:rsidP="00BB3388">
            <w:pPr>
              <w:jc w:val="center"/>
              <w:rPr>
                <w:del w:id="700" w:author="Miner, Mindy" w:date="2020-04-02T15:39:00Z"/>
                <w:sz w:val="22"/>
                <w:szCs w:val="22"/>
              </w:rPr>
            </w:pPr>
            <w:del w:id="701" w:author="Miner, Mindy" w:date="2020-04-02T15:39:00Z">
              <w:r w:rsidRPr="00A22055" w:rsidDel="001D34DF">
                <w:rPr>
                  <w:color w:val="000000"/>
                  <w:sz w:val="22"/>
                  <w:szCs w:val="22"/>
                </w:rPr>
                <w:delText xml:space="preserve">6636.25 </w:delText>
              </w:r>
            </w:del>
          </w:p>
          <w:p w14:paraId="34581313" w14:textId="6B16F52C" w:rsidR="002B1703" w:rsidRPr="006C3E68" w:rsidDel="001D34DF" w:rsidRDefault="002B1703" w:rsidP="00BB3388">
            <w:pPr>
              <w:jc w:val="center"/>
              <w:rPr>
                <w:del w:id="702" w:author="Miner, Mindy" w:date="2020-04-02T15:39:00Z"/>
                <w:sz w:val="22"/>
                <w:szCs w:val="22"/>
              </w:rPr>
            </w:pPr>
            <w:del w:id="703" w:author="Miner, Mindy" w:date="2020-04-02T15:39:00Z">
              <w:r w:rsidRPr="006C3E68" w:rsidDel="001D34DF">
                <w:rPr>
                  <w:sz w:val="22"/>
                  <w:szCs w:val="22"/>
                </w:rPr>
                <w:delText>(NA**)</w:delText>
              </w:r>
            </w:del>
          </w:p>
        </w:tc>
        <w:tc>
          <w:tcPr>
            <w:tcW w:w="1684" w:type="dxa"/>
            <w:shd w:val="clear" w:color="auto" w:fill="auto"/>
            <w:vAlign w:val="center"/>
          </w:tcPr>
          <w:p w14:paraId="31E08D01" w14:textId="276E1474" w:rsidR="002B1703" w:rsidRPr="006C3E68" w:rsidDel="001D34DF" w:rsidRDefault="002B1703" w:rsidP="00BB3388">
            <w:pPr>
              <w:jc w:val="center"/>
              <w:rPr>
                <w:del w:id="704" w:author="Miner, Mindy" w:date="2020-04-02T15:39:00Z"/>
                <w:sz w:val="22"/>
                <w:szCs w:val="22"/>
              </w:rPr>
            </w:pPr>
            <w:del w:id="705" w:author="Miner, Mindy" w:date="2020-04-02T15:39:00Z">
              <w:r w:rsidRPr="006C3E68" w:rsidDel="001D34DF">
                <w:rPr>
                  <w:sz w:val="22"/>
                  <w:szCs w:val="22"/>
                </w:rPr>
                <w:delText>NA**</w:delText>
              </w:r>
            </w:del>
          </w:p>
        </w:tc>
        <w:tc>
          <w:tcPr>
            <w:tcW w:w="1940" w:type="dxa"/>
            <w:vAlign w:val="center"/>
          </w:tcPr>
          <w:p w14:paraId="0E8E35AF" w14:textId="22865F07" w:rsidR="002B1703" w:rsidDel="001D34DF" w:rsidRDefault="002B1703" w:rsidP="00BB3388">
            <w:pPr>
              <w:jc w:val="center"/>
              <w:rPr>
                <w:del w:id="706" w:author="Miner, Mindy" w:date="2020-04-02T15:39:00Z"/>
                <w:color w:val="000000"/>
                <w:sz w:val="22"/>
                <w:szCs w:val="22"/>
              </w:rPr>
            </w:pPr>
            <w:del w:id="707" w:author="Miner, Mindy" w:date="2020-04-02T15:39:00Z">
              <w:r w:rsidRPr="00625287" w:rsidDel="001D34DF">
                <w:rPr>
                  <w:color w:val="000000"/>
                  <w:sz w:val="22"/>
                  <w:szCs w:val="22"/>
                </w:rPr>
                <w:delText xml:space="preserve">7177.75 </w:delText>
              </w:r>
            </w:del>
          </w:p>
          <w:p w14:paraId="00AE37A5" w14:textId="2F12503C" w:rsidR="002B1703" w:rsidRPr="006C3E68" w:rsidDel="001D34DF" w:rsidRDefault="002B1703" w:rsidP="00BB3388">
            <w:pPr>
              <w:jc w:val="center"/>
              <w:rPr>
                <w:del w:id="708" w:author="Miner, Mindy" w:date="2020-04-02T15:39:00Z"/>
                <w:kern w:val="24"/>
                <w:sz w:val="22"/>
                <w:szCs w:val="22"/>
              </w:rPr>
            </w:pPr>
            <w:del w:id="709" w:author="Miner, Mindy" w:date="2020-04-02T15:39:00Z">
              <w:r w:rsidRPr="006C3E68" w:rsidDel="001D34DF">
                <w:rPr>
                  <w:color w:val="000000"/>
                  <w:sz w:val="22"/>
                  <w:szCs w:val="22"/>
                </w:rPr>
                <w:delText>(NA**)</w:delText>
              </w:r>
            </w:del>
          </w:p>
        </w:tc>
        <w:tc>
          <w:tcPr>
            <w:tcW w:w="1170" w:type="dxa"/>
            <w:vAlign w:val="center"/>
          </w:tcPr>
          <w:p w14:paraId="369969D7" w14:textId="562DBAE6" w:rsidR="002B1703" w:rsidRPr="006C3E68" w:rsidDel="001D34DF" w:rsidRDefault="002B1703" w:rsidP="00BB3388">
            <w:pPr>
              <w:jc w:val="center"/>
              <w:rPr>
                <w:del w:id="710" w:author="Miner, Mindy" w:date="2020-04-02T15:39:00Z"/>
                <w:kern w:val="24"/>
                <w:sz w:val="22"/>
                <w:szCs w:val="22"/>
              </w:rPr>
            </w:pPr>
            <w:del w:id="711" w:author="Miner, Mindy" w:date="2020-04-02T15:39:00Z">
              <w:r w:rsidRPr="006C3E68" w:rsidDel="001D34DF">
                <w:rPr>
                  <w:kern w:val="24"/>
                  <w:sz w:val="22"/>
                  <w:szCs w:val="22"/>
                </w:rPr>
                <w:delText>NA**</w:delText>
              </w:r>
            </w:del>
          </w:p>
        </w:tc>
      </w:tr>
      <w:tr w:rsidR="002B1703" w:rsidRPr="006C3E68" w:rsidDel="001D34DF" w14:paraId="6CA3901C" w14:textId="3AFCF562" w:rsidTr="00BB3388">
        <w:trPr>
          <w:cantSplit/>
          <w:trHeight w:val="539"/>
          <w:tblHeader/>
          <w:jc w:val="center"/>
          <w:del w:id="712" w:author="Miner, Mindy" w:date="2020-04-02T15:39:00Z"/>
        </w:trPr>
        <w:tc>
          <w:tcPr>
            <w:tcW w:w="2007" w:type="dxa"/>
            <w:vMerge w:val="restart"/>
            <w:vAlign w:val="center"/>
          </w:tcPr>
          <w:p w14:paraId="246D6F46" w14:textId="4C6B5D91" w:rsidR="002B1703" w:rsidRPr="006C3E68" w:rsidDel="001D34DF" w:rsidRDefault="002B1703" w:rsidP="00BB3388">
            <w:pPr>
              <w:jc w:val="center"/>
              <w:rPr>
                <w:del w:id="713" w:author="Miner, Mindy" w:date="2020-04-02T15:39:00Z"/>
                <w:b/>
                <w:kern w:val="24"/>
                <w:sz w:val="22"/>
                <w:szCs w:val="22"/>
              </w:rPr>
            </w:pPr>
            <w:del w:id="714" w:author="Miner, Mindy" w:date="2020-04-02T15:39:00Z">
              <w:r w:rsidRPr="006C3E68" w:rsidDel="001D34DF">
                <w:rPr>
                  <w:b/>
                  <w:kern w:val="24"/>
                  <w:sz w:val="22"/>
                  <w:szCs w:val="22"/>
                </w:rPr>
                <w:delText xml:space="preserve">nAb </w:delText>
              </w:r>
              <w:r w:rsidRPr="00F62423" w:rsidDel="001D34DF">
                <w:rPr>
                  <w:b/>
                  <w:kern w:val="24"/>
                  <w:sz w:val="22"/>
                  <w:szCs w:val="22"/>
                </w:rPr>
                <w:delText>TV1c8.2.C</w:delText>
              </w:r>
            </w:del>
          </w:p>
          <w:p w14:paraId="15529DC2" w14:textId="4DF173FE" w:rsidR="002B1703" w:rsidRPr="006C3E68" w:rsidDel="001D34DF" w:rsidRDefault="002B1703" w:rsidP="00BB3388">
            <w:pPr>
              <w:jc w:val="center"/>
              <w:rPr>
                <w:del w:id="715" w:author="Miner, Mindy" w:date="2020-04-02T15:39:00Z"/>
                <w:b/>
                <w:kern w:val="24"/>
                <w:sz w:val="22"/>
                <w:szCs w:val="22"/>
              </w:rPr>
            </w:pPr>
          </w:p>
        </w:tc>
        <w:tc>
          <w:tcPr>
            <w:tcW w:w="1529" w:type="dxa"/>
            <w:shd w:val="clear" w:color="auto" w:fill="auto"/>
            <w:vAlign w:val="center"/>
          </w:tcPr>
          <w:p w14:paraId="1D7AE057" w14:textId="0E2D2C03" w:rsidR="002B1703" w:rsidRPr="006C3E68" w:rsidDel="001D34DF" w:rsidRDefault="002B1703" w:rsidP="00BB3388">
            <w:pPr>
              <w:jc w:val="center"/>
              <w:rPr>
                <w:del w:id="716" w:author="Miner, Mindy" w:date="2020-04-02T15:39:00Z"/>
                <w:b/>
                <w:kern w:val="24"/>
                <w:sz w:val="22"/>
                <w:szCs w:val="22"/>
              </w:rPr>
            </w:pPr>
            <w:del w:id="717"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0DFD1A50" w14:textId="16FCF9E9" w:rsidR="002B1703" w:rsidRPr="006C3E68" w:rsidDel="001D34DF" w:rsidRDefault="002B1703" w:rsidP="00BB3388">
            <w:pPr>
              <w:autoSpaceDE w:val="0"/>
              <w:autoSpaceDN w:val="0"/>
              <w:adjustRightInd w:val="0"/>
              <w:jc w:val="center"/>
              <w:rPr>
                <w:del w:id="718" w:author="Miner, Mindy" w:date="2020-04-02T15:39:00Z"/>
                <w:sz w:val="22"/>
                <w:szCs w:val="22"/>
              </w:rPr>
            </w:pPr>
            <w:del w:id="719" w:author="Miner, Mindy" w:date="2020-04-02T15:39:00Z">
              <w:r w:rsidRPr="006C3E68" w:rsidDel="001D34DF">
                <w:rPr>
                  <w:sz w:val="22"/>
                  <w:szCs w:val="22"/>
                </w:rPr>
                <w:delText>98.</w:delText>
              </w:r>
              <w:r w:rsidDel="001D34DF">
                <w:rPr>
                  <w:sz w:val="22"/>
                  <w:szCs w:val="22"/>
                </w:rPr>
                <w:delText>4</w:delText>
              </w:r>
              <w:r w:rsidRPr="006C3E68" w:rsidDel="001D34DF">
                <w:rPr>
                  <w:sz w:val="22"/>
                  <w:szCs w:val="22"/>
                </w:rPr>
                <w:delText>%</w:delText>
              </w:r>
            </w:del>
          </w:p>
          <w:p w14:paraId="41E72516" w14:textId="7A94A3EA" w:rsidR="002B1703" w:rsidRPr="006C3E68" w:rsidDel="001D34DF" w:rsidRDefault="002B1703" w:rsidP="00BB3388">
            <w:pPr>
              <w:jc w:val="center"/>
              <w:rPr>
                <w:del w:id="720" w:author="Miner, Mindy" w:date="2020-04-02T15:39:00Z"/>
                <w:sz w:val="22"/>
                <w:szCs w:val="22"/>
              </w:rPr>
            </w:pPr>
            <w:del w:id="721" w:author="Miner, Mindy" w:date="2020-04-02T15:39:00Z">
              <w:r w:rsidRPr="006C3E68" w:rsidDel="001D34DF">
                <w:rPr>
                  <w:sz w:val="22"/>
                  <w:szCs w:val="22"/>
                </w:rPr>
                <w:delText>(9</w:delText>
              </w:r>
              <w:r w:rsidDel="001D34DF">
                <w:rPr>
                  <w:sz w:val="22"/>
                  <w:szCs w:val="22"/>
                </w:rPr>
                <w:delText>5</w:delText>
              </w:r>
              <w:r w:rsidRPr="006C3E68" w:rsidDel="001D34DF">
                <w:rPr>
                  <w:sz w:val="22"/>
                  <w:szCs w:val="22"/>
                </w:rPr>
                <w:delText>.</w:delText>
              </w:r>
              <w:r w:rsidDel="001D34DF">
                <w:rPr>
                  <w:sz w:val="22"/>
                  <w:szCs w:val="22"/>
                </w:rPr>
                <w:delText>3</w:delText>
              </w:r>
              <w:r w:rsidRPr="006C3E68" w:rsidDel="001D34DF">
                <w:rPr>
                  <w:sz w:val="22"/>
                  <w:szCs w:val="22"/>
                </w:rPr>
                <w:delText>%, 99.</w:delText>
              </w:r>
              <w:r w:rsidDel="001D34DF">
                <w:rPr>
                  <w:sz w:val="22"/>
                  <w:szCs w:val="22"/>
                </w:rPr>
                <w:delText>5</w:delText>
              </w:r>
              <w:r w:rsidRPr="006C3E68" w:rsidDel="001D34DF">
                <w:rPr>
                  <w:sz w:val="22"/>
                  <w:szCs w:val="22"/>
                </w:rPr>
                <w:delText>%)</w:delText>
              </w:r>
            </w:del>
          </w:p>
        </w:tc>
        <w:tc>
          <w:tcPr>
            <w:tcW w:w="1684" w:type="dxa"/>
            <w:shd w:val="clear" w:color="auto" w:fill="auto"/>
            <w:vAlign w:val="center"/>
          </w:tcPr>
          <w:p w14:paraId="5B869568" w14:textId="63687230" w:rsidR="002B1703" w:rsidRPr="006C3E68" w:rsidDel="001D34DF" w:rsidRDefault="002B1703" w:rsidP="00BB3388">
            <w:pPr>
              <w:autoSpaceDE w:val="0"/>
              <w:autoSpaceDN w:val="0"/>
              <w:adjustRightInd w:val="0"/>
              <w:jc w:val="center"/>
              <w:rPr>
                <w:del w:id="722" w:author="Miner, Mindy" w:date="2020-04-02T15:39:00Z"/>
                <w:sz w:val="22"/>
                <w:szCs w:val="22"/>
              </w:rPr>
            </w:pPr>
            <w:del w:id="723" w:author="Miner, Mindy" w:date="2020-04-02T15:39:00Z">
              <w:r w:rsidRPr="006C3E68" w:rsidDel="001D34DF">
                <w:rPr>
                  <w:sz w:val="22"/>
                  <w:szCs w:val="22"/>
                </w:rPr>
                <w:delText>98.</w:delText>
              </w:r>
              <w:r w:rsidDel="001D34DF">
                <w:rPr>
                  <w:sz w:val="22"/>
                  <w:szCs w:val="22"/>
                </w:rPr>
                <w:delText>4</w:delText>
              </w:r>
              <w:r w:rsidRPr="006C3E68" w:rsidDel="001D34DF">
                <w:rPr>
                  <w:sz w:val="22"/>
                  <w:szCs w:val="22"/>
                </w:rPr>
                <w:delText>%</w:delText>
              </w:r>
            </w:del>
          </w:p>
          <w:p w14:paraId="551E9D82" w14:textId="2A40AE76" w:rsidR="002B1703" w:rsidRPr="006C3E68" w:rsidDel="001D34DF" w:rsidRDefault="002B1703" w:rsidP="00BB3388">
            <w:pPr>
              <w:jc w:val="center"/>
              <w:rPr>
                <w:del w:id="724" w:author="Miner, Mindy" w:date="2020-04-02T15:39:00Z"/>
                <w:sz w:val="22"/>
                <w:szCs w:val="22"/>
              </w:rPr>
            </w:pPr>
            <w:del w:id="725" w:author="Miner, Mindy" w:date="2020-04-02T15:39:00Z">
              <w:r w:rsidRPr="006C3E68" w:rsidDel="001D34DF">
                <w:rPr>
                  <w:sz w:val="22"/>
                  <w:szCs w:val="22"/>
                </w:rPr>
                <w:delText>(9</w:delText>
              </w:r>
              <w:r w:rsidDel="001D34DF">
                <w:rPr>
                  <w:sz w:val="22"/>
                  <w:szCs w:val="22"/>
                </w:rPr>
                <w:delText>5</w:delText>
              </w:r>
              <w:r w:rsidRPr="006C3E68" w:rsidDel="001D34DF">
                <w:rPr>
                  <w:sz w:val="22"/>
                  <w:szCs w:val="22"/>
                </w:rPr>
                <w:delText>.</w:delText>
              </w:r>
              <w:r w:rsidDel="001D34DF">
                <w:rPr>
                  <w:sz w:val="22"/>
                  <w:szCs w:val="22"/>
                </w:rPr>
                <w:delText>3</w:delText>
              </w:r>
              <w:r w:rsidRPr="006C3E68" w:rsidDel="001D34DF">
                <w:rPr>
                  <w:sz w:val="22"/>
                  <w:szCs w:val="22"/>
                </w:rPr>
                <w:delText>%, 99.</w:delText>
              </w:r>
              <w:r w:rsidDel="001D34DF">
                <w:rPr>
                  <w:sz w:val="22"/>
                  <w:szCs w:val="22"/>
                </w:rPr>
                <w:delText>5</w:delText>
              </w:r>
              <w:r w:rsidRPr="006C3E68" w:rsidDel="001D34DF">
                <w:rPr>
                  <w:sz w:val="22"/>
                  <w:szCs w:val="22"/>
                </w:rPr>
                <w:delText>%)</w:delText>
              </w:r>
            </w:del>
          </w:p>
        </w:tc>
        <w:tc>
          <w:tcPr>
            <w:tcW w:w="1940" w:type="dxa"/>
            <w:vAlign w:val="center"/>
          </w:tcPr>
          <w:p w14:paraId="128D5F31" w14:textId="3C633ACA" w:rsidR="002B1703" w:rsidRPr="006C3E68" w:rsidDel="001D34DF" w:rsidRDefault="002B1703" w:rsidP="00BB3388">
            <w:pPr>
              <w:autoSpaceDE w:val="0"/>
              <w:autoSpaceDN w:val="0"/>
              <w:adjustRightInd w:val="0"/>
              <w:jc w:val="center"/>
              <w:rPr>
                <w:del w:id="726" w:author="Miner, Mindy" w:date="2020-04-02T15:39:00Z"/>
                <w:sz w:val="22"/>
                <w:szCs w:val="22"/>
              </w:rPr>
            </w:pPr>
            <w:del w:id="727" w:author="Miner, Mindy" w:date="2020-04-02T15:39:00Z">
              <w:r w:rsidRPr="006C3E68" w:rsidDel="001D34DF">
                <w:rPr>
                  <w:sz w:val="22"/>
                  <w:szCs w:val="22"/>
                </w:rPr>
                <w:delText>100.0%</w:delText>
              </w:r>
            </w:del>
          </w:p>
          <w:p w14:paraId="5489A1E8" w14:textId="50D237DD" w:rsidR="002B1703" w:rsidRPr="006C3E68" w:rsidDel="001D34DF" w:rsidRDefault="002B1703" w:rsidP="00BB3388">
            <w:pPr>
              <w:jc w:val="center"/>
              <w:rPr>
                <w:del w:id="728" w:author="Miner, Mindy" w:date="2020-04-02T15:39:00Z"/>
                <w:kern w:val="24"/>
                <w:sz w:val="22"/>
                <w:szCs w:val="22"/>
              </w:rPr>
            </w:pPr>
            <w:del w:id="729" w:author="Miner, Mindy" w:date="2020-04-02T15:39:00Z">
              <w:r w:rsidRPr="006C3E68" w:rsidDel="001D34DF">
                <w:rPr>
                  <w:sz w:val="22"/>
                  <w:szCs w:val="22"/>
                </w:rPr>
                <w:delText>(93.2%, 100.0%)</w:delText>
              </w:r>
            </w:del>
          </w:p>
        </w:tc>
        <w:tc>
          <w:tcPr>
            <w:tcW w:w="1170" w:type="dxa"/>
            <w:vAlign w:val="center"/>
          </w:tcPr>
          <w:p w14:paraId="3F152995" w14:textId="7E59A300" w:rsidR="002B1703" w:rsidRPr="006C3E68" w:rsidDel="001D34DF" w:rsidRDefault="002B1703" w:rsidP="00BB3388">
            <w:pPr>
              <w:autoSpaceDE w:val="0"/>
              <w:autoSpaceDN w:val="0"/>
              <w:adjustRightInd w:val="0"/>
              <w:jc w:val="center"/>
              <w:rPr>
                <w:del w:id="730" w:author="Miner, Mindy" w:date="2020-04-02T15:39:00Z"/>
                <w:sz w:val="22"/>
                <w:szCs w:val="22"/>
              </w:rPr>
            </w:pPr>
            <w:del w:id="731" w:author="Miner, Mindy" w:date="2020-04-02T15:39:00Z">
              <w:r w:rsidRPr="006C3E68" w:rsidDel="001D34DF">
                <w:rPr>
                  <w:sz w:val="22"/>
                  <w:szCs w:val="22"/>
                </w:rPr>
                <w:delText>100.0%</w:delText>
              </w:r>
            </w:del>
          </w:p>
          <w:p w14:paraId="29E90CFA" w14:textId="5B071D54" w:rsidR="002B1703" w:rsidRPr="006C3E68" w:rsidDel="001D34DF" w:rsidRDefault="002B1703" w:rsidP="00BB3388">
            <w:pPr>
              <w:jc w:val="center"/>
              <w:rPr>
                <w:del w:id="732" w:author="Miner, Mindy" w:date="2020-04-02T15:39:00Z"/>
                <w:kern w:val="24"/>
                <w:sz w:val="22"/>
                <w:szCs w:val="22"/>
              </w:rPr>
            </w:pPr>
            <w:del w:id="733" w:author="Miner, Mindy" w:date="2020-04-02T15:39:00Z">
              <w:r w:rsidRPr="006C3E68" w:rsidDel="001D34DF">
                <w:rPr>
                  <w:sz w:val="22"/>
                  <w:szCs w:val="22"/>
                </w:rPr>
                <w:delText>(93.2%, 100.0%)</w:delText>
              </w:r>
            </w:del>
          </w:p>
        </w:tc>
      </w:tr>
      <w:tr w:rsidR="002B1703" w:rsidRPr="006C3E68" w:rsidDel="001D34DF" w14:paraId="07302F56" w14:textId="099E2CDF" w:rsidTr="00BB3388">
        <w:trPr>
          <w:cantSplit/>
          <w:trHeight w:val="809"/>
          <w:tblHeader/>
          <w:jc w:val="center"/>
          <w:del w:id="734" w:author="Miner, Mindy" w:date="2020-04-02T15:39:00Z"/>
        </w:trPr>
        <w:tc>
          <w:tcPr>
            <w:tcW w:w="2007" w:type="dxa"/>
            <w:vMerge/>
            <w:vAlign w:val="center"/>
          </w:tcPr>
          <w:p w14:paraId="59DC7257" w14:textId="155E9096" w:rsidR="002B1703" w:rsidRPr="006C3E68" w:rsidDel="001D34DF" w:rsidRDefault="002B1703" w:rsidP="00BB3388">
            <w:pPr>
              <w:jc w:val="center"/>
              <w:rPr>
                <w:del w:id="735" w:author="Miner, Mindy" w:date="2020-04-02T15:39:00Z"/>
                <w:b/>
                <w:kern w:val="24"/>
                <w:sz w:val="22"/>
                <w:szCs w:val="22"/>
              </w:rPr>
            </w:pPr>
          </w:p>
        </w:tc>
        <w:tc>
          <w:tcPr>
            <w:tcW w:w="1529" w:type="dxa"/>
            <w:shd w:val="clear" w:color="auto" w:fill="auto"/>
            <w:vAlign w:val="center"/>
          </w:tcPr>
          <w:p w14:paraId="791B4A4B" w14:textId="0E1C89F3" w:rsidR="002B1703" w:rsidRPr="006C3E68" w:rsidDel="001D34DF" w:rsidRDefault="002B1703" w:rsidP="00BB3388">
            <w:pPr>
              <w:jc w:val="center"/>
              <w:rPr>
                <w:del w:id="736" w:author="Miner, Mindy" w:date="2020-04-02T15:39:00Z"/>
                <w:sz w:val="22"/>
                <w:szCs w:val="22"/>
              </w:rPr>
            </w:pPr>
            <w:del w:id="737"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ID50 titer</w:delText>
              </w:r>
              <w:r w:rsidRPr="006C3E68" w:rsidDel="001D34DF">
                <w:rPr>
                  <w:b/>
                  <w:kern w:val="24"/>
                  <w:sz w:val="22"/>
                  <w:szCs w:val="22"/>
                </w:rPr>
                <w:delText xml:space="preserve"> (overall)</w:delText>
              </w:r>
            </w:del>
          </w:p>
        </w:tc>
        <w:tc>
          <w:tcPr>
            <w:tcW w:w="2161" w:type="dxa"/>
            <w:shd w:val="clear" w:color="auto" w:fill="auto"/>
            <w:vAlign w:val="center"/>
          </w:tcPr>
          <w:p w14:paraId="26FE2585" w14:textId="23EFCB5F" w:rsidR="002B1703" w:rsidRPr="00BE0D03" w:rsidDel="001D34DF" w:rsidRDefault="002B1703" w:rsidP="00BB3388">
            <w:pPr>
              <w:jc w:val="center"/>
              <w:rPr>
                <w:del w:id="738" w:author="Miner, Mindy" w:date="2020-04-02T15:39:00Z"/>
                <w:color w:val="000000"/>
                <w:sz w:val="22"/>
                <w:szCs w:val="22"/>
              </w:rPr>
            </w:pPr>
            <w:del w:id="739" w:author="Miner, Mindy" w:date="2020-04-02T15:39:00Z">
              <w:r w:rsidRPr="00BE0D03" w:rsidDel="001D34DF">
                <w:rPr>
                  <w:color w:val="000000"/>
                  <w:sz w:val="22"/>
                  <w:szCs w:val="22"/>
                </w:rPr>
                <w:delText>97.34</w:delText>
              </w:r>
            </w:del>
          </w:p>
          <w:p w14:paraId="7EF225F8" w14:textId="2C834494" w:rsidR="002B1703" w:rsidRPr="006C3E68" w:rsidDel="001D34DF" w:rsidRDefault="002B1703" w:rsidP="00BB3388">
            <w:pPr>
              <w:jc w:val="center"/>
              <w:rPr>
                <w:del w:id="740" w:author="Miner, Mindy" w:date="2020-04-02T15:39:00Z"/>
                <w:sz w:val="22"/>
                <w:szCs w:val="22"/>
              </w:rPr>
            </w:pPr>
            <w:del w:id="741" w:author="Miner, Mindy" w:date="2020-04-02T15:39:00Z">
              <w:r w:rsidRPr="00BE0D03" w:rsidDel="001D34DF">
                <w:rPr>
                  <w:color w:val="000000"/>
                  <w:sz w:val="22"/>
                  <w:szCs w:val="22"/>
                </w:rPr>
                <w:delText>(85.22, 111.19)</w:delText>
              </w:r>
            </w:del>
          </w:p>
        </w:tc>
        <w:tc>
          <w:tcPr>
            <w:tcW w:w="1684" w:type="dxa"/>
            <w:shd w:val="clear" w:color="auto" w:fill="auto"/>
            <w:vAlign w:val="center"/>
          </w:tcPr>
          <w:p w14:paraId="2AA7A650" w14:textId="3FE7551B" w:rsidR="002B1703" w:rsidRPr="006C3E68" w:rsidDel="001D34DF" w:rsidRDefault="002B1703" w:rsidP="00BB3388">
            <w:pPr>
              <w:jc w:val="center"/>
              <w:rPr>
                <w:del w:id="742" w:author="Miner, Mindy" w:date="2020-04-02T15:39:00Z"/>
                <w:sz w:val="22"/>
                <w:szCs w:val="22"/>
              </w:rPr>
            </w:pPr>
            <w:del w:id="743" w:author="Miner, Mindy" w:date="2020-04-02T15:39:00Z">
              <w:r w:rsidDel="001D34DF">
                <w:rPr>
                  <w:sz w:val="22"/>
                  <w:szCs w:val="22"/>
                </w:rPr>
                <w:delText>95.67</w:delText>
              </w:r>
            </w:del>
          </w:p>
          <w:p w14:paraId="7CA4116B" w14:textId="23E00938" w:rsidR="002B1703" w:rsidRPr="006C3E68" w:rsidDel="001D34DF" w:rsidRDefault="002B1703" w:rsidP="00BB3388">
            <w:pPr>
              <w:jc w:val="center"/>
              <w:rPr>
                <w:del w:id="744" w:author="Miner, Mindy" w:date="2020-04-02T15:39:00Z"/>
                <w:sz w:val="22"/>
                <w:szCs w:val="22"/>
              </w:rPr>
            </w:pPr>
            <w:del w:id="745" w:author="Miner, Mindy" w:date="2020-04-02T15:39:00Z">
              <w:r w:rsidRPr="006C3E68" w:rsidDel="001D34DF">
                <w:rPr>
                  <w:sz w:val="22"/>
                  <w:szCs w:val="22"/>
                </w:rPr>
                <w:delText>(</w:delText>
              </w:r>
              <w:r w:rsidDel="001D34DF">
                <w:rPr>
                  <w:sz w:val="22"/>
                  <w:szCs w:val="22"/>
                </w:rPr>
                <w:delText>83.71</w:delText>
              </w:r>
              <w:r w:rsidRPr="006C3E68" w:rsidDel="001D34DF">
                <w:rPr>
                  <w:sz w:val="22"/>
                  <w:szCs w:val="22"/>
                </w:rPr>
                <w:delText>, 1</w:delText>
              </w:r>
              <w:r w:rsidDel="001D34DF">
                <w:rPr>
                  <w:sz w:val="22"/>
                  <w:szCs w:val="22"/>
                </w:rPr>
                <w:delText>09</w:delText>
              </w:r>
              <w:r w:rsidRPr="006C3E68" w:rsidDel="001D34DF">
                <w:rPr>
                  <w:sz w:val="22"/>
                  <w:szCs w:val="22"/>
                </w:rPr>
                <w:delText>.</w:delText>
              </w:r>
              <w:r w:rsidDel="001D34DF">
                <w:rPr>
                  <w:sz w:val="22"/>
                  <w:szCs w:val="22"/>
                </w:rPr>
                <w:delText>35</w:delText>
              </w:r>
              <w:r w:rsidRPr="006C3E68" w:rsidDel="001D34DF">
                <w:rPr>
                  <w:sz w:val="22"/>
                  <w:szCs w:val="22"/>
                </w:rPr>
                <w:delText>)</w:delText>
              </w:r>
            </w:del>
          </w:p>
        </w:tc>
        <w:tc>
          <w:tcPr>
            <w:tcW w:w="1940" w:type="dxa"/>
            <w:vAlign w:val="center"/>
          </w:tcPr>
          <w:p w14:paraId="3D3D2537" w14:textId="5F2CEF08" w:rsidR="002B1703" w:rsidRPr="00A84180" w:rsidDel="001D34DF" w:rsidRDefault="002B1703" w:rsidP="00BB3388">
            <w:pPr>
              <w:jc w:val="center"/>
              <w:rPr>
                <w:del w:id="746" w:author="Miner, Mindy" w:date="2020-04-02T15:39:00Z"/>
                <w:color w:val="000000"/>
                <w:sz w:val="22"/>
                <w:szCs w:val="22"/>
              </w:rPr>
            </w:pPr>
            <w:del w:id="747" w:author="Miner, Mindy" w:date="2020-04-02T15:39:00Z">
              <w:r w:rsidRPr="00A84180" w:rsidDel="001D34DF">
                <w:rPr>
                  <w:color w:val="000000"/>
                  <w:sz w:val="22"/>
                  <w:szCs w:val="22"/>
                </w:rPr>
                <w:delText>185.65</w:delText>
              </w:r>
            </w:del>
          </w:p>
          <w:p w14:paraId="6DC985D2" w14:textId="408968BC" w:rsidR="002B1703" w:rsidRPr="006C3E68" w:rsidDel="001D34DF" w:rsidRDefault="002B1703" w:rsidP="00BB3388">
            <w:pPr>
              <w:jc w:val="center"/>
              <w:rPr>
                <w:del w:id="748" w:author="Miner, Mindy" w:date="2020-04-02T15:39:00Z"/>
                <w:kern w:val="24"/>
                <w:sz w:val="22"/>
                <w:szCs w:val="22"/>
              </w:rPr>
            </w:pPr>
            <w:del w:id="749" w:author="Miner, Mindy" w:date="2020-04-02T15:39:00Z">
              <w:r w:rsidRPr="00A84180" w:rsidDel="001D34DF">
                <w:rPr>
                  <w:color w:val="000000"/>
                  <w:sz w:val="22"/>
                  <w:szCs w:val="22"/>
                </w:rPr>
                <w:delText>(151.24, 227.89)</w:delText>
              </w:r>
            </w:del>
          </w:p>
        </w:tc>
        <w:tc>
          <w:tcPr>
            <w:tcW w:w="1170" w:type="dxa"/>
            <w:vAlign w:val="center"/>
          </w:tcPr>
          <w:p w14:paraId="671FB722" w14:textId="19F3CA5C" w:rsidR="002B1703" w:rsidRPr="006C3E68" w:rsidDel="001D34DF" w:rsidRDefault="002B1703" w:rsidP="00BB3388">
            <w:pPr>
              <w:autoSpaceDE w:val="0"/>
              <w:autoSpaceDN w:val="0"/>
              <w:adjustRightInd w:val="0"/>
              <w:jc w:val="center"/>
              <w:rPr>
                <w:del w:id="750" w:author="Miner, Mindy" w:date="2020-04-02T15:39:00Z"/>
                <w:sz w:val="22"/>
                <w:szCs w:val="22"/>
              </w:rPr>
            </w:pPr>
            <w:del w:id="751" w:author="Miner, Mindy" w:date="2020-04-02T15:39:00Z">
              <w:r w:rsidDel="001D34DF">
                <w:rPr>
                  <w:sz w:val="22"/>
                  <w:szCs w:val="22"/>
                </w:rPr>
                <w:delText>187</w:delText>
              </w:r>
              <w:r w:rsidRPr="006C3E68" w:rsidDel="001D34DF">
                <w:rPr>
                  <w:sz w:val="22"/>
                  <w:szCs w:val="22"/>
                </w:rPr>
                <w:delText>.</w:delText>
              </w:r>
              <w:r w:rsidDel="001D34DF">
                <w:rPr>
                  <w:sz w:val="22"/>
                  <w:szCs w:val="22"/>
                </w:rPr>
                <w:delText>45</w:delText>
              </w:r>
            </w:del>
          </w:p>
          <w:p w14:paraId="46C17848" w14:textId="30BE2500" w:rsidR="002B1703" w:rsidRPr="006C3E68" w:rsidDel="001D34DF" w:rsidRDefault="002B1703" w:rsidP="00BB3388">
            <w:pPr>
              <w:jc w:val="center"/>
              <w:rPr>
                <w:del w:id="752" w:author="Miner, Mindy" w:date="2020-04-02T15:39:00Z"/>
                <w:kern w:val="24"/>
                <w:sz w:val="22"/>
                <w:szCs w:val="22"/>
              </w:rPr>
            </w:pPr>
            <w:del w:id="753" w:author="Miner, Mindy" w:date="2020-04-02T15:39:00Z">
              <w:r w:rsidDel="001D34DF">
                <w:rPr>
                  <w:sz w:val="22"/>
                  <w:szCs w:val="22"/>
                </w:rPr>
                <w:delText>(154.25</w:delText>
              </w:r>
              <w:r w:rsidRPr="006C3E68" w:rsidDel="001D34DF">
                <w:rPr>
                  <w:sz w:val="22"/>
                  <w:szCs w:val="22"/>
                </w:rPr>
                <w:delText>, 2</w:delText>
              </w:r>
              <w:r w:rsidDel="001D34DF">
                <w:rPr>
                  <w:sz w:val="22"/>
                  <w:szCs w:val="22"/>
                </w:rPr>
                <w:delText>27.79</w:delText>
              </w:r>
              <w:r w:rsidRPr="006C3E68" w:rsidDel="001D34DF">
                <w:rPr>
                  <w:sz w:val="22"/>
                  <w:szCs w:val="22"/>
                </w:rPr>
                <w:delText>)</w:delText>
              </w:r>
            </w:del>
          </w:p>
        </w:tc>
      </w:tr>
      <w:tr w:rsidR="002B1703" w:rsidRPr="006C3E68" w:rsidDel="001D34DF" w14:paraId="6596D07E" w14:textId="56F89381" w:rsidTr="00BB3388">
        <w:trPr>
          <w:cantSplit/>
          <w:trHeight w:val="980"/>
          <w:tblHeader/>
          <w:jc w:val="center"/>
          <w:del w:id="754" w:author="Miner, Mindy" w:date="2020-04-02T15:39:00Z"/>
        </w:trPr>
        <w:tc>
          <w:tcPr>
            <w:tcW w:w="2007" w:type="dxa"/>
            <w:vMerge/>
            <w:vAlign w:val="center"/>
          </w:tcPr>
          <w:p w14:paraId="5E94AD2A" w14:textId="142C1F83" w:rsidR="002B1703" w:rsidRPr="006C3E68" w:rsidDel="001D34DF" w:rsidRDefault="002B1703" w:rsidP="00BB3388">
            <w:pPr>
              <w:jc w:val="center"/>
              <w:rPr>
                <w:del w:id="755" w:author="Miner, Mindy" w:date="2020-04-02T15:39:00Z"/>
                <w:b/>
                <w:kern w:val="24"/>
                <w:sz w:val="22"/>
                <w:szCs w:val="22"/>
              </w:rPr>
            </w:pPr>
          </w:p>
        </w:tc>
        <w:tc>
          <w:tcPr>
            <w:tcW w:w="1529" w:type="dxa"/>
            <w:shd w:val="clear" w:color="auto" w:fill="auto"/>
            <w:vAlign w:val="center"/>
          </w:tcPr>
          <w:p w14:paraId="08C40392" w14:textId="1E5DC976" w:rsidR="002B1703" w:rsidRPr="006C3E68" w:rsidDel="001D34DF" w:rsidRDefault="002B1703" w:rsidP="00BB3388">
            <w:pPr>
              <w:jc w:val="center"/>
              <w:rPr>
                <w:del w:id="756" w:author="Miner, Mindy" w:date="2020-04-02T15:39:00Z"/>
                <w:b/>
                <w:kern w:val="24"/>
                <w:sz w:val="22"/>
                <w:szCs w:val="22"/>
              </w:rPr>
            </w:pPr>
            <w:del w:id="757"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ID50 titer</w:delText>
              </w:r>
              <w:r w:rsidRPr="006C3E68" w:rsidDel="001D34DF">
                <w:rPr>
                  <w:b/>
                  <w:kern w:val="24"/>
                  <w:sz w:val="22"/>
                  <w:szCs w:val="22"/>
                </w:rPr>
                <w:delText xml:space="preserve"> (among positive responders)</w:delText>
              </w:r>
            </w:del>
          </w:p>
        </w:tc>
        <w:tc>
          <w:tcPr>
            <w:tcW w:w="2161" w:type="dxa"/>
            <w:shd w:val="clear" w:color="auto" w:fill="auto"/>
            <w:vAlign w:val="center"/>
          </w:tcPr>
          <w:p w14:paraId="62C9AD50" w14:textId="06552E83" w:rsidR="002B1703" w:rsidRPr="00395FA9" w:rsidDel="001D34DF" w:rsidRDefault="002B1703" w:rsidP="00BB3388">
            <w:pPr>
              <w:jc w:val="center"/>
              <w:rPr>
                <w:del w:id="758" w:author="Miner, Mindy" w:date="2020-04-02T15:39:00Z"/>
                <w:color w:val="000000"/>
                <w:sz w:val="22"/>
                <w:szCs w:val="22"/>
              </w:rPr>
            </w:pPr>
            <w:del w:id="759" w:author="Miner, Mindy" w:date="2020-04-02T15:39:00Z">
              <w:r w:rsidRPr="00395FA9" w:rsidDel="001D34DF">
                <w:rPr>
                  <w:color w:val="000000"/>
                  <w:sz w:val="22"/>
                  <w:szCs w:val="22"/>
                </w:rPr>
                <w:delText>102.22</w:delText>
              </w:r>
            </w:del>
          </w:p>
          <w:p w14:paraId="6E0AB585" w14:textId="7006FF90" w:rsidR="002B1703" w:rsidRPr="006C3E68" w:rsidDel="001D34DF" w:rsidRDefault="002B1703" w:rsidP="00BB3388">
            <w:pPr>
              <w:jc w:val="center"/>
              <w:rPr>
                <w:del w:id="760" w:author="Miner, Mindy" w:date="2020-04-02T15:39:00Z"/>
                <w:sz w:val="22"/>
                <w:szCs w:val="22"/>
              </w:rPr>
            </w:pPr>
            <w:del w:id="761" w:author="Miner, Mindy" w:date="2020-04-02T15:39:00Z">
              <w:r w:rsidRPr="00395FA9" w:rsidDel="001D34DF">
                <w:rPr>
                  <w:color w:val="000000"/>
                  <w:sz w:val="22"/>
                  <w:szCs w:val="22"/>
                </w:rPr>
                <w:delText>(90.40, 115.59)</w:delText>
              </w:r>
            </w:del>
          </w:p>
        </w:tc>
        <w:tc>
          <w:tcPr>
            <w:tcW w:w="1684" w:type="dxa"/>
            <w:shd w:val="clear" w:color="auto" w:fill="auto"/>
            <w:vAlign w:val="center"/>
          </w:tcPr>
          <w:p w14:paraId="2BE298E4" w14:textId="751126AC" w:rsidR="002B1703" w:rsidRPr="006C3E68" w:rsidDel="001D34DF" w:rsidRDefault="002B1703" w:rsidP="00BB3388">
            <w:pPr>
              <w:autoSpaceDE w:val="0"/>
              <w:autoSpaceDN w:val="0"/>
              <w:adjustRightInd w:val="0"/>
              <w:jc w:val="center"/>
              <w:rPr>
                <w:del w:id="762" w:author="Miner, Mindy" w:date="2020-04-02T15:39:00Z"/>
                <w:sz w:val="22"/>
                <w:szCs w:val="22"/>
              </w:rPr>
            </w:pPr>
            <w:del w:id="763" w:author="Miner, Mindy" w:date="2020-04-02T15:39:00Z">
              <w:r w:rsidDel="001D34DF">
                <w:rPr>
                  <w:sz w:val="22"/>
                  <w:szCs w:val="22"/>
                </w:rPr>
                <w:delText>100.38</w:delText>
              </w:r>
            </w:del>
          </w:p>
          <w:p w14:paraId="2F103A1F" w14:textId="3CB8BCBB" w:rsidR="002B1703" w:rsidRPr="006C3E68" w:rsidDel="001D34DF" w:rsidRDefault="002B1703" w:rsidP="00BB3388">
            <w:pPr>
              <w:jc w:val="center"/>
              <w:rPr>
                <w:del w:id="764" w:author="Miner, Mindy" w:date="2020-04-02T15:39:00Z"/>
                <w:sz w:val="22"/>
                <w:szCs w:val="22"/>
              </w:rPr>
            </w:pPr>
            <w:del w:id="765" w:author="Miner, Mindy" w:date="2020-04-02T15:39:00Z">
              <w:r w:rsidRPr="006C3E68" w:rsidDel="001D34DF">
                <w:rPr>
                  <w:sz w:val="22"/>
                  <w:szCs w:val="22"/>
                </w:rPr>
                <w:delText>(</w:delText>
              </w:r>
              <w:r w:rsidDel="001D34DF">
                <w:rPr>
                  <w:sz w:val="22"/>
                  <w:szCs w:val="22"/>
                </w:rPr>
                <w:delText>88.68</w:delText>
              </w:r>
              <w:r w:rsidRPr="006C3E68" w:rsidDel="001D34DF">
                <w:rPr>
                  <w:sz w:val="22"/>
                  <w:szCs w:val="22"/>
                </w:rPr>
                <w:delText xml:space="preserve">, </w:delText>
              </w:r>
              <w:r w:rsidDel="001D34DF">
                <w:rPr>
                  <w:sz w:val="22"/>
                  <w:szCs w:val="22"/>
                </w:rPr>
                <w:delText>113.62</w:delText>
              </w:r>
              <w:r w:rsidRPr="006C3E68" w:rsidDel="001D34DF">
                <w:rPr>
                  <w:sz w:val="22"/>
                  <w:szCs w:val="22"/>
                </w:rPr>
                <w:delText>)</w:delText>
              </w:r>
            </w:del>
          </w:p>
        </w:tc>
        <w:tc>
          <w:tcPr>
            <w:tcW w:w="1940" w:type="dxa"/>
            <w:vAlign w:val="center"/>
          </w:tcPr>
          <w:p w14:paraId="1C928231" w14:textId="5EAA3474" w:rsidR="002B1703" w:rsidRPr="00222450" w:rsidDel="001D34DF" w:rsidRDefault="002B1703" w:rsidP="00BB3388">
            <w:pPr>
              <w:jc w:val="center"/>
              <w:rPr>
                <w:del w:id="766" w:author="Miner, Mindy" w:date="2020-04-02T15:39:00Z"/>
                <w:color w:val="000000"/>
                <w:sz w:val="22"/>
                <w:szCs w:val="22"/>
              </w:rPr>
            </w:pPr>
            <w:del w:id="767" w:author="Miner, Mindy" w:date="2020-04-02T15:39:00Z">
              <w:r w:rsidRPr="00222450" w:rsidDel="001D34DF">
                <w:rPr>
                  <w:color w:val="000000"/>
                  <w:sz w:val="22"/>
                  <w:szCs w:val="22"/>
                </w:rPr>
                <w:delText>185.65</w:delText>
              </w:r>
            </w:del>
          </w:p>
          <w:p w14:paraId="3B995DDB" w14:textId="3B3B833E" w:rsidR="002B1703" w:rsidRPr="006C3E68" w:rsidDel="001D34DF" w:rsidRDefault="002B1703" w:rsidP="00BB3388">
            <w:pPr>
              <w:jc w:val="center"/>
              <w:rPr>
                <w:del w:id="768" w:author="Miner, Mindy" w:date="2020-04-02T15:39:00Z"/>
                <w:kern w:val="24"/>
                <w:sz w:val="22"/>
                <w:szCs w:val="22"/>
              </w:rPr>
            </w:pPr>
            <w:del w:id="769" w:author="Miner, Mindy" w:date="2020-04-02T15:39:00Z">
              <w:r w:rsidRPr="00222450" w:rsidDel="001D34DF">
                <w:rPr>
                  <w:color w:val="000000"/>
                  <w:sz w:val="22"/>
                  <w:szCs w:val="22"/>
                </w:rPr>
                <w:delText>(151.24, 227.89)</w:delText>
              </w:r>
            </w:del>
          </w:p>
        </w:tc>
        <w:tc>
          <w:tcPr>
            <w:tcW w:w="1170" w:type="dxa"/>
            <w:vAlign w:val="center"/>
          </w:tcPr>
          <w:p w14:paraId="05B25C0D" w14:textId="69115A6A" w:rsidR="002B1703" w:rsidRPr="006C3E68" w:rsidDel="001D34DF" w:rsidRDefault="002B1703" w:rsidP="00BB3388">
            <w:pPr>
              <w:autoSpaceDE w:val="0"/>
              <w:autoSpaceDN w:val="0"/>
              <w:adjustRightInd w:val="0"/>
              <w:jc w:val="center"/>
              <w:rPr>
                <w:del w:id="770" w:author="Miner, Mindy" w:date="2020-04-02T15:39:00Z"/>
                <w:sz w:val="22"/>
                <w:szCs w:val="22"/>
              </w:rPr>
            </w:pPr>
            <w:del w:id="771" w:author="Miner, Mindy" w:date="2020-04-02T15:39:00Z">
              <w:r w:rsidDel="001D34DF">
                <w:rPr>
                  <w:sz w:val="22"/>
                  <w:szCs w:val="22"/>
                </w:rPr>
                <w:delText>187.30</w:delText>
              </w:r>
            </w:del>
          </w:p>
          <w:p w14:paraId="268208C2" w14:textId="321E7EF0" w:rsidR="002B1703" w:rsidRPr="006C3E68" w:rsidDel="001D34DF" w:rsidRDefault="002B1703" w:rsidP="00BB3388">
            <w:pPr>
              <w:jc w:val="center"/>
              <w:rPr>
                <w:del w:id="772" w:author="Miner, Mindy" w:date="2020-04-02T15:39:00Z"/>
                <w:kern w:val="24"/>
                <w:sz w:val="22"/>
                <w:szCs w:val="22"/>
              </w:rPr>
            </w:pPr>
            <w:del w:id="773" w:author="Miner, Mindy" w:date="2020-04-02T15:39:00Z">
              <w:r w:rsidRPr="006C3E68" w:rsidDel="001D34DF">
                <w:rPr>
                  <w:sz w:val="22"/>
                  <w:szCs w:val="22"/>
                </w:rPr>
                <w:delText>(</w:delText>
              </w:r>
              <w:r w:rsidDel="001D34DF">
                <w:rPr>
                  <w:sz w:val="22"/>
                  <w:szCs w:val="22"/>
                </w:rPr>
                <w:delText>154.12</w:delText>
              </w:r>
              <w:r w:rsidRPr="006C3E68" w:rsidDel="001D34DF">
                <w:rPr>
                  <w:sz w:val="22"/>
                  <w:szCs w:val="22"/>
                </w:rPr>
                <w:delText xml:space="preserve">, </w:delText>
              </w:r>
              <w:r w:rsidDel="001D34DF">
                <w:rPr>
                  <w:sz w:val="22"/>
                  <w:szCs w:val="22"/>
                </w:rPr>
                <w:delText>227.62</w:delText>
              </w:r>
              <w:r w:rsidRPr="006C3E68" w:rsidDel="001D34DF">
                <w:rPr>
                  <w:sz w:val="22"/>
                  <w:szCs w:val="22"/>
                </w:rPr>
                <w:delText>)</w:delText>
              </w:r>
            </w:del>
          </w:p>
        </w:tc>
      </w:tr>
      <w:tr w:rsidR="002B1703" w:rsidRPr="006C3E68" w:rsidDel="001D34DF" w14:paraId="063CEF13" w14:textId="561271DA" w:rsidTr="00BB3388">
        <w:trPr>
          <w:cantSplit/>
          <w:trHeight w:val="539"/>
          <w:tblHeader/>
          <w:jc w:val="center"/>
          <w:del w:id="774" w:author="Miner, Mindy" w:date="2020-04-02T15:39:00Z"/>
        </w:trPr>
        <w:tc>
          <w:tcPr>
            <w:tcW w:w="2007" w:type="dxa"/>
            <w:vMerge w:val="restart"/>
            <w:vAlign w:val="center"/>
          </w:tcPr>
          <w:p w14:paraId="65C95FB1" w14:textId="72C7ED34" w:rsidR="002B1703" w:rsidRPr="006C3E68" w:rsidDel="001D34DF" w:rsidRDefault="002B1703" w:rsidP="00BB3388">
            <w:pPr>
              <w:jc w:val="center"/>
              <w:rPr>
                <w:del w:id="775" w:author="Miner, Mindy" w:date="2020-04-02T15:39:00Z"/>
                <w:b/>
                <w:kern w:val="24"/>
                <w:sz w:val="22"/>
                <w:szCs w:val="22"/>
              </w:rPr>
            </w:pPr>
            <w:del w:id="776" w:author="Miner, Mindy" w:date="2020-04-02T15:39:00Z">
              <w:r w:rsidRPr="006C3E68" w:rsidDel="001D34DF">
                <w:rPr>
                  <w:b/>
                  <w:kern w:val="24"/>
                  <w:sz w:val="22"/>
                  <w:szCs w:val="22"/>
                </w:rPr>
                <w:delText>nAb MW965.26</w:delText>
              </w:r>
              <w:r w:rsidDel="001D34DF">
                <w:rPr>
                  <w:b/>
                  <w:kern w:val="24"/>
                  <w:sz w:val="22"/>
                  <w:szCs w:val="22"/>
                </w:rPr>
                <w:delText>.C</w:delText>
              </w:r>
            </w:del>
          </w:p>
          <w:p w14:paraId="7968F50B" w14:textId="7AE3E211" w:rsidR="002B1703" w:rsidRPr="006C3E68" w:rsidDel="001D34DF" w:rsidRDefault="002B1703" w:rsidP="00BB3388">
            <w:pPr>
              <w:jc w:val="center"/>
              <w:rPr>
                <w:del w:id="777" w:author="Miner, Mindy" w:date="2020-04-02T15:39:00Z"/>
                <w:b/>
                <w:kern w:val="24"/>
                <w:sz w:val="22"/>
                <w:szCs w:val="22"/>
              </w:rPr>
            </w:pPr>
          </w:p>
        </w:tc>
        <w:tc>
          <w:tcPr>
            <w:tcW w:w="1529" w:type="dxa"/>
            <w:shd w:val="clear" w:color="auto" w:fill="auto"/>
            <w:vAlign w:val="center"/>
          </w:tcPr>
          <w:p w14:paraId="4A8DAED7" w14:textId="2F76E138" w:rsidR="002B1703" w:rsidRPr="006C3E68" w:rsidDel="001D34DF" w:rsidRDefault="002B1703" w:rsidP="00BB3388">
            <w:pPr>
              <w:jc w:val="center"/>
              <w:rPr>
                <w:del w:id="778" w:author="Miner, Mindy" w:date="2020-04-02T15:39:00Z"/>
                <w:b/>
                <w:kern w:val="24"/>
                <w:sz w:val="22"/>
                <w:szCs w:val="22"/>
              </w:rPr>
            </w:pPr>
            <w:del w:id="779" w:author="Miner, Mindy" w:date="2020-04-02T15:39:00Z">
              <w:r w:rsidDel="001D34DF">
                <w:rPr>
                  <w:b/>
                  <w:kern w:val="24"/>
                  <w:sz w:val="22"/>
                  <w:szCs w:val="22"/>
                </w:rPr>
                <w:delText>R</w:delText>
              </w:r>
              <w:r w:rsidRPr="006C3E68" w:rsidDel="001D34DF">
                <w:rPr>
                  <w:b/>
                  <w:kern w:val="24"/>
                  <w:sz w:val="22"/>
                  <w:szCs w:val="22"/>
                </w:rPr>
                <w:delText>esponse rate</w:delText>
              </w:r>
            </w:del>
          </w:p>
        </w:tc>
        <w:tc>
          <w:tcPr>
            <w:tcW w:w="2161" w:type="dxa"/>
            <w:shd w:val="clear" w:color="auto" w:fill="auto"/>
            <w:vAlign w:val="center"/>
          </w:tcPr>
          <w:p w14:paraId="38795415" w14:textId="015061CB" w:rsidR="002B1703" w:rsidRPr="006C3E68" w:rsidDel="001D34DF" w:rsidRDefault="002B1703" w:rsidP="00BB3388">
            <w:pPr>
              <w:autoSpaceDE w:val="0"/>
              <w:autoSpaceDN w:val="0"/>
              <w:adjustRightInd w:val="0"/>
              <w:jc w:val="center"/>
              <w:rPr>
                <w:del w:id="780" w:author="Miner, Mindy" w:date="2020-04-02T15:39:00Z"/>
                <w:sz w:val="22"/>
                <w:szCs w:val="22"/>
              </w:rPr>
            </w:pPr>
            <w:del w:id="781" w:author="Miner, Mindy" w:date="2020-04-02T15:39:00Z">
              <w:r w:rsidRPr="006C3E68" w:rsidDel="001D34DF">
                <w:rPr>
                  <w:sz w:val="22"/>
                  <w:szCs w:val="22"/>
                </w:rPr>
                <w:delText>98.9%</w:delText>
              </w:r>
            </w:del>
          </w:p>
          <w:p w14:paraId="219B8BA3" w14:textId="1D74DB01" w:rsidR="002B1703" w:rsidRPr="006C3E68" w:rsidDel="001D34DF" w:rsidRDefault="002B1703" w:rsidP="00BB3388">
            <w:pPr>
              <w:jc w:val="center"/>
              <w:rPr>
                <w:del w:id="782" w:author="Miner, Mindy" w:date="2020-04-02T15:39:00Z"/>
                <w:sz w:val="22"/>
                <w:szCs w:val="22"/>
              </w:rPr>
            </w:pPr>
            <w:del w:id="783" w:author="Miner, Mindy" w:date="2020-04-02T15:39:00Z">
              <w:r w:rsidRPr="006C3E68" w:rsidDel="001D34DF">
                <w:rPr>
                  <w:sz w:val="22"/>
                  <w:szCs w:val="22"/>
                </w:rPr>
                <w:delText>(96.1%, 99.7%)</w:delText>
              </w:r>
            </w:del>
          </w:p>
        </w:tc>
        <w:tc>
          <w:tcPr>
            <w:tcW w:w="1684" w:type="dxa"/>
            <w:shd w:val="clear" w:color="auto" w:fill="auto"/>
            <w:vAlign w:val="center"/>
          </w:tcPr>
          <w:p w14:paraId="6748B62B" w14:textId="26D681A9" w:rsidR="002B1703" w:rsidRPr="006C3E68" w:rsidDel="001D34DF" w:rsidRDefault="002B1703" w:rsidP="00BB3388">
            <w:pPr>
              <w:autoSpaceDE w:val="0"/>
              <w:autoSpaceDN w:val="0"/>
              <w:adjustRightInd w:val="0"/>
              <w:jc w:val="center"/>
              <w:rPr>
                <w:del w:id="784" w:author="Miner, Mindy" w:date="2020-04-02T15:39:00Z"/>
                <w:sz w:val="22"/>
                <w:szCs w:val="22"/>
              </w:rPr>
            </w:pPr>
            <w:del w:id="785" w:author="Miner, Mindy" w:date="2020-04-02T15:39:00Z">
              <w:r w:rsidRPr="006C3E68" w:rsidDel="001D34DF">
                <w:rPr>
                  <w:sz w:val="22"/>
                  <w:szCs w:val="22"/>
                </w:rPr>
                <w:delText>98.9%</w:delText>
              </w:r>
            </w:del>
          </w:p>
          <w:p w14:paraId="6B81742C" w14:textId="4350DC2C" w:rsidR="002B1703" w:rsidRPr="006C3E68" w:rsidDel="001D34DF" w:rsidRDefault="002B1703" w:rsidP="00BB3388">
            <w:pPr>
              <w:jc w:val="center"/>
              <w:rPr>
                <w:del w:id="786" w:author="Miner, Mindy" w:date="2020-04-02T15:39:00Z"/>
                <w:sz w:val="22"/>
                <w:szCs w:val="22"/>
              </w:rPr>
            </w:pPr>
            <w:del w:id="787" w:author="Miner, Mindy" w:date="2020-04-02T15:39:00Z">
              <w:r w:rsidRPr="006C3E68" w:rsidDel="001D34DF">
                <w:rPr>
                  <w:sz w:val="22"/>
                  <w:szCs w:val="22"/>
                </w:rPr>
                <w:delText>(9</w:delText>
              </w:r>
              <w:r w:rsidDel="001D34DF">
                <w:rPr>
                  <w:sz w:val="22"/>
                  <w:szCs w:val="22"/>
                </w:rPr>
                <w:delText>6</w:delText>
              </w:r>
              <w:r w:rsidRPr="006C3E68" w:rsidDel="001D34DF">
                <w:rPr>
                  <w:sz w:val="22"/>
                  <w:szCs w:val="22"/>
                </w:rPr>
                <w:delText>.</w:delText>
              </w:r>
              <w:r w:rsidDel="001D34DF">
                <w:rPr>
                  <w:sz w:val="22"/>
                  <w:szCs w:val="22"/>
                </w:rPr>
                <w:delText>1</w:delText>
              </w:r>
              <w:r w:rsidRPr="006C3E68" w:rsidDel="001D34DF">
                <w:rPr>
                  <w:sz w:val="22"/>
                  <w:szCs w:val="22"/>
                </w:rPr>
                <w:delText xml:space="preserve">%, </w:delText>
              </w:r>
              <w:r w:rsidDel="001D34DF">
                <w:rPr>
                  <w:sz w:val="22"/>
                  <w:szCs w:val="22"/>
                </w:rPr>
                <w:delText>99</w:delText>
              </w:r>
              <w:r w:rsidRPr="006C3E68" w:rsidDel="001D34DF">
                <w:rPr>
                  <w:sz w:val="22"/>
                  <w:szCs w:val="22"/>
                </w:rPr>
                <w:delText>.</w:delText>
              </w:r>
              <w:r w:rsidDel="001D34DF">
                <w:rPr>
                  <w:sz w:val="22"/>
                  <w:szCs w:val="22"/>
                </w:rPr>
                <w:delText>7</w:delText>
              </w:r>
              <w:r w:rsidRPr="006C3E68" w:rsidDel="001D34DF">
                <w:rPr>
                  <w:sz w:val="22"/>
                  <w:szCs w:val="22"/>
                </w:rPr>
                <w:delText>%)</w:delText>
              </w:r>
            </w:del>
          </w:p>
        </w:tc>
        <w:tc>
          <w:tcPr>
            <w:tcW w:w="1940" w:type="dxa"/>
            <w:vAlign w:val="center"/>
          </w:tcPr>
          <w:p w14:paraId="6052B30B" w14:textId="060AAC65" w:rsidR="002B1703" w:rsidRPr="006C3E68" w:rsidDel="001D34DF" w:rsidRDefault="002B1703" w:rsidP="00BB3388">
            <w:pPr>
              <w:autoSpaceDE w:val="0"/>
              <w:autoSpaceDN w:val="0"/>
              <w:adjustRightInd w:val="0"/>
              <w:jc w:val="center"/>
              <w:rPr>
                <w:del w:id="788" w:author="Miner, Mindy" w:date="2020-04-02T15:39:00Z"/>
                <w:sz w:val="22"/>
                <w:szCs w:val="22"/>
              </w:rPr>
            </w:pPr>
            <w:del w:id="789" w:author="Miner, Mindy" w:date="2020-04-02T15:39:00Z">
              <w:r w:rsidRPr="006C3E68" w:rsidDel="001D34DF">
                <w:rPr>
                  <w:sz w:val="22"/>
                  <w:szCs w:val="22"/>
                </w:rPr>
                <w:delText>100.0%</w:delText>
              </w:r>
            </w:del>
          </w:p>
          <w:p w14:paraId="5FAB9EF6" w14:textId="0ABB3D00" w:rsidR="002B1703" w:rsidRPr="006C3E68" w:rsidDel="001D34DF" w:rsidRDefault="002B1703" w:rsidP="00BB3388">
            <w:pPr>
              <w:jc w:val="center"/>
              <w:rPr>
                <w:del w:id="790" w:author="Miner, Mindy" w:date="2020-04-02T15:39:00Z"/>
                <w:kern w:val="24"/>
                <w:sz w:val="22"/>
                <w:szCs w:val="22"/>
              </w:rPr>
            </w:pPr>
            <w:del w:id="791" w:author="Miner, Mindy" w:date="2020-04-02T15:39:00Z">
              <w:r w:rsidRPr="006C3E68" w:rsidDel="001D34DF">
                <w:rPr>
                  <w:sz w:val="22"/>
                  <w:szCs w:val="22"/>
                </w:rPr>
                <w:delText>(93.2%, 100.0%)</w:delText>
              </w:r>
            </w:del>
          </w:p>
        </w:tc>
        <w:tc>
          <w:tcPr>
            <w:tcW w:w="1170" w:type="dxa"/>
            <w:vAlign w:val="center"/>
          </w:tcPr>
          <w:p w14:paraId="55FE27C5" w14:textId="7FF4E7FC" w:rsidR="002B1703" w:rsidRPr="006C3E68" w:rsidDel="001D34DF" w:rsidRDefault="002B1703" w:rsidP="00BB3388">
            <w:pPr>
              <w:autoSpaceDE w:val="0"/>
              <w:autoSpaceDN w:val="0"/>
              <w:adjustRightInd w:val="0"/>
              <w:jc w:val="center"/>
              <w:rPr>
                <w:del w:id="792" w:author="Miner, Mindy" w:date="2020-04-02T15:39:00Z"/>
                <w:sz w:val="22"/>
                <w:szCs w:val="22"/>
              </w:rPr>
            </w:pPr>
            <w:del w:id="793" w:author="Miner, Mindy" w:date="2020-04-02T15:39:00Z">
              <w:r w:rsidRPr="006C3E68" w:rsidDel="001D34DF">
                <w:rPr>
                  <w:sz w:val="22"/>
                  <w:szCs w:val="22"/>
                </w:rPr>
                <w:delText>100.0%</w:delText>
              </w:r>
            </w:del>
          </w:p>
          <w:p w14:paraId="124899B2" w14:textId="24C2891A" w:rsidR="002B1703" w:rsidRPr="006C3E68" w:rsidDel="001D34DF" w:rsidRDefault="002B1703" w:rsidP="00BB3388">
            <w:pPr>
              <w:jc w:val="center"/>
              <w:rPr>
                <w:del w:id="794" w:author="Miner, Mindy" w:date="2020-04-02T15:39:00Z"/>
                <w:kern w:val="24"/>
                <w:sz w:val="22"/>
                <w:szCs w:val="22"/>
              </w:rPr>
            </w:pPr>
            <w:del w:id="795" w:author="Miner, Mindy" w:date="2020-04-02T15:39:00Z">
              <w:r w:rsidRPr="006C3E68" w:rsidDel="001D34DF">
                <w:rPr>
                  <w:sz w:val="22"/>
                  <w:szCs w:val="22"/>
                </w:rPr>
                <w:delText>(93.2%, 100.0%)</w:delText>
              </w:r>
            </w:del>
          </w:p>
        </w:tc>
      </w:tr>
      <w:tr w:rsidR="002B1703" w:rsidRPr="006C3E68" w:rsidDel="001D34DF" w14:paraId="51265FC7" w14:textId="2FC71158" w:rsidTr="00BB3388">
        <w:trPr>
          <w:cantSplit/>
          <w:trHeight w:val="800"/>
          <w:tblHeader/>
          <w:jc w:val="center"/>
          <w:del w:id="796" w:author="Miner, Mindy" w:date="2020-04-02T15:39:00Z"/>
        </w:trPr>
        <w:tc>
          <w:tcPr>
            <w:tcW w:w="2007" w:type="dxa"/>
            <w:vMerge/>
            <w:vAlign w:val="center"/>
          </w:tcPr>
          <w:p w14:paraId="6AAC6239" w14:textId="1CA69602" w:rsidR="002B1703" w:rsidRPr="006C3E68" w:rsidDel="001D34DF" w:rsidRDefault="002B1703" w:rsidP="00BB3388">
            <w:pPr>
              <w:jc w:val="center"/>
              <w:rPr>
                <w:del w:id="797" w:author="Miner, Mindy" w:date="2020-04-02T15:39:00Z"/>
                <w:b/>
                <w:kern w:val="24"/>
                <w:sz w:val="22"/>
                <w:szCs w:val="22"/>
              </w:rPr>
            </w:pPr>
          </w:p>
        </w:tc>
        <w:tc>
          <w:tcPr>
            <w:tcW w:w="1529" w:type="dxa"/>
            <w:shd w:val="clear" w:color="auto" w:fill="auto"/>
            <w:vAlign w:val="center"/>
          </w:tcPr>
          <w:p w14:paraId="724118FE" w14:textId="3F199D61" w:rsidR="002B1703" w:rsidRPr="006C3E68" w:rsidDel="001D34DF" w:rsidRDefault="002B1703" w:rsidP="00BB3388">
            <w:pPr>
              <w:jc w:val="center"/>
              <w:rPr>
                <w:del w:id="798" w:author="Miner, Mindy" w:date="2020-04-02T15:39:00Z"/>
                <w:sz w:val="22"/>
                <w:szCs w:val="22"/>
              </w:rPr>
            </w:pPr>
            <w:del w:id="799"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ID50 titer</w:delText>
              </w:r>
              <w:r w:rsidRPr="006C3E68" w:rsidDel="001D34DF">
                <w:rPr>
                  <w:b/>
                  <w:kern w:val="24"/>
                  <w:sz w:val="22"/>
                  <w:szCs w:val="22"/>
                </w:rPr>
                <w:delText xml:space="preserve"> (overall)</w:delText>
              </w:r>
            </w:del>
          </w:p>
        </w:tc>
        <w:tc>
          <w:tcPr>
            <w:tcW w:w="2161" w:type="dxa"/>
            <w:shd w:val="clear" w:color="auto" w:fill="auto"/>
            <w:vAlign w:val="center"/>
          </w:tcPr>
          <w:p w14:paraId="4668C4E1" w14:textId="1A69BC12" w:rsidR="002B1703" w:rsidRPr="00A52CC2" w:rsidDel="001D34DF" w:rsidRDefault="002B1703" w:rsidP="00BB3388">
            <w:pPr>
              <w:jc w:val="center"/>
              <w:rPr>
                <w:del w:id="800" w:author="Miner, Mindy" w:date="2020-04-02T15:39:00Z"/>
                <w:color w:val="000000"/>
                <w:sz w:val="22"/>
                <w:szCs w:val="22"/>
              </w:rPr>
            </w:pPr>
            <w:del w:id="801" w:author="Miner, Mindy" w:date="2020-04-02T15:39:00Z">
              <w:r w:rsidRPr="00A52CC2" w:rsidDel="001D34DF">
                <w:rPr>
                  <w:color w:val="000000"/>
                  <w:sz w:val="22"/>
                  <w:szCs w:val="22"/>
                </w:rPr>
                <w:delText>259.69</w:delText>
              </w:r>
            </w:del>
          </w:p>
          <w:p w14:paraId="3C55C846" w14:textId="4CCD5044" w:rsidR="002B1703" w:rsidRPr="006C3E68" w:rsidDel="001D34DF" w:rsidRDefault="002B1703" w:rsidP="00BB3388">
            <w:pPr>
              <w:jc w:val="center"/>
              <w:rPr>
                <w:del w:id="802" w:author="Miner, Mindy" w:date="2020-04-02T15:39:00Z"/>
                <w:sz w:val="22"/>
                <w:szCs w:val="22"/>
              </w:rPr>
            </w:pPr>
            <w:del w:id="803" w:author="Miner, Mindy" w:date="2020-04-02T15:39:00Z">
              <w:r w:rsidRPr="00A52CC2" w:rsidDel="001D34DF">
                <w:rPr>
                  <w:color w:val="000000"/>
                  <w:sz w:val="22"/>
                  <w:szCs w:val="22"/>
                </w:rPr>
                <w:delText>(219.05, 307.87)</w:delText>
              </w:r>
            </w:del>
          </w:p>
        </w:tc>
        <w:tc>
          <w:tcPr>
            <w:tcW w:w="1684" w:type="dxa"/>
            <w:shd w:val="clear" w:color="auto" w:fill="auto"/>
            <w:vAlign w:val="center"/>
          </w:tcPr>
          <w:p w14:paraId="41F10BC8" w14:textId="572F0EFD" w:rsidR="002B1703" w:rsidRPr="006C3E68" w:rsidDel="001D34DF" w:rsidRDefault="002B1703" w:rsidP="00BB3388">
            <w:pPr>
              <w:autoSpaceDE w:val="0"/>
              <w:autoSpaceDN w:val="0"/>
              <w:adjustRightInd w:val="0"/>
              <w:jc w:val="center"/>
              <w:rPr>
                <w:del w:id="804" w:author="Miner, Mindy" w:date="2020-04-02T15:39:00Z"/>
                <w:sz w:val="22"/>
                <w:szCs w:val="22"/>
              </w:rPr>
            </w:pPr>
            <w:del w:id="805" w:author="Miner, Mindy" w:date="2020-04-02T15:39:00Z">
              <w:r w:rsidDel="001D34DF">
                <w:rPr>
                  <w:sz w:val="22"/>
                  <w:szCs w:val="22"/>
                </w:rPr>
                <w:delText>255</w:delText>
              </w:r>
              <w:r w:rsidRPr="006C3E68" w:rsidDel="001D34DF">
                <w:rPr>
                  <w:sz w:val="22"/>
                  <w:szCs w:val="22"/>
                </w:rPr>
                <w:delText>.</w:delText>
              </w:r>
              <w:r w:rsidDel="001D34DF">
                <w:rPr>
                  <w:sz w:val="22"/>
                  <w:szCs w:val="22"/>
                </w:rPr>
                <w:delText>13</w:delText>
              </w:r>
            </w:del>
          </w:p>
          <w:p w14:paraId="575DD624" w14:textId="5021CE6D" w:rsidR="002B1703" w:rsidRPr="006C3E68" w:rsidDel="001D34DF" w:rsidRDefault="002B1703" w:rsidP="00BB3388">
            <w:pPr>
              <w:jc w:val="center"/>
              <w:rPr>
                <w:del w:id="806" w:author="Miner, Mindy" w:date="2020-04-02T15:39:00Z"/>
                <w:sz w:val="22"/>
                <w:szCs w:val="22"/>
              </w:rPr>
            </w:pPr>
            <w:del w:id="807" w:author="Miner, Mindy" w:date="2020-04-02T15:39:00Z">
              <w:r w:rsidRPr="006C3E68" w:rsidDel="001D34DF">
                <w:rPr>
                  <w:sz w:val="22"/>
                  <w:szCs w:val="22"/>
                </w:rPr>
                <w:delText>(</w:delText>
              </w:r>
              <w:r w:rsidDel="001D34DF">
                <w:rPr>
                  <w:sz w:val="22"/>
                  <w:szCs w:val="22"/>
                </w:rPr>
                <w:delText>214.63</w:delText>
              </w:r>
              <w:r w:rsidRPr="006C3E68" w:rsidDel="001D34DF">
                <w:rPr>
                  <w:sz w:val="22"/>
                  <w:szCs w:val="22"/>
                </w:rPr>
                <w:delText xml:space="preserve">, </w:delText>
              </w:r>
              <w:r w:rsidDel="001D34DF">
                <w:rPr>
                  <w:sz w:val="22"/>
                  <w:szCs w:val="22"/>
                </w:rPr>
                <w:delText>303.27</w:delText>
              </w:r>
              <w:r w:rsidRPr="006C3E68" w:rsidDel="001D34DF">
                <w:rPr>
                  <w:sz w:val="22"/>
                  <w:szCs w:val="22"/>
                </w:rPr>
                <w:delText>)</w:delText>
              </w:r>
            </w:del>
          </w:p>
        </w:tc>
        <w:tc>
          <w:tcPr>
            <w:tcW w:w="1940" w:type="dxa"/>
            <w:vAlign w:val="center"/>
          </w:tcPr>
          <w:p w14:paraId="45ECFECA" w14:textId="5E5D684F" w:rsidR="002B1703" w:rsidRPr="00ED37C8" w:rsidDel="001D34DF" w:rsidRDefault="002B1703" w:rsidP="00BB3388">
            <w:pPr>
              <w:jc w:val="center"/>
              <w:rPr>
                <w:del w:id="808" w:author="Miner, Mindy" w:date="2020-04-02T15:39:00Z"/>
                <w:color w:val="000000"/>
                <w:sz w:val="22"/>
                <w:szCs w:val="22"/>
              </w:rPr>
            </w:pPr>
            <w:del w:id="809" w:author="Miner, Mindy" w:date="2020-04-02T15:39:00Z">
              <w:r w:rsidRPr="00ED37C8" w:rsidDel="001D34DF">
                <w:rPr>
                  <w:color w:val="000000"/>
                  <w:sz w:val="22"/>
                  <w:szCs w:val="22"/>
                </w:rPr>
                <w:delText>574.25</w:delText>
              </w:r>
            </w:del>
          </w:p>
          <w:p w14:paraId="2FF771D0" w14:textId="4762BDBD" w:rsidR="002B1703" w:rsidRPr="006C3E68" w:rsidDel="001D34DF" w:rsidRDefault="002B1703" w:rsidP="00BB3388">
            <w:pPr>
              <w:jc w:val="center"/>
              <w:rPr>
                <w:del w:id="810" w:author="Miner, Mindy" w:date="2020-04-02T15:39:00Z"/>
                <w:kern w:val="24"/>
                <w:sz w:val="22"/>
                <w:szCs w:val="22"/>
              </w:rPr>
            </w:pPr>
            <w:del w:id="811" w:author="Miner, Mindy" w:date="2020-04-02T15:39:00Z">
              <w:r w:rsidRPr="00ED37C8" w:rsidDel="001D34DF">
                <w:rPr>
                  <w:color w:val="000000"/>
                  <w:sz w:val="22"/>
                  <w:szCs w:val="22"/>
                </w:rPr>
                <w:delText>(456.60, 722.21)</w:delText>
              </w:r>
            </w:del>
          </w:p>
        </w:tc>
        <w:tc>
          <w:tcPr>
            <w:tcW w:w="1170" w:type="dxa"/>
            <w:vAlign w:val="center"/>
          </w:tcPr>
          <w:p w14:paraId="42D5F7A7" w14:textId="09451157" w:rsidR="002B1703" w:rsidRPr="006C3E68" w:rsidDel="001D34DF" w:rsidRDefault="002B1703" w:rsidP="00BB3388">
            <w:pPr>
              <w:autoSpaceDE w:val="0"/>
              <w:autoSpaceDN w:val="0"/>
              <w:adjustRightInd w:val="0"/>
              <w:jc w:val="center"/>
              <w:rPr>
                <w:del w:id="812" w:author="Miner, Mindy" w:date="2020-04-02T15:39:00Z"/>
                <w:sz w:val="22"/>
                <w:szCs w:val="22"/>
              </w:rPr>
            </w:pPr>
            <w:del w:id="813" w:author="Miner, Mindy" w:date="2020-04-02T15:39:00Z">
              <w:r w:rsidDel="001D34DF">
                <w:rPr>
                  <w:sz w:val="22"/>
                  <w:szCs w:val="22"/>
                </w:rPr>
                <w:delText>575.48</w:delText>
              </w:r>
            </w:del>
          </w:p>
          <w:p w14:paraId="258A9943" w14:textId="4BF5CD05" w:rsidR="002B1703" w:rsidRPr="006C3E68" w:rsidDel="001D34DF" w:rsidRDefault="002B1703" w:rsidP="00BB3388">
            <w:pPr>
              <w:jc w:val="center"/>
              <w:rPr>
                <w:del w:id="814" w:author="Miner, Mindy" w:date="2020-04-02T15:39:00Z"/>
                <w:kern w:val="24"/>
                <w:sz w:val="22"/>
                <w:szCs w:val="22"/>
              </w:rPr>
            </w:pPr>
            <w:del w:id="815" w:author="Miner, Mindy" w:date="2020-04-02T15:39:00Z">
              <w:r w:rsidRPr="006C3E68" w:rsidDel="001D34DF">
                <w:rPr>
                  <w:sz w:val="22"/>
                  <w:szCs w:val="22"/>
                </w:rPr>
                <w:delText>(</w:delText>
              </w:r>
              <w:r w:rsidDel="001D34DF">
                <w:rPr>
                  <w:sz w:val="22"/>
                  <w:szCs w:val="22"/>
                </w:rPr>
                <w:delText>466.65</w:delText>
              </w:r>
              <w:r w:rsidRPr="006C3E68" w:rsidDel="001D34DF">
                <w:rPr>
                  <w:sz w:val="22"/>
                  <w:szCs w:val="22"/>
                </w:rPr>
                <w:delText xml:space="preserve">, </w:delText>
              </w:r>
              <w:r w:rsidDel="001D34DF">
                <w:rPr>
                  <w:sz w:val="22"/>
                  <w:szCs w:val="22"/>
                </w:rPr>
                <w:delText>709.69</w:delText>
              </w:r>
              <w:r w:rsidRPr="006C3E68" w:rsidDel="001D34DF">
                <w:rPr>
                  <w:sz w:val="22"/>
                  <w:szCs w:val="22"/>
                </w:rPr>
                <w:delText>)</w:delText>
              </w:r>
            </w:del>
          </w:p>
        </w:tc>
      </w:tr>
      <w:tr w:rsidR="002B1703" w:rsidRPr="006C3E68" w:rsidDel="001D34DF" w14:paraId="48DEDB47" w14:textId="531B58C8" w:rsidTr="00BB3388">
        <w:trPr>
          <w:cantSplit/>
          <w:trHeight w:val="980"/>
          <w:tblHeader/>
          <w:jc w:val="center"/>
          <w:del w:id="816" w:author="Miner, Mindy" w:date="2020-04-02T15:39:00Z"/>
        </w:trPr>
        <w:tc>
          <w:tcPr>
            <w:tcW w:w="2007" w:type="dxa"/>
            <w:vMerge/>
            <w:vAlign w:val="center"/>
          </w:tcPr>
          <w:p w14:paraId="48353739" w14:textId="02F13AEF" w:rsidR="002B1703" w:rsidRPr="006C3E68" w:rsidDel="001D34DF" w:rsidRDefault="002B1703" w:rsidP="00BB3388">
            <w:pPr>
              <w:jc w:val="center"/>
              <w:rPr>
                <w:del w:id="817" w:author="Miner, Mindy" w:date="2020-04-02T15:39:00Z"/>
                <w:b/>
                <w:kern w:val="24"/>
                <w:sz w:val="22"/>
                <w:szCs w:val="22"/>
              </w:rPr>
            </w:pPr>
          </w:p>
        </w:tc>
        <w:tc>
          <w:tcPr>
            <w:tcW w:w="1529" w:type="dxa"/>
            <w:shd w:val="clear" w:color="auto" w:fill="auto"/>
            <w:vAlign w:val="center"/>
          </w:tcPr>
          <w:p w14:paraId="3C946F0F" w14:textId="454D7CF8" w:rsidR="002B1703" w:rsidRPr="006C3E68" w:rsidDel="001D34DF" w:rsidRDefault="002B1703" w:rsidP="00BB3388">
            <w:pPr>
              <w:jc w:val="center"/>
              <w:rPr>
                <w:del w:id="818" w:author="Miner, Mindy" w:date="2020-04-02T15:39:00Z"/>
                <w:b/>
                <w:kern w:val="24"/>
                <w:sz w:val="22"/>
                <w:szCs w:val="22"/>
              </w:rPr>
            </w:pPr>
            <w:del w:id="819" w:author="Miner, Mindy" w:date="2020-04-02T15:39:00Z">
              <w:r w:rsidDel="001D34DF">
                <w:rPr>
                  <w:b/>
                  <w:kern w:val="24"/>
                  <w:sz w:val="22"/>
                  <w:szCs w:val="22"/>
                </w:rPr>
                <w:delText>GM</w:delText>
              </w:r>
              <w:r w:rsidRPr="006C3E68" w:rsidDel="001D34DF">
                <w:rPr>
                  <w:b/>
                  <w:kern w:val="24"/>
                  <w:sz w:val="22"/>
                  <w:szCs w:val="22"/>
                </w:rPr>
                <w:delText xml:space="preserve"> </w:delText>
              </w:r>
              <w:r w:rsidDel="001D34DF">
                <w:rPr>
                  <w:b/>
                  <w:kern w:val="24"/>
                  <w:sz w:val="22"/>
                  <w:szCs w:val="22"/>
                </w:rPr>
                <w:delText>ID50 titer</w:delText>
              </w:r>
              <w:r w:rsidRPr="006C3E68" w:rsidDel="001D34DF">
                <w:rPr>
                  <w:b/>
                  <w:kern w:val="24"/>
                  <w:sz w:val="22"/>
                  <w:szCs w:val="22"/>
                </w:rPr>
                <w:delText xml:space="preserve"> (among positive responders)</w:delText>
              </w:r>
            </w:del>
          </w:p>
        </w:tc>
        <w:tc>
          <w:tcPr>
            <w:tcW w:w="2161" w:type="dxa"/>
            <w:shd w:val="clear" w:color="auto" w:fill="auto"/>
            <w:vAlign w:val="center"/>
          </w:tcPr>
          <w:p w14:paraId="257554C3" w14:textId="0C91A598" w:rsidR="002B1703" w:rsidRPr="00D0650F" w:rsidDel="001D34DF" w:rsidRDefault="002B1703" w:rsidP="00BB3388">
            <w:pPr>
              <w:jc w:val="center"/>
              <w:rPr>
                <w:del w:id="820" w:author="Miner, Mindy" w:date="2020-04-02T15:39:00Z"/>
                <w:color w:val="000000"/>
                <w:sz w:val="22"/>
                <w:szCs w:val="22"/>
              </w:rPr>
            </w:pPr>
            <w:del w:id="821" w:author="Miner, Mindy" w:date="2020-04-02T15:39:00Z">
              <w:r w:rsidRPr="00D0650F" w:rsidDel="001D34DF">
                <w:rPr>
                  <w:color w:val="000000"/>
                  <w:sz w:val="22"/>
                  <w:szCs w:val="22"/>
                </w:rPr>
                <w:delText>271.15</w:delText>
              </w:r>
            </w:del>
          </w:p>
          <w:p w14:paraId="21418D2A" w14:textId="3A07CC36" w:rsidR="002B1703" w:rsidRPr="006C3E68" w:rsidDel="001D34DF" w:rsidRDefault="002B1703" w:rsidP="00BB3388">
            <w:pPr>
              <w:jc w:val="center"/>
              <w:rPr>
                <w:del w:id="822" w:author="Miner, Mindy" w:date="2020-04-02T15:39:00Z"/>
                <w:sz w:val="22"/>
                <w:szCs w:val="22"/>
              </w:rPr>
            </w:pPr>
            <w:del w:id="823" w:author="Miner, Mindy" w:date="2020-04-02T15:39:00Z">
              <w:r w:rsidRPr="00D0650F" w:rsidDel="001D34DF">
                <w:rPr>
                  <w:color w:val="000000"/>
                  <w:sz w:val="22"/>
                  <w:szCs w:val="22"/>
                </w:rPr>
                <w:delText>(230.83, 318.51)</w:delText>
              </w:r>
            </w:del>
          </w:p>
        </w:tc>
        <w:tc>
          <w:tcPr>
            <w:tcW w:w="1684" w:type="dxa"/>
            <w:shd w:val="clear" w:color="auto" w:fill="auto"/>
            <w:vAlign w:val="center"/>
          </w:tcPr>
          <w:p w14:paraId="6AD1534E" w14:textId="0F725EC3" w:rsidR="002B1703" w:rsidRPr="006C3E68" w:rsidDel="001D34DF" w:rsidRDefault="002B1703" w:rsidP="00BB3388">
            <w:pPr>
              <w:autoSpaceDE w:val="0"/>
              <w:autoSpaceDN w:val="0"/>
              <w:adjustRightInd w:val="0"/>
              <w:jc w:val="center"/>
              <w:rPr>
                <w:del w:id="824" w:author="Miner, Mindy" w:date="2020-04-02T15:39:00Z"/>
                <w:sz w:val="22"/>
                <w:szCs w:val="22"/>
              </w:rPr>
            </w:pPr>
            <w:del w:id="825" w:author="Miner, Mindy" w:date="2020-04-02T15:39:00Z">
              <w:r w:rsidDel="001D34DF">
                <w:rPr>
                  <w:sz w:val="22"/>
                  <w:szCs w:val="22"/>
                </w:rPr>
                <w:delText>265.66</w:delText>
              </w:r>
            </w:del>
          </w:p>
          <w:p w14:paraId="7B75C960" w14:textId="30129FCA" w:rsidR="002B1703" w:rsidRPr="006C3E68" w:rsidDel="001D34DF" w:rsidRDefault="002B1703" w:rsidP="00BB3388">
            <w:pPr>
              <w:jc w:val="center"/>
              <w:rPr>
                <w:del w:id="826" w:author="Miner, Mindy" w:date="2020-04-02T15:39:00Z"/>
                <w:sz w:val="22"/>
                <w:szCs w:val="22"/>
              </w:rPr>
            </w:pPr>
            <w:del w:id="827" w:author="Miner, Mindy" w:date="2020-04-02T15:39:00Z">
              <w:r w:rsidRPr="006C3E68" w:rsidDel="001D34DF">
                <w:rPr>
                  <w:sz w:val="22"/>
                  <w:szCs w:val="22"/>
                </w:rPr>
                <w:delText>(</w:delText>
              </w:r>
              <w:r w:rsidDel="001D34DF">
                <w:rPr>
                  <w:sz w:val="22"/>
                  <w:szCs w:val="22"/>
                </w:rPr>
                <w:delText>225.22</w:delText>
              </w:r>
              <w:r w:rsidRPr="006C3E68" w:rsidDel="001D34DF">
                <w:rPr>
                  <w:sz w:val="22"/>
                  <w:szCs w:val="22"/>
                </w:rPr>
                <w:delText xml:space="preserve">, </w:delText>
              </w:r>
              <w:r w:rsidDel="001D34DF">
                <w:rPr>
                  <w:sz w:val="22"/>
                  <w:szCs w:val="22"/>
                </w:rPr>
                <w:delText>313.38</w:delText>
              </w:r>
              <w:r w:rsidRPr="006C3E68" w:rsidDel="001D34DF">
                <w:rPr>
                  <w:sz w:val="22"/>
                  <w:szCs w:val="22"/>
                </w:rPr>
                <w:delText>)</w:delText>
              </w:r>
            </w:del>
          </w:p>
        </w:tc>
        <w:tc>
          <w:tcPr>
            <w:tcW w:w="1940" w:type="dxa"/>
            <w:vAlign w:val="center"/>
          </w:tcPr>
          <w:p w14:paraId="70BB5365" w14:textId="7E4782CA" w:rsidR="002B1703" w:rsidRPr="00F05727" w:rsidDel="001D34DF" w:rsidRDefault="002B1703" w:rsidP="00BB3388">
            <w:pPr>
              <w:jc w:val="center"/>
              <w:rPr>
                <w:del w:id="828" w:author="Miner, Mindy" w:date="2020-04-02T15:39:00Z"/>
                <w:color w:val="000000"/>
                <w:sz w:val="22"/>
                <w:szCs w:val="22"/>
              </w:rPr>
            </w:pPr>
            <w:del w:id="829" w:author="Miner, Mindy" w:date="2020-04-02T15:39:00Z">
              <w:r w:rsidRPr="00F05727" w:rsidDel="001D34DF">
                <w:rPr>
                  <w:color w:val="000000"/>
                  <w:sz w:val="22"/>
                  <w:szCs w:val="22"/>
                </w:rPr>
                <w:delText>574.25</w:delText>
              </w:r>
            </w:del>
          </w:p>
          <w:p w14:paraId="5D7B3CB4" w14:textId="56F31B52" w:rsidR="002B1703" w:rsidRPr="006C3E68" w:rsidDel="001D34DF" w:rsidRDefault="002B1703" w:rsidP="00BB3388">
            <w:pPr>
              <w:jc w:val="center"/>
              <w:rPr>
                <w:del w:id="830" w:author="Miner, Mindy" w:date="2020-04-02T15:39:00Z"/>
                <w:kern w:val="24"/>
                <w:sz w:val="22"/>
                <w:szCs w:val="22"/>
              </w:rPr>
            </w:pPr>
            <w:del w:id="831" w:author="Miner, Mindy" w:date="2020-04-02T15:39:00Z">
              <w:r w:rsidRPr="00F05727" w:rsidDel="001D34DF">
                <w:rPr>
                  <w:color w:val="000000"/>
                  <w:sz w:val="22"/>
                  <w:szCs w:val="22"/>
                </w:rPr>
                <w:delText>(456.60, 722.21)</w:delText>
              </w:r>
            </w:del>
          </w:p>
        </w:tc>
        <w:tc>
          <w:tcPr>
            <w:tcW w:w="1170" w:type="dxa"/>
            <w:vAlign w:val="center"/>
          </w:tcPr>
          <w:p w14:paraId="5BD4BEB3" w14:textId="16E292A6" w:rsidR="002B1703" w:rsidRPr="006C3E68" w:rsidDel="001D34DF" w:rsidRDefault="002B1703" w:rsidP="00BB3388">
            <w:pPr>
              <w:autoSpaceDE w:val="0"/>
              <w:autoSpaceDN w:val="0"/>
              <w:adjustRightInd w:val="0"/>
              <w:jc w:val="center"/>
              <w:rPr>
                <w:del w:id="832" w:author="Miner, Mindy" w:date="2020-04-02T15:39:00Z"/>
                <w:sz w:val="22"/>
                <w:szCs w:val="22"/>
              </w:rPr>
            </w:pPr>
            <w:del w:id="833" w:author="Miner, Mindy" w:date="2020-04-02T15:39:00Z">
              <w:r w:rsidDel="001D34DF">
                <w:rPr>
                  <w:sz w:val="22"/>
                  <w:szCs w:val="22"/>
                </w:rPr>
                <w:delText>577.67</w:delText>
              </w:r>
            </w:del>
          </w:p>
          <w:p w14:paraId="0BA4B5CB" w14:textId="3DD297EE" w:rsidR="002B1703" w:rsidRPr="006C3E68" w:rsidDel="001D34DF" w:rsidRDefault="002B1703" w:rsidP="00BB3388">
            <w:pPr>
              <w:jc w:val="center"/>
              <w:rPr>
                <w:del w:id="834" w:author="Miner, Mindy" w:date="2020-04-02T15:39:00Z"/>
                <w:kern w:val="24"/>
                <w:sz w:val="22"/>
                <w:szCs w:val="22"/>
              </w:rPr>
            </w:pPr>
            <w:del w:id="835" w:author="Miner, Mindy" w:date="2020-04-02T15:39:00Z">
              <w:r w:rsidRPr="006C3E68" w:rsidDel="001D34DF">
                <w:rPr>
                  <w:sz w:val="22"/>
                  <w:szCs w:val="22"/>
                </w:rPr>
                <w:delText>(</w:delText>
              </w:r>
              <w:r w:rsidDel="001D34DF">
                <w:rPr>
                  <w:sz w:val="22"/>
                  <w:szCs w:val="22"/>
                </w:rPr>
                <w:delText>469.51</w:delText>
              </w:r>
              <w:r w:rsidRPr="006C3E68" w:rsidDel="001D34DF">
                <w:rPr>
                  <w:sz w:val="22"/>
                  <w:szCs w:val="22"/>
                </w:rPr>
                <w:delText xml:space="preserve">, </w:delText>
              </w:r>
              <w:r w:rsidDel="001D34DF">
                <w:rPr>
                  <w:sz w:val="22"/>
                  <w:szCs w:val="22"/>
                </w:rPr>
                <w:delText>710.75</w:delText>
              </w:r>
              <w:r w:rsidRPr="006C3E68" w:rsidDel="001D34DF">
                <w:rPr>
                  <w:sz w:val="22"/>
                  <w:szCs w:val="22"/>
                </w:rPr>
                <w:delText>)</w:delText>
              </w:r>
            </w:del>
          </w:p>
        </w:tc>
      </w:tr>
      <w:tr w:rsidR="006D4BB8" w:rsidRPr="006C3E68" w:rsidDel="001D34DF" w14:paraId="37863F49" w14:textId="39D42856" w:rsidTr="00BB3388">
        <w:trPr>
          <w:cantSplit/>
          <w:trHeight w:val="980"/>
          <w:tblHeader/>
          <w:jc w:val="center"/>
          <w:del w:id="836" w:author="Miner, Mindy" w:date="2020-04-02T15:39:00Z"/>
        </w:trPr>
        <w:tc>
          <w:tcPr>
            <w:tcW w:w="10491" w:type="dxa"/>
            <w:gridSpan w:val="6"/>
            <w:vAlign w:val="center"/>
          </w:tcPr>
          <w:p w14:paraId="4B83983E" w14:textId="1A104D9E" w:rsidR="006D4BB8" w:rsidRPr="006C3E68" w:rsidDel="001D34DF" w:rsidRDefault="006D4BB8" w:rsidP="006D4BB8">
            <w:pPr>
              <w:rPr>
                <w:del w:id="837" w:author="Miner, Mindy" w:date="2020-04-02T15:39:00Z"/>
                <w:kern w:val="24"/>
              </w:rPr>
            </w:pPr>
            <w:del w:id="838" w:author="Miner, Mindy" w:date="2020-04-02T15:39:00Z">
              <w:r w:rsidRPr="006C3E68" w:rsidDel="001D34DF">
                <w:rPr>
                  <w:kern w:val="24"/>
                </w:rPr>
                <w:delText xml:space="preserve">*HVTN 111 </w:delText>
              </w:r>
              <w:r w:rsidDel="001D34DF">
                <w:rPr>
                  <w:kern w:val="24"/>
                </w:rPr>
                <w:delText xml:space="preserve">DNA arms </w:delText>
              </w:r>
              <w:r w:rsidRPr="006C3E68" w:rsidDel="001D34DF">
                <w:rPr>
                  <w:kern w:val="24"/>
                </w:rPr>
                <w:delText xml:space="preserve">refer to the pooled needle and Biojector </w:delText>
              </w:r>
              <w:r w:rsidDel="001D34DF">
                <w:rPr>
                  <w:kern w:val="24"/>
                </w:rPr>
                <w:delText xml:space="preserve">DNA </w:delText>
              </w:r>
              <w:r w:rsidRPr="006C3E68" w:rsidDel="001D34DF">
                <w:rPr>
                  <w:kern w:val="24"/>
                </w:rPr>
                <w:delText>vaccine arms for binding and neutralizing antibody responses</w:delText>
              </w:r>
            </w:del>
          </w:p>
          <w:p w14:paraId="359F3377" w14:textId="52D46930" w:rsidR="006D4BB8" w:rsidRPr="006D4BB8" w:rsidDel="001D34DF" w:rsidRDefault="006D4BB8" w:rsidP="006D4BB8">
            <w:pPr>
              <w:rPr>
                <w:del w:id="839" w:author="Miner, Mindy" w:date="2020-04-02T15:39:00Z"/>
                <w:kern w:val="24"/>
              </w:rPr>
            </w:pPr>
            <w:del w:id="840" w:author="Miner, Mindy" w:date="2020-04-02T15:39:00Z">
              <w:r w:rsidRPr="006C3E68" w:rsidDel="001D34DF">
                <w:rPr>
                  <w:kern w:val="24"/>
                </w:rPr>
                <w:delText>**NA: not available as only n=1 positive responder for gp41</w:delText>
              </w:r>
            </w:del>
          </w:p>
        </w:tc>
      </w:tr>
    </w:tbl>
    <w:p w14:paraId="0E9765D0" w14:textId="77777777" w:rsidR="007D3D2B" w:rsidRPr="006C3E68" w:rsidRDefault="007D3D2B"/>
    <w:p w14:paraId="797309A9" w14:textId="77777777" w:rsidR="00BA3C7B" w:rsidRDefault="00BA3C7B">
      <w:pPr>
        <w:rPr>
          <w:kern w:val="24"/>
        </w:rPr>
      </w:pPr>
    </w:p>
    <w:p w14:paraId="4D46A329" w14:textId="77777777" w:rsidR="00BA3C7B" w:rsidRDefault="00BA3C7B">
      <w:pPr>
        <w:rPr>
          <w:kern w:val="24"/>
        </w:rPr>
      </w:pPr>
    </w:p>
    <w:tbl>
      <w:tblPr>
        <w:tblW w:w="93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0"/>
        <w:gridCol w:w="1747"/>
        <w:gridCol w:w="2275"/>
        <w:gridCol w:w="2951"/>
      </w:tblGrid>
      <w:tr w:rsidR="006D4BB8" w:rsidRPr="006C3E68" w:rsidDel="002A5FE7" w14:paraId="03D7B4D4" w14:textId="24B72462" w:rsidTr="00BB3388">
        <w:trPr>
          <w:cantSplit/>
          <w:trHeight w:val="620"/>
          <w:tblHeader/>
          <w:jc w:val="center"/>
          <w:del w:id="841" w:author="Miner, Mindy" w:date="2020-04-02T15:43:00Z"/>
        </w:trPr>
        <w:tc>
          <w:tcPr>
            <w:tcW w:w="9323" w:type="dxa"/>
            <w:gridSpan w:val="4"/>
            <w:tcBorders>
              <w:top w:val="nil"/>
              <w:left w:val="nil"/>
              <w:bottom w:val="single" w:sz="4" w:space="0" w:color="auto"/>
              <w:right w:val="nil"/>
            </w:tcBorders>
            <w:vAlign w:val="center"/>
          </w:tcPr>
          <w:p w14:paraId="36B7E91B" w14:textId="245CE689" w:rsidR="006D4BB8" w:rsidDel="002A5FE7" w:rsidRDefault="006D4BB8" w:rsidP="00BB3388">
            <w:pPr>
              <w:rPr>
                <w:del w:id="842" w:author="Miner, Mindy" w:date="2020-04-02T15:43:00Z"/>
              </w:rPr>
            </w:pPr>
            <w:del w:id="843" w:author="Miner, Mindy" w:date="2020-04-02T15:43:00Z">
              <w:r w:rsidRPr="00116378" w:rsidDel="002A5FE7">
                <w:rPr>
                  <w:b/>
                  <w:bCs/>
                </w:rPr>
                <w:delText xml:space="preserve">Table </w:delText>
              </w:r>
              <w:r w:rsidDel="002A5FE7">
                <w:rPr>
                  <w:b/>
                  <w:bCs/>
                </w:rPr>
                <w:delText>S3.</w:delText>
              </w:r>
              <w:r w:rsidRPr="00116378" w:rsidDel="002A5FE7">
                <w:rPr>
                  <w:b/>
                  <w:bCs/>
                </w:rPr>
                <w:delText xml:space="preserve"> </w:delText>
              </w:r>
              <w:r w:rsidDel="002A5FE7">
                <w:rPr>
                  <w:b/>
                  <w:bCs/>
                </w:rPr>
                <w:delText>Difference in r</w:delText>
              </w:r>
              <w:r w:rsidRPr="00116378" w:rsidDel="002A5FE7">
                <w:rPr>
                  <w:b/>
                  <w:bCs/>
                </w:rPr>
                <w:delText xml:space="preserve">esponse rates (95% CIs) </w:delText>
              </w:r>
              <w:r w:rsidDel="002A5FE7">
                <w:rPr>
                  <w:b/>
                  <w:bCs/>
                </w:rPr>
                <w:delText xml:space="preserve">of HVTN 111 – HVTN 100 </w:delText>
              </w:r>
              <w:r w:rsidRPr="00116378" w:rsidDel="002A5FE7">
                <w:rPr>
                  <w:b/>
                  <w:bCs/>
                </w:rPr>
                <w:delText xml:space="preserve">and </w:delText>
              </w:r>
              <w:r w:rsidDel="002A5FE7">
                <w:rPr>
                  <w:b/>
                  <w:bCs/>
                </w:rPr>
                <w:delText xml:space="preserve">ratio of </w:delText>
              </w:r>
              <w:r w:rsidRPr="00116378" w:rsidDel="002A5FE7">
                <w:rPr>
                  <w:b/>
                  <w:bCs/>
                </w:rPr>
                <w:delText xml:space="preserve">geometric mean (GM) magnitudes (95% CIs) overall and among positive responders </w:delText>
              </w:r>
              <w:r w:rsidDel="002A5FE7">
                <w:rPr>
                  <w:b/>
                  <w:bCs/>
                </w:rPr>
                <w:delText xml:space="preserve">of HVTN 111/HVTN 100 </w:delText>
              </w:r>
              <w:r w:rsidRPr="00116378" w:rsidDel="002A5FE7">
                <w:rPr>
                  <w:b/>
                  <w:bCs/>
                </w:rPr>
                <w:delText xml:space="preserve">of </w:delText>
              </w:r>
              <w:r w:rsidDel="002A5FE7">
                <w:rPr>
                  <w:b/>
                  <w:bCs/>
                </w:rPr>
                <w:delText xml:space="preserve">antibody </w:delText>
              </w:r>
              <w:r w:rsidRPr="00116378" w:rsidDel="002A5FE7">
                <w:rPr>
                  <w:b/>
                  <w:bCs/>
                </w:rPr>
                <w:delText xml:space="preserve">responses by unadjusted and adjusted statistical methods. </w:delText>
              </w:r>
              <w:r w:rsidDel="002A5FE7">
                <w:delText xml:space="preserve">The unadjusted estimates are based on empirical estimates from each study with two-sided 95% CIs, where these estimates do not account for baseline covariates. The adjusted estimates are based on TMLE, accounting for age, sex and BMI. </w:delText>
              </w:r>
            </w:del>
          </w:p>
          <w:p w14:paraId="4876779E" w14:textId="1B04DDA1" w:rsidR="006D4BB8" w:rsidDel="002A5FE7" w:rsidRDefault="006D4BB8" w:rsidP="00BB3388">
            <w:pPr>
              <w:jc w:val="center"/>
              <w:rPr>
                <w:del w:id="844" w:author="Miner, Mindy" w:date="2020-04-02T15:43:00Z"/>
                <w:b/>
                <w:sz w:val="22"/>
                <w:szCs w:val="22"/>
              </w:rPr>
            </w:pPr>
          </w:p>
        </w:tc>
      </w:tr>
      <w:tr w:rsidR="006D4BB8" w:rsidRPr="006C3E68" w:rsidDel="002A5FE7" w14:paraId="4FE5348E" w14:textId="37805A53" w:rsidTr="00BB3388">
        <w:trPr>
          <w:cantSplit/>
          <w:trHeight w:val="620"/>
          <w:tblHeader/>
          <w:jc w:val="center"/>
          <w:del w:id="845" w:author="Miner, Mindy" w:date="2020-04-02T15:43:00Z"/>
        </w:trPr>
        <w:tc>
          <w:tcPr>
            <w:tcW w:w="2350" w:type="dxa"/>
            <w:tcBorders>
              <w:top w:val="single" w:sz="4" w:space="0" w:color="auto"/>
            </w:tcBorders>
            <w:vAlign w:val="center"/>
          </w:tcPr>
          <w:p w14:paraId="0540E6FC" w14:textId="6E8098FB" w:rsidR="006D4BB8" w:rsidDel="002A5FE7" w:rsidRDefault="006D4BB8" w:rsidP="00BB3388">
            <w:pPr>
              <w:jc w:val="center"/>
              <w:rPr>
                <w:del w:id="846" w:author="Miner, Mindy" w:date="2020-04-02T15:43:00Z"/>
                <w:b/>
                <w:kern w:val="24"/>
                <w:sz w:val="22"/>
                <w:szCs w:val="22"/>
              </w:rPr>
            </w:pPr>
            <w:del w:id="847" w:author="Miner, Mindy" w:date="2020-04-02T15:43:00Z">
              <w:r w:rsidRPr="006C3E68" w:rsidDel="002A5FE7">
                <w:rPr>
                  <w:b/>
                  <w:kern w:val="24"/>
                  <w:sz w:val="22"/>
                  <w:szCs w:val="22"/>
                </w:rPr>
                <w:delText>Endpoint</w:delText>
              </w:r>
            </w:del>
          </w:p>
        </w:tc>
        <w:tc>
          <w:tcPr>
            <w:tcW w:w="1747" w:type="dxa"/>
            <w:tcBorders>
              <w:top w:val="single" w:sz="4" w:space="0" w:color="auto"/>
            </w:tcBorders>
            <w:vAlign w:val="center"/>
          </w:tcPr>
          <w:p w14:paraId="25EA0D57" w14:textId="190D9EF5" w:rsidR="006D4BB8" w:rsidRPr="006C3E68" w:rsidDel="002A5FE7" w:rsidRDefault="006D4BB8" w:rsidP="00BB3388">
            <w:pPr>
              <w:jc w:val="center"/>
              <w:rPr>
                <w:del w:id="848" w:author="Miner, Mindy" w:date="2020-04-02T15:43:00Z"/>
                <w:b/>
                <w:sz w:val="22"/>
                <w:szCs w:val="22"/>
              </w:rPr>
            </w:pPr>
            <w:del w:id="849" w:author="Miner, Mindy" w:date="2020-04-02T15:43:00Z">
              <w:r w:rsidDel="002A5FE7">
                <w:rPr>
                  <w:b/>
                  <w:kern w:val="24"/>
                  <w:sz w:val="22"/>
                  <w:szCs w:val="22"/>
                </w:rPr>
                <w:delText>Estimate</w:delText>
              </w:r>
            </w:del>
          </w:p>
        </w:tc>
        <w:tc>
          <w:tcPr>
            <w:tcW w:w="2275" w:type="dxa"/>
            <w:tcBorders>
              <w:top w:val="single" w:sz="4" w:space="0" w:color="auto"/>
            </w:tcBorders>
            <w:shd w:val="clear" w:color="auto" w:fill="auto"/>
            <w:vAlign w:val="center"/>
            <w:hideMark/>
          </w:tcPr>
          <w:p w14:paraId="1F0E9A80" w14:textId="73C1F641" w:rsidR="006D4BB8" w:rsidRPr="006C3E68" w:rsidDel="002A5FE7" w:rsidRDefault="006D4BB8" w:rsidP="00BB3388">
            <w:pPr>
              <w:jc w:val="center"/>
              <w:rPr>
                <w:del w:id="850" w:author="Miner, Mindy" w:date="2020-04-02T15:43:00Z"/>
                <w:b/>
                <w:sz w:val="22"/>
                <w:szCs w:val="22"/>
              </w:rPr>
            </w:pPr>
            <w:del w:id="851" w:author="Miner, Mindy" w:date="2020-04-02T15:43:00Z">
              <w:r w:rsidDel="002A5FE7">
                <w:rPr>
                  <w:b/>
                  <w:sz w:val="22"/>
                  <w:szCs w:val="22"/>
                </w:rPr>
                <w:delText>U</w:delText>
              </w:r>
              <w:r w:rsidRPr="006C3E68" w:rsidDel="002A5FE7">
                <w:rPr>
                  <w:b/>
                  <w:sz w:val="22"/>
                  <w:szCs w:val="22"/>
                </w:rPr>
                <w:delText>nadjusted estimate (95% CI)</w:delText>
              </w:r>
            </w:del>
          </w:p>
        </w:tc>
        <w:tc>
          <w:tcPr>
            <w:tcW w:w="2951" w:type="dxa"/>
            <w:tcBorders>
              <w:top w:val="single" w:sz="4" w:space="0" w:color="auto"/>
            </w:tcBorders>
            <w:shd w:val="clear" w:color="auto" w:fill="auto"/>
            <w:vAlign w:val="center"/>
          </w:tcPr>
          <w:p w14:paraId="0E49D674" w14:textId="23D7ACDB" w:rsidR="006D4BB8" w:rsidRPr="006C3E68" w:rsidDel="002A5FE7" w:rsidRDefault="006D4BB8" w:rsidP="00BB3388">
            <w:pPr>
              <w:jc w:val="center"/>
              <w:rPr>
                <w:del w:id="852" w:author="Miner, Mindy" w:date="2020-04-02T15:43:00Z"/>
                <w:b/>
                <w:sz w:val="22"/>
                <w:szCs w:val="22"/>
              </w:rPr>
            </w:pPr>
            <w:del w:id="853" w:author="Miner, Mindy" w:date="2020-04-02T15:43:00Z">
              <w:r w:rsidDel="002A5FE7">
                <w:rPr>
                  <w:b/>
                  <w:sz w:val="22"/>
                  <w:szCs w:val="22"/>
                </w:rPr>
                <w:delText>A</w:delText>
              </w:r>
              <w:r w:rsidRPr="006C3E68" w:rsidDel="002A5FE7">
                <w:rPr>
                  <w:b/>
                  <w:sz w:val="22"/>
                  <w:szCs w:val="22"/>
                </w:rPr>
                <w:delText>djusted estimate</w:delText>
              </w:r>
            </w:del>
          </w:p>
          <w:p w14:paraId="41B4CB3A" w14:textId="71146C01" w:rsidR="006D4BB8" w:rsidRPr="006C3E68" w:rsidDel="002A5FE7" w:rsidRDefault="006D4BB8" w:rsidP="00BB3388">
            <w:pPr>
              <w:jc w:val="center"/>
              <w:rPr>
                <w:del w:id="854" w:author="Miner, Mindy" w:date="2020-04-02T15:43:00Z"/>
                <w:b/>
                <w:sz w:val="22"/>
                <w:szCs w:val="22"/>
              </w:rPr>
            </w:pPr>
            <w:del w:id="855" w:author="Miner, Mindy" w:date="2020-04-02T15:43:00Z">
              <w:r w:rsidRPr="006C3E68" w:rsidDel="002A5FE7">
                <w:rPr>
                  <w:b/>
                  <w:sz w:val="22"/>
                  <w:szCs w:val="22"/>
                </w:rPr>
                <w:delText>(95% CI)</w:delText>
              </w:r>
            </w:del>
          </w:p>
        </w:tc>
      </w:tr>
      <w:tr w:rsidR="006D4BB8" w:rsidRPr="006C3E68" w:rsidDel="002A5FE7" w14:paraId="28ED423D" w14:textId="7A3298AE" w:rsidTr="00BB3388">
        <w:trPr>
          <w:cantSplit/>
          <w:trHeight w:val="521"/>
          <w:tblHeader/>
          <w:jc w:val="center"/>
          <w:del w:id="856" w:author="Miner, Mindy" w:date="2020-04-02T15:43:00Z"/>
        </w:trPr>
        <w:tc>
          <w:tcPr>
            <w:tcW w:w="2350" w:type="dxa"/>
            <w:vMerge w:val="restart"/>
            <w:vAlign w:val="center"/>
          </w:tcPr>
          <w:p w14:paraId="271E062D" w14:textId="5215F4A6" w:rsidR="006D4BB8" w:rsidDel="002A5FE7" w:rsidRDefault="006D4BB8" w:rsidP="00BB3388">
            <w:pPr>
              <w:jc w:val="center"/>
              <w:rPr>
                <w:del w:id="857" w:author="Miner, Mindy" w:date="2020-04-02T15:43:00Z"/>
                <w:b/>
                <w:kern w:val="24"/>
                <w:sz w:val="22"/>
                <w:szCs w:val="22"/>
              </w:rPr>
            </w:pPr>
          </w:p>
          <w:p w14:paraId="45DFB6FA" w14:textId="2F575D9F" w:rsidR="006D4BB8" w:rsidDel="002A5FE7" w:rsidRDefault="006D4BB8" w:rsidP="00BB3388">
            <w:pPr>
              <w:jc w:val="center"/>
              <w:rPr>
                <w:del w:id="858" w:author="Miner, Mindy" w:date="2020-04-02T15:43:00Z"/>
                <w:b/>
                <w:kern w:val="24"/>
                <w:sz w:val="22"/>
                <w:szCs w:val="22"/>
              </w:rPr>
            </w:pPr>
          </w:p>
          <w:p w14:paraId="327B6B5D" w14:textId="45AF6405" w:rsidR="006D4BB8" w:rsidDel="002A5FE7" w:rsidRDefault="006D4BB8" w:rsidP="00BB3388">
            <w:pPr>
              <w:jc w:val="center"/>
              <w:rPr>
                <w:del w:id="859" w:author="Miner, Mindy" w:date="2020-04-02T15:43:00Z"/>
                <w:b/>
                <w:kern w:val="24"/>
                <w:sz w:val="22"/>
                <w:szCs w:val="22"/>
              </w:rPr>
            </w:pPr>
          </w:p>
          <w:p w14:paraId="43D2A0C2" w14:textId="41D7C8E7" w:rsidR="006D4BB8" w:rsidDel="002A5FE7" w:rsidRDefault="006D4BB8" w:rsidP="00BB3388">
            <w:pPr>
              <w:jc w:val="center"/>
              <w:rPr>
                <w:del w:id="860" w:author="Miner, Mindy" w:date="2020-04-02T15:43:00Z"/>
                <w:b/>
                <w:kern w:val="24"/>
                <w:sz w:val="22"/>
                <w:szCs w:val="22"/>
              </w:rPr>
            </w:pPr>
            <w:del w:id="861" w:author="Miner, Mindy" w:date="2020-04-02T15:43:00Z">
              <w:r w:rsidRPr="006C3E68" w:rsidDel="002A5FE7">
                <w:rPr>
                  <w:b/>
                  <w:kern w:val="24"/>
                  <w:sz w:val="22"/>
                  <w:szCs w:val="22"/>
                </w:rPr>
                <w:delText>IgG</w:delText>
              </w:r>
            </w:del>
          </w:p>
          <w:p w14:paraId="026E0161" w14:textId="41BE54C9" w:rsidR="006D4BB8" w:rsidDel="002A5FE7" w:rsidRDefault="006D4BB8" w:rsidP="00BB3388">
            <w:pPr>
              <w:jc w:val="center"/>
              <w:rPr>
                <w:del w:id="862" w:author="Miner, Mindy" w:date="2020-04-02T15:43:00Z"/>
                <w:b/>
                <w:kern w:val="24"/>
                <w:sz w:val="22"/>
                <w:szCs w:val="22"/>
              </w:rPr>
            </w:pPr>
            <w:del w:id="863" w:author="Miner, Mindy" w:date="2020-04-02T15:43:00Z">
              <w:r w:rsidRPr="006C3E68" w:rsidDel="002A5FE7">
                <w:rPr>
                  <w:b/>
                  <w:kern w:val="24"/>
                  <w:sz w:val="22"/>
                  <w:szCs w:val="22"/>
                </w:rPr>
                <w:delText>ZM96.C</w:delText>
              </w:r>
            </w:del>
          </w:p>
          <w:p w14:paraId="5137A3FA" w14:textId="2786E72F" w:rsidR="006D4BB8" w:rsidRPr="006C3E68" w:rsidDel="002A5FE7" w:rsidRDefault="006D4BB8" w:rsidP="00BB3388">
            <w:pPr>
              <w:jc w:val="center"/>
              <w:rPr>
                <w:del w:id="864" w:author="Miner, Mindy" w:date="2020-04-02T15:43:00Z"/>
                <w:b/>
                <w:kern w:val="24"/>
                <w:sz w:val="22"/>
                <w:szCs w:val="22"/>
              </w:rPr>
            </w:pPr>
            <w:del w:id="865" w:author="Miner, Mindy" w:date="2020-04-02T15:43:00Z">
              <w:r w:rsidRPr="006C3E68" w:rsidDel="002A5FE7">
                <w:rPr>
                  <w:b/>
                  <w:kern w:val="24"/>
                  <w:sz w:val="22"/>
                  <w:szCs w:val="22"/>
                </w:rPr>
                <w:delText>gp120</w:delText>
              </w:r>
            </w:del>
          </w:p>
          <w:p w14:paraId="5E9AA16F" w14:textId="7D5FC079" w:rsidR="006D4BB8" w:rsidRPr="006C3E68" w:rsidDel="002A5FE7" w:rsidRDefault="006D4BB8" w:rsidP="00BB3388">
            <w:pPr>
              <w:jc w:val="center"/>
              <w:rPr>
                <w:del w:id="866" w:author="Miner, Mindy" w:date="2020-04-02T15:43:00Z"/>
                <w:b/>
                <w:kern w:val="24"/>
                <w:sz w:val="22"/>
                <w:szCs w:val="22"/>
              </w:rPr>
            </w:pPr>
          </w:p>
        </w:tc>
        <w:tc>
          <w:tcPr>
            <w:tcW w:w="1747" w:type="dxa"/>
            <w:shd w:val="clear" w:color="auto" w:fill="auto"/>
            <w:vAlign w:val="center"/>
            <w:hideMark/>
          </w:tcPr>
          <w:p w14:paraId="6D301A94" w14:textId="1506E4E0" w:rsidR="006D4BB8" w:rsidDel="002A5FE7" w:rsidRDefault="006D4BB8" w:rsidP="00BB3388">
            <w:pPr>
              <w:jc w:val="center"/>
              <w:rPr>
                <w:del w:id="867" w:author="Miner, Mindy" w:date="2020-04-02T15:43:00Z"/>
                <w:b/>
                <w:kern w:val="24"/>
                <w:sz w:val="22"/>
                <w:szCs w:val="22"/>
              </w:rPr>
            </w:pPr>
            <w:del w:id="868"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p w14:paraId="69789840" w14:textId="448731A7" w:rsidR="006D4BB8" w:rsidRPr="00F15577" w:rsidDel="002A5FE7" w:rsidRDefault="006D4BB8" w:rsidP="00BB3388">
            <w:pPr>
              <w:jc w:val="center"/>
              <w:rPr>
                <w:del w:id="869" w:author="Miner, Mindy" w:date="2020-04-02T15:43:00Z"/>
                <w:b/>
                <w:bCs/>
                <w:sz w:val="22"/>
                <w:szCs w:val="22"/>
              </w:rPr>
            </w:pPr>
          </w:p>
        </w:tc>
        <w:tc>
          <w:tcPr>
            <w:tcW w:w="2275" w:type="dxa"/>
            <w:shd w:val="clear" w:color="auto" w:fill="auto"/>
            <w:vAlign w:val="center"/>
          </w:tcPr>
          <w:p w14:paraId="5275AC16" w14:textId="42F0EBD9" w:rsidR="006D4BB8" w:rsidDel="002A5FE7" w:rsidRDefault="006D4BB8" w:rsidP="00BB3388">
            <w:pPr>
              <w:jc w:val="center"/>
              <w:rPr>
                <w:del w:id="870" w:author="Miner, Mindy" w:date="2020-04-02T15:43:00Z"/>
                <w:sz w:val="22"/>
                <w:szCs w:val="22"/>
              </w:rPr>
            </w:pPr>
            <w:del w:id="871" w:author="Miner, Mindy" w:date="2020-04-02T15:43:00Z">
              <w:r w:rsidDel="002A5FE7">
                <w:rPr>
                  <w:sz w:val="22"/>
                  <w:szCs w:val="22"/>
                </w:rPr>
                <w:delText>0.0%</w:delText>
              </w:r>
            </w:del>
          </w:p>
          <w:p w14:paraId="0757A3DC" w14:textId="77D5C5CF" w:rsidR="006D4BB8" w:rsidRPr="006C3E68" w:rsidDel="002A5FE7" w:rsidRDefault="006D4BB8" w:rsidP="00BB3388">
            <w:pPr>
              <w:jc w:val="center"/>
              <w:rPr>
                <w:del w:id="872" w:author="Miner, Mindy" w:date="2020-04-02T15:43:00Z"/>
                <w:sz w:val="22"/>
                <w:szCs w:val="22"/>
              </w:rPr>
            </w:pPr>
            <w:del w:id="873" w:author="Miner, Mindy" w:date="2020-04-02T15:43:00Z">
              <w:r w:rsidDel="002A5FE7">
                <w:rPr>
                  <w:sz w:val="22"/>
                  <w:szCs w:val="22"/>
                </w:rPr>
                <w:delText>(-2.7%, 7.7%)</w:delText>
              </w:r>
            </w:del>
          </w:p>
        </w:tc>
        <w:tc>
          <w:tcPr>
            <w:tcW w:w="2951" w:type="dxa"/>
            <w:shd w:val="clear" w:color="auto" w:fill="auto"/>
            <w:vAlign w:val="center"/>
          </w:tcPr>
          <w:p w14:paraId="4835D68F" w14:textId="664C08BC" w:rsidR="006D4BB8" w:rsidDel="002A5FE7" w:rsidRDefault="006D4BB8" w:rsidP="00BB3388">
            <w:pPr>
              <w:jc w:val="center"/>
              <w:rPr>
                <w:del w:id="874" w:author="Miner, Mindy" w:date="2020-04-02T15:43:00Z"/>
                <w:sz w:val="22"/>
                <w:szCs w:val="22"/>
              </w:rPr>
            </w:pPr>
            <w:del w:id="875" w:author="Miner, Mindy" w:date="2020-04-02T15:43:00Z">
              <w:r w:rsidDel="002A5FE7">
                <w:rPr>
                  <w:sz w:val="22"/>
                  <w:szCs w:val="22"/>
                </w:rPr>
                <w:delText>0.0%</w:delText>
              </w:r>
            </w:del>
          </w:p>
          <w:p w14:paraId="54750929" w14:textId="7C26DE7F" w:rsidR="006D4BB8" w:rsidRPr="006C3E68" w:rsidDel="002A5FE7" w:rsidRDefault="006D4BB8" w:rsidP="00BB3388">
            <w:pPr>
              <w:jc w:val="center"/>
              <w:rPr>
                <w:del w:id="876" w:author="Miner, Mindy" w:date="2020-04-02T15:43:00Z"/>
                <w:sz w:val="22"/>
                <w:szCs w:val="22"/>
              </w:rPr>
            </w:pPr>
            <w:del w:id="877" w:author="Miner, Mindy" w:date="2020-04-02T15:43:00Z">
              <w:r w:rsidDel="002A5FE7">
                <w:rPr>
                  <w:sz w:val="22"/>
                  <w:szCs w:val="22"/>
                </w:rPr>
                <w:delText>(-2.7%, 7.7%)</w:delText>
              </w:r>
            </w:del>
          </w:p>
        </w:tc>
      </w:tr>
      <w:tr w:rsidR="006D4BB8" w:rsidRPr="006C3E68" w:rsidDel="002A5FE7" w14:paraId="01C5FCFF" w14:textId="4DEEEB8F" w:rsidTr="00BB3388">
        <w:trPr>
          <w:cantSplit/>
          <w:trHeight w:val="719"/>
          <w:tblHeader/>
          <w:jc w:val="center"/>
          <w:del w:id="878" w:author="Miner, Mindy" w:date="2020-04-02T15:43:00Z"/>
        </w:trPr>
        <w:tc>
          <w:tcPr>
            <w:tcW w:w="2350" w:type="dxa"/>
            <w:vMerge/>
            <w:vAlign w:val="center"/>
          </w:tcPr>
          <w:p w14:paraId="3112D78E" w14:textId="021856CE" w:rsidR="006D4BB8" w:rsidRPr="006C3E68" w:rsidDel="002A5FE7" w:rsidRDefault="006D4BB8" w:rsidP="00BB3388">
            <w:pPr>
              <w:jc w:val="center"/>
              <w:rPr>
                <w:del w:id="879" w:author="Miner, Mindy" w:date="2020-04-02T15:43:00Z"/>
                <w:b/>
                <w:kern w:val="24"/>
                <w:sz w:val="22"/>
                <w:szCs w:val="22"/>
              </w:rPr>
            </w:pPr>
          </w:p>
        </w:tc>
        <w:tc>
          <w:tcPr>
            <w:tcW w:w="1747" w:type="dxa"/>
            <w:shd w:val="clear" w:color="auto" w:fill="auto"/>
            <w:vAlign w:val="center"/>
          </w:tcPr>
          <w:p w14:paraId="3AE441AC" w14:textId="3A7CC45B" w:rsidR="006D4BB8" w:rsidDel="002A5FE7" w:rsidRDefault="006D4BB8" w:rsidP="00BB3388">
            <w:pPr>
              <w:jc w:val="center"/>
              <w:rPr>
                <w:del w:id="880" w:author="Miner, Mindy" w:date="2020-04-02T15:43:00Z"/>
                <w:b/>
                <w:kern w:val="24"/>
                <w:sz w:val="22"/>
                <w:szCs w:val="22"/>
              </w:rPr>
            </w:pPr>
            <w:del w:id="881" w:author="Miner, Mindy" w:date="2020-04-02T15:43:00Z">
              <w:r w:rsidDel="002A5FE7">
                <w:rPr>
                  <w:b/>
                  <w:kern w:val="24"/>
                  <w:sz w:val="22"/>
                  <w:szCs w:val="22"/>
                </w:rPr>
                <w:delText xml:space="preserve">GM ratio </w:delText>
              </w:r>
            </w:del>
          </w:p>
          <w:p w14:paraId="61B82A37" w14:textId="25030EB2" w:rsidR="006D4BB8" w:rsidDel="002A5FE7" w:rsidRDefault="006D4BB8" w:rsidP="00BB3388">
            <w:pPr>
              <w:jc w:val="center"/>
              <w:rPr>
                <w:del w:id="882" w:author="Miner, Mindy" w:date="2020-04-02T15:43:00Z"/>
                <w:b/>
                <w:kern w:val="24"/>
                <w:sz w:val="22"/>
                <w:szCs w:val="22"/>
              </w:rPr>
            </w:pPr>
            <w:del w:id="883" w:author="Miner, Mindy" w:date="2020-04-02T15:43:00Z">
              <w:r w:rsidDel="002A5FE7">
                <w:rPr>
                  <w:b/>
                  <w:kern w:val="24"/>
                  <w:sz w:val="22"/>
                  <w:szCs w:val="22"/>
                </w:rPr>
                <w:delText>net MFI</w:delText>
              </w:r>
            </w:del>
          </w:p>
          <w:p w14:paraId="71386BCD" w14:textId="18135E70" w:rsidR="006D4BB8" w:rsidRPr="006C3E68" w:rsidDel="002A5FE7" w:rsidRDefault="006D4BB8" w:rsidP="00BB3388">
            <w:pPr>
              <w:jc w:val="center"/>
              <w:rPr>
                <w:del w:id="884" w:author="Miner, Mindy" w:date="2020-04-02T15:43:00Z"/>
                <w:sz w:val="22"/>
                <w:szCs w:val="22"/>
                <w:highlight w:val="yellow"/>
              </w:rPr>
            </w:pPr>
            <w:del w:id="885" w:author="Miner, Mindy" w:date="2020-04-02T15:43:00Z">
              <w:r w:rsidRPr="006C3E68" w:rsidDel="002A5FE7">
                <w:rPr>
                  <w:b/>
                  <w:kern w:val="24"/>
                  <w:sz w:val="22"/>
                  <w:szCs w:val="22"/>
                </w:rPr>
                <w:delText>(overall)</w:delText>
              </w:r>
            </w:del>
          </w:p>
        </w:tc>
        <w:tc>
          <w:tcPr>
            <w:tcW w:w="2275" w:type="dxa"/>
            <w:shd w:val="clear" w:color="auto" w:fill="auto"/>
            <w:vAlign w:val="center"/>
          </w:tcPr>
          <w:p w14:paraId="1C8C7FED" w14:textId="3A1A9D38" w:rsidR="006D4BB8" w:rsidDel="002A5FE7" w:rsidRDefault="006D4BB8" w:rsidP="00BB3388">
            <w:pPr>
              <w:jc w:val="center"/>
              <w:rPr>
                <w:del w:id="886" w:author="Miner, Mindy" w:date="2020-04-02T15:43:00Z"/>
                <w:sz w:val="22"/>
                <w:szCs w:val="22"/>
              </w:rPr>
            </w:pPr>
          </w:p>
          <w:p w14:paraId="551462AA" w14:textId="015ED12F" w:rsidR="006D4BB8" w:rsidDel="002A5FE7" w:rsidRDefault="006D4BB8" w:rsidP="00BB3388">
            <w:pPr>
              <w:jc w:val="center"/>
              <w:rPr>
                <w:del w:id="887" w:author="Miner, Mindy" w:date="2020-04-02T15:43:00Z"/>
                <w:sz w:val="22"/>
                <w:szCs w:val="22"/>
              </w:rPr>
            </w:pPr>
            <w:del w:id="888" w:author="Miner, Mindy" w:date="2020-04-02T15:43:00Z">
              <w:r w:rsidDel="002A5FE7">
                <w:rPr>
                  <w:sz w:val="22"/>
                  <w:szCs w:val="22"/>
                </w:rPr>
                <w:delText>3.98</w:delText>
              </w:r>
            </w:del>
          </w:p>
          <w:p w14:paraId="0A19FD1C" w14:textId="5F38F4D0" w:rsidR="006D4BB8" w:rsidDel="002A5FE7" w:rsidRDefault="006D4BB8" w:rsidP="00BB3388">
            <w:pPr>
              <w:jc w:val="center"/>
              <w:rPr>
                <w:del w:id="889" w:author="Miner, Mindy" w:date="2020-04-02T15:43:00Z"/>
                <w:sz w:val="22"/>
                <w:szCs w:val="22"/>
              </w:rPr>
            </w:pPr>
            <w:del w:id="890" w:author="Miner, Mindy" w:date="2020-04-02T15:43:00Z">
              <w:r w:rsidDel="002A5FE7">
                <w:rPr>
                  <w:sz w:val="22"/>
                  <w:szCs w:val="22"/>
                </w:rPr>
                <w:delText>(3.05, 5.24)</w:delText>
              </w:r>
            </w:del>
          </w:p>
          <w:p w14:paraId="220FDD7C" w14:textId="2714B49B" w:rsidR="006D4BB8" w:rsidRPr="006C3E68" w:rsidDel="002A5FE7" w:rsidRDefault="006D4BB8" w:rsidP="00BB3388">
            <w:pPr>
              <w:jc w:val="center"/>
              <w:rPr>
                <w:del w:id="891" w:author="Miner, Mindy" w:date="2020-04-02T15:43:00Z"/>
                <w:sz w:val="22"/>
                <w:szCs w:val="22"/>
              </w:rPr>
            </w:pPr>
          </w:p>
        </w:tc>
        <w:tc>
          <w:tcPr>
            <w:tcW w:w="2951" w:type="dxa"/>
            <w:shd w:val="clear" w:color="auto" w:fill="auto"/>
            <w:vAlign w:val="center"/>
          </w:tcPr>
          <w:p w14:paraId="55B0AE5E" w14:textId="1317E056" w:rsidR="006D4BB8" w:rsidDel="002A5FE7" w:rsidRDefault="006D4BB8" w:rsidP="00BB3388">
            <w:pPr>
              <w:jc w:val="center"/>
              <w:rPr>
                <w:del w:id="892" w:author="Miner, Mindy" w:date="2020-04-02T15:43:00Z"/>
                <w:sz w:val="22"/>
                <w:szCs w:val="22"/>
              </w:rPr>
            </w:pPr>
            <w:del w:id="893" w:author="Miner, Mindy" w:date="2020-04-02T15:43:00Z">
              <w:r w:rsidDel="002A5FE7">
                <w:rPr>
                  <w:sz w:val="22"/>
                  <w:szCs w:val="22"/>
                </w:rPr>
                <w:delText>3.92</w:delText>
              </w:r>
            </w:del>
          </w:p>
          <w:p w14:paraId="761E418F" w14:textId="014EFA8F" w:rsidR="006D4BB8" w:rsidRPr="006C3E68" w:rsidDel="002A5FE7" w:rsidRDefault="006D4BB8" w:rsidP="00BB3388">
            <w:pPr>
              <w:jc w:val="center"/>
              <w:rPr>
                <w:del w:id="894" w:author="Miner, Mindy" w:date="2020-04-02T15:43:00Z"/>
                <w:sz w:val="22"/>
                <w:szCs w:val="22"/>
              </w:rPr>
            </w:pPr>
            <w:del w:id="895" w:author="Miner, Mindy" w:date="2020-04-02T15:43:00Z">
              <w:r w:rsidDel="002A5FE7">
                <w:rPr>
                  <w:sz w:val="22"/>
                  <w:szCs w:val="22"/>
                </w:rPr>
                <w:delText>(3.06, 5.04)</w:delText>
              </w:r>
            </w:del>
          </w:p>
        </w:tc>
      </w:tr>
      <w:tr w:rsidR="006D4BB8" w:rsidRPr="006C3E68" w:rsidDel="002A5FE7" w14:paraId="42DA4C03" w14:textId="5C4E06E1" w:rsidTr="00BB3388">
        <w:trPr>
          <w:cantSplit/>
          <w:trHeight w:val="899"/>
          <w:tblHeader/>
          <w:jc w:val="center"/>
          <w:del w:id="896" w:author="Miner, Mindy" w:date="2020-04-02T15:43:00Z"/>
        </w:trPr>
        <w:tc>
          <w:tcPr>
            <w:tcW w:w="2350" w:type="dxa"/>
            <w:vMerge/>
            <w:vAlign w:val="center"/>
          </w:tcPr>
          <w:p w14:paraId="2387616F" w14:textId="61CF9BD9" w:rsidR="006D4BB8" w:rsidRPr="006C3E68" w:rsidDel="002A5FE7" w:rsidRDefault="006D4BB8" w:rsidP="00BB3388">
            <w:pPr>
              <w:jc w:val="center"/>
              <w:rPr>
                <w:del w:id="897" w:author="Miner, Mindy" w:date="2020-04-02T15:43:00Z"/>
                <w:b/>
                <w:kern w:val="24"/>
                <w:sz w:val="22"/>
                <w:szCs w:val="22"/>
              </w:rPr>
            </w:pPr>
          </w:p>
        </w:tc>
        <w:tc>
          <w:tcPr>
            <w:tcW w:w="1747" w:type="dxa"/>
            <w:shd w:val="clear" w:color="auto" w:fill="auto"/>
            <w:vAlign w:val="center"/>
          </w:tcPr>
          <w:p w14:paraId="1BB1ABE8" w14:textId="70470BA6" w:rsidR="006D4BB8" w:rsidDel="002A5FE7" w:rsidRDefault="006D4BB8" w:rsidP="00BB3388">
            <w:pPr>
              <w:jc w:val="center"/>
              <w:rPr>
                <w:del w:id="898" w:author="Miner, Mindy" w:date="2020-04-02T15:43:00Z"/>
                <w:b/>
                <w:kern w:val="24"/>
                <w:sz w:val="22"/>
                <w:szCs w:val="22"/>
              </w:rPr>
            </w:pPr>
            <w:del w:id="899" w:author="Miner, Mindy" w:date="2020-04-02T15:43:00Z">
              <w:r w:rsidDel="002A5FE7">
                <w:rPr>
                  <w:b/>
                  <w:kern w:val="24"/>
                  <w:sz w:val="22"/>
                  <w:szCs w:val="22"/>
                </w:rPr>
                <w:delText>GM ratio</w:delText>
              </w:r>
            </w:del>
          </w:p>
          <w:p w14:paraId="0A1C9FD4" w14:textId="6617DAD6" w:rsidR="006D4BB8" w:rsidDel="002A5FE7" w:rsidRDefault="006D4BB8" w:rsidP="00BB3388">
            <w:pPr>
              <w:jc w:val="center"/>
              <w:rPr>
                <w:del w:id="900" w:author="Miner, Mindy" w:date="2020-04-02T15:43:00Z"/>
                <w:b/>
                <w:kern w:val="24"/>
                <w:sz w:val="22"/>
                <w:szCs w:val="22"/>
              </w:rPr>
            </w:pPr>
            <w:del w:id="901" w:author="Miner, Mindy" w:date="2020-04-02T15:43:00Z">
              <w:r w:rsidDel="002A5FE7">
                <w:rPr>
                  <w:b/>
                  <w:kern w:val="24"/>
                  <w:sz w:val="22"/>
                  <w:szCs w:val="22"/>
                </w:rPr>
                <w:delText>net MFI</w:delText>
              </w:r>
            </w:del>
          </w:p>
          <w:p w14:paraId="072C3281" w14:textId="112221DF" w:rsidR="006D4BB8" w:rsidRPr="006C3E68" w:rsidDel="002A5FE7" w:rsidRDefault="006D4BB8" w:rsidP="00BB3388">
            <w:pPr>
              <w:jc w:val="center"/>
              <w:rPr>
                <w:del w:id="902" w:author="Miner, Mindy" w:date="2020-04-02T15:43:00Z"/>
                <w:b/>
                <w:kern w:val="24"/>
                <w:sz w:val="22"/>
                <w:szCs w:val="22"/>
                <w:highlight w:val="yellow"/>
              </w:rPr>
            </w:pPr>
            <w:del w:id="903" w:author="Miner, Mindy" w:date="2020-04-02T15:43:00Z">
              <w:r w:rsidRPr="006C3E68" w:rsidDel="002A5FE7">
                <w:rPr>
                  <w:b/>
                  <w:kern w:val="24"/>
                  <w:sz w:val="22"/>
                  <w:szCs w:val="22"/>
                </w:rPr>
                <w:delText>(among positive responders)</w:delText>
              </w:r>
            </w:del>
          </w:p>
        </w:tc>
        <w:tc>
          <w:tcPr>
            <w:tcW w:w="2275" w:type="dxa"/>
            <w:shd w:val="clear" w:color="auto" w:fill="auto"/>
            <w:vAlign w:val="center"/>
          </w:tcPr>
          <w:p w14:paraId="459A31F7" w14:textId="657A24ED" w:rsidR="006D4BB8" w:rsidDel="002A5FE7" w:rsidRDefault="006D4BB8" w:rsidP="00BB3388">
            <w:pPr>
              <w:jc w:val="center"/>
              <w:rPr>
                <w:del w:id="904" w:author="Miner, Mindy" w:date="2020-04-02T15:43:00Z"/>
                <w:sz w:val="22"/>
                <w:szCs w:val="22"/>
              </w:rPr>
            </w:pPr>
          </w:p>
          <w:p w14:paraId="477BA5EC" w14:textId="62EA893D" w:rsidR="006D4BB8" w:rsidDel="002A5FE7" w:rsidRDefault="006D4BB8" w:rsidP="00BB3388">
            <w:pPr>
              <w:jc w:val="center"/>
              <w:rPr>
                <w:del w:id="905" w:author="Miner, Mindy" w:date="2020-04-02T15:43:00Z"/>
                <w:sz w:val="22"/>
                <w:szCs w:val="22"/>
              </w:rPr>
            </w:pPr>
            <w:del w:id="906" w:author="Miner, Mindy" w:date="2020-04-02T15:43:00Z">
              <w:r w:rsidDel="002A5FE7">
                <w:rPr>
                  <w:sz w:val="22"/>
                  <w:szCs w:val="22"/>
                </w:rPr>
                <w:delText>3.98</w:delText>
              </w:r>
            </w:del>
          </w:p>
          <w:p w14:paraId="6D993CBA" w14:textId="435E0B3E" w:rsidR="006D4BB8" w:rsidDel="002A5FE7" w:rsidRDefault="006D4BB8" w:rsidP="00BB3388">
            <w:pPr>
              <w:jc w:val="center"/>
              <w:rPr>
                <w:del w:id="907" w:author="Miner, Mindy" w:date="2020-04-02T15:43:00Z"/>
                <w:sz w:val="22"/>
                <w:szCs w:val="22"/>
              </w:rPr>
            </w:pPr>
            <w:del w:id="908" w:author="Miner, Mindy" w:date="2020-04-02T15:43:00Z">
              <w:r w:rsidDel="002A5FE7">
                <w:rPr>
                  <w:sz w:val="22"/>
                  <w:szCs w:val="22"/>
                </w:rPr>
                <w:delText>(3.05, 5.24)</w:delText>
              </w:r>
            </w:del>
          </w:p>
          <w:p w14:paraId="2ABB9E4A" w14:textId="09E221F1" w:rsidR="006D4BB8" w:rsidRPr="006C3E68" w:rsidDel="002A5FE7" w:rsidRDefault="006D4BB8" w:rsidP="00BB3388">
            <w:pPr>
              <w:jc w:val="center"/>
              <w:rPr>
                <w:del w:id="909" w:author="Miner, Mindy" w:date="2020-04-02T15:43:00Z"/>
                <w:sz w:val="22"/>
                <w:szCs w:val="22"/>
              </w:rPr>
            </w:pPr>
          </w:p>
        </w:tc>
        <w:tc>
          <w:tcPr>
            <w:tcW w:w="2951" w:type="dxa"/>
            <w:shd w:val="clear" w:color="auto" w:fill="auto"/>
            <w:vAlign w:val="center"/>
          </w:tcPr>
          <w:p w14:paraId="7AB433F4" w14:textId="10A71DF9" w:rsidR="006D4BB8" w:rsidDel="002A5FE7" w:rsidRDefault="006D4BB8" w:rsidP="00BB3388">
            <w:pPr>
              <w:jc w:val="center"/>
              <w:rPr>
                <w:del w:id="910" w:author="Miner, Mindy" w:date="2020-04-02T15:43:00Z"/>
                <w:sz w:val="22"/>
                <w:szCs w:val="22"/>
              </w:rPr>
            </w:pPr>
            <w:del w:id="911" w:author="Miner, Mindy" w:date="2020-04-02T15:43:00Z">
              <w:r w:rsidDel="002A5FE7">
                <w:rPr>
                  <w:sz w:val="22"/>
                  <w:szCs w:val="22"/>
                </w:rPr>
                <w:delText>3.92</w:delText>
              </w:r>
            </w:del>
          </w:p>
          <w:p w14:paraId="6E3A04E2" w14:textId="025D9C9E" w:rsidR="006D4BB8" w:rsidRPr="006C3E68" w:rsidDel="002A5FE7" w:rsidRDefault="006D4BB8" w:rsidP="00BB3388">
            <w:pPr>
              <w:jc w:val="center"/>
              <w:rPr>
                <w:del w:id="912" w:author="Miner, Mindy" w:date="2020-04-02T15:43:00Z"/>
                <w:sz w:val="22"/>
                <w:szCs w:val="22"/>
              </w:rPr>
            </w:pPr>
            <w:del w:id="913" w:author="Miner, Mindy" w:date="2020-04-02T15:43:00Z">
              <w:r w:rsidDel="002A5FE7">
                <w:rPr>
                  <w:sz w:val="22"/>
                  <w:szCs w:val="22"/>
                </w:rPr>
                <w:delText>(3.06, 5.04)</w:delText>
              </w:r>
            </w:del>
          </w:p>
        </w:tc>
      </w:tr>
      <w:tr w:rsidR="006D4BB8" w:rsidRPr="006C3E68" w:rsidDel="002A5FE7" w14:paraId="525E96D8" w14:textId="7DF98309" w:rsidTr="00BB3388">
        <w:trPr>
          <w:cantSplit/>
          <w:trHeight w:val="908"/>
          <w:tblHeader/>
          <w:jc w:val="center"/>
          <w:del w:id="914" w:author="Miner, Mindy" w:date="2020-04-02T15:43:00Z"/>
        </w:trPr>
        <w:tc>
          <w:tcPr>
            <w:tcW w:w="2350" w:type="dxa"/>
            <w:vMerge w:val="restart"/>
            <w:vAlign w:val="center"/>
          </w:tcPr>
          <w:p w14:paraId="4BA2D6F2" w14:textId="386AC965" w:rsidR="006D4BB8" w:rsidDel="002A5FE7" w:rsidRDefault="006D4BB8" w:rsidP="00BB3388">
            <w:pPr>
              <w:jc w:val="center"/>
              <w:rPr>
                <w:del w:id="915" w:author="Miner, Mindy" w:date="2020-04-02T15:43:00Z"/>
                <w:b/>
                <w:kern w:val="24"/>
                <w:sz w:val="22"/>
                <w:szCs w:val="22"/>
              </w:rPr>
            </w:pPr>
          </w:p>
          <w:p w14:paraId="411CE32C" w14:textId="73BD087F" w:rsidR="006D4BB8" w:rsidDel="002A5FE7" w:rsidRDefault="006D4BB8" w:rsidP="00BB3388">
            <w:pPr>
              <w:jc w:val="center"/>
              <w:rPr>
                <w:del w:id="916" w:author="Miner, Mindy" w:date="2020-04-02T15:43:00Z"/>
                <w:b/>
                <w:kern w:val="24"/>
                <w:sz w:val="22"/>
                <w:szCs w:val="22"/>
              </w:rPr>
            </w:pPr>
          </w:p>
          <w:p w14:paraId="0C43DFFC" w14:textId="35FBE40D" w:rsidR="006D4BB8" w:rsidDel="002A5FE7" w:rsidRDefault="006D4BB8" w:rsidP="00BB3388">
            <w:pPr>
              <w:jc w:val="center"/>
              <w:rPr>
                <w:del w:id="917" w:author="Miner, Mindy" w:date="2020-04-02T15:43:00Z"/>
                <w:b/>
                <w:kern w:val="24"/>
                <w:sz w:val="22"/>
                <w:szCs w:val="22"/>
              </w:rPr>
            </w:pPr>
          </w:p>
          <w:p w14:paraId="22F48796" w14:textId="1B68A090" w:rsidR="006D4BB8" w:rsidDel="002A5FE7" w:rsidRDefault="006D4BB8" w:rsidP="00BB3388">
            <w:pPr>
              <w:jc w:val="center"/>
              <w:rPr>
                <w:del w:id="918" w:author="Miner, Mindy" w:date="2020-04-02T15:43:00Z"/>
                <w:b/>
                <w:kern w:val="24"/>
                <w:sz w:val="22"/>
                <w:szCs w:val="22"/>
              </w:rPr>
            </w:pPr>
          </w:p>
          <w:p w14:paraId="1A025272" w14:textId="34F4EDF0" w:rsidR="006D4BB8" w:rsidDel="002A5FE7" w:rsidRDefault="006D4BB8" w:rsidP="00BB3388">
            <w:pPr>
              <w:jc w:val="center"/>
              <w:rPr>
                <w:del w:id="919" w:author="Miner, Mindy" w:date="2020-04-02T15:43:00Z"/>
                <w:b/>
                <w:kern w:val="24"/>
                <w:sz w:val="22"/>
                <w:szCs w:val="22"/>
              </w:rPr>
            </w:pPr>
            <w:del w:id="920" w:author="Miner, Mindy" w:date="2020-04-02T15:43:00Z">
              <w:r w:rsidRPr="006C3E68" w:rsidDel="002A5FE7">
                <w:rPr>
                  <w:b/>
                  <w:kern w:val="24"/>
                  <w:sz w:val="22"/>
                  <w:szCs w:val="22"/>
                </w:rPr>
                <w:delText>IgG</w:delText>
              </w:r>
            </w:del>
          </w:p>
          <w:p w14:paraId="6621A7CB" w14:textId="73595442" w:rsidR="006D4BB8" w:rsidDel="002A5FE7" w:rsidRDefault="006D4BB8" w:rsidP="00BB3388">
            <w:pPr>
              <w:jc w:val="center"/>
              <w:rPr>
                <w:del w:id="921" w:author="Miner, Mindy" w:date="2020-04-02T15:43:00Z"/>
                <w:b/>
                <w:kern w:val="24"/>
                <w:sz w:val="22"/>
                <w:szCs w:val="22"/>
              </w:rPr>
            </w:pPr>
            <w:del w:id="922" w:author="Miner, Mindy" w:date="2020-04-02T15:43:00Z">
              <w:r w:rsidRPr="006C3E68" w:rsidDel="002A5FE7">
                <w:rPr>
                  <w:b/>
                  <w:kern w:val="24"/>
                  <w:sz w:val="22"/>
                  <w:szCs w:val="22"/>
                </w:rPr>
                <w:delText>1086.C</w:delText>
              </w:r>
            </w:del>
          </w:p>
          <w:p w14:paraId="342F026B" w14:textId="064FB676" w:rsidR="006D4BB8" w:rsidRPr="006C3E68" w:rsidDel="002A5FE7" w:rsidRDefault="006D4BB8" w:rsidP="00BB3388">
            <w:pPr>
              <w:jc w:val="center"/>
              <w:rPr>
                <w:del w:id="923" w:author="Miner, Mindy" w:date="2020-04-02T15:43:00Z"/>
                <w:b/>
                <w:kern w:val="24"/>
                <w:sz w:val="22"/>
                <w:szCs w:val="22"/>
              </w:rPr>
            </w:pPr>
            <w:del w:id="924" w:author="Miner, Mindy" w:date="2020-04-02T15:43:00Z">
              <w:r w:rsidRPr="006C3E68" w:rsidDel="002A5FE7">
                <w:rPr>
                  <w:b/>
                  <w:kern w:val="24"/>
                  <w:sz w:val="22"/>
                  <w:szCs w:val="22"/>
                </w:rPr>
                <w:delText>gp120</w:delText>
              </w:r>
            </w:del>
          </w:p>
          <w:p w14:paraId="0A7C9D63" w14:textId="3B1788F6" w:rsidR="006D4BB8" w:rsidRPr="006C3E68" w:rsidDel="002A5FE7" w:rsidRDefault="006D4BB8" w:rsidP="00BB3388">
            <w:pPr>
              <w:jc w:val="center"/>
              <w:rPr>
                <w:del w:id="925" w:author="Miner, Mindy" w:date="2020-04-02T15:43:00Z"/>
                <w:b/>
                <w:kern w:val="24"/>
                <w:sz w:val="22"/>
                <w:szCs w:val="22"/>
              </w:rPr>
            </w:pPr>
          </w:p>
        </w:tc>
        <w:tc>
          <w:tcPr>
            <w:tcW w:w="1747" w:type="dxa"/>
            <w:shd w:val="clear" w:color="auto" w:fill="auto"/>
            <w:vAlign w:val="center"/>
          </w:tcPr>
          <w:p w14:paraId="69AEA29F" w14:textId="3DB784A3" w:rsidR="006D4BB8" w:rsidDel="002A5FE7" w:rsidRDefault="006D4BB8" w:rsidP="00BB3388">
            <w:pPr>
              <w:jc w:val="center"/>
              <w:rPr>
                <w:del w:id="926" w:author="Miner, Mindy" w:date="2020-04-02T15:43:00Z"/>
                <w:b/>
                <w:kern w:val="24"/>
                <w:sz w:val="22"/>
                <w:szCs w:val="22"/>
              </w:rPr>
            </w:pPr>
            <w:del w:id="927" w:author="Miner, Mindy" w:date="2020-04-02T15:43:00Z">
              <w:r w:rsidDel="002A5FE7">
                <w:rPr>
                  <w:b/>
                  <w:kern w:val="24"/>
                  <w:sz w:val="22"/>
                  <w:szCs w:val="22"/>
                </w:rPr>
                <w:delText>R</w:delText>
              </w:r>
              <w:r w:rsidRPr="006C3E68" w:rsidDel="002A5FE7">
                <w:rPr>
                  <w:b/>
                  <w:kern w:val="24"/>
                  <w:sz w:val="22"/>
                  <w:szCs w:val="22"/>
                </w:rPr>
                <w:delText>esponse rate</w:delText>
              </w:r>
            </w:del>
          </w:p>
          <w:p w14:paraId="6BA1AEC9" w14:textId="6E1E74B6" w:rsidR="006D4BB8" w:rsidRPr="006C3E68" w:rsidDel="002A5FE7" w:rsidRDefault="006D4BB8" w:rsidP="00BB3388">
            <w:pPr>
              <w:jc w:val="center"/>
              <w:rPr>
                <w:del w:id="928" w:author="Miner, Mindy" w:date="2020-04-02T15:43:00Z"/>
                <w:sz w:val="22"/>
                <w:szCs w:val="22"/>
              </w:rPr>
            </w:pPr>
            <w:del w:id="929" w:author="Miner, Mindy" w:date="2020-04-02T15:43:00Z">
              <w:r w:rsidDel="002A5FE7">
                <w:rPr>
                  <w:b/>
                  <w:kern w:val="24"/>
                  <w:sz w:val="22"/>
                  <w:szCs w:val="22"/>
                </w:rPr>
                <w:delText>difference</w:delText>
              </w:r>
            </w:del>
          </w:p>
        </w:tc>
        <w:tc>
          <w:tcPr>
            <w:tcW w:w="2275" w:type="dxa"/>
            <w:shd w:val="clear" w:color="auto" w:fill="auto"/>
            <w:vAlign w:val="center"/>
          </w:tcPr>
          <w:p w14:paraId="34BB4CFB" w14:textId="6F838AC7" w:rsidR="006D4BB8" w:rsidDel="002A5FE7" w:rsidRDefault="006D4BB8" w:rsidP="00BB3388">
            <w:pPr>
              <w:jc w:val="center"/>
              <w:rPr>
                <w:del w:id="930" w:author="Miner, Mindy" w:date="2020-04-02T15:43:00Z"/>
                <w:sz w:val="22"/>
                <w:szCs w:val="22"/>
              </w:rPr>
            </w:pPr>
            <w:del w:id="931" w:author="Miner, Mindy" w:date="2020-04-02T15:43:00Z">
              <w:r w:rsidDel="002A5FE7">
                <w:rPr>
                  <w:sz w:val="22"/>
                  <w:szCs w:val="22"/>
                </w:rPr>
                <w:delText>0.0%</w:delText>
              </w:r>
            </w:del>
          </w:p>
          <w:p w14:paraId="10850BAF" w14:textId="76511A77" w:rsidR="006D4BB8" w:rsidRPr="006C3E68" w:rsidDel="002A5FE7" w:rsidRDefault="006D4BB8" w:rsidP="00BB3388">
            <w:pPr>
              <w:jc w:val="center"/>
              <w:rPr>
                <w:del w:id="932" w:author="Miner, Mindy" w:date="2020-04-02T15:43:00Z"/>
                <w:sz w:val="22"/>
                <w:szCs w:val="22"/>
              </w:rPr>
            </w:pPr>
            <w:del w:id="933" w:author="Miner, Mindy" w:date="2020-04-02T15:43:00Z">
              <w:r w:rsidDel="002A5FE7">
                <w:rPr>
                  <w:sz w:val="22"/>
                  <w:szCs w:val="22"/>
                </w:rPr>
                <w:delText>(-2.4%, 7.4%)</w:delText>
              </w:r>
            </w:del>
          </w:p>
        </w:tc>
        <w:tc>
          <w:tcPr>
            <w:tcW w:w="2951" w:type="dxa"/>
            <w:shd w:val="clear" w:color="auto" w:fill="auto"/>
            <w:vAlign w:val="center"/>
          </w:tcPr>
          <w:p w14:paraId="5B1DEB86" w14:textId="31A6837D" w:rsidR="006D4BB8" w:rsidDel="002A5FE7" w:rsidRDefault="006D4BB8" w:rsidP="00BB3388">
            <w:pPr>
              <w:jc w:val="center"/>
              <w:rPr>
                <w:del w:id="934" w:author="Miner, Mindy" w:date="2020-04-02T15:43:00Z"/>
                <w:sz w:val="22"/>
                <w:szCs w:val="22"/>
              </w:rPr>
            </w:pPr>
            <w:del w:id="935" w:author="Miner, Mindy" w:date="2020-04-02T15:43:00Z">
              <w:r w:rsidDel="002A5FE7">
                <w:rPr>
                  <w:sz w:val="22"/>
                  <w:szCs w:val="22"/>
                </w:rPr>
                <w:delText>0%</w:delText>
              </w:r>
            </w:del>
          </w:p>
          <w:p w14:paraId="25E1614D" w14:textId="4A782392" w:rsidR="006D4BB8" w:rsidRPr="006C3E68" w:rsidDel="002A5FE7" w:rsidRDefault="006D4BB8" w:rsidP="00BB3388">
            <w:pPr>
              <w:jc w:val="center"/>
              <w:rPr>
                <w:del w:id="936" w:author="Miner, Mindy" w:date="2020-04-02T15:43:00Z"/>
                <w:sz w:val="22"/>
                <w:szCs w:val="22"/>
              </w:rPr>
            </w:pPr>
            <w:del w:id="937" w:author="Miner, Mindy" w:date="2020-04-02T15:43:00Z">
              <w:r w:rsidDel="002A5FE7">
                <w:rPr>
                  <w:sz w:val="22"/>
                  <w:szCs w:val="22"/>
                </w:rPr>
                <w:delText>(-2.4%, 7.4%)</w:delText>
              </w:r>
            </w:del>
          </w:p>
        </w:tc>
      </w:tr>
      <w:tr w:rsidR="006D4BB8" w:rsidRPr="006C3E68" w:rsidDel="002A5FE7" w14:paraId="153FCA2F" w14:textId="04F333C3" w:rsidTr="00BB3388">
        <w:trPr>
          <w:cantSplit/>
          <w:trHeight w:val="890"/>
          <w:tblHeader/>
          <w:jc w:val="center"/>
          <w:del w:id="938" w:author="Miner, Mindy" w:date="2020-04-02T15:43:00Z"/>
        </w:trPr>
        <w:tc>
          <w:tcPr>
            <w:tcW w:w="2350" w:type="dxa"/>
            <w:vMerge/>
            <w:vAlign w:val="center"/>
          </w:tcPr>
          <w:p w14:paraId="11CDCE70" w14:textId="6824D8CB" w:rsidR="006D4BB8" w:rsidRPr="006C3E68" w:rsidDel="002A5FE7" w:rsidRDefault="006D4BB8" w:rsidP="00BB3388">
            <w:pPr>
              <w:jc w:val="center"/>
              <w:rPr>
                <w:del w:id="939" w:author="Miner, Mindy" w:date="2020-04-02T15:43:00Z"/>
                <w:b/>
                <w:kern w:val="24"/>
                <w:sz w:val="22"/>
                <w:szCs w:val="22"/>
              </w:rPr>
            </w:pPr>
          </w:p>
        </w:tc>
        <w:tc>
          <w:tcPr>
            <w:tcW w:w="1747" w:type="dxa"/>
            <w:shd w:val="clear" w:color="auto" w:fill="auto"/>
            <w:vAlign w:val="center"/>
          </w:tcPr>
          <w:p w14:paraId="1F755CBB" w14:textId="08BDDB4D" w:rsidR="006D4BB8" w:rsidDel="002A5FE7" w:rsidRDefault="006D4BB8" w:rsidP="00BB3388">
            <w:pPr>
              <w:jc w:val="center"/>
              <w:rPr>
                <w:del w:id="940" w:author="Miner, Mindy" w:date="2020-04-02T15:43:00Z"/>
                <w:b/>
                <w:kern w:val="24"/>
                <w:sz w:val="22"/>
                <w:szCs w:val="22"/>
              </w:rPr>
            </w:pPr>
            <w:del w:id="941" w:author="Miner, Mindy" w:date="2020-04-02T15:43:00Z">
              <w:r w:rsidDel="002A5FE7">
                <w:rPr>
                  <w:b/>
                  <w:kern w:val="24"/>
                  <w:sz w:val="22"/>
                  <w:szCs w:val="22"/>
                </w:rPr>
                <w:delText>GM ratio</w:delText>
              </w:r>
            </w:del>
          </w:p>
          <w:p w14:paraId="747334B1" w14:textId="7B9FC814" w:rsidR="006D4BB8" w:rsidDel="002A5FE7" w:rsidRDefault="006D4BB8" w:rsidP="00BB3388">
            <w:pPr>
              <w:jc w:val="center"/>
              <w:rPr>
                <w:del w:id="942" w:author="Miner, Mindy" w:date="2020-04-02T15:43:00Z"/>
                <w:b/>
                <w:kern w:val="24"/>
                <w:sz w:val="22"/>
                <w:szCs w:val="22"/>
              </w:rPr>
            </w:pPr>
            <w:del w:id="943" w:author="Miner, Mindy" w:date="2020-04-02T15:43:00Z">
              <w:r w:rsidDel="002A5FE7">
                <w:rPr>
                  <w:b/>
                  <w:kern w:val="24"/>
                  <w:sz w:val="22"/>
                  <w:szCs w:val="22"/>
                </w:rPr>
                <w:delText>net MFI</w:delText>
              </w:r>
            </w:del>
          </w:p>
          <w:p w14:paraId="02B96470" w14:textId="1076E63D" w:rsidR="006D4BB8" w:rsidRPr="006C3E68" w:rsidDel="002A5FE7" w:rsidRDefault="006D4BB8" w:rsidP="00BB3388">
            <w:pPr>
              <w:jc w:val="center"/>
              <w:rPr>
                <w:del w:id="944" w:author="Miner, Mindy" w:date="2020-04-02T15:43:00Z"/>
                <w:sz w:val="22"/>
                <w:szCs w:val="22"/>
              </w:rPr>
            </w:pPr>
            <w:del w:id="945" w:author="Miner, Mindy" w:date="2020-04-02T15:43:00Z">
              <w:r w:rsidRPr="006C3E68" w:rsidDel="002A5FE7">
                <w:rPr>
                  <w:b/>
                  <w:kern w:val="24"/>
                  <w:sz w:val="22"/>
                  <w:szCs w:val="22"/>
                </w:rPr>
                <w:delText>(overall)</w:delText>
              </w:r>
            </w:del>
          </w:p>
        </w:tc>
        <w:tc>
          <w:tcPr>
            <w:tcW w:w="2275" w:type="dxa"/>
            <w:shd w:val="clear" w:color="auto" w:fill="auto"/>
            <w:vAlign w:val="center"/>
          </w:tcPr>
          <w:p w14:paraId="1D4ED32A" w14:textId="7FE78738" w:rsidR="006D4BB8" w:rsidDel="002A5FE7" w:rsidRDefault="006D4BB8" w:rsidP="00BB3388">
            <w:pPr>
              <w:jc w:val="center"/>
              <w:rPr>
                <w:del w:id="946" w:author="Miner, Mindy" w:date="2020-04-02T15:43:00Z"/>
                <w:sz w:val="22"/>
                <w:szCs w:val="22"/>
              </w:rPr>
            </w:pPr>
            <w:del w:id="947" w:author="Miner, Mindy" w:date="2020-04-02T15:43:00Z">
              <w:r w:rsidDel="002A5FE7">
                <w:rPr>
                  <w:sz w:val="22"/>
                  <w:szCs w:val="22"/>
                </w:rPr>
                <w:delText>1.14</w:delText>
              </w:r>
            </w:del>
          </w:p>
          <w:p w14:paraId="7407A7C2" w14:textId="31FF8D5F" w:rsidR="006D4BB8" w:rsidRPr="006C3E68" w:rsidDel="002A5FE7" w:rsidRDefault="006D4BB8" w:rsidP="00BB3388">
            <w:pPr>
              <w:jc w:val="center"/>
              <w:rPr>
                <w:del w:id="948" w:author="Miner, Mindy" w:date="2020-04-02T15:43:00Z"/>
                <w:sz w:val="22"/>
                <w:szCs w:val="22"/>
              </w:rPr>
            </w:pPr>
            <w:del w:id="949" w:author="Miner, Mindy" w:date="2020-04-02T15:43:00Z">
              <w:r w:rsidDel="002A5FE7">
                <w:rPr>
                  <w:sz w:val="22"/>
                  <w:szCs w:val="22"/>
                </w:rPr>
                <w:delText>(1.05, 1.25)</w:delText>
              </w:r>
            </w:del>
          </w:p>
        </w:tc>
        <w:tc>
          <w:tcPr>
            <w:tcW w:w="2951" w:type="dxa"/>
            <w:shd w:val="clear" w:color="auto" w:fill="auto"/>
            <w:vAlign w:val="center"/>
          </w:tcPr>
          <w:p w14:paraId="64BBA27A" w14:textId="15FD2383" w:rsidR="006D4BB8" w:rsidRPr="0093156C" w:rsidDel="002A5FE7" w:rsidRDefault="006D4BB8" w:rsidP="00BB3388">
            <w:pPr>
              <w:jc w:val="center"/>
              <w:rPr>
                <w:del w:id="950" w:author="Miner, Mindy" w:date="2020-04-02T15:43:00Z"/>
                <w:sz w:val="22"/>
                <w:szCs w:val="22"/>
              </w:rPr>
            </w:pPr>
            <w:del w:id="951" w:author="Miner, Mindy" w:date="2020-04-02T15:43:00Z">
              <w:r w:rsidRPr="0093156C" w:rsidDel="002A5FE7">
                <w:rPr>
                  <w:sz w:val="22"/>
                  <w:szCs w:val="22"/>
                </w:rPr>
                <w:delText>1.05</w:delText>
              </w:r>
            </w:del>
          </w:p>
          <w:p w14:paraId="0D551CD5" w14:textId="080362D5" w:rsidR="006D4BB8" w:rsidRPr="006C3E68" w:rsidDel="002A5FE7" w:rsidRDefault="006D4BB8" w:rsidP="00BB3388">
            <w:pPr>
              <w:jc w:val="center"/>
              <w:rPr>
                <w:del w:id="952" w:author="Miner, Mindy" w:date="2020-04-02T15:43:00Z"/>
                <w:sz w:val="22"/>
                <w:szCs w:val="22"/>
                <w:highlight w:val="yellow"/>
              </w:rPr>
            </w:pPr>
            <w:del w:id="953" w:author="Miner, Mindy" w:date="2020-04-02T15:43:00Z">
              <w:r w:rsidRPr="0093156C" w:rsidDel="002A5FE7">
                <w:rPr>
                  <w:sz w:val="22"/>
                  <w:szCs w:val="22"/>
                </w:rPr>
                <w:delText>(1.02, 1.09)</w:delText>
              </w:r>
            </w:del>
          </w:p>
        </w:tc>
      </w:tr>
      <w:tr w:rsidR="006D4BB8" w:rsidRPr="006C3E68" w:rsidDel="002A5FE7" w14:paraId="57E6E812" w14:textId="35ADF97D" w:rsidTr="00BB3388">
        <w:trPr>
          <w:cantSplit/>
          <w:trHeight w:val="1016"/>
          <w:tblHeader/>
          <w:jc w:val="center"/>
          <w:del w:id="954" w:author="Miner, Mindy" w:date="2020-04-02T15:43:00Z"/>
        </w:trPr>
        <w:tc>
          <w:tcPr>
            <w:tcW w:w="2350" w:type="dxa"/>
            <w:vMerge/>
            <w:vAlign w:val="center"/>
          </w:tcPr>
          <w:p w14:paraId="4B3C2665" w14:textId="01158407" w:rsidR="006D4BB8" w:rsidRPr="006C3E68" w:rsidDel="002A5FE7" w:rsidRDefault="006D4BB8" w:rsidP="00BB3388">
            <w:pPr>
              <w:jc w:val="center"/>
              <w:rPr>
                <w:del w:id="955" w:author="Miner, Mindy" w:date="2020-04-02T15:43:00Z"/>
                <w:b/>
                <w:kern w:val="24"/>
                <w:sz w:val="22"/>
                <w:szCs w:val="22"/>
              </w:rPr>
            </w:pPr>
          </w:p>
        </w:tc>
        <w:tc>
          <w:tcPr>
            <w:tcW w:w="1747" w:type="dxa"/>
            <w:shd w:val="clear" w:color="auto" w:fill="auto"/>
            <w:vAlign w:val="center"/>
          </w:tcPr>
          <w:p w14:paraId="5D99C8CE" w14:textId="33942217" w:rsidR="006D4BB8" w:rsidDel="002A5FE7" w:rsidRDefault="006D4BB8" w:rsidP="00BB3388">
            <w:pPr>
              <w:jc w:val="center"/>
              <w:rPr>
                <w:del w:id="956" w:author="Miner, Mindy" w:date="2020-04-02T15:43:00Z"/>
                <w:b/>
                <w:kern w:val="24"/>
                <w:sz w:val="22"/>
                <w:szCs w:val="22"/>
              </w:rPr>
            </w:pPr>
            <w:del w:id="957" w:author="Miner, Mindy" w:date="2020-04-02T15:43:00Z">
              <w:r w:rsidDel="002A5FE7">
                <w:rPr>
                  <w:b/>
                  <w:kern w:val="24"/>
                  <w:sz w:val="22"/>
                  <w:szCs w:val="22"/>
                </w:rPr>
                <w:delText>GM ratio</w:delText>
              </w:r>
            </w:del>
          </w:p>
          <w:p w14:paraId="6FB9780D" w14:textId="16B1E244" w:rsidR="006D4BB8" w:rsidDel="002A5FE7" w:rsidRDefault="006D4BB8" w:rsidP="00BB3388">
            <w:pPr>
              <w:jc w:val="center"/>
              <w:rPr>
                <w:del w:id="958" w:author="Miner, Mindy" w:date="2020-04-02T15:43:00Z"/>
                <w:b/>
                <w:kern w:val="24"/>
                <w:sz w:val="22"/>
                <w:szCs w:val="22"/>
              </w:rPr>
            </w:pPr>
            <w:del w:id="959" w:author="Miner, Mindy" w:date="2020-04-02T15:43:00Z">
              <w:r w:rsidDel="002A5FE7">
                <w:rPr>
                  <w:b/>
                  <w:kern w:val="24"/>
                  <w:sz w:val="22"/>
                  <w:szCs w:val="22"/>
                </w:rPr>
                <w:delText>net MFI</w:delText>
              </w:r>
            </w:del>
          </w:p>
          <w:p w14:paraId="393F762C" w14:textId="1B0624CB" w:rsidR="006D4BB8" w:rsidRPr="006C3E68" w:rsidDel="002A5FE7" w:rsidRDefault="006D4BB8" w:rsidP="00BB3388">
            <w:pPr>
              <w:jc w:val="center"/>
              <w:rPr>
                <w:del w:id="960" w:author="Miner, Mindy" w:date="2020-04-02T15:43:00Z"/>
                <w:b/>
                <w:kern w:val="24"/>
                <w:sz w:val="22"/>
                <w:szCs w:val="22"/>
              </w:rPr>
            </w:pPr>
            <w:del w:id="961" w:author="Miner, Mindy" w:date="2020-04-02T15:43:00Z">
              <w:r w:rsidRPr="006C3E68" w:rsidDel="002A5FE7">
                <w:rPr>
                  <w:b/>
                  <w:kern w:val="24"/>
                  <w:sz w:val="22"/>
                  <w:szCs w:val="22"/>
                </w:rPr>
                <w:delText>(among positive responders)</w:delText>
              </w:r>
            </w:del>
          </w:p>
        </w:tc>
        <w:tc>
          <w:tcPr>
            <w:tcW w:w="2275" w:type="dxa"/>
            <w:shd w:val="clear" w:color="auto" w:fill="auto"/>
            <w:vAlign w:val="center"/>
          </w:tcPr>
          <w:p w14:paraId="52A53BBE" w14:textId="7C94C551" w:rsidR="006D4BB8" w:rsidDel="002A5FE7" w:rsidRDefault="006D4BB8" w:rsidP="00BB3388">
            <w:pPr>
              <w:jc w:val="center"/>
              <w:rPr>
                <w:del w:id="962" w:author="Miner, Mindy" w:date="2020-04-02T15:43:00Z"/>
                <w:sz w:val="22"/>
                <w:szCs w:val="22"/>
              </w:rPr>
            </w:pPr>
            <w:del w:id="963" w:author="Miner, Mindy" w:date="2020-04-02T15:43:00Z">
              <w:r w:rsidDel="002A5FE7">
                <w:rPr>
                  <w:sz w:val="22"/>
                  <w:szCs w:val="22"/>
                </w:rPr>
                <w:delText>1.14</w:delText>
              </w:r>
            </w:del>
          </w:p>
          <w:p w14:paraId="27F1C5FC" w14:textId="4D6B10D2" w:rsidR="006D4BB8" w:rsidRPr="006C3E68" w:rsidDel="002A5FE7" w:rsidRDefault="006D4BB8" w:rsidP="00BB3388">
            <w:pPr>
              <w:jc w:val="center"/>
              <w:rPr>
                <w:del w:id="964" w:author="Miner, Mindy" w:date="2020-04-02T15:43:00Z"/>
                <w:sz w:val="22"/>
                <w:szCs w:val="22"/>
              </w:rPr>
            </w:pPr>
            <w:del w:id="965" w:author="Miner, Mindy" w:date="2020-04-02T15:43:00Z">
              <w:r w:rsidDel="002A5FE7">
                <w:rPr>
                  <w:sz w:val="22"/>
                  <w:szCs w:val="22"/>
                </w:rPr>
                <w:delText>(1.05, 1.25)</w:delText>
              </w:r>
            </w:del>
          </w:p>
        </w:tc>
        <w:tc>
          <w:tcPr>
            <w:tcW w:w="2951" w:type="dxa"/>
            <w:shd w:val="clear" w:color="auto" w:fill="auto"/>
            <w:vAlign w:val="center"/>
          </w:tcPr>
          <w:p w14:paraId="014525D9" w14:textId="545F04D4" w:rsidR="006D4BB8" w:rsidRPr="0093156C" w:rsidDel="002A5FE7" w:rsidRDefault="006D4BB8" w:rsidP="00BB3388">
            <w:pPr>
              <w:jc w:val="center"/>
              <w:rPr>
                <w:del w:id="966" w:author="Miner, Mindy" w:date="2020-04-02T15:43:00Z"/>
                <w:sz w:val="22"/>
                <w:szCs w:val="22"/>
              </w:rPr>
            </w:pPr>
            <w:del w:id="967" w:author="Miner, Mindy" w:date="2020-04-02T15:43:00Z">
              <w:r w:rsidRPr="0093156C" w:rsidDel="002A5FE7">
                <w:rPr>
                  <w:sz w:val="22"/>
                  <w:szCs w:val="22"/>
                </w:rPr>
                <w:delText>1.05</w:delText>
              </w:r>
            </w:del>
          </w:p>
          <w:p w14:paraId="54C9AC61" w14:textId="7C7BD52C" w:rsidR="006D4BB8" w:rsidRPr="006C3E68" w:rsidDel="002A5FE7" w:rsidRDefault="006D4BB8" w:rsidP="00BB3388">
            <w:pPr>
              <w:jc w:val="center"/>
              <w:rPr>
                <w:del w:id="968" w:author="Miner, Mindy" w:date="2020-04-02T15:43:00Z"/>
                <w:sz w:val="22"/>
                <w:szCs w:val="22"/>
                <w:highlight w:val="yellow"/>
              </w:rPr>
            </w:pPr>
            <w:del w:id="969" w:author="Miner, Mindy" w:date="2020-04-02T15:43:00Z">
              <w:r w:rsidRPr="0093156C" w:rsidDel="002A5FE7">
                <w:rPr>
                  <w:sz w:val="22"/>
                  <w:szCs w:val="22"/>
                </w:rPr>
                <w:delText>(1.02, 1.09)</w:delText>
              </w:r>
            </w:del>
          </w:p>
        </w:tc>
      </w:tr>
      <w:tr w:rsidR="006D4BB8" w:rsidRPr="006C3E68" w:rsidDel="002A5FE7" w14:paraId="0B09E058" w14:textId="5E942AAE" w:rsidTr="00BB3388">
        <w:trPr>
          <w:cantSplit/>
          <w:trHeight w:val="809"/>
          <w:tblHeader/>
          <w:jc w:val="center"/>
          <w:del w:id="970" w:author="Miner, Mindy" w:date="2020-04-02T15:43:00Z"/>
        </w:trPr>
        <w:tc>
          <w:tcPr>
            <w:tcW w:w="2350" w:type="dxa"/>
            <w:vMerge w:val="restart"/>
            <w:vAlign w:val="center"/>
          </w:tcPr>
          <w:p w14:paraId="5061CFE2" w14:textId="6E48F7AA" w:rsidR="006D4BB8" w:rsidDel="002A5FE7" w:rsidRDefault="006D4BB8" w:rsidP="00BB3388">
            <w:pPr>
              <w:jc w:val="center"/>
              <w:rPr>
                <w:del w:id="971" w:author="Miner, Mindy" w:date="2020-04-02T15:43:00Z"/>
                <w:b/>
                <w:kern w:val="24"/>
                <w:sz w:val="22"/>
                <w:szCs w:val="22"/>
              </w:rPr>
            </w:pPr>
          </w:p>
          <w:p w14:paraId="5370E6AB" w14:textId="00522B00" w:rsidR="006D4BB8" w:rsidDel="002A5FE7" w:rsidRDefault="006D4BB8" w:rsidP="00BB3388">
            <w:pPr>
              <w:jc w:val="center"/>
              <w:rPr>
                <w:del w:id="972" w:author="Miner, Mindy" w:date="2020-04-02T15:43:00Z"/>
                <w:b/>
                <w:kern w:val="24"/>
                <w:sz w:val="22"/>
                <w:szCs w:val="22"/>
              </w:rPr>
            </w:pPr>
          </w:p>
          <w:p w14:paraId="2D4E1898" w14:textId="6B484463" w:rsidR="006D4BB8" w:rsidDel="002A5FE7" w:rsidRDefault="006D4BB8" w:rsidP="00BB3388">
            <w:pPr>
              <w:jc w:val="center"/>
              <w:rPr>
                <w:del w:id="973" w:author="Miner, Mindy" w:date="2020-04-02T15:43:00Z"/>
                <w:b/>
                <w:kern w:val="24"/>
                <w:sz w:val="22"/>
                <w:szCs w:val="22"/>
              </w:rPr>
            </w:pPr>
          </w:p>
          <w:p w14:paraId="28125D55" w14:textId="65D1AB9A" w:rsidR="006D4BB8" w:rsidDel="002A5FE7" w:rsidRDefault="006D4BB8" w:rsidP="00BB3388">
            <w:pPr>
              <w:jc w:val="center"/>
              <w:rPr>
                <w:del w:id="974" w:author="Miner, Mindy" w:date="2020-04-02T15:43:00Z"/>
                <w:b/>
                <w:kern w:val="24"/>
                <w:sz w:val="22"/>
                <w:szCs w:val="22"/>
              </w:rPr>
            </w:pPr>
            <w:del w:id="975" w:author="Miner, Mindy" w:date="2020-04-02T15:43:00Z">
              <w:r w:rsidRPr="006C3E68" w:rsidDel="002A5FE7">
                <w:rPr>
                  <w:b/>
                  <w:kern w:val="24"/>
                  <w:sz w:val="22"/>
                  <w:szCs w:val="22"/>
                </w:rPr>
                <w:delText>IgG</w:delText>
              </w:r>
            </w:del>
          </w:p>
          <w:p w14:paraId="63933EBF" w14:textId="227FFBF0" w:rsidR="006D4BB8" w:rsidDel="002A5FE7" w:rsidRDefault="006D4BB8" w:rsidP="00BB3388">
            <w:pPr>
              <w:jc w:val="center"/>
              <w:rPr>
                <w:del w:id="976" w:author="Miner, Mindy" w:date="2020-04-02T15:43:00Z"/>
                <w:b/>
                <w:kern w:val="24"/>
                <w:sz w:val="22"/>
                <w:szCs w:val="22"/>
              </w:rPr>
            </w:pPr>
            <w:del w:id="977" w:author="Miner, Mindy" w:date="2020-04-02T15:43:00Z">
              <w:r w:rsidRPr="00F62423" w:rsidDel="002A5FE7">
                <w:rPr>
                  <w:b/>
                  <w:kern w:val="24"/>
                  <w:sz w:val="22"/>
                  <w:szCs w:val="22"/>
                </w:rPr>
                <w:delText xml:space="preserve">TV1c8.2.C </w:delText>
              </w:r>
            </w:del>
          </w:p>
          <w:p w14:paraId="22DB206C" w14:textId="0FAC9FF9" w:rsidR="006D4BB8" w:rsidRPr="006C3E68" w:rsidDel="002A5FE7" w:rsidRDefault="006D4BB8" w:rsidP="00BB3388">
            <w:pPr>
              <w:jc w:val="center"/>
              <w:rPr>
                <w:del w:id="978" w:author="Miner, Mindy" w:date="2020-04-02T15:43:00Z"/>
                <w:b/>
                <w:kern w:val="24"/>
                <w:sz w:val="22"/>
                <w:szCs w:val="22"/>
              </w:rPr>
            </w:pPr>
            <w:del w:id="979" w:author="Miner, Mindy" w:date="2020-04-02T15:43:00Z">
              <w:r w:rsidRPr="006C3E68" w:rsidDel="002A5FE7">
                <w:rPr>
                  <w:b/>
                  <w:kern w:val="24"/>
                  <w:sz w:val="22"/>
                  <w:szCs w:val="22"/>
                </w:rPr>
                <w:delText>gp120</w:delText>
              </w:r>
            </w:del>
          </w:p>
          <w:p w14:paraId="4B778C73" w14:textId="6C81C7E8" w:rsidR="006D4BB8" w:rsidRPr="006C3E68" w:rsidDel="002A5FE7" w:rsidRDefault="006D4BB8" w:rsidP="00BB3388">
            <w:pPr>
              <w:jc w:val="center"/>
              <w:rPr>
                <w:del w:id="980" w:author="Miner, Mindy" w:date="2020-04-02T15:43:00Z"/>
                <w:b/>
                <w:kern w:val="24"/>
                <w:sz w:val="22"/>
                <w:szCs w:val="22"/>
              </w:rPr>
            </w:pPr>
          </w:p>
        </w:tc>
        <w:tc>
          <w:tcPr>
            <w:tcW w:w="1747" w:type="dxa"/>
            <w:shd w:val="clear" w:color="auto" w:fill="auto"/>
            <w:vAlign w:val="center"/>
          </w:tcPr>
          <w:p w14:paraId="445400FA" w14:textId="2E00C8C7" w:rsidR="006D4BB8" w:rsidDel="002A5FE7" w:rsidRDefault="006D4BB8" w:rsidP="00BB3388">
            <w:pPr>
              <w:jc w:val="center"/>
              <w:rPr>
                <w:del w:id="981" w:author="Miner, Mindy" w:date="2020-04-02T15:43:00Z"/>
                <w:b/>
                <w:kern w:val="24"/>
                <w:sz w:val="22"/>
                <w:szCs w:val="22"/>
              </w:rPr>
            </w:pPr>
            <w:del w:id="982" w:author="Miner, Mindy" w:date="2020-04-02T15:43:00Z">
              <w:r w:rsidDel="002A5FE7">
                <w:rPr>
                  <w:b/>
                  <w:kern w:val="24"/>
                  <w:sz w:val="22"/>
                  <w:szCs w:val="22"/>
                </w:rPr>
                <w:delText>R</w:delText>
              </w:r>
              <w:r w:rsidRPr="006C3E68" w:rsidDel="002A5FE7">
                <w:rPr>
                  <w:b/>
                  <w:kern w:val="24"/>
                  <w:sz w:val="22"/>
                  <w:szCs w:val="22"/>
                </w:rPr>
                <w:delText>esponse rate</w:delText>
              </w:r>
            </w:del>
          </w:p>
          <w:p w14:paraId="65B6518E" w14:textId="35885A41" w:rsidR="006D4BB8" w:rsidRPr="006C3E68" w:rsidDel="002A5FE7" w:rsidRDefault="006D4BB8" w:rsidP="00BB3388">
            <w:pPr>
              <w:jc w:val="center"/>
              <w:rPr>
                <w:del w:id="983" w:author="Miner, Mindy" w:date="2020-04-02T15:43:00Z"/>
                <w:sz w:val="22"/>
                <w:szCs w:val="22"/>
              </w:rPr>
            </w:pPr>
            <w:del w:id="984" w:author="Miner, Mindy" w:date="2020-04-02T15:43:00Z">
              <w:r w:rsidDel="002A5FE7">
                <w:rPr>
                  <w:b/>
                  <w:kern w:val="24"/>
                  <w:sz w:val="22"/>
                  <w:szCs w:val="22"/>
                </w:rPr>
                <w:delText>difference</w:delText>
              </w:r>
            </w:del>
          </w:p>
        </w:tc>
        <w:tc>
          <w:tcPr>
            <w:tcW w:w="2275" w:type="dxa"/>
            <w:shd w:val="clear" w:color="auto" w:fill="auto"/>
            <w:vAlign w:val="center"/>
          </w:tcPr>
          <w:p w14:paraId="1E63B384" w14:textId="23AB4AEC" w:rsidR="006D4BB8" w:rsidDel="002A5FE7" w:rsidRDefault="006D4BB8" w:rsidP="00BB3388">
            <w:pPr>
              <w:jc w:val="center"/>
              <w:rPr>
                <w:del w:id="985" w:author="Miner, Mindy" w:date="2020-04-02T15:43:00Z"/>
                <w:sz w:val="22"/>
                <w:szCs w:val="22"/>
              </w:rPr>
            </w:pPr>
            <w:del w:id="986" w:author="Miner, Mindy" w:date="2020-04-02T15:43:00Z">
              <w:r w:rsidDel="002A5FE7">
                <w:rPr>
                  <w:sz w:val="22"/>
                  <w:szCs w:val="22"/>
                </w:rPr>
                <w:delText>0.0%</w:delText>
              </w:r>
            </w:del>
          </w:p>
          <w:p w14:paraId="71EA9D40" w14:textId="4B586E7A" w:rsidR="006D4BB8" w:rsidRPr="006C3E68" w:rsidDel="002A5FE7" w:rsidRDefault="006D4BB8" w:rsidP="00BB3388">
            <w:pPr>
              <w:jc w:val="center"/>
              <w:rPr>
                <w:del w:id="987" w:author="Miner, Mindy" w:date="2020-04-02T15:43:00Z"/>
                <w:sz w:val="22"/>
                <w:szCs w:val="22"/>
              </w:rPr>
            </w:pPr>
            <w:del w:id="988" w:author="Miner, Mindy" w:date="2020-04-02T15:43:00Z">
              <w:r w:rsidDel="002A5FE7">
                <w:rPr>
                  <w:sz w:val="22"/>
                  <w:szCs w:val="22"/>
                </w:rPr>
                <w:delText>(-2.4%, 7.4%)</w:delText>
              </w:r>
            </w:del>
          </w:p>
        </w:tc>
        <w:tc>
          <w:tcPr>
            <w:tcW w:w="2951" w:type="dxa"/>
            <w:shd w:val="clear" w:color="auto" w:fill="auto"/>
            <w:vAlign w:val="center"/>
          </w:tcPr>
          <w:p w14:paraId="509F9955" w14:textId="1ADB8E7F" w:rsidR="006D4BB8" w:rsidDel="002A5FE7" w:rsidRDefault="006D4BB8" w:rsidP="00BB3388">
            <w:pPr>
              <w:jc w:val="center"/>
              <w:rPr>
                <w:del w:id="989" w:author="Miner, Mindy" w:date="2020-04-02T15:43:00Z"/>
                <w:sz w:val="22"/>
                <w:szCs w:val="22"/>
              </w:rPr>
            </w:pPr>
            <w:del w:id="990" w:author="Miner, Mindy" w:date="2020-04-02T15:43:00Z">
              <w:r w:rsidDel="002A5FE7">
                <w:rPr>
                  <w:sz w:val="22"/>
                  <w:szCs w:val="22"/>
                </w:rPr>
                <w:delText>0.0%</w:delText>
              </w:r>
            </w:del>
          </w:p>
          <w:p w14:paraId="15CA401A" w14:textId="4DA56EB0" w:rsidR="006D4BB8" w:rsidRPr="006C3E68" w:rsidDel="002A5FE7" w:rsidRDefault="006D4BB8" w:rsidP="00BB3388">
            <w:pPr>
              <w:jc w:val="center"/>
              <w:rPr>
                <w:del w:id="991" w:author="Miner, Mindy" w:date="2020-04-02T15:43:00Z"/>
                <w:sz w:val="22"/>
                <w:szCs w:val="22"/>
              </w:rPr>
            </w:pPr>
            <w:del w:id="992" w:author="Miner, Mindy" w:date="2020-04-02T15:43:00Z">
              <w:r w:rsidDel="002A5FE7">
                <w:rPr>
                  <w:sz w:val="22"/>
                  <w:szCs w:val="22"/>
                </w:rPr>
                <w:delText>(-2.4%, 7.4%)</w:delText>
              </w:r>
            </w:del>
          </w:p>
        </w:tc>
      </w:tr>
      <w:tr w:rsidR="006D4BB8" w:rsidRPr="006C3E68" w:rsidDel="002A5FE7" w14:paraId="57DD72FA" w14:textId="12A18D73" w:rsidTr="00BB3388">
        <w:trPr>
          <w:cantSplit/>
          <w:trHeight w:val="710"/>
          <w:tblHeader/>
          <w:jc w:val="center"/>
          <w:del w:id="993" w:author="Miner, Mindy" w:date="2020-04-02T15:43:00Z"/>
        </w:trPr>
        <w:tc>
          <w:tcPr>
            <w:tcW w:w="2350" w:type="dxa"/>
            <w:vMerge/>
            <w:vAlign w:val="center"/>
          </w:tcPr>
          <w:p w14:paraId="14F03A9B" w14:textId="75363FC2" w:rsidR="006D4BB8" w:rsidRPr="006C3E68" w:rsidDel="002A5FE7" w:rsidRDefault="006D4BB8" w:rsidP="00BB3388">
            <w:pPr>
              <w:jc w:val="center"/>
              <w:rPr>
                <w:del w:id="994" w:author="Miner, Mindy" w:date="2020-04-02T15:43:00Z"/>
                <w:b/>
                <w:kern w:val="24"/>
                <w:sz w:val="22"/>
                <w:szCs w:val="22"/>
              </w:rPr>
            </w:pPr>
          </w:p>
        </w:tc>
        <w:tc>
          <w:tcPr>
            <w:tcW w:w="1747" w:type="dxa"/>
            <w:shd w:val="clear" w:color="auto" w:fill="auto"/>
            <w:vAlign w:val="center"/>
          </w:tcPr>
          <w:p w14:paraId="5F050D58" w14:textId="492554C6" w:rsidR="006D4BB8" w:rsidDel="002A5FE7" w:rsidRDefault="006D4BB8" w:rsidP="00BB3388">
            <w:pPr>
              <w:jc w:val="center"/>
              <w:rPr>
                <w:del w:id="995" w:author="Miner, Mindy" w:date="2020-04-02T15:43:00Z"/>
                <w:b/>
                <w:kern w:val="24"/>
                <w:sz w:val="22"/>
                <w:szCs w:val="22"/>
              </w:rPr>
            </w:pPr>
            <w:del w:id="996" w:author="Miner, Mindy" w:date="2020-04-02T15:43:00Z">
              <w:r w:rsidDel="002A5FE7">
                <w:rPr>
                  <w:b/>
                  <w:kern w:val="24"/>
                  <w:sz w:val="22"/>
                  <w:szCs w:val="22"/>
                </w:rPr>
                <w:delText>GM ratio</w:delText>
              </w:r>
            </w:del>
          </w:p>
          <w:p w14:paraId="5FDDDC48" w14:textId="7300F87C" w:rsidR="006D4BB8" w:rsidDel="002A5FE7" w:rsidRDefault="006D4BB8" w:rsidP="00BB3388">
            <w:pPr>
              <w:jc w:val="center"/>
              <w:rPr>
                <w:del w:id="997" w:author="Miner, Mindy" w:date="2020-04-02T15:43:00Z"/>
                <w:b/>
                <w:kern w:val="24"/>
                <w:sz w:val="22"/>
                <w:szCs w:val="22"/>
              </w:rPr>
            </w:pPr>
            <w:del w:id="998" w:author="Miner, Mindy" w:date="2020-04-02T15:43:00Z">
              <w:r w:rsidDel="002A5FE7">
                <w:rPr>
                  <w:b/>
                  <w:kern w:val="24"/>
                  <w:sz w:val="22"/>
                  <w:szCs w:val="22"/>
                </w:rPr>
                <w:delText>net MFI</w:delText>
              </w:r>
            </w:del>
          </w:p>
          <w:p w14:paraId="5D58A4E6" w14:textId="2FCD6A7B" w:rsidR="006D4BB8" w:rsidRPr="006C3E68" w:rsidDel="002A5FE7" w:rsidRDefault="006D4BB8" w:rsidP="00BB3388">
            <w:pPr>
              <w:jc w:val="center"/>
              <w:rPr>
                <w:del w:id="999" w:author="Miner, Mindy" w:date="2020-04-02T15:43:00Z"/>
                <w:sz w:val="22"/>
                <w:szCs w:val="22"/>
              </w:rPr>
            </w:pPr>
            <w:del w:id="1000" w:author="Miner, Mindy" w:date="2020-04-02T15:43:00Z">
              <w:r w:rsidRPr="006C3E68" w:rsidDel="002A5FE7">
                <w:rPr>
                  <w:b/>
                  <w:kern w:val="24"/>
                  <w:sz w:val="22"/>
                  <w:szCs w:val="22"/>
                </w:rPr>
                <w:delText>(overall)</w:delText>
              </w:r>
            </w:del>
          </w:p>
        </w:tc>
        <w:tc>
          <w:tcPr>
            <w:tcW w:w="2275" w:type="dxa"/>
            <w:shd w:val="clear" w:color="auto" w:fill="auto"/>
            <w:vAlign w:val="center"/>
          </w:tcPr>
          <w:p w14:paraId="2CBAF73A" w14:textId="5BE41473" w:rsidR="006D4BB8" w:rsidDel="002A5FE7" w:rsidRDefault="006D4BB8" w:rsidP="00BB3388">
            <w:pPr>
              <w:jc w:val="center"/>
              <w:rPr>
                <w:del w:id="1001" w:author="Miner, Mindy" w:date="2020-04-02T15:43:00Z"/>
                <w:sz w:val="22"/>
                <w:szCs w:val="22"/>
              </w:rPr>
            </w:pPr>
            <w:del w:id="1002" w:author="Miner, Mindy" w:date="2020-04-02T15:43:00Z">
              <w:r w:rsidDel="002A5FE7">
                <w:rPr>
                  <w:sz w:val="22"/>
                  <w:szCs w:val="22"/>
                </w:rPr>
                <w:delText>1.89</w:delText>
              </w:r>
            </w:del>
          </w:p>
          <w:p w14:paraId="1BAB4696" w14:textId="6499EAF1" w:rsidR="006D4BB8" w:rsidRPr="006C3E68" w:rsidDel="002A5FE7" w:rsidRDefault="006D4BB8" w:rsidP="00BB3388">
            <w:pPr>
              <w:jc w:val="center"/>
              <w:rPr>
                <w:del w:id="1003" w:author="Miner, Mindy" w:date="2020-04-02T15:43:00Z"/>
                <w:sz w:val="22"/>
                <w:szCs w:val="22"/>
              </w:rPr>
            </w:pPr>
            <w:del w:id="1004" w:author="Miner, Mindy" w:date="2020-04-02T15:43:00Z">
              <w:r w:rsidDel="002A5FE7">
                <w:rPr>
                  <w:sz w:val="22"/>
                  <w:szCs w:val="22"/>
                </w:rPr>
                <w:delText>(1.48, 2.42)</w:delText>
              </w:r>
            </w:del>
          </w:p>
        </w:tc>
        <w:tc>
          <w:tcPr>
            <w:tcW w:w="2951" w:type="dxa"/>
            <w:shd w:val="clear" w:color="auto" w:fill="auto"/>
            <w:vAlign w:val="center"/>
          </w:tcPr>
          <w:p w14:paraId="14BFAC28" w14:textId="79ED0C2A" w:rsidR="006D4BB8" w:rsidDel="002A5FE7" w:rsidRDefault="006D4BB8" w:rsidP="00BB3388">
            <w:pPr>
              <w:jc w:val="center"/>
              <w:rPr>
                <w:del w:id="1005" w:author="Miner, Mindy" w:date="2020-04-02T15:43:00Z"/>
                <w:sz w:val="22"/>
                <w:szCs w:val="22"/>
              </w:rPr>
            </w:pPr>
            <w:del w:id="1006" w:author="Miner, Mindy" w:date="2020-04-02T15:43:00Z">
              <w:r w:rsidDel="002A5FE7">
                <w:rPr>
                  <w:sz w:val="22"/>
                  <w:szCs w:val="22"/>
                </w:rPr>
                <w:delText>1.69</w:delText>
              </w:r>
            </w:del>
          </w:p>
          <w:p w14:paraId="183C2ED5" w14:textId="7C0CD057" w:rsidR="006D4BB8" w:rsidRPr="006C3E68" w:rsidDel="002A5FE7" w:rsidRDefault="006D4BB8" w:rsidP="00BB3388">
            <w:pPr>
              <w:jc w:val="center"/>
              <w:rPr>
                <w:del w:id="1007" w:author="Miner, Mindy" w:date="2020-04-02T15:43:00Z"/>
                <w:sz w:val="22"/>
                <w:szCs w:val="22"/>
              </w:rPr>
            </w:pPr>
            <w:del w:id="1008" w:author="Miner, Mindy" w:date="2020-04-02T15:43:00Z">
              <w:r w:rsidDel="002A5FE7">
                <w:rPr>
                  <w:sz w:val="22"/>
                  <w:szCs w:val="22"/>
                </w:rPr>
                <w:delText>(1.42, 2.02)</w:delText>
              </w:r>
            </w:del>
          </w:p>
        </w:tc>
      </w:tr>
      <w:tr w:rsidR="006D4BB8" w:rsidRPr="006C3E68" w:rsidDel="002A5FE7" w14:paraId="6C2F6889" w14:textId="0575A24A" w:rsidTr="00BB3388">
        <w:trPr>
          <w:cantSplit/>
          <w:trHeight w:val="980"/>
          <w:tblHeader/>
          <w:jc w:val="center"/>
          <w:del w:id="1009" w:author="Miner, Mindy" w:date="2020-04-02T15:43:00Z"/>
        </w:trPr>
        <w:tc>
          <w:tcPr>
            <w:tcW w:w="2350" w:type="dxa"/>
            <w:vMerge/>
            <w:vAlign w:val="center"/>
          </w:tcPr>
          <w:p w14:paraId="6590B33D" w14:textId="5ABC215C" w:rsidR="006D4BB8" w:rsidRPr="006C3E68" w:rsidDel="002A5FE7" w:rsidRDefault="006D4BB8" w:rsidP="00BB3388">
            <w:pPr>
              <w:jc w:val="center"/>
              <w:rPr>
                <w:del w:id="1010" w:author="Miner, Mindy" w:date="2020-04-02T15:43:00Z"/>
                <w:b/>
                <w:kern w:val="24"/>
                <w:sz w:val="22"/>
                <w:szCs w:val="22"/>
              </w:rPr>
            </w:pPr>
          </w:p>
        </w:tc>
        <w:tc>
          <w:tcPr>
            <w:tcW w:w="1747" w:type="dxa"/>
            <w:shd w:val="clear" w:color="auto" w:fill="auto"/>
            <w:vAlign w:val="center"/>
          </w:tcPr>
          <w:p w14:paraId="7B3923DE" w14:textId="297916F8" w:rsidR="006D4BB8" w:rsidDel="002A5FE7" w:rsidRDefault="006D4BB8" w:rsidP="00BB3388">
            <w:pPr>
              <w:jc w:val="center"/>
              <w:rPr>
                <w:del w:id="1011" w:author="Miner, Mindy" w:date="2020-04-02T15:43:00Z"/>
                <w:b/>
                <w:kern w:val="24"/>
                <w:sz w:val="22"/>
                <w:szCs w:val="22"/>
              </w:rPr>
            </w:pPr>
            <w:del w:id="1012" w:author="Miner, Mindy" w:date="2020-04-02T15:43:00Z">
              <w:r w:rsidDel="002A5FE7">
                <w:rPr>
                  <w:b/>
                  <w:kern w:val="24"/>
                  <w:sz w:val="22"/>
                  <w:szCs w:val="22"/>
                </w:rPr>
                <w:delText>GM ratio</w:delText>
              </w:r>
            </w:del>
          </w:p>
          <w:p w14:paraId="5A21ED63" w14:textId="46F8CCB0" w:rsidR="006D4BB8" w:rsidDel="002A5FE7" w:rsidRDefault="006D4BB8" w:rsidP="00BB3388">
            <w:pPr>
              <w:jc w:val="center"/>
              <w:rPr>
                <w:del w:id="1013" w:author="Miner, Mindy" w:date="2020-04-02T15:43:00Z"/>
                <w:b/>
                <w:kern w:val="24"/>
                <w:sz w:val="22"/>
                <w:szCs w:val="22"/>
              </w:rPr>
            </w:pPr>
            <w:del w:id="1014" w:author="Miner, Mindy" w:date="2020-04-02T15:43:00Z">
              <w:r w:rsidDel="002A5FE7">
                <w:rPr>
                  <w:b/>
                  <w:kern w:val="24"/>
                  <w:sz w:val="22"/>
                  <w:szCs w:val="22"/>
                </w:rPr>
                <w:delText>net MFI</w:delText>
              </w:r>
            </w:del>
          </w:p>
          <w:p w14:paraId="629CE4FA" w14:textId="66840895" w:rsidR="006D4BB8" w:rsidRPr="006C3E68" w:rsidDel="002A5FE7" w:rsidRDefault="006D4BB8" w:rsidP="00BB3388">
            <w:pPr>
              <w:jc w:val="center"/>
              <w:rPr>
                <w:del w:id="1015" w:author="Miner, Mindy" w:date="2020-04-02T15:43:00Z"/>
                <w:b/>
                <w:kern w:val="24"/>
                <w:sz w:val="22"/>
                <w:szCs w:val="22"/>
              </w:rPr>
            </w:pPr>
            <w:del w:id="1016" w:author="Miner, Mindy" w:date="2020-04-02T15:43:00Z">
              <w:r w:rsidRPr="006C3E68" w:rsidDel="002A5FE7">
                <w:rPr>
                  <w:b/>
                  <w:kern w:val="24"/>
                  <w:sz w:val="22"/>
                  <w:szCs w:val="22"/>
                </w:rPr>
                <w:delText>(among positive responders)</w:delText>
              </w:r>
            </w:del>
          </w:p>
        </w:tc>
        <w:tc>
          <w:tcPr>
            <w:tcW w:w="2275" w:type="dxa"/>
            <w:shd w:val="clear" w:color="auto" w:fill="auto"/>
            <w:vAlign w:val="center"/>
          </w:tcPr>
          <w:p w14:paraId="380927E2" w14:textId="24F39AD0" w:rsidR="006D4BB8" w:rsidDel="002A5FE7" w:rsidRDefault="006D4BB8" w:rsidP="00BB3388">
            <w:pPr>
              <w:jc w:val="center"/>
              <w:rPr>
                <w:del w:id="1017" w:author="Miner, Mindy" w:date="2020-04-02T15:43:00Z"/>
                <w:sz w:val="22"/>
                <w:szCs w:val="22"/>
              </w:rPr>
            </w:pPr>
            <w:del w:id="1018" w:author="Miner, Mindy" w:date="2020-04-02T15:43:00Z">
              <w:r w:rsidDel="002A5FE7">
                <w:rPr>
                  <w:sz w:val="22"/>
                  <w:szCs w:val="22"/>
                </w:rPr>
                <w:delText>1.89</w:delText>
              </w:r>
            </w:del>
          </w:p>
          <w:p w14:paraId="524BD381" w14:textId="403930DB" w:rsidR="006D4BB8" w:rsidRPr="006C3E68" w:rsidDel="002A5FE7" w:rsidRDefault="006D4BB8" w:rsidP="00BB3388">
            <w:pPr>
              <w:jc w:val="center"/>
              <w:rPr>
                <w:del w:id="1019" w:author="Miner, Mindy" w:date="2020-04-02T15:43:00Z"/>
                <w:sz w:val="22"/>
                <w:szCs w:val="22"/>
              </w:rPr>
            </w:pPr>
            <w:del w:id="1020" w:author="Miner, Mindy" w:date="2020-04-02T15:43:00Z">
              <w:r w:rsidDel="002A5FE7">
                <w:rPr>
                  <w:sz w:val="22"/>
                  <w:szCs w:val="22"/>
                </w:rPr>
                <w:delText>(1.48, 2.42)</w:delText>
              </w:r>
            </w:del>
          </w:p>
        </w:tc>
        <w:tc>
          <w:tcPr>
            <w:tcW w:w="2951" w:type="dxa"/>
            <w:shd w:val="clear" w:color="auto" w:fill="auto"/>
            <w:vAlign w:val="center"/>
          </w:tcPr>
          <w:p w14:paraId="41FDE3DD" w14:textId="365DB5E2" w:rsidR="006D4BB8" w:rsidDel="002A5FE7" w:rsidRDefault="006D4BB8" w:rsidP="00BB3388">
            <w:pPr>
              <w:jc w:val="center"/>
              <w:rPr>
                <w:del w:id="1021" w:author="Miner, Mindy" w:date="2020-04-02T15:43:00Z"/>
                <w:sz w:val="22"/>
                <w:szCs w:val="22"/>
              </w:rPr>
            </w:pPr>
            <w:del w:id="1022" w:author="Miner, Mindy" w:date="2020-04-02T15:43:00Z">
              <w:r w:rsidDel="002A5FE7">
                <w:rPr>
                  <w:sz w:val="22"/>
                  <w:szCs w:val="22"/>
                </w:rPr>
                <w:delText>1.69</w:delText>
              </w:r>
            </w:del>
          </w:p>
          <w:p w14:paraId="441B739F" w14:textId="54060188" w:rsidR="006D4BB8" w:rsidRPr="006C3E68" w:rsidDel="002A5FE7" w:rsidRDefault="006D4BB8" w:rsidP="00BB3388">
            <w:pPr>
              <w:jc w:val="center"/>
              <w:rPr>
                <w:del w:id="1023" w:author="Miner, Mindy" w:date="2020-04-02T15:43:00Z"/>
                <w:sz w:val="22"/>
                <w:szCs w:val="22"/>
              </w:rPr>
            </w:pPr>
            <w:del w:id="1024" w:author="Miner, Mindy" w:date="2020-04-02T15:43:00Z">
              <w:r w:rsidDel="002A5FE7">
                <w:rPr>
                  <w:sz w:val="22"/>
                  <w:szCs w:val="22"/>
                </w:rPr>
                <w:delText>(1.42, 2.02)</w:delText>
              </w:r>
            </w:del>
          </w:p>
        </w:tc>
      </w:tr>
      <w:tr w:rsidR="006D4BB8" w:rsidRPr="006C3E68" w:rsidDel="002A5FE7" w14:paraId="6FF2CB63" w14:textId="28B4D36D" w:rsidTr="00BB3388">
        <w:trPr>
          <w:cantSplit/>
          <w:trHeight w:val="557"/>
          <w:tblHeader/>
          <w:jc w:val="center"/>
          <w:del w:id="1025" w:author="Miner, Mindy" w:date="2020-04-02T15:43:00Z"/>
        </w:trPr>
        <w:tc>
          <w:tcPr>
            <w:tcW w:w="2350" w:type="dxa"/>
            <w:vMerge w:val="restart"/>
            <w:vAlign w:val="center"/>
          </w:tcPr>
          <w:p w14:paraId="71CA3E70" w14:textId="7B6C06AF" w:rsidR="006D4BB8" w:rsidDel="002A5FE7" w:rsidRDefault="006D4BB8" w:rsidP="00BB3388">
            <w:pPr>
              <w:jc w:val="center"/>
              <w:rPr>
                <w:del w:id="1026" w:author="Miner, Mindy" w:date="2020-04-02T15:43:00Z"/>
                <w:b/>
                <w:kern w:val="24"/>
                <w:sz w:val="22"/>
                <w:szCs w:val="22"/>
              </w:rPr>
            </w:pPr>
            <w:del w:id="1027" w:author="Miner, Mindy" w:date="2020-04-02T15:43:00Z">
              <w:r w:rsidRPr="006C3E68" w:rsidDel="002A5FE7">
                <w:rPr>
                  <w:b/>
                  <w:kern w:val="24"/>
                  <w:sz w:val="22"/>
                  <w:szCs w:val="22"/>
                </w:rPr>
                <w:delText xml:space="preserve">IgG </w:delText>
              </w:r>
            </w:del>
          </w:p>
          <w:p w14:paraId="76CA3377" w14:textId="6D27AEB9" w:rsidR="006D4BB8" w:rsidDel="002A5FE7" w:rsidRDefault="006D4BB8" w:rsidP="00BB3388">
            <w:pPr>
              <w:jc w:val="center"/>
              <w:rPr>
                <w:del w:id="1028" w:author="Miner, Mindy" w:date="2020-04-02T15:43:00Z"/>
                <w:b/>
                <w:kern w:val="24"/>
                <w:sz w:val="22"/>
                <w:szCs w:val="22"/>
              </w:rPr>
            </w:pPr>
            <w:del w:id="1029" w:author="Miner, Mindy" w:date="2020-04-02T15:43:00Z">
              <w:r w:rsidRPr="006C3E68" w:rsidDel="002A5FE7">
                <w:rPr>
                  <w:b/>
                  <w:kern w:val="24"/>
                  <w:sz w:val="22"/>
                  <w:szCs w:val="22"/>
                </w:rPr>
                <w:delText xml:space="preserve">1086.C </w:delText>
              </w:r>
            </w:del>
          </w:p>
          <w:p w14:paraId="462541E8" w14:textId="56295ED2" w:rsidR="006D4BB8" w:rsidRPr="006C3E68" w:rsidDel="002A5FE7" w:rsidRDefault="006D4BB8" w:rsidP="00BB3388">
            <w:pPr>
              <w:jc w:val="center"/>
              <w:rPr>
                <w:del w:id="1030" w:author="Miner, Mindy" w:date="2020-04-02T15:43:00Z"/>
                <w:b/>
                <w:kern w:val="24"/>
                <w:sz w:val="22"/>
                <w:szCs w:val="22"/>
              </w:rPr>
            </w:pPr>
            <w:del w:id="1031" w:author="Miner, Mindy" w:date="2020-04-02T15:43:00Z">
              <w:r w:rsidRPr="006C3E68" w:rsidDel="002A5FE7">
                <w:rPr>
                  <w:b/>
                  <w:kern w:val="24"/>
                  <w:sz w:val="22"/>
                  <w:szCs w:val="22"/>
                </w:rPr>
                <w:delText>V1V2</w:delText>
              </w:r>
            </w:del>
          </w:p>
        </w:tc>
        <w:tc>
          <w:tcPr>
            <w:tcW w:w="1747" w:type="dxa"/>
            <w:shd w:val="clear" w:color="auto" w:fill="auto"/>
            <w:vAlign w:val="center"/>
          </w:tcPr>
          <w:p w14:paraId="1E5E4DDB" w14:textId="71DBBB15" w:rsidR="006D4BB8" w:rsidRPr="006C3E68" w:rsidDel="002A5FE7" w:rsidRDefault="006D4BB8" w:rsidP="00BB3388">
            <w:pPr>
              <w:jc w:val="center"/>
              <w:rPr>
                <w:del w:id="1032" w:author="Miner, Mindy" w:date="2020-04-02T15:43:00Z"/>
                <w:sz w:val="22"/>
                <w:szCs w:val="22"/>
              </w:rPr>
            </w:pPr>
            <w:del w:id="1033"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22DD859B" w14:textId="75D2C717" w:rsidR="006D4BB8" w:rsidDel="002A5FE7" w:rsidRDefault="006D4BB8" w:rsidP="00BB3388">
            <w:pPr>
              <w:jc w:val="center"/>
              <w:rPr>
                <w:del w:id="1034" w:author="Miner, Mindy" w:date="2020-04-02T15:43:00Z"/>
                <w:sz w:val="22"/>
                <w:szCs w:val="22"/>
              </w:rPr>
            </w:pPr>
            <w:del w:id="1035" w:author="Miner, Mindy" w:date="2020-04-02T15:43:00Z">
              <w:r w:rsidDel="002A5FE7">
                <w:rPr>
                  <w:sz w:val="22"/>
                  <w:szCs w:val="22"/>
                </w:rPr>
                <w:delText>22.7%</w:delText>
              </w:r>
            </w:del>
          </w:p>
          <w:p w14:paraId="275B43E2" w14:textId="78711447" w:rsidR="006D4BB8" w:rsidRPr="006C3E68" w:rsidDel="002A5FE7" w:rsidRDefault="006D4BB8" w:rsidP="00BB3388">
            <w:pPr>
              <w:jc w:val="center"/>
              <w:rPr>
                <w:del w:id="1036" w:author="Miner, Mindy" w:date="2020-04-02T15:43:00Z"/>
                <w:sz w:val="22"/>
                <w:szCs w:val="22"/>
              </w:rPr>
            </w:pPr>
            <w:del w:id="1037" w:author="Miner, Mindy" w:date="2020-04-02T15:43:00Z">
              <w:r w:rsidDel="002A5FE7">
                <w:rPr>
                  <w:sz w:val="22"/>
                  <w:szCs w:val="22"/>
                </w:rPr>
                <w:delText>(11.2%, 30.8%)</w:delText>
              </w:r>
            </w:del>
          </w:p>
        </w:tc>
        <w:tc>
          <w:tcPr>
            <w:tcW w:w="2951" w:type="dxa"/>
            <w:shd w:val="clear" w:color="auto" w:fill="auto"/>
            <w:vAlign w:val="center"/>
          </w:tcPr>
          <w:p w14:paraId="7347EDE5" w14:textId="6D069947" w:rsidR="006D4BB8" w:rsidDel="002A5FE7" w:rsidRDefault="006D4BB8" w:rsidP="00BB3388">
            <w:pPr>
              <w:jc w:val="center"/>
              <w:rPr>
                <w:del w:id="1038" w:author="Miner, Mindy" w:date="2020-04-02T15:43:00Z"/>
                <w:sz w:val="22"/>
                <w:szCs w:val="22"/>
              </w:rPr>
            </w:pPr>
            <w:del w:id="1039" w:author="Miner, Mindy" w:date="2020-04-02T15:43:00Z">
              <w:r w:rsidDel="002A5FE7">
                <w:rPr>
                  <w:sz w:val="22"/>
                  <w:szCs w:val="22"/>
                </w:rPr>
                <w:delText>23.9%</w:delText>
              </w:r>
            </w:del>
          </w:p>
          <w:p w14:paraId="297E5E42" w14:textId="106FB664" w:rsidR="006D4BB8" w:rsidRPr="006C3E68" w:rsidDel="002A5FE7" w:rsidRDefault="006D4BB8" w:rsidP="00BB3388">
            <w:pPr>
              <w:jc w:val="center"/>
              <w:rPr>
                <w:del w:id="1040" w:author="Miner, Mindy" w:date="2020-04-02T15:43:00Z"/>
                <w:sz w:val="22"/>
                <w:szCs w:val="22"/>
              </w:rPr>
            </w:pPr>
            <w:del w:id="1041" w:author="Miner, Mindy" w:date="2020-04-02T15:43:00Z">
              <w:r w:rsidDel="002A5FE7">
                <w:rPr>
                  <w:sz w:val="22"/>
                  <w:szCs w:val="22"/>
                </w:rPr>
                <w:delText>(15.6%, 32.2%)</w:delText>
              </w:r>
            </w:del>
          </w:p>
        </w:tc>
      </w:tr>
      <w:tr w:rsidR="006D4BB8" w:rsidRPr="006C3E68" w:rsidDel="002A5FE7" w14:paraId="4260C0C6" w14:textId="576AD3BF" w:rsidTr="00BB3388">
        <w:trPr>
          <w:cantSplit/>
          <w:trHeight w:val="710"/>
          <w:tblHeader/>
          <w:jc w:val="center"/>
          <w:del w:id="1042" w:author="Miner, Mindy" w:date="2020-04-02T15:43:00Z"/>
        </w:trPr>
        <w:tc>
          <w:tcPr>
            <w:tcW w:w="2350" w:type="dxa"/>
            <w:vMerge/>
            <w:vAlign w:val="center"/>
          </w:tcPr>
          <w:p w14:paraId="507184C2" w14:textId="3C1FBFCF" w:rsidR="006D4BB8" w:rsidRPr="006C3E68" w:rsidDel="002A5FE7" w:rsidRDefault="006D4BB8" w:rsidP="00BB3388">
            <w:pPr>
              <w:jc w:val="center"/>
              <w:rPr>
                <w:del w:id="1043" w:author="Miner, Mindy" w:date="2020-04-02T15:43:00Z"/>
                <w:b/>
                <w:kern w:val="24"/>
                <w:sz w:val="22"/>
                <w:szCs w:val="22"/>
              </w:rPr>
            </w:pPr>
          </w:p>
        </w:tc>
        <w:tc>
          <w:tcPr>
            <w:tcW w:w="1747" w:type="dxa"/>
            <w:shd w:val="clear" w:color="auto" w:fill="auto"/>
            <w:vAlign w:val="center"/>
          </w:tcPr>
          <w:p w14:paraId="2DFEE09E" w14:textId="39DB5EB3" w:rsidR="006D4BB8" w:rsidDel="002A5FE7" w:rsidRDefault="006D4BB8" w:rsidP="00BB3388">
            <w:pPr>
              <w:jc w:val="center"/>
              <w:rPr>
                <w:del w:id="1044" w:author="Miner, Mindy" w:date="2020-04-02T15:43:00Z"/>
                <w:b/>
                <w:kern w:val="24"/>
                <w:sz w:val="22"/>
                <w:szCs w:val="22"/>
              </w:rPr>
            </w:pPr>
            <w:del w:id="1045"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25FBD495" w14:textId="2581BFB5" w:rsidR="006D4BB8" w:rsidRPr="006C3E68" w:rsidDel="002A5FE7" w:rsidRDefault="006D4BB8" w:rsidP="00BB3388">
            <w:pPr>
              <w:jc w:val="center"/>
              <w:rPr>
                <w:del w:id="1046" w:author="Miner, Mindy" w:date="2020-04-02T15:43:00Z"/>
                <w:sz w:val="22"/>
                <w:szCs w:val="22"/>
              </w:rPr>
            </w:pPr>
            <w:del w:id="1047" w:author="Miner, Mindy" w:date="2020-04-02T15:43:00Z">
              <w:r w:rsidDel="002A5FE7">
                <w:rPr>
                  <w:b/>
                  <w:kern w:val="24"/>
                  <w:sz w:val="22"/>
                  <w:szCs w:val="22"/>
                </w:rPr>
                <w:delText>net MFI</w:delText>
              </w:r>
              <w:r w:rsidRPr="006C3E68" w:rsidDel="002A5FE7">
                <w:rPr>
                  <w:b/>
                  <w:kern w:val="24"/>
                  <w:sz w:val="22"/>
                  <w:szCs w:val="22"/>
                </w:rPr>
                <w:delText xml:space="preserve"> (overall)</w:delText>
              </w:r>
            </w:del>
          </w:p>
        </w:tc>
        <w:tc>
          <w:tcPr>
            <w:tcW w:w="2275" w:type="dxa"/>
            <w:shd w:val="clear" w:color="auto" w:fill="auto"/>
            <w:vAlign w:val="center"/>
          </w:tcPr>
          <w:p w14:paraId="49172109" w14:textId="25222929" w:rsidR="006D4BB8" w:rsidRPr="000E5FAF" w:rsidDel="002A5FE7" w:rsidRDefault="006D4BB8" w:rsidP="00BB3388">
            <w:pPr>
              <w:jc w:val="center"/>
              <w:rPr>
                <w:del w:id="1048" w:author="Miner, Mindy" w:date="2020-04-02T15:43:00Z"/>
                <w:sz w:val="22"/>
                <w:szCs w:val="22"/>
              </w:rPr>
            </w:pPr>
            <w:del w:id="1049" w:author="Miner, Mindy" w:date="2020-04-02T15:43:00Z">
              <w:r w:rsidRPr="000E5FAF" w:rsidDel="002A5FE7">
                <w:rPr>
                  <w:sz w:val="22"/>
                  <w:szCs w:val="22"/>
                </w:rPr>
                <w:delText>6.21</w:delText>
              </w:r>
            </w:del>
          </w:p>
          <w:p w14:paraId="175B25FF" w14:textId="205FA652" w:rsidR="006D4BB8" w:rsidRPr="006C3E68" w:rsidDel="002A5FE7" w:rsidRDefault="006D4BB8" w:rsidP="00BB3388">
            <w:pPr>
              <w:jc w:val="center"/>
              <w:rPr>
                <w:del w:id="1050" w:author="Miner, Mindy" w:date="2020-04-02T15:43:00Z"/>
                <w:sz w:val="22"/>
                <w:szCs w:val="22"/>
              </w:rPr>
            </w:pPr>
            <w:del w:id="1051" w:author="Miner, Mindy" w:date="2020-04-02T15:43:00Z">
              <w:r w:rsidRPr="000E5FAF" w:rsidDel="002A5FE7">
                <w:rPr>
                  <w:sz w:val="22"/>
                  <w:szCs w:val="22"/>
                </w:rPr>
                <w:delText>(2.80,</w:delText>
              </w:r>
              <w:r w:rsidDel="002A5FE7">
                <w:rPr>
                  <w:sz w:val="22"/>
                  <w:szCs w:val="22"/>
                </w:rPr>
                <w:delText xml:space="preserve"> </w:delText>
              </w:r>
              <w:r w:rsidRPr="000E5FAF" w:rsidDel="002A5FE7">
                <w:rPr>
                  <w:sz w:val="22"/>
                  <w:szCs w:val="22"/>
                </w:rPr>
                <w:delText>13.</w:delText>
              </w:r>
              <w:r w:rsidDel="002A5FE7">
                <w:rPr>
                  <w:sz w:val="22"/>
                  <w:szCs w:val="22"/>
                </w:rPr>
                <w:delText>89</w:delText>
              </w:r>
              <w:r w:rsidRPr="000E5FAF" w:rsidDel="002A5FE7">
                <w:rPr>
                  <w:sz w:val="22"/>
                  <w:szCs w:val="22"/>
                </w:rPr>
                <w:delText>)</w:delText>
              </w:r>
            </w:del>
          </w:p>
        </w:tc>
        <w:tc>
          <w:tcPr>
            <w:tcW w:w="2951" w:type="dxa"/>
            <w:shd w:val="clear" w:color="auto" w:fill="auto"/>
            <w:vAlign w:val="center"/>
          </w:tcPr>
          <w:p w14:paraId="1ECD654E" w14:textId="0E9C1C22" w:rsidR="006D4BB8" w:rsidRPr="00DA7C35" w:rsidDel="002A5FE7" w:rsidRDefault="006D4BB8" w:rsidP="00BB3388">
            <w:pPr>
              <w:jc w:val="center"/>
              <w:rPr>
                <w:del w:id="1052" w:author="Miner, Mindy" w:date="2020-04-02T15:43:00Z"/>
                <w:sz w:val="22"/>
                <w:szCs w:val="22"/>
              </w:rPr>
            </w:pPr>
            <w:del w:id="1053" w:author="Miner, Mindy" w:date="2020-04-02T15:43:00Z">
              <w:r w:rsidRPr="00DA7C35" w:rsidDel="002A5FE7">
                <w:rPr>
                  <w:sz w:val="22"/>
                  <w:szCs w:val="22"/>
                </w:rPr>
                <w:delText>6.26</w:delText>
              </w:r>
            </w:del>
          </w:p>
          <w:p w14:paraId="48B4279E" w14:textId="07049F95" w:rsidR="006D4BB8" w:rsidRPr="006C3E68" w:rsidDel="002A5FE7" w:rsidRDefault="006D4BB8" w:rsidP="00BB3388">
            <w:pPr>
              <w:jc w:val="center"/>
              <w:rPr>
                <w:del w:id="1054" w:author="Miner, Mindy" w:date="2020-04-02T15:43:00Z"/>
                <w:sz w:val="22"/>
                <w:szCs w:val="22"/>
              </w:rPr>
            </w:pPr>
            <w:del w:id="1055" w:author="Miner, Mindy" w:date="2020-04-02T15:43:00Z">
              <w:r w:rsidRPr="00DA7C35" w:rsidDel="002A5FE7">
                <w:rPr>
                  <w:sz w:val="22"/>
                  <w:szCs w:val="22"/>
                </w:rPr>
                <w:delText>(3.26,</w:delText>
              </w:r>
              <w:r w:rsidDel="002A5FE7">
                <w:rPr>
                  <w:sz w:val="22"/>
                  <w:szCs w:val="22"/>
                </w:rPr>
                <w:delText xml:space="preserve"> </w:delText>
              </w:r>
              <w:r w:rsidRPr="00DA7C35" w:rsidDel="002A5FE7">
                <w:rPr>
                  <w:sz w:val="22"/>
                  <w:szCs w:val="22"/>
                </w:rPr>
                <w:delText>12.0</w:delText>
              </w:r>
              <w:r w:rsidDel="002A5FE7">
                <w:rPr>
                  <w:sz w:val="22"/>
                  <w:szCs w:val="22"/>
                </w:rPr>
                <w:delText>0</w:delText>
              </w:r>
              <w:r w:rsidRPr="00DA7C35" w:rsidDel="002A5FE7">
                <w:rPr>
                  <w:sz w:val="22"/>
                  <w:szCs w:val="22"/>
                </w:rPr>
                <w:delText>)</w:delText>
              </w:r>
            </w:del>
          </w:p>
        </w:tc>
      </w:tr>
      <w:tr w:rsidR="006D4BB8" w:rsidRPr="006C3E68" w:rsidDel="002A5FE7" w14:paraId="1725C9C6" w14:textId="39959DA8" w:rsidTr="00BB3388">
        <w:trPr>
          <w:cantSplit/>
          <w:trHeight w:val="971"/>
          <w:tblHeader/>
          <w:jc w:val="center"/>
          <w:del w:id="1056" w:author="Miner, Mindy" w:date="2020-04-02T15:43:00Z"/>
        </w:trPr>
        <w:tc>
          <w:tcPr>
            <w:tcW w:w="2350" w:type="dxa"/>
            <w:vMerge/>
            <w:vAlign w:val="center"/>
          </w:tcPr>
          <w:p w14:paraId="14D046BF" w14:textId="384A1E34" w:rsidR="006D4BB8" w:rsidRPr="006C3E68" w:rsidDel="002A5FE7" w:rsidRDefault="006D4BB8" w:rsidP="00BB3388">
            <w:pPr>
              <w:jc w:val="center"/>
              <w:rPr>
                <w:del w:id="1057" w:author="Miner, Mindy" w:date="2020-04-02T15:43:00Z"/>
                <w:b/>
                <w:kern w:val="24"/>
                <w:sz w:val="22"/>
                <w:szCs w:val="22"/>
              </w:rPr>
            </w:pPr>
          </w:p>
        </w:tc>
        <w:tc>
          <w:tcPr>
            <w:tcW w:w="1747" w:type="dxa"/>
            <w:shd w:val="clear" w:color="auto" w:fill="auto"/>
            <w:vAlign w:val="center"/>
          </w:tcPr>
          <w:p w14:paraId="1536C68F" w14:textId="49193D16" w:rsidR="006D4BB8" w:rsidDel="002A5FE7" w:rsidRDefault="006D4BB8" w:rsidP="00BB3388">
            <w:pPr>
              <w:jc w:val="center"/>
              <w:rPr>
                <w:del w:id="1058" w:author="Miner, Mindy" w:date="2020-04-02T15:43:00Z"/>
                <w:b/>
                <w:kern w:val="24"/>
                <w:sz w:val="22"/>
                <w:szCs w:val="22"/>
              </w:rPr>
            </w:pPr>
            <w:del w:id="1059"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716C2620" w14:textId="544F7B3D" w:rsidR="006D4BB8" w:rsidRPr="006C3E68" w:rsidDel="002A5FE7" w:rsidRDefault="006D4BB8" w:rsidP="00BB3388">
            <w:pPr>
              <w:jc w:val="center"/>
              <w:rPr>
                <w:del w:id="1060" w:author="Miner, Mindy" w:date="2020-04-02T15:43:00Z"/>
                <w:b/>
                <w:kern w:val="24"/>
                <w:sz w:val="22"/>
                <w:szCs w:val="22"/>
              </w:rPr>
            </w:pPr>
            <w:del w:id="1061" w:author="Miner, Mindy" w:date="2020-04-02T15:43:00Z">
              <w:r w:rsidDel="002A5FE7">
                <w:rPr>
                  <w:b/>
                  <w:kern w:val="24"/>
                  <w:sz w:val="22"/>
                  <w:szCs w:val="22"/>
                </w:rPr>
                <w:delText>net MFI</w:delText>
              </w:r>
              <w:r w:rsidRPr="006C3E68" w:rsidDel="002A5FE7">
                <w:rPr>
                  <w:b/>
                  <w:kern w:val="24"/>
                  <w:sz w:val="22"/>
                  <w:szCs w:val="22"/>
                </w:rPr>
                <w:delText xml:space="preserve"> (among positive responders)</w:delText>
              </w:r>
            </w:del>
          </w:p>
        </w:tc>
        <w:tc>
          <w:tcPr>
            <w:tcW w:w="2275" w:type="dxa"/>
            <w:shd w:val="clear" w:color="auto" w:fill="auto"/>
            <w:vAlign w:val="center"/>
          </w:tcPr>
          <w:p w14:paraId="5CFF9315" w14:textId="5D41F029" w:rsidR="006D4BB8" w:rsidRPr="004A1037" w:rsidDel="002A5FE7" w:rsidRDefault="006D4BB8" w:rsidP="00BB3388">
            <w:pPr>
              <w:jc w:val="center"/>
              <w:rPr>
                <w:del w:id="1062" w:author="Miner, Mindy" w:date="2020-04-02T15:43:00Z"/>
                <w:sz w:val="22"/>
                <w:szCs w:val="22"/>
              </w:rPr>
            </w:pPr>
            <w:del w:id="1063" w:author="Miner, Mindy" w:date="2020-04-02T15:43:00Z">
              <w:r w:rsidRPr="004A1037" w:rsidDel="002A5FE7">
                <w:rPr>
                  <w:sz w:val="22"/>
                  <w:szCs w:val="22"/>
                </w:rPr>
                <w:delText>2.24</w:delText>
              </w:r>
            </w:del>
          </w:p>
          <w:p w14:paraId="53BA7767" w14:textId="6BD6B1D3" w:rsidR="006D4BB8" w:rsidRPr="006C3E68" w:rsidDel="002A5FE7" w:rsidRDefault="006D4BB8" w:rsidP="00BB3388">
            <w:pPr>
              <w:jc w:val="center"/>
              <w:rPr>
                <w:del w:id="1064" w:author="Miner, Mindy" w:date="2020-04-02T15:43:00Z"/>
                <w:sz w:val="22"/>
                <w:szCs w:val="22"/>
              </w:rPr>
            </w:pPr>
            <w:del w:id="1065" w:author="Miner, Mindy" w:date="2020-04-02T15:43:00Z">
              <w:r w:rsidRPr="004A1037" w:rsidDel="002A5FE7">
                <w:rPr>
                  <w:sz w:val="22"/>
                  <w:szCs w:val="22"/>
                </w:rPr>
                <w:delText>(1.43,</w:delText>
              </w:r>
              <w:r w:rsidDel="002A5FE7">
                <w:rPr>
                  <w:sz w:val="22"/>
                  <w:szCs w:val="22"/>
                </w:rPr>
                <w:delText xml:space="preserve"> </w:delText>
              </w:r>
              <w:r w:rsidRPr="004A1037" w:rsidDel="002A5FE7">
                <w:rPr>
                  <w:sz w:val="22"/>
                  <w:szCs w:val="22"/>
                </w:rPr>
                <w:delText>3.51)</w:delText>
              </w:r>
            </w:del>
          </w:p>
        </w:tc>
        <w:tc>
          <w:tcPr>
            <w:tcW w:w="2951" w:type="dxa"/>
            <w:shd w:val="clear" w:color="auto" w:fill="auto"/>
            <w:vAlign w:val="center"/>
          </w:tcPr>
          <w:p w14:paraId="33837E0A" w14:textId="5071D7CB" w:rsidR="006D4BB8" w:rsidRPr="005E2A1F" w:rsidDel="002A5FE7" w:rsidRDefault="006D4BB8" w:rsidP="00BB3388">
            <w:pPr>
              <w:jc w:val="center"/>
              <w:rPr>
                <w:del w:id="1066" w:author="Miner, Mindy" w:date="2020-04-02T15:43:00Z"/>
                <w:sz w:val="22"/>
                <w:szCs w:val="22"/>
              </w:rPr>
            </w:pPr>
            <w:del w:id="1067" w:author="Miner, Mindy" w:date="2020-04-02T15:43:00Z">
              <w:r w:rsidRPr="005E2A1F" w:rsidDel="002A5FE7">
                <w:rPr>
                  <w:sz w:val="22"/>
                  <w:szCs w:val="22"/>
                </w:rPr>
                <w:delText>2.36</w:delText>
              </w:r>
            </w:del>
          </w:p>
          <w:p w14:paraId="56871462" w14:textId="0B3CE122" w:rsidR="006D4BB8" w:rsidRPr="006C3E68" w:rsidDel="002A5FE7" w:rsidRDefault="006D4BB8" w:rsidP="00BB3388">
            <w:pPr>
              <w:jc w:val="center"/>
              <w:rPr>
                <w:del w:id="1068" w:author="Miner, Mindy" w:date="2020-04-02T15:43:00Z"/>
                <w:sz w:val="22"/>
                <w:szCs w:val="22"/>
              </w:rPr>
            </w:pPr>
            <w:del w:id="1069" w:author="Miner, Mindy" w:date="2020-04-02T15:43:00Z">
              <w:r w:rsidRPr="005E2A1F" w:rsidDel="002A5FE7">
                <w:rPr>
                  <w:sz w:val="22"/>
                  <w:szCs w:val="22"/>
                </w:rPr>
                <w:delText>(1.42,</w:delText>
              </w:r>
              <w:r w:rsidDel="002A5FE7">
                <w:rPr>
                  <w:sz w:val="22"/>
                  <w:szCs w:val="22"/>
                </w:rPr>
                <w:delText xml:space="preserve"> </w:delText>
              </w:r>
              <w:r w:rsidRPr="005E2A1F" w:rsidDel="002A5FE7">
                <w:rPr>
                  <w:sz w:val="22"/>
                  <w:szCs w:val="22"/>
                </w:rPr>
                <w:delText>3.92)</w:delText>
              </w:r>
            </w:del>
          </w:p>
        </w:tc>
      </w:tr>
      <w:tr w:rsidR="006D4BB8" w:rsidRPr="006C3E68" w:rsidDel="002A5FE7" w14:paraId="050B9F42" w14:textId="6D255EF0" w:rsidTr="00BB3388">
        <w:trPr>
          <w:cantSplit/>
          <w:trHeight w:val="548"/>
          <w:tblHeader/>
          <w:jc w:val="center"/>
          <w:del w:id="1070" w:author="Miner, Mindy" w:date="2020-04-02T15:43:00Z"/>
        </w:trPr>
        <w:tc>
          <w:tcPr>
            <w:tcW w:w="2350" w:type="dxa"/>
            <w:vMerge w:val="restart"/>
            <w:vAlign w:val="center"/>
          </w:tcPr>
          <w:p w14:paraId="1FBA6010" w14:textId="6CE47CEE" w:rsidR="006D4BB8" w:rsidDel="002A5FE7" w:rsidRDefault="006D4BB8" w:rsidP="00BB3388">
            <w:pPr>
              <w:jc w:val="center"/>
              <w:rPr>
                <w:del w:id="1071" w:author="Miner, Mindy" w:date="2020-04-02T15:43:00Z"/>
                <w:b/>
                <w:kern w:val="24"/>
                <w:sz w:val="22"/>
                <w:szCs w:val="22"/>
              </w:rPr>
            </w:pPr>
            <w:del w:id="1072" w:author="Miner, Mindy" w:date="2020-04-02T15:43:00Z">
              <w:r w:rsidRPr="006C3E68" w:rsidDel="002A5FE7">
                <w:rPr>
                  <w:b/>
                  <w:kern w:val="24"/>
                  <w:sz w:val="22"/>
                  <w:szCs w:val="22"/>
                </w:rPr>
                <w:delText xml:space="preserve">IgG </w:delText>
              </w:r>
            </w:del>
          </w:p>
          <w:p w14:paraId="4C0402F4" w14:textId="64A03081" w:rsidR="006D4BB8" w:rsidDel="002A5FE7" w:rsidRDefault="006D4BB8" w:rsidP="00BB3388">
            <w:pPr>
              <w:jc w:val="center"/>
              <w:rPr>
                <w:del w:id="1073" w:author="Miner, Mindy" w:date="2020-04-02T15:43:00Z"/>
                <w:b/>
                <w:kern w:val="24"/>
                <w:sz w:val="22"/>
                <w:szCs w:val="22"/>
              </w:rPr>
            </w:pPr>
            <w:del w:id="1074" w:author="Miner, Mindy" w:date="2020-04-02T15:43:00Z">
              <w:r w:rsidRPr="00F62423" w:rsidDel="002A5FE7">
                <w:rPr>
                  <w:b/>
                  <w:kern w:val="24"/>
                  <w:sz w:val="22"/>
                  <w:szCs w:val="22"/>
                </w:rPr>
                <w:delText xml:space="preserve">TV1c8.2.C </w:delText>
              </w:r>
            </w:del>
          </w:p>
          <w:p w14:paraId="50F22CDF" w14:textId="55D323AB" w:rsidR="006D4BB8" w:rsidRPr="006C3E68" w:rsidDel="002A5FE7" w:rsidRDefault="006D4BB8" w:rsidP="00BB3388">
            <w:pPr>
              <w:jc w:val="center"/>
              <w:rPr>
                <w:del w:id="1075" w:author="Miner, Mindy" w:date="2020-04-02T15:43:00Z"/>
                <w:b/>
                <w:kern w:val="24"/>
                <w:sz w:val="22"/>
                <w:szCs w:val="22"/>
              </w:rPr>
            </w:pPr>
            <w:del w:id="1076" w:author="Miner, Mindy" w:date="2020-04-02T15:43:00Z">
              <w:r w:rsidRPr="006C3E68" w:rsidDel="002A5FE7">
                <w:rPr>
                  <w:b/>
                  <w:kern w:val="24"/>
                  <w:sz w:val="22"/>
                  <w:szCs w:val="22"/>
                </w:rPr>
                <w:delText>V1V2</w:delText>
              </w:r>
            </w:del>
          </w:p>
          <w:p w14:paraId="75B045DE" w14:textId="200C3BE7" w:rsidR="006D4BB8" w:rsidRPr="006C3E68" w:rsidDel="002A5FE7" w:rsidRDefault="006D4BB8" w:rsidP="00BB3388">
            <w:pPr>
              <w:jc w:val="center"/>
              <w:rPr>
                <w:del w:id="1077" w:author="Miner, Mindy" w:date="2020-04-02T15:43:00Z"/>
                <w:b/>
                <w:kern w:val="24"/>
                <w:sz w:val="22"/>
                <w:szCs w:val="22"/>
              </w:rPr>
            </w:pPr>
          </w:p>
        </w:tc>
        <w:tc>
          <w:tcPr>
            <w:tcW w:w="1747" w:type="dxa"/>
            <w:shd w:val="clear" w:color="auto" w:fill="auto"/>
            <w:vAlign w:val="center"/>
          </w:tcPr>
          <w:p w14:paraId="06755435" w14:textId="23761569" w:rsidR="006D4BB8" w:rsidRPr="006C3E68" w:rsidDel="002A5FE7" w:rsidRDefault="006D4BB8" w:rsidP="00BB3388">
            <w:pPr>
              <w:jc w:val="center"/>
              <w:rPr>
                <w:del w:id="1078" w:author="Miner, Mindy" w:date="2020-04-02T15:43:00Z"/>
                <w:sz w:val="22"/>
                <w:szCs w:val="22"/>
              </w:rPr>
            </w:pPr>
            <w:del w:id="1079"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5E2C20C9" w14:textId="5E6F46D1" w:rsidR="006D4BB8" w:rsidDel="002A5FE7" w:rsidRDefault="006D4BB8" w:rsidP="00BB3388">
            <w:pPr>
              <w:jc w:val="center"/>
              <w:rPr>
                <w:del w:id="1080" w:author="Miner, Mindy" w:date="2020-04-02T15:43:00Z"/>
                <w:sz w:val="22"/>
                <w:szCs w:val="22"/>
              </w:rPr>
            </w:pPr>
            <w:del w:id="1081" w:author="Miner, Mindy" w:date="2020-04-02T15:43:00Z">
              <w:r w:rsidDel="002A5FE7">
                <w:rPr>
                  <w:sz w:val="22"/>
                  <w:szCs w:val="22"/>
                </w:rPr>
                <w:delText>12.6%</w:delText>
              </w:r>
            </w:del>
          </w:p>
          <w:p w14:paraId="5DF2AD50" w14:textId="13862D9F" w:rsidR="006D4BB8" w:rsidRPr="006C3E68" w:rsidDel="002A5FE7" w:rsidRDefault="006D4BB8" w:rsidP="00BB3388">
            <w:pPr>
              <w:jc w:val="center"/>
              <w:rPr>
                <w:del w:id="1082" w:author="Miner, Mindy" w:date="2020-04-02T15:43:00Z"/>
                <w:sz w:val="22"/>
                <w:szCs w:val="22"/>
              </w:rPr>
            </w:pPr>
            <w:del w:id="1083" w:author="Miner, Mindy" w:date="2020-04-02T15:43:00Z">
              <w:r w:rsidDel="002A5FE7">
                <w:rPr>
                  <w:sz w:val="22"/>
                  <w:szCs w:val="22"/>
                </w:rPr>
                <w:delText>(-3.6%, 12.1%)</w:delText>
              </w:r>
            </w:del>
          </w:p>
        </w:tc>
        <w:tc>
          <w:tcPr>
            <w:tcW w:w="2951" w:type="dxa"/>
            <w:shd w:val="clear" w:color="auto" w:fill="auto"/>
            <w:vAlign w:val="center"/>
          </w:tcPr>
          <w:p w14:paraId="41EFBE4A" w14:textId="5B788480" w:rsidR="006D4BB8" w:rsidDel="002A5FE7" w:rsidRDefault="006D4BB8" w:rsidP="00BB3388">
            <w:pPr>
              <w:jc w:val="center"/>
              <w:rPr>
                <w:del w:id="1084" w:author="Miner, Mindy" w:date="2020-04-02T15:43:00Z"/>
                <w:sz w:val="22"/>
                <w:szCs w:val="22"/>
              </w:rPr>
            </w:pPr>
            <w:del w:id="1085" w:author="Miner, Mindy" w:date="2020-04-02T15:43:00Z">
              <w:r w:rsidDel="002A5FE7">
                <w:rPr>
                  <w:sz w:val="22"/>
                  <w:szCs w:val="22"/>
                </w:rPr>
                <w:delText>13.1%</w:delText>
              </w:r>
            </w:del>
          </w:p>
          <w:p w14:paraId="2563E9C3" w14:textId="6424A6F1" w:rsidR="006D4BB8" w:rsidRPr="006C3E68" w:rsidDel="002A5FE7" w:rsidRDefault="006D4BB8" w:rsidP="00BB3388">
            <w:pPr>
              <w:jc w:val="center"/>
              <w:rPr>
                <w:del w:id="1086" w:author="Miner, Mindy" w:date="2020-04-02T15:43:00Z"/>
                <w:sz w:val="22"/>
                <w:szCs w:val="22"/>
              </w:rPr>
            </w:pPr>
            <w:del w:id="1087" w:author="Miner, Mindy" w:date="2020-04-02T15:43:00Z">
              <w:r w:rsidDel="002A5FE7">
                <w:rPr>
                  <w:sz w:val="22"/>
                  <w:szCs w:val="22"/>
                </w:rPr>
                <w:delText>(-3.3%, 29.5%)</w:delText>
              </w:r>
            </w:del>
          </w:p>
        </w:tc>
      </w:tr>
      <w:tr w:rsidR="006D4BB8" w:rsidRPr="006C3E68" w:rsidDel="002A5FE7" w14:paraId="75293571" w14:textId="4FDF778D" w:rsidTr="00BB3388">
        <w:trPr>
          <w:cantSplit/>
          <w:trHeight w:val="701"/>
          <w:tblHeader/>
          <w:jc w:val="center"/>
          <w:del w:id="1088" w:author="Miner, Mindy" w:date="2020-04-02T15:43:00Z"/>
        </w:trPr>
        <w:tc>
          <w:tcPr>
            <w:tcW w:w="2350" w:type="dxa"/>
            <w:vMerge/>
            <w:vAlign w:val="center"/>
          </w:tcPr>
          <w:p w14:paraId="29E94A0B" w14:textId="4DB81E5D" w:rsidR="006D4BB8" w:rsidRPr="006C3E68" w:rsidDel="002A5FE7" w:rsidRDefault="006D4BB8" w:rsidP="00BB3388">
            <w:pPr>
              <w:jc w:val="center"/>
              <w:rPr>
                <w:del w:id="1089" w:author="Miner, Mindy" w:date="2020-04-02T15:43:00Z"/>
                <w:b/>
                <w:kern w:val="24"/>
                <w:sz w:val="22"/>
                <w:szCs w:val="22"/>
              </w:rPr>
            </w:pPr>
          </w:p>
        </w:tc>
        <w:tc>
          <w:tcPr>
            <w:tcW w:w="1747" w:type="dxa"/>
            <w:shd w:val="clear" w:color="auto" w:fill="auto"/>
            <w:vAlign w:val="center"/>
          </w:tcPr>
          <w:p w14:paraId="75CA6222" w14:textId="3C227923" w:rsidR="006D4BB8" w:rsidDel="002A5FE7" w:rsidRDefault="006D4BB8" w:rsidP="00BB3388">
            <w:pPr>
              <w:jc w:val="center"/>
              <w:rPr>
                <w:del w:id="1090" w:author="Miner, Mindy" w:date="2020-04-02T15:43:00Z"/>
                <w:b/>
                <w:kern w:val="24"/>
                <w:sz w:val="22"/>
                <w:szCs w:val="22"/>
              </w:rPr>
            </w:pPr>
            <w:del w:id="1091"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70239FE5" w14:textId="10E83A9D" w:rsidR="006D4BB8" w:rsidRPr="006C3E68" w:rsidDel="002A5FE7" w:rsidRDefault="006D4BB8" w:rsidP="00BB3388">
            <w:pPr>
              <w:jc w:val="center"/>
              <w:rPr>
                <w:del w:id="1092" w:author="Miner, Mindy" w:date="2020-04-02T15:43:00Z"/>
                <w:sz w:val="22"/>
                <w:szCs w:val="22"/>
              </w:rPr>
            </w:pPr>
            <w:del w:id="1093" w:author="Miner, Mindy" w:date="2020-04-02T15:43:00Z">
              <w:r w:rsidDel="002A5FE7">
                <w:rPr>
                  <w:b/>
                  <w:kern w:val="24"/>
                  <w:sz w:val="22"/>
                  <w:szCs w:val="22"/>
                </w:rPr>
                <w:delText>net MFI</w:delText>
              </w:r>
              <w:r w:rsidRPr="006C3E68" w:rsidDel="002A5FE7">
                <w:rPr>
                  <w:b/>
                  <w:kern w:val="24"/>
                  <w:sz w:val="22"/>
                  <w:szCs w:val="22"/>
                </w:rPr>
                <w:delText xml:space="preserve"> (overall)</w:delText>
              </w:r>
            </w:del>
          </w:p>
        </w:tc>
        <w:tc>
          <w:tcPr>
            <w:tcW w:w="2275" w:type="dxa"/>
            <w:shd w:val="clear" w:color="auto" w:fill="auto"/>
            <w:vAlign w:val="center"/>
          </w:tcPr>
          <w:p w14:paraId="21BA039D" w14:textId="56ED70AF" w:rsidR="006D4BB8" w:rsidRPr="00E72F81" w:rsidDel="002A5FE7" w:rsidRDefault="006D4BB8" w:rsidP="00BB3388">
            <w:pPr>
              <w:jc w:val="center"/>
              <w:rPr>
                <w:del w:id="1094" w:author="Miner, Mindy" w:date="2020-04-02T15:43:00Z"/>
                <w:sz w:val="22"/>
                <w:szCs w:val="22"/>
              </w:rPr>
            </w:pPr>
            <w:del w:id="1095" w:author="Miner, Mindy" w:date="2020-04-02T15:43:00Z">
              <w:r w:rsidRPr="00E72F81" w:rsidDel="002A5FE7">
                <w:rPr>
                  <w:sz w:val="22"/>
                  <w:szCs w:val="22"/>
                </w:rPr>
                <w:delText>1.43</w:delText>
              </w:r>
            </w:del>
          </w:p>
          <w:p w14:paraId="78295567" w14:textId="7C53FE2E" w:rsidR="006D4BB8" w:rsidRPr="006C3E68" w:rsidDel="002A5FE7" w:rsidRDefault="006D4BB8" w:rsidP="00BB3388">
            <w:pPr>
              <w:jc w:val="center"/>
              <w:rPr>
                <w:del w:id="1096" w:author="Miner, Mindy" w:date="2020-04-02T15:43:00Z"/>
                <w:sz w:val="22"/>
                <w:szCs w:val="22"/>
              </w:rPr>
            </w:pPr>
            <w:del w:id="1097" w:author="Miner, Mindy" w:date="2020-04-02T15:43:00Z">
              <w:r w:rsidRPr="00E72F81" w:rsidDel="002A5FE7">
                <w:rPr>
                  <w:sz w:val="22"/>
                  <w:szCs w:val="22"/>
                </w:rPr>
                <w:delText>(0.44,</w:delText>
              </w:r>
              <w:r w:rsidDel="002A5FE7">
                <w:rPr>
                  <w:sz w:val="22"/>
                  <w:szCs w:val="22"/>
                </w:rPr>
                <w:delText xml:space="preserve"> </w:delText>
              </w:r>
              <w:r w:rsidRPr="00E72F81" w:rsidDel="002A5FE7">
                <w:rPr>
                  <w:sz w:val="22"/>
                  <w:szCs w:val="22"/>
                </w:rPr>
                <w:delText>4.67)</w:delText>
              </w:r>
            </w:del>
          </w:p>
        </w:tc>
        <w:tc>
          <w:tcPr>
            <w:tcW w:w="2951" w:type="dxa"/>
            <w:shd w:val="clear" w:color="auto" w:fill="auto"/>
            <w:vAlign w:val="center"/>
          </w:tcPr>
          <w:p w14:paraId="64BE5989" w14:textId="0513C348" w:rsidR="006D4BB8" w:rsidRPr="00017679" w:rsidDel="002A5FE7" w:rsidRDefault="006D4BB8" w:rsidP="00BB3388">
            <w:pPr>
              <w:jc w:val="center"/>
              <w:rPr>
                <w:del w:id="1098" w:author="Miner, Mindy" w:date="2020-04-02T15:43:00Z"/>
                <w:sz w:val="22"/>
                <w:szCs w:val="22"/>
              </w:rPr>
            </w:pPr>
            <w:del w:id="1099" w:author="Miner, Mindy" w:date="2020-04-02T15:43:00Z">
              <w:r w:rsidRPr="00017679" w:rsidDel="002A5FE7">
                <w:rPr>
                  <w:sz w:val="22"/>
                  <w:szCs w:val="22"/>
                </w:rPr>
                <w:delText>1.58</w:delText>
              </w:r>
            </w:del>
          </w:p>
          <w:p w14:paraId="757DC631" w14:textId="2CDDB117" w:rsidR="006D4BB8" w:rsidRPr="006C3E68" w:rsidDel="002A5FE7" w:rsidRDefault="006D4BB8" w:rsidP="00BB3388">
            <w:pPr>
              <w:jc w:val="center"/>
              <w:rPr>
                <w:del w:id="1100" w:author="Miner, Mindy" w:date="2020-04-02T15:43:00Z"/>
                <w:sz w:val="22"/>
                <w:szCs w:val="22"/>
              </w:rPr>
            </w:pPr>
            <w:del w:id="1101" w:author="Miner, Mindy" w:date="2020-04-02T15:43:00Z">
              <w:r w:rsidRPr="00017679" w:rsidDel="002A5FE7">
                <w:rPr>
                  <w:sz w:val="22"/>
                  <w:szCs w:val="22"/>
                </w:rPr>
                <w:delText>(0.46,</w:delText>
              </w:r>
              <w:r w:rsidDel="002A5FE7">
                <w:rPr>
                  <w:sz w:val="22"/>
                  <w:szCs w:val="22"/>
                </w:rPr>
                <w:delText xml:space="preserve"> </w:delText>
              </w:r>
              <w:r w:rsidRPr="00017679" w:rsidDel="002A5FE7">
                <w:rPr>
                  <w:sz w:val="22"/>
                  <w:szCs w:val="22"/>
                </w:rPr>
                <w:delText>5.42)</w:delText>
              </w:r>
            </w:del>
          </w:p>
        </w:tc>
      </w:tr>
      <w:tr w:rsidR="006D4BB8" w:rsidRPr="006C3E68" w:rsidDel="002A5FE7" w14:paraId="6E6B5BBB" w14:textId="374E34D0" w:rsidTr="00BB3388">
        <w:trPr>
          <w:cantSplit/>
          <w:trHeight w:val="980"/>
          <w:tblHeader/>
          <w:jc w:val="center"/>
          <w:del w:id="1102" w:author="Miner, Mindy" w:date="2020-04-02T15:43:00Z"/>
        </w:trPr>
        <w:tc>
          <w:tcPr>
            <w:tcW w:w="2350" w:type="dxa"/>
            <w:vMerge/>
            <w:vAlign w:val="center"/>
          </w:tcPr>
          <w:p w14:paraId="48F422C4" w14:textId="4AFA3EE7" w:rsidR="006D4BB8" w:rsidRPr="006C3E68" w:rsidDel="002A5FE7" w:rsidRDefault="006D4BB8" w:rsidP="00BB3388">
            <w:pPr>
              <w:jc w:val="center"/>
              <w:rPr>
                <w:del w:id="1103" w:author="Miner, Mindy" w:date="2020-04-02T15:43:00Z"/>
                <w:b/>
                <w:kern w:val="24"/>
                <w:sz w:val="22"/>
                <w:szCs w:val="22"/>
              </w:rPr>
            </w:pPr>
          </w:p>
        </w:tc>
        <w:tc>
          <w:tcPr>
            <w:tcW w:w="1747" w:type="dxa"/>
            <w:shd w:val="clear" w:color="auto" w:fill="auto"/>
            <w:vAlign w:val="center"/>
          </w:tcPr>
          <w:p w14:paraId="58E696A3" w14:textId="5A81072C" w:rsidR="006D4BB8" w:rsidDel="002A5FE7" w:rsidRDefault="006D4BB8" w:rsidP="00BB3388">
            <w:pPr>
              <w:jc w:val="center"/>
              <w:rPr>
                <w:del w:id="1104" w:author="Miner, Mindy" w:date="2020-04-02T15:43:00Z"/>
                <w:b/>
                <w:kern w:val="24"/>
                <w:sz w:val="22"/>
                <w:szCs w:val="22"/>
              </w:rPr>
            </w:pPr>
            <w:del w:id="1105"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212DD876" w14:textId="6F001903" w:rsidR="006D4BB8" w:rsidRPr="006C3E68" w:rsidDel="002A5FE7" w:rsidRDefault="006D4BB8" w:rsidP="00BB3388">
            <w:pPr>
              <w:jc w:val="center"/>
              <w:rPr>
                <w:del w:id="1106" w:author="Miner, Mindy" w:date="2020-04-02T15:43:00Z"/>
                <w:b/>
                <w:kern w:val="24"/>
                <w:sz w:val="22"/>
                <w:szCs w:val="22"/>
              </w:rPr>
            </w:pPr>
            <w:del w:id="1107" w:author="Miner, Mindy" w:date="2020-04-02T15:43:00Z">
              <w:r w:rsidDel="002A5FE7">
                <w:rPr>
                  <w:b/>
                  <w:kern w:val="24"/>
                  <w:sz w:val="22"/>
                  <w:szCs w:val="22"/>
                </w:rPr>
                <w:delText>net MFI</w:delText>
              </w:r>
              <w:r w:rsidRPr="006C3E68" w:rsidDel="002A5FE7">
                <w:rPr>
                  <w:b/>
                  <w:kern w:val="24"/>
                  <w:sz w:val="22"/>
                  <w:szCs w:val="22"/>
                </w:rPr>
                <w:delText xml:space="preserve"> (among positive responders)</w:delText>
              </w:r>
            </w:del>
          </w:p>
        </w:tc>
        <w:tc>
          <w:tcPr>
            <w:tcW w:w="2275" w:type="dxa"/>
            <w:shd w:val="clear" w:color="auto" w:fill="auto"/>
            <w:vAlign w:val="center"/>
          </w:tcPr>
          <w:p w14:paraId="76D5FA42" w14:textId="4B793AE4" w:rsidR="006D4BB8" w:rsidRPr="00967FD8" w:rsidDel="002A5FE7" w:rsidRDefault="006D4BB8" w:rsidP="00BB3388">
            <w:pPr>
              <w:jc w:val="center"/>
              <w:rPr>
                <w:del w:id="1108" w:author="Miner, Mindy" w:date="2020-04-02T15:43:00Z"/>
                <w:sz w:val="22"/>
                <w:szCs w:val="22"/>
              </w:rPr>
            </w:pPr>
            <w:del w:id="1109" w:author="Miner, Mindy" w:date="2020-04-02T15:43:00Z">
              <w:r w:rsidRPr="00967FD8" w:rsidDel="002A5FE7">
                <w:rPr>
                  <w:sz w:val="22"/>
                  <w:szCs w:val="22"/>
                </w:rPr>
                <w:delText>0.98</w:delText>
              </w:r>
            </w:del>
          </w:p>
          <w:p w14:paraId="09EEBC8D" w14:textId="53AED05E" w:rsidR="006D4BB8" w:rsidRPr="006C3E68" w:rsidDel="002A5FE7" w:rsidRDefault="006D4BB8" w:rsidP="00BB3388">
            <w:pPr>
              <w:jc w:val="center"/>
              <w:rPr>
                <w:del w:id="1110" w:author="Miner, Mindy" w:date="2020-04-02T15:43:00Z"/>
                <w:sz w:val="22"/>
                <w:szCs w:val="22"/>
              </w:rPr>
            </w:pPr>
            <w:del w:id="1111" w:author="Miner, Mindy" w:date="2020-04-02T15:43:00Z">
              <w:r w:rsidRPr="00967FD8" w:rsidDel="002A5FE7">
                <w:rPr>
                  <w:sz w:val="22"/>
                  <w:szCs w:val="22"/>
                </w:rPr>
                <w:delText>(0.56,</w:delText>
              </w:r>
              <w:r w:rsidDel="002A5FE7">
                <w:rPr>
                  <w:sz w:val="22"/>
                  <w:szCs w:val="22"/>
                </w:rPr>
                <w:delText xml:space="preserve"> </w:delText>
              </w:r>
              <w:r w:rsidRPr="00967FD8" w:rsidDel="002A5FE7">
                <w:rPr>
                  <w:sz w:val="22"/>
                  <w:szCs w:val="22"/>
                </w:rPr>
                <w:delText>1.71)</w:delText>
              </w:r>
            </w:del>
          </w:p>
        </w:tc>
        <w:tc>
          <w:tcPr>
            <w:tcW w:w="2951" w:type="dxa"/>
            <w:shd w:val="clear" w:color="auto" w:fill="auto"/>
            <w:vAlign w:val="center"/>
          </w:tcPr>
          <w:p w14:paraId="26C42964" w14:textId="6B2691F6" w:rsidR="006D4BB8" w:rsidRPr="00E048B2" w:rsidDel="002A5FE7" w:rsidRDefault="006D4BB8" w:rsidP="00BB3388">
            <w:pPr>
              <w:jc w:val="center"/>
              <w:rPr>
                <w:del w:id="1112" w:author="Miner, Mindy" w:date="2020-04-02T15:43:00Z"/>
                <w:sz w:val="22"/>
                <w:szCs w:val="22"/>
              </w:rPr>
            </w:pPr>
            <w:del w:id="1113" w:author="Miner, Mindy" w:date="2020-04-02T15:43:00Z">
              <w:r w:rsidRPr="00E048B2" w:rsidDel="002A5FE7">
                <w:rPr>
                  <w:sz w:val="22"/>
                  <w:szCs w:val="22"/>
                </w:rPr>
                <w:delText>0.84</w:delText>
              </w:r>
            </w:del>
          </w:p>
          <w:p w14:paraId="4E74B5B2" w14:textId="60F5230B" w:rsidR="006D4BB8" w:rsidRPr="006C3E68" w:rsidDel="002A5FE7" w:rsidRDefault="006D4BB8" w:rsidP="00BB3388">
            <w:pPr>
              <w:jc w:val="center"/>
              <w:rPr>
                <w:del w:id="1114" w:author="Miner, Mindy" w:date="2020-04-02T15:43:00Z"/>
                <w:sz w:val="22"/>
                <w:szCs w:val="22"/>
              </w:rPr>
            </w:pPr>
            <w:del w:id="1115" w:author="Miner, Mindy" w:date="2020-04-02T15:43:00Z">
              <w:r w:rsidRPr="00E048B2" w:rsidDel="002A5FE7">
                <w:rPr>
                  <w:sz w:val="22"/>
                  <w:szCs w:val="22"/>
                </w:rPr>
                <w:delText>(0.44,</w:delText>
              </w:r>
              <w:r w:rsidDel="002A5FE7">
                <w:rPr>
                  <w:sz w:val="22"/>
                  <w:szCs w:val="22"/>
                </w:rPr>
                <w:delText xml:space="preserve"> </w:delText>
              </w:r>
              <w:r w:rsidRPr="00E048B2" w:rsidDel="002A5FE7">
                <w:rPr>
                  <w:sz w:val="22"/>
                  <w:szCs w:val="22"/>
                </w:rPr>
                <w:delText>1.59)</w:delText>
              </w:r>
            </w:del>
          </w:p>
        </w:tc>
      </w:tr>
      <w:tr w:rsidR="006D4BB8" w:rsidRPr="006C3E68" w:rsidDel="002A5FE7" w14:paraId="09117F07" w14:textId="095A3C60" w:rsidTr="00BB3388">
        <w:trPr>
          <w:cantSplit/>
          <w:trHeight w:val="530"/>
          <w:tblHeader/>
          <w:jc w:val="center"/>
          <w:del w:id="1116" w:author="Miner, Mindy" w:date="2020-04-02T15:43:00Z"/>
        </w:trPr>
        <w:tc>
          <w:tcPr>
            <w:tcW w:w="2350" w:type="dxa"/>
            <w:vMerge w:val="restart"/>
            <w:vAlign w:val="center"/>
          </w:tcPr>
          <w:p w14:paraId="27AB0E9E" w14:textId="76F66DD9" w:rsidR="006D4BB8" w:rsidDel="002A5FE7" w:rsidRDefault="006D4BB8" w:rsidP="00BB3388">
            <w:pPr>
              <w:jc w:val="center"/>
              <w:rPr>
                <w:del w:id="1117" w:author="Miner, Mindy" w:date="2020-04-02T15:43:00Z"/>
                <w:b/>
                <w:kern w:val="24"/>
                <w:sz w:val="22"/>
                <w:szCs w:val="22"/>
              </w:rPr>
            </w:pPr>
            <w:del w:id="1118" w:author="Miner, Mindy" w:date="2020-04-02T15:43:00Z">
              <w:r w:rsidRPr="006C3E68" w:rsidDel="002A5FE7">
                <w:rPr>
                  <w:b/>
                  <w:kern w:val="24"/>
                  <w:sz w:val="22"/>
                  <w:szCs w:val="22"/>
                </w:rPr>
                <w:delText>IgG</w:delText>
              </w:r>
            </w:del>
          </w:p>
          <w:p w14:paraId="685C9CA3" w14:textId="79B7B284" w:rsidR="006D4BB8" w:rsidRPr="000656BD" w:rsidDel="002A5FE7" w:rsidRDefault="006D4BB8" w:rsidP="00BB3388">
            <w:pPr>
              <w:jc w:val="center"/>
              <w:rPr>
                <w:del w:id="1119" w:author="Miner, Mindy" w:date="2020-04-02T15:43:00Z"/>
                <w:b/>
                <w:bCs/>
                <w:kern w:val="24"/>
                <w:sz w:val="22"/>
                <w:szCs w:val="22"/>
              </w:rPr>
            </w:pPr>
            <w:del w:id="1120" w:author="Miner, Mindy" w:date="2020-04-02T15:43:00Z">
              <w:r w:rsidRPr="000656BD" w:rsidDel="002A5FE7">
                <w:rPr>
                  <w:b/>
                  <w:bCs/>
                  <w:color w:val="1C2B12"/>
                  <w:sz w:val="22"/>
                  <w:szCs w:val="22"/>
                </w:rPr>
                <w:delText>CaseA2_gp70_V1V2.B</w:delText>
              </w:r>
              <w:r w:rsidRPr="000656BD" w:rsidDel="002A5FE7">
                <w:rPr>
                  <w:b/>
                  <w:bCs/>
                  <w:kern w:val="24"/>
                  <w:sz w:val="32"/>
                  <w:szCs w:val="32"/>
                </w:rPr>
                <w:delText xml:space="preserve"> </w:delText>
              </w:r>
            </w:del>
          </w:p>
          <w:p w14:paraId="43F1FFDE" w14:textId="174868DE" w:rsidR="006D4BB8" w:rsidRPr="006C3E68" w:rsidDel="002A5FE7" w:rsidRDefault="006D4BB8" w:rsidP="00BB3388">
            <w:pPr>
              <w:jc w:val="center"/>
              <w:rPr>
                <w:del w:id="1121" w:author="Miner, Mindy" w:date="2020-04-02T15:43:00Z"/>
                <w:b/>
                <w:kern w:val="24"/>
                <w:sz w:val="22"/>
                <w:szCs w:val="22"/>
              </w:rPr>
            </w:pPr>
          </w:p>
        </w:tc>
        <w:tc>
          <w:tcPr>
            <w:tcW w:w="1747" w:type="dxa"/>
            <w:shd w:val="clear" w:color="auto" w:fill="auto"/>
            <w:vAlign w:val="center"/>
          </w:tcPr>
          <w:p w14:paraId="35F1BBA5" w14:textId="2ECB97CE" w:rsidR="006D4BB8" w:rsidRPr="006C3E68" w:rsidDel="002A5FE7" w:rsidRDefault="006D4BB8" w:rsidP="00BB3388">
            <w:pPr>
              <w:jc w:val="center"/>
              <w:rPr>
                <w:del w:id="1122" w:author="Miner, Mindy" w:date="2020-04-02T15:43:00Z"/>
                <w:sz w:val="22"/>
                <w:szCs w:val="22"/>
              </w:rPr>
            </w:pPr>
            <w:del w:id="1123"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15B8742C" w14:textId="27C7DDE8" w:rsidR="006D4BB8" w:rsidDel="002A5FE7" w:rsidRDefault="006D4BB8" w:rsidP="00BB3388">
            <w:pPr>
              <w:jc w:val="center"/>
              <w:rPr>
                <w:del w:id="1124" w:author="Miner, Mindy" w:date="2020-04-02T15:43:00Z"/>
                <w:sz w:val="22"/>
                <w:szCs w:val="22"/>
              </w:rPr>
            </w:pPr>
            <w:del w:id="1125" w:author="Miner, Mindy" w:date="2020-04-02T15:43:00Z">
              <w:r w:rsidDel="002A5FE7">
                <w:rPr>
                  <w:sz w:val="22"/>
                  <w:szCs w:val="22"/>
                </w:rPr>
                <w:delText>4.6%</w:delText>
              </w:r>
            </w:del>
          </w:p>
          <w:p w14:paraId="604D7D8C" w14:textId="38E4AD93" w:rsidR="006D4BB8" w:rsidRPr="006C3E68" w:rsidDel="002A5FE7" w:rsidRDefault="006D4BB8" w:rsidP="00BB3388">
            <w:pPr>
              <w:jc w:val="center"/>
              <w:rPr>
                <w:del w:id="1126" w:author="Miner, Mindy" w:date="2020-04-02T15:43:00Z"/>
                <w:sz w:val="22"/>
                <w:szCs w:val="22"/>
              </w:rPr>
            </w:pPr>
            <w:del w:id="1127" w:author="Miner, Mindy" w:date="2020-04-02T15:43:00Z">
              <w:r w:rsidDel="002A5FE7">
                <w:rPr>
                  <w:sz w:val="22"/>
                  <w:szCs w:val="22"/>
                </w:rPr>
                <w:delText>(-11.7%, 19.6%)</w:delText>
              </w:r>
            </w:del>
          </w:p>
        </w:tc>
        <w:tc>
          <w:tcPr>
            <w:tcW w:w="2951" w:type="dxa"/>
            <w:shd w:val="clear" w:color="auto" w:fill="auto"/>
            <w:vAlign w:val="center"/>
          </w:tcPr>
          <w:p w14:paraId="17D63B3B" w14:textId="3472C4F5" w:rsidR="006D4BB8" w:rsidDel="002A5FE7" w:rsidRDefault="006D4BB8" w:rsidP="00BB3388">
            <w:pPr>
              <w:jc w:val="center"/>
              <w:rPr>
                <w:del w:id="1128" w:author="Miner, Mindy" w:date="2020-04-02T15:43:00Z"/>
                <w:sz w:val="22"/>
                <w:szCs w:val="22"/>
              </w:rPr>
            </w:pPr>
            <w:del w:id="1129" w:author="Miner, Mindy" w:date="2020-04-02T15:43:00Z">
              <w:r w:rsidDel="002A5FE7">
                <w:rPr>
                  <w:sz w:val="22"/>
                  <w:szCs w:val="22"/>
                </w:rPr>
                <w:delText>3.8%</w:delText>
              </w:r>
            </w:del>
          </w:p>
          <w:p w14:paraId="10AAF1F8" w14:textId="7BC32B1F" w:rsidR="006D4BB8" w:rsidRPr="006C3E68" w:rsidDel="002A5FE7" w:rsidRDefault="006D4BB8" w:rsidP="00BB3388">
            <w:pPr>
              <w:jc w:val="center"/>
              <w:rPr>
                <w:del w:id="1130" w:author="Miner, Mindy" w:date="2020-04-02T15:43:00Z"/>
                <w:sz w:val="22"/>
                <w:szCs w:val="22"/>
              </w:rPr>
            </w:pPr>
            <w:del w:id="1131" w:author="Miner, Mindy" w:date="2020-04-02T15:43:00Z">
              <w:r w:rsidDel="002A5FE7">
                <w:rPr>
                  <w:sz w:val="22"/>
                  <w:szCs w:val="22"/>
                </w:rPr>
                <w:delText>(-14.3%, 21.8%)</w:delText>
              </w:r>
            </w:del>
          </w:p>
        </w:tc>
      </w:tr>
      <w:tr w:rsidR="006D4BB8" w:rsidRPr="006C3E68" w:rsidDel="002A5FE7" w14:paraId="1A898EDE" w14:textId="763B9716" w:rsidTr="00BB3388">
        <w:trPr>
          <w:cantSplit/>
          <w:trHeight w:val="809"/>
          <w:tblHeader/>
          <w:jc w:val="center"/>
          <w:del w:id="1132" w:author="Miner, Mindy" w:date="2020-04-02T15:43:00Z"/>
        </w:trPr>
        <w:tc>
          <w:tcPr>
            <w:tcW w:w="2350" w:type="dxa"/>
            <w:vMerge/>
            <w:vAlign w:val="center"/>
          </w:tcPr>
          <w:p w14:paraId="7F42F167" w14:textId="65CAE8F1" w:rsidR="006D4BB8" w:rsidRPr="006C3E68" w:rsidDel="002A5FE7" w:rsidRDefault="006D4BB8" w:rsidP="00BB3388">
            <w:pPr>
              <w:jc w:val="center"/>
              <w:rPr>
                <w:del w:id="1133" w:author="Miner, Mindy" w:date="2020-04-02T15:43:00Z"/>
                <w:b/>
                <w:kern w:val="24"/>
                <w:sz w:val="22"/>
                <w:szCs w:val="22"/>
              </w:rPr>
            </w:pPr>
          </w:p>
        </w:tc>
        <w:tc>
          <w:tcPr>
            <w:tcW w:w="1747" w:type="dxa"/>
            <w:shd w:val="clear" w:color="auto" w:fill="auto"/>
            <w:vAlign w:val="center"/>
          </w:tcPr>
          <w:p w14:paraId="4633EFA8" w14:textId="0B9358A6" w:rsidR="006D4BB8" w:rsidDel="002A5FE7" w:rsidRDefault="006D4BB8" w:rsidP="00BB3388">
            <w:pPr>
              <w:jc w:val="center"/>
              <w:rPr>
                <w:del w:id="1134" w:author="Miner, Mindy" w:date="2020-04-02T15:43:00Z"/>
                <w:b/>
                <w:kern w:val="24"/>
                <w:sz w:val="22"/>
                <w:szCs w:val="22"/>
              </w:rPr>
            </w:pPr>
            <w:del w:id="1135"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517DE7F5" w14:textId="33D1F606" w:rsidR="006D4BB8" w:rsidRPr="006C3E68" w:rsidDel="002A5FE7" w:rsidRDefault="006D4BB8" w:rsidP="00BB3388">
            <w:pPr>
              <w:jc w:val="center"/>
              <w:rPr>
                <w:del w:id="1136" w:author="Miner, Mindy" w:date="2020-04-02T15:43:00Z"/>
                <w:sz w:val="22"/>
                <w:szCs w:val="22"/>
              </w:rPr>
            </w:pPr>
            <w:del w:id="1137" w:author="Miner, Mindy" w:date="2020-04-02T15:43:00Z">
              <w:r w:rsidDel="002A5FE7">
                <w:rPr>
                  <w:b/>
                  <w:kern w:val="24"/>
                  <w:sz w:val="22"/>
                  <w:szCs w:val="22"/>
                </w:rPr>
                <w:delText>net MFI</w:delText>
              </w:r>
              <w:r w:rsidRPr="006C3E68" w:rsidDel="002A5FE7">
                <w:rPr>
                  <w:b/>
                  <w:kern w:val="24"/>
                  <w:sz w:val="22"/>
                  <w:szCs w:val="22"/>
                </w:rPr>
                <w:delText xml:space="preserve"> (overall)</w:delText>
              </w:r>
            </w:del>
          </w:p>
        </w:tc>
        <w:tc>
          <w:tcPr>
            <w:tcW w:w="2275" w:type="dxa"/>
            <w:shd w:val="clear" w:color="auto" w:fill="auto"/>
            <w:vAlign w:val="center"/>
          </w:tcPr>
          <w:p w14:paraId="6638795E" w14:textId="33809475" w:rsidR="006D4BB8" w:rsidRPr="00092360" w:rsidDel="002A5FE7" w:rsidRDefault="006D4BB8" w:rsidP="00BB3388">
            <w:pPr>
              <w:jc w:val="center"/>
              <w:rPr>
                <w:del w:id="1138" w:author="Miner, Mindy" w:date="2020-04-02T15:43:00Z"/>
                <w:sz w:val="22"/>
                <w:szCs w:val="22"/>
              </w:rPr>
            </w:pPr>
            <w:del w:id="1139" w:author="Miner, Mindy" w:date="2020-04-02T15:43:00Z">
              <w:r w:rsidRPr="00092360" w:rsidDel="002A5FE7">
                <w:rPr>
                  <w:sz w:val="22"/>
                  <w:szCs w:val="22"/>
                </w:rPr>
                <w:delText>2.30</w:delText>
              </w:r>
            </w:del>
          </w:p>
          <w:p w14:paraId="1F950369" w14:textId="6666E097" w:rsidR="006D4BB8" w:rsidRPr="006C3E68" w:rsidDel="002A5FE7" w:rsidRDefault="006D4BB8" w:rsidP="00BB3388">
            <w:pPr>
              <w:jc w:val="center"/>
              <w:rPr>
                <w:del w:id="1140" w:author="Miner, Mindy" w:date="2020-04-02T15:43:00Z"/>
                <w:sz w:val="22"/>
                <w:szCs w:val="22"/>
              </w:rPr>
            </w:pPr>
            <w:del w:id="1141" w:author="Miner, Mindy" w:date="2020-04-02T15:43:00Z">
              <w:r w:rsidRPr="00092360" w:rsidDel="002A5FE7">
                <w:rPr>
                  <w:sz w:val="22"/>
                  <w:szCs w:val="22"/>
                </w:rPr>
                <w:delText>(0.82,</w:delText>
              </w:r>
              <w:r w:rsidDel="002A5FE7">
                <w:rPr>
                  <w:sz w:val="22"/>
                  <w:szCs w:val="22"/>
                </w:rPr>
                <w:delText xml:space="preserve"> </w:delText>
              </w:r>
              <w:r w:rsidRPr="00092360" w:rsidDel="002A5FE7">
                <w:rPr>
                  <w:sz w:val="22"/>
                  <w:szCs w:val="22"/>
                </w:rPr>
                <w:delText>6.49)</w:delText>
              </w:r>
            </w:del>
          </w:p>
        </w:tc>
        <w:tc>
          <w:tcPr>
            <w:tcW w:w="2951" w:type="dxa"/>
            <w:shd w:val="clear" w:color="auto" w:fill="auto"/>
            <w:vAlign w:val="center"/>
          </w:tcPr>
          <w:p w14:paraId="32B09B14" w14:textId="36B6E00B" w:rsidR="006D4BB8" w:rsidRPr="0031730B" w:rsidDel="002A5FE7" w:rsidRDefault="006D4BB8" w:rsidP="00BB3388">
            <w:pPr>
              <w:jc w:val="center"/>
              <w:rPr>
                <w:del w:id="1142" w:author="Miner, Mindy" w:date="2020-04-02T15:43:00Z"/>
                <w:sz w:val="22"/>
                <w:szCs w:val="22"/>
              </w:rPr>
            </w:pPr>
            <w:del w:id="1143" w:author="Miner, Mindy" w:date="2020-04-02T15:43:00Z">
              <w:r w:rsidRPr="0031730B" w:rsidDel="002A5FE7">
                <w:rPr>
                  <w:sz w:val="22"/>
                  <w:szCs w:val="22"/>
                </w:rPr>
                <w:delText>2.66</w:delText>
              </w:r>
            </w:del>
          </w:p>
          <w:p w14:paraId="3C3A1021" w14:textId="3AAC1202" w:rsidR="006D4BB8" w:rsidRPr="006C3E68" w:rsidDel="002A5FE7" w:rsidRDefault="006D4BB8" w:rsidP="00BB3388">
            <w:pPr>
              <w:jc w:val="center"/>
              <w:rPr>
                <w:del w:id="1144" w:author="Miner, Mindy" w:date="2020-04-02T15:43:00Z"/>
                <w:sz w:val="22"/>
                <w:szCs w:val="22"/>
              </w:rPr>
            </w:pPr>
            <w:del w:id="1145" w:author="Miner, Mindy" w:date="2020-04-02T15:43:00Z">
              <w:r w:rsidRPr="0031730B" w:rsidDel="002A5FE7">
                <w:rPr>
                  <w:sz w:val="22"/>
                  <w:szCs w:val="22"/>
                </w:rPr>
                <w:delText>(0.83,</w:delText>
              </w:r>
              <w:r w:rsidDel="002A5FE7">
                <w:rPr>
                  <w:sz w:val="22"/>
                  <w:szCs w:val="22"/>
                </w:rPr>
                <w:delText xml:space="preserve"> </w:delText>
              </w:r>
              <w:r w:rsidRPr="0031730B" w:rsidDel="002A5FE7">
                <w:rPr>
                  <w:sz w:val="22"/>
                  <w:szCs w:val="22"/>
                </w:rPr>
                <w:delText>8.54)</w:delText>
              </w:r>
            </w:del>
          </w:p>
        </w:tc>
      </w:tr>
      <w:tr w:rsidR="006D4BB8" w:rsidRPr="006C3E68" w:rsidDel="002A5FE7" w14:paraId="5A6E5629" w14:textId="509E4FA0" w:rsidTr="00BB3388">
        <w:trPr>
          <w:cantSplit/>
          <w:trHeight w:val="971"/>
          <w:tblHeader/>
          <w:jc w:val="center"/>
          <w:del w:id="1146" w:author="Miner, Mindy" w:date="2020-04-02T15:43:00Z"/>
        </w:trPr>
        <w:tc>
          <w:tcPr>
            <w:tcW w:w="2350" w:type="dxa"/>
            <w:vMerge/>
            <w:vAlign w:val="center"/>
          </w:tcPr>
          <w:p w14:paraId="2A3A9C10" w14:textId="67202851" w:rsidR="006D4BB8" w:rsidRPr="006C3E68" w:rsidDel="002A5FE7" w:rsidRDefault="006D4BB8" w:rsidP="00BB3388">
            <w:pPr>
              <w:jc w:val="center"/>
              <w:rPr>
                <w:del w:id="1147" w:author="Miner, Mindy" w:date="2020-04-02T15:43:00Z"/>
                <w:b/>
                <w:kern w:val="24"/>
                <w:sz w:val="22"/>
                <w:szCs w:val="22"/>
              </w:rPr>
            </w:pPr>
          </w:p>
        </w:tc>
        <w:tc>
          <w:tcPr>
            <w:tcW w:w="1747" w:type="dxa"/>
            <w:shd w:val="clear" w:color="auto" w:fill="auto"/>
            <w:vAlign w:val="center"/>
          </w:tcPr>
          <w:p w14:paraId="2581DB3F" w14:textId="5A9EAB75" w:rsidR="006D4BB8" w:rsidDel="002A5FE7" w:rsidRDefault="006D4BB8" w:rsidP="00BB3388">
            <w:pPr>
              <w:jc w:val="center"/>
              <w:rPr>
                <w:del w:id="1148" w:author="Miner, Mindy" w:date="2020-04-02T15:43:00Z"/>
                <w:b/>
                <w:kern w:val="24"/>
                <w:sz w:val="22"/>
                <w:szCs w:val="22"/>
              </w:rPr>
            </w:pPr>
            <w:del w:id="1149"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01C4B3AB" w14:textId="32C074AA" w:rsidR="006D4BB8" w:rsidRPr="006C3E68" w:rsidDel="002A5FE7" w:rsidRDefault="006D4BB8" w:rsidP="00BB3388">
            <w:pPr>
              <w:jc w:val="center"/>
              <w:rPr>
                <w:del w:id="1150" w:author="Miner, Mindy" w:date="2020-04-02T15:43:00Z"/>
                <w:b/>
                <w:kern w:val="24"/>
                <w:sz w:val="22"/>
                <w:szCs w:val="22"/>
              </w:rPr>
            </w:pPr>
            <w:del w:id="1151" w:author="Miner, Mindy" w:date="2020-04-02T15:43:00Z">
              <w:r w:rsidDel="002A5FE7">
                <w:rPr>
                  <w:b/>
                  <w:kern w:val="24"/>
                  <w:sz w:val="22"/>
                  <w:szCs w:val="22"/>
                </w:rPr>
                <w:delText>net MFI</w:delText>
              </w:r>
              <w:r w:rsidRPr="006C3E68" w:rsidDel="002A5FE7">
                <w:rPr>
                  <w:b/>
                  <w:kern w:val="24"/>
                  <w:sz w:val="22"/>
                  <w:szCs w:val="22"/>
                </w:rPr>
                <w:delText xml:space="preserve"> (among positive responders)</w:delText>
              </w:r>
            </w:del>
          </w:p>
        </w:tc>
        <w:tc>
          <w:tcPr>
            <w:tcW w:w="2275" w:type="dxa"/>
            <w:shd w:val="clear" w:color="auto" w:fill="auto"/>
            <w:vAlign w:val="center"/>
          </w:tcPr>
          <w:p w14:paraId="722D47F0" w14:textId="2157EED2" w:rsidR="006D4BB8" w:rsidRPr="00C44A03" w:rsidDel="002A5FE7" w:rsidRDefault="006D4BB8" w:rsidP="00BB3388">
            <w:pPr>
              <w:jc w:val="center"/>
              <w:rPr>
                <w:del w:id="1152" w:author="Miner, Mindy" w:date="2020-04-02T15:43:00Z"/>
                <w:sz w:val="22"/>
                <w:szCs w:val="22"/>
              </w:rPr>
            </w:pPr>
            <w:del w:id="1153" w:author="Miner, Mindy" w:date="2020-04-02T15:43:00Z">
              <w:r w:rsidRPr="00C44A03" w:rsidDel="002A5FE7">
                <w:rPr>
                  <w:sz w:val="22"/>
                  <w:szCs w:val="22"/>
                </w:rPr>
                <w:delText>2.93</w:delText>
              </w:r>
            </w:del>
          </w:p>
          <w:p w14:paraId="4E2DB175" w14:textId="6FC17B86" w:rsidR="006D4BB8" w:rsidRPr="006C3E68" w:rsidDel="002A5FE7" w:rsidRDefault="006D4BB8" w:rsidP="00BB3388">
            <w:pPr>
              <w:jc w:val="center"/>
              <w:rPr>
                <w:del w:id="1154" w:author="Miner, Mindy" w:date="2020-04-02T15:43:00Z"/>
                <w:sz w:val="22"/>
                <w:szCs w:val="22"/>
              </w:rPr>
            </w:pPr>
            <w:del w:id="1155" w:author="Miner, Mindy" w:date="2020-04-02T15:43:00Z">
              <w:r w:rsidRPr="00C44A03" w:rsidDel="002A5FE7">
                <w:rPr>
                  <w:sz w:val="22"/>
                  <w:szCs w:val="22"/>
                </w:rPr>
                <w:delText>(1.62,</w:delText>
              </w:r>
              <w:r w:rsidDel="002A5FE7">
                <w:rPr>
                  <w:sz w:val="22"/>
                  <w:szCs w:val="22"/>
                </w:rPr>
                <w:delText xml:space="preserve"> </w:delText>
              </w:r>
              <w:r w:rsidRPr="00C44A03" w:rsidDel="002A5FE7">
                <w:rPr>
                  <w:sz w:val="22"/>
                  <w:szCs w:val="22"/>
                </w:rPr>
                <w:delText>5.29)</w:delText>
              </w:r>
            </w:del>
          </w:p>
        </w:tc>
        <w:tc>
          <w:tcPr>
            <w:tcW w:w="2951" w:type="dxa"/>
            <w:shd w:val="clear" w:color="auto" w:fill="auto"/>
            <w:vAlign w:val="center"/>
          </w:tcPr>
          <w:p w14:paraId="49FDBC3B" w14:textId="378DCD55" w:rsidR="006D4BB8" w:rsidRPr="00D8232B" w:rsidDel="002A5FE7" w:rsidRDefault="006D4BB8" w:rsidP="00BB3388">
            <w:pPr>
              <w:jc w:val="center"/>
              <w:rPr>
                <w:del w:id="1156" w:author="Miner, Mindy" w:date="2020-04-02T15:43:00Z"/>
                <w:sz w:val="22"/>
                <w:szCs w:val="22"/>
              </w:rPr>
            </w:pPr>
            <w:del w:id="1157" w:author="Miner, Mindy" w:date="2020-04-02T15:43:00Z">
              <w:r w:rsidRPr="00D8232B" w:rsidDel="002A5FE7">
                <w:rPr>
                  <w:sz w:val="22"/>
                  <w:szCs w:val="22"/>
                </w:rPr>
                <w:delText>3.11</w:delText>
              </w:r>
            </w:del>
          </w:p>
          <w:p w14:paraId="262AFE66" w14:textId="70ADA4F5" w:rsidR="006D4BB8" w:rsidRPr="006C3E68" w:rsidDel="002A5FE7" w:rsidRDefault="006D4BB8" w:rsidP="00BB3388">
            <w:pPr>
              <w:jc w:val="center"/>
              <w:rPr>
                <w:del w:id="1158" w:author="Miner, Mindy" w:date="2020-04-02T15:43:00Z"/>
                <w:sz w:val="22"/>
                <w:szCs w:val="22"/>
              </w:rPr>
            </w:pPr>
            <w:del w:id="1159" w:author="Miner, Mindy" w:date="2020-04-02T15:43:00Z">
              <w:r w:rsidRPr="00D8232B" w:rsidDel="002A5FE7">
                <w:rPr>
                  <w:sz w:val="22"/>
                  <w:szCs w:val="22"/>
                </w:rPr>
                <w:delText>(1.51,</w:delText>
              </w:r>
              <w:r w:rsidDel="002A5FE7">
                <w:rPr>
                  <w:sz w:val="22"/>
                  <w:szCs w:val="22"/>
                </w:rPr>
                <w:delText xml:space="preserve"> </w:delText>
              </w:r>
              <w:r w:rsidRPr="00D8232B" w:rsidDel="002A5FE7">
                <w:rPr>
                  <w:sz w:val="22"/>
                  <w:szCs w:val="22"/>
                </w:rPr>
                <w:delText>6.38)</w:delText>
              </w:r>
            </w:del>
          </w:p>
        </w:tc>
      </w:tr>
      <w:tr w:rsidR="006D4BB8" w:rsidRPr="006C3E68" w:rsidDel="002A5FE7" w14:paraId="298E946B" w14:textId="507F65E8" w:rsidTr="00BB3388">
        <w:trPr>
          <w:cantSplit/>
          <w:trHeight w:val="620"/>
          <w:tblHeader/>
          <w:jc w:val="center"/>
          <w:del w:id="1160" w:author="Miner, Mindy" w:date="2020-04-02T15:43:00Z"/>
        </w:trPr>
        <w:tc>
          <w:tcPr>
            <w:tcW w:w="2350" w:type="dxa"/>
            <w:vMerge w:val="restart"/>
            <w:vAlign w:val="center"/>
          </w:tcPr>
          <w:p w14:paraId="55EC4B32" w14:textId="0F6EE1C8" w:rsidR="006D4BB8" w:rsidRPr="006C3E68" w:rsidDel="002A5FE7" w:rsidRDefault="006D4BB8" w:rsidP="00BB3388">
            <w:pPr>
              <w:jc w:val="center"/>
              <w:rPr>
                <w:del w:id="1161" w:author="Miner, Mindy" w:date="2020-04-02T15:43:00Z"/>
                <w:b/>
                <w:kern w:val="24"/>
                <w:sz w:val="22"/>
                <w:szCs w:val="22"/>
              </w:rPr>
            </w:pPr>
            <w:del w:id="1162" w:author="Miner, Mindy" w:date="2020-04-02T15:43:00Z">
              <w:r w:rsidRPr="006C3E68" w:rsidDel="002A5FE7">
                <w:rPr>
                  <w:b/>
                  <w:kern w:val="24"/>
                  <w:sz w:val="22"/>
                  <w:szCs w:val="22"/>
                </w:rPr>
                <w:delText>IgG gp41</w:delText>
              </w:r>
            </w:del>
          </w:p>
        </w:tc>
        <w:tc>
          <w:tcPr>
            <w:tcW w:w="1747" w:type="dxa"/>
            <w:shd w:val="clear" w:color="auto" w:fill="auto"/>
            <w:vAlign w:val="center"/>
          </w:tcPr>
          <w:p w14:paraId="650D9102" w14:textId="65813F58" w:rsidR="006D4BB8" w:rsidRPr="006C3E68" w:rsidDel="002A5FE7" w:rsidRDefault="006D4BB8" w:rsidP="00BB3388">
            <w:pPr>
              <w:jc w:val="center"/>
              <w:rPr>
                <w:del w:id="1163" w:author="Miner, Mindy" w:date="2020-04-02T15:43:00Z"/>
                <w:sz w:val="22"/>
                <w:szCs w:val="22"/>
              </w:rPr>
            </w:pPr>
            <w:del w:id="1164"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5480DD61" w14:textId="750218AC" w:rsidR="006D4BB8" w:rsidDel="002A5FE7" w:rsidRDefault="006D4BB8" w:rsidP="00BB3388">
            <w:pPr>
              <w:jc w:val="center"/>
              <w:rPr>
                <w:del w:id="1165" w:author="Miner, Mindy" w:date="2020-04-02T15:43:00Z"/>
                <w:sz w:val="22"/>
                <w:szCs w:val="22"/>
              </w:rPr>
            </w:pPr>
            <w:del w:id="1166" w:author="Miner, Mindy" w:date="2020-04-02T15:43:00Z">
              <w:r w:rsidDel="002A5FE7">
                <w:rPr>
                  <w:sz w:val="22"/>
                  <w:szCs w:val="22"/>
                </w:rPr>
                <w:delText>1.7%</w:delText>
              </w:r>
            </w:del>
          </w:p>
          <w:p w14:paraId="6EB9C267" w14:textId="09F88EF7" w:rsidR="006D4BB8" w:rsidRPr="006C3E68" w:rsidDel="002A5FE7" w:rsidRDefault="006D4BB8" w:rsidP="00BB3388">
            <w:pPr>
              <w:jc w:val="center"/>
              <w:rPr>
                <w:del w:id="1167" w:author="Miner, Mindy" w:date="2020-04-02T15:43:00Z"/>
                <w:sz w:val="22"/>
                <w:szCs w:val="22"/>
              </w:rPr>
            </w:pPr>
            <w:del w:id="1168" w:author="Miner, Mindy" w:date="2020-04-02T15:43:00Z">
              <w:r w:rsidDel="002A5FE7">
                <w:rPr>
                  <w:sz w:val="22"/>
                  <w:szCs w:val="22"/>
                </w:rPr>
                <w:delText>(-1.3%, 11.1%)</w:delText>
              </w:r>
            </w:del>
          </w:p>
        </w:tc>
        <w:tc>
          <w:tcPr>
            <w:tcW w:w="2951" w:type="dxa"/>
            <w:shd w:val="clear" w:color="auto" w:fill="auto"/>
            <w:vAlign w:val="center"/>
          </w:tcPr>
          <w:p w14:paraId="6763E665" w14:textId="27371A4E" w:rsidR="006D4BB8" w:rsidDel="002A5FE7" w:rsidRDefault="006D4BB8" w:rsidP="00BB3388">
            <w:pPr>
              <w:jc w:val="center"/>
              <w:rPr>
                <w:del w:id="1169" w:author="Miner, Mindy" w:date="2020-04-02T15:43:00Z"/>
                <w:sz w:val="22"/>
                <w:szCs w:val="22"/>
              </w:rPr>
            </w:pPr>
            <w:del w:id="1170" w:author="Miner, Mindy" w:date="2020-04-02T15:43:00Z">
              <w:r w:rsidDel="002A5FE7">
                <w:rPr>
                  <w:sz w:val="22"/>
                  <w:szCs w:val="22"/>
                </w:rPr>
                <w:delText>1.7%</w:delText>
              </w:r>
            </w:del>
          </w:p>
          <w:p w14:paraId="7E8AAFFE" w14:textId="70859A5A" w:rsidR="006D4BB8" w:rsidRPr="006C3E68" w:rsidDel="002A5FE7" w:rsidRDefault="006D4BB8" w:rsidP="00BB3388">
            <w:pPr>
              <w:jc w:val="center"/>
              <w:rPr>
                <w:del w:id="1171" w:author="Miner, Mindy" w:date="2020-04-02T15:43:00Z"/>
                <w:sz w:val="22"/>
                <w:szCs w:val="22"/>
              </w:rPr>
            </w:pPr>
            <w:del w:id="1172" w:author="Miner, Mindy" w:date="2020-04-02T15:43:00Z">
              <w:r w:rsidDel="002A5FE7">
                <w:rPr>
                  <w:sz w:val="22"/>
                  <w:szCs w:val="22"/>
                </w:rPr>
                <w:delText>(-1.3%, 11.1%)</w:delText>
              </w:r>
            </w:del>
          </w:p>
        </w:tc>
      </w:tr>
      <w:tr w:rsidR="006D4BB8" w:rsidRPr="006C3E68" w:rsidDel="002A5FE7" w14:paraId="7B4770A1" w14:textId="0B26BA8D" w:rsidTr="00BB3388">
        <w:trPr>
          <w:cantSplit/>
          <w:trHeight w:val="530"/>
          <w:tblHeader/>
          <w:jc w:val="center"/>
          <w:del w:id="1173" w:author="Miner, Mindy" w:date="2020-04-02T15:43:00Z"/>
        </w:trPr>
        <w:tc>
          <w:tcPr>
            <w:tcW w:w="2350" w:type="dxa"/>
            <w:vMerge/>
            <w:vAlign w:val="center"/>
          </w:tcPr>
          <w:p w14:paraId="5DE08B23" w14:textId="42754ED2" w:rsidR="006D4BB8" w:rsidRPr="006C3E68" w:rsidDel="002A5FE7" w:rsidRDefault="006D4BB8" w:rsidP="00BB3388">
            <w:pPr>
              <w:jc w:val="center"/>
              <w:rPr>
                <w:del w:id="1174" w:author="Miner, Mindy" w:date="2020-04-02T15:43:00Z"/>
                <w:b/>
                <w:kern w:val="24"/>
                <w:sz w:val="22"/>
                <w:szCs w:val="22"/>
              </w:rPr>
            </w:pPr>
          </w:p>
        </w:tc>
        <w:tc>
          <w:tcPr>
            <w:tcW w:w="1747" w:type="dxa"/>
            <w:shd w:val="clear" w:color="auto" w:fill="auto"/>
            <w:vAlign w:val="center"/>
          </w:tcPr>
          <w:p w14:paraId="0A469562" w14:textId="55CC0288" w:rsidR="006D4BB8" w:rsidDel="002A5FE7" w:rsidRDefault="006D4BB8" w:rsidP="00BB3388">
            <w:pPr>
              <w:jc w:val="center"/>
              <w:rPr>
                <w:del w:id="1175" w:author="Miner, Mindy" w:date="2020-04-02T15:43:00Z"/>
                <w:b/>
                <w:kern w:val="24"/>
                <w:sz w:val="22"/>
                <w:szCs w:val="22"/>
              </w:rPr>
            </w:pPr>
            <w:del w:id="1176"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50DD9802" w14:textId="5B3B8841" w:rsidR="006D4BB8" w:rsidRPr="006C3E68" w:rsidDel="002A5FE7" w:rsidRDefault="006D4BB8" w:rsidP="00BB3388">
            <w:pPr>
              <w:jc w:val="center"/>
              <w:rPr>
                <w:del w:id="1177" w:author="Miner, Mindy" w:date="2020-04-02T15:43:00Z"/>
                <w:sz w:val="22"/>
                <w:szCs w:val="22"/>
              </w:rPr>
            </w:pPr>
            <w:del w:id="1178" w:author="Miner, Mindy" w:date="2020-04-02T15:43:00Z">
              <w:r w:rsidDel="002A5FE7">
                <w:rPr>
                  <w:b/>
                  <w:kern w:val="24"/>
                  <w:sz w:val="22"/>
                  <w:szCs w:val="22"/>
                </w:rPr>
                <w:delText>net MFI</w:delText>
              </w:r>
              <w:r w:rsidRPr="006C3E68" w:rsidDel="002A5FE7">
                <w:rPr>
                  <w:b/>
                  <w:kern w:val="24"/>
                  <w:sz w:val="22"/>
                  <w:szCs w:val="22"/>
                </w:rPr>
                <w:delText xml:space="preserve"> (overall)</w:delText>
              </w:r>
            </w:del>
          </w:p>
        </w:tc>
        <w:tc>
          <w:tcPr>
            <w:tcW w:w="2275" w:type="dxa"/>
            <w:shd w:val="clear" w:color="auto" w:fill="auto"/>
            <w:vAlign w:val="center"/>
          </w:tcPr>
          <w:p w14:paraId="601D6289" w14:textId="5D862CE9" w:rsidR="006D4BB8" w:rsidRPr="004A6CCA" w:rsidDel="002A5FE7" w:rsidRDefault="006D4BB8" w:rsidP="00BB3388">
            <w:pPr>
              <w:jc w:val="center"/>
              <w:rPr>
                <w:del w:id="1179" w:author="Miner, Mindy" w:date="2020-04-02T15:43:00Z"/>
                <w:sz w:val="22"/>
                <w:szCs w:val="22"/>
              </w:rPr>
            </w:pPr>
            <w:del w:id="1180" w:author="Miner, Mindy" w:date="2020-04-02T15:43:00Z">
              <w:r w:rsidRPr="004A6CCA" w:rsidDel="002A5FE7">
                <w:rPr>
                  <w:sz w:val="22"/>
                  <w:szCs w:val="22"/>
                </w:rPr>
                <w:delText>2.72</w:delText>
              </w:r>
            </w:del>
          </w:p>
          <w:p w14:paraId="625A0B7E" w14:textId="7E145114" w:rsidR="006D4BB8" w:rsidRPr="006C3E68" w:rsidDel="002A5FE7" w:rsidRDefault="006D4BB8" w:rsidP="00BB3388">
            <w:pPr>
              <w:jc w:val="center"/>
              <w:rPr>
                <w:del w:id="1181" w:author="Miner, Mindy" w:date="2020-04-02T15:43:00Z"/>
                <w:sz w:val="22"/>
                <w:szCs w:val="22"/>
              </w:rPr>
            </w:pPr>
            <w:del w:id="1182" w:author="Miner, Mindy" w:date="2020-04-02T15:43:00Z">
              <w:r w:rsidRPr="004A6CCA" w:rsidDel="002A5FE7">
                <w:rPr>
                  <w:sz w:val="22"/>
                  <w:szCs w:val="22"/>
                </w:rPr>
                <w:delText>(1.43,</w:delText>
              </w:r>
              <w:r w:rsidDel="002A5FE7">
                <w:rPr>
                  <w:sz w:val="22"/>
                  <w:szCs w:val="22"/>
                </w:rPr>
                <w:delText xml:space="preserve"> </w:delText>
              </w:r>
              <w:r w:rsidRPr="004A6CCA" w:rsidDel="002A5FE7">
                <w:rPr>
                  <w:sz w:val="22"/>
                  <w:szCs w:val="22"/>
                </w:rPr>
                <w:delText>5.13)</w:delText>
              </w:r>
            </w:del>
          </w:p>
        </w:tc>
        <w:tc>
          <w:tcPr>
            <w:tcW w:w="2951" w:type="dxa"/>
            <w:shd w:val="clear" w:color="auto" w:fill="auto"/>
            <w:vAlign w:val="center"/>
          </w:tcPr>
          <w:p w14:paraId="3377C5ED" w14:textId="3C8EC915" w:rsidR="006D4BB8" w:rsidRPr="001C41EC" w:rsidDel="002A5FE7" w:rsidRDefault="006D4BB8" w:rsidP="00BB3388">
            <w:pPr>
              <w:jc w:val="center"/>
              <w:rPr>
                <w:del w:id="1183" w:author="Miner, Mindy" w:date="2020-04-02T15:43:00Z"/>
                <w:sz w:val="22"/>
                <w:szCs w:val="22"/>
              </w:rPr>
            </w:pPr>
            <w:del w:id="1184" w:author="Miner, Mindy" w:date="2020-04-02T15:43:00Z">
              <w:r w:rsidRPr="001C41EC" w:rsidDel="002A5FE7">
                <w:rPr>
                  <w:sz w:val="22"/>
                  <w:szCs w:val="22"/>
                </w:rPr>
                <w:delText>2.66</w:delText>
              </w:r>
            </w:del>
          </w:p>
          <w:p w14:paraId="14F0F72F" w14:textId="47DD2D7C" w:rsidR="006D4BB8" w:rsidRPr="006C3E68" w:rsidDel="002A5FE7" w:rsidRDefault="006D4BB8" w:rsidP="00BB3388">
            <w:pPr>
              <w:jc w:val="center"/>
              <w:rPr>
                <w:del w:id="1185" w:author="Miner, Mindy" w:date="2020-04-02T15:43:00Z"/>
                <w:sz w:val="22"/>
                <w:szCs w:val="22"/>
                <w:highlight w:val="yellow"/>
              </w:rPr>
            </w:pPr>
            <w:del w:id="1186" w:author="Miner, Mindy" w:date="2020-04-02T15:43:00Z">
              <w:r w:rsidRPr="001C41EC" w:rsidDel="002A5FE7">
                <w:rPr>
                  <w:sz w:val="22"/>
                  <w:szCs w:val="22"/>
                </w:rPr>
                <w:delText>(1.56,</w:delText>
              </w:r>
              <w:r w:rsidDel="002A5FE7">
                <w:rPr>
                  <w:sz w:val="22"/>
                  <w:szCs w:val="22"/>
                </w:rPr>
                <w:delText xml:space="preserve"> </w:delText>
              </w:r>
              <w:r w:rsidRPr="001C41EC" w:rsidDel="002A5FE7">
                <w:rPr>
                  <w:sz w:val="22"/>
                  <w:szCs w:val="22"/>
                </w:rPr>
                <w:delText>4.54)</w:delText>
              </w:r>
            </w:del>
          </w:p>
        </w:tc>
      </w:tr>
      <w:tr w:rsidR="006D4BB8" w:rsidRPr="006C3E68" w:rsidDel="002A5FE7" w14:paraId="4B8D6166" w14:textId="50D98F97" w:rsidTr="00BB3388">
        <w:trPr>
          <w:cantSplit/>
          <w:trHeight w:val="746"/>
          <w:tblHeader/>
          <w:jc w:val="center"/>
          <w:del w:id="1187" w:author="Miner, Mindy" w:date="2020-04-02T15:43:00Z"/>
        </w:trPr>
        <w:tc>
          <w:tcPr>
            <w:tcW w:w="2350" w:type="dxa"/>
            <w:vMerge/>
            <w:vAlign w:val="center"/>
          </w:tcPr>
          <w:p w14:paraId="7EB8D748" w14:textId="67CF7828" w:rsidR="006D4BB8" w:rsidRPr="006C3E68" w:rsidDel="002A5FE7" w:rsidRDefault="006D4BB8" w:rsidP="00BB3388">
            <w:pPr>
              <w:jc w:val="center"/>
              <w:rPr>
                <w:del w:id="1188" w:author="Miner, Mindy" w:date="2020-04-02T15:43:00Z"/>
                <w:b/>
                <w:kern w:val="24"/>
                <w:sz w:val="22"/>
                <w:szCs w:val="22"/>
              </w:rPr>
            </w:pPr>
          </w:p>
        </w:tc>
        <w:tc>
          <w:tcPr>
            <w:tcW w:w="1747" w:type="dxa"/>
            <w:shd w:val="clear" w:color="auto" w:fill="auto"/>
            <w:vAlign w:val="center"/>
          </w:tcPr>
          <w:p w14:paraId="1427DCAB" w14:textId="533D30E2" w:rsidR="006D4BB8" w:rsidDel="002A5FE7" w:rsidRDefault="006D4BB8" w:rsidP="00BB3388">
            <w:pPr>
              <w:jc w:val="center"/>
              <w:rPr>
                <w:del w:id="1189" w:author="Miner, Mindy" w:date="2020-04-02T15:43:00Z"/>
                <w:b/>
                <w:kern w:val="24"/>
                <w:sz w:val="22"/>
                <w:szCs w:val="22"/>
              </w:rPr>
            </w:pPr>
            <w:del w:id="1190"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58495B2B" w14:textId="25FBF445" w:rsidR="006D4BB8" w:rsidRPr="006C3E68" w:rsidDel="002A5FE7" w:rsidRDefault="006D4BB8" w:rsidP="00BB3388">
            <w:pPr>
              <w:jc w:val="center"/>
              <w:rPr>
                <w:del w:id="1191" w:author="Miner, Mindy" w:date="2020-04-02T15:43:00Z"/>
                <w:b/>
                <w:kern w:val="24"/>
                <w:sz w:val="22"/>
                <w:szCs w:val="22"/>
              </w:rPr>
            </w:pPr>
            <w:del w:id="1192" w:author="Miner, Mindy" w:date="2020-04-02T15:43:00Z">
              <w:r w:rsidDel="002A5FE7">
                <w:rPr>
                  <w:b/>
                  <w:kern w:val="24"/>
                  <w:sz w:val="22"/>
                  <w:szCs w:val="22"/>
                </w:rPr>
                <w:delText>net MFI</w:delText>
              </w:r>
              <w:r w:rsidRPr="006C3E68" w:rsidDel="002A5FE7">
                <w:rPr>
                  <w:b/>
                  <w:kern w:val="24"/>
                  <w:sz w:val="22"/>
                  <w:szCs w:val="22"/>
                </w:rPr>
                <w:delText xml:space="preserve"> (among positive responders)</w:delText>
              </w:r>
            </w:del>
          </w:p>
        </w:tc>
        <w:tc>
          <w:tcPr>
            <w:tcW w:w="2275" w:type="dxa"/>
            <w:shd w:val="clear" w:color="auto" w:fill="auto"/>
            <w:vAlign w:val="center"/>
          </w:tcPr>
          <w:p w14:paraId="113B72AA" w14:textId="4062F720" w:rsidR="006D4BB8" w:rsidRPr="00E45964" w:rsidDel="002A5FE7" w:rsidRDefault="006D4BB8" w:rsidP="00BB3388">
            <w:pPr>
              <w:jc w:val="center"/>
              <w:rPr>
                <w:del w:id="1193" w:author="Miner, Mindy" w:date="2020-04-02T15:43:00Z"/>
                <w:sz w:val="22"/>
                <w:szCs w:val="22"/>
              </w:rPr>
            </w:pPr>
            <w:del w:id="1194" w:author="Miner, Mindy" w:date="2020-04-02T15:43:00Z">
              <w:r w:rsidRPr="00E45964" w:rsidDel="002A5FE7">
                <w:rPr>
                  <w:sz w:val="22"/>
                  <w:szCs w:val="22"/>
                </w:rPr>
                <w:delText>1.08</w:delText>
              </w:r>
            </w:del>
          </w:p>
          <w:p w14:paraId="30AAA8C5" w14:textId="74EC7438" w:rsidR="006D4BB8" w:rsidRPr="006C3E68" w:rsidDel="002A5FE7" w:rsidRDefault="006D4BB8" w:rsidP="00BB3388">
            <w:pPr>
              <w:jc w:val="center"/>
              <w:rPr>
                <w:del w:id="1195" w:author="Miner, Mindy" w:date="2020-04-02T15:43:00Z"/>
                <w:sz w:val="22"/>
                <w:szCs w:val="22"/>
              </w:rPr>
            </w:pPr>
            <w:del w:id="1196" w:author="Miner, Mindy" w:date="2020-04-02T15:43:00Z">
              <w:r w:rsidRPr="006C3E68" w:rsidDel="002A5FE7">
                <w:rPr>
                  <w:sz w:val="22"/>
                  <w:szCs w:val="22"/>
                </w:rPr>
                <w:delText>NA**</w:delText>
              </w:r>
            </w:del>
          </w:p>
        </w:tc>
        <w:tc>
          <w:tcPr>
            <w:tcW w:w="2951" w:type="dxa"/>
            <w:shd w:val="clear" w:color="auto" w:fill="auto"/>
            <w:vAlign w:val="center"/>
          </w:tcPr>
          <w:p w14:paraId="1E194C35" w14:textId="66010995" w:rsidR="006D4BB8" w:rsidRPr="006C3E68" w:rsidDel="002A5FE7" w:rsidRDefault="006D4BB8" w:rsidP="00BB3388">
            <w:pPr>
              <w:jc w:val="center"/>
              <w:rPr>
                <w:del w:id="1197" w:author="Miner, Mindy" w:date="2020-04-02T15:43:00Z"/>
                <w:sz w:val="22"/>
                <w:szCs w:val="22"/>
              </w:rPr>
            </w:pPr>
            <w:del w:id="1198" w:author="Miner, Mindy" w:date="2020-04-02T15:43:00Z">
              <w:r w:rsidRPr="006C3E68" w:rsidDel="002A5FE7">
                <w:rPr>
                  <w:sz w:val="22"/>
                  <w:szCs w:val="22"/>
                </w:rPr>
                <w:delText>NA**</w:delText>
              </w:r>
              <w:r w:rsidDel="002A5FE7">
                <w:rPr>
                  <w:sz w:val="22"/>
                  <w:szCs w:val="22"/>
                </w:rPr>
                <w:delText xml:space="preserve">  </w:delText>
              </w:r>
            </w:del>
          </w:p>
        </w:tc>
      </w:tr>
      <w:tr w:rsidR="006D4BB8" w:rsidRPr="006C3E68" w:rsidDel="002A5FE7" w14:paraId="44B8A1E2" w14:textId="520AFEB2" w:rsidTr="00BB3388">
        <w:trPr>
          <w:cantSplit/>
          <w:trHeight w:val="539"/>
          <w:tblHeader/>
          <w:jc w:val="center"/>
          <w:del w:id="1199" w:author="Miner, Mindy" w:date="2020-04-02T15:43:00Z"/>
        </w:trPr>
        <w:tc>
          <w:tcPr>
            <w:tcW w:w="2350" w:type="dxa"/>
            <w:vMerge w:val="restart"/>
            <w:vAlign w:val="center"/>
          </w:tcPr>
          <w:p w14:paraId="09DE5F39" w14:textId="1A85E7E7" w:rsidR="006D4BB8" w:rsidRPr="006C3E68" w:rsidDel="002A5FE7" w:rsidRDefault="006D4BB8" w:rsidP="00BB3388">
            <w:pPr>
              <w:jc w:val="center"/>
              <w:rPr>
                <w:del w:id="1200" w:author="Miner, Mindy" w:date="2020-04-02T15:43:00Z"/>
                <w:b/>
                <w:kern w:val="24"/>
                <w:sz w:val="22"/>
                <w:szCs w:val="22"/>
              </w:rPr>
            </w:pPr>
            <w:del w:id="1201" w:author="Miner, Mindy" w:date="2020-04-02T15:43:00Z">
              <w:r w:rsidRPr="006C3E68" w:rsidDel="002A5FE7">
                <w:rPr>
                  <w:b/>
                  <w:kern w:val="24"/>
                  <w:sz w:val="22"/>
                  <w:szCs w:val="22"/>
                </w:rPr>
                <w:delText xml:space="preserve">nAb </w:delText>
              </w:r>
              <w:r w:rsidRPr="00F62423" w:rsidDel="002A5FE7">
                <w:rPr>
                  <w:b/>
                  <w:kern w:val="24"/>
                  <w:sz w:val="22"/>
                  <w:szCs w:val="22"/>
                </w:rPr>
                <w:delText>TV1c8.2.C</w:delText>
              </w:r>
            </w:del>
          </w:p>
          <w:p w14:paraId="32F7C707" w14:textId="1E1E5220" w:rsidR="006D4BB8" w:rsidRPr="006C3E68" w:rsidDel="002A5FE7" w:rsidRDefault="006D4BB8" w:rsidP="00BB3388">
            <w:pPr>
              <w:jc w:val="center"/>
              <w:rPr>
                <w:del w:id="1202" w:author="Miner, Mindy" w:date="2020-04-02T15:43:00Z"/>
                <w:b/>
                <w:kern w:val="24"/>
                <w:sz w:val="22"/>
                <w:szCs w:val="22"/>
              </w:rPr>
            </w:pPr>
          </w:p>
        </w:tc>
        <w:tc>
          <w:tcPr>
            <w:tcW w:w="1747" w:type="dxa"/>
            <w:shd w:val="clear" w:color="auto" w:fill="auto"/>
            <w:vAlign w:val="center"/>
          </w:tcPr>
          <w:p w14:paraId="669B2FA8" w14:textId="1AA4392B" w:rsidR="006D4BB8" w:rsidRPr="006C3E68" w:rsidDel="002A5FE7" w:rsidRDefault="006D4BB8" w:rsidP="00BB3388">
            <w:pPr>
              <w:jc w:val="center"/>
              <w:rPr>
                <w:del w:id="1203" w:author="Miner, Mindy" w:date="2020-04-02T15:43:00Z"/>
                <w:b/>
                <w:kern w:val="24"/>
                <w:sz w:val="22"/>
                <w:szCs w:val="22"/>
              </w:rPr>
            </w:pPr>
            <w:del w:id="1204"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6A80313F" w14:textId="77D3AAE6" w:rsidR="006D4BB8" w:rsidDel="002A5FE7" w:rsidRDefault="006D4BB8" w:rsidP="00BB3388">
            <w:pPr>
              <w:jc w:val="center"/>
              <w:rPr>
                <w:del w:id="1205" w:author="Miner, Mindy" w:date="2020-04-02T15:43:00Z"/>
                <w:sz w:val="22"/>
                <w:szCs w:val="22"/>
              </w:rPr>
            </w:pPr>
            <w:del w:id="1206" w:author="Miner, Mindy" w:date="2020-04-02T15:43:00Z">
              <w:r w:rsidDel="002A5FE7">
                <w:rPr>
                  <w:sz w:val="22"/>
                  <w:szCs w:val="22"/>
                </w:rPr>
                <w:delText>1.6%</w:delText>
              </w:r>
            </w:del>
          </w:p>
          <w:p w14:paraId="52EE2955" w14:textId="355D4977" w:rsidR="006D4BB8" w:rsidRPr="006C3E68" w:rsidDel="002A5FE7" w:rsidRDefault="006D4BB8" w:rsidP="00BB3388">
            <w:pPr>
              <w:jc w:val="center"/>
              <w:rPr>
                <w:del w:id="1207" w:author="Miner, Mindy" w:date="2020-04-02T15:43:00Z"/>
                <w:sz w:val="22"/>
                <w:szCs w:val="22"/>
              </w:rPr>
            </w:pPr>
            <w:del w:id="1208" w:author="Miner, Mindy" w:date="2020-04-02T15:43:00Z">
              <w:r w:rsidDel="002A5FE7">
                <w:rPr>
                  <w:sz w:val="22"/>
                  <w:szCs w:val="22"/>
                </w:rPr>
                <w:delText>(-5.2%, 4.7%)</w:delText>
              </w:r>
            </w:del>
          </w:p>
        </w:tc>
        <w:tc>
          <w:tcPr>
            <w:tcW w:w="2951" w:type="dxa"/>
            <w:shd w:val="clear" w:color="auto" w:fill="auto"/>
            <w:vAlign w:val="center"/>
          </w:tcPr>
          <w:p w14:paraId="15B48DDA" w14:textId="3E0D96D3" w:rsidR="006D4BB8" w:rsidDel="002A5FE7" w:rsidRDefault="006D4BB8" w:rsidP="00BB3388">
            <w:pPr>
              <w:jc w:val="center"/>
              <w:rPr>
                <w:del w:id="1209" w:author="Miner, Mindy" w:date="2020-04-02T15:43:00Z"/>
                <w:sz w:val="22"/>
                <w:szCs w:val="22"/>
              </w:rPr>
            </w:pPr>
            <w:del w:id="1210" w:author="Miner, Mindy" w:date="2020-04-02T15:43:00Z">
              <w:r w:rsidDel="002A5FE7">
                <w:rPr>
                  <w:sz w:val="22"/>
                  <w:szCs w:val="22"/>
                </w:rPr>
                <w:delText>1.6%</w:delText>
              </w:r>
            </w:del>
          </w:p>
          <w:p w14:paraId="4AB2B438" w14:textId="3F3AE90A" w:rsidR="006D4BB8" w:rsidRPr="006C3E68" w:rsidDel="002A5FE7" w:rsidRDefault="006D4BB8" w:rsidP="00BB3388">
            <w:pPr>
              <w:jc w:val="center"/>
              <w:rPr>
                <w:del w:id="1211" w:author="Miner, Mindy" w:date="2020-04-02T15:43:00Z"/>
                <w:sz w:val="22"/>
                <w:szCs w:val="22"/>
              </w:rPr>
            </w:pPr>
            <w:del w:id="1212" w:author="Miner, Mindy" w:date="2020-04-02T15:43:00Z">
              <w:r w:rsidDel="002A5FE7">
                <w:rPr>
                  <w:sz w:val="22"/>
                  <w:szCs w:val="22"/>
                </w:rPr>
                <w:delText>(-5.2%, 4.7%)</w:delText>
              </w:r>
            </w:del>
          </w:p>
        </w:tc>
      </w:tr>
      <w:tr w:rsidR="006D4BB8" w:rsidRPr="006C3E68" w:rsidDel="002A5FE7" w14:paraId="694A17B2" w14:textId="07C5DCC3" w:rsidTr="00BB3388">
        <w:trPr>
          <w:cantSplit/>
          <w:trHeight w:val="809"/>
          <w:tblHeader/>
          <w:jc w:val="center"/>
          <w:del w:id="1213" w:author="Miner, Mindy" w:date="2020-04-02T15:43:00Z"/>
        </w:trPr>
        <w:tc>
          <w:tcPr>
            <w:tcW w:w="2350" w:type="dxa"/>
            <w:vMerge/>
            <w:vAlign w:val="center"/>
          </w:tcPr>
          <w:p w14:paraId="7A273743" w14:textId="0AD9D93F" w:rsidR="006D4BB8" w:rsidRPr="006C3E68" w:rsidDel="002A5FE7" w:rsidRDefault="006D4BB8" w:rsidP="00BB3388">
            <w:pPr>
              <w:jc w:val="center"/>
              <w:rPr>
                <w:del w:id="1214" w:author="Miner, Mindy" w:date="2020-04-02T15:43:00Z"/>
                <w:b/>
                <w:kern w:val="24"/>
                <w:sz w:val="22"/>
                <w:szCs w:val="22"/>
              </w:rPr>
            </w:pPr>
          </w:p>
        </w:tc>
        <w:tc>
          <w:tcPr>
            <w:tcW w:w="1747" w:type="dxa"/>
            <w:shd w:val="clear" w:color="auto" w:fill="auto"/>
            <w:vAlign w:val="center"/>
          </w:tcPr>
          <w:p w14:paraId="4D7FEF37" w14:textId="6CDB2FE4" w:rsidR="006D4BB8" w:rsidDel="002A5FE7" w:rsidRDefault="006D4BB8" w:rsidP="00BB3388">
            <w:pPr>
              <w:jc w:val="center"/>
              <w:rPr>
                <w:del w:id="1215" w:author="Miner, Mindy" w:date="2020-04-02T15:43:00Z"/>
                <w:b/>
                <w:kern w:val="24"/>
                <w:sz w:val="22"/>
                <w:szCs w:val="22"/>
              </w:rPr>
            </w:pPr>
            <w:del w:id="1216"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4008DDC8" w14:textId="2AB48215" w:rsidR="006D4BB8" w:rsidRPr="006C3E68" w:rsidDel="002A5FE7" w:rsidRDefault="006D4BB8" w:rsidP="00BB3388">
            <w:pPr>
              <w:jc w:val="center"/>
              <w:rPr>
                <w:del w:id="1217" w:author="Miner, Mindy" w:date="2020-04-02T15:43:00Z"/>
                <w:sz w:val="22"/>
                <w:szCs w:val="22"/>
              </w:rPr>
            </w:pPr>
            <w:del w:id="1218" w:author="Miner, Mindy" w:date="2020-04-02T15:43:00Z">
              <w:r w:rsidDel="002A5FE7">
                <w:rPr>
                  <w:b/>
                  <w:kern w:val="24"/>
                  <w:sz w:val="22"/>
                  <w:szCs w:val="22"/>
                </w:rPr>
                <w:delText>ID50 titer</w:delText>
              </w:r>
              <w:r w:rsidRPr="006C3E68" w:rsidDel="002A5FE7">
                <w:rPr>
                  <w:b/>
                  <w:kern w:val="24"/>
                  <w:sz w:val="22"/>
                  <w:szCs w:val="22"/>
                </w:rPr>
                <w:delText xml:space="preserve"> (overall)</w:delText>
              </w:r>
            </w:del>
          </w:p>
        </w:tc>
        <w:tc>
          <w:tcPr>
            <w:tcW w:w="2275" w:type="dxa"/>
            <w:shd w:val="clear" w:color="auto" w:fill="auto"/>
            <w:vAlign w:val="center"/>
          </w:tcPr>
          <w:p w14:paraId="2F312277" w14:textId="19DE3DDF" w:rsidR="006D4BB8" w:rsidRPr="00C971CE" w:rsidDel="002A5FE7" w:rsidRDefault="006D4BB8" w:rsidP="00BB3388">
            <w:pPr>
              <w:jc w:val="center"/>
              <w:rPr>
                <w:del w:id="1219" w:author="Miner, Mindy" w:date="2020-04-02T15:43:00Z"/>
                <w:sz w:val="22"/>
                <w:szCs w:val="22"/>
              </w:rPr>
            </w:pPr>
            <w:del w:id="1220" w:author="Miner, Mindy" w:date="2020-04-02T15:43:00Z">
              <w:r w:rsidRPr="00C971CE" w:rsidDel="002A5FE7">
                <w:rPr>
                  <w:sz w:val="22"/>
                  <w:szCs w:val="22"/>
                </w:rPr>
                <w:delText>1.91</w:delText>
              </w:r>
            </w:del>
          </w:p>
          <w:p w14:paraId="0B03FCC9" w14:textId="4332EBA9" w:rsidR="006D4BB8" w:rsidRPr="006C3E68" w:rsidDel="002A5FE7" w:rsidRDefault="006D4BB8" w:rsidP="00BB3388">
            <w:pPr>
              <w:jc w:val="center"/>
              <w:rPr>
                <w:del w:id="1221" w:author="Miner, Mindy" w:date="2020-04-02T15:43:00Z"/>
                <w:sz w:val="22"/>
                <w:szCs w:val="22"/>
              </w:rPr>
            </w:pPr>
            <w:del w:id="1222" w:author="Miner, Mindy" w:date="2020-04-02T15:43:00Z">
              <w:r w:rsidRPr="00C971CE" w:rsidDel="002A5FE7">
                <w:rPr>
                  <w:sz w:val="22"/>
                  <w:szCs w:val="22"/>
                </w:rPr>
                <w:delText>(1.46,</w:delText>
              </w:r>
              <w:r w:rsidDel="002A5FE7">
                <w:rPr>
                  <w:sz w:val="22"/>
                  <w:szCs w:val="22"/>
                </w:rPr>
                <w:delText xml:space="preserve"> </w:delText>
              </w:r>
              <w:r w:rsidRPr="00C971CE" w:rsidDel="002A5FE7">
                <w:rPr>
                  <w:sz w:val="22"/>
                  <w:szCs w:val="22"/>
                </w:rPr>
                <w:delText>2.50)</w:delText>
              </w:r>
            </w:del>
          </w:p>
        </w:tc>
        <w:tc>
          <w:tcPr>
            <w:tcW w:w="2951" w:type="dxa"/>
            <w:shd w:val="clear" w:color="auto" w:fill="auto"/>
            <w:vAlign w:val="center"/>
          </w:tcPr>
          <w:p w14:paraId="33055E6C" w14:textId="4FF9840A" w:rsidR="006D4BB8" w:rsidRPr="00004C69" w:rsidDel="002A5FE7" w:rsidRDefault="006D4BB8" w:rsidP="00BB3388">
            <w:pPr>
              <w:jc w:val="center"/>
              <w:rPr>
                <w:del w:id="1223" w:author="Miner, Mindy" w:date="2020-04-02T15:43:00Z"/>
                <w:sz w:val="22"/>
                <w:szCs w:val="22"/>
              </w:rPr>
            </w:pPr>
            <w:del w:id="1224" w:author="Miner, Mindy" w:date="2020-04-02T15:43:00Z">
              <w:r w:rsidRPr="00004C69" w:rsidDel="002A5FE7">
                <w:rPr>
                  <w:sz w:val="22"/>
                  <w:szCs w:val="22"/>
                </w:rPr>
                <w:delText>1.96</w:delText>
              </w:r>
            </w:del>
          </w:p>
          <w:p w14:paraId="70041FEF" w14:textId="4DB73054" w:rsidR="006D4BB8" w:rsidRPr="006C3E68" w:rsidDel="002A5FE7" w:rsidRDefault="006D4BB8" w:rsidP="00BB3388">
            <w:pPr>
              <w:jc w:val="center"/>
              <w:rPr>
                <w:del w:id="1225" w:author="Miner, Mindy" w:date="2020-04-02T15:43:00Z"/>
                <w:sz w:val="22"/>
                <w:szCs w:val="22"/>
              </w:rPr>
            </w:pPr>
            <w:del w:id="1226" w:author="Miner, Mindy" w:date="2020-04-02T15:43:00Z">
              <w:r w:rsidRPr="00004C69" w:rsidDel="002A5FE7">
                <w:rPr>
                  <w:sz w:val="22"/>
                  <w:szCs w:val="22"/>
                </w:rPr>
                <w:delText>(1.55,</w:delText>
              </w:r>
              <w:r w:rsidDel="002A5FE7">
                <w:rPr>
                  <w:sz w:val="22"/>
                  <w:szCs w:val="22"/>
                </w:rPr>
                <w:delText xml:space="preserve"> </w:delText>
              </w:r>
              <w:r w:rsidRPr="00004C69" w:rsidDel="002A5FE7">
                <w:rPr>
                  <w:sz w:val="22"/>
                  <w:szCs w:val="22"/>
                </w:rPr>
                <w:delText>2.48)</w:delText>
              </w:r>
            </w:del>
          </w:p>
        </w:tc>
      </w:tr>
      <w:tr w:rsidR="006D4BB8" w:rsidRPr="006C3E68" w:rsidDel="002A5FE7" w14:paraId="1FC400AA" w14:textId="7A2B8742" w:rsidTr="00BB3388">
        <w:trPr>
          <w:cantSplit/>
          <w:trHeight w:val="980"/>
          <w:tblHeader/>
          <w:jc w:val="center"/>
          <w:del w:id="1227" w:author="Miner, Mindy" w:date="2020-04-02T15:43:00Z"/>
        </w:trPr>
        <w:tc>
          <w:tcPr>
            <w:tcW w:w="2350" w:type="dxa"/>
            <w:vMerge/>
            <w:vAlign w:val="center"/>
          </w:tcPr>
          <w:p w14:paraId="5A7BFBE0" w14:textId="4CB2DAF0" w:rsidR="006D4BB8" w:rsidRPr="006C3E68" w:rsidDel="002A5FE7" w:rsidRDefault="006D4BB8" w:rsidP="00BB3388">
            <w:pPr>
              <w:jc w:val="center"/>
              <w:rPr>
                <w:del w:id="1228" w:author="Miner, Mindy" w:date="2020-04-02T15:43:00Z"/>
                <w:b/>
                <w:kern w:val="24"/>
                <w:sz w:val="22"/>
                <w:szCs w:val="22"/>
              </w:rPr>
            </w:pPr>
          </w:p>
        </w:tc>
        <w:tc>
          <w:tcPr>
            <w:tcW w:w="1747" w:type="dxa"/>
            <w:shd w:val="clear" w:color="auto" w:fill="auto"/>
            <w:vAlign w:val="center"/>
          </w:tcPr>
          <w:p w14:paraId="617AB603" w14:textId="65FCF1BD" w:rsidR="006D4BB8" w:rsidDel="002A5FE7" w:rsidRDefault="006D4BB8" w:rsidP="00BB3388">
            <w:pPr>
              <w:jc w:val="center"/>
              <w:rPr>
                <w:del w:id="1229" w:author="Miner, Mindy" w:date="2020-04-02T15:43:00Z"/>
                <w:b/>
                <w:kern w:val="24"/>
                <w:sz w:val="22"/>
                <w:szCs w:val="22"/>
              </w:rPr>
            </w:pPr>
            <w:del w:id="1230"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3BA571AC" w14:textId="3A018F5C" w:rsidR="006D4BB8" w:rsidRPr="006C3E68" w:rsidDel="002A5FE7" w:rsidRDefault="006D4BB8" w:rsidP="00BB3388">
            <w:pPr>
              <w:jc w:val="center"/>
              <w:rPr>
                <w:del w:id="1231" w:author="Miner, Mindy" w:date="2020-04-02T15:43:00Z"/>
                <w:b/>
                <w:kern w:val="24"/>
                <w:sz w:val="22"/>
                <w:szCs w:val="22"/>
              </w:rPr>
            </w:pPr>
            <w:del w:id="1232" w:author="Miner, Mindy" w:date="2020-04-02T15:43:00Z">
              <w:r w:rsidDel="002A5FE7">
                <w:rPr>
                  <w:b/>
                  <w:kern w:val="24"/>
                  <w:sz w:val="22"/>
                  <w:szCs w:val="22"/>
                </w:rPr>
                <w:delText>ID50 titer</w:delText>
              </w:r>
              <w:r w:rsidRPr="006C3E68" w:rsidDel="002A5FE7">
                <w:rPr>
                  <w:b/>
                  <w:kern w:val="24"/>
                  <w:sz w:val="22"/>
                  <w:szCs w:val="22"/>
                </w:rPr>
                <w:delText xml:space="preserve"> (among positive responders)</w:delText>
              </w:r>
            </w:del>
          </w:p>
        </w:tc>
        <w:tc>
          <w:tcPr>
            <w:tcW w:w="2275" w:type="dxa"/>
            <w:shd w:val="clear" w:color="auto" w:fill="auto"/>
            <w:vAlign w:val="center"/>
          </w:tcPr>
          <w:p w14:paraId="5506B27E" w14:textId="4A2A00DE" w:rsidR="006D4BB8" w:rsidRPr="00B06A7D" w:rsidDel="002A5FE7" w:rsidRDefault="006D4BB8" w:rsidP="00BB3388">
            <w:pPr>
              <w:jc w:val="center"/>
              <w:rPr>
                <w:del w:id="1233" w:author="Miner, Mindy" w:date="2020-04-02T15:43:00Z"/>
                <w:sz w:val="22"/>
                <w:szCs w:val="22"/>
              </w:rPr>
            </w:pPr>
            <w:del w:id="1234" w:author="Miner, Mindy" w:date="2020-04-02T15:43:00Z">
              <w:r w:rsidRPr="00B06A7D" w:rsidDel="002A5FE7">
                <w:rPr>
                  <w:sz w:val="22"/>
                  <w:szCs w:val="22"/>
                </w:rPr>
                <w:delText>1.81</w:delText>
              </w:r>
            </w:del>
          </w:p>
          <w:p w14:paraId="7CFA71E6" w14:textId="3B9F6AFE" w:rsidR="006D4BB8" w:rsidRPr="006C3E68" w:rsidDel="002A5FE7" w:rsidRDefault="006D4BB8" w:rsidP="00BB3388">
            <w:pPr>
              <w:jc w:val="center"/>
              <w:rPr>
                <w:del w:id="1235" w:author="Miner, Mindy" w:date="2020-04-02T15:43:00Z"/>
                <w:sz w:val="22"/>
                <w:szCs w:val="22"/>
              </w:rPr>
            </w:pPr>
            <w:del w:id="1236" w:author="Miner, Mindy" w:date="2020-04-02T15:43:00Z">
              <w:r w:rsidRPr="00B06A7D" w:rsidDel="002A5FE7">
                <w:rPr>
                  <w:sz w:val="22"/>
                  <w:szCs w:val="22"/>
                </w:rPr>
                <w:delText>(1.41,</w:delText>
              </w:r>
              <w:r w:rsidDel="002A5FE7">
                <w:rPr>
                  <w:sz w:val="22"/>
                  <w:szCs w:val="22"/>
                </w:rPr>
                <w:delText xml:space="preserve"> </w:delText>
              </w:r>
              <w:r w:rsidRPr="00B06A7D" w:rsidDel="002A5FE7">
                <w:rPr>
                  <w:sz w:val="22"/>
                  <w:szCs w:val="22"/>
                </w:rPr>
                <w:delText>2.34)</w:delText>
              </w:r>
            </w:del>
          </w:p>
        </w:tc>
        <w:tc>
          <w:tcPr>
            <w:tcW w:w="2951" w:type="dxa"/>
            <w:shd w:val="clear" w:color="auto" w:fill="auto"/>
            <w:vAlign w:val="center"/>
          </w:tcPr>
          <w:p w14:paraId="2EF07480" w14:textId="206840DA" w:rsidR="006D4BB8" w:rsidRPr="00522975" w:rsidDel="002A5FE7" w:rsidRDefault="006D4BB8" w:rsidP="00BB3388">
            <w:pPr>
              <w:jc w:val="center"/>
              <w:rPr>
                <w:del w:id="1237" w:author="Miner, Mindy" w:date="2020-04-02T15:43:00Z"/>
                <w:sz w:val="22"/>
                <w:szCs w:val="22"/>
              </w:rPr>
            </w:pPr>
            <w:del w:id="1238" w:author="Miner, Mindy" w:date="2020-04-02T15:43:00Z">
              <w:r w:rsidRPr="00522975" w:rsidDel="002A5FE7">
                <w:rPr>
                  <w:sz w:val="22"/>
                  <w:szCs w:val="22"/>
                </w:rPr>
                <w:delText>1.87</w:delText>
              </w:r>
            </w:del>
          </w:p>
          <w:p w14:paraId="59B2145C" w14:textId="14898121" w:rsidR="006D4BB8" w:rsidRPr="006C3E68" w:rsidDel="002A5FE7" w:rsidRDefault="006D4BB8" w:rsidP="00BB3388">
            <w:pPr>
              <w:jc w:val="center"/>
              <w:rPr>
                <w:del w:id="1239" w:author="Miner, Mindy" w:date="2020-04-02T15:43:00Z"/>
                <w:sz w:val="22"/>
                <w:szCs w:val="22"/>
              </w:rPr>
            </w:pPr>
            <w:del w:id="1240" w:author="Miner, Mindy" w:date="2020-04-02T15:43:00Z">
              <w:r w:rsidRPr="00522975" w:rsidDel="002A5FE7">
                <w:rPr>
                  <w:sz w:val="22"/>
                  <w:szCs w:val="22"/>
                </w:rPr>
                <w:delText>(1.48,</w:delText>
              </w:r>
              <w:r w:rsidDel="002A5FE7">
                <w:rPr>
                  <w:sz w:val="22"/>
                  <w:szCs w:val="22"/>
                </w:rPr>
                <w:delText xml:space="preserve"> </w:delText>
              </w:r>
              <w:r w:rsidRPr="00522975" w:rsidDel="002A5FE7">
                <w:rPr>
                  <w:sz w:val="22"/>
                  <w:szCs w:val="22"/>
                </w:rPr>
                <w:delText>2.35)</w:delText>
              </w:r>
            </w:del>
          </w:p>
        </w:tc>
      </w:tr>
      <w:tr w:rsidR="006D4BB8" w:rsidRPr="006C3E68" w:rsidDel="002A5FE7" w14:paraId="67F574EA" w14:textId="15D7BFFD" w:rsidTr="00BB3388">
        <w:trPr>
          <w:cantSplit/>
          <w:trHeight w:val="539"/>
          <w:tblHeader/>
          <w:jc w:val="center"/>
          <w:del w:id="1241" w:author="Miner, Mindy" w:date="2020-04-02T15:43:00Z"/>
        </w:trPr>
        <w:tc>
          <w:tcPr>
            <w:tcW w:w="2350" w:type="dxa"/>
            <w:vMerge w:val="restart"/>
            <w:vAlign w:val="center"/>
          </w:tcPr>
          <w:p w14:paraId="3D5A3B2C" w14:textId="26228CB8" w:rsidR="006D4BB8" w:rsidRPr="006C3E68" w:rsidDel="002A5FE7" w:rsidRDefault="006D4BB8" w:rsidP="00BB3388">
            <w:pPr>
              <w:jc w:val="center"/>
              <w:rPr>
                <w:del w:id="1242" w:author="Miner, Mindy" w:date="2020-04-02T15:43:00Z"/>
                <w:b/>
                <w:kern w:val="24"/>
                <w:sz w:val="22"/>
                <w:szCs w:val="22"/>
              </w:rPr>
            </w:pPr>
            <w:del w:id="1243" w:author="Miner, Mindy" w:date="2020-04-02T15:43:00Z">
              <w:r w:rsidRPr="006C3E68" w:rsidDel="002A5FE7">
                <w:rPr>
                  <w:b/>
                  <w:kern w:val="24"/>
                  <w:sz w:val="22"/>
                  <w:szCs w:val="22"/>
                </w:rPr>
                <w:delText>nAb MW965.26</w:delText>
              </w:r>
              <w:r w:rsidDel="002A5FE7">
                <w:rPr>
                  <w:b/>
                  <w:kern w:val="24"/>
                  <w:sz w:val="22"/>
                  <w:szCs w:val="22"/>
                </w:rPr>
                <w:delText>.C</w:delText>
              </w:r>
            </w:del>
          </w:p>
          <w:p w14:paraId="499CD06A" w14:textId="167D3E1F" w:rsidR="006D4BB8" w:rsidRPr="006C3E68" w:rsidDel="002A5FE7" w:rsidRDefault="006D4BB8" w:rsidP="00BB3388">
            <w:pPr>
              <w:jc w:val="center"/>
              <w:rPr>
                <w:del w:id="1244" w:author="Miner, Mindy" w:date="2020-04-02T15:43:00Z"/>
                <w:b/>
                <w:kern w:val="24"/>
                <w:sz w:val="22"/>
                <w:szCs w:val="22"/>
              </w:rPr>
            </w:pPr>
          </w:p>
        </w:tc>
        <w:tc>
          <w:tcPr>
            <w:tcW w:w="1747" w:type="dxa"/>
            <w:shd w:val="clear" w:color="auto" w:fill="auto"/>
            <w:vAlign w:val="center"/>
          </w:tcPr>
          <w:p w14:paraId="1FF44CA6" w14:textId="13A46F8B" w:rsidR="006D4BB8" w:rsidRPr="006C3E68" w:rsidDel="002A5FE7" w:rsidRDefault="006D4BB8" w:rsidP="00BB3388">
            <w:pPr>
              <w:jc w:val="center"/>
              <w:rPr>
                <w:del w:id="1245" w:author="Miner, Mindy" w:date="2020-04-02T15:43:00Z"/>
                <w:b/>
                <w:kern w:val="24"/>
                <w:sz w:val="22"/>
                <w:szCs w:val="22"/>
              </w:rPr>
            </w:pPr>
            <w:del w:id="1246" w:author="Miner, Mindy" w:date="2020-04-02T15:43:00Z">
              <w:r w:rsidDel="002A5FE7">
                <w:rPr>
                  <w:b/>
                  <w:kern w:val="24"/>
                  <w:sz w:val="22"/>
                  <w:szCs w:val="22"/>
                </w:rPr>
                <w:delText>R</w:delText>
              </w:r>
              <w:r w:rsidRPr="006C3E68" w:rsidDel="002A5FE7">
                <w:rPr>
                  <w:b/>
                  <w:kern w:val="24"/>
                  <w:sz w:val="22"/>
                  <w:szCs w:val="22"/>
                </w:rPr>
                <w:delText>esponse rate</w:delText>
              </w:r>
              <w:r w:rsidDel="002A5FE7">
                <w:rPr>
                  <w:b/>
                  <w:kern w:val="24"/>
                  <w:sz w:val="22"/>
                  <w:szCs w:val="22"/>
                </w:rPr>
                <w:delText xml:space="preserve"> difference</w:delText>
              </w:r>
            </w:del>
          </w:p>
        </w:tc>
        <w:tc>
          <w:tcPr>
            <w:tcW w:w="2275" w:type="dxa"/>
            <w:shd w:val="clear" w:color="auto" w:fill="auto"/>
            <w:vAlign w:val="center"/>
          </w:tcPr>
          <w:p w14:paraId="7A2D437C" w14:textId="15A03B4D" w:rsidR="006D4BB8" w:rsidDel="002A5FE7" w:rsidRDefault="006D4BB8" w:rsidP="00BB3388">
            <w:pPr>
              <w:jc w:val="center"/>
              <w:rPr>
                <w:del w:id="1247" w:author="Miner, Mindy" w:date="2020-04-02T15:43:00Z"/>
                <w:sz w:val="22"/>
                <w:szCs w:val="22"/>
              </w:rPr>
            </w:pPr>
            <w:del w:id="1248" w:author="Miner, Mindy" w:date="2020-04-02T15:43:00Z">
              <w:r w:rsidDel="002A5FE7">
                <w:rPr>
                  <w:sz w:val="22"/>
                  <w:szCs w:val="22"/>
                </w:rPr>
                <w:delText>1.1%</w:delText>
              </w:r>
            </w:del>
          </w:p>
          <w:p w14:paraId="3582DB51" w14:textId="596E3165" w:rsidR="006D4BB8" w:rsidRPr="006C3E68" w:rsidDel="002A5FE7" w:rsidRDefault="006D4BB8" w:rsidP="00BB3388">
            <w:pPr>
              <w:jc w:val="center"/>
              <w:rPr>
                <w:del w:id="1249" w:author="Miner, Mindy" w:date="2020-04-02T15:43:00Z"/>
                <w:sz w:val="22"/>
                <w:szCs w:val="22"/>
              </w:rPr>
            </w:pPr>
            <w:del w:id="1250" w:author="Miner, Mindy" w:date="2020-04-02T15:43:00Z">
              <w:r w:rsidDel="002A5FE7">
                <w:rPr>
                  <w:sz w:val="22"/>
                  <w:szCs w:val="22"/>
                </w:rPr>
                <w:delText>(-5.7%, 3.9%)</w:delText>
              </w:r>
            </w:del>
          </w:p>
        </w:tc>
        <w:tc>
          <w:tcPr>
            <w:tcW w:w="2951" w:type="dxa"/>
            <w:shd w:val="clear" w:color="auto" w:fill="auto"/>
            <w:vAlign w:val="center"/>
          </w:tcPr>
          <w:p w14:paraId="78248239" w14:textId="3C70B790" w:rsidR="006D4BB8" w:rsidDel="002A5FE7" w:rsidRDefault="006D4BB8" w:rsidP="00BB3388">
            <w:pPr>
              <w:jc w:val="center"/>
              <w:rPr>
                <w:del w:id="1251" w:author="Miner, Mindy" w:date="2020-04-02T15:43:00Z"/>
                <w:sz w:val="22"/>
                <w:szCs w:val="22"/>
              </w:rPr>
            </w:pPr>
            <w:del w:id="1252" w:author="Miner, Mindy" w:date="2020-04-02T15:43:00Z">
              <w:r w:rsidDel="002A5FE7">
                <w:rPr>
                  <w:sz w:val="22"/>
                  <w:szCs w:val="22"/>
                </w:rPr>
                <w:delText>1.1%</w:delText>
              </w:r>
            </w:del>
          </w:p>
          <w:p w14:paraId="2BA4AFB5" w14:textId="44FF6BCF" w:rsidR="006D4BB8" w:rsidRPr="006C3E68" w:rsidDel="002A5FE7" w:rsidRDefault="006D4BB8" w:rsidP="00BB3388">
            <w:pPr>
              <w:jc w:val="center"/>
              <w:rPr>
                <w:del w:id="1253" w:author="Miner, Mindy" w:date="2020-04-02T15:43:00Z"/>
                <w:sz w:val="22"/>
                <w:szCs w:val="22"/>
              </w:rPr>
            </w:pPr>
            <w:del w:id="1254" w:author="Miner, Mindy" w:date="2020-04-02T15:43:00Z">
              <w:r w:rsidDel="002A5FE7">
                <w:rPr>
                  <w:sz w:val="22"/>
                  <w:szCs w:val="22"/>
                </w:rPr>
                <w:delText>(-5.7%, 3.9%)</w:delText>
              </w:r>
            </w:del>
          </w:p>
        </w:tc>
      </w:tr>
      <w:tr w:rsidR="006D4BB8" w:rsidRPr="006C3E68" w:rsidDel="002A5FE7" w14:paraId="3444C7E8" w14:textId="75C00ED6" w:rsidTr="00BB3388">
        <w:trPr>
          <w:cantSplit/>
          <w:trHeight w:val="800"/>
          <w:tblHeader/>
          <w:jc w:val="center"/>
          <w:del w:id="1255" w:author="Miner, Mindy" w:date="2020-04-02T15:43:00Z"/>
        </w:trPr>
        <w:tc>
          <w:tcPr>
            <w:tcW w:w="2350" w:type="dxa"/>
            <w:vMerge/>
            <w:vAlign w:val="center"/>
          </w:tcPr>
          <w:p w14:paraId="4E931DC2" w14:textId="10ED13F2" w:rsidR="006D4BB8" w:rsidRPr="006C3E68" w:rsidDel="002A5FE7" w:rsidRDefault="006D4BB8" w:rsidP="00BB3388">
            <w:pPr>
              <w:jc w:val="center"/>
              <w:rPr>
                <w:del w:id="1256" w:author="Miner, Mindy" w:date="2020-04-02T15:43:00Z"/>
                <w:b/>
                <w:kern w:val="24"/>
                <w:sz w:val="22"/>
                <w:szCs w:val="22"/>
              </w:rPr>
            </w:pPr>
          </w:p>
        </w:tc>
        <w:tc>
          <w:tcPr>
            <w:tcW w:w="1747" w:type="dxa"/>
            <w:shd w:val="clear" w:color="auto" w:fill="auto"/>
            <w:vAlign w:val="center"/>
          </w:tcPr>
          <w:p w14:paraId="7CE972C4" w14:textId="14DAC793" w:rsidR="006D4BB8" w:rsidDel="002A5FE7" w:rsidRDefault="006D4BB8" w:rsidP="00BB3388">
            <w:pPr>
              <w:jc w:val="center"/>
              <w:rPr>
                <w:del w:id="1257" w:author="Miner, Mindy" w:date="2020-04-02T15:43:00Z"/>
                <w:b/>
                <w:kern w:val="24"/>
                <w:sz w:val="22"/>
                <w:szCs w:val="22"/>
              </w:rPr>
            </w:pPr>
            <w:del w:id="1258" w:author="Miner, Mindy" w:date="2020-04-02T15:43:00Z">
              <w:r w:rsidDel="002A5FE7">
                <w:rPr>
                  <w:b/>
                  <w:kern w:val="24"/>
                  <w:sz w:val="22"/>
                  <w:szCs w:val="22"/>
                </w:rPr>
                <w:delText>GM</w:delText>
              </w:r>
              <w:r w:rsidRPr="006C3E68" w:rsidDel="002A5FE7">
                <w:rPr>
                  <w:b/>
                  <w:kern w:val="24"/>
                  <w:sz w:val="22"/>
                  <w:szCs w:val="22"/>
                </w:rPr>
                <w:delText xml:space="preserve"> </w:delText>
              </w:r>
              <w:r w:rsidDel="002A5FE7">
                <w:rPr>
                  <w:b/>
                  <w:kern w:val="24"/>
                  <w:sz w:val="22"/>
                  <w:szCs w:val="22"/>
                </w:rPr>
                <w:delText>ratio</w:delText>
              </w:r>
            </w:del>
          </w:p>
          <w:p w14:paraId="22E4BA7F" w14:textId="013CBE33" w:rsidR="006D4BB8" w:rsidRPr="006C3E68" w:rsidDel="002A5FE7" w:rsidRDefault="006D4BB8" w:rsidP="00BB3388">
            <w:pPr>
              <w:jc w:val="center"/>
              <w:rPr>
                <w:del w:id="1259" w:author="Miner, Mindy" w:date="2020-04-02T15:43:00Z"/>
                <w:sz w:val="22"/>
                <w:szCs w:val="22"/>
              </w:rPr>
            </w:pPr>
            <w:del w:id="1260" w:author="Miner, Mindy" w:date="2020-04-02T15:43:00Z">
              <w:r w:rsidDel="002A5FE7">
                <w:rPr>
                  <w:b/>
                  <w:kern w:val="24"/>
                  <w:sz w:val="22"/>
                  <w:szCs w:val="22"/>
                </w:rPr>
                <w:delText>ID50 titer</w:delText>
              </w:r>
              <w:r w:rsidRPr="006C3E68" w:rsidDel="002A5FE7">
                <w:rPr>
                  <w:b/>
                  <w:kern w:val="24"/>
                  <w:sz w:val="22"/>
                  <w:szCs w:val="22"/>
                </w:rPr>
                <w:delText xml:space="preserve"> (overall)</w:delText>
              </w:r>
            </w:del>
          </w:p>
        </w:tc>
        <w:tc>
          <w:tcPr>
            <w:tcW w:w="2275" w:type="dxa"/>
            <w:shd w:val="clear" w:color="auto" w:fill="auto"/>
            <w:vAlign w:val="center"/>
          </w:tcPr>
          <w:p w14:paraId="3BD36631" w14:textId="08D72548" w:rsidR="006D4BB8" w:rsidRPr="00EA50BA" w:rsidDel="002A5FE7" w:rsidRDefault="006D4BB8" w:rsidP="00BB3388">
            <w:pPr>
              <w:jc w:val="center"/>
              <w:rPr>
                <w:del w:id="1261" w:author="Miner, Mindy" w:date="2020-04-02T15:43:00Z"/>
                <w:sz w:val="22"/>
                <w:szCs w:val="22"/>
              </w:rPr>
            </w:pPr>
            <w:del w:id="1262" w:author="Miner, Mindy" w:date="2020-04-02T15:43:00Z">
              <w:r w:rsidRPr="00EA50BA" w:rsidDel="002A5FE7">
                <w:rPr>
                  <w:sz w:val="22"/>
                  <w:szCs w:val="22"/>
                </w:rPr>
                <w:delText>2.21</w:delText>
              </w:r>
            </w:del>
          </w:p>
          <w:p w14:paraId="3804274A" w14:textId="04B0BC5D" w:rsidR="006D4BB8" w:rsidRPr="006C3E68" w:rsidDel="002A5FE7" w:rsidRDefault="006D4BB8" w:rsidP="00BB3388">
            <w:pPr>
              <w:jc w:val="center"/>
              <w:rPr>
                <w:del w:id="1263" w:author="Miner, Mindy" w:date="2020-04-02T15:43:00Z"/>
                <w:sz w:val="22"/>
                <w:szCs w:val="22"/>
              </w:rPr>
            </w:pPr>
            <w:del w:id="1264" w:author="Miner, Mindy" w:date="2020-04-02T15:43:00Z">
              <w:r w:rsidRPr="00EA50BA" w:rsidDel="002A5FE7">
                <w:rPr>
                  <w:sz w:val="22"/>
                  <w:szCs w:val="22"/>
                </w:rPr>
                <w:delText>(1.57,</w:delText>
              </w:r>
              <w:r w:rsidDel="002A5FE7">
                <w:rPr>
                  <w:sz w:val="22"/>
                  <w:szCs w:val="22"/>
                </w:rPr>
                <w:delText xml:space="preserve"> </w:delText>
              </w:r>
              <w:r w:rsidRPr="00EA50BA" w:rsidDel="002A5FE7">
                <w:rPr>
                  <w:sz w:val="22"/>
                  <w:szCs w:val="22"/>
                </w:rPr>
                <w:delText>3.11)</w:delText>
              </w:r>
            </w:del>
          </w:p>
        </w:tc>
        <w:tc>
          <w:tcPr>
            <w:tcW w:w="2951" w:type="dxa"/>
            <w:shd w:val="clear" w:color="auto" w:fill="auto"/>
            <w:vAlign w:val="center"/>
          </w:tcPr>
          <w:p w14:paraId="12641249" w14:textId="550454D5" w:rsidR="006D4BB8" w:rsidRPr="008407D9" w:rsidDel="002A5FE7" w:rsidRDefault="006D4BB8" w:rsidP="00BB3388">
            <w:pPr>
              <w:jc w:val="center"/>
              <w:rPr>
                <w:del w:id="1265" w:author="Miner, Mindy" w:date="2020-04-02T15:43:00Z"/>
                <w:sz w:val="22"/>
                <w:szCs w:val="22"/>
              </w:rPr>
            </w:pPr>
            <w:del w:id="1266" w:author="Miner, Mindy" w:date="2020-04-02T15:43:00Z">
              <w:r w:rsidRPr="008407D9" w:rsidDel="002A5FE7">
                <w:rPr>
                  <w:sz w:val="22"/>
                  <w:szCs w:val="22"/>
                </w:rPr>
                <w:delText>2.26</w:delText>
              </w:r>
            </w:del>
          </w:p>
          <w:p w14:paraId="241E2A2D" w14:textId="7F7CE73D" w:rsidR="006D4BB8" w:rsidRPr="006C3E68" w:rsidDel="002A5FE7" w:rsidRDefault="006D4BB8" w:rsidP="00BB3388">
            <w:pPr>
              <w:jc w:val="center"/>
              <w:rPr>
                <w:del w:id="1267" w:author="Miner, Mindy" w:date="2020-04-02T15:43:00Z"/>
                <w:sz w:val="22"/>
                <w:szCs w:val="22"/>
              </w:rPr>
            </w:pPr>
            <w:del w:id="1268" w:author="Miner, Mindy" w:date="2020-04-02T15:43:00Z">
              <w:r w:rsidRPr="008407D9" w:rsidDel="002A5FE7">
                <w:rPr>
                  <w:sz w:val="22"/>
                  <w:szCs w:val="22"/>
                </w:rPr>
                <w:delText>(1.72,</w:delText>
              </w:r>
              <w:r w:rsidDel="002A5FE7">
                <w:rPr>
                  <w:sz w:val="22"/>
                  <w:szCs w:val="22"/>
                </w:rPr>
                <w:delText xml:space="preserve"> </w:delText>
              </w:r>
              <w:r w:rsidRPr="008407D9" w:rsidDel="002A5FE7">
                <w:rPr>
                  <w:sz w:val="22"/>
                  <w:szCs w:val="22"/>
                </w:rPr>
                <w:delText>2.95)</w:delText>
              </w:r>
            </w:del>
          </w:p>
        </w:tc>
      </w:tr>
      <w:tr w:rsidR="006D4BB8" w:rsidRPr="006C3E68" w:rsidDel="002A5FE7" w14:paraId="579575F1" w14:textId="1DA52317" w:rsidTr="00BB3388">
        <w:trPr>
          <w:cantSplit/>
          <w:trHeight w:val="980"/>
          <w:tblHeader/>
          <w:jc w:val="center"/>
          <w:del w:id="1269" w:author="Miner, Mindy" w:date="2020-04-02T15:43:00Z"/>
        </w:trPr>
        <w:tc>
          <w:tcPr>
            <w:tcW w:w="2350" w:type="dxa"/>
            <w:vMerge/>
            <w:vAlign w:val="center"/>
          </w:tcPr>
          <w:p w14:paraId="4DB5D4AA" w14:textId="6406155C" w:rsidR="006D4BB8" w:rsidRPr="006C3E68" w:rsidDel="002A5FE7" w:rsidRDefault="006D4BB8" w:rsidP="00BB3388">
            <w:pPr>
              <w:jc w:val="center"/>
              <w:rPr>
                <w:del w:id="1270" w:author="Miner, Mindy" w:date="2020-04-02T15:43:00Z"/>
                <w:b/>
                <w:kern w:val="24"/>
                <w:sz w:val="22"/>
                <w:szCs w:val="22"/>
              </w:rPr>
            </w:pPr>
          </w:p>
        </w:tc>
        <w:tc>
          <w:tcPr>
            <w:tcW w:w="1747" w:type="dxa"/>
            <w:shd w:val="clear" w:color="auto" w:fill="auto"/>
            <w:vAlign w:val="center"/>
          </w:tcPr>
          <w:p w14:paraId="53AC5F3D" w14:textId="1D81DEDF" w:rsidR="006D4BB8" w:rsidDel="002A5FE7" w:rsidRDefault="006D4BB8" w:rsidP="00BB3388">
            <w:pPr>
              <w:jc w:val="center"/>
              <w:rPr>
                <w:del w:id="1271" w:author="Miner, Mindy" w:date="2020-04-02T15:43:00Z"/>
                <w:b/>
                <w:kern w:val="24"/>
                <w:sz w:val="22"/>
                <w:szCs w:val="22"/>
              </w:rPr>
            </w:pPr>
            <w:del w:id="1272" w:author="Miner, Mindy" w:date="2020-04-02T15:43:00Z">
              <w:r w:rsidDel="002A5FE7">
                <w:rPr>
                  <w:b/>
                  <w:kern w:val="24"/>
                  <w:sz w:val="22"/>
                  <w:szCs w:val="22"/>
                </w:rPr>
                <w:delText>GM ratio</w:delText>
              </w:r>
            </w:del>
          </w:p>
          <w:p w14:paraId="16CE8D11" w14:textId="15E7AB7C" w:rsidR="006D4BB8" w:rsidRPr="006C3E68" w:rsidDel="002A5FE7" w:rsidRDefault="006D4BB8" w:rsidP="00BB3388">
            <w:pPr>
              <w:jc w:val="center"/>
              <w:rPr>
                <w:del w:id="1273" w:author="Miner, Mindy" w:date="2020-04-02T15:43:00Z"/>
                <w:b/>
                <w:kern w:val="24"/>
                <w:sz w:val="22"/>
                <w:szCs w:val="22"/>
              </w:rPr>
            </w:pPr>
            <w:del w:id="1274" w:author="Miner, Mindy" w:date="2020-04-02T15:43:00Z">
              <w:r w:rsidRPr="006C3E68" w:rsidDel="002A5FE7">
                <w:rPr>
                  <w:b/>
                  <w:kern w:val="24"/>
                  <w:sz w:val="22"/>
                  <w:szCs w:val="22"/>
                </w:rPr>
                <w:delText xml:space="preserve"> </w:delText>
              </w:r>
              <w:r w:rsidDel="002A5FE7">
                <w:rPr>
                  <w:b/>
                  <w:kern w:val="24"/>
                  <w:sz w:val="22"/>
                  <w:szCs w:val="22"/>
                </w:rPr>
                <w:delText>ID50 titer</w:delText>
              </w:r>
              <w:r w:rsidRPr="006C3E68" w:rsidDel="002A5FE7">
                <w:rPr>
                  <w:b/>
                  <w:kern w:val="24"/>
                  <w:sz w:val="22"/>
                  <w:szCs w:val="22"/>
                </w:rPr>
                <w:delText xml:space="preserve"> (among positive responders)</w:delText>
              </w:r>
            </w:del>
          </w:p>
        </w:tc>
        <w:tc>
          <w:tcPr>
            <w:tcW w:w="2275" w:type="dxa"/>
            <w:shd w:val="clear" w:color="auto" w:fill="auto"/>
            <w:vAlign w:val="center"/>
          </w:tcPr>
          <w:p w14:paraId="0D0679DB" w14:textId="6D467AD9" w:rsidR="006D4BB8" w:rsidRPr="00BA0D28" w:rsidDel="002A5FE7" w:rsidRDefault="006D4BB8" w:rsidP="00BB3388">
            <w:pPr>
              <w:jc w:val="center"/>
              <w:rPr>
                <w:del w:id="1275" w:author="Miner, Mindy" w:date="2020-04-02T15:43:00Z"/>
                <w:sz w:val="22"/>
                <w:szCs w:val="22"/>
              </w:rPr>
            </w:pPr>
            <w:del w:id="1276" w:author="Miner, Mindy" w:date="2020-04-02T15:43:00Z">
              <w:r w:rsidRPr="00BA0D28" w:rsidDel="002A5FE7">
                <w:rPr>
                  <w:sz w:val="22"/>
                  <w:szCs w:val="22"/>
                </w:rPr>
                <w:delText>2.12</w:delText>
              </w:r>
            </w:del>
          </w:p>
          <w:p w14:paraId="4C7D6E45" w14:textId="1D0017AC" w:rsidR="006D4BB8" w:rsidRPr="006C3E68" w:rsidDel="002A5FE7" w:rsidRDefault="006D4BB8" w:rsidP="00BB3388">
            <w:pPr>
              <w:jc w:val="center"/>
              <w:rPr>
                <w:del w:id="1277" w:author="Miner, Mindy" w:date="2020-04-02T15:43:00Z"/>
                <w:sz w:val="22"/>
                <w:szCs w:val="22"/>
              </w:rPr>
            </w:pPr>
            <w:del w:id="1278" w:author="Miner, Mindy" w:date="2020-04-02T15:43:00Z">
              <w:r w:rsidRPr="00BA0D28" w:rsidDel="002A5FE7">
                <w:rPr>
                  <w:sz w:val="22"/>
                  <w:szCs w:val="22"/>
                </w:rPr>
                <w:delText>(1.53,</w:delText>
              </w:r>
              <w:r w:rsidDel="002A5FE7">
                <w:rPr>
                  <w:sz w:val="22"/>
                  <w:szCs w:val="22"/>
                </w:rPr>
                <w:delText xml:space="preserve"> </w:delText>
              </w:r>
              <w:r w:rsidRPr="00BA0D28" w:rsidDel="002A5FE7">
                <w:rPr>
                  <w:sz w:val="22"/>
                  <w:szCs w:val="22"/>
                </w:rPr>
                <w:delText>2.92)</w:delText>
              </w:r>
            </w:del>
          </w:p>
        </w:tc>
        <w:tc>
          <w:tcPr>
            <w:tcW w:w="2951" w:type="dxa"/>
            <w:shd w:val="clear" w:color="auto" w:fill="auto"/>
            <w:vAlign w:val="center"/>
          </w:tcPr>
          <w:p w14:paraId="02FC3140" w14:textId="31256563" w:rsidR="006D4BB8" w:rsidRPr="006509A5" w:rsidDel="002A5FE7" w:rsidRDefault="006D4BB8" w:rsidP="00BB3388">
            <w:pPr>
              <w:jc w:val="center"/>
              <w:rPr>
                <w:del w:id="1279" w:author="Miner, Mindy" w:date="2020-04-02T15:43:00Z"/>
                <w:sz w:val="22"/>
                <w:szCs w:val="22"/>
              </w:rPr>
            </w:pPr>
            <w:del w:id="1280" w:author="Miner, Mindy" w:date="2020-04-02T15:43:00Z">
              <w:r w:rsidRPr="006509A5" w:rsidDel="002A5FE7">
                <w:rPr>
                  <w:sz w:val="22"/>
                  <w:szCs w:val="22"/>
                </w:rPr>
                <w:delText>2.17</w:delText>
              </w:r>
            </w:del>
          </w:p>
          <w:p w14:paraId="1FFA121C" w14:textId="4C741DB9" w:rsidR="006D4BB8" w:rsidRPr="006C3E68" w:rsidDel="002A5FE7" w:rsidRDefault="006D4BB8" w:rsidP="00BB3388">
            <w:pPr>
              <w:jc w:val="center"/>
              <w:rPr>
                <w:del w:id="1281" w:author="Miner, Mindy" w:date="2020-04-02T15:43:00Z"/>
                <w:sz w:val="22"/>
                <w:szCs w:val="22"/>
              </w:rPr>
            </w:pPr>
            <w:del w:id="1282" w:author="Miner, Mindy" w:date="2020-04-02T15:43:00Z">
              <w:r w:rsidRPr="006509A5" w:rsidDel="002A5FE7">
                <w:rPr>
                  <w:sz w:val="22"/>
                  <w:szCs w:val="22"/>
                </w:rPr>
                <w:delText>(1.67,</w:delText>
              </w:r>
              <w:r w:rsidDel="002A5FE7">
                <w:rPr>
                  <w:sz w:val="22"/>
                  <w:szCs w:val="22"/>
                </w:rPr>
                <w:delText xml:space="preserve"> </w:delText>
              </w:r>
              <w:r w:rsidRPr="006509A5" w:rsidDel="002A5FE7">
                <w:rPr>
                  <w:sz w:val="22"/>
                  <w:szCs w:val="22"/>
                </w:rPr>
                <w:delText>2.83)</w:delText>
              </w:r>
            </w:del>
          </w:p>
        </w:tc>
      </w:tr>
      <w:tr w:rsidR="006D4BB8" w:rsidRPr="006C3E68" w:rsidDel="002A5FE7" w14:paraId="6C9F674E" w14:textId="449D3B39" w:rsidTr="00BB3388">
        <w:trPr>
          <w:cantSplit/>
          <w:trHeight w:val="980"/>
          <w:tblHeader/>
          <w:jc w:val="center"/>
          <w:del w:id="1283" w:author="Miner, Mindy" w:date="2020-04-02T15:43:00Z"/>
        </w:trPr>
        <w:tc>
          <w:tcPr>
            <w:tcW w:w="9323" w:type="dxa"/>
            <w:gridSpan w:val="4"/>
            <w:vAlign w:val="center"/>
          </w:tcPr>
          <w:p w14:paraId="1BDA911E" w14:textId="0B9713F1" w:rsidR="006D4BB8" w:rsidRPr="006C3E68" w:rsidDel="002A5FE7" w:rsidRDefault="006D4BB8" w:rsidP="00BB3388">
            <w:pPr>
              <w:rPr>
                <w:del w:id="1284" w:author="Miner, Mindy" w:date="2020-04-02T15:43:00Z"/>
                <w:kern w:val="24"/>
              </w:rPr>
            </w:pPr>
            <w:del w:id="1285" w:author="Miner, Mindy" w:date="2020-04-02T15:43:00Z">
              <w:r w:rsidRPr="006C3E68" w:rsidDel="002A5FE7">
                <w:rPr>
                  <w:kern w:val="24"/>
                </w:rPr>
                <w:delText xml:space="preserve">*HVTN 111 </w:delText>
              </w:r>
              <w:r w:rsidDel="002A5FE7">
                <w:rPr>
                  <w:kern w:val="24"/>
                </w:rPr>
                <w:delText xml:space="preserve">DNA arms </w:delText>
              </w:r>
              <w:r w:rsidRPr="006C3E68" w:rsidDel="002A5FE7">
                <w:rPr>
                  <w:kern w:val="24"/>
                </w:rPr>
                <w:delText xml:space="preserve">refers to the pooled needle and Biojector </w:delText>
              </w:r>
              <w:r w:rsidDel="002A5FE7">
                <w:rPr>
                  <w:kern w:val="24"/>
                </w:rPr>
                <w:delText xml:space="preserve">DNA </w:delText>
              </w:r>
              <w:r w:rsidRPr="006C3E68" w:rsidDel="002A5FE7">
                <w:rPr>
                  <w:kern w:val="24"/>
                </w:rPr>
                <w:delText>vaccine arms for binding and neutralizing antibody responses</w:delText>
              </w:r>
            </w:del>
          </w:p>
          <w:p w14:paraId="2AFDFB53" w14:textId="08D3E8F9" w:rsidR="006D4BB8" w:rsidRPr="00B250A6" w:rsidDel="002A5FE7" w:rsidRDefault="006D4BB8" w:rsidP="00BB3388">
            <w:pPr>
              <w:rPr>
                <w:del w:id="1286" w:author="Miner, Mindy" w:date="2020-04-02T15:43:00Z"/>
                <w:kern w:val="24"/>
              </w:rPr>
            </w:pPr>
            <w:del w:id="1287" w:author="Miner, Mindy" w:date="2020-04-02T15:43:00Z">
              <w:r w:rsidRPr="006C3E68" w:rsidDel="002A5FE7">
                <w:rPr>
                  <w:kern w:val="24"/>
                </w:rPr>
                <w:delText>**NA: not available as only n=1 positive responder for gp41</w:delText>
              </w:r>
            </w:del>
          </w:p>
        </w:tc>
      </w:tr>
    </w:tbl>
    <w:p w14:paraId="0010EB6F" w14:textId="77777777" w:rsidR="00E756B3" w:rsidRPr="006C3E68" w:rsidRDefault="00E756B3" w:rsidP="00E756B3"/>
    <w:p w14:paraId="2424A704" w14:textId="77777777" w:rsidR="00E756B3" w:rsidRPr="006C3E68" w:rsidRDefault="00E756B3" w:rsidP="00E756B3"/>
    <w:p w14:paraId="29EE4505" w14:textId="77777777" w:rsidR="00A746AD" w:rsidRPr="00E756B3" w:rsidRDefault="00A746AD">
      <w:pPr>
        <w:rPr>
          <w:b/>
          <w:bCs/>
          <w:kern w:val="24"/>
        </w:rPr>
      </w:pPr>
    </w:p>
    <w:tbl>
      <w:tblPr>
        <w:tblW w:w="112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7"/>
        <w:gridCol w:w="1329"/>
        <w:gridCol w:w="1305"/>
        <w:gridCol w:w="1298"/>
        <w:gridCol w:w="1305"/>
        <w:gridCol w:w="1875"/>
        <w:gridCol w:w="1305"/>
        <w:gridCol w:w="1353"/>
      </w:tblGrid>
      <w:tr w:rsidR="006D4BB8" w:rsidRPr="006C3E68" w:rsidDel="00EF1087" w14:paraId="1D149F7B" w14:textId="6CE65398" w:rsidTr="00BB3388">
        <w:trPr>
          <w:cantSplit/>
          <w:trHeight w:val="755"/>
          <w:tblHeader/>
          <w:jc w:val="center"/>
          <w:del w:id="1288" w:author="Miner, Mindy" w:date="2020-04-02T15:45:00Z"/>
        </w:trPr>
        <w:tc>
          <w:tcPr>
            <w:tcW w:w="11227" w:type="dxa"/>
            <w:gridSpan w:val="8"/>
            <w:tcBorders>
              <w:top w:val="nil"/>
              <w:left w:val="nil"/>
              <w:bottom w:val="single" w:sz="4" w:space="0" w:color="auto"/>
              <w:right w:val="nil"/>
            </w:tcBorders>
            <w:vAlign w:val="center"/>
          </w:tcPr>
          <w:p w14:paraId="54D8CBFB" w14:textId="281D099A" w:rsidR="006D4BB8" w:rsidDel="00EF1087" w:rsidRDefault="006D4BB8" w:rsidP="00BB3388">
            <w:pPr>
              <w:rPr>
                <w:del w:id="1289" w:author="Miner, Mindy" w:date="2020-04-02T15:45:00Z"/>
              </w:rPr>
            </w:pPr>
            <w:del w:id="1290" w:author="Miner, Mindy" w:date="2020-04-02T15:45:00Z">
              <w:r w:rsidRPr="006C3E68" w:rsidDel="00EF1087">
                <w:rPr>
                  <w:b/>
                </w:rPr>
                <w:delText xml:space="preserve">Table </w:delText>
              </w:r>
              <w:r w:rsidDel="00EF1087">
                <w:rPr>
                  <w:b/>
                </w:rPr>
                <w:delText>S4.</w:delText>
              </w:r>
              <w:r w:rsidRPr="006C3E68" w:rsidDel="00EF1087">
                <w:rPr>
                  <w:b/>
                </w:rPr>
                <w:delText xml:space="preserve"> Response rates (95% CIs) and </w:delText>
              </w:r>
              <w:r w:rsidDel="00EF1087">
                <w:rPr>
                  <w:b/>
                </w:rPr>
                <w:delText>GM</w:delText>
              </w:r>
              <w:r w:rsidRPr="006C3E68" w:rsidDel="00EF1087">
                <w:rPr>
                  <w:b/>
                </w:rPr>
                <w:delText xml:space="preserve"> magnitudes (95% CIs) overall and among positive responders of</w:delText>
              </w:r>
              <w:r w:rsidDel="00EF1087">
                <w:rPr>
                  <w:b/>
                </w:rPr>
                <w:delText xml:space="preserve"> </w:delText>
              </w:r>
              <w:r w:rsidRPr="006C3E68" w:rsidDel="00EF1087">
                <w:rPr>
                  <w:b/>
                </w:rPr>
                <w:delText xml:space="preserve">cellular responses by unadjusted and adjusted statistical methods. </w:delText>
              </w:r>
              <w:r w:rsidRPr="006C3E68" w:rsidDel="00EF1087">
                <w:delText xml:space="preserve">The unadjusted estimates are based on empirical estimates from each study with nonparametric 95% CIs where these estimates do not account for baseline covariates. The adjusted estimates are based on TMLE, accounting for </w:delText>
              </w:r>
              <w:r w:rsidDel="00EF1087">
                <w:delText xml:space="preserve">age, </w:delText>
              </w:r>
              <w:r w:rsidRPr="006C3E68" w:rsidDel="00EF1087">
                <w:delText>sex</w:delText>
              </w:r>
              <w:r w:rsidDel="00EF1087">
                <w:delText>,</w:delText>
              </w:r>
              <w:r w:rsidRPr="006C3E68" w:rsidDel="00EF1087">
                <w:delText xml:space="preserve"> </w:delText>
              </w:r>
              <w:r w:rsidDel="00EF1087">
                <w:delText xml:space="preserve">and </w:delText>
              </w:r>
              <w:r w:rsidRPr="006C3E68" w:rsidDel="00EF1087">
                <w:delText>BMI.</w:delText>
              </w:r>
              <w:r w:rsidDel="00EF1087">
                <w:delText xml:space="preserve"> *%pos = %CD4+ T cells expressing </w:delText>
              </w:r>
              <w:r w:rsidRPr="006C3E68" w:rsidDel="00EF1087">
                <w:delText>IFN-γ</w:delText>
              </w:r>
              <w:r w:rsidDel="00EF1087">
                <w:delText xml:space="preserve"> and/or IL-2.</w:delText>
              </w:r>
            </w:del>
          </w:p>
          <w:p w14:paraId="1C1642FD" w14:textId="7D0611D0" w:rsidR="006D4BB8" w:rsidRPr="006C3E68" w:rsidDel="00EF1087" w:rsidRDefault="006D4BB8" w:rsidP="00BB3388">
            <w:pPr>
              <w:jc w:val="center"/>
              <w:rPr>
                <w:del w:id="1291" w:author="Miner, Mindy" w:date="2020-04-02T15:45:00Z"/>
                <w:b/>
                <w:sz w:val="22"/>
                <w:szCs w:val="22"/>
              </w:rPr>
            </w:pPr>
          </w:p>
        </w:tc>
      </w:tr>
      <w:tr w:rsidR="006D4BB8" w:rsidRPr="006C3E68" w:rsidDel="00EF1087" w14:paraId="4090B540" w14:textId="2FF558BE" w:rsidTr="00BB3388">
        <w:trPr>
          <w:cantSplit/>
          <w:trHeight w:val="755"/>
          <w:tblHeader/>
          <w:jc w:val="center"/>
          <w:del w:id="1292" w:author="Miner, Mindy" w:date="2020-04-02T15:45:00Z"/>
        </w:trPr>
        <w:tc>
          <w:tcPr>
            <w:tcW w:w="1457" w:type="dxa"/>
            <w:vMerge w:val="restart"/>
            <w:tcBorders>
              <w:top w:val="single" w:sz="4" w:space="0" w:color="auto"/>
            </w:tcBorders>
            <w:vAlign w:val="center"/>
          </w:tcPr>
          <w:p w14:paraId="3B36F4AC" w14:textId="3B802820" w:rsidR="006D4BB8" w:rsidRPr="006C3E68" w:rsidDel="00EF1087" w:rsidRDefault="006D4BB8" w:rsidP="00BB3388">
            <w:pPr>
              <w:jc w:val="center"/>
              <w:rPr>
                <w:del w:id="1293" w:author="Miner, Mindy" w:date="2020-04-02T15:45:00Z"/>
                <w:b/>
                <w:kern w:val="24"/>
                <w:sz w:val="22"/>
                <w:szCs w:val="22"/>
              </w:rPr>
            </w:pPr>
            <w:del w:id="1294" w:author="Miner, Mindy" w:date="2020-04-02T15:45:00Z">
              <w:r w:rsidRPr="006C3E68" w:rsidDel="00EF1087">
                <w:rPr>
                  <w:b/>
                  <w:kern w:val="24"/>
                  <w:sz w:val="22"/>
                  <w:szCs w:val="22"/>
                </w:rPr>
                <w:delText>Endpoint</w:delText>
              </w:r>
            </w:del>
          </w:p>
        </w:tc>
        <w:tc>
          <w:tcPr>
            <w:tcW w:w="1329" w:type="dxa"/>
            <w:vMerge w:val="restart"/>
            <w:tcBorders>
              <w:top w:val="single" w:sz="4" w:space="0" w:color="auto"/>
            </w:tcBorders>
            <w:shd w:val="clear" w:color="auto" w:fill="auto"/>
            <w:vAlign w:val="center"/>
          </w:tcPr>
          <w:p w14:paraId="46552CCC" w14:textId="3C1EA08D" w:rsidR="006D4BB8" w:rsidRPr="006C3E68" w:rsidDel="00EF1087" w:rsidRDefault="006D4BB8" w:rsidP="00BB3388">
            <w:pPr>
              <w:jc w:val="center"/>
              <w:rPr>
                <w:del w:id="1295" w:author="Miner, Mindy" w:date="2020-04-02T15:45:00Z"/>
                <w:b/>
                <w:kern w:val="24"/>
                <w:sz w:val="22"/>
                <w:szCs w:val="22"/>
              </w:rPr>
            </w:pPr>
            <w:del w:id="1296" w:author="Miner, Mindy" w:date="2020-04-02T15:45:00Z">
              <w:r w:rsidDel="00EF1087">
                <w:rPr>
                  <w:b/>
                  <w:kern w:val="24"/>
                  <w:sz w:val="22"/>
                  <w:szCs w:val="22"/>
                </w:rPr>
                <w:delText>Estimate</w:delText>
              </w:r>
            </w:del>
          </w:p>
        </w:tc>
        <w:tc>
          <w:tcPr>
            <w:tcW w:w="2603" w:type="dxa"/>
            <w:gridSpan w:val="2"/>
            <w:tcBorders>
              <w:top w:val="single" w:sz="4" w:space="0" w:color="auto"/>
            </w:tcBorders>
            <w:shd w:val="clear" w:color="auto" w:fill="auto"/>
            <w:vAlign w:val="center"/>
          </w:tcPr>
          <w:p w14:paraId="4CA45E6F" w14:textId="2F1A85E9" w:rsidR="006D4BB8" w:rsidDel="00EF1087" w:rsidRDefault="006D4BB8" w:rsidP="00BB3388">
            <w:pPr>
              <w:jc w:val="center"/>
              <w:rPr>
                <w:del w:id="1297" w:author="Miner, Mindy" w:date="2020-04-02T15:45:00Z"/>
                <w:b/>
                <w:sz w:val="22"/>
                <w:szCs w:val="22"/>
              </w:rPr>
            </w:pPr>
            <w:del w:id="1298" w:author="Miner, Mindy" w:date="2020-04-02T15:45:00Z">
              <w:r w:rsidRPr="006C3E68" w:rsidDel="00EF1087">
                <w:rPr>
                  <w:b/>
                  <w:sz w:val="22"/>
                  <w:szCs w:val="22"/>
                </w:rPr>
                <w:delText>HVTN 100</w:delText>
              </w:r>
            </w:del>
          </w:p>
          <w:p w14:paraId="58C7975F" w14:textId="5E1F0182" w:rsidR="006D4BB8" w:rsidRPr="006C3E68" w:rsidDel="00EF1087" w:rsidRDefault="006D4BB8" w:rsidP="00BB3388">
            <w:pPr>
              <w:jc w:val="center"/>
              <w:rPr>
                <w:del w:id="1299" w:author="Miner, Mindy" w:date="2020-04-02T15:45:00Z"/>
                <w:b/>
                <w:sz w:val="22"/>
                <w:szCs w:val="22"/>
              </w:rPr>
            </w:pPr>
            <w:del w:id="1300" w:author="Miner, Mindy" w:date="2020-04-02T15:45:00Z">
              <w:r w:rsidDel="00EF1087">
                <w:rPr>
                  <w:b/>
                  <w:sz w:val="22"/>
                  <w:szCs w:val="22"/>
                </w:rPr>
                <w:delText>ALVAC arm</w:delText>
              </w:r>
            </w:del>
          </w:p>
        </w:tc>
        <w:tc>
          <w:tcPr>
            <w:tcW w:w="3180" w:type="dxa"/>
            <w:gridSpan w:val="2"/>
            <w:tcBorders>
              <w:top w:val="single" w:sz="4" w:space="0" w:color="auto"/>
            </w:tcBorders>
            <w:vAlign w:val="center"/>
          </w:tcPr>
          <w:p w14:paraId="7C07098D" w14:textId="31431EA5" w:rsidR="006D4BB8" w:rsidDel="00EF1087" w:rsidRDefault="006D4BB8" w:rsidP="00BB3388">
            <w:pPr>
              <w:jc w:val="center"/>
              <w:rPr>
                <w:del w:id="1301" w:author="Miner, Mindy" w:date="2020-04-02T15:45:00Z"/>
                <w:b/>
                <w:sz w:val="22"/>
                <w:szCs w:val="22"/>
              </w:rPr>
            </w:pPr>
            <w:del w:id="1302" w:author="Miner, Mindy" w:date="2020-04-02T15:45:00Z">
              <w:r w:rsidRPr="006C3E68" w:rsidDel="00EF1087">
                <w:rPr>
                  <w:b/>
                  <w:sz w:val="22"/>
                  <w:szCs w:val="22"/>
                </w:rPr>
                <w:delText>HVTN 111</w:delText>
              </w:r>
            </w:del>
          </w:p>
          <w:p w14:paraId="35065199" w14:textId="27A9E8C5" w:rsidR="006D4BB8" w:rsidRPr="006C3E68" w:rsidDel="00EF1087" w:rsidRDefault="006D4BB8" w:rsidP="00BB3388">
            <w:pPr>
              <w:jc w:val="center"/>
              <w:rPr>
                <w:del w:id="1303" w:author="Miner, Mindy" w:date="2020-04-02T15:45:00Z"/>
                <w:b/>
                <w:sz w:val="22"/>
                <w:szCs w:val="22"/>
              </w:rPr>
            </w:pPr>
            <w:del w:id="1304" w:author="Miner, Mindy" w:date="2020-04-02T15:45:00Z">
              <w:r w:rsidDel="00EF1087">
                <w:rPr>
                  <w:b/>
                  <w:sz w:val="22"/>
                  <w:szCs w:val="22"/>
                </w:rPr>
                <w:delText>Biojector arm</w:delText>
              </w:r>
            </w:del>
          </w:p>
        </w:tc>
        <w:tc>
          <w:tcPr>
            <w:tcW w:w="2658" w:type="dxa"/>
            <w:gridSpan w:val="2"/>
            <w:tcBorders>
              <w:top w:val="single" w:sz="4" w:space="0" w:color="auto"/>
            </w:tcBorders>
            <w:vAlign w:val="center"/>
          </w:tcPr>
          <w:p w14:paraId="4E75194C" w14:textId="6F52DD93" w:rsidR="006D4BB8" w:rsidDel="00EF1087" w:rsidRDefault="006D4BB8" w:rsidP="00BB3388">
            <w:pPr>
              <w:jc w:val="center"/>
              <w:rPr>
                <w:del w:id="1305" w:author="Miner, Mindy" w:date="2020-04-02T15:45:00Z"/>
                <w:b/>
                <w:sz w:val="22"/>
                <w:szCs w:val="22"/>
              </w:rPr>
            </w:pPr>
            <w:del w:id="1306" w:author="Miner, Mindy" w:date="2020-04-02T15:45:00Z">
              <w:r w:rsidRPr="006C3E68" w:rsidDel="00EF1087">
                <w:rPr>
                  <w:b/>
                  <w:sz w:val="22"/>
                  <w:szCs w:val="22"/>
                </w:rPr>
                <w:delText>HVTN 111</w:delText>
              </w:r>
            </w:del>
          </w:p>
          <w:p w14:paraId="7D5853B8" w14:textId="1DADCF45" w:rsidR="006D4BB8" w:rsidRPr="006C3E68" w:rsidDel="00EF1087" w:rsidRDefault="006D4BB8" w:rsidP="00BB3388">
            <w:pPr>
              <w:jc w:val="center"/>
              <w:rPr>
                <w:del w:id="1307" w:author="Miner, Mindy" w:date="2020-04-02T15:45:00Z"/>
                <w:b/>
                <w:sz w:val="22"/>
                <w:szCs w:val="22"/>
              </w:rPr>
            </w:pPr>
            <w:del w:id="1308" w:author="Miner, Mindy" w:date="2020-04-02T15:45:00Z">
              <w:r w:rsidDel="00EF1087">
                <w:rPr>
                  <w:b/>
                  <w:sz w:val="22"/>
                  <w:szCs w:val="22"/>
                </w:rPr>
                <w:delText>needle arm</w:delText>
              </w:r>
            </w:del>
          </w:p>
        </w:tc>
      </w:tr>
      <w:tr w:rsidR="006D4BB8" w:rsidRPr="006C3E68" w:rsidDel="00EF1087" w14:paraId="7C714E15" w14:textId="553E4BEC" w:rsidTr="00BB3388">
        <w:trPr>
          <w:cantSplit/>
          <w:trHeight w:val="755"/>
          <w:tblHeader/>
          <w:jc w:val="center"/>
          <w:del w:id="1309" w:author="Miner, Mindy" w:date="2020-04-02T15:45:00Z"/>
        </w:trPr>
        <w:tc>
          <w:tcPr>
            <w:tcW w:w="1457" w:type="dxa"/>
            <w:vMerge/>
            <w:vAlign w:val="center"/>
          </w:tcPr>
          <w:p w14:paraId="0A863863" w14:textId="725A4038" w:rsidR="006D4BB8" w:rsidRPr="006C3E68" w:rsidDel="00EF1087" w:rsidRDefault="006D4BB8" w:rsidP="00BB3388">
            <w:pPr>
              <w:jc w:val="center"/>
              <w:rPr>
                <w:del w:id="1310" w:author="Miner, Mindy" w:date="2020-04-02T15:45:00Z"/>
                <w:b/>
                <w:kern w:val="24"/>
                <w:sz w:val="22"/>
                <w:szCs w:val="22"/>
              </w:rPr>
            </w:pPr>
          </w:p>
        </w:tc>
        <w:tc>
          <w:tcPr>
            <w:tcW w:w="1329" w:type="dxa"/>
            <w:vMerge/>
            <w:shd w:val="clear" w:color="auto" w:fill="auto"/>
            <w:vAlign w:val="center"/>
            <w:hideMark/>
          </w:tcPr>
          <w:p w14:paraId="5A2DE32A" w14:textId="0B5EA453" w:rsidR="006D4BB8" w:rsidRPr="006C3E68" w:rsidDel="00EF1087" w:rsidRDefault="006D4BB8" w:rsidP="00BB3388">
            <w:pPr>
              <w:jc w:val="center"/>
              <w:rPr>
                <w:del w:id="1311" w:author="Miner, Mindy" w:date="2020-04-02T15:45:00Z"/>
                <w:b/>
                <w:sz w:val="22"/>
                <w:szCs w:val="22"/>
              </w:rPr>
            </w:pPr>
          </w:p>
        </w:tc>
        <w:tc>
          <w:tcPr>
            <w:tcW w:w="1305" w:type="dxa"/>
            <w:shd w:val="clear" w:color="auto" w:fill="auto"/>
            <w:vAlign w:val="center"/>
            <w:hideMark/>
          </w:tcPr>
          <w:p w14:paraId="2D709AC0" w14:textId="2512E1BA" w:rsidR="006D4BB8" w:rsidRPr="006C3E68" w:rsidDel="00EF1087" w:rsidRDefault="006D4BB8" w:rsidP="00BB3388">
            <w:pPr>
              <w:jc w:val="center"/>
              <w:rPr>
                <w:del w:id="1312" w:author="Miner, Mindy" w:date="2020-04-02T15:45:00Z"/>
                <w:b/>
                <w:sz w:val="22"/>
                <w:szCs w:val="22"/>
              </w:rPr>
            </w:pPr>
            <w:del w:id="1313" w:author="Miner, Mindy" w:date="2020-04-02T15:45:00Z">
              <w:r w:rsidDel="00EF1087">
                <w:rPr>
                  <w:b/>
                  <w:sz w:val="22"/>
                  <w:szCs w:val="22"/>
                </w:rPr>
                <w:delText>U</w:delText>
              </w:r>
              <w:r w:rsidRPr="006C3E68" w:rsidDel="00EF1087">
                <w:rPr>
                  <w:b/>
                  <w:sz w:val="22"/>
                  <w:szCs w:val="22"/>
                </w:rPr>
                <w:delText>nadjusted estimate (95% CI)</w:delText>
              </w:r>
            </w:del>
          </w:p>
        </w:tc>
        <w:tc>
          <w:tcPr>
            <w:tcW w:w="1298" w:type="dxa"/>
            <w:shd w:val="clear" w:color="auto" w:fill="auto"/>
            <w:vAlign w:val="center"/>
            <w:hideMark/>
          </w:tcPr>
          <w:p w14:paraId="53ED7F15" w14:textId="49409974" w:rsidR="006D4BB8" w:rsidRPr="006C3E68" w:rsidDel="00EF1087" w:rsidRDefault="006D4BB8" w:rsidP="00BB3388">
            <w:pPr>
              <w:jc w:val="center"/>
              <w:rPr>
                <w:del w:id="1314" w:author="Miner, Mindy" w:date="2020-04-02T15:45:00Z"/>
                <w:b/>
                <w:sz w:val="22"/>
                <w:szCs w:val="22"/>
              </w:rPr>
            </w:pPr>
            <w:del w:id="1315" w:author="Miner, Mindy" w:date="2020-04-02T15:45:00Z">
              <w:r w:rsidDel="00EF1087">
                <w:rPr>
                  <w:b/>
                  <w:sz w:val="22"/>
                  <w:szCs w:val="22"/>
                </w:rPr>
                <w:delText>A</w:delText>
              </w:r>
              <w:r w:rsidRPr="006C3E68" w:rsidDel="00EF1087">
                <w:rPr>
                  <w:b/>
                  <w:sz w:val="22"/>
                  <w:szCs w:val="22"/>
                </w:rPr>
                <w:delText>djusted estimate</w:delText>
              </w:r>
            </w:del>
          </w:p>
          <w:p w14:paraId="59311F78" w14:textId="4F016ED2" w:rsidR="006D4BB8" w:rsidRPr="006C3E68" w:rsidDel="00EF1087" w:rsidRDefault="006D4BB8" w:rsidP="00BB3388">
            <w:pPr>
              <w:jc w:val="center"/>
              <w:rPr>
                <w:del w:id="1316" w:author="Miner, Mindy" w:date="2020-04-02T15:45:00Z"/>
                <w:b/>
                <w:sz w:val="22"/>
                <w:szCs w:val="22"/>
              </w:rPr>
            </w:pPr>
            <w:del w:id="1317" w:author="Miner, Mindy" w:date="2020-04-02T15:45:00Z">
              <w:r w:rsidRPr="006C3E68" w:rsidDel="00EF1087">
                <w:rPr>
                  <w:b/>
                  <w:sz w:val="22"/>
                  <w:szCs w:val="22"/>
                </w:rPr>
                <w:delText>(95% CI)</w:delText>
              </w:r>
            </w:del>
          </w:p>
        </w:tc>
        <w:tc>
          <w:tcPr>
            <w:tcW w:w="1305" w:type="dxa"/>
            <w:vAlign w:val="center"/>
          </w:tcPr>
          <w:p w14:paraId="4C912C70" w14:textId="68173A5E" w:rsidR="006D4BB8" w:rsidRPr="006C3E68" w:rsidDel="00EF1087" w:rsidRDefault="006D4BB8" w:rsidP="00BB3388">
            <w:pPr>
              <w:jc w:val="center"/>
              <w:rPr>
                <w:del w:id="1318" w:author="Miner, Mindy" w:date="2020-04-02T15:45:00Z"/>
                <w:b/>
                <w:sz w:val="22"/>
                <w:szCs w:val="22"/>
              </w:rPr>
            </w:pPr>
            <w:del w:id="1319" w:author="Miner, Mindy" w:date="2020-04-02T15:45:00Z">
              <w:r w:rsidDel="00EF1087">
                <w:rPr>
                  <w:b/>
                  <w:sz w:val="22"/>
                  <w:szCs w:val="22"/>
                </w:rPr>
                <w:delText>U</w:delText>
              </w:r>
              <w:r w:rsidRPr="006C3E68" w:rsidDel="00EF1087">
                <w:rPr>
                  <w:b/>
                  <w:sz w:val="22"/>
                  <w:szCs w:val="22"/>
                </w:rPr>
                <w:delText>nadjusted estimate (95% CI)</w:delText>
              </w:r>
            </w:del>
          </w:p>
        </w:tc>
        <w:tc>
          <w:tcPr>
            <w:tcW w:w="1875" w:type="dxa"/>
            <w:vAlign w:val="center"/>
          </w:tcPr>
          <w:p w14:paraId="7862A977" w14:textId="37BD8976" w:rsidR="006D4BB8" w:rsidRPr="006C3E68" w:rsidDel="00EF1087" w:rsidRDefault="006D4BB8" w:rsidP="00BB3388">
            <w:pPr>
              <w:jc w:val="center"/>
              <w:rPr>
                <w:del w:id="1320" w:author="Miner, Mindy" w:date="2020-04-02T15:45:00Z"/>
                <w:b/>
                <w:sz w:val="22"/>
                <w:szCs w:val="22"/>
              </w:rPr>
            </w:pPr>
            <w:del w:id="1321" w:author="Miner, Mindy" w:date="2020-04-02T15:45:00Z">
              <w:r w:rsidDel="00EF1087">
                <w:rPr>
                  <w:b/>
                  <w:sz w:val="22"/>
                  <w:szCs w:val="22"/>
                </w:rPr>
                <w:delText>A</w:delText>
              </w:r>
              <w:r w:rsidRPr="006C3E68" w:rsidDel="00EF1087">
                <w:rPr>
                  <w:b/>
                  <w:sz w:val="22"/>
                  <w:szCs w:val="22"/>
                </w:rPr>
                <w:delText>djusted estimate</w:delText>
              </w:r>
            </w:del>
          </w:p>
          <w:p w14:paraId="7C0C1FD4" w14:textId="65B8722F" w:rsidR="006D4BB8" w:rsidRPr="006C3E68" w:rsidDel="00EF1087" w:rsidRDefault="006D4BB8" w:rsidP="00BB3388">
            <w:pPr>
              <w:jc w:val="center"/>
              <w:rPr>
                <w:del w:id="1322" w:author="Miner, Mindy" w:date="2020-04-02T15:45:00Z"/>
                <w:b/>
                <w:sz w:val="22"/>
                <w:szCs w:val="22"/>
              </w:rPr>
            </w:pPr>
            <w:del w:id="1323" w:author="Miner, Mindy" w:date="2020-04-02T15:45:00Z">
              <w:r w:rsidRPr="006C3E68" w:rsidDel="00EF1087">
                <w:rPr>
                  <w:b/>
                  <w:sz w:val="22"/>
                  <w:szCs w:val="22"/>
                </w:rPr>
                <w:delText>(95% CI)</w:delText>
              </w:r>
            </w:del>
          </w:p>
        </w:tc>
        <w:tc>
          <w:tcPr>
            <w:tcW w:w="1305" w:type="dxa"/>
            <w:vAlign w:val="center"/>
          </w:tcPr>
          <w:p w14:paraId="782E13E7" w14:textId="2E50EC43" w:rsidR="006D4BB8" w:rsidRPr="006C3E68" w:rsidDel="00EF1087" w:rsidRDefault="006D4BB8" w:rsidP="00BB3388">
            <w:pPr>
              <w:jc w:val="center"/>
              <w:rPr>
                <w:del w:id="1324" w:author="Miner, Mindy" w:date="2020-04-02T15:45:00Z"/>
                <w:b/>
                <w:sz w:val="22"/>
                <w:szCs w:val="22"/>
              </w:rPr>
            </w:pPr>
            <w:del w:id="1325" w:author="Miner, Mindy" w:date="2020-04-02T15:45:00Z">
              <w:r w:rsidDel="00EF1087">
                <w:rPr>
                  <w:b/>
                  <w:sz w:val="22"/>
                  <w:szCs w:val="22"/>
                </w:rPr>
                <w:delText>U</w:delText>
              </w:r>
              <w:r w:rsidRPr="006C3E68" w:rsidDel="00EF1087">
                <w:rPr>
                  <w:b/>
                  <w:sz w:val="22"/>
                  <w:szCs w:val="22"/>
                </w:rPr>
                <w:delText>nadjusted estimate (95% CI)</w:delText>
              </w:r>
            </w:del>
          </w:p>
        </w:tc>
        <w:tc>
          <w:tcPr>
            <w:tcW w:w="1353" w:type="dxa"/>
            <w:vAlign w:val="center"/>
          </w:tcPr>
          <w:p w14:paraId="1ABE89EB" w14:textId="5FEB7120" w:rsidR="006D4BB8" w:rsidRPr="006C3E68" w:rsidDel="00EF1087" w:rsidRDefault="006D4BB8" w:rsidP="00BB3388">
            <w:pPr>
              <w:jc w:val="center"/>
              <w:rPr>
                <w:del w:id="1326" w:author="Miner, Mindy" w:date="2020-04-02T15:45:00Z"/>
                <w:b/>
                <w:sz w:val="22"/>
                <w:szCs w:val="22"/>
              </w:rPr>
            </w:pPr>
            <w:del w:id="1327" w:author="Miner, Mindy" w:date="2020-04-02T15:45:00Z">
              <w:r w:rsidDel="00EF1087">
                <w:rPr>
                  <w:b/>
                  <w:sz w:val="22"/>
                  <w:szCs w:val="22"/>
                </w:rPr>
                <w:delText>A</w:delText>
              </w:r>
              <w:r w:rsidRPr="006C3E68" w:rsidDel="00EF1087">
                <w:rPr>
                  <w:b/>
                  <w:sz w:val="22"/>
                  <w:szCs w:val="22"/>
                </w:rPr>
                <w:delText>djusted estimate</w:delText>
              </w:r>
            </w:del>
          </w:p>
          <w:p w14:paraId="1ABDBFBC" w14:textId="02175C58" w:rsidR="006D4BB8" w:rsidRPr="006C3E68" w:rsidDel="00EF1087" w:rsidRDefault="006D4BB8" w:rsidP="00BB3388">
            <w:pPr>
              <w:jc w:val="center"/>
              <w:rPr>
                <w:del w:id="1328" w:author="Miner, Mindy" w:date="2020-04-02T15:45:00Z"/>
                <w:b/>
                <w:sz w:val="22"/>
                <w:szCs w:val="22"/>
              </w:rPr>
            </w:pPr>
            <w:del w:id="1329" w:author="Miner, Mindy" w:date="2020-04-02T15:45:00Z">
              <w:r w:rsidRPr="006C3E68" w:rsidDel="00EF1087">
                <w:rPr>
                  <w:b/>
                  <w:sz w:val="22"/>
                  <w:szCs w:val="22"/>
                </w:rPr>
                <w:delText>(95% CI)</w:delText>
              </w:r>
            </w:del>
          </w:p>
        </w:tc>
      </w:tr>
      <w:tr w:rsidR="006D4BB8" w:rsidRPr="006C3E68" w:rsidDel="00EF1087" w14:paraId="2CB47320" w14:textId="137949A4" w:rsidTr="00BB3388">
        <w:trPr>
          <w:cantSplit/>
          <w:trHeight w:val="521"/>
          <w:tblHeader/>
          <w:jc w:val="center"/>
          <w:del w:id="1330" w:author="Miner, Mindy" w:date="2020-04-02T15:45:00Z"/>
        </w:trPr>
        <w:tc>
          <w:tcPr>
            <w:tcW w:w="1457" w:type="dxa"/>
            <w:vMerge w:val="restart"/>
            <w:vAlign w:val="center"/>
          </w:tcPr>
          <w:p w14:paraId="21CD8413" w14:textId="28537ADC" w:rsidR="006D4BB8" w:rsidRPr="006C3E68" w:rsidDel="00EF1087" w:rsidRDefault="006D4BB8" w:rsidP="00BB3388">
            <w:pPr>
              <w:jc w:val="center"/>
              <w:rPr>
                <w:del w:id="1331" w:author="Miner, Mindy" w:date="2020-04-02T15:45:00Z"/>
                <w:b/>
                <w:kern w:val="24"/>
                <w:sz w:val="22"/>
                <w:szCs w:val="22"/>
              </w:rPr>
            </w:pPr>
            <w:del w:id="1332" w:author="Miner, Mindy" w:date="2020-04-02T15:45:00Z">
              <w:r w:rsidRPr="006C3E68" w:rsidDel="00EF1087">
                <w:rPr>
                  <w:b/>
                  <w:kern w:val="24"/>
                  <w:sz w:val="22"/>
                  <w:szCs w:val="22"/>
                </w:rPr>
                <w:delText>CD4+ Env</w:delText>
              </w:r>
              <w:r w:rsidDel="00EF1087">
                <w:rPr>
                  <w:b/>
                  <w:kern w:val="24"/>
                  <w:sz w:val="22"/>
                  <w:szCs w:val="22"/>
                </w:rPr>
                <w:delText>.</w:delText>
              </w:r>
              <w:r w:rsidRPr="006C3E68" w:rsidDel="00EF1087">
                <w:rPr>
                  <w:b/>
                  <w:kern w:val="24"/>
                  <w:sz w:val="22"/>
                  <w:szCs w:val="22"/>
                </w:rPr>
                <w:delText>ZM96.C</w:delText>
              </w:r>
            </w:del>
          </w:p>
          <w:p w14:paraId="64509DE6" w14:textId="259D1F31" w:rsidR="006D4BB8" w:rsidRPr="006C3E68" w:rsidDel="00EF1087" w:rsidRDefault="006D4BB8" w:rsidP="00BB3388">
            <w:pPr>
              <w:jc w:val="center"/>
              <w:rPr>
                <w:del w:id="1333" w:author="Miner, Mindy" w:date="2020-04-02T15:45:00Z"/>
                <w:b/>
                <w:kern w:val="24"/>
                <w:sz w:val="22"/>
                <w:szCs w:val="22"/>
              </w:rPr>
            </w:pPr>
          </w:p>
        </w:tc>
        <w:tc>
          <w:tcPr>
            <w:tcW w:w="1329" w:type="dxa"/>
            <w:shd w:val="clear" w:color="auto" w:fill="auto"/>
            <w:vAlign w:val="center"/>
          </w:tcPr>
          <w:p w14:paraId="03C667F6" w14:textId="2AB92A0B" w:rsidR="006D4BB8" w:rsidRPr="006C3E68" w:rsidDel="00EF1087" w:rsidRDefault="006D4BB8" w:rsidP="00BB3388">
            <w:pPr>
              <w:jc w:val="center"/>
              <w:rPr>
                <w:del w:id="1334" w:author="Miner, Mindy" w:date="2020-04-02T15:45:00Z"/>
                <w:b/>
                <w:kern w:val="24"/>
                <w:sz w:val="22"/>
                <w:szCs w:val="22"/>
              </w:rPr>
            </w:pPr>
            <w:del w:id="1335" w:author="Miner, Mindy" w:date="2020-04-02T15:45:00Z">
              <w:r w:rsidDel="00EF1087">
                <w:rPr>
                  <w:b/>
                  <w:kern w:val="24"/>
                  <w:sz w:val="22"/>
                  <w:szCs w:val="22"/>
                </w:rPr>
                <w:delText>R</w:delText>
              </w:r>
              <w:r w:rsidRPr="006C3E68" w:rsidDel="00EF1087">
                <w:rPr>
                  <w:b/>
                  <w:kern w:val="24"/>
                  <w:sz w:val="22"/>
                  <w:szCs w:val="22"/>
                </w:rPr>
                <w:delText>esponse rate</w:delText>
              </w:r>
            </w:del>
          </w:p>
        </w:tc>
        <w:tc>
          <w:tcPr>
            <w:tcW w:w="1305" w:type="dxa"/>
            <w:shd w:val="clear" w:color="auto" w:fill="auto"/>
            <w:vAlign w:val="center"/>
          </w:tcPr>
          <w:p w14:paraId="6D8EEEF4" w14:textId="69B30864" w:rsidR="006D4BB8" w:rsidRPr="006C3E68" w:rsidDel="00EF1087" w:rsidRDefault="006D4BB8" w:rsidP="00BB3388">
            <w:pPr>
              <w:autoSpaceDE w:val="0"/>
              <w:autoSpaceDN w:val="0"/>
              <w:adjustRightInd w:val="0"/>
              <w:jc w:val="center"/>
              <w:rPr>
                <w:del w:id="1336" w:author="Miner, Mindy" w:date="2020-04-02T15:45:00Z"/>
                <w:sz w:val="22"/>
                <w:szCs w:val="22"/>
              </w:rPr>
            </w:pPr>
            <w:del w:id="1337" w:author="Miner, Mindy" w:date="2020-04-02T15:45:00Z">
              <w:r w:rsidDel="00EF1087">
                <w:rPr>
                  <w:sz w:val="22"/>
                  <w:szCs w:val="22"/>
                </w:rPr>
                <w:delText>53</w:delText>
              </w:r>
              <w:r w:rsidRPr="006C3E68" w:rsidDel="00EF1087">
                <w:rPr>
                  <w:sz w:val="22"/>
                  <w:szCs w:val="22"/>
                </w:rPr>
                <w:delText>.</w:delText>
              </w:r>
              <w:r w:rsidDel="00EF1087">
                <w:rPr>
                  <w:sz w:val="22"/>
                  <w:szCs w:val="22"/>
                </w:rPr>
                <w:delText>6</w:delText>
              </w:r>
              <w:r w:rsidRPr="006C3E68" w:rsidDel="00EF1087">
                <w:rPr>
                  <w:sz w:val="22"/>
                  <w:szCs w:val="22"/>
                </w:rPr>
                <w:delText>%</w:delText>
              </w:r>
            </w:del>
          </w:p>
          <w:p w14:paraId="1F71F563" w14:textId="786B4A31" w:rsidR="006D4BB8" w:rsidRPr="006C3E68" w:rsidDel="00EF1087" w:rsidRDefault="006D4BB8" w:rsidP="00BB3388">
            <w:pPr>
              <w:jc w:val="center"/>
              <w:rPr>
                <w:del w:id="1338" w:author="Miner, Mindy" w:date="2020-04-02T15:45:00Z"/>
                <w:sz w:val="22"/>
                <w:szCs w:val="22"/>
              </w:rPr>
            </w:pPr>
            <w:del w:id="1339" w:author="Miner, Mindy" w:date="2020-04-02T15:45:00Z">
              <w:r w:rsidRPr="006C3E68" w:rsidDel="00EF1087">
                <w:rPr>
                  <w:sz w:val="22"/>
                  <w:szCs w:val="22"/>
                </w:rPr>
                <w:delText>(4</w:delText>
              </w:r>
              <w:r w:rsidDel="00EF1087">
                <w:rPr>
                  <w:sz w:val="22"/>
                  <w:szCs w:val="22"/>
                </w:rPr>
                <w:delText>6</w:delText>
              </w:r>
              <w:r w:rsidRPr="006C3E68" w:rsidDel="00EF1087">
                <w:rPr>
                  <w:sz w:val="22"/>
                  <w:szCs w:val="22"/>
                </w:rPr>
                <w:delText xml:space="preserve">.3%, </w:delText>
              </w:r>
              <w:r w:rsidDel="00EF1087">
                <w:rPr>
                  <w:sz w:val="22"/>
                  <w:szCs w:val="22"/>
                </w:rPr>
                <w:delText>60</w:delText>
              </w:r>
              <w:r w:rsidRPr="006C3E68" w:rsidDel="00EF1087">
                <w:rPr>
                  <w:sz w:val="22"/>
                  <w:szCs w:val="22"/>
                </w:rPr>
                <w:delText>.8%)</w:delText>
              </w:r>
            </w:del>
          </w:p>
        </w:tc>
        <w:tc>
          <w:tcPr>
            <w:tcW w:w="1298" w:type="dxa"/>
            <w:shd w:val="clear" w:color="auto" w:fill="auto"/>
            <w:vAlign w:val="center"/>
          </w:tcPr>
          <w:p w14:paraId="71DF9C6C" w14:textId="6961CFB0" w:rsidR="006D4BB8" w:rsidRPr="006C3E68" w:rsidDel="00EF1087" w:rsidRDefault="006D4BB8" w:rsidP="00BB3388">
            <w:pPr>
              <w:autoSpaceDE w:val="0"/>
              <w:autoSpaceDN w:val="0"/>
              <w:adjustRightInd w:val="0"/>
              <w:jc w:val="center"/>
              <w:rPr>
                <w:del w:id="1340" w:author="Miner, Mindy" w:date="2020-04-02T15:45:00Z"/>
                <w:sz w:val="22"/>
                <w:szCs w:val="22"/>
              </w:rPr>
            </w:pPr>
            <w:del w:id="1341" w:author="Miner, Mindy" w:date="2020-04-02T15:45:00Z">
              <w:r w:rsidDel="00EF1087">
                <w:rPr>
                  <w:sz w:val="22"/>
                  <w:szCs w:val="22"/>
                </w:rPr>
                <w:delText>52</w:delText>
              </w:r>
              <w:r w:rsidRPr="006C3E68" w:rsidDel="00EF1087">
                <w:rPr>
                  <w:sz w:val="22"/>
                  <w:szCs w:val="22"/>
                </w:rPr>
                <w:delText>.</w:delText>
              </w:r>
              <w:r w:rsidDel="00EF1087">
                <w:rPr>
                  <w:sz w:val="22"/>
                  <w:szCs w:val="22"/>
                </w:rPr>
                <w:delText>8</w:delText>
              </w:r>
              <w:r w:rsidRPr="006C3E68" w:rsidDel="00EF1087">
                <w:rPr>
                  <w:sz w:val="22"/>
                  <w:szCs w:val="22"/>
                </w:rPr>
                <w:delText>%</w:delText>
              </w:r>
            </w:del>
          </w:p>
          <w:p w14:paraId="2A80C3B0" w14:textId="10D79F85" w:rsidR="006D4BB8" w:rsidRPr="006C3E68" w:rsidDel="00EF1087" w:rsidRDefault="006D4BB8" w:rsidP="00BB3388">
            <w:pPr>
              <w:jc w:val="center"/>
              <w:rPr>
                <w:del w:id="1342" w:author="Miner, Mindy" w:date="2020-04-02T15:45:00Z"/>
                <w:sz w:val="22"/>
                <w:szCs w:val="22"/>
              </w:rPr>
            </w:pPr>
            <w:del w:id="1343" w:author="Miner, Mindy" w:date="2020-04-02T15:45:00Z">
              <w:r w:rsidRPr="006C3E68" w:rsidDel="00EF1087">
                <w:rPr>
                  <w:sz w:val="22"/>
                  <w:szCs w:val="22"/>
                </w:rPr>
                <w:delText>(4</w:delText>
              </w:r>
              <w:r w:rsidDel="00EF1087">
                <w:rPr>
                  <w:sz w:val="22"/>
                  <w:szCs w:val="22"/>
                </w:rPr>
                <w:delText>5</w:delText>
              </w:r>
              <w:r w:rsidRPr="006C3E68" w:rsidDel="00EF1087">
                <w:rPr>
                  <w:sz w:val="22"/>
                  <w:szCs w:val="22"/>
                </w:rPr>
                <w:delText>.</w:delText>
              </w:r>
              <w:r w:rsidDel="00EF1087">
                <w:rPr>
                  <w:sz w:val="22"/>
                  <w:szCs w:val="22"/>
                </w:rPr>
                <w:delText>5</w:delText>
              </w:r>
              <w:r w:rsidRPr="006C3E68" w:rsidDel="00EF1087">
                <w:rPr>
                  <w:sz w:val="22"/>
                  <w:szCs w:val="22"/>
                </w:rPr>
                <w:delText xml:space="preserve">%, </w:delText>
              </w:r>
              <w:r w:rsidDel="00EF1087">
                <w:rPr>
                  <w:sz w:val="22"/>
                  <w:szCs w:val="22"/>
                </w:rPr>
                <w:delText>60</w:delText>
              </w:r>
              <w:r w:rsidRPr="006C3E68" w:rsidDel="00EF1087">
                <w:rPr>
                  <w:sz w:val="22"/>
                  <w:szCs w:val="22"/>
                </w:rPr>
                <w:delText>.</w:delText>
              </w:r>
              <w:r w:rsidDel="00EF1087">
                <w:rPr>
                  <w:sz w:val="22"/>
                  <w:szCs w:val="22"/>
                </w:rPr>
                <w:delText>1</w:delText>
              </w:r>
              <w:r w:rsidRPr="006C3E68" w:rsidDel="00EF1087">
                <w:rPr>
                  <w:sz w:val="22"/>
                  <w:szCs w:val="22"/>
                </w:rPr>
                <w:delText>%)</w:delText>
              </w:r>
            </w:del>
          </w:p>
        </w:tc>
        <w:tc>
          <w:tcPr>
            <w:tcW w:w="1305" w:type="dxa"/>
            <w:vAlign w:val="center"/>
          </w:tcPr>
          <w:p w14:paraId="28DFF282" w14:textId="594709A8" w:rsidR="006D4BB8" w:rsidDel="00EF1087" w:rsidRDefault="006D4BB8" w:rsidP="00BB3388">
            <w:pPr>
              <w:jc w:val="center"/>
              <w:rPr>
                <w:del w:id="1344" w:author="Miner, Mindy" w:date="2020-04-02T15:45:00Z"/>
                <w:kern w:val="24"/>
                <w:sz w:val="22"/>
                <w:szCs w:val="22"/>
              </w:rPr>
            </w:pPr>
            <w:del w:id="1345" w:author="Miner, Mindy" w:date="2020-04-02T15:45:00Z">
              <w:r w:rsidDel="00EF1087">
                <w:rPr>
                  <w:kern w:val="24"/>
                  <w:sz w:val="22"/>
                  <w:szCs w:val="22"/>
                </w:rPr>
                <w:delText>90.0%</w:delText>
              </w:r>
            </w:del>
          </w:p>
          <w:p w14:paraId="32672837" w14:textId="616C97BB" w:rsidR="006D4BB8" w:rsidRPr="006C3E68" w:rsidDel="00EF1087" w:rsidRDefault="006D4BB8" w:rsidP="00BB3388">
            <w:pPr>
              <w:jc w:val="center"/>
              <w:rPr>
                <w:del w:id="1346" w:author="Miner, Mindy" w:date="2020-04-02T15:45:00Z"/>
                <w:kern w:val="24"/>
                <w:sz w:val="22"/>
                <w:szCs w:val="22"/>
              </w:rPr>
            </w:pPr>
            <w:del w:id="1347" w:author="Miner, Mindy" w:date="2020-04-02T15:45:00Z">
              <w:r w:rsidDel="00EF1087">
                <w:rPr>
                  <w:kern w:val="24"/>
                  <w:sz w:val="22"/>
                  <w:szCs w:val="22"/>
                </w:rPr>
                <w:delText>(69.9%, 97.2%)</w:delText>
              </w:r>
            </w:del>
          </w:p>
        </w:tc>
        <w:tc>
          <w:tcPr>
            <w:tcW w:w="1875" w:type="dxa"/>
            <w:vAlign w:val="center"/>
          </w:tcPr>
          <w:p w14:paraId="3A7E884B" w14:textId="5D930753" w:rsidR="006D4BB8" w:rsidDel="00EF1087" w:rsidRDefault="006D4BB8" w:rsidP="00BB3388">
            <w:pPr>
              <w:jc w:val="center"/>
              <w:rPr>
                <w:del w:id="1348" w:author="Miner, Mindy" w:date="2020-04-02T15:45:00Z"/>
                <w:kern w:val="24"/>
                <w:sz w:val="22"/>
                <w:szCs w:val="22"/>
              </w:rPr>
            </w:pPr>
            <w:del w:id="1349" w:author="Miner, Mindy" w:date="2020-04-02T15:45:00Z">
              <w:r w:rsidDel="00EF1087">
                <w:rPr>
                  <w:kern w:val="24"/>
                  <w:sz w:val="22"/>
                  <w:szCs w:val="22"/>
                </w:rPr>
                <w:delText>91.4%</w:delText>
              </w:r>
            </w:del>
          </w:p>
          <w:p w14:paraId="233F7592" w14:textId="727A9E71" w:rsidR="006D4BB8" w:rsidRPr="006C3E68" w:rsidDel="00EF1087" w:rsidRDefault="006D4BB8" w:rsidP="00BB3388">
            <w:pPr>
              <w:jc w:val="center"/>
              <w:rPr>
                <w:del w:id="1350" w:author="Miner, Mindy" w:date="2020-04-02T15:45:00Z"/>
                <w:kern w:val="24"/>
                <w:sz w:val="22"/>
                <w:szCs w:val="22"/>
              </w:rPr>
            </w:pPr>
            <w:del w:id="1351" w:author="Miner, Mindy" w:date="2020-04-02T15:45:00Z">
              <w:r w:rsidDel="00EF1087">
                <w:rPr>
                  <w:kern w:val="24"/>
                  <w:sz w:val="22"/>
                  <w:szCs w:val="22"/>
                </w:rPr>
                <w:delText>(74.8%, 100.0%</w:delText>
              </w:r>
            </w:del>
          </w:p>
        </w:tc>
        <w:tc>
          <w:tcPr>
            <w:tcW w:w="1305" w:type="dxa"/>
            <w:vAlign w:val="center"/>
          </w:tcPr>
          <w:p w14:paraId="548E3116" w14:textId="28980E37" w:rsidR="006D4BB8" w:rsidRPr="006C3E68" w:rsidDel="00EF1087" w:rsidRDefault="006D4BB8" w:rsidP="00BB3388">
            <w:pPr>
              <w:autoSpaceDE w:val="0"/>
              <w:autoSpaceDN w:val="0"/>
              <w:adjustRightInd w:val="0"/>
              <w:jc w:val="center"/>
              <w:rPr>
                <w:del w:id="1352" w:author="Miner, Mindy" w:date="2020-04-02T15:45:00Z"/>
                <w:sz w:val="22"/>
                <w:szCs w:val="22"/>
              </w:rPr>
            </w:pPr>
            <w:del w:id="1353" w:author="Miner, Mindy" w:date="2020-04-02T15:45:00Z">
              <w:r w:rsidDel="00EF1087">
                <w:rPr>
                  <w:sz w:val="22"/>
                  <w:szCs w:val="22"/>
                </w:rPr>
                <w:delText>44</w:delText>
              </w:r>
              <w:r w:rsidRPr="006C3E68" w:rsidDel="00EF1087">
                <w:rPr>
                  <w:sz w:val="22"/>
                  <w:szCs w:val="22"/>
                </w:rPr>
                <w:delText>.</w:delText>
              </w:r>
              <w:r w:rsidDel="00EF1087">
                <w:rPr>
                  <w:sz w:val="22"/>
                  <w:szCs w:val="22"/>
                </w:rPr>
                <w:delText>4</w:delText>
              </w:r>
              <w:r w:rsidRPr="006C3E68" w:rsidDel="00EF1087">
                <w:rPr>
                  <w:sz w:val="22"/>
                  <w:szCs w:val="22"/>
                </w:rPr>
                <w:delText>%</w:delText>
              </w:r>
            </w:del>
          </w:p>
          <w:p w14:paraId="6DFE0B08" w14:textId="50CAE8AC" w:rsidR="006D4BB8" w:rsidRPr="006C3E68" w:rsidDel="00EF1087" w:rsidRDefault="006D4BB8" w:rsidP="00BB3388">
            <w:pPr>
              <w:autoSpaceDE w:val="0"/>
              <w:autoSpaceDN w:val="0"/>
              <w:adjustRightInd w:val="0"/>
              <w:jc w:val="center"/>
              <w:rPr>
                <w:del w:id="1354" w:author="Miner, Mindy" w:date="2020-04-02T15:45:00Z"/>
                <w:sz w:val="22"/>
                <w:szCs w:val="22"/>
              </w:rPr>
            </w:pPr>
            <w:del w:id="1355" w:author="Miner, Mindy" w:date="2020-04-02T15:45:00Z">
              <w:r w:rsidRPr="006C3E68" w:rsidDel="00EF1087">
                <w:rPr>
                  <w:sz w:val="22"/>
                  <w:szCs w:val="22"/>
                </w:rPr>
                <w:delText>(</w:delText>
              </w:r>
              <w:r w:rsidDel="00EF1087">
                <w:rPr>
                  <w:sz w:val="22"/>
                  <w:szCs w:val="22"/>
                </w:rPr>
                <w:delText>27</w:delText>
              </w:r>
              <w:r w:rsidRPr="006C3E68" w:rsidDel="00EF1087">
                <w:rPr>
                  <w:sz w:val="22"/>
                  <w:szCs w:val="22"/>
                </w:rPr>
                <w:delText>.</w:delText>
              </w:r>
              <w:r w:rsidDel="00EF1087">
                <w:rPr>
                  <w:sz w:val="22"/>
                  <w:szCs w:val="22"/>
                </w:rPr>
                <w:delText>6</w:delText>
              </w:r>
              <w:r w:rsidRPr="006C3E68" w:rsidDel="00EF1087">
                <w:rPr>
                  <w:sz w:val="22"/>
                  <w:szCs w:val="22"/>
                </w:rPr>
                <w:delText xml:space="preserve">%, </w:delText>
              </w:r>
              <w:r w:rsidDel="00EF1087">
                <w:rPr>
                  <w:sz w:val="22"/>
                  <w:szCs w:val="22"/>
                </w:rPr>
                <w:delText>62</w:delText>
              </w:r>
              <w:r w:rsidRPr="006C3E68" w:rsidDel="00EF1087">
                <w:rPr>
                  <w:sz w:val="22"/>
                  <w:szCs w:val="22"/>
                </w:rPr>
                <w:delText>.</w:delText>
              </w:r>
              <w:r w:rsidDel="00EF1087">
                <w:rPr>
                  <w:sz w:val="22"/>
                  <w:szCs w:val="22"/>
                </w:rPr>
                <w:delText>7</w:delText>
              </w:r>
              <w:r w:rsidRPr="006C3E68" w:rsidDel="00EF1087">
                <w:rPr>
                  <w:sz w:val="22"/>
                  <w:szCs w:val="22"/>
                </w:rPr>
                <w:delText>%)</w:delText>
              </w:r>
            </w:del>
          </w:p>
        </w:tc>
        <w:tc>
          <w:tcPr>
            <w:tcW w:w="1353" w:type="dxa"/>
            <w:vAlign w:val="center"/>
          </w:tcPr>
          <w:p w14:paraId="45FA1D47" w14:textId="1FD7A240" w:rsidR="006D4BB8" w:rsidRPr="006C3E68" w:rsidDel="00EF1087" w:rsidRDefault="006D4BB8" w:rsidP="00BB3388">
            <w:pPr>
              <w:autoSpaceDE w:val="0"/>
              <w:autoSpaceDN w:val="0"/>
              <w:adjustRightInd w:val="0"/>
              <w:jc w:val="center"/>
              <w:rPr>
                <w:del w:id="1356" w:author="Miner, Mindy" w:date="2020-04-02T15:45:00Z"/>
                <w:sz w:val="22"/>
                <w:szCs w:val="22"/>
              </w:rPr>
            </w:pPr>
            <w:del w:id="1357" w:author="Miner, Mindy" w:date="2020-04-02T15:45:00Z">
              <w:r w:rsidDel="00EF1087">
                <w:rPr>
                  <w:sz w:val="22"/>
                  <w:szCs w:val="22"/>
                </w:rPr>
                <w:delText>44.5</w:delText>
              </w:r>
              <w:r w:rsidRPr="006C3E68" w:rsidDel="00EF1087">
                <w:rPr>
                  <w:sz w:val="22"/>
                  <w:szCs w:val="22"/>
                </w:rPr>
                <w:delText>%</w:delText>
              </w:r>
            </w:del>
          </w:p>
          <w:p w14:paraId="274211E0" w14:textId="794627FF" w:rsidR="006D4BB8" w:rsidRPr="006C3E68" w:rsidDel="00EF1087" w:rsidRDefault="006D4BB8" w:rsidP="00BB3388">
            <w:pPr>
              <w:autoSpaceDE w:val="0"/>
              <w:autoSpaceDN w:val="0"/>
              <w:adjustRightInd w:val="0"/>
              <w:jc w:val="center"/>
              <w:rPr>
                <w:del w:id="1358" w:author="Miner, Mindy" w:date="2020-04-02T15:45:00Z"/>
                <w:sz w:val="22"/>
                <w:szCs w:val="22"/>
              </w:rPr>
            </w:pPr>
            <w:del w:id="1359" w:author="Miner, Mindy" w:date="2020-04-02T15:45:00Z">
              <w:r w:rsidRPr="006C3E68" w:rsidDel="00EF1087">
                <w:rPr>
                  <w:sz w:val="22"/>
                  <w:szCs w:val="22"/>
                </w:rPr>
                <w:delText>(</w:delText>
              </w:r>
              <w:r w:rsidDel="00EF1087">
                <w:rPr>
                  <w:sz w:val="22"/>
                  <w:szCs w:val="22"/>
                </w:rPr>
                <w:delText>18</w:delText>
              </w:r>
              <w:r w:rsidRPr="006C3E68" w:rsidDel="00EF1087">
                <w:rPr>
                  <w:sz w:val="22"/>
                  <w:szCs w:val="22"/>
                </w:rPr>
                <w:delText>.</w:delText>
              </w:r>
              <w:r w:rsidDel="00EF1087">
                <w:rPr>
                  <w:sz w:val="22"/>
                  <w:szCs w:val="22"/>
                </w:rPr>
                <w:delText>2</w:delText>
              </w:r>
              <w:r w:rsidRPr="006C3E68" w:rsidDel="00EF1087">
                <w:rPr>
                  <w:sz w:val="22"/>
                  <w:szCs w:val="22"/>
                </w:rPr>
                <w:delText>%,</w:delText>
              </w:r>
              <w:r w:rsidDel="00EF1087">
                <w:rPr>
                  <w:sz w:val="22"/>
                  <w:szCs w:val="22"/>
                </w:rPr>
                <w:delText xml:space="preserve"> 70</w:delText>
              </w:r>
              <w:r w:rsidRPr="006C3E68" w:rsidDel="00EF1087">
                <w:rPr>
                  <w:sz w:val="22"/>
                  <w:szCs w:val="22"/>
                </w:rPr>
                <w:delText>.</w:delText>
              </w:r>
              <w:r w:rsidDel="00EF1087">
                <w:rPr>
                  <w:sz w:val="22"/>
                  <w:szCs w:val="22"/>
                </w:rPr>
                <w:delText>8</w:delText>
              </w:r>
              <w:r w:rsidRPr="006C3E68" w:rsidDel="00EF1087">
                <w:rPr>
                  <w:sz w:val="22"/>
                  <w:szCs w:val="22"/>
                </w:rPr>
                <w:delText>%)</w:delText>
              </w:r>
            </w:del>
          </w:p>
        </w:tc>
      </w:tr>
      <w:tr w:rsidR="006D4BB8" w:rsidRPr="006C3E68" w:rsidDel="00EF1087" w14:paraId="0F1742EF" w14:textId="3EB5AAC2" w:rsidTr="00BB3388">
        <w:trPr>
          <w:cantSplit/>
          <w:trHeight w:val="809"/>
          <w:tblHeader/>
          <w:jc w:val="center"/>
          <w:del w:id="1360" w:author="Miner, Mindy" w:date="2020-04-02T15:45:00Z"/>
        </w:trPr>
        <w:tc>
          <w:tcPr>
            <w:tcW w:w="1457" w:type="dxa"/>
            <w:vMerge/>
            <w:vAlign w:val="center"/>
          </w:tcPr>
          <w:p w14:paraId="21B167AC" w14:textId="2F0AD08D" w:rsidR="006D4BB8" w:rsidRPr="006C3E68" w:rsidDel="00EF1087" w:rsidRDefault="006D4BB8" w:rsidP="00BB3388">
            <w:pPr>
              <w:jc w:val="center"/>
              <w:rPr>
                <w:del w:id="1361" w:author="Miner, Mindy" w:date="2020-04-02T15:45:00Z"/>
                <w:b/>
                <w:kern w:val="24"/>
                <w:sz w:val="22"/>
                <w:szCs w:val="22"/>
              </w:rPr>
            </w:pPr>
          </w:p>
        </w:tc>
        <w:tc>
          <w:tcPr>
            <w:tcW w:w="1329" w:type="dxa"/>
            <w:shd w:val="clear" w:color="auto" w:fill="auto"/>
            <w:vAlign w:val="center"/>
          </w:tcPr>
          <w:p w14:paraId="2DE2EB2E" w14:textId="46B10244" w:rsidR="006D4BB8" w:rsidDel="00EF1087" w:rsidRDefault="006D4BB8" w:rsidP="00BB3388">
            <w:pPr>
              <w:jc w:val="center"/>
              <w:rPr>
                <w:del w:id="1362" w:author="Miner, Mindy" w:date="2020-04-02T15:45:00Z"/>
                <w:b/>
                <w:kern w:val="24"/>
                <w:sz w:val="22"/>
                <w:szCs w:val="22"/>
              </w:rPr>
            </w:pPr>
            <w:del w:id="1363"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del>
          </w:p>
          <w:p w14:paraId="7565184D" w14:textId="0DCF5EE2" w:rsidR="006D4BB8" w:rsidRPr="006C3E68" w:rsidDel="00EF1087" w:rsidRDefault="006D4BB8" w:rsidP="00BB3388">
            <w:pPr>
              <w:jc w:val="center"/>
              <w:rPr>
                <w:del w:id="1364" w:author="Miner, Mindy" w:date="2020-04-02T15:45:00Z"/>
                <w:sz w:val="22"/>
                <w:szCs w:val="22"/>
              </w:rPr>
            </w:pPr>
            <w:del w:id="1365" w:author="Miner, Mindy" w:date="2020-04-02T15:45:00Z">
              <w:r w:rsidRPr="006C3E68" w:rsidDel="00EF1087">
                <w:rPr>
                  <w:b/>
                  <w:kern w:val="24"/>
                  <w:sz w:val="22"/>
                  <w:szCs w:val="22"/>
                </w:rPr>
                <w:delText>(overall)</w:delText>
              </w:r>
            </w:del>
          </w:p>
        </w:tc>
        <w:tc>
          <w:tcPr>
            <w:tcW w:w="1305" w:type="dxa"/>
            <w:shd w:val="clear" w:color="auto" w:fill="auto"/>
            <w:vAlign w:val="center"/>
          </w:tcPr>
          <w:p w14:paraId="426244F3" w14:textId="6777C3F0" w:rsidR="006D4BB8" w:rsidDel="00EF1087" w:rsidRDefault="006D4BB8" w:rsidP="00BB3388">
            <w:pPr>
              <w:jc w:val="center"/>
              <w:rPr>
                <w:del w:id="1366" w:author="Miner, Mindy" w:date="2020-04-02T15:45:00Z"/>
                <w:sz w:val="22"/>
                <w:szCs w:val="22"/>
              </w:rPr>
            </w:pPr>
          </w:p>
          <w:p w14:paraId="4EFBE53C" w14:textId="642A3409" w:rsidR="006D4BB8" w:rsidDel="00EF1087" w:rsidRDefault="006D4BB8" w:rsidP="00BB3388">
            <w:pPr>
              <w:jc w:val="center"/>
              <w:rPr>
                <w:del w:id="1367" w:author="Miner, Mindy" w:date="2020-04-02T15:45:00Z"/>
                <w:sz w:val="22"/>
                <w:szCs w:val="22"/>
              </w:rPr>
            </w:pPr>
            <w:del w:id="1368" w:author="Miner, Mindy" w:date="2020-04-02T15:45:00Z">
              <w:r w:rsidDel="00EF1087">
                <w:rPr>
                  <w:sz w:val="22"/>
                  <w:szCs w:val="22"/>
                </w:rPr>
                <w:delText>0.08</w:delText>
              </w:r>
            </w:del>
          </w:p>
          <w:p w14:paraId="30960929" w14:textId="261E4A27" w:rsidR="006D4BB8" w:rsidDel="00EF1087" w:rsidRDefault="006D4BB8" w:rsidP="00BB3388">
            <w:pPr>
              <w:jc w:val="center"/>
              <w:rPr>
                <w:del w:id="1369" w:author="Miner, Mindy" w:date="2020-04-02T15:45:00Z"/>
                <w:sz w:val="22"/>
                <w:szCs w:val="22"/>
              </w:rPr>
            </w:pPr>
            <w:del w:id="1370" w:author="Miner, Mindy" w:date="2020-04-02T15:45:00Z">
              <w:r w:rsidDel="00EF1087">
                <w:rPr>
                  <w:sz w:val="22"/>
                  <w:szCs w:val="22"/>
                </w:rPr>
                <w:delText>(0.07, 0.10)</w:delText>
              </w:r>
            </w:del>
          </w:p>
          <w:p w14:paraId="06EA45FC" w14:textId="730F8C5D" w:rsidR="006D4BB8" w:rsidRPr="006C3E68" w:rsidDel="00EF1087" w:rsidRDefault="006D4BB8" w:rsidP="00BB3388">
            <w:pPr>
              <w:jc w:val="center"/>
              <w:rPr>
                <w:del w:id="1371" w:author="Miner, Mindy" w:date="2020-04-02T15:45:00Z"/>
                <w:sz w:val="22"/>
                <w:szCs w:val="22"/>
              </w:rPr>
            </w:pPr>
          </w:p>
        </w:tc>
        <w:tc>
          <w:tcPr>
            <w:tcW w:w="1298" w:type="dxa"/>
            <w:shd w:val="clear" w:color="auto" w:fill="auto"/>
            <w:vAlign w:val="center"/>
          </w:tcPr>
          <w:p w14:paraId="648B9116" w14:textId="34C50B99" w:rsidR="006D4BB8" w:rsidDel="00EF1087" w:rsidRDefault="006D4BB8" w:rsidP="00BB3388">
            <w:pPr>
              <w:jc w:val="center"/>
              <w:rPr>
                <w:del w:id="1372" w:author="Miner, Mindy" w:date="2020-04-02T15:45:00Z"/>
                <w:sz w:val="22"/>
                <w:szCs w:val="22"/>
              </w:rPr>
            </w:pPr>
            <w:del w:id="1373" w:author="Miner, Mindy" w:date="2020-04-02T15:45:00Z">
              <w:r w:rsidDel="00EF1087">
                <w:rPr>
                  <w:sz w:val="22"/>
                  <w:szCs w:val="22"/>
                </w:rPr>
                <w:delText>0.08</w:delText>
              </w:r>
            </w:del>
          </w:p>
          <w:p w14:paraId="5949F034" w14:textId="61C322B1" w:rsidR="006D4BB8" w:rsidRPr="006C3E68" w:rsidDel="00EF1087" w:rsidRDefault="006D4BB8" w:rsidP="00BB3388">
            <w:pPr>
              <w:jc w:val="center"/>
              <w:rPr>
                <w:del w:id="1374" w:author="Miner, Mindy" w:date="2020-04-02T15:45:00Z"/>
                <w:sz w:val="22"/>
                <w:szCs w:val="22"/>
              </w:rPr>
            </w:pPr>
            <w:del w:id="1375" w:author="Miner, Mindy" w:date="2020-04-02T15:45:00Z">
              <w:r w:rsidDel="00EF1087">
                <w:rPr>
                  <w:sz w:val="22"/>
                  <w:szCs w:val="22"/>
                </w:rPr>
                <w:delText>(0.07, 0.10)</w:delText>
              </w:r>
            </w:del>
          </w:p>
        </w:tc>
        <w:tc>
          <w:tcPr>
            <w:tcW w:w="1305" w:type="dxa"/>
            <w:vAlign w:val="center"/>
          </w:tcPr>
          <w:p w14:paraId="0490D45C" w14:textId="035F8CB1" w:rsidR="006D4BB8" w:rsidDel="00EF1087" w:rsidRDefault="006D4BB8" w:rsidP="00BB3388">
            <w:pPr>
              <w:jc w:val="center"/>
              <w:rPr>
                <w:del w:id="1376" w:author="Miner, Mindy" w:date="2020-04-02T15:45:00Z"/>
                <w:kern w:val="24"/>
                <w:sz w:val="22"/>
                <w:szCs w:val="22"/>
              </w:rPr>
            </w:pPr>
            <w:del w:id="1377" w:author="Miner, Mindy" w:date="2020-04-02T15:45:00Z">
              <w:r w:rsidDel="00EF1087">
                <w:rPr>
                  <w:kern w:val="24"/>
                  <w:sz w:val="22"/>
                  <w:szCs w:val="22"/>
                </w:rPr>
                <w:delText>0.20</w:delText>
              </w:r>
            </w:del>
          </w:p>
          <w:p w14:paraId="432F7C41" w14:textId="6D66FA4D" w:rsidR="006D4BB8" w:rsidRPr="006C3E68" w:rsidDel="00EF1087" w:rsidRDefault="006D4BB8" w:rsidP="00BB3388">
            <w:pPr>
              <w:jc w:val="center"/>
              <w:rPr>
                <w:del w:id="1378" w:author="Miner, Mindy" w:date="2020-04-02T15:45:00Z"/>
                <w:kern w:val="24"/>
                <w:sz w:val="22"/>
                <w:szCs w:val="22"/>
              </w:rPr>
            </w:pPr>
            <w:del w:id="1379" w:author="Miner, Mindy" w:date="2020-04-02T15:45:00Z">
              <w:r w:rsidDel="00EF1087">
                <w:rPr>
                  <w:kern w:val="24"/>
                  <w:sz w:val="22"/>
                  <w:szCs w:val="22"/>
                </w:rPr>
                <w:delText>(0.15, 0.28)</w:delText>
              </w:r>
            </w:del>
          </w:p>
        </w:tc>
        <w:tc>
          <w:tcPr>
            <w:tcW w:w="1875" w:type="dxa"/>
            <w:vAlign w:val="center"/>
          </w:tcPr>
          <w:p w14:paraId="0FBE913F" w14:textId="083F6F09" w:rsidR="006D4BB8" w:rsidDel="00EF1087" w:rsidRDefault="006D4BB8" w:rsidP="00BB3388">
            <w:pPr>
              <w:jc w:val="center"/>
              <w:rPr>
                <w:del w:id="1380" w:author="Miner, Mindy" w:date="2020-04-02T15:45:00Z"/>
                <w:kern w:val="24"/>
                <w:sz w:val="22"/>
                <w:szCs w:val="22"/>
              </w:rPr>
            </w:pPr>
            <w:del w:id="1381" w:author="Miner, Mindy" w:date="2020-04-02T15:45:00Z">
              <w:r w:rsidDel="00EF1087">
                <w:rPr>
                  <w:kern w:val="24"/>
                  <w:sz w:val="22"/>
                  <w:szCs w:val="22"/>
                </w:rPr>
                <w:delText>0.20</w:delText>
              </w:r>
            </w:del>
          </w:p>
          <w:p w14:paraId="1CD6EA3E" w14:textId="238822AD" w:rsidR="006D4BB8" w:rsidRPr="006C3E68" w:rsidDel="00EF1087" w:rsidRDefault="006D4BB8" w:rsidP="00BB3388">
            <w:pPr>
              <w:jc w:val="center"/>
              <w:rPr>
                <w:del w:id="1382" w:author="Miner, Mindy" w:date="2020-04-02T15:45:00Z"/>
                <w:kern w:val="24"/>
                <w:sz w:val="22"/>
                <w:szCs w:val="22"/>
              </w:rPr>
            </w:pPr>
            <w:del w:id="1383" w:author="Miner, Mindy" w:date="2020-04-02T15:45:00Z">
              <w:r w:rsidDel="00EF1087">
                <w:rPr>
                  <w:kern w:val="24"/>
                  <w:sz w:val="22"/>
                  <w:szCs w:val="22"/>
                </w:rPr>
                <w:delText>(0.14, 0.29)</w:delText>
              </w:r>
            </w:del>
          </w:p>
        </w:tc>
        <w:tc>
          <w:tcPr>
            <w:tcW w:w="1305" w:type="dxa"/>
            <w:vAlign w:val="center"/>
          </w:tcPr>
          <w:p w14:paraId="7BE50384" w14:textId="7998EB6A" w:rsidR="006D4BB8" w:rsidDel="00EF1087" w:rsidRDefault="006D4BB8" w:rsidP="00BB3388">
            <w:pPr>
              <w:jc w:val="center"/>
              <w:rPr>
                <w:del w:id="1384" w:author="Miner, Mindy" w:date="2020-04-02T15:45:00Z"/>
                <w:kern w:val="24"/>
                <w:sz w:val="22"/>
                <w:szCs w:val="22"/>
              </w:rPr>
            </w:pPr>
            <w:del w:id="1385" w:author="Miner, Mindy" w:date="2020-04-02T15:45:00Z">
              <w:r w:rsidDel="00EF1087">
                <w:rPr>
                  <w:kern w:val="24"/>
                  <w:sz w:val="22"/>
                  <w:szCs w:val="22"/>
                </w:rPr>
                <w:delText>0.09</w:delText>
              </w:r>
            </w:del>
          </w:p>
          <w:p w14:paraId="1BC4EB99" w14:textId="71CA548C" w:rsidR="006D4BB8" w:rsidRPr="006C3E68" w:rsidDel="00EF1087" w:rsidRDefault="006D4BB8" w:rsidP="00BB3388">
            <w:pPr>
              <w:jc w:val="center"/>
              <w:rPr>
                <w:del w:id="1386" w:author="Miner, Mindy" w:date="2020-04-02T15:45:00Z"/>
                <w:kern w:val="24"/>
                <w:sz w:val="22"/>
                <w:szCs w:val="22"/>
              </w:rPr>
            </w:pPr>
            <w:del w:id="1387" w:author="Miner, Mindy" w:date="2020-04-02T15:45:00Z">
              <w:r w:rsidDel="00EF1087">
                <w:rPr>
                  <w:kern w:val="24"/>
                  <w:sz w:val="22"/>
                  <w:szCs w:val="22"/>
                </w:rPr>
                <w:delText>(0.06, 0.13)</w:delText>
              </w:r>
            </w:del>
          </w:p>
        </w:tc>
        <w:tc>
          <w:tcPr>
            <w:tcW w:w="1353" w:type="dxa"/>
            <w:vAlign w:val="center"/>
          </w:tcPr>
          <w:p w14:paraId="6C8EFDCF" w14:textId="65B7587D" w:rsidR="006D4BB8" w:rsidDel="00EF1087" w:rsidRDefault="006D4BB8" w:rsidP="00BB3388">
            <w:pPr>
              <w:jc w:val="center"/>
              <w:rPr>
                <w:del w:id="1388" w:author="Miner, Mindy" w:date="2020-04-02T15:45:00Z"/>
                <w:kern w:val="24"/>
                <w:sz w:val="22"/>
                <w:szCs w:val="22"/>
              </w:rPr>
            </w:pPr>
            <w:del w:id="1389" w:author="Miner, Mindy" w:date="2020-04-02T15:45:00Z">
              <w:r w:rsidDel="00EF1087">
                <w:rPr>
                  <w:kern w:val="24"/>
                  <w:sz w:val="22"/>
                  <w:szCs w:val="22"/>
                </w:rPr>
                <w:delText>0.09</w:delText>
              </w:r>
            </w:del>
          </w:p>
          <w:p w14:paraId="44ABD500" w14:textId="093483EC" w:rsidR="006D4BB8" w:rsidRPr="006C3E68" w:rsidDel="00EF1087" w:rsidRDefault="006D4BB8" w:rsidP="00BB3388">
            <w:pPr>
              <w:jc w:val="center"/>
              <w:rPr>
                <w:del w:id="1390" w:author="Miner, Mindy" w:date="2020-04-02T15:45:00Z"/>
                <w:kern w:val="24"/>
                <w:sz w:val="22"/>
                <w:szCs w:val="22"/>
              </w:rPr>
            </w:pPr>
            <w:del w:id="1391" w:author="Miner, Mindy" w:date="2020-04-02T15:45:00Z">
              <w:r w:rsidDel="00EF1087">
                <w:rPr>
                  <w:kern w:val="24"/>
                  <w:sz w:val="22"/>
                  <w:szCs w:val="22"/>
                </w:rPr>
                <w:delText>(0.05, 0.14)</w:delText>
              </w:r>
            </w:del>
          </w:p>
        </w:tc>
      </w:tr>
      <w:tr w:rsidR="006D4BB8" w:rsidRPr="006C3E68" w:rsidDel="00EF1087" w14:paraId="3614B033" w14:textId="5929652C" w:rsidTr="00BB3388">
        <w:trPr>
          <w:cantSplit/>
          <w:trHeight w:val="926"/>
          <w:tblHeader/>
          <w:jc w:val="center"/>
          <w:del w:id="1392" w:author="Miner, Mindy" w:date="2020-04-02T15:45:00Z"/>
        </w:trPr>
        <w:tc>
          <w:tcPr>
            <w:tcW w:w="1457" w:type="dxa"/>
            <w:vMerge/>
            <w:vAlign w:val="center"/>
          </w:tcPr>
          <w:p w14:paraId="0A6F8DD0" w14:textId="5A64ACE4" w:rsidR="006D4BB8" w:rsidRPr="006C3E68" w:rsidDel="00EF1087" w:rsidRDefault="006D4BB8" w:rsidP="00BB3388">
            <w:pPr>
              <w:jc w:val="center"/>
              <w:rPr>
                <w:del w:id="1393" w:author="Miner, Mindy" w:date="2020-04-02T15:45:00Z"/>
                <w:b/>
                <w:kern w:val="24"/>
                <w:sz w:val="22"/>
                <w:szCs w:val="22"/>
              </w:rPr>
            </w:pPr>
          </w:p>
        </w:tc>
        <w:tc>
          <w:tcPr>
            <w:tcW w:w="1329" w:type="dxa"/>
            <w:shd w:val="clear" w:color="auto" w:fill="auto"/>
            <w:vAlign w:val="center"/>
          </w:tcPr>
          <w:p w14:paraId="74A026DF" w14:textId="46D49B4C" w:rsidR="006D4BB8" w:rsidRPr="006C3E68" w:rsidDel="00EF1087" w:rsidRDefault="006D4BB8" w:rsidP="00BB3388">
            <w:pPr>
              <w:jc w:val="center"/>
              <w:rPr>
                <w:del w:id="1394" w:author="Miner, Mindy" w:date="2020-04-02T15:45:00Z"/>
                <w:b/>
                <w:kern w:val="24"/>
                <w:sz w:val="22"/>
                <w:szCs w:val="22"/>
              </w:rPr>
            </w:pPr>
            <w:del w:id="1395"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among positive responders)</w:delText>
              </w:r>
            </w:del>
          </w:p>
        </w:tc>
        <w:tc>
          <w:tcPr>
            <w:tcW w:w="1305" w:type="dxa"/>
            <w:shd w:val="clear" w:color="auto" w:fill="auto"/>
            <w:vAlign w:val="center"/>
          </w:tcPr>
          <w:p w14:paraId="3F002FB3" w14:textId="42FB1919" w:rsidR="006D4BB8" w:rsidDel="00EF1087" w:rsidRDefault="006D4BB8" w:rsidP="00BB3388">
            <w:pPr>
              <w:jc w:val="center"/>
              <w:rPr>
                <w:del w:id="1396" w:author="Miner, Mindy" w:date="2020-04-02T15:45:00Z"/>
                <w:sz w:val="22"/>
                <w:szCs w:val="22"/>
              </w:rPr>
            </w:pPr>
            <w:del w:id="1397" w:author="Miner, Mindy" w:date="2020-04-02T15:45:00Z">
              <w:r w:rsidDel="00EF1087">
                <w:rPr>
                  <w:sz w:val="22"/>
                  <w:szCs w:val="22"/>
                </w:rPr>
                <w:delText>0.18</w:delText>
              </w:r>
            </w:del>
          </w:p>
          <w:p w14:paraId="0532B515" w14:textId="064EE951" w:rsidR="006D4BB8" w:rsidRPr="006C3E68" w:rsidDel="00EF1087" w:rsidRDefault="006D4BB8" w:rsidP="00BB3388">
            <w:pPr>
              <w:jc w:val="center"/>
              <w:rPr>
                <w:del w:id="1398" w:author="Miner, Mindy" w:date="2020-04-02T15:45:00Z"/>
                <w:sz w:val="22"/>
                <w:szCs w:val="22"/>
              </w:rPr>
            </w:pPr>
            <w:del w:id="1399" w:author="Miner, Mindy" w:date="2020-04-02T15:45:00Z">
              <w:r w:rsidDel="00EF1087">
                <w:rPr>
                  <w:sz w:val="22"/>
                  <w:szCs w:val="22"/>
                </w:rPr>
                <w:delText>(0.15, 0.21)</w:delText>
              </w:r>
            </w:del>
          </w:p>
        </w:tc>
        <w:tc>
          <w:tcPr>
            <w:tcW w:w="1298" w:type="dxa"/>
            <w:shd w:val="clear" w:color="auto" w:fill="auto"/>
            <w:vAlign w:val="center"/>
          </w:tcPr>
          <w:p w14:paraId="05598BF2" w14:textId="2E74CFCB" w:rsidR="006D4BB8" w:rsidDel="00EF1087" w:rsidRDefault="006D4BB8" w:rsidP="00BB3388">
            <w:pPr>
              <w:jc w:val="center"/>
              <w:rPr>
                <w:del w:id="1400" w:author="Miner, Mindy" w:date="2020-04-02T15:45:00Z"/>
                <w:sz w:val="22"/>
                <w:szCs w:val="22"/>
              </w:rPr>
            </w:pPr>
            <w:del w:id="1401" w:author="Miner, Mindy" w:date="2020-04-02T15:45:00Z">
              <w:r w:rsidDel="00EF1087">
                <w:rPr>
                  <w:sz w:val="22"/>
                  <w:szCs w:val="22"/>
                </w:rPr>
                <w:delText>0.18</w:delText>
              </w:r>
            </w:del>
          </w:p>
          <w:p w14:paraId="575A87EC" w14:textId="09787426" w:rsidR="006D4BB8" w:rsidRPr="006C3E68" w:rsidDel="00EF1087" w:rsidRDefault="006D4BB8" w:rsidP="00BB3388">
            <w:pPr>
              <w:jc w:val="center"/>
              <w:rPr>
                <w:del w:id="1402" w:author="Miner, Mindy" w:date="2020-04-02T15:45:00Z"/>
                <w:sz w:val="22"/>
                <w:szCs w:val="22"/>
              </w:rPr>
            </w:pPr>
            <w:del w:id="1403" w:author="Miner, Mindy" w:date="2020-04-02T15:45:00Z">
              <w:r w:rsidDel="00EF1087">
                <w:rPr>
                  <w:sz w:val="22"/>
                  <w:szCs w:val="22"/>
                </w:rPr>
                <w:delText>(0.15, 0.21)</w:delText>
              </w:r>
            </w:del>
          </w:p>
        </w:tc>
        <w:tc>
          <w:tcPr>
            <w:tcW w:w="1305" w:type="dxa"/>
            <w:vAlign w:val="center"/>
          </w:tcPr>
          <w:p w14:paraId="471D4DBD" w14:textId="14128B4E" w:rsidR="006D4BB8" w:rsidDel="00EF1087" w:rsidRDefault="006D4BB8" w:rsidP="00BB3388">
            <w:pPr>
              <w:jc w:val="center"/>
              <w:rPr>
                <w:del w:id="1404" w:author="Miner, Mindy" w:date="2020-04-02T15:45:00Z"/>
                <w:kern w:val="24"/>
                <w:sz w:val="22"/>
                <w:szCs w:val="22"/>
              </w:rPr>
            </w:pPr>
            <w:del w:id="1405" w:author="Miner, Mindy" w:date="2020-04-02T15:45:00Z">
              <w:r w:rsidDel="00EF1087">
                <w:rPr>
                  <w:kern w:val="24"/>
                  <w:sz w:val="22"/>
                  <w:szCs w:val="22"/>
                </w:rPr>
                <w:delText>0.23</w:delText>
              </w:r>
            </w:del>
          </w:p>
          <w:p w14:paraId="4A3C1FCE" w14:textId="3DE1A974" w:rsidR="006D4BB8" w:rsidRPr="006C3E68" w:rsidDel="00EF1087" w:rsidRDefault="006D4BB8" w:rsidP="00BB3388">
            <w:pPr>
              <w:jc w:val="center"/>
              <w:rPr>
                <w:del w:id="1406" w:author="Miner, Mindy" w:date="2020-04-02T15:45:00Z"/>
                <w:kern w:val="24"/>
                <w:sz w:val="22"/>
                <w:szCs w:val="22"/>
              </w:rPr>
            </w:pPr>
            <w:del w:id="1407" w:author="Miner, Mindy" w:date="2020-04-02T15:45:00Z">
              <w:r w:rsidDel="00EF1087">
                <w:rPr>
                  <w:kern w:val="24"/>
                  <w:sz w:val="22"/>
                  <w:szCs w:val="22"/>
                </w:rPr>
                <w:delText>(0.17, 0.31)</w:delText>
              </w:r>
            </w:del>
          </w:p>
        </w:tc>
        <w:tc>
          <w:tcPr>
            <w:tcW w:w="1875" w:type="dxa"/>
            <w:vAlign w:val="center"/>
          </w:tcPr>
          <w:p w14:paraId="7F9CFAFF" w14:textId="38A91171" w:rsidR="006D4BB8" w:rsidDel="00EF1087" w:rsidRDefault="006D4BB8" w:rsidP="00BB3388">
            <w:pPr>
              <w:jc w:val="center"/>
              <w:rPr>
                <w:del w:id="1408" w:author="Miner, Mindy" w:date="2020-04-02T15:45:00Z"/>
                <w:kern w:val="24"/>
                <w:sz w:val="22"/>
                <w:szCs w:val="22"/>
              </w:rPr>
            </w:pPr>
            <w:del w:id="1409" w:author="Miner, Mindy" w:date="2020-04-02T15:45:00Z">
              <w:r w:rsidDel="00EF1087">
                <w:rPr>
                  <w:kern w:val="24"/>
                  <w:sz w:val="22"/>
                  <w:szCs w:val="22"/>
                </w:rPr>
                <w:delText>0.20</w:delText>
              </w:r>
            </w:del>
          </w:p>
          <w:p w14:paraId="44560EAF" w14:textId="5EC53472" w:rsidR="006D4BB8" w:rsidRPr="006C3E68" w:rsidDel="00EF1087" w:rsidRDefault="006D4BB8" w:rsidP="00BB3388">
            <w:pPr>
              <w:jc w:val="center"/>
              <w:rPr>
                <w:del w:id="1410" w:author="Miner, Mindy" w:date="2020-04-02T15:45:00Z"/>
                <w:kern w:val="24"/>
                <w:sz w:val="22"/>
                <w:szCs w:val="22"/>
              </w:rPr>
            </w:pPr>
            <w:del w:id="1411" w:author="Miner, Mindy" w:date="2020-04-02T15:45:00Z">
              <w:r w:rsidDel="00EF1087">
                <w:rPr>
                  <w:kern w:val="24"/>
                  <w:sz w:val="22"/>
                  <w:szCs w:val="22"/>
                </w:rPr>
                <w:delText>(0.12, 0.34)</w:delText>
              </w:r>
            </w:del>
          </w:p>
        </w:tc>
        <w:tc>
          <w:tcPr>
            <w:tcW w:w="1305" w:type="dxa"/>
            <w:vAlign w:val="center"/>
          </w:tcPr>
          <w:p w14:paraId="347E27C4" w14:textId="355C173F" w:rsidR="006D4BB8" w:rsidDel="00EF1087" w:rsidRDefault="006D4BB8" w:rsidP="00BB3388">
            <w:pPr>
              <w:autoSpaceDE w:val="0"/>
              <w:autoSpaceDN w:val="0"/>
              <w:adjustRightInd w:val="0"/>
              <w:jc w:val="center"/>
              <w:rPr>
                <w:del w:id="1412" w:author="Miner, Mindy" w:date="2020-04-02T15:45:00Z"/>
                <w:sz w:val="22"/>
                <w:szCs w:val="22"/>
              </w:rPr>
            </w:pPr>
            <w:del w:id="1413" w:author="Miner, Mindy" w:date="2020-04-02T15:45:00Z">
              <w:r w:rsidDel="00EF1087">
                <w:rPr>
                  <w:sz w:val="22"/>
                  <w:szCs w:val="22"/>
                </w:rPr>
                <w:delText>0.20</w:delText>
              </w:r>
            </w:del>
          </w:p>
          <w:p w14:paraId="66C85C06" w14:textId="4DB75488" w:rsidR="006D4BB8" w:rsidRPr="006C3E68" w:rsidDel="00EF1087" w:rsidRDefault="006D4BB8" w:rsidP="00BB3388">
            <w:pPr>
              <w:autoSpaceDE w:val="0"/>
              <w:autoSpaceDN w:val="0"/>
              <w:adjustRightInd w:val="0"/>
              <w:jc w:val="center"/>
              <w:rPr>
                <w:del w:id="1414" w:author="Miner, Mindy" w:date="2020-04-02T15:45:00Z"/>
                <w:sz w:val="22"/>
                <w:szCs w:val="22"/>
              </w:rPr>
            </w:pPr>
            <w:del w:id="1415" w:author="Miner, Mindy" w:date="2020-04-02T15:45:00Z">
              <w:r w:rsidDel="00EF1087">
                <w:rPr>
                  <w:sz w:val="22"/>
                  <w:szCs w:val="22"/>
                </w:rPr>
                <w:delText>(0.13, 0.33)</w:delText>
              </w:r>
            </w:del>
          </w:p>
        </w:tc>
        <w:tc>
          <w:tcPr>
            <w:tcW w:w="1353" w:type="dxa"/>
            <w:vAlign w:val="center"/>
          </w:tcPr>
          <w:p w14:paraId="2F7F3982" w14:textId="0D32D654" w:rsidR="006D4BB8" w:rsidDel="00EF1087" w:rsidRDefault="006D4BB8" w:rsidP="00BB3388">
            <w:pPr>
              <w:autoSpaceDE w:val="0"/>
              <w:autoSpaceDN w:val="0"/>
              <w:adjustRightInd w:val="0"/>
              <w:jc w:val="center"/>
              <w:rPr>
                <w:del w:id="1416" w:author="Miner, Mindy" w:date="2020-04-02T15:45:00Z"/>
                <w:sz w:val="22"/>
                <w:szCs w:val="22"/>
              </w:rPr>
            </w:pPr>
          </w:p>
          <w:p w14:paraId="3ECDF636" w14:textId="41969EAA" w:rsidR="006D4BB8" w:rsidDel="00EF1087" w:rsidRDefault="006D4BB8" w:rsidP="00BB3388">
            <w:pPr>
              <w:autoSpaceDE w:val="0"/>
              <w:autoSpaceDN w:val="0"/>
              <w:adjustRightInd w:val="0"/>
              <w:jc w:val="center"/>
              <w:rPr>
                <w:del w:id="1417" w:author="Miner, Mindy" w:date="2020-04-02T15:45:00Z"/>
                <w:sz w:val="22"/>
                <w:szCs w:val="22"/>
              </w:rPr>
            </w:pPr>
            <w:del w:id="1418" w:author="Miner, Mindy" w:date="2020-04-02T15:45:00Z">
              <w:r w:rsidDel="00EF1087">
                <w:rPr>
                  <w:sz w:val="22"/>
                  <w:szCs w:val="22"/>
                </w:rPr>
                <w:delText>0.21</w:delText>
              </w:r>
            </w:del>
          </w:p>
          <w:p w14:paraId="7E6B421E" w14:textId="3A9AC7A7" w:rsidR="006D4BB8" w:rsidDel="00EF1087" w:rsidRDefault="006D4BB8" w:rsidP="00BB3388">
            <w:pPr>
              <w:autoSpaceDE w:val="0"/>
              <w:autoSpaceDN w:val="0"/>
              <w:adjustRightInd w:val="0"/>
              <w:jc w:val="center"/>
              <w:rPr>
                <w:del w:id="1419" w:author="Miner, Mindy" w:date="2020-04-02T15:45:00Z"/>
                <w:sz w:val="22"/>
                <w:szCs w:val="22"/>
              </w:rPr>
            </w:pPr>
            <w:del w:id="1420" w:author="Miner, Mindy" w:date="2020-04-02T15:45:00Z">
              <w:r w:rsidDel="00EF1087">
                <w:rPr>
                  <w:sz w:val="22"/>
                  <w:szCs w:val="22"/>
                </w:rPr>
                <w:delText>(0.11, 0.40)</w:delText>
              </w:r>
            </w:del>
          </w:p>
          <w:p w14:paraId="73D46431" w14:textId="5EEA2F67" w:rsidR="006D4BB8" w:rsidRPr="006C3E68" w:rsidDel="00EF1087" w:rsidRDefault="006D4BB8" w:rsidP="00BB3388">
            <w:pPr>
              <w:autoSpaceDE w:val="0"/>
              <w:autoSpaceDN w:val="0"/>
              <w:adjustRightInd w:val="0"/>
              <w:jc w:val="center"/>
              <w:rPr>
                <w:del w:id="1421" w:author="Miner, Mindy" w:date="2020-04-02T15:45:00Z"/>
                <w:sz w:val="22"/>
                <w:szCs w:val="22"/>
              </w:rPr>
            </w:pPr>
          </w:p>
        </w:tc>
      </w:tr>
      <w:tr w:rsidR="006D4BB8" w:rsidRPr="006C3E68" w:rsidDel="00EF1087" w14:paraId="7CCE7945" w14:textId="59C88568" w:rsidTr="00BB3388">
        <w:trPr>
          <w:cantSplit/>
          <w:trHeight w:val="530"/>
          <w:tblHeader/>
          <w:jc w:val="center"/>
          <w:del w:id="1422" w:author="Miner, Mindy" w:date="2020-04-02T15:45:00Z"/>
        </w:trPr>
        <w:tc>
          <w:tcPr>
            <w:tcW w:w="1457" w:type="dxa"/>
            <w:vMerge w:val="restart"/>
            <w:vAlign w:val="center"/>
          </w:tcPr>
          <w:p w14:paraId="52B86CDE" w14:textId="7D3B4B7D" w:rsidR="006D4BB8" w:rsidRPr="006C3E68" w:rsidDel="00EF1087" w:rsidRDefault="006D4BB8" w:rsidP="00BB3388">
            <w:pPr>
              <w:jc w:val="center"/>
              <w:rPr>
                <w:del w:id="1423" w:author="Miner, Mindy" w:date="2020-04-02T15:45:00Z"/>
                <w:b/>
                <w:kern w:val="24"/>
                <w:sz w:val="22"/>
                <w:szCs w:val="22"/>
              </w:rPr>
            </w:pPr>
            <w:del w:id="1424" w:author="Miner, Mindy" w:date="2020-04-02T15:45:00Z">
              <w:r w:rsidRPr="006C3E68" w:rsidDel="00EF1087">
                <w:rPr>
                  <w:b/>
                  <w:kern w:val="24"/>
                  <w:sz w:val="22"/>
                  <w:szCs w:val="22"/>
                </w:rPr>
                <w:delText xml:space="preserve">CD4+ </w:delText>
              </w:r>
              <w:r w:rsidDel="00EF1087">
                <w:rPr>
                  <w:b/>
                  <w:kern w:val="24"/>
                  <w:sz w:val="22"/>
                  <w:szCs w:val="22"/>
                </w:rPr>
                <w:delText>Env.</w:delText>
              </w:r>
              <w:r w:rsidRPr="006C3E68" w:rsidDel="00EF1087">
                <w:rPr>
                  <w:b/>
                  <w:kern w:val="24"/>
                  <w:sz w:val="22"/>
                  <w:szCs w:val="22"/>
                </w:rPr>
                <w:delText>1086.C</w:delText>
              </w:r>
            </w:del>
          </w:p>
          <w:p w14:paraId="08356069" w14:textId="66CBEFF8" w:rsidR="006D4BB8" w:rsidRPr="006C3E68" w:rsidDel="00EF1087" w:rsidRDefault="006D4BB8" w:rsidP="00BB3388">
            <w:pPr>
              <w:jc w:val="center"/>
              <w:rPr>
                <w:del w:id="1425" w:author="Miner, Mindy" w:date="2020-04-02T15:45:00Z"/>
                <w:b/>
                <w:kern w:val="24"/>
                <w:sz w:val="22"/>
                <w:szCs w:val="22"/>
              </w:rPr>
            </w:pPr>
          </w:p>
        </w:tc>
        <w:tc>
          <w:tcPr>
            <w:tcW w:w="1329" w:type="dxa"/>
            <w:shd w:val="clear" w:color="auto" w:fill="auto"/>
            <w:vAlign w:val="center"/>
          </w:tcPr>
          <w:p w14:paraId="02C054DF" w14:textId="394CB5C4" w:rsidR="006D4BB8" w:rsidRPr="006C3E68" w:rsidDel="00EF1087" w:rsidRDefault="006D4BB8" w:rsidP="00BB3388">
            <w:pPr>
              <w:jc w:val="center"/>
              <w:rPr>
                <w:del w:id="1426" w:author="Miner, Mindy" w:date="2020-04-02T15:45:00Z"/>
                <w:b/>
                <w:kern w:val="24"/>
                <w:sz w:val="22"/>
                <w:szCs w:val="22"/>
              </w:rPr>
            </w:pPr>
            <w:del w:id="1427" w:author="Miner, Mindy" w:date="2020-04-02T15:45:00Z">
              <w:r w:rsidDel="00EF1087">
                <w:rPr>
                  <w:b/>
                  <w:kern w:val="24"/>
                  <w:sz w:val="22"/>
                  <w:szCs w:val="22"/>
                </w:rPr>
                <w:delText>R</w:delText>
              </w:r>
              <w:r w:rsidRPr="006C3E68" w:rsidDel="00EF1087">
                <w:rPr>
                  <w:b/>
                  <w:kern w:val="24"/>
                  <w:sz w:val="22"/>
                  <w:szCs w:val="22"/>
                </w:rPr>
                <w:delText>esponse rate</w:delText>
              </w:r>
            </w:del>
          </w:p>
        </w:tc>
        <w:tc>
          <w:tcPr>
            <w:tcW w:w="1305" w:type="dxa"/>
            <w:shd w:val="clear" w:color="auto" w:fill="auto"/>
            <w:vAlign w:val="center"/>
          </w:tcPr>
          <w:p w14:paraId="27848F62" w14:textId="65DBFF01" w:rsidR="006D4BB8" w:rsidDel="00EF1087" w:rsidRDefault="006D4BB8" w:rsidP="00BB3388">
            <w:pPr>
              <w:jc w:val="center"/>
              <w:rPr>
                <w:del w:id="1428" w:author="Miner, Mindy" w:date="2020-04-02T15:45:00Z"/>
                <w:sz w:val="22"/>
                <w:szCs w:val="22"/>
              </w:rPr>
            </w:pPr>
            <w:del w:id="1429" w:author="Miner, Mindy" w:date="2020-04-02T15:45:00Z">
              <w:r w:rsidDel="00EF1087">
                <w:rPr>
                  <w:sz w:val="22"/>
                  <w:szCs w:val="22"/>
                </w:rPr>
                <w:delText>43.6%</w:delText>
              </w:r>
            </w:del>
          </w:p>
          <w:p w14:paraId="237D6811" w14:textId="06E5045D" w:rsidR="006D4BB8" w:rsidRPr="006C3E68" w:rsidDel="00EF1087" w:rsidRDefault="006D4BB8" w:rsidP="00BB3388">
            <w:pPr>
              <w:jc w:val="center"/>
              <w:rPr>
                <w:del w:id="1430" w:author="Miner, Mindy" w:date="2020-04-02T15:45:00Z"/>
                <w:sz w:val="22"/>
                <w:szCs w:val="22"/>
              </w:rPr>
            </w:pPr>
            <w:del w:id="1431" w:author="Miner, Mindy" w:date="2020-04-02T15:45:00Z">
              <w:r w:rsidDel="00EF1087">
                <w:rPr>
                  <w:sz w:val="22"/>
                  <w:szCs w:val="22"/>
                </w:rPr>
                <w:delText>(36.5%, 50.9%)</w:delText>
              </w:r>
            </w:del>
          </w:p>
        </w:tc>
        <w:tc>
          <w:tcPr>
            <w:tcW w:w="1298" w:type="dxa"/>
            <w:shd w:val="clear" w:color="auto" w:fill="auto"/>
            <w:vAlign w:val="center"/>
          </w:tcPr>
          <w:p w14:paraId="1D0E06E8" w14:textId="607565A0" w:rsidR="006D4BB8" w:rsidDel="00EF1087" w:rsidRDefault="006D4BB8" w:rsidP="00BB3388">
            <w:pPr>
              <w:jc w:val="center"/>
              <w:rPr>
                <w:del w:id="1432" w:author="Miner, Mindy" w:date="2020-04-02T15:45:00Z"/>
                <w:sz w:val="22"/>
                <w:szCs w:val="22"/>
              </w:rPr>
            </w:pPr>
            <w:del w:id="1433" w:author="Miner, Mindy" w:date="2020-04-02T15:45:00Z">
              <w:r w:rsidDel="00EF1087">
                <w:rPr>
                  <w:sz w:val="22"/>
                  <w:szCs w:val="22"/>
                </w:rPr>
                <w:delText>43.1%</w:delText>
              </w:r>
            </w:del>
          </w:p>
          <w:p w14:paraId="3E2BA4A2" w14:textId="325CA0FF" w:rsidR="006D4BB8" w:rsidRPr="006C3E68" w:rsidDel="00EF1087" w:rsidRDefault="006D4BB8" w:rsidP="00BB3388">
            <w:pPr>
              <w:jc w:val="center"/>
              <w:rPr>
                <w:del w:id="1434" w:author="Miner, Mindy" w:date="2020-04-02T15:45:00Z"/>
                <w:sz w:val="22"/>
                <w:szCs w:val="22"/>
              </w:rPr>
            </w:pPr>
            <w:del w:id="1435" w:author="Miner, Mindy" w:date="2020-04-02T15:45:00Z">
              <w:r w:rsidDel="00EF1087">
                <w:rPr>
                  <w:sz w:val="22"/>
                  <w:szCs w:val="22"/>
                </w:rPr>
                <w:delText>(35.8%, 50.4%</w:delText>
              </w:r>
            </w:del>
          </w:p>
        </w:tc>
        <w:tc>
          <w:tcPr>
            <w:tcW w:w="1305" w:type="dxa"/>
            <w:vAlign w:val="center"/>
          </w:tcPr>
          <w:p w14:paraId="2B57B717" w14:textId="5DEE299A" w:rsidR="006D4BB8" w:rsidDel="00EF1087" w:rsidRDefault="006D4BB8" w:rsidP="00BB3388">
            <w:pPr>
              <w:jc w:val="center"/>
              <w:rPr>
                <w:del w:id="1436" w:author="Miner, Mindy" w:date="2020-04-02T15:45:00Z"/>
                <w:kern w:val="24"/>
                <w:sz w:val="22"/>
                <w:szCs w:val="22"/>
              </w:rPr>
            </w:pPr>
            <w:del w:id="1437" w:author="Miner, Mindy" w:date="2020-04-02T15:45:00Z">
              <w:r w:rsidDel="00EF1087">
                <w:rPr>
                  <w:kern w:val="24"/>
                  <w:sz w:val="22"/>
                  <w:szCs w:val="22"/>
                </w:rPr>
                <w:delText>80.0%</w:delText>
              </w:r>
            </w:del>
          </w:p>
          <w:p w14:paraId="5F17B7D5" w14:textId="7B7D6E97" w:rsidR="006D4BB8" w:rsidRPr="006C3E68" w:rsidDel="00EF1087" w:rsidRDefault="006D4BB8" w:rsidP="00BB3388">
            <w:pPr>
              <w:jc w:val="center"/>
              <w:rPr>
                <w:del w:id="1438" w:author="Miner, Mindy" w:date="2020-04-02T15:45:00Z"/>
                <w:kern w:val="24"/>
                <w:sz w:val="22"/>
                <w:szCs w:val="22"/>
              </w:rPr>
            </w:pPr>
            <w:del w:id="1439" w:author="Miner, Mindy" w:date="2020-04-02T15:45:00Z">
              <w:r w:rsidDel="00EF1087">
                <w:rPr>
                  <w:kern w:val="24"/>
                  <w:sz w:val="22"/>
                  <w:szCs w:val="22"/>
                </w:rPr>
                <w:delText>(58.4%, 91.9%)</w:delText>
              </w:r>
            </w:del>
          </w:p>
        </w:tc>
        <w:tc>
          <w:tcPr>
            <w:tcW w:w="1875" w:type="dxa"/>
            <w:vAlign w:val="center"/>
          </w:tcPr>
          <w:p w14:paraId="2BF45559" w14:textId="5EE636D1" w:rsidR="006D4BB8" w:rsidDel="00EF1087" w:rsidRDefault="006D4BB8" w:rsidP="00BB3388">
            <w:pPr>
              <w:jc w:val="center"/>
              <w:rPr>
                <w:del w:id="1440" w:author="Miner, Mindy" w:date="2020-04-02T15:45:00Z"/>
                <w:kern w:val="24"/>
                <w:sz w:val="22"/>
                <w:szCs w:val="22"/>
              </w:rPr>
            </w:pPr>
            <w:del w:id="1441" w:author="Miner, Mindy" w:date="2020-04-02T15:45:00Z">
              <w:r w:rsidDel="00EF1087">
                <w:rPr>
                  <w:kern w:val="24"/>
                  <w:sz w:val="22"/>
                  <w:szCs w:val="22"/>
                </w:rPr>
                <w:delText>88.0%</w:delText>
              </w:r>
            </w:del>
          </w:p>
          <w:p w14:paraId="577B118B" w14:textId="4F32A7F7" w:rsidR="006D4BB8" w:rsidRPr="006C3E68" w:rsidDel="00EF1087" w:rsidRDefault="006D4BB8" w:rsidP="00BB3388">
            <w:pPr>
              <w:jc w:val="center"/>
              <w:rPr>
                <w:del w:id="1442" w:author="Miner, Mindy" w:date="2020-04-02T15:45:00Z"/>
                <w:kern w:val="24"/>
                <w:sz w:val="22"/>
                <w:szCs w:val="22"/>
              </w:rPr>
            </w:pPr>
            <w:del w:id="1443" w:author="Miner, Mindy" w:date="2020-04-02T15:45:00Z">
              <w:r w:rsidDel="00EF1087">
                <w:rPr>
                  <w:kern w:val="24"/>
                  <w:sz w:val="22"/>
                  <w:szCs w:val="22"/>
                </w:rPr>
                <w:delText>(71.2%, 100.0%)</w:delText>
              </w:r>
            </w:del>
          </w:p>
        </w:tc>
        <w:tc>
          <w:tcPr>
            <w:tcW w:w="1305" w:type="dxa"/>
            <w:vAlign w:val="center"/>
          </w:tcPr>
          <w:p w14:paraId="275CF603" w14:textId="0F46846A" w:rsidR="006D4BB8" w:rsidDel="00EF1087" w:rsidRDefault="006D4BB8" w:rsidP="00BB3388">
            <w:pPr>
              <w:autoSpaceDE w:val="0"/>
              <w:autoSpaceDN w:val="0"/>
              <w:adjustRightInd w:val="0"/>
              <w:jc w:val="center"/>
              <w:rPr>
                <w:del w:id="1444" w:author="Miner, Mindy" w:date="2020-04-02T15:45:00Z"/>
                <w:sz w:val="22"/>
                <w:szCs w:val="22"/>
              </w:rPr>
            </w:pPr>
            <w:del w:id="1445" w:author="Miner, Mindy" w:date="2020-04-02T15:45:00Z">
              <w:r w:rsidDel="00EF1087">
                <w:rPr>
                  <w:sz w:val="22"/>
                  <w:szCs w:val="22"/>
                </w:rPr>
                <w:delText>48.2%</w:delText>
              </w:r>
            </w:del>
          </w:p>
          <w:p w14:paraId="345695E0" w14:textId="3CC6773F" w:rsidR="006D4BB8" w:rsidRPr="006C3E68" w:rsidDel="00EF1087" w:rsidRDefault="006D4BB8" w:rsidP="00BB3388">
            <w:pPr>
              <w:autoSpaceDE w:val="0"/>
              <w:autoSpaceDN w:val="0"/>
              <w:adjustRightInd w:val="0"/>
              <w:jc w:val="center"/>
              <w:rPr>
                <w:del w:id="1446" w:author="Miner, Mindy" w:date="2020-04-02T15:45:00Z"/>
                <w:sz w:val="22"/>
                <w:szCs w:val="22"/>
              </w:rPr>
            </w:pPr>
            <w:del w:id="1447" w:author="Miner, Mindy" w:date="2020-04-02T15:45:00Z">
              <w:r w:rsidDel="00EF1087">
                <w:rPr>
                  <w:sz w:val="22"/>
                  <w:szCs w:val="22"/>
                </w:rPr>
                <w:delText>(30.7%, 66.0%)</w:delText>
              </w:r>
            </w:del>
          </w:p>
        </w:tc>
        <w:tc>
          <w:tcPr>
            <w:tcW w:w="1353" w:type="dxa"/>
            <w:vAlign w:val="center"/>
          </w:tcPr>
          <w:p w14:paraId="78C08278" w14:textId="45260230" w:rsidR="006D4BB8" w:rsidDel="00EF1087" w:rsidRDefault="006D4BB8" w:rsidP="00BB3388">
            <w:pPr>
              <w:autoSpaceDE w:val="0"/>
              <w:autoSpaceDN w:val="0"/>
              <w:adjustRightInd w:val="0"/>
              <w:jc w:val="center"/>
              <w:rPr>
                <w:del w:id="1448" w:author="Miner, Mindy" w:date="2020-04-02T15:45:00Z"/>
                <w:sz w:val="22"/>
                <w:szCs w:val="22"/>
              </w:rPr>
            </w:pPr>
            <w:del w:id="1449" w:author="Miner, Mindy" w:date="2020-04-02T15:45:00Z">
              <w:r w:rsidDel="00EF1087">
                <w:rPr>
                  <w:sz w:val="22"/>
                  <w:szCs w:val="22"/>
                </w:rPr>
                <w:delText>57.3%</w:delText>
              </w:r>
            </w:del>
          </w:p>
          <w:p w14:paraId="0C5A3C78" w14:textId="4092C626" w:rsidR="006D4BB8" w:rsidRPr="006C3E68" w:rsidDel="00EF1087" w:rsidRDefault="006D4BB8" w:rsidP="00BB3388">
            <w:pPr>
              <w:autoSpaceDE w:val="0"/>
              <w:autoSpaceDN w:val="0"/>
              <w:adjustRightInd w:val="0"/>
              <w:jc w:val="center"/>
              <w:rPr>
                <w:del w:id="1450" w:author="Miner, Mindy" w:date="2020-04-02T15:45:00Z"/>
                <w:sz w:val="22"/>
                <w:szCs w:val="22"/>
              </w:rPr>
            </w:pPr>
            <w:del w:id="1451" w:author="Miner, Mindy" w:date="2020-04-02T15:45:00Z">
              <w:r w:rsidDel="00EF1087">
                <w:rPr>
                  <w:sz w:val="22"/>
                  <w:szCs w:val="22"/>
                </w:rPr>
                <w:delText>(31.0%, 83.5%)</w:delText>
              </w:r>
            </w:del>
          </w:p>
        </w:tc>
      </w:tr>
      <w:tr w:rsidR="006D4BB8" w:rsidRPr="006C3E68" w:rsidDel="00EF1087" w14:paraId="48EB88B0" w14:textId="57829CAD" w:rsidTr="00BB3388">
        <w:trPr>
          <w:cantSplit/>
          <w:trHeight w:val="701"/>
          <w:tblHeader/>
          <w:jc w:val="center"/>
          <w:del w:id="1452" w:author="Miner, Mindy" w:date="2020-04-02T15:45:00Z"/>
        </w:trPr>
        <w:tc>
          <w:tcPr>
            <w:tcW w:w="1457" w:type="dxa"/>
            <w:vMerge/>
            <w:vAlign w:val="center"/>
          </w:tcPr>
          <w:p w14:paraId="180F3651" w14:textId="7CB2CC4E" w:rsidR="006D4BB8" w:rsidRPr="006C3E68" w:rsidDel="00EF1087" w:rsidRDefault="006D4BB8" w:rsidP="00BB3388">
            <w:pPr>
              <w:jc w:val="center"/>
              <w:rPr>
                <w:del w:id="1453" w:author="Miner, Mindy" w:date="2020-04-02T15:45:00Z"/>
                <w:b/>
                <w:kern w:val="24"/>
                <w:sz w:val="22"/>
                <w:szCs w:val="22"/>
              </w:rPr>
            </w:pPr>
          </w:p>
        </w:tc>
        <w:tc>
          <w:tcPr>
            <w:tcW w:w="1329" w:type="dxa"/>
            <w:shd w:val="clear" w:color="auto" w:fill="auto"/>
            <w:vAlign w:val="center"/>
          </w:tcPr>
          <w:p w14:paraId="1AA38AC8" w14:textId="728EDBE7" w:rsidR="006D4BB8" w:rsidRPr="006C3E68" w:rsidDel="00EF1087" w:rsidRDefault="006D4BB8" w:rsidP="00BB3388">
            <w:pPr>
              <w:jc w:val="center"/>
              <w:rPr>
                <w:del w:id="1454" w:author="Miner, Mindy" w:date="2020-04-02T15:45:00Z"/>
                <w:sz w:val="22"/>
                <w:szCs w:val="22"/>
              </w:rPr>
            </w:pPr>
            <w:del w:id="1455"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overall)</w:delText>
              </w:r>
            </w:del>
          </w:p>
        </w:tc>
        <w:tc>
          <w:tcPr>
            <w:tcW w:w="1305" w:type="dxa"/>
            <w:shd w:val="clear" w:color="auto" w:fill="auto"/>
            <w:vAlign w:val="center"/>
          </w:tcPr>
          <w:p w14:paraId="0F0FEDD4" w14:textId="5985C8A2" w:rsidR="006D4BB8" w:rsidDel="00EF1087" w:rsidRDefault="006D4BB8" w:rsidP="00BB3388">
            <w:pPr>
              <w:jc w:val="center"/>
              <w:rPr>
                <w:del w:id="1456" w:author="Miner, Mindy" w:date="2020-04-02T15:45:00Z"/>
                <w:sz w:val="22"/>
                <w:szCs w:val="22"/>
              </w:rPr>
            </w:pPr>
            <w:del w:id="1457" w:author="Miner, Mindy" w:date="2020-04-02T15:45:00Z">
              <w:r w:rsidDel="00EF1087">
                <w:rPr>
                  <w:sz w:val="22"/>
                  <w:szCs w:val="22"/>
                </w:rPr>
                <w:delText>0.06</w:delText>
              </w:r>
            </w:del>
          </w:p>
          <w:p w14:paraId="7123A951" w14:textId="44015E59" w:rsidR="006D4BB8" w:rsidRPr="006C3E68" w:rsidDel="00EF1087" w:rsidRDefault="006D4BB8" w:rsidP="00BB3388">
            <w:pPr>
              <w:jc w:val="center"/>
              <w:rPr>
                <w:del w:id="1458" w:author="Miner, Mindy" w:date="2020-04-02T15:45:00Z"/>
                <w:sz w:val="22"/>
                <w:szCs w:val="22"/>
              </w:rPr>
            </w:pPr>
            <w:del w:id="1459" w:author="Miner, Mindy" w:date="2020-04-02T15:45:00Z">
              <w:r w:rsidDel="00EF1087">
                <w:rPr>
                  <w:sz w:val="22"/>
                  <w:szCs w:val="22"/>
                </w:rPr>
                <w:delText>(0.05, 0.07)</w:delText>
              </w:r>
            </w:del>
          </w:p>
        </w:tc>
        <w:tc>
          <w:tcPr>
            <w:tcW w:w="1298" w:type="dxa"/>
            <w:shd w:val="clear" w:color="auto" w:fill="auto"/>
            <w:vAlign w:val="center"/>
          </w:tcPr>
          <w:p w14:paraId="00237753" w14:textId="608BA384" w:rsidR="006D4BB8" w:rsidDel="00EF1087" w:rsidRDefault="006D4BB8" w:rsidP="00BB3388">
            <w:pPr>
              <w:jc w:val="center"/>
              <w:rPr>
                <w:del w:id="1460" w:author="Miner, Mindy" w:date="2020-04-02T15:45:00Z"/>
                <w:sz w:val="22"/>
                <w:szCs w:val="22"/>
              </w:rPr>
            </w:pPr>
            <w:del w:id="1461" w:author="Miner, Mindy" w:date="2020-04-02T15:45:00Z">
              <w:r w:rsidDel="00EF1087">
                <w:rPr>
                  <w:sz w:val="22"/>
                  <w:szCs w:val="22"/>
                </w:rPr>
                <w:delText>0.06</w:delText>
              </w:r>
            </w:del>
          </w:p>
          <w:p w14:paraId="6BA55808" w14:textId="531050F2" w:rsidR="006D4BB8" w:rsidRPr="006C3E68" w:rsidDel="00EF1087" w:rsidRDefault="006D4BB8" w:rsidP="00BB3388">
            <w:pPr>
              <w:jc w:val="center"/>
              <w:rPr>
                <w:del w:id="1462" w:author="Miner, Mindy" w:date="2020-04-02T15:45:00Z"/>
                <w:sz w:val="22"/>
                <w:szCs w:val="22"/>
              </w:rPr>
            </w:pPr>
            <w:del w:id="1463" w:author="Miner, Mindy" w:date="2020-04-02T15:45:00Z">
              <w:r w:rsidDel="00EF1087">
                <w:rPr>
                  <w:sz w:val="22"/>
                  <w:szCs w:val="22"/>
                </w:rPr>
                <w:delText>(0.05, 0.07)</w:delText>
              </w:r>
            </w:del>
          </w:p>
        </w:tc>
        <w:tc>
          <w:tcPr>
            <w:tcW w:w="1305" w:type="dxa"/>
            <w:vAlign w:val="center"/>
          </w:tcPr>
          <w:p w14:paraId="412F238B" w14:textId="3D2D68BF" w:rsidR="006D4BB8" w:rsidDel="00EF1087" w:rsidRDefault="006D4BB8" w:rsidP="00BB3388">
            <w:pPr>
              <w:jc w:val="center"/>
              <w:rPr>
                <w:del w:id="1464" w:author="Miner, Mindy" w:date="2020-04-02T15:45:00Z"/>
                <w:kern w:val="24"/>
                <w:sz w:val="22"/>
                <w:szCs w:val="22"/>
              </w:rPr>
            </w:pPr>
            <w:del w:id="1465" w:author="Miner, Mindy" w:date="2020-04-02T15:45:00Z">
              <w:r w:rsidDel="00EF1087">
                <w:rPr>
                  <w:kern w:val="24"/>
                  <w:sz w:val="22"/>
                  <w:szCs w:val="22"/>
                </w:rPr>
                <w:delText>0.10</w:delText>
              </w:r>
            </w:del>
          </w:p>
          <w:p w14:paraId="48735E4B" w14:textId="4615708E" w:rsidR="006D4BB8" w:rsidRPr="006C3E68" w:rsidDel="00EF1087" w:rsidRDefault="006D4BB8" w:rsidP="00BB3388">
            <w:pPr>
              <w:jc w:val="center"/>
              <w:rPr>
                <w:del w:id="1466" w:author="Miner, Mindy" w:date="2020-04-02T15:45:00Z"/>
                <w:kern w:val="24"/>
                <w:sz w:val="22"/>
                <w:szCs w:val="22"/>
              </w:rPr>
            </w:pPr>
            <w:del w:id="1467" w:author="Miner, Mindy" w:date="2020-04-02T15:45:00Z">
              <w:r w:rsidDel="00EF1087">
                <w:rPr>
                  <w:kern w:val="24"/>
                  <w:sz w:val="22"/>
                  <w:szCs w:val="22"/>
                </w:rPr>
                <w:delText>(0.07, 0.15)</w:delText>
              </w:r>
            </w:del>
          </w:p>
        </w:tc>
        <w:tc>
          <w:tcPr>
            <w:tcW w:w="1875" w:type="dxa"/>
            <w:vAlign w:val="center"/>
          </w:tcPr>
          <w:p w14:paraId="0CF53213" w14:textId="71A9175F" w:rsidR="006D4BB8" w:rsidDel="00EF1087" w:rsidRDefault="006D4BB8" w:rsidP="00BB3388">
            <w:pPr>
              <w:jc w:val="center"/>
              <w:rPr>
                <w:del w:id="1468" w:author="Miner, Mindy" w:date="2020-04-02T15:45:00Z"/>
                <w:kern w:val="24"/>
                <w:sz w:val="22"/>
                <w:szCs w:val="22"/>
              </w:rPr>
            </w:pPr>
            <w:del w:id="1469" w:author="Miner, Mindy" w:date="2020-04-02T15:45:00Z">
              <w:r w:rsidDel="00EF1087">
                <w:rPr>
                  <w:kern w:val="24"/>
                  <w:sz w:val="22"/>
                  <w:szCs w:val="22"/>
                </w:rPr>
                <w:delText>0.11</w:delText>
              </w:r>
            </w:del>
          </w:p>
          <w:p w14:paraId="358EB9AD" w14:textId="3934F5F0" w:rsidR="006D4BB8" w:rsidRPr="006C3E68" w:rsidDel="00EF1087" w:rsidRDefault="006D4BB8" w:rsidP="00BB3388">
            <w:pPr>
              <w:jc w:val="center"/>
              <w:rPr>
                <w:del w:id="1470" w:author="Miner, Mindy" w:date="2020-04-02T15:45:00Z"/>
                <w:kern w:val="24"/>
                <w:sz w:val="22"/>
                <w:szCs w:val="22"/>
              </w:rPr>
            </w:pPr>
            <w:del w:id="1471" w:author="Miner, Mindy" w:date="2020-04-02T15:45:00Z">
              <w:r w:rsidDel="00EF1087">
                <w:rPr>
                  <w:kern w:val="24"/>
                  <w:sz w:val="22"/>
                  <w:szCs w:val="22"/>
                </w:rPr>
                <w:delText>(0.08, 0.16)</w:delText>
              </w:r>
            </w:del>
          </w:p>
        </w:tc>
        <w:tc>
          <w:tcPr>
            <w:tcW w:w="1305" w:type="dxa"/>
            <w:vAlign w:val="center"/>
          </w:tcPr>
          <w:p w14:paraId="3F75F338" w14:textId="0961E6ED" w:rsidR="006D4BB8" w:rsidDel="00EF1087" w:rsidRDefault="006D4BB8" w:rsidP="00BB3388">
            <w:pPr>
              <w:jc w:val="center"/>
              <w:rPr>
                <w:del w:id="1472" w:author="Miner, Mindy" w:date="2020-04-02T15:45:00Z"/>
                <w:sz w:val="22"/>
                <w:szCs w:val="22"/>
              </w:rPr>
            </w:pPr>
            <w:del w:id="1473" w:author="Miner, Mindy" w:date="2020-04-02T15:45:00Z">
              <w:r w:rsidDel="00EF1087">
                <w:rPr>
                  <w:sz w:val="22"/>
                  <w:szCs w:val="22"/>
                </w:rPr>
                <w:delText>0.06</w:delText>
              </w:r>
            </w:del>
          </w:p>
          <w:p w14:paraId="2B008F3A" w14:textId="61FDEFC3" w:rsidR="006D4BB8" w:rsidRPr="006C3E68" w:rsidDel="00EF1087" w:rsidRDefault="006D4BB8" w:rsidP="00BB3388">
            <w:pPr>
              <w:autoSpaceDE w:val="0"/>
              <w:autoSpaceDN w:val="0"/>
              <w:adjustRightInd w:val="0"/>
              <w:jc w:val="center"/>
              <w:rPr>
                <w:del w:id="1474" w:author="Miner, Mindy" w:date="2020-04-02T15:45:00Z"/>
                <w:sz w:val="22"/>
                <w:szCs w:val="22"/>
              </w:rPr>
            </w:pPr>
            <w:del w:id="1475" w:author="Miner, Mindy" w:date="2020-04-02T15:45:00Z">
              <w:r w:rsidDel="00EF1087">
                <w:rPr>
                  <w:sz w:val="22"/>
                  <w:szCs w:val="22"/>
                </w:rPr>
                <w:delText>(0.04, 0.09)</w:delText>
              </w:r>
            </w:del>
          </w:p>
        </w:tc>
        <w:tc>
          <w:tcPr>
            <w:tcW w:w="1353" w:type="dxa"/>
            <w:vAlign w:val="center"/>
          </w:tcPr>
          <w:p w14:paraId="4F835C6A" w14:textId="770B268C" w:rsidR="006D4BB8" w:rsidDel="00EF1087" w:rsidRDefault="006D4BB8" w:rsidP="00BB3388">
            <w:pPr>
              <w:autoSpaceDE w:val="0"/>
              <w:autoSpaceDN w:val="0"/>
              <w:adjustRightInd w:val="0"/>
              <w:jc w:val="center"/>
              <w:rPr>
                <w:del w:id="1476" w:author="Miner, Mindy" w:date="2020-04-02T15:45:00Z"/>
                <w:sz w:val="22"/>
                <w:szCs w:val="22"/>
              </w:rPr>
            </w:pPr>
            <w:del w:id="1477" w:author="Miner, Mindy" w:date="2020-04-02T15:45:00Z">
              <w:r w:rsidDel="00EF1087">
                <w:rPr>
                  <w:sz w:val="22"/>
                  <w:szCs w:val="22"/>
                </w:rPr>
                <w:delText>0.07</w:delText>
              </w:r>
            </w:del>
          </w:p>
          <w:p w14:paraId="7D7D3F1F" w14:textId="0C95524A" w:rsidR="006D4BB8" w:rsidRPr="006C3E68" w:rsidDel="00EF1087" w:rsidRDefault="006D4BB8" w:rsidP="00BB3388">
            <w:pPr>
              <w:autoSpaceDE w:val="0"/>
              <w:autoSpaceDN w:val="0"/>
              <w:adjustRightInd w:val="0"/>
              <w:jc w:val="center"/>
              <w:rPr>
                <w:del w:id="1478" w:author="Miner, Mindy" w:date="2020-04-02T15:45:00Z"/>
                <w:sz w:val="22"/>
                <w:szCs w:val="22"/>
              </w:rPr>
            </w:pPr>
            <w:del w:id="1479" w:author="Miner, Mindy" w:date="2020-04-02T15:45:00Z">
              <w:r w:rsidDel="00EF1087">
                <w:rPr>
                  <w:sz w:val="22"/>
                  <w:szCs w:val="22"/>
                </w:rPr>
                <w:delText>(0.04, 0.11)</w:delText>
              </w:r>
            </w:del>
          </w:p>
        </w:tc>
      </w:tr>
      <w:tr w:rsidR="006D4BB8" w:rsidRPr="006C3E68" w:rsidDel="00EF1087" w14:paraId="67D14BD0" w14:textId="184BC343" w:rsidTr="00BB3388">
        <w:trPr>
          <w:cantSplit/>
          <w:trHeight w:val="899"/>
          <w:tblHeader/>
          <w:jc w:val="center"/>
          <w:del w:id="1480" w:author="Miner, Mindy" w:date="2020-04-02T15:45:00Z"/>
        </w:trPr>
        <w:tc>
          <w:tcPr>
            <w:tcW w:w="1457" w:type="dxa"/>
            <w:vMerge/>
            <w:vAlign w:val="center"/>
          </w:tcPr>
          <w:p w14:paraId="0EE7AEAB" w14:textId="48C187BB" w:rsidR="006D4BB8" w:rsidRPr="006C3E68" w:rsidDel="00EF1087" w:rsidRDefault="006D4BB8" w:rsidP="00BB3388">
            <w:pPr>
              <w:jc w:val="center"/>
              <w:rPr>
                <w:del w:id="1481" w:author="Miner, Mindy" w:date="2020-04-02T15:45:00Z"/>
                <w:b/>
                <w:kern w:val="24"/>
                <w:sz w:val="22"/>
                <w:szCs w:val="22"/>
              </w:rPr>
            </w:pPr>
          </w:p>
        </w:tc>
        <w:tc>
          <w:tcPr>
            <w:tcW w:w="1329" w:type="dxa"/>
            <w:shd w:val="clear" w:color="auto" w:fill="auto"/>
            <w:vAlign w:val="center"/>
          </w:tcPr>
          <w:p w14:paraId="69248AB8" w14:textId="1902B987" w:rsidR="006D4BB8" w:rsidRPr="006C3E68" w:rsidDel="00EF1087" w:rsidRDefault="006D4BB8" w:rsidP="00BB3388">
            <w:pPr>
              <w:jc w:val="center"/>
              <w:rPr>
                <w:del w:id="1482" w:author="Miner, Mindy" w:date="2020-04-02T15:45:00Z"/>
                <w:b/>
                <w:kern w:val="24"/>
                <w:sz w:val="22"/>
                <w:szCs w:val="22"/>
              </w:rPr>
            </w:pPr>
            <w:del w:id="1483"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among positive responders)</w:delText>
              </w:r>
            </w:del>
          </w:p>
        </w:tc>
        <w:tc>
          <w:tcPr>
            <w:tcW w:w="1305" w:type="dxa"/>
            <w:shd w:val="clear" w:color="auto" w:fill="auto"/>
            <w:vAlign w:val="center"/>
          </w:tcPr>
          <w:p w14:paraId="39EAA251" w14:textId="08E0D770" w:rsidR="006D4BB8" w:rsidDel="00EF1087" w:rsidRDefault="006D4BB8" w:rsidP="00BB3388">
            <w:pPr>
              <w:jc w:val="center"/>
              <w:rPr>
                <w:del w:id="1484" w:author="Miner, Mindy" w:date="2020-04-02T15:45:00Z"/>
                <w:sz w:val="22"/>
                <w:szCs w:val="22"/>
              </w:rPr>
            </w:pPr>
            <w:del w:id="1485" w:author="Miner, Mindy" w:date="2020-04-02T15:45:00Z">
              <w:r w:rsidDel="00EF1087">
                <w:rPr>
                  <w:sz w:val="22"/>
                  <w:szCs w:val="22"/>
                </w:rPr>
                <w:delText>0.15</w:delText>
              </w:r>
            </w:del>
          </w:p>
          <w:p w14:paraId="7961BF5C" w14:textId="342D46AD" w:rsidR="006D4BB8" w:rsidRPr="006C3E68" w:rsidDel="00EF1087" w:rsidRDefault="006D4BB8" w:rsidP="00BB3388">
            <w:pPr>
              <w:jc w:val="center"/>
              <w:rPr>
                <w:del w:id="1486" w:author="Miner, Mindy" w:date="2020-04-02T15:45:00Z"/>
                <w:sz w:val="22"/>
                <w:szCs w:val="22"/>
              </w:rPr>
            </w:pPr>
            <w:del w:id="1487" w:author="Miner, Mindy" w:date="2020-04-02T15:45:00Z">
              <w:r w:rsidDel="00EF1087">
                <w:rPr>
                  <w:sz w:val="22"/>
                  <w:szCs w:val="22"/>
                </w:rPr>
                <w:delText>(0.13, 0.18)</w:delText>
              </w:r>
            </w:del>
          </w:p>
        </w:tc>
        <w:tc>
          <w:tcPr>
            <w:tcW w:w="1298" w:type="dxa"/>
            <w:shd w:val="clear" w:color="auto" w:fill="auto"/>
            <w:vAlign w:val="center"/>
          </w:tcPr>
          <w:p w14:paraId="35F726A2" w14:textId="5374484E" w:rsidR="006D4BB8" w:rsidDel="00EF1087" w:rsidRDefault="006D4BB8" w:rsidP="00BB3388">
            <w:pPr>
              <w:jc w:val="center"/>
              <w:rPr>
                <w:del w:id="1488" w:author="Miner, Mindy" w:date="2020-04-02T15:45:00Z"/>
                <w:sz w:val="22"/>
                <w:szCs w:val="22"/>
              </w:rPr>
            </w:pPr>
            <w:del w:id="1489" w:author="Miner, Mindy" w:date="2020-04-02T15:45:00Z">
              <w:r w:rsidDel="00EF1087">
                <w:rPr>
                  <w:sz w:val="22"/>
                  <w:szCs w:val="22"/>
                </w:rPr>
                <w:delText>0.15</w:delText>
              </w:r>
            </w:del>
          </w:p>
          <w:p w14:paraId="6591D237" w14:textId="2F7DF38E" w:rsidR="006D4BB8" w:rsidRPr="006C3E68" w:rsidDel="00EF1087" w:rsidRDefault="006D4BB8" w:rsidP="00BB3388">
            <w:pPr>
              <w:jc w:val="center"/>
              <w:rPr>
                <w:del w:id="1490" w:author="Miner, Mindy" w:date="2020-04-02T15:45:00Z"/>
                <w:sz w:val="22"/>
                <w:szCs w:val="22"/>
              </w:rPr>
            </w:pPr>
            <w:del w:id="1491" w:author="Miner, Mindy" w:date="2020-04-02T15:45:00Z">
              <w:r w:rsidDel="00EF1087">
                <w:rPr>
                  <w:sz w:val="22"/>
                  <w:szCs w:val="22"/>
                </w:rPr>
                <w:delText>(0.13, 0.18)</w:delText>
              </w:r>
            </w:del>
          </w:p>
        </w:tc>
        <w:tc>
          <w:tcPr>
            <w:tcW w:w="1305" w:type="dxa"/>
            <w:vAlign w:val="center"/>
          </w:tcPr>
          <w:p w14:paraId="263A7F1E" w14:textId="1880889F" w:rsidR="006D4BB8" w:rsidDel="00EF1087" w:rsidRDefault="006D4BB8" w:rsidP="00BB3388">
            <w:pPr>
              <w:jc w:val="center"/>
              <w:rPr>
                <w:del w:id="1492" w:author="Miner, Mindy" w:date="2020-04-02T15:45:00Z"/>
                <w:kern w:val="24"/>
                <w:sz w:val="22"/>
                <w:szCs w:val="22"/>
              </w:rPr>
            </w:pPr>
            <w:del w:id="1493" w:author="Miner, Mindy" w:date="2020-04-02T15:45:00Z">
              <w:r w:rsidDel="00EF1087">
                <w:rPr>
                  <w:kern w:val="24"/>
                  <w:sz w:val="22"/>
                  <w:szCs w:val="22"/>
                </w:rPr>
                <w:delText>0.14</w:delText>
              </w:r>
            </w:del>
          </w:p>
          <w:p w14:paraId="2D2B7465" w14:textId="7CF705FC" w:rsidR="006D4BB8" w:rsidRPr="006C3E68" w:rsidDel="00EF1087" w:rsidRDefault="006D4BB8" w:rsidP="00BB3388">
            <w:pPr>
              <w:jc w:val="center"/>
              <w:rPr>
                <w:del w:id="1494" w:author="Miner, Mindy" w:date="2020-04-02T15:45:00Z"/>
                <w:kern w:val="24"/>
                <w:sz w:val="22"/>
                <w:szCs w:val="22"/>
              </w:rPr>
            </w:pPr>
            <w:del w:id="1495" w:author="Miner, Mindy" w:date="2020-04-02T15:45:00Z">
              <w:r w:rsidDel="00EF1087">
                <w:rPr>
                  <w:kern w:val="24"/>
                  <w:sz w:val="22"/>
                  <w:szCs w:val="22"/>
                </w:rPr>
                <w:delText>(0.10, 0.19)</w:delText>
              </w:r>
            </w:del>
          </w:p>
        </w:tc>
        <w:tc>
          <w:tcPr>
            <w:tcW w:w="1875" w:type="dxa"/>
            <w:vAlign w:val="center"/>
          </w:tcPr>
          <w:p w14:paraId="771D2001" w14:textId="3B087454" w:rsidR="006D4BB8" w:rsidDel="00EF1087" w:rsidRDefault="006D4BB8" w:rsidP="00BB3388">
            <w:pPr>
              <w:jc w:val="center"/>
              <w:rPr>
                <w:del w:id="1496" w:author="Miner, Mindy" w:date="2020-04-02T15:45:00Z"/>
                <w:kern w:val="24"/>
                <w:sz w:val="22"/>
                <w:szCs w:val="22"/>
              </w:rPr>
            </w:pPr>
            <w:del w:id="1497" w:author="Miner, Mindy" w:date="2020-04-02T15:45:00Z">
              <w:r w:rsidDel="00EF1087">
                <w:rPr>
                  <w:kern w:val="24"/>
                  <w:sz w:val="22"/>
                  <w:szCs w:val="22"/>
                </w:rPr>
                <w:delText>0.13</w:delText>
              </w:r>
            </w:del>
          </w:p>
          <w:p w14:paraId="3361B3FC" w14:textId="5C11664F" w:rsidR="006D4BB8" w:rsidRPr="006C3E68" w:rsidDel="00EF1087" w:rsidRDefault="006D4BB8" w:rsidP="00BB3388">
            <w:pPr>
              <w:jc w:val="center"/>
              <w:rPr>
                <w:del w:id="1498" w:author="Miner, Mindy" w:date="2020-04-02T15:45:00Z"/>
                <w:kern w:val="24"/>
                <w:sz w:val="22"/>
                <w:szCs w:val="22"/>
              </w:rPr>
            </w:pPr>
            <w:del w:id="1499" w:author="Miner, Mindy" w:date="2020-04-02T15:45:00Z">
              <w:r w:rsidDel="00EF1087">
                <w:rPr>
                  <w:kern w:val="24"/>
                  <w:sz w:val="22"/>
                  <w:szCs w:val="22"/>
                </w:rPr>
                <w:delText>(0.09, 0.19)</w:delText>
              </w:r>
            </w:del>
          </w:p>
        </w:tc>
        <w:tc>
          <w:tcPr>
            <w:tcW w:w="1305" w:type="dxa"/>
            <w:vAlign w:val="center"/>
          </w:tcPr>
          <w:p w14:paraId="46429A7F" w14:textId="5ABA5416" w:rsidR="006D4BB8" w:rsidDel="00EF1087" w:rsidRDefault="006D4BB8" w:rsidP="00BB3388">
            <w:pPr>
              <w:autoSpaceDE w:val="0"/>
              <w:autoSpaceDN w:val="0"/>
              <w:adjustRightInd w:val="0"/>
              <w:jc w:val="center"/>
              <w:rPr>
                <w:del w:id="1500" w:author="Miner, Mindy" w:date="2020-04-02T15:45:00Z"/>
                <w:sz w:val="22"/>
                <w:szCs w:val="22"/>
              </w:rPr>
            </w:pPr>
            <w:del w:id="1501" w:author="Miner, Mindy" w:date="2020-04-02T15:45:00Z">
              <w:r w:rsidDel="00EF1087">
                <w:rPr>
                  <w:sz w:val="22"/>
                  <w:szCs w:val="22"/>
                </w:rPr>
                <w:delText>0.14</w:delText>
              </w:r>
            </w:del>
          </w:p>
          <w:p w14:paraId="042DCCB6" w14:textId="4F67B013" w:rsidR="006D4BB8" w:rsidRPr="006C3E68" w:rsidDel="00EF1087" w:rsidRDefault="006D4BB8" w:rsidP="00BB3388">
            <w:pPr>
              <w:autoSpaceDE w:val="0"/>
              <w:autoSpaceDN w:val="0"/>
              <w:adjustRightInd w:val="0"/>
              <w:jc w:val="center"/>
              <w:rPr>
                <w:del w:id="1502" w:author="Miner, Mindy" w:date="2020-04-02T15:45:00Z"/>
                <w:sz w:val="22"/>
                <w:szCs w:val="22"/>
              </w:rPr>
            </w:pPr>
            <w:del w:id="1503" w:author="Miner, Mindy" w:date="2020-04-02T15:45:00Z">
              <w:r w:rsidDel="00EF1087">
                <w:rPr>
                  <w:sz w:val="22"/>
                  <w:szCs w:val="22"/>
                </w:rPr>
                <w:delText>(0.09, 0.21)</w:delText>
              </w:r>
            </w:del>
          </w:p>
        </w:tc>
        <w:tc>
          <w:tcPr>
            <w:tcW w:w="1353" w:type="dxa"/>
            <w:vAlign w:val="center"/>
          </w:tcPr>
          <w:p w14:paraId="6C131C09" w14:textId="79F580F1" w:rsidR="006D4BB8" w:rsidDel="00EF1087" w:rsidRDefault="006D4BB8" w:rsidP="00BB3388">
            <w:pPr>
              <w:autoSpaceDE w:val="0"/>
              <w:autoSpaceDN w:val="0"/>
              <w:adjustRightInd w:val="0"/>
              <w:jc w:val="center"/>
              <w:rPr>
                <w:del w:id="1504" w:author="Miner, Mindy" w:date="2020-04-02T15:45:00Z"/>
                <w:sz w:val="22"/>
                <w:szCs w:val="22"/>
              </w:rPr>
            </w:pPr>
            <w:del w:id="1505" w:author="Miner, Mindy" w:date="2020-04-02T15:45:00Z">
              <w:r w:rsidDel="00EF1087">
                <w:rPr>
                  <w:sz w:val="22"/>
                  <w:szCs w:val="22"/>
                </w:rPr>
                <w:delText>0.14</w:delText>
              </w:r>
            </w:del>
          </w:p>
          <w:p w14:paraId="34276EC5" w14:textId="46D5EF57" w:rsidR="006D4BB8" w:rsidRPr="006C3E68" w:rsidDel="00EF1087" w:rsidRDefault="006D4BB8" w:rsidP="00BB3388">
            <w:pPr>
              <w:autoSpaceDE w:val="0"/>
              <w:autoSpaceDN w:val="0"/>
              <w:adjustRightInd w:val="0"/>
              <w:jc w:val="center"/>
              <w:rPr>
                <w:del w:id="1506" w:author="Miner, Mindy" w:date="2020-04-02T15:45:00Z"/>
                <w:sz w:val="22"/>
                <w:szCs w:val="22"/>
              </w:rPr>
            </w:pPr>
            <w:del w:id="1507" w:author="Miner, Mindy" w:date="2020-04-02T15:45:00Z">
              <w:r w:rsidDel="00EF1087">
                <w:rPr>
                  <w:sz w:val="22"/>
                  <w:szCs w:val="22"/>
                </w:rPr>
                <w:delText>(0.08, 0.23)</w:delText>
              </w:r>
            </w:del>
          </w:p>
        </w:tc>
      </w:tr>
      <w:tr w:rsidR="006D4BB8" w:rsidRPr="006C3E68" w:rsidDel="00EF1087" w14:paraId="297129D6" w14:textId="60728D80" w:rsidTr="00BB3388">
        <w:trPr>
          <w:cantSplit/>
          <w:trHeight w:val="530"/>
          <w:tblHeader/>
          <w:jc w:val="center"/>
          <w:del w:id="1508" w:author="Miner, Mindy" w:date="2020-04-02T15:45:00Z"/>
        </w:trPr>
        <w:tc>
          <w:tcPr>
            <w:tcW w:w="1457" w:type="dxa"/>
            <w:vMerge w:val="restart"/>
            <w:vAlign w:val="center"/>
          </w:tcPr>
          <w:p w14:paraId="63565901" w14:textId="113BFBDF" w:rsidR="006D4BB8" w:rsidRPr="006C3E68" w:rsidDel="00EF1087" w:rsidRDefault="006D4BB8" w:rsidP="00BB3388">
            <w:pPr>
              <w:jc w:val="center"/>
              <w:rPr>
                <w:del w:id="1509" w:author="Miner, Mindy" w:date="2020-04-02T15:45:00Z"/>
                <w:b/>
                <w:kern w:val="24"/>
                <w:sz w:val="22"/>
                <w:szCs w:val="22"/>
              </w:rPr>
            </w:pPr>
            <w:del w:id="1510" w:author="Miner, Mindy" w:date="2020-04-02T15:45:00Z">
              <w:r w:rsidRPr="006C3E68" w:rsidDel="00EF1087">
                <w:rPr>
                  <w:b/>
                  <w:kern w:val="24"/>
                  <w:sz w:val="22"/>
                  <w:szCs w:val="22"/>
                </w:rPr>
                <w:delText xml:space="preserve">CD4+ </w:delText>
              </w:r>
              <w:r w:rsidDel="00EF1087">
                <w:rPr>
                  <w:b/>
                  <w:kern w:val="24"/>
                  <w:sz w:val="22"/>
                  <w:szCs w:val="22"/>
                </w:rPr>
                <w:delText>Env.</w:delText>
              </w:r>
              <w:r w:rsidRPr="006C3E68" w:rsidDel="00EF1087">
                <w:rPr>
                  <w:b/>
                  <w:kern w:val="24"/>
                  <w:sz w:val="22"/>
                  <w:szCs w:val="22"/>
                </w:rPr>
                <w:delText>TV1.C</w:delText>
              </w:r>
            </w:del>
          </w:p>
          <w:p w14:paraId="02A17187" w14:textId="453A458C" w:rsidR="006D4BB8" w:rsidRPr="006C3E68" w:rsidDel="00EF1087" w:rsidRDefault="006D4BB8" w:rsidP="00BB3388">
            <w:pPr>
              <w:jc w:val="center"/>
              <w:rPr>
                <w:del w:id="1511" w:author="Miner, Mindy" w:date="2020-04-02T15:45:00Z"/>
                <w:b/>
                <w:kern w:val="24"/>
                <w:sz w:val="22"/>
                <w:szCs w:val="22"/>
              </w:rPr>
            </w:pPr>
          </w:p>
        </w:tc>
        <w:tc>
          <w:tcPr>
            <w:tcW w:w="1329" w:type="dxa"/>
            <w:shd w:val="clear" w:color="auto" w:fill="auto"/>
            <w:vAlign w:val="center"/>
          </w:tcPr>
          <w:p w14:paraId="068D0CAE" w14:textId="1948318D" w:rsidR="006D4BB8" w:rsidRPr="006C3E68" w:rsidDel="00EF1087" w:rsidRDefault="006D4BB8" w:rsidP="00BB3388">
            <w:pPr>
              <w:jc w:val="center"/>
              <w:rPr>
                <w:del w:id="1512" w:author="Miner, Mindy" w:date="2020-04-02T15:45:00Z"/>
                <w:b/>
                <w:kern w:val="24"/>
                <w:sz w:val="22"/>
                <w:szCs w:val="22"/>
              </w:rPr>
            </w:pPr>
            <w:del w:id="1513" w:author="Miner, Mindy" w:date="2020-04-02T15:45:00Z">
              <w:r w:rsidDel="00EF1087">
                <w:rPr>
                  <w:b/>
                  <w:kern w:val="24"/>
                  <w:sz w:val="22"/>
                  <w:szCs w:val="22"/>
                </w:rPr>
                <w:delText>R</w:delText>
              </w:r>
              <w:r w:rsidRPr="006C3E68" w:rsidDel="00EF1087">
                <w:rPr>
                  <w:b/>
                  <w:kern w:val="24"/>
                  <w:sz w:val="22"/>
                  <w:szCs w:val="22"/>
                </w:rPr>
                <w:delText>esponse rate</w:delText>
              </w:r>
            </w:del>
          </w:p>
        </w:tc>
        <w:tc>
          <w:tcPr>
            <w:tcW w:w="1305" w:type="dxa"/>
            <w:shd w:val="clear" w:color="auto" w:fill="auto"/>
            <w:vAlign w:val="center"/>
          </w:tcPr>
          <w:p w14:paraId="6C2C315F" w14:textId="32DBC9A5" w:rsidR="006D4BB8" w:rsidDel="00EF1087" w:rsidRDefault="006D4BB8" w:rsidP="00BB3388">
            <w:pPr>
              <w:jc w:val="center"/>
              <w:rPr>
                <w:del w:id="1514" w:author="Miner, Mindy" w:date="2020-04-02T15:45:00Z"/>
                <w:sz w:val="22"/>
                <w:szCs w:val="22"/>
              </w:rPr>
            </w:pPr>
            <w:del w:id="1515" w:author="Miner, Mindy" w:date="2020-04-02T15:45:00Z">
              <w:r w:rsidDel="00EF1087">
                <w:rPr>
                  <w:sz w:val="22"/>
                  <w:szCs w:val="22"/>
                </w:rPr>
                <w:delText>59.8%</w:delText>
              </w:r>
            </w:del>
          </w:p>
          <w:p w14:paraId="766F0941" w14:textId="34A48D50" w:rsidR="006D4BB8" w:rsidRPr="006C3E68" w:rsidDel="00EF1087" w:rsidRDefault="006D4BB8" w:rsidP="00BB3388">
            <w:pPr>
              <w:jc w:val="center"/>
              <w:rPr>
                <w:del w:id="1516" w:author="Miner, Mindy" w:date="2020-04-02T15:45:00Z"/>
                <w:sz w:val="22"/>
                <w:szCs w:val="22"/>
              </w:rPr>
            </w:pPr>
            <w:del w:id="1517" w:author="Miner, Mindy" w:date="2020-04-02T15:45:00Z">
              <w:r w:rsidDel="00EF1087">
                <w:rPr>
                  <w:sz w:val="22"/>
                  <w:szCs w:val="22"/>
                </w:rPr>
                <w:delText>(52.5%, 66.7%)</w:delText>
              </w:r>
            </w:del>
          </w:p>
        </w:tc>
        <w:tc>
          <w:tcPr>
            <w:tcW w:w="1298" w:type="dxa"/>
            <w:shd w:val="clear" w:color="auto" w:fill="auto"/>
            <w:vAlign w:val="center"/>
          </w:tcPr>
          <w:p w14:paraId="1CC2E7FE" w14:textId="26ED3689" w:rsidR="006D4BB8" w:rsidDel="00EF1087" w:rsidRDefault="006D4BB8" w:rsidP="00BB3388">
            <w:pPr>
              <w:jc w:val="center"/>
              <w:rPr>
                <w:del w:id="1518" w:author="Miner, Mindy" w:date="2020-04-02T15:45:00Z"/>
                <w:sz w:val="22"/>
                <w:szCs w:val="22"/>
              </w:rPr>
            </w:pPr>
            <w:del w:id="1519" w:author="Miner, Mindy" w:date="2020-04-02T15:45:00Z">
              <w:r w:rsidDel="00EF1087">
                <w:rPr>
                  <w:sz w:val="22"/>
                  <w:szCs w:val="22"/>
                </w:rPr>
                <w:delText>58.6%</w:delText>
              </w:r>
            </w:del>
          </w:p>
          <w:p w14:paraId="7C4ACBF8" w14:textId="646D74ED" w:rsidR="006D4BB8" w:rsidRPr="006C3E68" w:rsidDel="00EF1087" w:rsidRDefault="006D4BB8" w:rsidP="00BB3388">
            <w:pPr>
              <w:jc w:val="center"/>
              <w:rPr>
                <w:del w:id="1520" w:author="Miner, Mindy" w:date="2020-04-02T15:45:00Z"/>
                <w:sz w:val="22"/>
                <w:szCs w:val="22"/>
              </w:rPr>
            </w:pPr>
            <w:del w:id="1521" w:author="Miner, Mindy" w:date="2020-04-02T15:45:00Z">
              <w:r w:rsidDel="00EF1087">
                <w:rPr>
                  <w:sz w:val="22"/>
                  <w:szCs w:val="22"/>
                </w:rPr>
                <w:delText>(51.3%, 65.8%)</w:delText>
              </w:r>
            </w:del>
          </w:p>
        </w:tc>
        <w:tc>
          <w:tcPr>
            <w:tcW w:w="1305" w:type="dxa"/>
            <w:vAlign w:val="center"/>
          </w:tcPr>
          <w:p w14:paraId="5C7FDAFC" w14:textId="60A2C926" w:rsidR="006D4BB8" w:rsidDel="00EF1087" w:rsidRDefault="006D4BB8" w:rsidP="00BB3388">
            <w:pPr>
              <w:jc w:val="center"/>
              <w:rPr>
                <w:del w:id="1522" w:author="Miner, Mindy" w:date="2020-04-02T15:45:00Z"/>
                <w:kern w:val="24"/>
                <w:sz w:val="22"/>
                <w:szCs w:val="22"/>
              </w:rPr>
            </w:pPr>
            <w:del w:id="1523" w:author="Miner, Mindy" w:date="2020-04-02T15:45:00Z">
              <w:r w:rsidDel="00EF1087">
                <w:rPr>
                  <w:kern w:val="24"/>
                  <w:sz w:val="22"/>
                  <w:szCs w:val="22"/>
                </w:rPr>
                <w:delText>75.0%</w:delText>
              </w:r>
            </w:del>
          </w:p>
          <w:p w14:paraId="3000D2FC" w14:textId="3787D24D" w:rsidR="006D4BB8" w:rsidRPr="006C3E68" w:rsidDel="00EF1087" w:rsidRDefault="006D4BB8" w:rsidP="00BB3388">
            <w:pPr>
              <w:jc w:val="center"/>
              <w:rPr>
                <w:del w:id="1524" w:author="Miner, Mindy" w:date="2020-04-02T15:45:00Z"/>
                <w:kern w:val="24"/>
                <w:sz w:val="22"/>
                <w:szCs w:val="22"/>
              </w:rPr>
            </w:pPr>
            <w:del w:id="1525" w:author="Miner, Mindy" w:date="2020-04-02T15:45:00Z">
              <w:r w:rsidDel="00EF1087">
                <w:rPr>
                  <w:kern w:val="24"/>
                  <w:sz w:val="22"/>
                  <w:szCs w:val="22"/>
                </w:rPr>
                <w:delText>(53.1%, 88.8%)</w:delText>
              </w:r>
            </w:del>
          </w:p>
        </w:tc>
        <w:tc>
          <w:tcPr>
            <w:tcW w:w="1875" w:type="dxa"/>
            <w:vAlign w:val="center"/>
          </w:tcPr>
          <w:p w14:paraId="2AAAD46E" w14:textId="20DD856D" w:rsidR="006D4BB8" w:rsidDel="00EF1087" w:rsidRDefault="006D4BB8" w:rsidP="00BB3388">
            <w:pPr>
              <w:jc w:val="center"/>
              <w:rPr>
                <w:del w:id="1526" w:author="Miner, Mindy" w:date="2020-04-02T15:45:00Z"/>
                <w:kern w:val="24"/>
                <w:sz w:val="22"/>
                <w:szCs w:val="22"/>
              </w:rPr>
            </w:pPr>
            <w:del w:id="1527" w:author="Miner, Mindy" w:date="2020-04-02T15:45:00Z">
              <w:r w:rsidDel="00EF1087">
                <w:rPr>
                  <w:kern w:val="24"/>
                  <w:sz w:val="22"/>
                  <w:szCs w:val="22"/>
                </w:rPr>
                <w:delText>74.2%</w:delText>
              </w:r>
            </w:del>
          </w:p>
          <w:p w14:paraId="76A4535A" w14:textId="5832DB05" w:rsidR="006D4BB8" w:rsidRPr="006C3E68" w:rsidDel="00EF1087" w:rsidRDefault="006D4BB8" w:rsidP="00BB3388">
            <w:pPr>
              <w:jc w:val="center"/>
              <w:rPr>
                <w:del w:id="1528" w:author="Miner, Mindy" w:date="2020-04-02T15:45:00Z"/>
                <w:kern w:val="24"/>
                <w:sz w:val="22"/>
                <w:szCs w:val="22"/>
              </w:rPr>
            </w:pPr>
            <w:del w:id="1529" w:author="Miner, Mindy" w:date="2020-04-02T15:45:00Z">
              <w:r w:rsidDel="00EF1087">
                <w:rPr>
                  <w:kern w:val="24"/>
                  <w:sz w:val="22"/>
                  <w:szCs w:val="22"/>
                </w:rPr>
                <w:delText>(50.2%, 98.1%)</w:delText>
              </w:r>
            </w:del>
          </w:p>
        </w:tc>
        <w:tc>
          <w:tcPr>
            <w:tcW w:w="1305" w:type="dxa"/>
            <w:vAlign w:val="center"/>
          </w:tcPr>
          <w:p w14:paraId="191EAA45" w14:textId="28745826" w:rsidR="006D4BB8" w:rsidDel="00EF1087" w:rsidRDefault="006D4BB8" w:rsidP="00BB3388">
            <w:pPr>
              <w:autoSpaceDE w:val="0"/>
              <w:autoSpaceDN w:val="0"/>
              <w:adjustRightInd w:val="0"/>
              <w:jc w:val="center"/>
              <w:rPr>
                <w:del w:id="1530" w:author="Miner, Mindy" w:date="2020-04-02T15:45:00Z"/>
                <w:sz w:val="22"/>
                <w:szCs w:val="22"/>
              </w:rPr>
            </w:pPr>
            <w:del w:id="1531" w:author="Miner, Mindy" w:date="2020-04-02T15:45:00Z">
              <w:r w:rsidDel="00EF1087">
                <w:rPr>
                  <w:sz w:val="22"/>
                  <w:szCs w:val="22"/>
                </w:rPr>
                <w:delText>59.3%</w:delText>
              </w:r>
            </w:del>
          </w:p>
          <w:p w14:paraId="4876D53C" w14:textId="7DE70FE0" w:rsidR="006D4BB8" w:rsidRPr="006C3E68" w:rsidDel="00EF1087" w:rsidRDefault="006D4BB8" w:rsidP="00BB3388">
            <w:pPr>
              <w:autoSpaceDE w:val="0"/>
              <w:autoSpaceDN w:val="0"/>
              <w:adjustRightInd w:val="0"/>
              <w:jc w:val="center"/>
              <w:rPr>
                <w:del w:id="1532" w:author="Miner, Mindy" w:date="2020-04-02T15:45:00Z"/>
                <w:sz w:val="22"/>
                <w:szCs w:val="22"/>
              </w:rPr>
            </w:pPr>
            <w:del w:id="1533" w:author="Miner, Mindy" w:date="2020-04-02T15:45:00Z">
              <w:r w:rsidDel="00EF1087">
                <w:rPr>
                  <w:sz w:val="22"/>
                  <w:szCs w:val="22"/>
                </w:rPr>
                <w:delText>(40.7%, 75.5%)</w:delText>
              </w:r>
            </w:del>
          </w:p>
        </w:tc>
        <w:tc>
          <w:tcPr>
            <w:tcW w:w="1353" w:type="dxa"/>
            <w:vAlign w:val="center"/>
          </w:tcPr>
          <w:p w14:paraId="11DF332B" w14:textId="03B00EEF" w:rsidR="006D4BB8" w:rsidDel="00EF1087" w:rsidRDefault="006D4BB8" w:rsidP="00BB3388">
            <w:pPr>
              <w:autoSpaceDE w:val="0"/>
              <w:autoSpaceDN w:val="0"/>
              <w:adjustRightInd w:val="0"/>
              <w:jc w:val="center"/>
              <w:rPr>
                <w:del w:id="1534" w:author="Miner, Mindy" w:date="2020-04-02T15:45:00Z"/>
                <w:sz w:val="22"/>
                <w:szCs w:val="22"/>
              </w:rPr>
            </w:pPr>
            <w:del w:id="1535" w:author="Miner, Mindy" w:date="2020-04-02T15:45:00Z">
              <w:r w:rsidDel="00EF1087">
                <w:rPr>
                  <w:sz w:val="22"/>
                  <w:szCs w:val="22"/>
                </w:rPr>
                <w:delText>64.0%</w:delText>
              </w:r>
            </w:del>
          </w:p>
          <w:p w14:paraId="3ABAC054" w14:textId="008DF166" w:rsidR="006D4BB8" w:rsidRPr="006C3E68" w:rsidDel="00EF1087" w:rsidRDefault="006D4BB8" w:rsidP="00BB3388">
            <w:pPr>
              <w:autoSpaceDE w:val="0"/>
              <w:autoSpaceDN w:val="0"/>
              <w:adjustRightInd w:val="0"/>
              <w:jc w:val="center"/>
              <w:rPr>
                <w:del w:id="1536" w:author="Miner, Mindy" w:date="2020-04-02T15:45:00Z"/>
                <w:sz w:val="22"/>
                <w:szCs w:val="22"/>
              </w:rPr>
            </w:pPr>
            <w:del w:id="1537" w:author="Miner, Mindy" w:date="2020-04-02T15:45:00Z">
              <w:r w:rsidDel="00EF1087">
                <w:rPr>
                  <w:sz w:val="22"/>
                  <w:szCs w:val="22"/>
                </w:rPr>
                <w:delText>(38.4%, 89.6%)</w:delText>
              </w:r>
            </w:del>
          </w:p>
        </w:tc>
      </w:tr>
      <w:tr w:rsidR="006D4BB8" w:rsidRPr="006C3E68" w:rsidDel="00EF1087" w14:paraId="12EF3FD1" w14:textId="5B549D82" w:rsidTr="00BB3388">
        <w:trPr>
          <w:cantSplit/>
          <w:trHeight w:val="710"/>
          <w:tblHeader/>
          <w:jc w:val="center"/>
          <w:del w:id="1538" w:author="Miner, Mindy" w:date="2020-04-02T15:45:00Z"/>
        </w:trPr>
        <w:tc>
          <w:tcPr>
            <w:tcW w:w="1457" w:type="dxa"/>
            <w:vMerge/>
            <w:vAlign w:val="center"/>
          </w:tcPr>
          <w:p w14:paraId="755ECFFB" w14:textId="25AB513A" w:rsidR="006D4BB8" w:rsidRPr="006C3E68" w:rsidDel="00EF1087" w:rsidRDefault="006D4BB8" w:rsidP="00BB3388">
            <w:pPr>
              <w:jc w:val="center"/>
              <w:rPr>
                <w:del w:id="1539" w:author="Miner, Mindy" w:date="2020-04-02T15:45:00Z"/>
                <w:b/>
                <w:kern w:val="24"/>
                <w:sz w:val="22"/>
                <w:szCs w:val="22"/>
              </w:rPr>
            </w:pPr>
          </w:p>
        </w:tc>
        <w:tc>
          <w:tcPr>
            <w:tcW w:w="1329" w:type="dxa"/>
            <w:shd w:val="clear" w:color="auto" w:fill="auto"/>
            <w:vAlign w:val="center"/>
          </w:tcPr>
          <w:p w14:paraId="515DB6D6" w14:textId="6BD5762B" w:rsidR="006D4BB8" w:rsidRPr="006C3E68" w:rsidDel="00EF1087" w:rsidRDefault="006D4BB8" w:rsidP="00BB3388">
            <w:pPr>
              <w:jc w:val="center"/>
              <w:rPr>
                <w:del w:id="1540" w:author="Miner, Mindy" w:date="2020-04-02T15:45:00Z"/>
                <w:sz w:val="22"/>
                <w:szCs w:val="22"/>
              </w:rPr>
            </w:pPr>
            <w:del w:id="1541"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overall)</w:delText>
              </w:r>
            </w:del>
          </w:p>
        </w:tc>
        <w:tc>
          <w:tcPr>
            <w:tcW w:w="1305" w:type="dxa"/>
            <w:shd w:val="clear" w:color="auto" w:fill="auto"/>
            <w:vAlign w:val="center"/>
          </w:tcPr>
          <w:p w14:paraId="133C03E4" w14:textId="1D086E06" w:rsidR="006D4BB8" w:rsidDel="00EF1087" w:rsidRDefault="006D4BB8" w:rsidP="00BB3388">
            <w:pPr>
              <w:jc w:val="center"/>
              <w:rPr>
                <w:del w:id="1542" w:author="Miner, Mindy" w:date="2020-04-02T15:45:00Z"/>
                <w:sz w:val="22"/>
                <w:szCs w:val="22"/>
              </w:rPr>
            </w:pPr>
            <w:del w:id="1543" w:author="Miner, Mindy" w:date="2020-04-02T15:45:00Z">
              <w:r w:rsidDel="00EF1087">
                <w:rPr>
                  <w:sz w:val="22"/>
                  <w:szCs w:val="22"/>
                </w:rPr>
                <w:delText>0.08</w:delText>
              </w:r>
            </w:del>
          </w:p>
          <w:p w14:paraId="006DF4A2" w14:textId="0EA043AB" w:rsidR="006D4BB8" w:rsidRPr="006C3E68" w:rsidDel="00EF1087" w:rsidRDefault="006D4BB8" w:rsidP="00BB3388">
            <w:pPr>
              <w:jc w:val="center"/>
              <w:rPr>
                <w:del w:id="1544" w:author="Miner, Mindy" w:date="2020-04-02T15:45:00Z"/>
                <w:sz w:val="22"/>
                <w:szCs w:val="22"/>
              </w:rPr>
            </w:pPr>
            <w:del w:id="1545" w:author="Miner, Mindy" w:date="2020-04-02T15:45:00Z">
              <w:r w:rsidDel="00EF1087">
                <w:rPr>
                  <w:sz w:val="22"/>
                  <w:szCs w:val="22"/>
                </w:rPr>
                <w:delText>(0.07, 0.10)</w:delText>
              </w:r>
            </w:del>
          </w:p>
        </w:tc>
        <w:tc>
          <w:tcPr>
            <w:tcW w:w="1298" w:type="dxa"/>
            <w:shd w:val="clear" w:color="auto" w:fill="auto"/>
            <w:vAlign w:val="center"/>
          </w:tcPr>
          <w:p w14:paraId="154EA42D" w14:textId="7137D210" w:rsidR="006D4BB8" w:rsidDel="00EF1087" w:rsidRDefault="006D4BB8" w:rsidP="00BB3388">
            <w:pPr>
              <w:jc w:val="center"/>
              <w:rPr>
                <w:del w:id="1546" w:author="Miner, Mindy" w:date="2020-04-02T15:45:00Z"/>
                <w:sz w:val="22"/>
                <w:szCs w:val="22"/>
              </w:rPr>
            </w:pPr>
            <w:del w:id="1547" w:author="Miner, Mindy" w:date="2020-04-02T15:45:00Z">
              <w:r w:rsidDel="00EF1087">
                <w:rPr>
                  <w:sz w:val="22"/>
                  <w:szCs w:val="22"/>
                </w:rPr>
                <w:delText>0.08</w:delText>
              </w:r>
            </w:del>
          </w:p>
          <w:p w14:paraId="04FD041B" w14:textId="01625E4F" w:rsidR="006D4BB8" w:rsidRPr="006C3E68" w:rsidDel="00EF1087" w:rsidRDefault="006D4BB8" w:rsidP="00BB3388">
            <w:pPr>
              <w:jc w:val="center"/>
              <w:rPr>
                <w:del w:id="1548" w:author="Miner, Mindy" w:date="2020-04-02T15:45:00Z"/>
                <w:sz w:val="22"/>
                <w:szCs w:val="22"/>
              </w:rPr>
            </w:pPr>
            <w:del w:id="1549" w:author="Miner, Mindy" w:date="2020-04-02T15:45:00Z">
              <w:r w:rsidDel="00EF1087">
                <w:rPr>
                  <w:sz w:val="22"/>
                  <w:szCs w:val="22"/>
                </w:rPr>
                <w:delText>(0.07, 0.09)</w:delText>
              </w:r>
            </w:del>
          </w:p>
        </w:tc>
        <w:tc>
          <w:tcPr>
            <w:tcW w:w="1305" w:type="dxa"/>
            <w:vAlign w:val="center"/>
          </w:tcPr>
          <w:p w14:paraId="79932FCC" w14:textId="6DA8B0B4" w:rsidR="006D4BB8" w:rsidDel="00EF1087" w:rsidRDefault="006D4BB8" w:rsidP="00BB3388">
            <w:pPr>
              <w:jc w:val="center"/>
              <w:rPr>
                <w:del w:id="1550" w:author="Miner, Mindy" w:date="2020-04-02T15:45:00Z"/>
                <w:kern w:val="24"/>
                <w:sz w:val="22"/>
                <w:szCs w:val="22"/>
              </w:rPr>
            </w:pPr>
            <w:del w:id="1551" w:author="Miner, Mindy" w:date="2020-04-02T15:45:00Z">
              <w:r w:rsidDel="00EF1087">
                <w:rPr>
                  <w:kern w:val="24"/>
                  <w:sz w:val="22"/>
                  <w:szCs w:val="22"/>
                </w:rPr>
                <w:delText>0.11</w:delText>
              </w:r>
            </w:del>
          </w:p>
          <w:p w14:paraId="1E9D9F35" w14:textId="5616369C" w:rsidR="006D4BB8" w:rsidRPr="006C3E68" w:rsidDel="00EF1087" w:rsidRDefault="006D4BB8" w:rsidP="00BB3388">
            <w:pPr>
              <w:jc w:val="center"/>
              <w:rPr>
                <w:del w:id="1552" w:author="Miner, Mindy" w:date="2020-04-02T15:45:00Z"/>
                <w:kern w:val="24"/>
                <w:sz w:val="22"/>
                <w:szCs w:val="22"/>
              </w:rPr>
            </w:pPr>
            <w:del w:id="1553" w:author="Miner, Mindy" w:date="2020-04-02T15:45:00Z">
              <w:r w:rsidDel="00EF1087">
                <w:rPr>
                  <w:kern w:val="24"/>
                  <w:sz w:val="22"/>
                  <w:szCs w:val="22"/>
                </w:rPr>
                <w:delText>(0.07, 0.17)</w:delText>
              </w:r>
            </w:del>
          </w:p>
        </w:tc>
        <w:tc>
          <w:tcPr>
            <w:tcW w:w="1875" w:type="dxa"/>
            <w:vAlign w:val="center"/>
          </w:tcPr>
          <w:p w14:paraId="1FF17A50" w14:textId="207B9C85" w:rsidR="006D4BB8" w:rsidDel="00EF1087" w:rsidRDefault="006D4BB8" w:rsidP="00BB3388">
            <w:pPr>
              <w:jc w:val="center"/>
              <w:rPr>
                <w:del w:id="1554" w:author="Miner, Mindy" w:date="2020-04-02T15:45:00Z"/>
                <w:kern w:val="24"/>
                <w:sz w:val="22"/>
                <w:szCs w:val="22"/>
              </w:rPr>
            </w:pPr>
            <w:del w:id="1555" w:author="Miner, Mindy" w:date="2020-04-02T15:45:00Z">
              <w:r w:rsidDel="00EF1087">
                <w:rPr>
                  <w:kern w:val="24"/>
                  <w:sz w:val="22"/>
                  <w:szCs w:val="22"/>
                </w:rPr>
                <w:delText>0.10</w:delText>
              </w:r>
            </w:del>
          </w:p>
          <w:p w14:paraId="0DEE2289" w14:textId="79698545" w:rsidR="006D4BB8" w:rsidRPr="006C3E68" w:rsidDel="00EF1087" w:rsidRDefault="006D4BB8" w:rsidP="00BB3388">
            <w:pPr>
              <w:jc w:val="center"/>
              <w:rPr>
                <w:del w:id="1556" w:author="Miner, Mindy" w:date="2020-04-02T15:45:00Z"/>
                <w:kern w:val="24"/>
                <w:sz w:val="22"/>
                <w:szCs w:val="22"/>
              </w:rPr>
            </w:pPr>
            <w:del w:id="1557" w:author="Miner, Mindy" w:date="2020-04-02T15:45:00Z">
              <w:r w:rsidDel="00EF1087">
                <w:rPr>
                  <w:kern w:val="24"/>
                  <w:sz w:val="22"/>
                  <w:szCs w:val="22"/>
                </w:rPr>
                <w:delText>(0.06, 0.16)</w:delText>
              </w:r>
            </w:del>
          </w:p>
        </w:tc>
        <w:tc>
          <w:tcPr>
            <w:tcW w:w="1305" w:type="dxa"/>
            <w:vAlign w:val="center"/>
          </w:tcPr>
          <w:p w14:paraId="03AFA296" w14:textId="607D65B1" w:rsidR="006D4BB8" w:rsidDel="00EF1087" w:rsidRDefault="006D4BB8" w:rsidP="00BB3388">
            <w:pPr>
              <w:autoSpaceDE w:val="0"/>
              <w:autoSpaceDN w:val="0"/>
              <w:adjustRightInd w:val="0"/>
              <w:jc w:val="center"/>
              <w:rPr>
                <w:del w:id="1558" w:author="Miner, Mindy" w:date="2020-04-02T15:45:00Z"/>
                <w:sz w:val="22"/>
                <w:szCs w:val="22"/>
              </w:rPr>
            </w:pPr>
            <w:del w:id="1559" w:author="Miner, Mindy" w:date="2020-04-02T15:45:00Z">
              <w:r w:rsidDel="00EF1087">
                <w:rPr>
                  <w:sz w:val="22"/>
                  <w:szCs w:val="22"/>
                </w:rPr>
                <w:delText>0.07</w:delText>
              </w:r>
            </w:del>
          </w:p>
          <w:p w14:paraId="03FD0C8B" w14:textId="0140C848" w:rsidR="006D4BB8" w:rsidRPr="006C3E68" w:rsidDel="00EF1087" w:rsidRDefault="006D4BB8" w:rsidP="00BB3388">
            <w:pPr>
              <w:autoSpaceDE w:val="0"/>
              <w:autoSpaceDN w:val="0"/>
              <w:adjustRightInd w:val="0"/>
              <w:jc w:val="center"/>
              <w:rPr>
                <w:del w:id="1560" w:author="Miner, Mindy" w:date="2020-04-02T15:45:00Z"/>
                <w:sz w:val="22"/>
                <w:szCs w:val="22"/>
              </w:rPr>
            </w:pPr>
            <w:del w:id="1561" w:author="Miner, Mindy" w:date="2020-04-02T15:45:00Z">
              <w:r w:rsidDel="00EF1087">
                <w:rPr>
                  <w:sz w:val="22"/>
                  <w:szCs w:val="22"/>
                </w:rPr>
                <w:delText>(0.05, 0.11)</w:delText>
              </w:r>
            </w:del>
          </w:p>
        </w:tc>
        <w:tc>
          <w:tcPr>
            <w:tcW w:w="1353" w:type="dxa"/>
            <w:vAlign w:val="center"/>
          </w:tcPr>
          <w:p w14:paraId="1DD6DEE1" w14:textId="754DBA34" w:rsidR="006D4BB8" w:rsidDel="00EF1087" w:rsidRDefault="006D4BB8" w:rsidP="00BB3388">
            <w:pPr>
              <w:autoSpaceDE w:val="0"/>
              <w:autoSpaceDN w:val="0"/>
              <w:adjustRightInd w:val="0"/>
              <w:jc w:val="center"/>
              <w:rPr>
                <w:del w:id="1562" w:author="Miner, Mindy" w:date="2020-04-02T15:45:00Z"/>
                <w:sz w:val="22"/>
                <w:szCs w:val="22"/>
              </w:rPr>
            </w:pPr>
            <w:del w:id="1563" w:author="Miner, Mindy" w:date="2020-04-02T15:45:00Z">
              <w:r w:rsidDel="00EF1087">
                <w:rPr>
                  <w:sz w:val="22"/>
                  <w:szCs w:val="22"/>
                </w:rPr>
                <w:delText>0.08</w:delText>
              </w:r>
            </w:del>
          </w:p>
          <w:p w14:paraId="573121EC" w14:textId="4AEF59CB" w:rsidR="006D4BB8" w:rsidRPr="006C3E68" w:rsidDel="00EF1087" w:rsidRDefault="006D4BB8" w:rsidP="00BB3388">
            <w:pPr>
              <w:autoSpaceDE w:val="0"/>
              <w:autoSpaceDN w:val="0"/>
              <w:adjustRightInd w:val="0"/>
              <w:jc w:val="center"/>
              <w:rPr>
                <w:del w:id="1564" w:author="Miner, Mindy" w:date="2020-04-02T15:45:00Z"/>
                <w:sz w:val="22"/>
                <w:szCs w:val="22"/>
              </w:rPr>
            </w:pPr>
            <w:del w:id="1565" w:author="Miner, Mindy" w:date="2020-04-02T15:45:00Z">
              <w:r w:rsidDel="00EF1087">
                <w:rPr>
                  <w:sz w:val="22"/>
                  <w:szCs w:val="22"/>
                </w:rPr>
                <w:delText>(0.05, 0.13)</w:delText>
              </w:r>
            </w:del>
          </w:p>
        </w:tc>
      </w:tr>
      <w:tr w:rsidR="006D4BB8" w:rsidRPr="006C3E68" w:rsidDel="00EF1087" w14:paraId="44E8403B" w14:textId="3A1BA706" w:rsidTr="00BB3388">
        <w:trPr>
          <w:cantSplit/>
          <w:trHeight w:val="881"/>
          <w:tblHeader/>
          <w:jc w:val="center"/>
          <w:del w:id="1566" w:author="Miner, Mindy" w:date="2020-04-02T15:45:00Z"/>
        </w:trPr>
        <w:tc>
          <w:tcPr>
            <w:tcW w:w="1457" w:type="dxa"/>
            <w:vMerge/>
            <w:vAlign w:val="center"/>
          </w:tcPr>
          <w:p w14:paraId="7F6FE9AC" w14:textId="582B591F" w:rsidR="006D4BB8" w:rsidRPr="006C3E68" w:rsidDel="00EF1087" w:rsidRDefault="006D4BB8" w:rsidP="00BB3388">
            <w:pPr>
              <w:jc w:val="center"/>
              <w:rPr>
                <w:del w:id="1567" w:author="Miner, Mindy" w:date="2020-04-02T15:45:00Z"/>
                <w:b/>
                <w:kern w:val="24"/>
                <w:sz w:val="22"/>
                <w:szCs w:val="22"/>
              </w:rPr>
            </w:pPr>
          </w:p>
        </w:tc>
        <w:tc>
          <w:tcPr>
            <w:tcW w:w="1329" w:type="dxa"/>
            <w:shd w:val="clear" w:color="auto" w:fill="auto"/>
            <w:vAlign w:val="center"/>
          </w:tcPr>
          <w:p w14:paraId="036466E5" w14:textId="6CC746FE" w:rsidR="006D4BB8" w:rsidRPr="006C3E68" w:rsidDel="00EF1087" w:rsidRDefault="006D4BB8" w:rsidP="00BB3388">
            <w:pPr>
              <w:jc w:val="center"/>
              <w:rPr>
                <w:del w:id="1568" w:author="Miner, Mindy" w:date="2020-04-02T15:45:00Z"/>
                <w:b/>
                <w:kern w:val="24"/>
                <w:sz w:val="22"/>
                <w:szCs w:val="22"/>
              </w:rPr>
            </w:pPr>
            <w:del w:id="1569"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among positive responders)</w:delText>
              </w:r>
            </w:del>
          </w:p>
        </w:tc>
        <w:tc>
          <w:tcPr>
            <w:tcW w:w="1305" w:type="dxa"/>
            <w:shd w:val="clear" w:color="auto" w:fill="auto"/>
            <w:vAlign w:val="center"/>
          </w:tcPr>
          <w:p w14:paraId="3DCC18F6" w14:textId="4D41F8C4" w:rsidR="006D4BB8" w:rsidDel="00EF1087" w:rsidRDefault="006D4BB8" w:rsidP="00BB3388">
            <w:pPr>
              <w:jc w:val="center"/>
              <w:rPr>
                <w:del w:id="1570" w:author="Miner, Mindy" w:date="2020-04-02T15:45:00Z"/>
                <w:sz w:val="22"/>
                <w:szCs w:val="22"/>
              </w:rPr>
            </w:pPr>
            <w:del w:id="1571" w:author="Miner, Mindy" w:date="2020-04-02T15:45:00Z">
              <w:r w:rsidDel="00EF1087">
                <w:rPr>
                  <w:sz w:val="22"/>
                  <w:szCs w:val="22"/>
                </w:rPr>
                <w:delText>0.15</w:delText>
              </w:r>
            </w:del>
          </w:p>
          <w:p w14:paraId="59E670EE" w14:textId="23967AF8" w:rsidR="006D4BB8" w:rsidRPr="006C3E68" w:rsidDel="00EF1087" w:rsidRDefault="006D4BB8" w:rsidP="00BB3388">
            <w:pPr>
              <w:jc w:val="center"/>
              <w:rPr>
                <w:del w:id="1572" w:author="Miner, Mindy" w:date="2020-04-02T15:45:00Z"/>
                <w:sz w:val="22"/>
                <w:szCs w:val="22"/>
              </w:rPr>
            </w:pPr>
            <w:del w:id="1573" w:author="Miner, Mindy" w:date="2020-04-02T15:45:00Z">
              <w:r w:rsidDel="00EF1087">
                <w:rPr>
                  <w:sz w:val="22"/>
                  <w:szCs w:val="22"/>
                </w:rPr>
                <w:delText>(0.13, 0.18)</w:delText>
              </w:r>
            </w:del>
          </w:p>
        </w:tc>
        <w:tc>
          <w:tcPr>
            <w:tcW w:w="1298" w:type="dxa"/>
            <w:shd w:val="clear" w:color="auto" w:fill="auto"/>
            <w:vAlign w:val="center"/>
          </w:tcPr>
          <w:p w14:paraId="788732F3" w14:textId="77A3C7E4" w:rsidR="006D4BB8" w:rsidDel="00EF1087" w:rsidRDefault="006D4BB8" w:rsidP="00BB3388">
            <w:pPr>
              <w:jc w:val="center"/>
              <w:rPr>
                <w:del w:id="1574" w:author="Miner, Mindy" w:date="2020-04-02T15:45:00Z"/>
                <w:sz w:val="22"/>
                <w:szCs w:val="22"/>
              </w:rPr>
            </w:pPr>
            <w:del w:id="1575" w:author="Miner, Mindy" w:date="2020-04-02T15:45:00Z">
              <w:r w:rsidDel="00EF1087">
                <w:rPr>
                  <w:sz w:val="22"/>
                  <w:szCs w:val="22"/>
                </w:rPr>
                <w:delText>0.16</w:delText>
              </w:r>
            </w:del>
          </w:p>
          <w:p w14:paraId="75BA81F8" w14:textId="4C03FA73" w:rsidR="006D4BB8" w:rsidRPr="006C3E68" w:rsidDel="00EF1087" w:rsidRDefault="006D4BB8" w:rsidP="00BB3388">
            <w:pPr>
              <w:jc w:val="center"/>
              <w:rPr>
                <w:del w:id="1576" w:author="Miner, Mindy" w:date="2020-04-02T15:45:00Z"/>
                <w:sz w:val="22"/>
                <w:szCs w:val="22"/>
              </w:rPr>
            </w:pPr>
            <w:del w:id="1577" w:author="Miner, Mindy" w:date="2020-04-02T15:45:00Z">
              <w:r w:rsidDel="00EF1087">
                <w:rPr>
                  <w:sz w:val="22"/>
                  <w:szCs w:val="22"/>
                </w:rPr>
                <w:delText>(0.13, 0.18)</w:delText>
              </w:r>
            </w:del>
          </w:p>
        </w:tc>
        <w:tc>
          <w:tcPr>
            <w:tcW w:w="1305" w:type="dxa"/>
            <w:vAlign w:val="center"/>
          </w:tcPr>
          <w:p w14:paraId="0F19044D" w14:textId="10828E57" w:rsidR="006D4BB8" w:rsidDel="00EF1087" w:rsidRDefault="006D4BB8" w:rsidP="00BB3388">
            <w:pPr>
              <w:jc w:val="center"/>
              <w:rPr>
                <w:del w:id="1578" w:author="Miner, Mindy" w:date="2020-04-02T15:45:00Z"/>
                <w:kern w:val="24"/>
                <w:sz w:val="22"/>
                <w:szCs w:val="22"/>
              </w:rPr>
            </w:pPr>
            <w:del w:id="1579" w:author="Miner, Mindy" w:date="2020-04-02T15:45:00Z">
              <w:r w:rsidDel="00EF1087">
                <w:rPr>
                  <w:kern w:val="24"/>
                  <w:sz w:val="22"/>
                  <w:szCs w:val="22"/>
                </w:rPr>
                <w:delText>0.16</w:delText>
              </w:r>
            </w:del>
          </w:p>
          <w:p w14:paraId="4DC6C587" w14:textId="13DFDAFF" w:rsidR="006D4BB8" w:rsidRPr="006C3E68" w:rsidDel="00EF1087" w:rsidRDefault="006D4BB8" w:rsidP="00BB3388">
            <w:pPr>
              <w:jc w:val="center"/>
              <w:rPr>
                <w:del w:id="1580" w:author="Miner, Mindy" w:date="2020-04-02T15:45:00Z"/>
                <w:kern w:val="24"/>
                <w:sz w:val="22"/>
                <w:szCs w:val="22"/>
              </w:rPr>
            </w:pPr>
            <w:del w:id="1581" w:author="Miner, Mindy" w:date="2020-04-02T15:45:00Z">
              <w:r w:rsidDel="00EF1087">
                <w:rPr>
                  <w:kern w:val="24"/>
                  <w:sz w:val="22"/>
                  <w:szCs w:val="22"/>
                </w:rPr>
                <w:delText>(0.11, 0.24)</w:delText>
              </w:r>
            </w:del>
          </w:p>
        </w:tc>
        <w:tc>
          <w:tcPr>
            <w:tcW w:w="1875" w:type="dxa"/>
            <w:vAlign w:val="center"/>
          </w:tcPr>
          <w:p w14:paraId="5D94B7CA" w14:textId="13D1AA3D" w:rsidR="006D4BB8" w:rsidDel="00EF1087" w:rsidRDefault="006D4BB8" w:rsidP="00BB3388">
            <w:pPr>
              <w:jc w:val="center"/>
              <w:rPr>
                <w:del w:id="1582" w:author="Miner, Mindy" w:date="2020-04-02T15:45:00Z"/>
                <w:kern w:val="24"/>
                <w:sz w:val="22"/>
                <w:szCs w:val="22"/>
              </w:rPr>
            </w:pPr>
            <w:del w:id="1583" w:author="Miner, Mindy" w:date="2020-04-02T15:45:00Z">
              <w:r w:rsidDel="00EF1087">
                <w:rPr>
                  <w:kern w:val="24"/>
                  <w:sz w:val="22"/>
                  <w:szCs w:val="22"/>
                </w:rPr>
                <w:delText>0.16</w:delText>
              </w:r>
            </w:del>
          </w:p>
          <w:p w14:paraId="2D5BA1DE" w14:textId="62CAF51B" w:rsidR="006D4BB8" w:rsidRPr="006C3E68" w:rsidDel="00EF1087" w:rsidRDefault="006D4BB8" w:rsidP="00BB3388">
            <w:pPr>
              <w:jc w:val="center"/>
              <w:rPr>
                <w:del w:id="1584" w:author="Miner, Mindy" w:date="2020-04-02T15:45:00Z"/>
                <w:kern w:val="24"/>
                <w:sz w:val="22"/>
                <w:szCs w:val="22"/>
              </w:rPr>
            </w:pPr>
            <w:del w:id="1585" w:author="Miner, Mindy" w:date="2020-04-02T15:45:00Z">
              <w:r w:rsidDel="00EF1087">
                <w:rPr>
                  <w:kern w:val="24"/>
                  <w:sz w:val="22"/>
                  <w:szCs w:val="22"/>
                </w:rPr>
                <w:delText>(0.05, 0.46)</w:delText>
              </w:r>
            </w:del>
          </w:p>
        </w:tc>
        <w:tc>
          <w:tcPr>
            <w:tcW w:w="1305" w:type="dxa"/>
            <w:vAlign w:val="center"/>
          </w:tcPr>
          <w:p w14:paraId="2F5D8130" w14:textId="27EF240B" w:rsidR="006D4BB8" w:rsidDel="00EF1087" w:rsidRDefault="006D4BB8" w:rsidP="00BB3388">
            <w:pPr>
              <w:autoSpaceDE w:val="0"/>
              <w:autoSpaceDN w:val="0"/>
              <w:adjustRightInd w:val="0"/>
              <w:jc w:val="center"/>
              <w:rPr>
                <w:del w:id="1586" w:author="Miner, Mindy" w:date="2020-04-02T15:45:00Z"/>
                <w:sz w:val="22"/>
                <w:szCs w:val="22"/>
              </w:rPr>
            </w:pPr>
            <w:del w:id="1587" w:author="Miner, Mindy" w:date="2020-04-02T15:45:00Z">
              <w:r w:rsidDel="00EF1087">
                <w:rPr>
                  <w:sz w:val="22"/>
                  <w:szCs w:val="22"/>
                </w:rPr>
                <w:delText>0.15</w:delText>
              </w:r>
            </w:del>
          </w:p>
          <w:p w14:paraId="3131E97A" w14:textId="596618A3" w:rsidR="006D4BB8" w:rsidRPr="006C3E68" w:rsidDel="00EF1087" w:rsidRDefault="006D4BB8" w:rsidP="00BB3388">
            <w:pPr>
              <w:autoSpaceDE w:val="0"/>
              <w:autoSpaceDN w:val="0"/>
              <w:adjustRightInd w:val="0"/>
              <w:jc w:val="center"/>
              <w:rPr>
                <w:del w:id="1588" w:author="Miner, Mindy" w:date="2020-04-02T15:45:00Z"/>
                <w:sz w:val="22"/>
                <w:szCs w:val="22"/>
              </w:rPr>
            </w:pPr>
            <w:del w:id="1589" w:author="Miner, Mindy" w:date="2020-04-02T15:45:00Z">
              <w:r w:rsidDel="00EF1087">
                <w:rPr>
                  <w:sz w:val="22"/>
                  <w:szCs w:val="22"/>
                </w:rPr>
                <w:delText>(0.10, 0.22)</w:delText>
              </w:r>
            </w:del>
          </w:p>
        </w:tc>
        <w:tc>
          <w:tcPr>
            <w:tcW w:w="1353" w:type="dxa"/>
            <w:vAlign w:val="center"/>
          </w:tcPr>
          <w:p w14:paraId="62D6BB65" w14:textId="7DA4D879" w:rsidR="006D4BB8" w:rsidDel="00EF1087" w:rsidRDefault="006D4BB8" w:rsidP="00BB3388">
            <w:pPr>
              <w:autoSpaceDE w:val="0"/>
              <w:autoSpaceDN w:val="0"/>
              <w:adjustRightInd w:val="0"/>
              <w:jc w:val="center"/>
              <w:rPr>
                <w:del w:id="1590" w:author="Miner, Mindy" w:date="2020-04-02T15:45:00Z"/>
                <w:sz w:val="22"/>
                <w:szCs w:val="22"/>
              </w:rPr>
            </w:pPr>
            <w:del w:id="1591" w:author="Miner, Mindy" w:date="2020-04-02T15:45:00Z">
              <w:r w:rsidDel="00EF1087">
                <w:rPr>
                  <w:sz w:val="22"/>
                  <w:szCs w:val="22"/>
                </w:rPr>
                <w:delText>0.15</w:delText>
              </w:r>
            </w:del>
          </w:p>
          <w:p w14:paraId="62DFF5DE" w14:textId="14C73A7E" w:rsidR="006D4BB8" w:rsidRPr="006C3E68" w:rsidDel="00EF1087" w:rsidRDefault="006D4BB8" w:rsidP="00BB3388">
            <w:pPr>
              <w:autoSpaceDE w:val="0"/>
              <w:autoSpaceDN w:val="0"/>
              <w:adjustRightInd w:val="0"/>
              <w:jc w:val="center"/>
              <w:rPr>
                <w:del w:id="1592" w:author="Miner, Mindy" w:date="2020-04-02T15:45:00Z"/>
                <w:sz w:val="22"/>
                <w:szCs w:val="22"/>
              </w:rPr>
            </w:pPr>
            <w:del w:id="1593" w:author="Miner, Mindy" w:date="2020-04-02T15:45:00Z">
              <w:r w:rsidDel="00EF1087">
                <w:rPr>
                  <w:sz w:val="22"/>
                  <w:szCs w:val="22"/>
                </w:rPr>
                <w:delText>(0.08, 0.26)</w:delText>
              </w:r>
            </w:del>
          </w:p>
        </w:tc>
      </w:tr>
      <w:tr w:rsidR="006D4BB8" w:rsidRPr="006C3E68" w:rsidDel="00EF1087" w14:paraId="46C2D908" w14:textId="603C4126" w:rsidTr="00BB3388">
        <w:trPr>
          <w:cantSplit/>
          <w:trHeight w:val="755"/>
          <w:tblHeader/>
          <w:jc w:val="center"/>
          <w:del w:id="1594" w:author="Miner, Mindy" w:date="2020-04-02T15:45:00Z"/>
        </w:trPr>
        <w:tc>
          <w:tcPr>
            <w:tcW w:w="1457" w:type="dxa"/>
            <w:vMerge w:val="restart"/>
            <w:vAlign w:val="center"/>
          </w:tcPr>
          <w:p w14:paraId="1CF4F792" w14:textId="255013D8" w:rsidR="006D4BB8" w:rsidRPr="006C3E68" w:rsidDel="00EF1087" w:rsidRDefault="006D4BB8" w:rsidP="00BB3388">
            <w:pPr>
              <w:jc w:val="center"/>
              <w:rPr>
                <w:del w:id="1595" w:author="Miner, Mindy" w:date="2020-04-02T15:45:00Z"/>
                <w:b/>
                <w:kern w:val="24"/>
                <w:sz w:val="22"/>
                <w:szCs w:val="22"/>
              </w:rPr>
            </w:pPr>
            <w:del w:id="1596" w:author="Miner, Mindy" w:date="2020-04-02T15:45:00Z">
              <w:r w:rsidRPr="006C3E68" w:rsidDel="00EF1087">
                <w:rPr>
                  <w:b/>
                  <w:kern w:val="24"/>
                  <w:sz w:val="22"/>
                  <w:szCs w:val="22"/>
                </w:rPr>
                <w:delText>CD4+ Gag</w:delText>
              </w:r>
              <w:r w:rsidDel="00EF1087">
                <w:rPr>
                  <w:b/>
                  <w:kern w:val="24"/>
                  <w:sz w:val="22"/>
                  <w:szCs w:val="22"/>
                </w:rPr>
                <w:delText>-</w:delText>
              </w:r>
              <w:r w:rsidRPr="006C3E68" w:rsidDel="00EF1087">
                <w:rPr>
                  <w:b/>
                  <w:kern w:val="24"/>
                  <w:sz w:val="22"/>
                  <w:szCs w:val="22"/>
                </w:rPr>
                <w:delText>LAI/ZM96.C</w:delText>
              </w:r>
            </w:del>
          </w:p>
          <w:p w14:paraId="7CCA513C" w14:textId="0C16028A" w:rsidR="006D4BB8" w:rsidRPr="006C3E68" w:rsidDel="00EF1087" w:rsidRDefault="006D4BB8" w:rsidP="00BB3388">
            <w:pPr>
              <w:jc w:val="center"/>
              <w:rPr>
                <w:del w:id="1597" w:author="Miner, Mindy" w:date="2020-04-02T15:45:00Z"/>
                <w:b/>
                <w:kern w:val="24"/>
                <w:sz w:val="22"/>
                <w:szCs w:val="22"/>
              </w:rPr>
            </w:pPr>
          </w:p>
        </w:tc>
        <w:tc>
          <w:tcPr>
            <w:tcW w:w="1329" w:type="dxa"/>
            <w:shd w:val="clear" w:color="auto" w:fill="auto"/>
            <w:vAlign w:val="center"/>
          </w:tcPr>
          <w:p w14:paraId="789B69A6" w14:textId="6AB64247" w:rsidR="006D4BB8" w:rsidRPr="006C3E68" w:rsidDel="00EF1087" w:rsidRDefault="006D4BB8" w:rsidP="00BB3388">
            <w:pPr>
              <w:jc w:val="center"/>
              <w:rPr>
                <w:del w:id="1598" w:author="Miner, Mindy" w:date="2020-04-02T15:45:00Z"/>
                <w:b/>
                <w:kern w:val="24"/>
                <w:sz w:val="22"/>
                <w:szCs w:val="22"/>
              </w:rPr>
            </w:pPr>
            <w:del w:id="1599" w:author="Miner, Mindy" w:date="2020-04-02T15:45:00Z">
              <w:r w:rsidDel="00EF1087">
                <w:rPr>
                  <w:b/>
                  <w:kern w:val="24"/>
                  <w:sz w:val="22"/>
                  <w:szCs w:val="22"/>
                </w:rPr>
                <w:delText>R</w:delText>
              </w:r>
              <w:r w:rsidRPr="006C3E68" w:rsidDel="00EF1087">
                <w:rPr>
                  <w:b/>
                  <w:kern w:val="24"/>
                  <w:sz w:val="22"/>
                  <w:szCs w:val="22"/>
                </w:rPr>
                <w:delText>esponse rate</w:delText>
              </w:r>
            </w:del>
          </w:p>
        </w:tc>
        <w:tc>
          <w:tcPr>
            <w:tcW w:w="1305" w:type="dxa"/>
            <w:shd w:val="clear" w:color="auto" w:fill="auto"/>
            <w:vAlign w:val="center"/>
          </w:tcPr>
          <w:p w14:paraId="7D30F312" w14:textId="0A229912" w:rsidR="006D4BB8" w:rsidDel="00EF1087" w:rsidRDefault="006D4BB8" w:rsidP="00BB3388">
            <w:pPr>
              <w:jc w:val="center"/>
              <w:rPr>
                <w:del w:id="1600" w:author="Miner, Mindy" w:date="2020-04-02T15:45:00Z"/>
                <w:sz w:val="22"/>
                <w:szCs w:val="22"/>
              </w:rPr>
            </w:pPr>
            <w:del w:id="1601" w:author="Miner, Mindy" w:date="2020-04-02T15:45:00Z">
              <w:r w:rsidDel="00EF1087">
                <w:rPr>
                  <w:sz w:val="22"/>
                  <w:szCs w:val="22"/>
                </w:rPr>
                <w:delText>2.2%</w:delText>
              </w:r>
            </w:del>
          </w:p>
          <w:p w14:paraId="59E9FDC9" w14:textId="626C7D27" w:rsidR="006D4BB8" w:rsidRPr="006C3E68" w:rsidDel="00EF1087" w:rsidRDefault="006D4BB8" w:rsidP="00BB3388">
            <w:pPr>
              <w:jc w:val="center"/>
              <w:rPr>
                <w:del w:id="1602" w:author="Miner, Mindy" w:date="2020-04-02T15:45:00Z"/>
                <w:sz w:val="22"/>
                <w:szCs w:val="22"/>
              </w:rPr>
            </w:pPr>
            <w:del w:id="1603" w:author="Miner, Mindy" w:date="2020-04-02T15:45:00Z">
              <w:r w:rsidDel="00EF1087">
                <w:rPr>
                  <w:sz w:val="22"/>
                  <w:szCs w:val="22"/>
                </w:rPr>
                <w:delText>(0.9%, 5.6%)</w:delText>
              </w:r>
            </w:del>
          </w:p>
        </w:tc>
        <w:tc>
          <w:tcPr>
            <w:tcW w:w="1298" w:type="dxa"/>
            <w:shd w:val="clear" w:color="auto" w:fill="auto"/>
            <w:vAlign w:val="center"/>
          </w:tcPr>
          <w:p w14:paraId="00B9F8CA" w14:textId="5F132FD6" w:rsidR="006D4BB8" w:rsidDel="00EF1087" w:rsidRDefault="006D4BB8" w:rsidP="00BB3388">
            <w:pPr>
              <w:jc w:val="center"/>
              <w:rPr>
                <w:del w:id="1604" w:author="Miner, Mindy" w:date="2020-04-02T15:45:00Z"/>
                <w:sz w:val="22"/>
                <w:szCs w:val="22"/>
              </w:rPr>
            </w:pPr>
            <w:del w:id="1605" w:author="Miner, Mindy" w:date="2020-04-02T15:45:00Z">
              <w:r w:rsidDel="00EF1087">
                <w:rPr>
                  <w:sz w:val="22"/>
                  <w:szCs w:val="22"/>
                </w:rPr>
                <w:delText>2.2%</w:delText>
              </w:r>
            </w:del>
          </w:p>
          <w:p w14:paraId="798A1F04" w14:textId="0B0A32E7" w:rsidR="006D4BB8" w:rsidRPr="006C3E68" w:rsidDel="00EF1087" w:rsidRDefault="006D4BB8" w:rsidP="00BB3388">
            <w:pPr>
              <w:jc w:val="center"/>
              <w:rPr>
                <w:del w:id="1606" w:author="Miner, Mindy" w:date="2020-04-02T15:45:00Z"/>
                <w:sz w:val="22"/>
                <w:szCs w:val="22"/>
              </w:rPr>
            </w:pPr>
            <w:del w:id="1607" w:author="Miner, Mindy" w:date="2020-04-02T15:45:00Z">
              <w:r w:rsidDel="00EF1087">
                <w:rPr>
                  <w:sz w:val="22"/>
                  <w:szCs w:val="22"/>
                </w:rPr>
                <w:delText>(0.1%, 4.3%)</w:delText>
              </w:r>
            </w:del>
          </w:p>
        </w:tc>
        <w:tc>
          <w:tcPr>
            <w:tcW w:w="1305" w:type="dxa"/>
            <w:vAlign w:val="center"/>
          </w:tcPr>
          <w:p w14:paraId="42D4E127" w14:textId="7FAB3577" w:rsidR="006D4BB8" w:rsidDel="00EF1087" w:rsidRDefault="006D4BB8" w:rsidP="00BB3388">
            <w:pPr>
              <w:jc w:val="center"/>
              <w:rPr>
                <w:del w:id="1608" w:author="Miner, Mindy" w:date="2020-04-02T15:45:00Z"/>
                <w:kern w:val="24"/>
                <w:sz w:val="22"/>
                <w:szCs w:val="22"/>
              </w:rPr>
            </w:pPr>
            <w:del w:id="1609" w:author="Miner, Mindy" w:date="2020-04-02T15:45:00Z">
              <w:r w:rsidDel="00EF1087">
                <w:rPr>
                  <w:kern w:val="24"/>
                  <w:sz w:val="22"/>
                  <w:szCs w:val="22"/>
                </w:rPr>
                <w:delText>60.0%</w:delText>
              </w:r>
            </w:del>
          </w:p>
          <w:p w14:paraId="7BCE6E8E" w14:textId="37A4B043" w:rsidR="006D4BB8" w:rsidRPr="006C3E68" w:rsidDel="00EF1087" w:rsidRDefault="006D4BB8" w:rsidP="00BB3388">
            <w:pPr>
              <w:jc w:val="center"/>
              <w:rPr>
                <w:del w:id="1610" w:author="Miner, Mindy" w:date="2020-04-02T15:45:00Z"/>
                <w:kern w:val="24"/>
                <w:sz w:val="22"/>
                <w:szCs w:val="22"/>
              </w:rPr>
            </w:pPr>
            <w:del w:id="1611" w:author="Miner, Mindy" w:date="2020-04-02T15:45:00Z">
              <w:r w:rsidDel="00EF1087">
                <w:rPr>
                  <w:kern w:val="24"/>
                  <w:sz w:val="22"/>
                  <w:szCs w:val="22"/>
                </w:rPr>
                <w:delText>(38.7%, 78.1%)</w:delText>
              </w:r>
            </w:del>
          </w:p>
        </w:tc>
        <w:tc>
          <w:tcPr>
            <w:tcW w:w="1875" w:type="dxa"/>
            <w:vAlign w:val="center"/>
          </w:tcPr>
          <w:p w14:paraId="3974322D" w14:textId="6C8F307F" w:rsidR="006D4BB8" w:rsidDel="00EF1087" w:rsidRDefault="006D4BB8" w:rsidP="00BB3388">
            <w:pPr>
              <w:jc w:val="center"/>
              <w:rPr>
                <w:del w:id="1612" w:author="Miner, Mindy" w:date="2020-04-02T15:45:00Z"/>
                <w:kern w:val="24"/>
                <w:sz w:val="22"/>
                <w:szCs w:val="22"/>
              </w:rPr>
            </w:pPr>
            <w:del w:id="1613" w:author="Miner, Mindy" w:date="2020-04-02T15:45:00Z">
              <w:r w:rsidDel="00EF1087">
                <w:rPr>
                  <w:kern w:val="24"/>
                  <w:sz w:val="22"/>
                  <w:szCs w:val="22"/>
                </w:rPr>
                <w:delText>55.5%</w:delText>
              </w:r>
            </w:del>
          </w:p>
          <w:p w14:paraId="39B5B41A" w14:textId="7617BDF9" w:rsidR="006D4BB8" w:rsidRPr="006C3E68" w:rsidDel="00EF1087" w:rsidRDefault="006D4BB8" w:rsidP="00BB3388">
            <w:pPr>
              <w:jc w:val="center"/>
              <w:rPr>
                <w:del w:id="1614" w:author="Miner, Mindy" w:date="2020-04-02T15:45:00Z"/>
                <w:kern w:val="24"/>
                <w:sz w:val="22"/>
                <w:szCs w:val="22"/>
              </w:rPr>
            </w:pPr>
            <w:del w:id="1615" w:author="Miner, Mindy" w:date="2020-04-02T15:45:00Z">
              <w:r w:rsidDel="00EF1087">
                <w:rPr>
                  <w:kern w:val="24"/>
                  <w:sz w:val="22"/>
                  <w:szCs w:val="22"/>
                </w:rPr>
                <w:delText>(26.2%, 84.8%)</w:delText>
              </w:r>
            </w:del>
          </w:p>
        </w:tc>
        <w:tc>
          <w:tcPr>
            <w:tcW w:w="1305" w:type="dxa"/>
            <w:vAlign w:val="center"/>
          </w:tcPr>
          <w:p w14:paraId="0ACB156D" w14:textId="34B64E85" w:rsidR="006D4BB8" w:rsidDel="00EF1087" w:rsidRDefault="006D4BB8" w:rsidP="00BB3388">
            <w:pPr>
              <w:autoSpaceDE w:val="0"/>
              <w:autoSpaceDN w:val="0"/>
              <w:adjustRightInd w:val="0"/>
              <w:jc w:val="center"/>
              <w:rPr>
                <w:del w:id="1616" w:author="Miner, Mindy" w:date="2020-04-02T15:45:00Z"/>
                <w:sz w:val="22"/>
                <w:szCs w:val="22"/>
              </w:rPr>
            </w:pPr>
            <w:del w:id="1617" w:author="Miner, Mindy" w:date="2020-04-02T15:45:00Z">
              <w:r w:rsidDel="00EF1087">
                <w:rPr>
                  <w:sz w:val="22"/>
                  <w:szCs w:val="22"/>
                </w:rPr>
                <w:delText>22.2%</w:delText>
              </w:r>
            </w:del>
          </w:p>
          <w:p w14:paraId="2C01B11E" w14:textId="01A3C7DA" w:rsidR="006D4BB8" w:rsidRPr="006C3E68" w:rsidDel="00EF1087" w:rsidRDefault="006D4BB8" w:rsidP="00BB3388">
            <w:pPr>
              <w:autoSpaceDE w:val="0"/>
              <w:autoSpaceDN w:val="0"/>
              <w:adjustRightInd w:val="0"/>
              <w:jc w:val="center"/>
              <w:rPr>
                <w:del w:id="1618" w:author="Miner, Mindy" w:date="2020-04-02T15:45:00Z"/>
                <w:sz w:val="22"/>
                <w:szCs w:val="22"/>
              </w:rPr>
            </w:pPr>
            <w:del w:id="1619" w:author="Miner, Mindy" w:date="2020-04-02T15:45:00Z">
              <w:r w:rsidDel="00EF1087">
                <w:rPr>
                  <w:sz w:val="22"/>
                  <w:szCs w:val="22"/>
                </w:rPr>
                <w:delText>(10.6%, 40.8%)</w:delText>
              </w:r>
            </w:del>
          </w:p>
        </w:tc>
        <w:tc>
          <w:tcPr>
            <w:tcW w:w="1353" w:type="dxa"/>
            <w:vAlign w:val="center"/>
          </w:tcPr>
          <w:p w14:paraId="57F4A06B" w14:textId="6376D8E3" w:rsidR="006D4BB8" w:rsidDel="00EF1087" w:rsidRDefault="006D4BB8" w:rsidP="00BB3388">
            <w:pPr>
              <w:autoSpaceDE w:val="0"/>
              <w:autoSpaceDN w:val="0"/>
              <w:adjustRightInd w:val="0"/>
              <w:jc w:val="center"/>
              <w:rPr>
                <w:del w:id="1620" w:author="Miner, Mindy" w:date="2020-04-02T15:45:00Z"/>
                <w:sz w:val="22"/>
                <w:szCs w:val="22"/>
              </w:rPr>
            </w:pPr>
            <w:del w:id="1621" w:author="Miner, Mindy" w:date="2020-04-02T15:45:00Z">
              <w:r w:rsidDel="00EF1087">
                <w:rPr>
                  <w:sz w:val="22"/>
                  <w:szCs w:val="22"/>
                </w:rPr>
                <w:delText>26.5%</w:delText>
              </w:r>
            </w:del>
          </w:p>
          <w:p w14:paraId="5EBAFE83" w14:textId="722067D5" w:rsidR="006D4BB8" w:rsidRPr="006C3E68" w:rsidDel="00EF1087" w:rsidRDefault="006D4BB8" w:rsidP="00BB3388">
            <w:pPr>
              <w:autoSpaceDE w:val="0"/>
              <w:autoSpaceDN w:val="0"/>
              <w:adjustRightInd w:val="0"/>
              <w:jc w:val="center"/>
              <w:rPr>
                <w:del w:id="1622" w:author="Miner, Mindy" w:date="2020-04-02T15:45:00Z"/>
                <w:sz w:val="22"/>
                <w:szCs w:val="22"/>
              </w:rPr>
            </w:pPr>
            <w:del w:id="1623" w:author="Miner, Mindy" w:date="2020-04-02T15:45:00Z">
              <w:r w:rsidDel="00EF1087">
                <w:rPr>
                  <w:sz w:val="22"/>
                  <w:szCs w:val="22"/>
                </w:rPr>
                <w:delText>(6.3%, 46.7%)</w:delText>
              </w:r>
            </w:del>
          </w:p>
        </w:tc>
      </w:tr>
      <w:tr w:rsidR="006D4BB8" w:rsidRPr="006C3E68" w:rsidDel="00EF1087" w14:paraId="33862602" w14:textId="103AE694" w:rsidTr="00BB3388">
        <w:trPr>
          <w:cantSplit/>
          <w:trHeight w:val="899"/>
          <w:tblHeader/>
          <w:jc w:val="center"/>
          <w:del w:id="1624" w:author="Miner, Mindy" w:date="2020-04-02T15:45:00Z"/>
        </w:trPr>
        <w:tc>
          <w:tcPr>
            <w:tcW w:w="1457" w:type="dxa"/>
            <w:vMerge/>
            <w:vAlign w:val="center"/>
          </w:tcPr>
          <w:p w14:paraId="3C0CE1E5" w14:textId="029C48DE" w:rsidR="006D4BB8" w:rsidRPr="006C3E68" w:rsidDel="00EF1087" w:rsidRDefault="006D4BB8" w:rsidP="00BB3388">
            <w:pPr>
              <w:jc w:val="center"/>
              <w:rPr>
                <w:del w:id="1625" w:author="Miner, Mindy" w:date="2020-04-02T15:45:00Z"/>
                <w:b/>
                <w:kern w:val="24"/>
                <w:sz w:val="22"/>
                <w:szCs w:val="22"/>
              </w:rPr>
            </w:pPr>
          </w:p>
        </w:tc>
        <w:tc>
          <w:tcPr>
            <w:tcW w:w="1329" w:type="dxa"/>
            <w:shd w:val="clear" w:color="auto" w:fill="auto"/>
            <w:vAlign w:val="center"/>
          </w:tcPr>
          <w:p w14:paraId="5542EDCD" w14:textId="5524FFD5" w:rsidR="006D4BB8" w:rsidRPr="006C3E68" w:rsidDel="00EF1087" w:rsidRDefault="006D4BB8" w:rsidP="00BB3388">
            <w:pPr>
              <w:jc w:val="center"/>
              <w:rPr>
                <w:del w:id="1626" w:author="Miner, Mindy" w:date="2020-04-02T15:45:00Z"/>
                <w:sz w:val="22"/>
                <w:szCs w:val="22"/>
              </w:rPr>
            </w:pPr>
            <w:del w:id="1627"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overall)</w:delText>
              </w:r>
            </w:del>
          </w:p>
        </w:tc>
        <w:tc>
          <w:tcPr>
            <w:tcW w:w="1305" w:type="dxa"/>
            <w:shd w:val="clear" w:color="auto" w:fill="auto"/>
            <w:vAlign w:val="center"/>
          </w:tcPr>
          <w:p w14:paraId="03A9A2A0" w14:textId="0B4D795D" w:rsidR="006D4BB8" w:rsidDel="00EF1087" w:rsidRDefault="006D4BB8" w:rsidP="00BB3388">
            <w:pPr>
              <w:jc w:val="center"/>
              <w:rPr>
                <w:del w:id="1628" w:author="Miner, Mindy" w:date="2020-04-02T15:45:00Z"/>
                <w:sz w:val="22"/>
                <w:szCs w:val="22"/>
              </w:rPr>
            </w:pPr>
            <w:del w:id="1629" w:author="Miner, Mindy" w:date="2020-04-02T15:45:00Z">
              <w:r w:rsidDel="00EF1087">
                <w:rPr>
                  <w:sz w:val="22"/>
                  <w:szCs w:val="22"/>
                </w:rPr>
                <w:delText>0.03</w:delText>
              </w:r>
            </w:del>
          </w:p>
          <w:p w14:paraId="1DD07CBD" w14:textId="41D14BFE" w:rsidR="006D4BB8" w:rsidRPr="006C3E68" w:rsidDel="00EF1087" w:rsidRDefault="006D4BB8" w:rsidP="00BB3388">
            <w:pPr>
              <w:jc w:val="center"/>
              <w:rPr>
                <w:del w:id="1630" w:author="Miner, Mindy" w:date="2020-04-02T15:45:00Z"/>
                <w:sz w:val="22"/>
                <w:szCs w:val="22"/>
              </w:rPr>
            </w:pPr>
            <w:del w:id="1631" w:author="Miner, Mindy" w:date="2020-04-02T15:45:00Z">
              <w:r w:rsidDel="00EF1087">
                <w:rPr>
                  <w:sz w:val="22"/>
                  <w:szCs w:val="22"/>
                </w:rPr>
                <w:delText>(0.03, 0.03)</w:delText>
              </w:r>
            </w:del>
          </w:p>
        </w:tc>
        <w:tc>
          <w:tcPr>
            <w:tcW w:w="1298" w:type="dxa"/>
            <w:shd w:val="clear" w:color="auto" w:fill="auto"/>
            <w:vAlign w:val="center"/>
          </w:tcPr>
          <w:p w14:paraId="624E235E" w14:textId="33E1F97B" w:rsidR="006D4BB8" w:rsidDel="00EF1087" w:rsidRDefault="006D4BB8" w:rsidP="00BB3388">
            <w:pPr>
              <w:jc w:val="center"/>
              <w:rPr>
                <w:del w:id="1632" w:author="Miner, Mindy" w:date="2020-04-02T15:45:00Z"/>
                <w:sz w:val="22"/>
                <w:szCs w:val="22"/>
              </w:rPr>
            </w:pPr>
            <w:del w:id="1633" w:author="Miner, Mindy" w:date="2020-04-02T15:45:00Z">
              <w:r w:rsidDel="00EF1087">
                <w:rPr>
                  <w:sz w:val="22"/>
                  <w:szCs w:val="22"/>
                </w:rPr>
                <w:delText>0.03</w:delText>
              </w:r>
            </w:del>
          </w:p>
          <w:p w14:paraId="6AAFBCA4" w14:textId="7219533B" w:rsidR="006D4BB8" w:rsidRPr="006C3E68" w:rsidDel="00EF1087" w:rsidRDefault="006D4BB8" w:rsidP="00BB3388">
            <w:pPr>
              <w:jc w:val="center"/>
              <w:rPr>
                <w:del w:id="1634" w:author="Miner, Mindy" w:date="2020-04-02T15:45:00Z"/>
                <w:sz w:val="22"/>
                <w:szCs w:val="22"/>
              </w:rPr>
            </w:pPr>
            <w:del w:id="1635" w:author="Miner, Mindy" w:date="2020-04-02T15:45:00Z">
              <w:r w:rsidDel="00EF1087">
                <w:rPr>
                  <w:sz w:val="22"/>
                  <w:szCs w:val="22"/>
                </w:rPr>
                <w:delText>(0.03, 0.03)</w:delText>
              </w:r>
            </w:del>
          </w:p>
        </w:tc>
        <w:tc>
          <w:tcPr>
            <w:tcW w:w="1305" w:type="dxa"/>
            <w:vAlign w:val="center"/>
          </w:tcPr>
          <w:p w14:paraId="72E4C434" w14:textId="609E3935" w:rsidR="006D4BB8" w:rsidDel="00EF1087" w:rsidRDefault="006D4BB8" w:rsidP="00BB3388">
            <w:pPr>
              <w:jc w:val="center"/>
              <w:rPr>
                <w:del w:id="1636" w:author="Miner, Mindy" w:date="2020-04-02T15:45:00Z"/>
                <w:kern w:val="24"/>
                <w:sz w:val="22"/>
                <w:szCs w:val="22"/>
              </w:rPr>
            </w:pPr>
            <w:del w:id="1637" w:author="Miner, Mindy" w:date="2020-04-02T15:45:00Z">
              <w:r w:rsidDel="00EF1087">
                <w:rPr>
                  <w:kern w:val="24"/>
                  <w:sz w:val="22"/>
                  <w:szCs w:val="22"/>
                </w:rPr>
                <w:delText>0.06</w:delText>
              </w:r>
            </w:del>
          </w:p>
          <w:p w14:paraId="4D47FCEB" w14:textId="3E5464C2" w:rsidR="006D4BB8" w:rsidRPr="006C3E68" w:rsidDel="00EF1087" w:rsidRDefault="006D4BB8" w:rsidP="00BB3388">
            <w:pPr>
              <w:jc w:val="center"/>
              <w:rPr>
                <w:del w:id="1638" w:author="Miner, Mindy" w:date="2020-04-02T15:45:00Z"/>
                <w:kern w:val="24"/>
                <w:sz w:val="22"/>
                <w:szCs w:val="22"/>
              </w:rPr>
            </w:pPr>
            <w:del w:id="1639" w:author="Miner, Mindy" w:date="2020-04-02T15:45:00Z">
              <w:r w:rsidDel="00EF1087">
                <w:rPr>
                  <w:kern w:val="24"/>
                  <w:sz w:val="22"/>
                  <w:szCs w:val="22"/>
                </w:rPr>
                <w:delText>(0.05, 0.08)</w:delText>
              </w:r>
            </w:del>
          </w:p>
        </w:tc>
        <w:tc>
          <w:tcPr>
            <w:tcW w:w="1875" w:type="dxa"/>
            <w:vAlign w:val="center"/>
          </w:tcPr>
          <w:p w14:paraId="5DBEB14A" w14:textId="0AE2A714" w:rsidR="006D4BB8" w:rsidDel="00EF1087" w:rsidRDefault="006D4BB8" w:rsidP="00BB3388">
            <w:pPr>
              <w:jc w:val="center"/>
              <w:rPr>
                <w:del w:id="1640" w:author="Miner, Mindy" w:date="2020-04-02T15:45:00Z"/>
                <w:kern w:val="24"/>
                <w:sz w:val="22"/>
                <w:szCs w:val="22"/>
              </w:rPr>
            </w:pPr>
            <w:del w:id="1641" w:author="Miner, Mindy" w:date="2020-04-02T15:45:00Z">
              <w:r w:rsidDel="00EF1087">
                <w:rPr>
                  <w:kern w:val="24"/>
                  <w:sz w:val="22"/>
                  <w:szCs w:val="22"/>
                </w:rPr>
                <w:delText>0.06</w:delText>
              </w:r>
            </w:del>
          </w:p>
          <w:p w14:paraId="77A44FA0" w14:textId="3E133900" w:rsidR="006D4BB8" w:rsidRPr="006C3E68" w:rsidDel="00EF1087" w:rsidRDefault="006D4BB8" w:rsidP="00BB3388">
            <w:pPr>
              <w:jc w:val="center"/>
              <w:rPr>
                <w:del w:id="1642" w:author="Miner, Mindy" w:date="2020-04-02T15:45:00Z"/>
                <w:kern w:val="24"/>
                <w:sz w:val="22"/>
                <w:szCs w:val="22"/>
              </w:rPr>
            </w:pPr>
            <w:del w:id="1643" w:author="Miner, Mindy" w:date="2020-04-02T15:45:00Z">
              <w:r w:rsidDel="00EF1087">
                <w:rPr>
                  <w:kern w:val="24"/>
                  <w:sz w:val="22"/>
                  <w:szCs w:val="22"/>
                </w:rPr>
                <w:delText>(0.05, 0.09)</w:delText>
              </w:r>
            </w:del>
          </w:p>
        </w:tc>
        <w:tc>
          <w:tcPr>
            <w:tcW w:w="1305" w:type="dxa"/>
            <w:vAlign w:val="center"/>
          </w:tcPr>
          <w:p w14:paraId="758FB4F8" w14:textId="48BCA7FF" w:rsidR="006D4BB8" w:rsidDel="00EF1087" w:rsidRDefault="006D4BB8" w:rsidP="00BB3388">
            <w:pPr>
              <w:autoSpaceDE w:val="0"/>
              <w:autoSpaceDN w:val="0"/>
              <w:adjustRightInd w:val="0"/>
              <w:jc w:val="center"/>
              <w:rPr>
                <w:del w:id="1644" w:author="Miner, Mindy" w:date="2020-04-02T15:45:00Z"/>
                <w:sz w:val="22"/>
                <w:szCs w:val="22"/>
              </w:rPr>
            </w:pPr>
            <w:del w:id="1645" w:author="Miner, Mindy" w:date="2020-04-02T15:45:00Z">
              <w:r w:rsidDel="00EF1087">
                <w:rPr>
                  <w:sz w:val="22"/>
                  <w:szCs w:val="22"/>
                </w:rPr>
                <w:delText>0.04</w:delText>
              </w:r>
            </w:del>
          </w:p>
          <w:p w14:paraId="251E7413" w14:textId="0FBDA5BF" w:rsidR="006D4BB8" w:rsidRPr="006C3E68" w:rsidDel="00EF1087" w:rsidRDefault="006D4BB8" w:rsidP="00BB3388">
            <w:pPr>
              <w:autoSpaceDE w:val="0"/>
              <w:autoSpaceDN w:val="0"/>
              <w:adjustRightInd w:val="0"/>
              <w:jc w:val="center"/>
              <w:rPr>
                <w:del w:id="1646" w:author="Miner, Mindy" w:date="2020-04-02T15:45:00Z"/>
                <w:sz w:val="22"/>
                <w:szCs w:val="22"/>
              </w:rPr>
            </w:pPr>
            <w:del w:id="1647" w:author="Miner, Mindy" w:date="2020-04-02T15:45:00Z">
              <w:r w:rsidDel="00EF1087">
                <w:rPr>
                  <w:sz w:val="22"/>
                  <w:szCs w:val="22"/>
                </w:rPr>
                <w:delText>(0.03, 0.04)</w:delText>
              </w:r>
            </w:del>
          </w:p>
        </w:tc>
        <w:tc>
          <w:tcPr>
            <w:tcW w:w="1353" w:type="dxa"/>
            <w:vAlign w:val="center"/>
          </w:tcPr>
          <w:p w14:paraId="1C57B89F" w14:textId="14C3CA95" w:rsidR="006D4BB8" w:rsidDel="00EF1087" w:rsidRDefault="006D4BB8" w:rsidP="00BB3388">
            <w:pPr>
              <w:autoSpaceDE w:val="0"/>
              <w:autoSpaceDN w:val="0"/>
              <w:adjustRightInd w:val="0"/>
              <w:jc w:val="center"/>
              <w:rPr>
                <w:del w:id="1648" w:author="Miner, Mindy" w:date="2020-04-02T15:45:00Z"/>
                <w:sz w:val="22"/>
                <w:szCs w:val="22"/>
              </w:rPr>
            </w:pPr>
            <w:del w:id="1649" w:author="Miner, Mindy" w:date="2020-04-02T15:45:00Z">
              <w:r w:rsidDel="00EF1087">
                <w:rPr>
                  <w:sz w:val="22"/>
                  <w:szCs w:val="22"/>
                </w:rPr>
                <w:delText>0.03</w:delText>
              </w:r>
            </w:del>
          </w:p>
          <w:p w14:paraId="6C527CAF" w14:textId="39C330FB" w:rsidR="006D4BB8" w:rsidRPr="006C3E68" w:rsidDel="00EF1087" w:rsidRDefault="006D4BB8" w:rsidP="00BB3388">
            <w:pPr>
              <w:autoSpaceDE w:val="0"/>
              <w:autoSpaceDN w:val="0"/>
              <w:adjustRightInd w:val="0"/>
              <w:jc w:val="center"/>
              <w:rPr>
                <w:del w:id="1650" w:author="Miner, Mindy" w:date="2020-04-02T15:45:00Z"/>
                <w:sz w:val="22"/>
                <w:szCs w:val="22"/>
              </w:rPr>
            </w:pPr>
            <w:del w:id="1651" w:author="Miner, Mindy" w:date="2020-04-02T15:45:00Z">
              <w:r w:rsidDel="00EF1087">
                <w:rPr>
                  <w:sz w:val="22"/>
                  <w:szCs w:val="22"/>
                </w:rPr>
                <w:delText>(0.03, 0.05)</w:delText>
              </w:r>
            </w:del>
          </w:p>
        </w:tc>
      </w:tr>
      <w:tr w:rsidR="006D4BB8" w:rsidRPr="006C3E68" w:rsidDel="00EF1087" w14:paraId="4ABEE37D" w14:textId="3DAB0D98" w:rsidTr="00BB3388">
        <w:trPr>
          <w:cantSplit/>
          <w:trHeight w:val="1151"/>
          <w:tblHeader/>
          <w:jc w:val="center"/>
          <w:del w:id="1652" w:author="Miner, Mindy" w:date="2020-04-02T15:45:00Z"/>
        </w:trPr>
        <w:tc>
          <w:tcPr>
            <w:tcW w:w="1457" w:type="dxa"/>
            <w:vMerge/>
            <w:vAlign w:val="center"/>
          </w:tcPr>
          <w:p w14:paraId="3C6CEBE0" w14:textId="3EAC63A1" w:rsidR="006D4BB8" w:rsidRPr="006C3E68" w:rsidDel="00EF1087" w:rsidRDefault="006D4BB8" w:rsidP="00BB3388">
            <w:pPr>
              <w:jc w:val="center"/>
              <w:rPr>
                <w:del w:id="1653" w:author="Miner, Mindy" w:date="2020-04-02T15:45:00Z"/>
                <w:b/>
                <w:kern w:val="24"/>
                <w:sz w:val="22"/>
                <w:szCs w:val="22"/>
              </w:rPr>
            </w:pPr>
          </w:p>
        </w:tc>
        <w:tc>
          <w:tcPr>
            <w:tcW w:w="1329" w:type="dxa"/>
            <w:shd w:val="clear" w:color="auto" w:fill="auto"/>
            <w:vAlign w:val="center"/>
          </w:tcPr>
          <w:p w14:paraId="39A1BF5A" w14:textId="6576CAAF" w:rsidR="006D4BB8" w:rsidRPr="006C3E68" w:rsidDel="00EF1087" w:rsidRDefault="006D4BB8" w:rsidP="00BB3388">
            <w:pPr>
              <w:jc w:val="center"/>
              <w:rPr>
                <w:del w:id="1654" w:author="Miner, Mindy" w:date="2020-04-02T15:45:00Z"/>
                <w:b/>
                <w:kern w:val="24"/>
                <w:sz w:val="22"/>
                <w:szCs w:val="22"/>
              </w:rPr>
            </w:pPr>
            <w:del w:id="1655" w:author="Miner, Mindy" w:date="2020-04-02T15:45:00Z">
              <w:r w:rsidDel="00EF1087">
                <w:rPr>
                  <w:b/>
                  <w:kern w:val="24"/>
                  <w:sz w:val="22"/>
                  <w:szCs w:val="22"/>
                </w:rPr>
                <w:delText>GM</w:delText>
              </w:r>
              <w:r w:rsidRPr="006C3E68" w:rsidDel="00EF1087">
                <w:rPr>
                  <w:b/>
                  <w:kern w:val="24"/>
                  <w:sz w:val="22"/>
                  <w:szCs w:val="22"/>
                </w:rPr>
                <w:delText xml:space="preserve"> </w:delText>
              </w:r>
              <w:r w:rsidDel="00EF1087">
                <w:rPr>
                  <w:b/>
                  <w:kern w:val="24"/>
                  <w:sz w:val="22"/>
                  <w:szCs w:val="22"/>
                </w:rPr>
                <w:delText>%pos*</w:delText>
              </w:r>
              <w:r w:rsidRPr="006C3E68" w:rsidDel="00EF1087">
                <w:rPr>
                  <w:b/>
                  <w:kern w:val="24"/>
                  <w:sz w:val="22"/>
                  <w:szCs w:val="22"/>
                </w:rPr>
                <w:delText xml:space="preserve"> (among positive responders)</w:delText>
              </w:r>
            </w:del>
          </w:p>
        </w:tc>
        <w:tc>
          <w:tcPr>
            <w:tcW w:w="1305" w:type="dxa"/>
            <w:shd w:val="clear" w:color="auto" w:fill="auto"/>
            <w:vAlign w:val="center"/>
          </w:tcPr>
          <w:p w14:paraId="0D36A468" w14:textId="43BAD775" w:rsidR="006D4BB8" w:rsidRPr="00BE78E6" w:rsidDel="00EF1087" w:rsidRDefault="006D4BB8" w:rsidP="00BB3388">
            <w:pPr>
              <w:jc w:val="center"/>
              <w:rPr>
                <w:del w:id="1656" w:author="Miner, Mindy" w:date="2020-04-02T15:45:00Z"/>
                <w:sz w:val="22"/>
                <w:szCs w:val="22"/>
              </w:rPr>
            </w:pPr>
            <w:del w:id="1657" w:author="Miner, Mindy" w:date="2020-04-02T15:45:00Z">
              <w:r w:rsidRPr="00BE78E6" w:rsidDel="00EF1087">
                <w:rPr>
                  <w:sz w:val="22"/>
                  <w:szCs w:val="22"/>
                </w:rPr>
                <w:delText>0.</w:delText>
              </w:r>
              <w:r w:rsidDel="00EF1087">
                <w:rPr>
                  <w:sz w:val="22"/>
                  <w:szCs w:val="22"/>
                </w:rPr>
                <w:delText>41</w:delText>
              </w:r>
            </w:del>
          </w:p>
          <w:p w14:paraId="044DF2EA" w14:textId="48A96846" w:rsidR="006D4BB8" w:rsidRPr="006C3E68" w:rsidDel="00EF1087" w:rsidRDefault="006D4BB8" w:rsidP="00BB3388">
            <w:pPr>
              <w:jc w:val="center"/>
              <w:rPr>
                <w:del w:id="1658" w:author="Miner, Mindy" w:date="2020-04-02T15:45:00Z"/>
                <w:sz w:val="22"/>
                <w:szCs w:val="22"/>
                <w:highlight w:val="yellow"/>
              </w:rPr>
            </w:pPr>
            <w:del w:id="1659" w:author="Miner, Mindy" w:date="2020-04-02T15:45:00Z">
              <w:r w:rsidRPr="00BE78E6" w:rsidDel="00EF1087">
                <w:rPr>
                  <w:sz w:val="22"/>
                  <w:szCs w:val="22"/>
                </w:rPr>
                <w:delText>(0.0</w:delText>
              </w:r>
              <w:r w:rsidDel="00EF1087">
                <w:rPr>
                  <w:sz w:val="22"/>
                  <w:szCs w:val="22"/>
                </w:rPr>
                <w:delText>3</w:delText>
              </w:r>
              <w:r w:rsidRPr="00BE78E6" w:rsidDel="00EF1087">
                <w:rPr>
                  <w:sz w:val="22"/>
                  <w:szCs w:val="22"/>
                </w:rPr>
                <w:delText xml:space="preserve">, </w:delText>
              </w:r>
              <w:r w:rsidDel="00EF1087">
                <w:rPr>
                  <w:sz w:val="22"/>
                  <w:szCs w:val="22"/>
                </w:rPr>
                <w:delText>5.23</w:delText>
              </w:r>
              <w:r w:rsidRPr="00BE78E6" w:rsidDel="00EF1087">
                <w:rPr>
                  <w:sz w:val="22"/>
                  <w:szCs w:val="22"/>
                </w:rPr>
                <w:delText>)</w:delText>
              </w:r>
            </w:del>
          </w:p>
        </w:tc>
        <w:tc>
          <w:tcPr>
            <w:tcW w:w="1298" w:type="dxa"/>
            <w:shd w:val="clear" w:color="auto" w:fill="auto"/>
            <w:vAlign w:val="center"/>
          </w:tcPr>
          <w:p w14:paraId="3D6CB946" w14:textId="20FB8398" w:rsidR="006D4BB8" w:rsidDel="00EF1087" w:rsidRDefault="006D4BB8" w:rsidP="00BB3388">
            <w:pPr>
              <w:jc w:val="center"/>
              <w:rPr>
                <w:del w:id="1660" w:author="Miner, Mindy" w:date="2020-04-02T15:45:00Z"/>
                <w:sz w:val="22"/>
                <w:szCs w:val="22"/>
              </w:rPr>
            </w:pPr>
            <w:del w:id="1661" w:author="Miner, Mindy" w:date="2020-04-02T15:45:00Z">
              <w:r w:rsidDel="00EF1087">
                <w:rPr>
                  <w:sz w:val="22"/>
                  <w:szCs w:val="22"/>
                </w:rPr>
                <w:delText>0.89</w:delText>
              </w:r>
            </w:del>
          </w:p>
          <w:p w14:paraId="0F0C8A19" w14:textId="0E9C7CBA" w:rsidR="006D4BB8" w:rsidRPr="006C3E68" w:rsidDel="00EF1087" w:rsidRDefault="006D4BB8" w:rsidP="00BB3388">
            <w:pPr>
              <w:jc w:val="center"/>
              <w:rPr>
                <w:del w:id="1662" w:author="Miner, Mindy" w:date="2020-04-02T15:45:00Z"/>
                <w:sz w:val="22"/>
                <w:szCs w:val="22"/>
              </w:rPr>
            </w:pPr>
            <w:del w:id="1663" w:author="Miner, Mindy" w:date="2020-04-02T15:45:00Z">
              <w:r w:rsidDel="00EF1087">
                <w:rPr>
                  <w:sz w:val="22"/>
                  <w:szCs w:val="22"/>
                </w:rPr>
                <w:delText>(0.02, 43.4)</w:delText>
              </w:r>
            </w:del>
          </w:p>
        </w:tc>
        <w:tc>
          <w:tcPr>
            <w:tcW w:w="1305" w:type="dxa"/>
            <w:vAlign w:val="center"/>
          </w:tcPr>
          <w:p w14:paraId="6F1AA87C" w14:textId="022CEADD" w:rsidR="006D4BB8" w:rsidDel="00EF1087" w:rsidRDefault="006D4BB8" w:rsidP="00BB3388">
            <w:pPr>
              <w:jc w:val="center"/>
              <w:rPr>
                <w:del w:id="1664" w:author="Miner, Mindy" w:date="2020-04-02T15:45:00Z"/>
                <w:kern w:val="24"/>
                <w:sz w:val="22"/>
                <w:szCs w:val="22"/>
              </w:rPr>
            </w:pPr>
            <w:del w:id="1665" w:author="Miner, Mindy" w:date="2020-04-02T15:45:00Z">
              <w:r w:rsidDel="00EF1087">
                <w:rPr>
                  <w:kern w:val="24"/>
                  <w:sz w:val="22"/>
                  <w:szCs w:val="22"/>
                </w:rPr>
                <w:delText>0.08</w:delText>
              </w:r>
            </w:del>
          </w:p>
          <w:p w14:paraId="6CBEA138" w14:textId="3CBAE76D" w:rsidR="006D4BB8" w:rsidRPr="006C3E68" w:rsidDel="00EF1087" w:rsidRDefault="006D4BB8" w:rsidP="00BB3388">
            <w:pPr>
              <w:jc w:val="center"/>
              <w:rPr>
                <w:del w:id="1666" w:author="Miner, Mindy" w:date="2020-04-02T15:45:00Z"/>
                <w:kern w:val="24"/>
                <w:sz w:val="22"/>
                <w:szCs w:val="22"/>
              </w:rPr>
            </w:pPr>
            <w:del w:id="1667" w:author="Miner, Mindy" w:date="2020-04-02T15:45:00Z">
              <w:r w:rsidDel="00EF1087">
                <w:rPr>
                  <w:kern w:val="24"/>
                  <w:sz w:val="22"/>
                  <w:szCs w:val="22"/>
                </w:rPr>
                <w:delText>(0.06, 0.12)</w:delText>
              </w:r>
            </w:del>
          </w:p>
        </w:tc>
        <w:tc>
          <w:tcPr>
            <w:tcW w:w="1875" w:type="dxa"/>
            <w:vAlign w:val="center"/>
          </w:tcPr>
          <w:p w14:paraId="683BCB11" w14:textId="4F2F9E85" w:rsidR="006D4BB8" w:rsidDel="00EF1087" w:rsidRDefault="006D4BB8" w:rsidP="00BB3388">
            <w:pPr>
              <w:jc w:val="center"/>
              <w:rPr>
                <w:del w:id="1668" w:author="Miner, Mindy" w:date="2020-04-02T15:45:00Z"/>
                <w:kern w:val="24"/>
                <w:sz w:val="22"/>
                <w:szCs w:val="22"/>
              </w:rPr>
            </w:pPr>
            <w:del w:id="1669" w:author="Miner, Mindy" w:date="2020-04-02T15:45:00Z">
              <w:r w:rsidDel="00EF1087">
                <w:rPr>
                  <w:kern w:val="24"/>
                  <w:sz w:val="22"/>
                  <w:szCs w:val="22"/>
                </w:rPr>
                <w:delText>0.08</w:delText>
              </w:r>
            </w:del>
          </w:p>
          <w:p w14:paraId="58EA3067" w14:textId="0C8BC57D" w:rsidR="006D4BB8" w:rsidRPr="006C3E68" w:rsidDel="00EF1087" w:rsidRDefault="006D4BB8" w:rsidP="00BB3388">
            <w:pPr>
              <w:jc w:val="center"/>
              <w:rPr>
                <w:del w:id="1670" w:author="Miner, Mindy" w:date="2020-04-02T15:45:00Z"/>
                <w:kern w:val="24"/>
                <w:sz w:val="22"/>
                <w:szCs w:val="22"/>
              </w:rPr>
            </w:pPr>
            <w:del w:id="1671" w:author="Miner, Mindy" w:date="2020-04-02T15:45:00Z">
              <w:r w:rsidDel="00EF1087">
                <w:rPr>
                  <w:kern w:val="24"/>
                  <w:sz w:val="22"/>
                  <w:szCs w:val="22"/>
                </w:rPr>
                <w:delText>(0.06, 0.11)</w:delText>
              </w:r>
            </w:del>
          </w:p>
        </w:tc>
        <w:tc>
          <w:tcPr>
            <w:tcW w:w="1305" w:type="dxa"/>
            <w:vAlign w:val="center"/>
          </w:tcPr>
          <w:p w14:paraId="2B4FC878" w14:textId="2408858E" w:rsidR="006D4BB8" w:rsidDel="00EF1087" w:rsidRDefault="006D4BB8" w:rsidP="00BB3388">
            <w:pPr>
              <w:autoSpaceDE w:val="0"/>
              <w:autoSpaceDN w:val="0"/>
              <w:adjustRightInd w:val="0"/>
              <w:jc w:val="center"/>
              <w:rPr>
                <w:del w:id="1672" w:author="Miner, Mindy" w:date="2020-04-02T15:45:00Z"/>
                <w:sz w:val="22"/>
                <w:szCs w:val="22"/>
              </w:rPr>
            </w:pPr>
            <w:del w:id="1673" w:author="Miner, Mindy" w:date="2020-04-02T15:45:00Z">
              <w:r w:rsidDel="00EF1087">
                <w:rPr>
                  <w:sz w:val="22"/>
                  <w:szCs w:val="22"/>
                </w:rPr>
                <w:delText>0.08</w:delText>
              </w:r>
            </w:del>
          </w:p>
          <w:p w14:paraId="2ECA7066" w14:textId="53457F91" w:rsidR="006D4BB8" w:rsidRPr="006C3E68" w:rsidDel="00EF1087" w:rsidRDefault="006D4BB8" w:rsidP="00BB3388">
            <w:pPr>
              <w:autoSpaceDE w:val="0"/>
              <w:autoSpaceDN w:val="0"/>
              <w:adjustRightInd w:val="0"/>
              <w:jc w:val="center"/>
              <w:rPr>
                <w:del w:id="1674" w:author="Miner, Mindy" w:date="2020-04-02T15:45:00Z"/>
                <w:sz w:val="22"/>
                <w:szCs w:val="22"/>
              </w:rPr>
            </w:pPr>
            <w:del w:id="1675" w:author="Miner, Mindy" w:date="2020-04-02T15:45:00Z">
              <w:r w:rsidDel="00EF1087">
                <w:rPr>
                  <w:sz w:val="22"/>
                  <w:szCs w:val="22"/>
                </w:rPr>
                <w:delText>(0.04, 0.15)</w:delText>
              </w:r>
            </w:del>
          </w:p>
        </w:tc>
        <w:tc>
          <w:tcPr>
            <w:tcW w:w="1353" w:type="dxa"/>
            <w:vAlign w:val="center"/>
          </w:tcPr>
          <w:p w14:paraId="2746B380" w14:textId="0C8B7724" w:rsidR="006D4BB8" w:rsidDel="00EF1087" w:rsidRDefault="006D4BB8" w:rsidP="00BB3388">
            <w:pPr>
              <w:autoSpaceDE w:val="0"/>
              <w:autoSpaceDN w:val="0"/>
              <w:adjustRightInd w:val="0"/>
              <w:jc w:val="center"/>
              <w:rPr>
                <w:del w:id="1676" w:author="Miner, Mindy" w:date="2020-04-02T15:45:00Z"/>
                <w:sz w:val="22"/>
                <w:szCs w:val="22"/>
              </w:rPr>
            </w:pPr>
            <w:del w:id="1677" w:author="Miner, Mindy" w:date="2020-04-02T15:45:00Z">
              <w:r w:rsidDel="00EF1087">
                <w:rPr>
                  <w:sz w:val="22"/>
                  <w:szCs w:val="22"/>
                </w:rPr>
                <w:delText>0.07</w:delText>
              </w:r>
            </w:del>
          </w:p>
          <w:p w14:paraId="5E61030D" w14:textId="3C7A5F69" w:rsidR="006D4BB8" w:rsidRPr="006C3E68" w:rsidDel="00EF1087" w:rsidRDefault="006D4BB8" w:rsidP="00BB3388">
            <w:pPr>
              <w:autoSpaceDE w:val="0"/>
              <w:autoSpaceDN w:val="0"/>
              <w:adjustRightInd w:val="0"/>
              <w:jc w:val="center"/>
              <w:rPr>
                <w:del w:id="1678" w:author="Miner, Mindy" w:date="2020-04-02T15:45:00Z"/>
                <w:sz w:val="22"/>
                <w:szCs w:val="22"/>
              </w:rPr>
            </w:pPr>
            <w:del w:id="1679" w:author="Miner, Mindy" w:date="2020-04-02T15:45:00Z">
              <w:r w:rsidDel="00EF1087">
                <w:rPr>
                  <w:sz w:val="22"/>
                  <w:szCs w:val="22"/>
                </w:rPr>
                <w:delText>(0.03, 0.17)</w:delText>
              </w:r>
            </w:del>
          </w:p>
        </w:tc>
      </w:tr>
    </w:tbl>
    <w:p w14:paraId="34DAA496" w14:textId="77777777" w:rsidR="00BA3C7B" w:rsidRDefault="00BA3C7B">
      <w:pPr>
        <w:rPr>
          <w:kern w:val="24"/>
        </w:rPr>
      </w:pPr>
    </w:p>
    <w:p w14:paraId="0379C997" w14:textId="77777777" w:rsidR="006F2AD7" w:rsidRPr="00BA3C7B" w:rsidRDefault="006F2AD7"/>
    <w:p w14:paraId="26E72EAE" w14:textId="37FE210D" w:rsidR="00352E2A" w:rsidRDefault="00352E2A" w:rsidP="00352E2A"/>
    <w:tbl>
      <w:tblPr>
        <w:tblW w:w="103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7"/>
        <w:gridCol w:w="1332"/>
        <w:gridCol w:w="1559"/>
        <w:gridCol w:w="1532"/>
        <w:gridCol w:w="1758"/>
        <w:gridCol w:w="2700"/>
      </w:tblGrid>
      <w:tr w:rsidR="006D4BB8" w:rsidRPr="006C3E68" w:rsidDel="000C5886" w14:paraId="0549BB05" w14:textId="7B425A07" w:rsidTr="00BB3388">
        <w:trPr>
          <w:cantSplit/>
          <w:trHeight w:val="755"/>
          <w:tblHeader/>
          <w:jc w:val="center"/>
          <w:del w:id="1680" w:author="Miner, Mindy" w:date="2020-04-02T15:46:00Z"/>
        </w:trPr>
        <w:tc>
          <w:tcPr>
            <w:tcW w:w="10338" w:type="dxa"/>
            <w:gridSpan w:val="6"/>
            <w:tcBorders>
              <w:top w:val="nil"/>
              <w:left w:val="nil"/>
              <w:bottom w:val="single" w:sz="4" w:space="0" w:color="auto"/>
              <w:right w:val="nil"/>
            </w:tcBorders>
            <w:vAlign w:val="center"/>
          </w:tcPr>
          <w:p w14:paraId="52301F6F" w14:textId="76B47D12" w:rsidR="006D4BB8" w:rsidDel="000C5886" w:rsidRDefault="006D4BB8" w:rsidP="00BB3388">
            <w:pPr>
              <w:rPr>
                <w:del w:id="1681" w:author="Miner, Mindy" w:date="2020-04-02T15:46:00Z"/>
              </w:rPr>
            </w:pPr>
            <w:del w:id="1682" w:author="Miner, Mindy" w:date="2020-04-02T15:46:00Z">
              <w:r w:rsidRPr="006C3E68" w:rsidDel="000C5886">
                <w:rPr>
                  <w:b/>
                </w:rPr>
                <w:delText xml:space="preserve">Table </w:delText>
              </w:r>
              <w:r w:rsidDel="000C5886">
                <w:rPr>
                  <w:b/>
                </w:rPr>
                <w:delText>S5.</w:delText>
              </w:r>
              <w:r w:rsidRPr="006C3E68" w:rsidDel="000C5886">
                <w:rPr>
                  <w:b/>
                </w:rPr>
                <w:delText xml:space="preserve"> </w:delText>
              </w:r>
              <w:r w:rsidDel="000C5886">
                <w:rPr>
                  <w:b/>
                  <w:bCs/>
                </w:rPr>
                <w:delText>Difference in r</w:delText>
              </w:r>
              <w:r w:rsidRPr="00116378" w:rsidDel="000C5886">
                <w:rPr>
                  <w:b/>
                  <w:bCs/>
                </w:rPr>
                <w:delText>esponse</w:delText>
              </w:r>
              <w:r w:rsidRPr="006C3E68" w:rsidDel="000C5886">
                <w:rPr>
                  <w:b/>
                </w:rPr>
                <w:delText xml:space="preserve"> </w:delText>
              </w:r>
              <w:r w:rsidDel="000C5886">
                <w:rPr>
                  <w:b/>
                </w:rPr>
                <w:delText xml:space="preserve">rates </w:delText>
              </w:r>
              <w:r w:rsidRPr="006C3E68" w:rsidDel="000C5886">
                <w:rPr>
                  <w:b/>
                </w:rPr>
                <w:delText xml:space="preserve">(95% CIs) </w:delText>
              </w:r>
              <w:r w:rsidDel="000C5886">
                <w:rPr>
                  <w:b/>
                </w:rPr>
                <w:delText xml:space="preserve">of HVTN 111 – HVTN 100 </w:delText>
              </w:r>
              <w:r w:rsidRPr="006C3E68" w:rsidDel="000C5886">
                <w:rPr>
                  <w:b/>
                </w:rPr>
                <w:delText xml:space="preserve">and </w:delText>
              </w:r>
              <w:r w:rsidDel="000C5886">
                <w:rPr>
                  <w:b/>
                </w:rPr>
                <w:delText>ratio of GM</w:delText>
              </w:r>
              <w:r w:rsidRPr="006C3E68" w:rsidDel="000C5886">
                <w:rPr>
                  <w:b/>
                </w:rPr>
                <w:delText xml:space="preserve"> magnitudes (95% CIs) overall and among positive responders </w:delText>
              </w:r>
              <w:r w:rsidDel="000C5886">
                <w:rPr>
                  <w:b/>
                  <w:bCs/>
                </w:rPr>
                <w:delText xml:space="preserve">of HVTN 111/HVTN 100 </w:delText>
              </w:r>
              <w:r w:rsidRPr="006C3E68" w:rsidDel="000C5886">
                <w:rPr>
                  <w:b/>
                </w:rPr>
                <w:delText>of</w:delText>
              </w:r>
              <w:r w:rsidDel="000C5886">
                <w:rPr>
                  <w:b/>
                </w:rPr>
                <w:delText xml:space="preserve"> </w:delText>
              </w:r>
              <w:r w:rsidRPr="006C3E68" w:rsidDel="000C5886">
                <w:rPr>
                  <w:b/>
                </w:rPr>
                <w:delText xml:space="preserve">cellular responses by unadjusted and adjusted statistical methods. </w:delText>
              </w:r>
              <w:r w:rsidRPr="006C3E68" w:rsidDel="000C5886">
                <w:delText xml:space="preserve">The unadjusted estimates are based on empirical estimates from each study with nonparametric 95% CIs where these estimates do not account for baseline covariates. The adjusted estimates are based on TMLE, accounting for </w:delText>
              </w:r>
              <w:r w:rsidDel="000C5886">
                <w:delText xml:space="preserve">age, </w:delText>
              </w:r>
              <w:r w:rsidRPr="006C3E68" w:rsidDel="000C5886">
                <w:delText>sex</w:delText>
              </w:r>
              <w:r w:rsidDel="000C5886">
                <w:delText>,</w:delText>
              </w:r>
              <w:r w:rsidRPr="006C3E68" w:rsidDel="000C5886">
                <w:delText xml:space="preserve"> </w:delText>
              </w:r>
              <w:r w:rsidDel="000C5886">
                <w:delText xml:space="preserve">and </w:delText>
              </w:r>
              <w:r w:rsidRPr="006C3E68" w:rsidDel="000C5886">
                <w:delText>BMI.</w:delText>
              </w:r>
              <w:r w:rsidDel="000C5886">
                <w:delText xml:space="preserve"> *%pos = %CD4+ T cells expressing </w:delText>
              </w:r>
              <w:r w:rsidRPr="006C3E68" w:rsidDel="000C5886">
                <w:delText>IFN-γ</w:delText>
              </w:r>
              <w:r w:rsidDel="000C5886">
                <w:delText xml:space="preserve"> and/or IL-2.</w:delText>
              </w:r>
            </w:del>
          </w:p>
          <w:p w14:paraId="1B32C203" w14:textId="052F1B98" w:rsidR="006D4BB8" w:rsidRPr="006C3E68" w:rsidDel="000C5886" w:rsidRDefault="006D4BB8" w:rsidP="00BB3388">
            <w:pPr>
              <w:jc w:val="center"/>
              <w:rPr>
                <w:del w:id="1683" w:author="Miner, Mindy" w:date="2020-04-02T15:46:00Z"/>
                <w:b/>
                <w:sz w:val="22"/>
                <w:szCs w:val="22"/>
              </w:rPr>
            </w:pPr>
          </w:p>
        </w:tc>
      </w:tr>
      <w:tr w:rsidR="006D4BB8" w:rsidRPr="006C3E68" w:rsidDel="000C5886" w14:paraId="10E638E6" w14:textId="0FDA565D" w:rsidTr="00BB3388">
        <w:trPr>
          <w:cantSplit/>
          <w:trHeight w:val="755"/>
          <w:tblHeader/>
          <w:jc w:val="center"/>
          <w:del w:id="1684" w:author="Miner, Mindy" w:date="2020-04-02T15:46:00Z"/>
        </w:trPr>
        <w:tc>
          <w:tcPr>
            <w:tcW w:w="1457" w:type="dxa"/>
            <w:vMerge w:val="restart"/>
            <w:tcBorders>
              <w:top w:val="single" w:sz="4" w:space="0" w:color="auto"/>
            </w:tcBorders>
            <w:vAlign w:val="center"/>
          </w:tcPr>
          <w:p w14:paraId="78985EB1" w14:textId="6B0CFFCB" w:rsidR="006D4BB8" w:rsidRPr="006C3E68" w:rsidDel="000C5886" w:rsidRDefault="006D4BB8" w:rsidP="00BB3388">
            <w:pPr>
              <w:jc w:val="center"/>
              <w:rPr>
                <w:del w:id="1685" w:author="Miner, Mindy" w:date="2020-04-02T15:46:00Z"/>
                <w:b/>
                <w:kern w:val="24"/>
                <w:sz w:val="22"/>
                <w:szCs w:val="22"/>
              </w:rPr>
            </w:pPr>
            <w:del w:id="1686" w:author="Miner, Mindy" w:date="2020-04-02T15:46:00Z">
              <w:r w:rsidRPr="006C3E68" w:rsidDel="000C5886">
                <w:rPr>
                  <w:b/>
                  <w:kern w:val="24"/>
                  <w:sz w:val="22"/>
                  <w:szCs w:val="22"/>
                </w:rPr>
                <w:delText>Endpoint</w:delText>
              </w:r>
            </w:del>
          </w:p>
        </w:tc>
        <w:tc>
          <w:tcPr>
            <w:tcW w:w="1332" w:type="dxa"/>
            <w:vMerge w:val="restart"/>
            <w:tcBorders>
              <w:top w:val="single" w:sz="4" w:space="0" w:color="auto"/>
            </w:tcBorders>
            <w:shd w:val="clear" w:color="auto" w:fill="auto"/>
            <w:vAlign w:val="center"/>
          </w:tcPr>
          <w:p w14:paraId="0875AF21" w14:textId="51507D9C" w:rsidR="006D4BB8" w:rsidRPr="006C3E68" w:rsidDel="000C5886" w:rsidRDefault="006D4BB8" w:rsidP="00BB3388">
            <w:pPr>
              <w:jc w:val="center"/>
              <w:rPr>
                <w:del w:id="1687" w:author="Miner, Mindy" w:date="2020-04-02T15:46:00Z"/>
                <w:b/>
                <w:kern w:val="24"/>
                <w:sz w:val="22"/>
                <w:szCs w:val="22"/>
              </w:rPr>
            </w:pPr>
            <w:del w:id="1688" w:author="Miner, Mindy" w:date="2020-04-02T15:46:00Z">
              <w:r w:rsidDel="000C5886">
                <w:rPr>
                  <w:b/>
                  <w:kern w:val="24"/>
                  <w:sz w:val="22"/>
                  <w:szCs w:val="22"/>
                </w:rPr>
                <w:delText>Estimate</w:delText>
              </w:r>
            </w:del>
          </w:p>
        </w:tc>
        <w:tc>
          <w:tcPr>
            <w:tcW w:w="3091" w:type="dxa"/>
            <w:gridSpan w:val="2"/>
            <w:tcBorders>
              <w:top w:val="single" w:sz="4" w:space="0" w:color="auto"/>
            </w:tcBorders>
            <w:vAlign w:val="center"/>
          </w:tcPr>
          <w:p w14:paraId="25CC3E29" w14:textId="5EE22FF3" w:rsidR="006D4BB8" w:rsidDel="000C5886" w:rsidRDefault="006D4BB8" w:rsidP="00BB3388">
            <w:pPr>
              <w:jc w:val="center"/>
              <w:rPr>
                <w:del w:id="1689" w:author="Miner, Mindy" w:date="2020-04-02T15:46:00Z"/>
                <w:b/>
                <w:sz w:val="22"/>
                <w:szCs w:val="22"/>
              </w:rPr>
            </w:pPr>
            <w:del w:id="1690" w:author="Miner, Mindy" w:date="2020-04-02T15:46:00Z">
              <w:r w:rsidRPr="006C3E68" w:rsidDel="000C5886">
                <w:rPr>
                  <w:b/>
                  <w:sz w:val="22"/>
                  <w:szCs w:val="22"/>
                </w:rPr>
                <w:delText>HVTN 111</w:delText>
              </w:r>
            </w:del>
          </w:p>
          <w:p w14:paraId="27797513" w14:textId="5D74FC3C" w:rsidR="006D4BB8" w:rsidRPr="006C3E68" w:rsidDel="000C5886" w:rsidRDefault="006D4BB8" w:rsidP="00BB3388">
            <w:pPr>
              <w:jc w:val="center"/>
              <w:rPr>
                <w:del w:id="1691" w:author="Miner, Mindy" w:date="2020-04-02T15:46:00Z"/>
                <w:b/>
                <w:sz w:val="22"/>
                <w:szCs w:val="22"/>
              </w:rPr>
            </w:pPr>
            <w:del w:id="1692" w:author="Miner, Mindy" w:date="2020-04-02T15:46:00Z">
              <w:r w:rsidDel="000C5886">
                <w:rPr>
                  <w:b/>
                  <w:sz w:val="22"/>
                  <w:szCs w:val="22"/>
                </w:rPr>
                <w:delText>Biojector arm</w:delText>
              </w:r>
            </w:del>
          </w:p>
        </w:tc>
        <w:tc>
          <w:tcPr>
            <w:tcW w:w="4458" w:type="dxa"/>
            <w:gridSpan w:val="2"/>
            <w:tcBorders>
              <w:top w:val="single" w:sz="4" w:space="0" w:color="auto"/>
            </w:tcBorders>
            <w:vAlign w:val="center"/>
          </w:tcPr>
          <w:p w14:paraId="798D2CFF" w14:textId="76C10965" w:rsidR="006D4BB8" w:rsidDel="000C5886" w:rsidRDefault="006D4BB8" w:rsidP="00BB3388">
            <w:pPr>
              <w:jc w:val="center"/>
              <w:rPr>
                <w:del w:id="1693" w:author="Miner, Mindy" w:date="2020-04-02T15:46:00Z"/>
                <w:b/>
                <w:sz w:val="22"/>
                <w:szCs w:val="22"/>
              </w:rPr>
            </w:pPr>
            <w:del w:id="1694" w:author="Miner, Mindy" w:date="2020-04-02T15:46:00Z">
              <w:r w:rsidRPr="006C3E68" w:rsidDel="000C5886">
                <w:rPr>
                  <w:b/>
                  <w:sz w:val="22"/>
                  <w:szCs w:val="22"/>
                </w:rPr>
                <w:delText>HVTN 111</w:delText>
              </w:r>
            </w:del>
          </w:p>
          <w:p w14:paraId="38041D56" w14:textId="19E20B5B" w:rsidR="006D4BB8" w:rsidRPr="006C3E68" w:rsidDel="000C5886" w:rsidRDefault="006D4BB8" w:rsidP="00BB3388">
            <w:pPr>
              <w:jc w:val="center"/>
              <w:rPr>
                <w:del w:id="1695" w:author="Miner, Mindy" w:date="2020-04-02T15:46:00Z"/>
                <w:b/>
                <w:sz w:val="22"/>
                <w:szCs w:val="22"/>
              </w:rPr>
            </w:pPr>
            <w:del w:id="1696" w:author="Miner, Mindy" w:date="2020-04-02T15:46:00Z">
              <w:r w:rsidDel="000C5886">
                <w:rPr>
                  <w:b/>
                  <w:sz w:val="22"/>
                  <w:szCs w:val="22"/>
                </w:rPr>
                <w:delText>needle arm</w:delText>
              </w:r>
            </w:del>
          </w:p>
        </w:tc>
      </w:tr>
      <w:tr w:rsidR="006D4BB8" w:rsidRPr="006C3E68" w:rsidDel="000C5886" w14:paraId="04307453" w14:textId="404A883F" w:rsidTr="00BB3388">
        <w:trPr>
          <w:cantSplit/>
          <w:trHeight w:val="755"/>
          <w:tblHeader/>
          <w:jc w:val="center"/>
          <w:del w:id="1697" w:author="Miner, Mindy" w:date="2020-04-02T15:46:00Z"/>
        </w:trPr>
        <w:tc>
          <w:tcPr>
            <w:tcW w:w="1457" w:type="dxa"/>
            <w:vMerge/>
            <w:vAlign w:val="center"/>
          </w:tcPr>
          <w:p w14:paraId="6B217C0F" w14:textId="462FD905" w:rsidR="006D4BB8" w:rsidRPr="006C3E68" w:rsidDel="000C5886" w:rsidRDefault="006D4BB8" w:rsidP="00BB3388">
            <w:pPr>
              <w:jc w:val="center"/>
              <w:rPr>
                <w:del w:id="1698" w:author="Miner, Mindy" w:date="2020-04-02T15:46:00Z"/>
                <w:b/>
                <w:kern w:val="24"/>
                <w:sz w:val="22"/>
                <w:szCs w:val="22"/>
              </w:rPr>
            </w:pPr>
          </w:p>
        </w:tc>
        <w:tc>
          <w:tcPr>
            <w:tcW w:w="1332" w:type="dxa"/>
            <w:vMerge/>
            <w:shd w:val="clear" w:color="auto" w:fill="auto"/>
            <w:vAlign w:val="center"/>
            <w:hideMark/>
          </w:tcPr>
          <w:p w14:paraId="7EA1479A" w14:textId="34A5673D" w:rsidR="006D4BB8" w:rsidRPr="006C3E68" w:rsidDel="000C5886" w:rsidRDefault="006D4BB8" w:rsidP="00BB3388">
            <w:pPr>
              <w:jc w:val="center"/>
              <w:rPr>
                <w:del w:id="1699" w:author="Miner, Mindy" w:date="2020-04-02T15:46:00Z"/>
                <w:b/>
                <w:sz w:val="22"/>
                <w:szCs w:val="22"/>
              </w:rPr>
            </w:pPr>
          </w:p>
        </w:tc>
        <w:tc>
          <w:tcPr>
            <w:tcW w:w="1559" w:type="dxa"/>
            <w:vAlign w:val="center"/>
          </w:tcPr>
          <w:p w14:paraId="0C44DE67" w14:textId="69D0A0CE" w:rsidR="006D4BB8" w:rsidRPr="006C3E68" w:rsidDel="000C5886" w:rsidRDefault="006D4BB8" w:rsidP="00BB3388">
            <w:pPr>
              <w:jc w:val="center"/>
              <w:rPr>
                <w:del w:id="1700" w:author="Miner, Mindy" w:date="2020-04-02T15:46:00Z"/>
                <w:b/>
                <w:sz w:val="22"/>
                <w:szCs w:val="22"/>
              </w:rPr>
            </w:pPr>
            <w:del w:id="1701" w:author="Miner, Mindy" w:date="2020-04-02T15:46:00Z">
              <w:r w:rsidDel="000C5886">
                <w:rPr>
                  <w:b/>
                  <w:sz w:val="22"/>
                  <w:szCs w:val="22"/>
                </w:rPr>
                <w:delText>U</w:delText>
              </w:r>
              <w:r w:rsidRPr="006C3E68" w:rsidDel="000C5886">
                <w:rPr>
                  <w:b/>
                  <w:sz w:val="22"/>
                  <w:szCs w:val="22"/>
                </w:rPr>
                <w:delText>nadjusted estimate (95% CI)</w:delText>
              </w:r>
            </w:del>
          </w:p>
        </w:tc>
        <w:tc>
          <w:tcPr>
            <w:tcW w:w="1532" w:type="dxa"/>
            <w:vAlign w:val="center"/>
          </w:tcPr>
          <w:p w14:paraId="4914C7D8" w14:textId="7FDCD392" w:rsidR="006D4BB8" w:rsidRPr="006C3E68" w:rsidDel="000C5886" w:rsidRDefault="006D4BB8" w:rsidP="00BB3388">
            <w:pPr>
              <w:jc w:val="center"/>
              <w:rPr>
                <w:del w:id="1702" w:author="Miner, Mindy" w:date="2020-04-02T15:46:00Z"/>
                <w:b/>
                <w:sz w:val="22"/>
                <w:szCs w:val="22"/>
              </w:rPr>
            </w:pPr>
            <w:del w:id="1703" w:author="Miner, Mindy" w:date="2020-04-02T15:46:00Z">
              <w:r w:rsidDel="000C5886">
                <w:rPr>
                  <w:b/>
                  <w:sz w:val="22"/>
                  <w:szCs w:val="22"/>
                </w:rPr>
                <w:delText>A</w:delText>
              </w:r>
              <w:r w:rsidRPr="006C3E68" w:rsidDel="000C5886">
                <w:rPr>
                  <w:b/>
                  <w:sz w:val="22"/>
                  <w:szCs w:val="22"/>
                </w:rPr>
                <w:delText>djusted estimate</w:delText>
              </w:r>
            </w:del>
          </w:p>
          <w:p w14:paraId="3D438CAD" w14:textId="7C8D0D10" w:rsidR="006D4BB8" w:rsidRPr="006C3E68" w:rsidDel="000C5886" w:rsidRDefault="006D4BB8" w:rsidP="00BB3388">
            <w:pPr>
              <w:jc w:val="center"/>
              <w:rPr>
                <w:del w:id="1704" w:author="Miner, Mindy" w:date="2020-04-02T15:46:00Z"/>
                <w:b/>
                <w:sz w:val="22"/>
                <w:szCs w:val="22"/>
              </w:rPr>
            </w:pPr>
            <w:del w:id="1705" w:author="Miner, Mindy" w:date="2020-04-02T15:46:00Z">
              <w:r w:rsidRPr="006C3E68" w:rsidDel="000C5886">
                <w:rPr>
                  <w:b/>
                  <w:sz w:val="22"/>
                  <w:szCs w:val="22"/>
                </w:rPr>
                <w:delText>(95% CI)</w:delText>
              </w:r>
            </w:del>
          </w:p>
        </w:tc>
        <w:tc>
          <w:tcPr>
            <w:tcW w:w="1758" w:type="dxa"/>
            <w:vAlign w:val="center"/>
          </w:tcPr>
          <w:p w14:paraId="63788F34" w14:textId="1C2A562C" w:rsidR="006D4BB8" w:rsidRPr="006C3E68" w:rsidDel="000C5886" w:rsidRDefault="006D4BB8" w:rsidP="00BB3388">
            <w:pPr>
              <w:jc w:val="center"/>
              <w:rPr>
                <w:del w:id="1706" w:author="Miner, Mindy" w:date="2020-04-02T15:46:00Z"/>
                <w:b/>
                <w:sz w:val="22"/>
                <w:szCs w:val="22"/>
              </w:rPr>
            </w:pPr>
            <w:del w:id="1707" w:author="Miner, Mindy" w:date="2020-04-02T15:46:00Z">
              <w:r w:rsidDel="000C5886">
                <w:rPr>
                  <w:b/>
                  <w:sz w:val="22"/>
                  <w:szCs w:val="22"/>
                </w:rPr>
                <w:delText>U</w:delText>
              </w:r>
              <w:r w:rsidRPr="006C3E68" w:rsidDel="000C5886">
                <w:rPr>
                  <w:b/>
                  <w:sz w:val="22"/>
                  <w:szCs w:val="22"/>
                </w:rPr>
                <w:delText>nadjusted estimate (95% CI)</w:delText>
              </w:r>
            </w:del>
          </w:p>
        </w:tc>
        <w:tc>
          <w:tcPr>
            <w:tcW w:w="2700" w:type="dxa"/>
            <w:vAlign w:val="center"/>
          </w:tcPr>
          <w:p w14:paraId="231AAD3C" w14:textId="1363FC9E" w:rsidR="006D4BB8" w:rsidRPr="006C3E68" w:rsidDel="000C5886" w:rsidRDefault="006D4BB8" w:rsidP="00BB3388">
            <w:pPr>
              <w:jc w:val="center"/>
              <w:rPr>
                <w:del w:id="1708" w:author="Miner, Mindy" w:date="2020-04-02T15:46:00Z"/>
                <w:b/>
                <w:sz w:val="22"/>
                <w:szCs w:val="22"/>
              </w:rPr>
            </w:pPr>
            <w:del w:id="1709" w:author="Miner, Mindy" w:date="2020-04-02T15:46:00Z">
              <w:r w:rsidDel="000C5886">
                <w:rPr>
                  <w:b/>
                  <w:sz w:val="22"/>
                  <w:szCs w:val="22"/>
                </w:rPr>
                <w:delText>A</w:delText>
              </w:r>
              <w:r w:rsidRPr="006C3E68" w:rsidDel="000C5886">
                <w:rPr>
                  <w:b/>
                  <w:sz w:val="22"/>
                  <w:szCs w:val="22"/>
                </w:rPr>
                <w:delText>djusted estimate</w:delText>
              </w:r>
            </w:del>
          </w:p>
          <w:p w14:paraId="5174AD7D" w14:textId="6C0CC0BA" w:rsidR="006D4BB8" w:rsidRPr="006C3E68" w:rsidDel="000C5886" w:rsidRDefault="006D4BB8" w:rsidP="00BB3388">
            <w:pPr>
              <w:jc w:val="center"/>
              <w:rPr>
                <w:del w:id="1710" w:author="Miner, Mindy" w:date="2020-04-02T15:46:00Z"/>
                <w:b/>
                <w:sz w:val="22"/>
                <w:szCs w:val="22"/>
              </w:rPr>
            </w:pPr>
            <w:del w:id="1711" w:author="Miner, Mindy" w:date="2020-04-02T15:46:00Z">
              <w:r w:rsidRPr="006C3E68" w:rsidDel="000C5886">
                <w:rPr>
                  <w:b/>
                  <w:sz w:val="22"/>
                  <w:szCs w:val="22"/>
                </w:rPr>
                <w:delText>(95% CI)</w:delText>
              </w:r>
            </w:del>
          </w:p>
        </w:tc>
      </w:tr>
      <w:tr w:rsidR="006D4BB8" w:rsidRPr="006C3E68" w:rsidDel="000C5886" w14:paraId="427BCC7F" w14:textId="0B0AF2D5" w:rsidTr="00BB3388">
        <w:trPr>
          <w:cantSplit/>
          <w:trHeight w:val="521"/>
          <w:tblHeader/>
          <w:jc w:val="center"/>
          <w:del w:id="1712" w:author="Miner, Mindy" w:date="2020-04-02T15:46:00Z"/>
        </w:trPr>
        <w:tc>
          <w:tcPr>
            <w:tcW w:w="1457" w:type="dxa"/>
            <w:vMerge w:val="restart"/>
            <w:vAlign w:val="center"/>
          </w:tcPr>
          <w:p w14:paraId="51EB3472" w14:textId="714D8FAF" w:rsidR="006D4BB8" w:rsidRPr="006C3E68" w:rsidDel="000C5886" w:rsidRDefault="006D4BB8" w:rsidP="00BB3388">
            <w:pPr>
              <w:jc w:val="center"/>
              <w:rPr>
                <w:del w:id="1713" w:author="Miner, Mindy" w:date="2020-04-02T15:46:00Z"/>
                <w:b/>
                <w:kern w:val="24"/>
                <w:sz w:val="22"/>
                <w:szCs w:val="22"/>
              </w:rPr>
            </w:pPr>
            <w:del w:id="1714" w:author="Miner, Mindy" w:date="2020-04-02T15:46:00Z">
              <w:r w:rsidRPr="006C3E68" w:rsidDel="000C5886">
                <w:rPr>
                  <w:b/>
                  <w:kern w:val="24"/>
                  <w:sz w:val="22"/>
                  <w:szCs w:val="22"/>
                </w:rPr>
                <w:delText>CD4+ Env</w:delText>
              </w:r>
              <w:r w:rsidDel="000C5886">
                <w:rPr>
                  <w:b/>
                  <w:kern w:val="24"/>
                  <w:sz w:val="22"/>
                  <w:szCs w:val="22"/>
                </w:rPr>
                <w:delText>.</w:delText>
              </w:r>
              <w:r w:rsidRPr="006C3E68" w:rsidDel="000C5886">
                <w:rPr>
                  <w:b/>
                  <w:kern w:val="24"/>
                  <w:sz w:val="22"/>
                  <w:szCs w:val="22"/>
                </w:rPr>
                <w:delText>ZM96.C</w:delText>
              </w:r>
            </w:del>
          </w:p>
          <w:p w14:paraId="4747DE44" w14:textId="478E0E0E" w:rsidR="006D4BB8" w:rsidRPr="006C3E68" w:rsidDel="000C5886" w:rsidRDefault="006D4BB8" w:rsidP="00BB3388">
            <w:pPr>
              <w:jc w:val="center"/>
              <w:rPr>
                <w:del w:id="1715" w:author="Miner, Mindy" w:date="2020-04-02T15:46:00Z"/>
                <w:b/>
                <w:kern w:val="24"/>
                <w:sz w:val="22"/>
                <w:szCs w:val="22"/>
              </w:rPr>
            </w:pPr>
          </w:p>
        </w:tc>
        <w:tc>
          <w:tcPr>
            <w:tcW w:w="1332" w:type="dxa"/>
            <w:shd w:val="clear" w:color="auto" w:fill="auto"/>
            <w:vAlign w:val="center"/>
          </w:tcPr>
          <w:p w14:paraId="2B26C347" w14:textId="31028A3F" w:rsidR="006D4BB8" w:rsidDel="000C5886" w:rsidRDefault="006D4BB8" w:rsidP="00BB3388">
            <w:pPr>
              <w:jc w:val="center"/>
              <w:rPr>
                <w:del w:id="1716" w:author="Miner, Mindy" w:date="2020-04-02T15:46:00Z"/>
                <w:b/>
                <w:kern w:val="24"/>
                <w:sz w:val="22"/>
                <w:szCs w:val="22"/>
              </w:rPr>
            </w:pPr>
            <w:del w:id="1717" w:author="Miner, Mindy" w:date="2020-04-02T15:46:00Z">
              <w:r w:rsidDel="000C5886">
                <w:rPr>
                  <w:b/>
                  <w:kern w:val="24"/>
                  <w:sz w:val="22"/>
                  <w:szCs w:val="22"/>
                </w:rPr>
                <w:delText>R</w:delText>
              </w:r>
              <w:r w:rsidRPr="006C3E68" w:rsidDel="000C5886">
                <w:rPr>
                  <w:b/>
                  <w:kern w:val="24"/>
                  <w:sz w:val="22"/>
                  <w:szCs w:val="22"/>
                </w:rPr>
                <w:delText>esponse rate</w:delText>
              </w:r>
            </w:del>
          </w:p>
          <w:p w14:paraId="091E35D7" w14:textId="0DF93CF7" w:rsidR="006D4BB8" w:rsidRPr="006C3E68" w:rsidDel="000C5886" w:rsidRDefault="006D4BB8" w:rsidP="00BB3388">
            <w:pPr>
              <w:jc w:val="center"/>
              <w:rPr>
                <w:del w:id="1718" w:author="Miner, Mindy" w:date="2020-04-02T15:46:00Z"/>
                <w:b/>
                <w:kern w:val="24"/>
                <w:sz w:val="22"/>
                <w:szCs w:val="22"/>
              </w:rPr>
            </w:pPr>
            <w:del w:id="1719" w:author="Miner, Mindy" w:date="2020-04-02T15:46:00Z">
              <w:r w:rsidDel="000C5886">
                <w:rPr>
                  <w:b/>
                  <w:kern w:val="24"/>
                  <w:sz w:val="22"/>
                  <w:szCs w:val="22"/>
                </w:rPr>
                <w:delText>difference</w:delText>
              </w:r>
            </w:del>
          </w:p>
        </w:tc>
        <w:tc>
          <w:tcPr>
            <w:tcW w:w="1559" w:type="dxa"/>
            <w:vAlign w:val="center"/>
          </w:tcPr>
          <w:p w14:paraId="670431AD" w14:textId="1EE5106A" w:rsidR="006D4BB8" w:rsidDel="000C5886" w:rsidRDefault="006D4BB8" w:rsidP="00BB3388">
            <w:pPr>
              <w:jc w:val="center"/>
              <w:rPr>
                <w:del w:id="1720" w:author="Miner, Mindy" w:date="2020-04-02T15:46:00Z"/>
                <w:kern w:val="24"/>
                <w:sz w:val="22"/>
                <w:szCs w:val="22"/>
              </w:rPr>
            </w:pPr>
            <w:del w:id="1721" w:author="Miner, Mindy" w:date="2020-04-02T15:46:00Z">
              <w:r w:rsidDel="000C5886">
                <w:rPr>
                  <w:kern w:val="24"/>
                  <w:sz w:val="22"/>
                  <w:szCs w:val="22"/>
                </w:rPr>
                <w:delText>36.4%</w:delText>
              </w:r>
            </w:del>
          </w:p>
          <w:p w14:paraId="26F29902" w14:textId="0444C4BA" w:rsidR="006D4BB8" w:rsidRPr="006C3E68" w:rsidDel="000C5886" w:rsidRDefault="006D4BB8" w:rsidP="00BB3388">
            <w:pPr>
              <w:jc w:val="center"/>
              <w:rPr>
                <w:del w:id="1722" w:author="Miner, Mindy" w:date="2020-04-02T15:46:00Z"/>
                <w:kern w:val="24"/>
                <w:sz w:val="22"/>
                <w:szCs w:val="22"/>
              </w:rPr>
            </w:pPr>
            <w:del w:id="1723" w:author="Miner, Mindy" w:date="2020-04-02T15:46:00Z">
              <w:r w:rsidDel="000C5886">
                <w:rPr>
                  <w:kern w:val="24"/>
                  <w:sz w:val="22"/>
                  <w:szCs w:val="22"/>
                </w:rPr>
                <w:delText>(15.2%, 47.5%)</w:delText>
              </w:r>
            </w:del>
          </w:p>
        </w:tc>
        <w:tc>
          <w:tcPr>
            <w:tcW w:w="1532" w:type="dxa"/>
            <w:vAlign w:val="center"/>
          </w:tcPr>
          <w:p w14:paraId="43E4AF6D" w14:textId="5A443E0A" w:rsidR="006D4BB8" w:rsidDel="000C5886" w:rsidRDefault="006D4BB8" w:rsidP="00BB3388">
            <w:pPr>
              <w:jc w:val="center"/>
              <w:rPr>
                <w:del w:id="1724" w:author="Miner, Mindy" w:date="2020-04-02T15:46:00Z"/>
                <w:kern w:val="24"/>
                <w:sz w:val="22"/>
                <w:szCs w:val="22"/>
              </w:rPr>
            </w:pPr>
            <w:del w:id="1725" w:author="Miner, Mindy" w:date="2020-04-02T15:46:00Z">
              <w:r w:rsidDel="000C5886">
                <w:rPr>
                  <w:kern w:val="24"/>
                  <w:sz w:val="22"/>
                  <w:szCs w:val="22"/>
                </w:rPr>
                <w:delText>38.6%</w:delText>
              </w:r>
            </w:del>
          </w:p>
          <w:p w14:paraId="372AD04D" w14:textId="13142013" w:rsidR="006D4BB8" w:rsidRPr="006C3E68" w:rsidDel="000C5886" w:rsidRDefault="006D4BB8" w:rsidP="00BB3388">
            <w:pPr>
              <w:jc w:val="center"/>
              <w:rPr>
                <w:del w:id="1726" w:author="Miner, Mindy" w:date="2020-04-02T15:46:00Z"/>
                <w:kern w:val="24"/>
                <w:sz w:val="22"/>
                <w:szCs w:val="22"/>
              </w:rPr>
            </w:pPr>
            <w:del w:id="1727" w:author="Miner, Mindy" w:date="2020-04-02T15:46:00Z">
              <w:r w:rsidDel="000C5886">
                <w:rPr>
                  <w:kern w:val="24"/>
                  <w:sz w:val="22"/>
                  <w:szCs w:val="22"/>
                </w:rPr>
                <w:delText>(20.5%, 56.6%)</w:delText>
              </w:r>
            </w:del>
          </w:p>
        </w:tc>
        <w:tc>
          <w:tcPr>
            <w:tcW w:w="1758" w:type="dxa"/>
            <w:vAlign w:val="center"/>
          </w:tcPr>
          <w:p w14:paraId="0085DC70" w14:textId="73FC4229" w:rsidR="006D4BB8" w:rsidDel="000C5886" w:rsidRDefault="006D4BB8" w:rsidP="00BB3388">
            <w:pPr>
              <w:autoSpaceDE w:val="0"/>
              <w:autoSpaceDN w:val="0"/>
              <w:adjustRightInd w:val="0"/>
              <w:jc w:val="center"/>
              <w:rPr>
                <w:del w:id="1728" w:author="Miner, Mindy" w:date="2020-04-02T15:46:00Z"/>
                <w:sz w:val="22"/>
                <w:szCs w:val="22"/>
              </w:rPr>
            </w:pPr>
            <w:del w:id="1729" w:author="Miner, Mindy" w:date="2020-04-02T15:46:00Z">
              <w:r w:rsidDel="000C5886">
                <w:rPr>
                  <w:sz w:val="22"/>
                  <w:szCs w:val="22"/>
                </w:rPr>
                <w:delText>-9.2%</w:delText>
              </w:r>
            </w:del>
          </w:p>
          <w:p w14:paraId="2A666C96" w14:textId="5078A001" w:rsidR="006D4BB8" w:rsidRPr="006C3E68" w:rsidDel="000C5886" w:rsidRDefault="006D4BB8" w:rsidP="00BB3388">
            <w:pPr>
              <w:autoSpaceDE w:val="0"/>
              <w:autoSpaceDN w:val="0"/>
              <w:adjustRightInd w:val="0"/>
              <w:jc w:val="center"/>
              <w:rPr>
                <w:del w:id="1730" w:author="Miner, Mindy" w:date="2020-04-02T15:46:00Z"/>
                <w:sz w:val="22"/>
                <w:szCs w:val="22"/>
              </w:rPr>
            </w:pPr>
            <w:del w:id="1731" w:author="Miner, Mindy" w:date="2020-04-02T15:46:00Z">
              <w:r w:rsidDel="000C5886">
                <w:rPr>
                  <w:sz w:val="22"/>
                  <w:szCs w:val="22"/>
                </w:rPr>
                <w:delText>(-27.8%, 10.6%)</w:delText>
              </w:r>
            </w:del>
          </w:p>
        </w:tc>
        <w:tc>
          <w:tcPr>
            <w:tcW w:w="2700" w:type="dxa"/>
            <w:vAlign w:val="center"/>
          </w:tcPr>
          <w:p w14:paraId="36607D4D" w14:textId="79895DB9" w:rsidR="006D4BB8" w:rsidDel="000C5886" w:rsidRDefault="006D4BB8" w:rsidP="00BB3388">
            <w:pPr>
              <w:autoSpaceDE w:val="0"/>
              <w:autoSpaceDN w:val="0"/>
              <w:adjustRightInd w:val="0"/>
              <w:jc w:val="center"/>
              <w:rPr>
                <w:del w:id="1732" w:author="Miner, Mindy" w:date="2020-04-02T15:46:00Z"/>
                <w:sz w:val="22"/>
                <w:szCs w:val="22"/>
              </w:rPr>
            </w:pPr>
            <w:del w:id="1733" w:author="Miner, Mindy" w:date="2020-04-02T15:46:00Z">
              <w:r w:rsidDel="000C5886">
                <w:rPr>
                  <w:sz w:val="22"/>
                  <w:szCs w:val="22"/>
                </w:rPr>
                <w:delText>-8.5%</w:delText>
              </w:r>
            </w:del>
          </w:p>
          <w:p w14:paraId="2EB3CAE7" w14:textId="3D9EAACB" w:rsidR="006D4BB8" w:rsidRPr="006C3E68" w:rsidDel="000C5886" w:rsidRDefault="006D4BB8" w:rsidP="00BB3388">
            <w:pPr>
              <w:autoSpaceDE w:val="0"/>
              <w:autoSpaceDN w:val="0"/>
              <w:adjustRightInd w:val="0"/>
              <w:jc w:val="center"/>
              <w:rPr>
                <w:del w:id="1734" w:author="Miner, Mindy" w:date="2020-04-02T15:46:00Z"/>
                <w:sz w:val="22"/>
                <w:szCs w:val="22"/>
              </w:rPr>
            </w:pPr>
            <w:del w:id="1735" w:author="Miner, Mindy" w:date="2020-04-02T15:46:00Z">
              <w:r w:rsidDel="000C5886">
                <w:rPr>
                  <w:sz w:val="22"/>
                  <w:szCs w:val="22"/>
                </w:rPr>
                <w:delText>(-35.8%, 18.7%)</w:delText>
              </w:r>
            </w:del>
          </w:p>
        </w:tc>
      </w:tr>
      <w:tr w:rsidR="006D4BB8" w:rsidRPr="006C3E68" w:rsidDel="000C5886" w14:paraId="7B3ED479" w14:textId="7EE8C973" w:rsidTr="00BB3388">
        <w:trPr>
          <w:cantSplit/>
          <w:trHeight w:val="809"/>
          <w:tblHeader/>
          <w:jc w:val="center"/>
          <w:del w:id="1736" w:author="Miner, Mindy" w:date="2020-04-02T15:46:00Z"/>
        </w:trPr>
        <w:tc>
          <w:tcPr>
            <w:tcW w:w="1457" w:type="dxa"/>
            <w:vMerge/>
            <w:vAlign w:val="center"/>
          </w:tcPr>
          <w:p w14:paraId="2260F00B" w14:textId="3E129AFD" w:rsidR="006D4BB8" w:rsidRPr="006C3E68" w:rsidDel="000C5886" w:rsidRDefault="006D4BB8" w:rsidP="00BB3388">
            <w:pPr>
              <w:jc w:val="center"/>
              <w:rPr>
                <w:del w:id="1737" w:author="Miner, Mindy" w:date="2020-04-02T15:46:00Z"/>
                <w:b/>
                <w:kern w:val="24"/>
                <w:sz w:val="22"/>
                <w:szCs w:val="22"/>
              </w:rPr>
            </w:pPr>
          </w:p>
        </w:tc>
        <w:tc>
          <w:tcPr>
            <w:tcW w:w="1332" w:type="dxa"/>
            <w:shd w:val="clear" w:color="auto" w:fill="auto"/>
            <w:vAlign w:val="center"/>
          </w:tcPr>
          <w:p w14:paraId="7BE5898B" w14:textId="17749DA9" w:rsidR="006D4BB8" w:rsidDel="000C5886" w:rsidRDefault="006D4BB8" w:rsidP="00BB3388">
            <w:pPr>
              <w:jc w:val="center"/>
              <w:rPr>
                <w:del w:id="1738" w:author="Miner, Mindy" w:date="2020-04-02T15:46:00Z"/>
                <w:b/>
                <w:kern w:val="24"/>
                <w:sz w:val="22"/>
                <w:szCs w:val="22"/>
              </w:rPr>
            </w:pPr>
            <w:del w:id="1739"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2FDA9880" w14:textId="45854B37" w:rsidR="006D4BB8" w:rsidDel="000C5886" w:rsidRDefault="006D4BB8" w:rsidP="00BB3388">
            <w:pPr>
              <w:jc w:val="center"/>
              <w:rPr>
                <w:del w:id="1740" w:author="Miner, Mindy" w:date="2020-04-02T15:46:00Z"/>
                <w:b/>
                <w:kern w:val="24"/>
                <w:sz w:val="22"/>
                <w:szCs w:val="22"/>
              </w:rPr>
            </w:pPr>
            <w:del w:id="1741" w:author="Miner, Mindy" w:date="2020-04-02T15:46:00Z">
              <w:r w:rsidDel="000C5886">
                <w:rPr>
                  <w:b/>
                  <w:kern w:val="24"/>
                  <w:sz w:val="22"/>
                  <w:szCs w:val="22"/>
                </w:rPr>
                <w:delText>%pos*</w:delText>
              </w:r>
            </w:del>
          </w:p>
          <w:p w14:paraId="70193BD7" w14:textId="04861C24" w:rsidR="006D4BB8" w:rsidRPr="006C3E68" w:rsidDel="000C5886" w:rsidRDefault="006D4BB8" w:rsidP="00BB3388">
            <w:pPr>
              <w:jc w:val="center"/>
              <w:rPr>
                <w:del w:id="1742" w:author="Miner, Mindy" w:date="2020-04-02T15:46:00Z"/>
                <w:sz w:val="22"/>
                <w:szCs w:val="22"/>
              </w:rPr>
            </w:pPr>
            <w:del w:id="1743" w:author="Miner, Mindy" w:date="2020-04-02T15:46:00Z">
              <w:r w:rsidRPr="006C3E68" w:rsidDel="000C5886">
                <w:rPr>
                  <w:b/>
                  <w:kern w:val="24"/>
                  <w:sz w:val="22"/>
                  <w:szCs w:val="22"/>
                </w:rPr>
                <w:delText>(overall)</w:delText>
              </w:r>
            </w:del>
          </w:p>
        </w:tc>
        <w:tc>
          <w:tcPr>
            <w:tcW w:w="1559" w:type="dxa"/>
            <w:vAlign w:val="center"/>
          </w:tcPr>
          <w:p w14:paraId="1319A30A" w14:textId="12C71E13" w:rsidR="006D4BB8" w:rsidRPr="009D7B09" w:rsidDel="000C5886" w:rsidRDefault="006D4BB8" w:rsidP="00BB3388">
            <w:pPr>
              <w:jc w:val="center"/>
              <w:rPr>
                <w:del w:id="1744" w:author="Miner, Mindy" w:date="2020-04-02T15:46:00Z"/>
                <w:kern w:val="24"/>
                <w:sz w:val="22"/>
                <w:szCs w:val="22"/>
              </w:rPr>
            </w:pPr>
            <w:del w:id="1745" w:author="Miner, Mindy" w:date="2020-04-02T15:46:00Z">
              <w:r w:rsidRPr="009D7B09" w:rsidDel="000C5886">
                <w:rPr>
                  <w:kern w:val="24"/>
                  <w:sz w:val="22"/>
                  <w:szCs w:val="22"/>
                </w:rPr>
                <w:delText>2.45</w:delText>
              </w:r>
            </w:del>
          </w:p>
          <w:p w14:paraId="59907AE4" w14:textId="25997A5F" w:rsidR="006D4BB8" w:rsidRPr="006C3E68" w:rsidDel="000C5886" w:rsidRDefault="006D4BB8" w:rsidP="00BB3388">
            <w:pPr>
              <w:jc w:val="center"/>
              <w:rPr>
                <w:del w:id="1746" w:author="Miner, Mindy" w:date="2020-04-02T15:46:00Z"/>
                <w:kern w:val="24"/>
                <w:sz w:val="22"/>
                <w:szCs w:val="22"/>
              </w:rPr>
            </w:pPr>
            <w:del w:id="1747" w:author="Miner, Mindy" w:date="2020-04-02T15:46:00Z">
              <w:r w:rsidRPr="009D7B09" w:rsidDel="000C5886">
                <w:rPr>
                  <w:kern w:val="24"/>
                  <w:sz w:val="22"/>
                  <w:szCs w:val="22"/>
                </w:rPr>
                <w:delText>(1.52,</w:delText>
              </w:r>
              <w:r w:rsidDel="000C5886">
                <w:rPr>
                  <w:kern w:val="24"/>
                  <w:sz w:val="22"/>
                  <w:szCs w:val="22"/>
                </w:rPr>
                <w:delText xml:space="preserve"> </w:delText>
              </w:r>
              <w:r w:rsidRPr="009D7B09" w:rsidDel="000C5886">
                <w:rPr>
                  <w:kern w:val="24"/>
                  <w:sz w:val="22"/>
                  <w:szCs w:val="22"/>
                </w:rPr>
                <w:delText>3.95)</w:delText>
              </w:r>
            </w:del>
          </w:p>
        </w:tc>
        <w:tc>
          <w:tcPr>
            <w:tcW w:w="1532" w:type="dxa"/>
            <w:vAlign w:val="center"/>
          </w:tcPr>
          <w:p w14:paraId="16C768E1" w14:textId="519A8675" w:rsidR="006D4BB8" w:rsidRPr="000E4F49" w:rsidDel="000C5886" w:rsidRDefault="006D4BB8" w:rsidP="00BB3388">
            <w:pPr>
              <w:jc w:val="center"/>
              <w:rPr>
                <w:del w:id="1748" w:author="Miner, Mindy" w:date="2020-04-02T15:46:00Z"/>
                <w:kern w:val="24"/>
                <w:sz w:val="22"/>
                <w:szCs w:val="22"/>
              </w:rPr>
            </w:pPr>
            <w:del w:id="1749" w:author="Miner, Mindy" w:date="2020-04-02T15:46:00Z">
              <w:r w:rsidRPr="000E4F49" w:rsidDel="000C5886">
                <w:rPr>
                  <w:kern w:val="24"/>
                  <w:sz w:val="22"/>
                  <w:szCs w:val="22"/>
                </w:rPr>
                <w:delText>2.42</w:delText>
              </w:r>
            </w:del>
          </w:p>
          <w:p w14:paraId="7B0F305D" w14:textId="3B863AC2" w:rsidR="006D4BB8" w:rsidRPr="006C3E68" w:rsidDel="000C5886" w:rsidRDefault="006D4BB8" w:rsidP="00BB3388">
            <w:pPr>
              <w:jc w:val="center"/>
              <w:rPr>
                <w:del w:id="1750" w:author="Miner, Mindy" w:date="2020-04-02T15:46:00Z"/>
                <w:kern w:val="24"/>
                <w:sz w:val="22"/>
                <w:szCs w:val="22"/>
              </w:rPr>
            </w:pPr>
            <w:del w:id="1751" w:author="Miner, Mindy" w:date="2020-04-02T15:46:00Z">
              <w:r w:rsidRPr="000E4F49" w:rsidDel="000C5886">
                <w:rPr>
                  <w:kern w:val="24"/>
                  <w:sz w:val="22"/>
                  <w:szCs w:val="22"/>
                </w:rPr>
                <w:delText>(1.64,</w:delText>
              </w:r>
              <w:r w:rsidDel="000C5886">
                <w:rPr>
                  <w:kern w:val="24"/>
                  <w:sz w:val="22"/>
                  <w:szCs w:val="22"/>
                </w:rPr>
                <w:delText xml:space="preserve"> </w:delText>
              </w:r>
              <w:r w:rsidRPr="000E4F49" w:rsidDel="000C5886">
                <w:rPr>
                  <w:kern w:val="24"/>
                  <w:sz w:val="22"/>
                  <w:szCs w:val="22"/>
                </w:rPr>
                <w:delText>3.58)</w:delText>
              </w:r>
            </w:del>
          </w:p>
        </w:tc>
        <w:tc>
          <w:tcPr>
            <w:tcW w:w="1758" w:type="dxa"/>
            <w:vAlign w:val="center"/>
          </w:tcPr>
          <w:p w14:paraId="10BF5B92" w14:textId="4C88C6FF" w:rsidR="006D4BB8" w:rsidRPr="00421804" w:rsidDel="000C5886" w:rsidRDefault="006D4BB8" w:rsidP="00BB3388">
            <w:pPr>
              <w:jc w:val="center"/>
              <w:rPr>
                <w:del w:id="1752" w:author="Miner, Mindy" w:date="2020-04-02T15:46:00Z"/>
                <w:kern w:val="24"/>
                <w:sz w:val="22"/>
                <w:szCs w:val="22"/>
              </w:rPr>
            </w:pPr>
            <w:del w:id="1753" w:author="Miner, Mindy" w:date="2020-04-02T15:46:00Z">
              <w:r w:rsidRPr="00421804" w:rsidDel="000C5886">
                <w:rPr>
                  <w:kern w:val="24"/>
                  <w:sz w:val="22"/>
                  <w:szCs w:val="22"/>
                </w:rPr>
                <w:delText>1.05</w:delText>
              </w:r>
            </w:del>
          </w:p>
          <w:p w14:paraId="1828A637" w14:textId="7940D699" w:rsidR="006D4BB8" w:rsidRPr="006C3E68" w:rsidDel="000C5886" w:rsidRDefault="006D4BB8" w:rsidP="00BB3388">
            <w:pPr>
              <w:jc w:val="center"/>
              <w:rPr>
                <w:del w:id="1754" w:author="Miner, Mindy" w:date="2020-04-02T15:46:00Z"/>
                <w:kern w:val="24"/>
                <w:sz w:val="22"/>
                <w:szCs w:val="22"/>
              </w:rPr>
            </w:pPr>
            <w:del w:id="1755" w:author="Miner, Mindy" w:date="2020-04-02T15:46:00Z">
              <w:r w:rsidRPr="00421804" w:rsidDel="000C5886">
                <w:rPr>
                  <w:kern w:val="24"/>
                  <w:sz w:val="22"/>
                  <w:szCs w:val="22"/>
                </w:rPr>
                <w:delText>(0.69,</w:delText>
              </w:r>
              <w:r w:rsidDel="000C5886">
                <w:rPr>
                  <w:kern w:val="24"/>
                  <w:sz w:val="22"/>
                  <w:szCs w:val="22"/>
                </w:rPr>
                <w:delText xml:space="preserve"> </w:delText>
              </w:r>
              <w:r w:rsidRPr="00421804" w:rsidDel="000C5886">
                <w:rPr>
                  <w:kern w:val="24"/>
                  <w:sz w:val="22"/>
                  <w:szCs w:val="22"/>
                </w:rPr>
                <w:delText>1.61)</w:delText>
              </w:r>
            </w:del>
          </w:p>
        </w:tc>
        <w:tc>
          <w:tcPr>
            <w:tcW w:w="2700" w:type="dxa"/>
            <w:vAlign w:val="center"/>
          </w:tcPr>
          <w:p w14:paraId="6A7D4BF8" w14:textId="0685E434" w:rsidR="006D4BB8" w:rsidRPr="00EF07C5" w:rsidDel="000C5886" w:rsidRDefault="006D4BB8" w:rsidP="00BB3388">
            <w:pPr>
              <w:jc w:val="center"/>
              <w:rPr>
                <w:del w:id="1756" w:author="Miner, Mindy" w:date="2020-04-02T15:46:00Z"/>
                <w:kern w:val="24"/>
                <w:sz w:val="22"/>
                <w:szCs w:val="22"/>
              </w:rPr>
            </w:pPr>
            <w:del w:id="1757" w:author="Miner, Mindy" w:date="2020-04-02T15:46:00Z">
              <w:r w:rsidRPr="00EF07C5" w:rsidDel="000C5886">
                <w:rPr>
                  <w:kern w:val="24"/>
                  <w:sz w:val="22"/>
                  <w:szCs w:val="22"/>
                </w:rPr>
                <w:delText>1.07</w:delText>
              </w:r>
            </w:del>
          </w:p>
          <w:p w14:paraId="63D84794" w14:textId="1295263E" w:rsidR="006D4BB8" w:rsidRPr="006C3E68" w:rsidDel="000C5886" w:rsidRDefault="006D4BB8" w:rsidP="00BB3388">
            <w:pPr>
              <w:jc w:val="center"/>
              <w:rPr>
                <w:del w:id="1758" w:author="Miner, Mindy" w:date="2020-04-02T15:46:00Z"/>
                <w:kern w:val="24"/>
                <w:sz w:val="22"/>
                <w:szCs w:val="22"/>
              </w:rPr>
            </w:pPr>
            <w:del w:id="1759" w:author="Miner, Mindy" w:date="2020-04-02T15:46:00Z">
              <w:r w:rsidRPr="00EF07C5" w:rsidDel="000C5886">
                <w:rPr>
                  <w:kern w:val="24"/>
                  <w:sz w:val="22"/>
                  <w:szCs w:val="22"/>
                </w:rPr>
                <w:delText>(0.64,</w:delText>
              </w:r>
              <w:r w:rsidDel="000C5886">
                <w:rPr>
                  <w:kern w:val="24"/>
                  <w:sz w:val="22"/>
                  <w:szCs w:val="22"/>
                </w:rPr>
                <w:delText xml:space="preserve"> </w:delText>
              </w:r>
              <w:r w:rsidRPr="00EF07C5" w:rsidDel="000C5886">
                <w:rPr>
                  <w:kern w:val="24"/>
                  <w:sz w:val="22"/>
                  <w:szCs w:val="22"/>
                </w:rPr>
                <w:delText>1.80)</w:delText>
              </w:r>
            </w:del>
          </w:p>
        </w:tc>
      </w:tr>
      <w:tr w:rsidR="006D4BB8" w:rsidRPr="006C3E68" w:rsidDel="000C5886" w14:paraId="13713583" w14:textId="5FD53A13" w:rsidTr="00BB3388">
        <w:trPr>
          <w:cantSplit/>
          <w:trHeight w:val="926"/>
          <w:tblHeader/>
          <w:jc w:val="center"/>
          <w:del w:id="1760" w:author="Miner, Mindy" w:date="2020-04-02T15:46:00Z"/>
        </w:trPr>
        <w:tc>
          <w:tcPr>
            <w:tcW w:w="1457" w:type="dxa"/>
            <w:vMerge/>
            <w:vAlign w:val="center"/>
          </w:tcPr>
          <w:p w14:paraId="346A32C0" w14:textId="43853212" w:rsidR="006D4BB8" w:rsidRPr="006C3E68" w:rsidDel="000C5886" w:rsidRDefault="006D4BB8" w:rsidP="00BB3388">
            <w:pPr>
              <w:jc w:val="center"/>
              <w:rPr>
                <w:del w:id="1761" w:author="Miner, Mindy" w:date="2020-04-02T15:46:00Z"/>
                <w:b/>
                <w:kern w:val="24"/>
                <w:sz w:val="22"/>
                <w:szCs w:val="22"/>
              </w:rPr>
            </w:pPr>
          </w:p>
        </w:tc>
        <w:tc>
          <w:tcPr>
            <w:tcW w:w="1332" w:type="dxa"/>
            <w:shd w:val="clear" w:color="auto" w:fill="auto"/>
            <w:vAlign w:val="center"/>
          </w:tcPr>
          <w:p w14:paraId="6929AEEA" w14:textId="5B1BEE2F" w:rsidR="006D4BB8" w:rsidDel="000C5886" w:rsidRDefault="006D4BB8" w:rsidP="00BB3388">
            <w:pPr>
              <w:jc w:val="center"/>
              <w:rPr>
                <w:del w:id="1762" w:author="Miner, Mindy" w:date="2020-04-02T15:46:00Z"/>
                <w:b/>
                <w:kern w:val="24"/>
                <w:sz w:val="22"/>
                <w:szCs w:val="22"/>
              </w:rPr>
            </w:pPr>
            <w:del w:id="1763"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7F282590" w14:textId="5A3C8B4C" w:rsidR="006D4BB8" w:rsidRPr="006C3E68" w:rsidDel="000C5886" w:rsidRDefault="006D4BB8" w:rsidP="00BB3388">
            <w:pPr>
              <w:jc w:val="center"/>
              <w:rPr>
                <w:del w:id="1764" w:author="Miner, Mindy" w:date="2020-04-02T15:46:00Z"/>
                <w:b/>
                <w:kern w:val="24"/>
                <w:sz w:val="22"/>
                <w:szCs w:val="22"/>
              </w:rPr>
            </w:pPr>
            <w:del w:id="1765" w:author="Miner, Mindy" w:date="2020-04-02T15:46:00Z">
              <w:r w:rsidDel="000C5886">
                <w:rPr>
                  <w:b/>
                  <w:kern w:val="24"/>
                  <w:sz w:val="22"/>
                  <w:szCs w:val="22"/>
                </w:rPr>
                <w:delText>%pos*</w:delText>
              </w:r>
              <w:r w:rsidRPr="006C3E68" w:rsidDel="000C5886">
                <w:rPr>
                  <w:b/>
                  <w:kern w:val="24"/>
                  <w:sz w:val="22"/>
                  <w:szCs w:val="22"/>
                </w:rPr>
                <w:delText xml:space="preserve"> (among positive responders)</w:delText>
              </w:r>
            </w:del>
          </w:p>
        </w:tc>
        <w:tc>
          <w:tcPr>
            <w:tcW w:w="1559" w:type="dxa"/>
            <w:vAlign w:val="center"/>
          </w:tcPr>
          <w:p w14:paraId="42360E5B" w14:textId="4EF124A1" w:rsidR="006D4BB8" w:rsidRPr="00AA4408" w:rsidDel="000C5886" w:rsidRDefault="006D4BB8" w:rsidP="00BB3388">
            <w:pPr>
              <w:jc w:val="center"/>
              <w:rPr>
                <w:del w:id="1766" w:author="Miner, Mindy" w:date="2020-04-02T15:46:00Z"/>
                <w:kern w:val="24"/>
                <w:sz w:val="22"/>
                <w:szCs w:val="22"/>
              </w:rPr>
            </w:pPr>
            <w:del w:id="1767" w:author="Miner, Mindy" w:date="2020-04-02T15:46:00Z">
              <w:r w:rsidRPr="00AA4408" w:rsidDel="000C5886">
                <w:rPr>
                  <w:kern w:val="24"/>
                  <w:sz w:val="22"/>
                  <w:szCs w:val="22"/>
                </w:rPr>
                <w:delText>1.27</w:delText>
              </w:r>
            </w:del>
          </w:p>
          <w:p w14:paraId="2ED19B71" w14:textId="7740F367" w:rsidR="006D4BB8" w:rsidRPr="006C3E68" w:rsidDel="000C5886" w:rsidRDefault="006D4BB8" w:rsidP="00BB3388">
            <w:pPr>
              <w:jc w:val="center"/>
              <w:rPr>
                <w:del w:id="1768" w:author="Miner, Mindy" w:date="2020-04-02T15:46:00Z"/>
                <w:kern w:val="24"/>
                <w:sz w:val="22"/>
                <w:szCs w:val="22"/>
              </w:rPr>
            </w:pPr>
            <w:del w:id="1769" w:author="Miner, Mindy" w:date="2020-04-02T15:46:00Z">
              <w:r w:rsidRPr="00AA4408" w:rsidDel="000C5886">
                <w:rPr>
                  <w:kern w:val="24"/>
                  <w:sz w:val="22"/>
                  <w:szCs w:val="22"/>
                </w:rPr>
                <w:delText>(0.85,</w:delText>
              </w:r>
              <w:r w:rsidDel="000C5886">
                <w:rPr>
                  <w:kern w:val="24"/>
                  <w:sz w:val="22"/>
                  <w:szCs w:val="22"/>
                </w:rPr>
                <w:delText xml:space="preserve"> </w:delText>
              </w:r>
              <w:r w:rsidRPr="00AA4408" w:rsidDel="000C5886">
                <w:rPr>
                  <w:kern w:val="24"/>
                  <w:sz w:val="22"/>
                  <w:szCs w:val="22"/>
                </w:rPr>
                <w:delText>1.91)</w:delText>
              </w:r>
            </w:del>
          </w:p>
        </w:tc>
        <w:tc>
          <w:tcPr>
            <w:tcW w:w="1532" w:type="dxa"/>
            <w:vAlign w:val="center"/>
          </w:tcPr>
          <w:p w14:paraId="3A45047C" w14:textId="0F9AE09D" w:rsidR="006D4BB8" w:rsidRPr="00EB2C7E" w:rsidDel="000C5886" w:rsidRDefault="006D4BB8" w:rsidP="00BB3388">
            <w:pPr>
              <w:jc w:val="center"/>
              <w:rPr>
                <w:del w:id="1770" w:author="Miner, Mindy" w:date="2020-04-02T15:46:00Z"/>
                <w:kern w:val="24"/>
                <w:sz w:val="22"/>
                <w:szCs w:val="22"/>
              </w:rPr>
            </w:pPr>
            <w:del w:id="1771" w:author="Miner, Mindy" w:date="2020-04-02T15:46:00Z">
              <w:r w:rsidRPr="00EB2C7E" w:rsidDel="000C5886">
                <w:rPr>
                  <w:kern w:val="24"/>
                  <w:sz w:val="22"/>
                  <w:szCs w:val="22"/>
                </w:rPr>
                <w:delText>1.15</w:delText>
              </w:r>
            </w:del>
          </w:p>
          <w:p w14:paraId="04C9D900" w14:textId="4DF37BCA" w:rsidR="006D4BB8" w:rsidRPr="006C3E68" w:rsidDel="000C5886" w:rsidRDefault="006D4BB8" w:rsidP="00BB3388">
            <w:pPr>
              <w:jc w:val="center"/>
              <w:rPr>
                <w:del w:id="1772" w:author="Miner, Mindy" w:date="2020-04-02T15:46:00Z"/>
                <w:kern w:val="24"/>
                <w:sz w:val="22"/>
                <w:szCs w:val="22"/>
              </w:rPr>
            </w:pPr>
            <w:del w:id="1773" w:author="Miner, Mindy" w:date="2020-04-02T15:46:00Z">
              <w:r w:rsidRPr="00EB2C7E" w:rsidDel="000C5886">
                <w:rPr>
                  <w:kern w:val="24"/>
                  <w:sz w:val="22"/>
                  <w:szCs w:val="22"/>
                </w:rPr>
                <w:delText>(0.67,</w:delText>
              </w:r>
              <w:r w:rsidDel="000C5886">
                <w:rPr>
                  <w:kern w:val="24"/>
                  <w:sz w:val="22"/>
                  <w:szCs w:val="22"/>
                </w:rPr>
                <w:delText xml:space="preserve"> </w:delText>
              </w:r>
              <w:r w:rsidRPr="00EB2C7E" w:rsidDel="000C5886">
                <w:rPr>
                  <w:kern w:val="24"/>
                  <w:sz w:val="22"/>
                  <w:szCs w:val="22"/>
                </w:rPr>
                <w:delText>1.98)</w:delText>
              </w:r>
            </w:del>
          </w:p>
        </w:tc>
        <w:tc>
          <w:tcPr>
            <w:tcW w:w="1758" w:type="dxa"/>
            <w:vAlign w:val="center"/>
          </w:tcPr>
          <w:p w14:paraId="4E968135" w14:textId="1CAA42FE" w:rsidR="006D4BB8" w:rsidRPr="00B02599" w:rsidDel="000C5886" w:rsidRDefault="006D4BB8" w:rsidP="00BB3388">
            <w:pPr>
              <w:autoSpaceDE w:val="0"/>
              <w:autoSpaceDN w:val="0"/>
              <w:adjustRightInd w:val="0"/>
              <w:jc w:val="center"/>
              <w:rPr>
                <w:del w:id="1774" w:author="Miner, Mindy" w:date="2020-04-02T15:46:00Z"/>
                <w:sz w:val="22"/>
                <w:szCs w:val="22"/>
              </w:rPr>
            </w:pPr>
            <w:del w:id="1775" w:author="Miner, Mindy" w:date="2020-04-02T15:46:00Z">
              <w:r w:rsidRPr="00B02599" w:rsidDel="000C5886">
                <w:rPr>
                  <w:sz w:val="22"/>
                  <w:szCs w:val="22"/>
                </w:rPr>
                <w:delText>1.14</w:delText>
              </w:r>
            </w:del>
          </w:p>
          <w:p w14:paraId="7EE7AE89" w14:textId="6033D5CA" w:rsidR="006D4BB8" w:rsidRPr="006C3E68" w:rsidDel="000C5886" w:rsidRDefault="006D4BB8" w:rsidP="00BB3388">
            <w:pPr>
              <w:autoSpaceDE w:val="0"/>
              <w:autoSpaceDN w:val="0"/>
              <w:adjustRightInd w:val="0"/>
              <w:jc w:val="center"/>
              <w:rPr>
                <w:del w:id="1776" w:author="Miner, Mindy" w:date="2020-04-02T15:46:00Z"/>
                <w:sz w:val="22"/>
                <w:szCs w:val="22"/>
              </w:rPr>
            </w:pPr>
            <w:del w:id="1777" w:author="Miner, Mindy" w:date="2020-04-02T15:46:00Z">
              <w:r w:rsidRPr="00B02599" w:rsidDel="000C5886">
                <w:rPr>
                  <w:sz w:val="22"/>
                  <w:szCs w:val="22"/>
                </w:rPr>
                <w:delText>(0.69,</w:delText>
              </w:r>
              <w:r w:rsidDel="000C5886">
                <w:rPr>
                  <w:sz w:val="22"/>
                  <w:szCs w:val="22"/>
                </w:rPr>
                <w:delText xml:space="preserve"> </w:delText>
              </w:r>
              <w:r w:rsidRPr="00B02599" w:rsidDel="000C5886">
                <w:rPr>
                  <w:sz w:val="22"/>
                  <w:szCs w:val="22"/>
                </w:rPr>
                <w:delText>1.87)</w:delText>
              </w:r>
            </w:del>
          </w:p>
        </w:tc>
        <w:tc>
          <w:tcPr>
            <w:tcW w:w="2700" w:type="dxa"/>
            <w:vAlign w:val="center"/>
          </w:tcPr>
          <w:p w14:paraId="191FA745" w14:textId="1A5AE4B7" w:rsidR="006D4BB8" w:rsidRPr="00737750" w:rsidDel="000C5886" w:rsidRDefault="006D4BB8" w:rsidP="00BB3388">
            <w:pPr>
              <w:autoSpaceDE w:val="0"/>
              <w:autoSpaceDN w:val="0"/>
              <w:adjustRightInd w:val="0"/>
              <w:jc w:val="center"/>
              <w:rPr>
                <w:del w:id="1778" w:author="Miner, Mindy" w:date="2020-04-02T15:46:00Z"/>
                <w:sz w:val="22"/>
                <w:szCs w:val="22"/>
              </w:rPr>
            </w:pPr>
            <w:del w:id="1779" w:author="Miner, Mindy" w:date="2020-04-02T15:46:00Z">
              <w:r w:rsidRPr="00737750" w:rsidDel="000C5886">
                <w:rPr>
                  <w:sz w:val="22"/>
                  <w:szCs w:val="22"/>
                </w:rPr>
                <w:delText>1.18</w:delText>
              </w:r>
            </w:del>
          </w:p>
          <w:p w14:paraId="6E60D250" w14:textId="4D2D59A7" w:rsidR="006D4BB8" w:rsidRPr="006C3E68" w:rsidDel="000C5886" w:rsidRDefault="006D4BB8" w:rsidP="00BB3388">
            <w:pPr>
              <w:autoSpaceDE w:val="0"/>
              <w:autoSpaceDN w:val="0"/>
              <w:adjustRightInd w:val="0"/>
              <w:jc w:val="center"/>
              <w:rPr>
                <w:del w:id="1780" w:author="Miner, Mindy" w:date="2020-04-02T15:46:00Z"/>
                <w:sz w:val="22"/>
                <w:szCs w:val="22"/>
              </w:rPr>
            </w:pPr>
            <w:del w:id="1781" w:author="Miner, Mindy" w:date="2020-04-02T15:46:00Z">
              <w:r w:rsidRPr="00737750" w:rsidDel="000C5886">
                <w:rPr>
                  <w:sz w:val="22"/>
                  <w:szCs w:val="22"/>
                </w:rPr>
                <w:delText>(0.61,</w:delText>
              </w:r>
              <w:r w:rsidDel="000C5886">
                <w:rPr>
                  <w:sz w:val="22"/>
                  <w:szCs w:val="22"/>
                </w:rPr>
                <w:delText xml:space="preserve"> </w:delText>
              </w:r>
              <w:r w:rsidRPr="00737750" w:rsidDel="000C5886">
                <w:rPr>
                  <w:sz w:val="22"/>
                  <w:szCs w:val="22"/>
                </w:rPr>
                <w:delText>2.31)</w:delText>
              </w:r>
            </w:del>
          </w:p>
        </w:tc>
      </w:tr>
      <w:tr w:rsidR="006D4BB8" w:rsidRPr="006C3E68" w:rsidDel="000C5886" w14:paraId="101EDF08" w14:textId="7FBB3F8F" w:rsidTr="00BB3388">
        <w:trPr>
          <w:cantSplit/>
          <w:trHeight w:val="530"/>
          <w:tblHeader/>
          <w:jc w:val="center"/>
          <w:del w:id="1782" w:author="Miner, Mindy" w:date="2020-04-02T15:46:00Z"/>
        </w:trPr>
        <w:tc>
          <w:tcPr>
            <w:tcW w:w="1457" w:type="dxa"/>
            <w:vMerge w:val="restart"/>
            <w:vAlign w:val="center"/>
          </w:tcPr>
          <w:p w14:paraId="791E8C2C" w14:textId="5B7F9D57" w:rsidR="006D4BB8" w:rsidRPr="006C3E68" w:rsidDel="000C5886" w:rsidRDefault="006D4BB8" w:rsidP="00BB3388">
            <w:pPr>
              <w:jc w:val="center"/>
              <w:rPr>
                <w:del w:id="1783" w:author="Miner, Mindy" w:date="2020-04-02T15:46:00Z"/>
                <w:b/>
                <w:kern w:val="24"/>
                <w:sz w:val="22"/>
                <w:szCs w:val="22"/>
              </w:rPr>
            </w:pPr>
            <w:del w:id="1784" w:author="Miner, Mindy" w:date="2020-04-02T15:46:00Z">
              <w:r w:rsidRPr="006C3E68" w:rsidDel="000C5886">
                <w:rPr>
                  <w:b/>
                  <w:kern w:val="24"/>
                  <w:sz w:val="22"/>
                  <w:szCs w:val="22"/>
                </w:rPr>
                <w:delText xml:space="preserve">CD4+ </w:delText>
              </w:r>
              <w:r w:rsidDel="000C5886">
                <w:rPr>
                  <w:b/>
                  <w:kern w:val="24"/>
                  <w:sz w:val="22"/>
                  <w:szCs w:val="22"/>
                </w:rPr>
                <w:delText>Env.</w:delText>
              </w:r>
              <w:r w:rsidRPr="006C3E68" w:rsidDel="000C5886">
                <w:rPr>
                  <w:b/>
                  <w:kern w:val="24"/>
                  <w:sz w:val="22"/>
                  <w:szCs w:val="22"/>
                </w:rPr>
                <w:delText>1086.C</w:delText>
              </w:r>
            </w:del>
          </w:p>
          <w:p w14:paraId="23F46CEC" w14:textId="49C3E7A6" w:rsidR="006D4BB8" w:rsidRPr="006C3E68" w:rsidDel="000C5886" w:rsidRDefault="006D4BB8" w:rsidP="00BB3388">
            <w:pPr>
              <w:jc w:val="center"/>
              <w:rPr>
                <w:del w:id="1785" w:author="Miner, Mindy" w:date="2020-04-02T15:46:00Z"/>
                <w:b/>
                <w:kern w:val="24"/>
                <w:sz w:val="22"/>
                <w:szCs w:val="22"/>
              </w:rPr>
            </w:pPr>
          </w:p>
        </w:tc>
        <w:tc>
          <w:tcPr>
            <w:tcW w:w="1332" w:type="dxa"/>
            <w:shd w:val="clear" w:color="auto" w:fill="auto"/>
            <w:vAlign w:val="center"/>
          </w:tcPr>
          <w:p w14:paraId="730353CD" w14:textId="3E9BDCED" w:rsidR="006D4BB8" w:rsidDel="000C5886" w:rsidRDefault="006D4BB8" w:rsidP="00BB3388">
            <w:pPr>
              <w:jc w:val="center"/>
              <w:rPr>
                <w:del w:id="1786" w:author="Miner, Mindy" w:date="2020-04-02T15:46:00Z"/>
                <w:b/>
                <w:kern w:val="24"/>
                <w:sz w:val="22"/>
                <w:szCs w:val="22"/>
              </w:rPr>
            </w:pPr>
            <w:del w:id="1787" w:author="Miner, Mindy" w:date="2020-04-02T15:46:00Z">
              <w:r w:rsidDel="000C5886">
                <w:rPr>
                  <w:b/>
                  <w:kern w:val="24"/>
                  <w:sz w:val="22"/>
                  <w:szCs w:val="22"/>
                </w:rPr>
                <w:delText>R</w:delText>
              </w:r>
              <w:r w:rsidRPr="006C3E68" w:rsidDel="000C5886">
                <w:rPr>
                  <w:b/>
                  <w:kern w:val="24"/>
                  <w:sz w:val="22"/>
                  <w:szCs w:val="22"/>
                </w:rPr>
                <w:delText>esponse rate</w:delText>
              </w:r>
            </w:del>
          </w:p>
          <w:p w14:paraId="61B2D6E8" w14:textId="0596224C" w:rsidR="006D4BB8" w:rsidRPr="006C3E68" w:rsidDel="000C5886" w:rsidRDefault="006D4BB8" w:rsidP="00BB3388">
            <w:pPr>
              <w:jc w:val="center"/>
              <w:rPr>
                <w:del w:id="1788" w:author="Miner, Mindy" w:date="2020-04-02T15:46:00Z"/>
                <w:b/>
                <w:kern w:val="24"/>
                <w:sz w:val="22"/>
                <w:szCs w:val="22"/>
              </w:rPr>
            </w:pPr>
            <w:del w:id="1789" w:author="Miner, Mindy" w:date="2020-04-02T15:46:00Z">
              <w:r w:rsidDel="000C5886">
                <w:rPr>
                  <w:b/>
                  <w:kern w:val="24"/>
                  <w:sz w:val="22"/>
                  <w:szCs w:val="22"/>
                </w:rPr>
                <w:delText>difference</w:delText>
              </w:r>
            </w:del>
          </w:p>
        </w:tc>
        <w:tc>
          <w:tcPr>
            <w:tcW w:w="1559" w:type="dxa"/>
            <w:vAlign w:val="center"/>
          </w:tcPr>
          <w:p w14:paraId="24EB70CD" w14:textId="1DFBAD41" w:rsidR="006D4BB8" w:rsidDel="000C5886" w:rsidRDefault="006D4BB8" w:rsidP="00BB3388">
            <w:pPr>
              <w:jc w:val="center"/>
              <w:rPr>
                <w:del w:id="1790" w:author="Miner, Mindy" w:date="2020-04-02T15:46:00Z"/>
                <w:kern w:val="24"/>
                <w:sz w:val="22"/>
                <w:szCs w:val="22"/>
              </w:rPr>
            </w:pPr>
            <w:del w:id="1791" w:author="Miner, Mindy" w:date="2020-04-02T15:46:00Z">
              <w:r w:rsidDel="000C5886">
                <w:rPr>
                  <w:kern w:val="24"/>
                  <w:sz w:val="22"/>
                  <w:szCs w:val="22"/>
                </w:rPr>
                <w:delText>36.4%</w:delText>
              </w:r>
            </w:del>
          </w:p>
          <w:p w14:paraId="77533F3D" w14:textId="34201CB8" w:rsidR="006D4BB8" w:rsidRPr="006C3E68" w:rsidDel="000C5886" w:rsidRDefault="006D4BB8" w:rsidP="00BB3388">
            <w:pPr>
              <w:jc w:val="center"/>
              <w:rPr>
                <w:del w:id="1792" w:author="Miner, Mindy" w:date="2020-04-02T15:46:00Z"/>
                <w:kern w:val="24"/>
                <w:sz w:val="22"/>
                <w:szCs w:val="22"/>
              </w:rPr>
            </w:pPr>
            <w:del w:id="1793" w:author="Miner, Mindy" w:date="2020-04-02T15:46:00Z">
              <w:r w:rsidDel="000C5886">
                <w:rPr>
                  <w:kern w:val="24"/>
                  <w:sz w:val="22"/>
                  <w:szCs w:val="22"/>
                </w:rPr>
                <w:delText>13.7%, 50.9%)</w:delText>
              </w:r>
            </w:del>
          </w:p>
        </w:tc>
        <w:tc>
          <w:tcPr>
            <w:tcW w:w="1532" w:type="dxa"/>
            <w:vAlign w:val="center"/>
          </w:tcPr>
          <w:p w14:paraId="4FADEE09" w14:textId="7A7634A5" w:rsidR="006D4BB8" w:rsidDel="000C5886" w:rsidRDefault="006D4BB8" w:rsidP="00BB3388">
            <w:pPr>
              <w:jc w:val="center"/>
              <w:rPr>
                <w:del w:id="1794" w:author="Miner, Mindy" w:date="2020-04-02T15:46:00Z"/>
                <w:kern w:val="24"/>
                <w:sz w:val="22"/>
                <w:szCs w:val="22"/>
              </w:rPr>
            </w:pPr>
            <w:del w:id="1795" w:author="Miner, Mindy" w:date="2020-04-02T15:46:00Z">
              <w:r w:rsidDel="000C5886">
                <w:rPr>
                  <w:kern w:val="24"/>
                  <w:sz w:val="22"/>
                  <w:szCs w:val="22"/>
                </w:rPr>
                <w:delText>44.9%</w:delText>
              </w:r>
            </w:del>
          </w:p>
          <w:p w14:paraId="5E91B83E" w14:textId="48B841A3" w:rsidR="006D4BB8" w:rsidRPr="006C3E68" w:rsidDel="000C5886" w:rsidRDefault="006D4BB8" w:rsidP="00BB3388">
            <w:pPr>
              <w:jc w:val="center"/>
              <w:rPr>
                <w:del w:id="1796" w:author="Miner, Mindy" w:date="2020-04-02T15:46:00Z"/>
                <w:kern w:val="24"/>
                <w:sz w:val="22"/>
                <w:szCs w:val="22"/>
              </w:rPr>
            </w:pPr>
            <w:del w:id="1797" w:author="Miner, Mindy" w:date="2020-04-02T15:46:00Z">
              <w:r w:rsidDel="000C5886">
                <w:rPr>
                  <w:kern w:val="24"/>
                  <w:sz w:val="22"/>
                  <w:szCs w:val="22"/>
                </w:rPr>
                <w:delText>(26.7%, 63.1%</w:delText>
              </w:r>
            </w:del>
          </w:p>
        </w:tc>
        <w:tc>
          <w:tcPr>
            <w:tcW w:w="1758" w:type="dxa"/>
            <w:vAlign w:val="center"/>
          </w:tcPr>
          <w:p w14:paraId="17560EB9" w14:textId="1F1C66A6" w:rsidR="006D4BB8" w:rsidDel="000C5886" w:rsidRDefault="006D4BB8" w:rsidP="00BB3388">
            <w:pPr>
              <w:autoSpaceDE w:val="0"/>
              <w:autoSpaceDN w:val="0"/>
              <w:adjustRightInd w:val="0"/>
              <w:jc w:val="center"/>
              <w:rPr>
                <w:del w:id="1798" w:author="Miner, Mindy" w:date="2020-04-02T15:46:00Z"/>
                <w:sz w:val="22"/>
                <w:szCs w:val="22"/>
              </w:rPr>
            </w:pPr>
            <w:del w:id="1799" w:author="Miner, Mindy" w:date="2020-04-02T15:46:00Z">
              <w:r w:rsidDel="000C5886">
                <w:rPr>
                  <w:sz w:val="22"/>
                  <w:szCs w:val="22"/>
                </w:rPr>
                <w:delText>4.6%</w:delText>
              </w:r>
            </w:del>
          </w:p>
          <w:p w14:paraId="5B7F8DC5" w14:textId="0D598382" w:rsidR="006D4BB8" w:rsidRPr="006C3E68" w:rsidDel="000C5886" w:rsidRDefault="006D4BB8" w:rsidP="00BB3388">
            <w:pPr>
              <w:autoSpaceDE w:val="0"/>
              <w:autoSpaceDN w:val="0"/>
              <w:adjustRightInd w:val="0"/>
              <w:jc w:val="center"/>
              <w:rPr>
                <w:del w:id="1800" w:author="Miner, Mindy" w:date="2020-04-02T15:46:00Z"/>
                <w:sz w:val="22"/>
                <w:szCs w:val="22"/>
              </w:rPr>
            </w:pPr>
            <w:del w:id="1801" w:author="Miner, Mindy" w:date="2020-04-02T15:46:00Z">
              <w:r w:rsidDel="000C5886">
                <w:rPr>
                  <w:sz w:val="22"/>
                  <w:szCs w:val="22"/>
                </w:rPr>
                <w:delText>(-14.5%, 24.0%)</w:delText>
              </w:r>
            </w:del>
          </w:p>
        </w:tc>
        <w:tc>
          <w:tcPr>
            <w:tcW w:w="2700" w:type="dxa"/>
            <w:vAlign w:val="center"/>
          </w:tcPr>
          <w:p w14:paraId="476EB21B" w14:textId="0C016CAD" w:rsidR="006D4BB8" w:rsidDel="000C5886" w:rsidRDefault="006D4BB8" w:rsidP="00BB3388">
            <w:pPr>
              <w:autoSpaceDE w:val="0"/>
              <w:autoSpaceDN w:val="0"/>
              <w:adjustRightInd w:val="0"/>
              <w:jc w:val="center"/>
              <w:rPr>
                <w:del w:id="1802" w:author="Miner, Mindy" w:date="2020-04-02T15:46:00Z"/>
                <w:sz w:val="22"/>
                <w:szCs w:val="22"/>
              </w:rPr>
            </w:pPr>
            <w:del w:id="1803" w:author="Miner, Mindy" w:date="2020-04-02T15:46:00Z">
              <w:r w:rsidDel="000C5886">
                <w:rPr>
                  <w:sz w:val="22"/>
                  <w:szCs w:val="22"/>
                </w:rPr>
                <w:delText>14.3%</w:delText>
              </w:r>
            </w:del>
          </w:p>
          <w:p w14:paraId="7CB39317" w14:textId="42E9003F" w:rsidR="006D4BB8" w:rsidRPr="006C3E68" w:rsidDel="000C5886" w:rsidRDefault="006D4BB8" w:rsidP="00BB3388">
            <w:pPr>
              <w:autoSpaceDE w:val="0"/>
              <w:autoSpaceDN w:val="0"/>
              <w:adjustRightInd w:val="0"/>
              <w:jc w:val="center"/>
              <w:rPr>
                <w:del w:id="1804" w:author="Miner, Mindy" w:date="2020-04-02T15:46:00Z"/>
                <w:sz w:val="22"/>
                <w:szCs w:val="22"/>
              </w:rPr>
            </w:pPr>
            <w:del w:id="1805" w:author="Miner, Mindy" w:date="2020-04-02T15:46:00Z">
              <w:r w:rsidDel="000C5886">
                <w:rPr>
                  <w:sz w:val="22"/>
                  <w:szCs w:val="22"/>
                </w:rPr>
                <w:delText>(-12.9%, 41.4%)</w:delText>
              </w:r>
            </w:del>
          </w:p>
        </w:tc>
      </w:tr>
      <w:tr w:rsidR="006D4BB8" w:rsidRPr="006C3E68" w:rsidDel="000C5886" w14:paraId="42EFF428" w14:textId="34B6E336" w:rsidTr="00BB3388">
        <w:trPr>
          <w:cantSplit/>
          <w:trHeight w:val="701"/>
          <w:tblHeader/>
          <w:jc w:val="center"/>
          <w:del w:id="1806" w:author="Miner, Mindy" w:date="2020-04-02T15:46:00Z"/>
        </w:trPr>
        <w:tc>
          <w:tcPr>
            <w:tcW w:w="1457" w:type="dxa"/>
            <w:vMerge/>
            <w:vAlign w:val="center"/>
          </w:tcPr>
          <w:p w14:paraId="0B5EEB2F" w14:textId="4D824683" w:rsidR="006D4BB8" w:rsidRPr="006C3E68" w:rsidDel="000C5886" w:rsidRDefault="006D4BB8" w:rsidP="00BB3388">
            <w:pPr>
              <w:jc w:val="center"/>
              <w:rPr>
                <w:del w:id="1807" w:author="Miner, Mindy" w:date="2020-04-02T15:46:00Z"/>
                <w:b/>
                <w:kern w:val="24"/>
                <w:sz w:val="22"/>
                <w:szCs w:val="22"/>
              </w:rPr>
            </w:pPr>
          </w:p>
        </w:tc>
        <w:tc>
          <w:tcPr>
            <w:tcW w:w="1332" w:type="dxa"/>
            <w:shd w:val="clear" w:color="auto" w:fill="auto"/>
            <w:vAlign w:val="center"/>
          </w:tcPr>
          <w:p w14:paraId="5371232B" w14:textId="0CD41A59" w:rsidR="006D4BB8" w:rsidDel="000C5886" w:rsidRDefault="006D4BB8" w:rsidP="00BB3388">
            <w:pPr>
              <w:jc w:val="center"/>
              <w:rPr>
                <w:del w:id="1808" w:author="Miner, Mindy" w:date="2020-04-02T15:46:00Z"/>
                <w:b/>
                <w:kern w:val="24"/>
                <w:sz w:val="22"/>
                <w:szCs w:val="22"/>
              </w:rPr>
            </w:pPr>
            <w:del w:id="1809"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365F1232" w14:textId="741B8775" w:rsidR="006D4BB8" w:rsidRPr="006C3E68" w:rsidDel="000C5886" w:rsidRDefault="006D4BB8" w:rsidP="00BB3388">
            <w:pPr>
              <w:jc w:val="center"/>
              <w:rPr>
                <w:del w:id="1810" w:author="Miner, Mindy" w:date="2020-04-02T15:46:00Z"/>
                <w:sz w:val="22"/>
                <w:szCs w:val="22"/>
              </w:rPr>
            </w:pPr>
            <w:del w:id="1811" w:author="Miner, Mindy" w:date="2020-04-02T15:46:00Z">
              <w:r w:rsidDel="000C5886">
                <w:rPr>
                  <w:b/>
                  <w:kern w:val="24"/>
                  <w:sz w:val="22"/>
                  <w:szCs w:val="22"/>
                </w:rPr>
                <w:delText>%pos*</w:delText>
              </w:r>
              <w:r w:rsidRPr="006C3E68" w:rsidDel="000C5886">
                <w:rPr>
                  <w:b/>
                  <w:kern w:val="24"/>
                  <w:sz w:val="22"/>
                  <w:szCs w:val="22"/>
                </w:rPr>
                <w:delText xml:space="preserve"> (overall)</w:delText>
              </w:r>
            </w:del>
          </w:p>
        </w:tc>
        <w:tc>
          <w:tcPr>
            <w:tcW w:w="1559" w:type="dxa"/>
            <w:vAlign w:val="center"/>
          </w:tcPr>
          <w:p w14:paraId="7849DF61" w14:textId="318F45BF" w:rsidR="006D4BB8" w:rsidRPr="009A5AC8" w:rsidDel="000C5886" w:rsidRDefault="006D4BB8" w:rsidP="00BB3388">
            <w:pPr>
              <w:jc w:val="center"/>
              <w:rPr>
                <w:del w:id="1812" w:author="Miner, Mindy" w:date="2020-04-02T15:46:00Z"/>
                <w:kern w:val="24"/>
                <w:sz w:val="22"/>
                <w:szCs w:val="22"/>
              </w:rPr>
            </w:pPr>
            <w:del w:id="1813" w:author="Miner, Mindy" w:date="2020-04-02T15:46:00Z">
              <w:r w:rsidRPr="009A5AC8" w:rsidDel="000C5886">
                <w:rPr>
                  <w:kern w:val="24"/>
                  <w:sz w:val="22"/>
                  <w:szCs w:val="22"/>
                </w:rPr>
                <w:delText>1.67</w:delText>
              </w:r>
            </w:del>
          </w:p>
          <w:p w14:paraId="450B7690" w14:textId="7B46B434" w:rsidR="006D4BB8" w:rsidRPr="006C3E68" w:rsidDel="000C5886" w:rsidRDefault="006D4BB8" w:rsidP="00BB3388">
            <w:pPr>
              <w:jc w:val="center"/>
              <w:rPr>
                <w:del w:id="1814" w:author="Miner, Mindy" w:date="2020-04-02T15:46:00Z"/>
                <w:kern w:val="24"/>
                <w:sz w:val="22"/>
                <w:szCs w:val="22"/>
              </w:rPr>
            </w:pPr>
            <w:del w:id="1815" w:author="Miner, Mindy" w:date="2020-04-02T15:46:00Z">
              <w:r w:rsidRPr="009A5AC8" w:rsidDel="000C5886">
                <w:rPr>
                  <w:kern w:val="24"/>
                  <w:sz w:val="22"/>
                  <w:szCs w:val="22"/>
                </w:rPr>
                <w:delText>(1.08,</w:delText>
              </w:r>
              <w:r w:rsidDel="000C5886">
                <w:rPr>
                  <w:kern w:val="24"/>
                  <w:sz w:val="22"/>
                  <w:szCs w:val="22"/>
                </w:rPr>
                <w:delText xml:space="preserve"> </w:delText>
              </w:r>
              <w:r w:rsidRPr="009A5AC8" w:rsidDel="000C5886">
                <w:rPr>
                  <w:kern w:val="24"/>
                  <w:sz w:val="22"/>
                  <w:szCs w:val="22"/>
                </w:rPr>
                <w:delText>2.58)</w:delText>
              </w:r>
            </w:del>
          </w:p>
        </w:tc>
        <w:tc>
          <w:tcPr>
            <w:tcW w:w="1532" w:type="dxa"/>
            <w:vAlign w:val="center"/>
          </w:tcPr>
          <w:p w14:paraId="63D0428F" w14:textId="520A9353" w:rsidR="006D4BB8" w:rsidRPr="00CE20DA" w:rsidDel="000C5886" w:rsidRDefault="006D4BB8" w:rsidP="00BB3388">
            <w:pPr>
              <w:jc w:val="center"/>
              <w:rPr>
                <w:del w:id="1816" w:author="Miner, Mindy" w:date="2020-04-02T15:46:00Z"/>
                <w:kern w:val="24"/>
                <w:sz w:val="22"/>
                <w:szCs w:val="22"/>
              </w:rPr>
            </w:pPr>
            <w:del w:id="1817" w:author="Miner, Mindy" w:date="2020-04-02T15:46:00Z">
              <w:r w:rsidRPr="00CE20DA" w:rsidDel="000C5886">
                <w:rPr>
                  <w:kern w:val="24"/>
                  <w:sz w:val="22"/>
                  <w:szCs w:val="22"/>
                </w:rPr>
                <w:delText>1.78</w:delText>
              </w:r>
            </w:del>
          </w:p>
          <w:p w14:paraId="47965665" w14:textId="3C0C6271" w:rsidR="006D4BB8" w:rsidRPr="006C3E68" w:rsidDel="000C5886" w:rsidRDefault="006D4BB8" w:rsidP="00BB3388">
            <w:pPr>
              <w:jc w:val="center"/>
              <w:rPr>
                <w:del w:id="1818" w:author="Miner, Mindy" w:date="2020-04-02T15:46:00Z"/>
                <w:kern w:val="24"/>
                <w:sz w:val="22"/>
                <w:szCs w:val="22"/>
              </w:rPr>
            </w:pPr>
            <w:del w:id="1819" w:author="Miner, Mindy" w:date="2020-04-02T15:46:00Z">
              <w:r w:rsidRPr="00CE20DA" w:rsidDel="000C5886">
                <w:rPr>
                  <w:kern w:val="24"/>
                  <w:sz w:val="22"/>
                  <w:szCs w:val="22"/>
                </w:rPr>
                <w:delText>(1.22,</w:delText>
              </w:r>
              <w:r w:rsidDel="000C5886">
                <w:rPr>
                  <w:kern w:val="24"/>
                  <w:sz w:val="22"/>
                  <w:szCs w:val="22"/>
                </w:rPr>
                <w:delText xml:space="preserve"> </w:delText>
              </w:r>
              <w:r w:rsidRPr="00CE20DA" w:rsidDel="000C5886">
                <w:rPr>
                  <w:kern w:val="24"/>
                  <w:sz w:val="22"/>
                  <w:szCs w:val="22"/>
                </w:rPr>
                <w:delText>2.61)</w:delText>
              </w:r>
            </w:del>
          </w:p>
        </w:tc>
        <w:tc>
          <w:tcPr>
            <w:tcW w:w="1758" w:type="dxa"/>
            <w:vAlign w:val="center"/>
          </w:tcPr>
          <w:p w14:paraId="6D7D307D" w14:textId="47F49FD0" w:rsidR="006D4BB8" w:rsidRPr="00770604" w:rsidDel="000C5886" w:rsidRDefault="006D4BB8" w:rsidP="00BB3388">
            <w:pPr>
              <w:autoSpaceDE w:val="0"/>
              <w:autoSpaceDN w:val="0"/>
              <w:adjustRightInd w:val="0"/>
              <w:jc w:val="center"/>
              <w:rPr>
                <w:del w:id="1820" w:author="Miner, Mindy" w:date="2020-04-02T15:46:00Z"/>
                <w:sz w:val="22"/>
                <w:szCs w:val="22"/>
              </w:rPr>
            </w:pPr>
            <w:del w:id="1821" w:author="Miner, Mindy" w:date="2020-04-02T15:46:00Z">
              <w:r w:rsidRPr="00770604" w:rsidDel="000C5886">
                <w:rPr>
                  <w:sz w:val="22"/>
                  <w:szCs w:val="22"/>
                </w:rPr>
                <w:delText>1.00</w:delText>
              </w:r>
            </w:del>
          </w:p>
          <w:p w14:paraId="76BA1668" w14:textId="408120D2" w:rsidR="006D4BB8" w:rsidRPr="006C3E68" w:rsidDel="000C5886" w:rsidRDefault="006D4BB8" w:rsidP="00BB3388">
            <w:pPr>
              <w:autoSpaceDE w:val="0"/>
              <w:autoSpaceDN w:val="0"/>
              <w:adjustRightInd w:val="0"/>
              <w:jc w:val="center"/>
              <w:rPr>
                <w:del w:id="1822" w:author="Miner, Mindy" w:date="2020-04-02T15:46:00Z"/>
                <w:sz w:val="22"/>
                <w:szCs w:val="22"/>
              </w:rPr>
            </w:pPr>
            <w:del w:id="1823" w:author="Miner, Mindy" w:date="2020-04-02T15:46:00Z">
              <w:r w:rsidRPr="00770604" w:rsidDel="000C5886">
                <w:rPr>
                  <w:sz w:val="22"/>
                  <w:szCs w:val="22"/>
                </w:rPr>
                <w:delText>(0.68,</w:delText>
              </w:r>
              <w:r w:rsidDel="000C5886">
                <w:rPr>
                  <w:sz w:val="22"/>
                  <w:szCs w:val="22"/>
                </w:rPr>
                <w:delText xml:space="preserve"> </w:delText>
              </w:r>
              <w:r w:rsidRPr="00770604" w:rsidDel="000C5886">
                <w:rPr>
                  <w:sz w:val="22"/>
                  <w:szCs w:val="22"/>
                </w:rPr>
                <w:delText>1.47)</w:delText>
              </w:r>
            </w:del>
          </w:p>
        </w:tc>
        <w:tc>
          <w:tcPr>
            <w:tcW w:w="2700" w:type="dxa"/>
            <w:vAlign w:val="center"/>
          </w:tcPr>
          <w:p w14:paraId="5BFA7C4E" w14:textId="667103A5" w:rsidR="006D4BB8" w:rsidRPr="00F30D68" w:rsidDel="000C5886" w:rsidRDefault="006D4BB8" w:rsidP="00BB3388">
            <w:pPr>
              <w:autoSpaceDE w:val="0"/>
              <w:autoSpaceDN w:val="0"/>
              <w:adjustRightInd w:val="0"/>
              <w:jc w:val="center"/>
              <w:rPr>
                <w:del w:id="1824" w:author="Miner, Mindy" w:date="2020-04-02T15:46:00Z"/>
                <w:sz w:val="22"/>
                <w:szCs w:val="22"/>
              </w:rPr>
            </w:pPr>
            <w:del w:id="1825" w:author="Miner, Mindy" w:date="2020-04-02T15:46:00Z">
              <w:r w:rsidRPr="00F30D68" w:rsidDel="000C5886">
                <w:rPr>
                  <w:sz w:val="22"/>
                  <w:szCs w:val="22"/>
                </w:rPr>
                <w:delText>1.13</w:delText>
              </w:r>
            </w:del>
          </w:p>
          <w:p w14:paraId="337FA529" w14:textId="07D5EB77" w:rsidR="006D4BB8" w:rsidRPr="006C3E68" w:rsidDel="000C5886" w:rsidRDefault="006D4BB8" w:rsidP="00BB3388">
            <w:pPr>
              <w:autoSpaceDE w:val="0"/>
              <w:autoSpaceDN w:val="0"/>
              <w:adjustRightInd w:val="0"/>
              <w:jc w:val="center"/>
              <w:rPr>
                <w:del w:id="1826" w:author="Miner, Mindy" w:date="2020-04-02T15:46:00Z"/>
                <w:sz w:val="22"/>
                <w:szCs w:val="22"/>
              </w:rPr>
            </w:pPr>
            <w:del w:id="1827" w:author="Miner, Mindy" w:date="2020-04-02T15:46:00Z">
              <w:r w:rsidRPr="00F30D68" w:rsidDel="000C5886">
                <w:rPr>
                  <w:sz w:val="22"/>
                  <w:szCs w:val="22"/>
                </w:rPr>
                <w:delText>(0.70,</w:delText>
              </w:r>
              <w:r w:rsidDel="000C5886">
                <w:rPr>
                  <w:sz w:val="22"/>
                  <w:szCs w:val="22"/>
                </w:rPr>
                <w:delText xml:space="preserve"> </w:delText>
              </w:r>
              <w:r w:rsidRPr="00F30D68" w:rsidDel="000C5886">
                <w:rPr>
                  <w:sz w:val="22"/>
                  <w:szCs w:val="22"/>
                </w:rPr>
                <w:delText>1.84)</w:delText>
              </w:r>
            </w:del>
          </w:p>
        </w:tc>
      </w:tr>
      <w:tr w:rsidR="006D4BB8" w:rsidRPr="006C3E68" w:rsidDel="000C5886" w14:paraId="2EA4A14B" w14:textId="12F09660" w:rsidTr="00BB3388">
        <w:trPr>
          <w:cantSplit/>
          <w:trHeight w:val="899"/>
          <w:tblHeader/>
          <w:jc w:val="center"/>
          <w:del w:id="1828" w:author="Miner, Mindy" w:date="2020-04-02T15:46:00Z"/>
        </w:trPr>
        <w:tc>
          <w:tcPr>
            <w:tcW w:w="1457" w:type="dxa"/>
            <w:vMerge/>
            <w:vAlign w:val="center"/>
          </w:tcPr>
          <w:p w14:paraId="0A766958" w14:textId="6737642F" w:rsidR="006D4BB8" w:rsidRPr="006C3E68" w:rsidDel="000C5886" w:rsidRDefault="006D4BB8" w:rsidP="00BB3388">
            <w:pPr>
              <w:jc w:val="center"/>
              <w:rPr>
                <w:del w:id="1829" w:author="Miner, Mindy" w:date="2020-04-02T15:46:00Z"/>
                <w:b/>
                <w:kern w:val="24"/>
                <w:sz w:val="22"/>
                <w:szCs w:val="22"/>
              </w:rPr>
            </w:pPr>
          </w:p>
        </w:tc>
        <w:tc>
          <w:tcPr>
            <w:tcW w:w="1332" w:type="dxa"/>
            <w:shd w:val="clear" w:color="auto" w:fill="auto"/>
            <w:vAlign w:val="center"/>
          </w:tcPr>
          <w:p w14:paraId="7BB3FB07" w14:textId="76E7B542" w:rsidR="006D4BB8" w:rsidDel="000C5886" w:rsidRDefault="006D4BB8" w:rsidP="00BB3388">
            <w:pPr>
              <w:jc w:val="center"/>
              <w:rPr>
                <w:del w:id="1830" w:author="Miner, Mindy" w:date="2020-04-02T15:46:00Z"/>
                <w:b/>
                <w:kern w:val="24"/>
                <w:sz w:val="22"/>
                <w:szCs w:val="22"/>
              </w:rPr>
            </w:pPr>
            <w:del w:id="1831"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42B2463C" w14:textId="1D4FF35A" w:rsidR="006D4BB8" w:rsidRPr="006C3E68" w:rsidDel="000C5886" w:rsidRDefault="006D4BB8" w:rsidP="00BB3388">
            <w:pPr>
              <w:jc w:val="center"/>
              <w:rPr>
                <w:del w:id="1832" w:author="Miner, Mindy" w:date="2020-04-02T15:46:00Z"/>
                <w:b/>
                <w:kern w:val="24"/>
                <w:sz w:val="22"/>
                <w:szCs w:val="22"/>
              </w:rPr>
            </w:pPr>
            <w:del w:id="1833" w:author="Miner, Mindy" w:date="2020-04-02T15:46:00Z">
              <w:r w:rsidDel="000C5886">
                <w:rPr>
                  <w:b/>
                  <w:kern w:val="24"/>
                  <w:sz w:val="22"/>
                  <w:szCs w:val="22"/>
                </w:rPr>
                <w:delText>%pos*</w:delText>
              </w:r>
              <w:r w:rsidRPr="006C3E68" w:rsidDel="000C5886">
                <w:rPr>
                  <w:b/>
                  <w:kern w:val="24"/>
                  <w:sz w:val="22"/>
                  <w:szCs w:val="22"/>
                </w:rPr>
                <w:delText xml:space="preserve"> (among positive responders)</w:delText>
              </w:r>
            </w:del>
          </w:p>
        </w:tc>
        <w:tc>
          <w:tcPr>
            <w:tcW w:w="1559" w:type="dxa"/>
            <w:vAlign w:val="center"/>
          </w:tcPr>
          <w:p w14:paraId="4C3D4E07" w14:textId="325BB130" w:rsidR="006D4BB8" w:rsidRPr="003B5E55" w:rsidDel="000C5886" w:rsidRDefault="006D4BB8" w:rsidP="00BB3388">
            <w:pPr>
              <w:jc w:val="center"/>
              <w:rPr>
                <w:del w:id="1834" w:author="Miner, Mindy" w:date="2020-04-02T15:46:00Z"/>
                <w:kern w:val="24"/>
                <w:sz w:val="22"/>
                <w:szCs w:val="22"/>
              </w:rPr>
            </w:pPr>
            <w:del w:id="1835" w:author="Miner, Mindy" w:date="2020-04-02T15:46:00Z">
              <w:r w:rsidRPr="003B5E55" w:rsidDel="000C5886">
                <w:rPr>
                  <w:kern w:val="24"/>
                  <w:sz w:val="22"/>
                  <w:szCs w:val="22"/>
                </w:rPr>
                <w:delText>0.91</w:delText>
              </w:r>
            </w:del>
          </w:p>
          <w:p w14:paraId="66E74166" w14:textId="3A1DB482" w:rsidR="006D4BB8" w:rsidRPr="006C3E68" w:rsidDel="000C5886" w:rsidRDefault="006D4BB8" w:rsidP="00BB3388">
            <w:pPr>
              <w:jc w:val="center"/>
              <w:rPr>
                <w:del w:id="1836" w:author="Miner, Mindy" w:date="2020-04-02T15:46:00Z"/>
                <w:kern w:val="24"/>
                <w:sz w:val="22"/>
                <w:szCs w:val="22"/>
              </w:rPr>
            </w:pPr>
            <w:del w:id="1837" w:author="Miner, Mindy" w:date="2020-04-02T15:46:00Z">
              <w:r w:rsidRPr="003B5E55" w:rsidDel="000C5886">
                <w:rPr>
                  <w:kern w:val="24"/>
                  <w:sz w:val="22"/>
                  <w:szCs w:val="22"/>
                </w:rPr>
                <w:delText>(0.61,</w:delText>
              </w:r>
              <w:r w:rsidDel="000C5886">
                <w:rPr>
                  <w:kern w:val="24"/>
                  <w:sz w:val="22"/>
                  <w:szCs w:val="22"/>
                </w:rPr>
                <w:delText xml:space="preserve"> </w:delText>
              </w:r>
              <w:r w:rsidRPr="003B5E55" w:rsidDel="000C5886">
                <w:rPr>
                  <w:kern w:val="24"/>
                  <w:sz w:val="22"/>
                  <w:szCs w:val="22"/>
                </w:rPr>
                <w:delText>1.36)</w:delText>
              </w:r>
            </w:del>
          </w:p>
        </w:tc>
        <w:tc>
          <w:tcPr>
            <w:tcW w:w="1532" w:type="dxa"/>
            <w:vAlign w:val="center"/>
          </w:tcPr>
          <w:p w14:paraId="50C4E49C" w14:textId="1A135BD9" w:rsidR="006D4BB8" w:rsidRPr="00B83AFB" w:rsidDel="000C5886" w:rsidRDefault="006D4BB8" w:rsidP="00BB3388">
            <w:pPr>
              <w:jc w:val="center"/>
              <w:rPr>
                <w:del w:id="1838" w:author="Miner, Mindy" w:date="2020-04-02T15:46:00Z"/>
                <w:kern w:val="24"/>
                <w:sz w:val="22"/>
                <w:szCs w:val="22"/>
              </w:rPr>
            </w:pPr>
            <w:del w:id="1839" w:author="Miner, Mindy" w:date="2020-04-02T15:46:00Z">
              <w:r w:rsidRPr="00B83AFB" w:rsidDel="000C5886">
                <w:rPr>
                  <w:kern w:val="24"/>
                  <w:sz w:val="22"/>
                  <w:szCs w:val="22"/>
                </w:rPr>
                <w:delText>0.89</w:delText>
              </w:r>
            </w:del>
          </w:p>
          <w:p w14:paraId="2C83067F" w14:textId="07D9CC47" w:rsidR="006D4BB8" w:rsidRPr="006C3E68" w:rsidDel="000C5886" w:rsidRDefault="006D4BB8" w:rsidP="00BB3388">
            <w:pPr>
              <w:jc w:val="center"/>
              <w:rPr>
                <w:del w:id="1840" w:author="Miner, Mindy" w:date="2020-04-02T15:46:00Z"/>
                <w:kern w:val="24"/>
                <w:sz w:val="22"/>
                <w:szCs w:val="22"/>
              </w:rPr>
            </w:pPr>
            <w:del w:id="1841" w:author="Miner, Mindy" w:date="2020-04-02T15:46:00Z">
              <w:r w:rsidRPr="00B83AFB" w:rsidDel="000C5886">
                <w:rPr>
                  <w:kern w:val="24"/>
                  <w:sz w:val="22"/>
                  <w:szCs w:val="22"/>
                </w:rPr>
                <w:delText>(0.59,</w:delText>
              </w:r>
              <w:r w:rsidDel="000C5886">
                <w:rPr>
                  <w:kern w:val="24"/>
                  <w:sz w:val="22"/>
                  <w:szCs w:val="22"/>
                </w:rPr>
                <w:delText xml:space="preserve"> </w:delText>
              </w:r>
              <w:r w:rsidRPr="00B83AFB" w:rsidDel="000C5886">
                <w:rPr>
                  <w:kern w:val="24"/>
                  <w:sz w:val="22"/>
                  <w:szCs w:val="22"/>
                </w:rPr>
                <w:delText>1.35)</w:delText>
              </w:r>
            </w:del>
          </w:p>
        </w:tc>
        <w:tc>
          <w:tcPr>
            <w:tcW w:w="1758" w:type="dxa"/>
            <w:vAlign w:val="center"/>
          </w:tcPr>
          <w:p w14:paraId="399CF71A" w14:textId="10C8CA62" w:rsidR="006D4BB8" w:rsidRPr="000D13E6" w:rsidDel="000C5886" w:rsidRDefault="006D4BB8" w:rsidP="00BB3388">
            <w:pPr>
              <w:autoSpaceDE w:val="0"/>
              <w:autoSpaceDN w:val="0"/>
              <w:adjustRightInd w:val="0"/>
              <w:jc w:val="center"/>
              <w:rPr>
                <w:del w:id="1842" w:author="Miner, Mindy" w:date="2020-04-02T15:46:00Z"/>
                <w:sz w:val="22"/>
                <w:szCs w:val="22"/>
              </w:rPr>
            </w:pPr>
            <w:del w:id="1843" w:author="Miner, Mindy" w:date="2020-04-02T15:46:00Z">
              <w:r w:rsidRPr="000D13E6" w:rsidDel="000C5886">
                <w:rPr>
                  <w:sz w:val="22"/>
                  <w:szCs w:val="22"/>
                </w:rPr>
                <w:delText>0.90</w:delText>
              </w:r>
            </w:del>
          </w:p>
          <w:p w14:paraId="55C0666D" w14:textId="5FAF9828" w:rsidR="006D4BB8" w:rsidRPr="006C3E68" w:rsidDel="000C5886" w:rsidRDefault="006D4BB8" w:rsidP="00BB3388">
            <w:pPr>
              <w:autoSpaceDE w:val="0"/>
              <w:autoSpaceDN w:val="0"/>
              <w:adjustRightInd w:val="0"/>
              <w:jc w:val="center"/>
              <w:rPr>
                <w:del w:id="1844" w:author="Miner, Mindy" w:date="2020-04-02T15:46:00Z"/>
                <w:sz w:val="22"/>
                <w:szCs w:val="22"/>
              </w:rPr>
            </w:pPr>
            <w:del w:id="1845" w:author="Miner, Mindy" w:date="2020-04-02T15:46:00Z">
              <w:r w:rsidRPr="000D13E6" w:rsidDel="000C5886">
                <w:rPr>
                  <w:sz w:val="22"/>
                  <w:szCs w:val="22"/>
                </w:rPr>
                <w:delText>(0.58,</w:delText>
              </w:r>
              <w:r w:rsidDel="000C5886">
                <w:rPr>
                  <w:sz w:val="22"/>
                  <w:szCs w:val="22"/>
                </w:rPr>
                <w:delText xml:space="preserve"> </w:delText>
              </w:r>
              <w:r w:rsidRPr="000D13E6" w:rsidDel="000C5886">
                <w:rPr>
                  <w:sz w:val="22"/>
                  <w:szCs w:val="22"/>
                </w:rPr>
                <w:delText>1.41)</w:delText>
              </w:r>
            </w:del>
          </w:p>
        </w:tc>
        <w:tc>
          <w:tcPr>
            <w:tcW w:w="2700" w:type="dxa"/>
            <w:vAlign w:val="center"/>
          </w:tcPr>
          <w:p w14:paraId="51265676" w14:textId="6E35C356" w:rsidR="006D4BB8" w:rsidRPr="00661815" w:rsidDel="000C5886" w:rsidRDefault="006D4BB8" w:rsidP="00BB3388">
            <w:pPr>
              <w:autoSpaceDE w:val="0"/>
              <w:autoSpaceDN w:val="0"/>
              <w:adjustRightInd w:val="0"/>
              <w:jc w:val="center"/>
              <w:rPr>
                <w:del w:id="1846" w:author="Miner, Mindy" w:date="2020-04-02T15:46:00Z"/>
                <w:sz w:val="22"/>
                <w:szCs w:val="22"/>
              </w:rPr>
            </w:pPr>
            <w:del w:id="1847" w:author="Miner, Mindy" w:date="2020-04-02T15:46:00Z">
              <w:r w:rsidRPr="00661815" w:rsidDel="000C5886">
                <w:rPr>
                  <w:sz w:val="22"/>
                  <w:szCs w:val="22"/>
                </w:rPr>
                <w:delText>0.91</w:delText>
              </w:r>
            </w:del>
          </w:p>
          <w:p w14:paraId="46CFD82A" w14:textId="0F3F857C" w:rsidR="006D4BB8" w:rsidRPr="006C3E68" w:rsidDel="000C5886" w:rsidRDefault="006D4BB8" w:rsidP="00BB3388">
            <w:pPr>
              <w:autoSpaceDE w:val="0"/>
              <w:autoSpaceDN w:val="0"/>
              <w:adjustRightInd w:val="0"/>
              <w:jc w:val="center"/>
              <w:rPr>
                <w:del w:id="1848" w:author="Miner, Mindy" w:date="2020-04-02T15:46:00Z"/>
                <w:sz w:val="22"/>
                <w:szCs w:val="22"/>
              </w:rPr>
            </w:pPr>
            <w:del w:id="1849" w:author="Miner, Mindy" w:date="2020-04-02T15:46:00Z">
              <w:r w:rsidRPr="00661815" w:rsidDel="000C5886">
                <w:rPr>
                  <w:sz w:val="22"/>
                  <w:szCs w:val="22"/>
                </w:rPr>
                <w:delText>(0.51,</w:delText>
              </w:r>
              <w:r w:rsidDel="000C5886">
                <w:rPr>
                  <w:sz w:val="22"/>
                  <w:szCs w:val="22"/>
                </w:rPr>
                <w:delText xml:space="preserve"> </w:delText>
              </w:r>
              <w:r w:rsidRPr="00661815" w:rsidDel="000C5886">
                <w:rPr>
                  <w:sz w:val="22"/>
                  <w:szCs w:val="22"/>
                </w:rPr>
                <w:delText>1.61)</w:delText>
              </w:r>
            </w:del>
          </w:p>
        </w:tc>
      </w:tr>
      <w:tr w:rsidR="006D4BB8" w:rsidRPr="006C3E68" w:rsidDel="000C5886" w14:paraId="43E7E717" w14:textId="269A53E1" w:rsidTr="00BB3388">
        <w:trPr>
          <w:cantSplit/>
          <w:trHeight w:val="530"/>
          <w:tblHeader/>
          <w:jc w:val="center"/>
          <w:del w:id="1850" w:author="Miner, Mindy" w:date="2020-04-02T15:46:00Z"/>
        </w:trPr>
        <w:tc>
          <w:tcPr>
            <w:tcW w:w="1457" w:type="dxa"/>
            <w:vMerge w:val="restart"/>
            <w:vAlign w:val="center"/>
          </w:tcPr>
          <w:p w14:paraId="7CCC9282" w14:textId="09AD3930" w:rsidR="006D4BB8" w:rsidRPr="006C3E68" w:rsidDel="000C5886" w:rsidRDefault="006D4BB8" w:rsidP="00BB3388">
            <w:pPr>
              <w:jc w:val="center"/>
              <w:rPr>
                <w:del w:id="1851" w:author="Miner, Mindy" w:date="2020-04-02T15:46:00Z"/>
                <w:b/>
                <w:kern w:val="24"/>
                <w:sz w:val="22"/>
                <w:szCs w:val="22"/>
              </w:rPr>
            </w:pPr>
            <w:del w:id="1852" w:author="Miner, Mindy" w:date="2020-04-02T15:46:00Z">
              <w:r w:rsidRPr="006C3E68" w:rsidDel="000C5886">
                <w:rPr>
                  <w:b/>
                  <w:kern w:val="24"/>
                  <w:sz w:val="22"/>
                  <w:szCs w:val="22"/>
                </w:rPr>
                <w:delText xml:space="preserve">CD4+ </w:delText>
              </w:r>
              <w:r w:rsidDel="000C5886">
                <w:rPr>
                  <w:b/>
                  <w:kern w:val="24"/>
                  <w:sz w:val="22"/>
                  <w:szCs w:val="22"/>
                </w:rPr>
                <w:delText>Env.</w:delText>
              </w:r>
              <w:r w:rsidRPr="006C3E68" w:rsidDel="000C5886">
                <w:rPr>
                  <w:b/>
                  <w:kern w:val="24"/>
                  <w:sz w:val="22"/>
                  <w:szCs w:val="22"/>
                </w:rPr>
                <w:delText>TV1.C</w:delText>
              </w:r>
            </w:del>
          </w:p>
          <w:p w14:paraId="4F1D8461" w14:textId="557792CB" w:rsidR="006D4BB8" w:rsidRPr="006C3E68" w:rsidDel="000C5886" w:rsidRDefault="006D4BB8" w:rsidP="00BB3388">
            <w:pPr>
              <w:jc w:val="center"/>
              <w:rPr>
                <w:del w:id="1853" w:author="Miner, Mindy" w:date="2020-04-02T15:46:00Z"/>
                <w:b/>
                <w:kern w:val="24"/>
                <w:sz w:val="22"/>
                <w:szCs w:val="22"/>
              </w:rPr>
            </w:pPr>
          </w:p>
        </w:tc>
        <w:tc>
          <w:tcPr>
            <w:tcW w:w="1332" w:type="dxa"/>
            <w:shd w:val="clear" w:color="auto" w:fill="auto"/>
            <w:vAlign w:val="center"/>
          </w:tcPr>
          <w:p w14:paraId="3A6C6085" w14:textId="0C4E49E9" w:rsidR="006D4BB8" w:rsidDel="000C5886" w:rsidRDefault="006D4BB8" w:rsidP="00BB3388">
            <w:pPr>
              <w:jc w:val="center"/>
              <w:rPr>
                <w:del w:id="1854" w:author="Miner, Mindy" w:date="2020-04-02T15:46:00Z"/>
                <w:b/>
                <w:kern w:val="24"/>
                <w:sz w:val="22"/>
                <w:szCs w:val="22"/>
              </w:rPr>
            </w:pPr>
            <w:del w:id="1855" w:author="Miner, Mindy" w:date="2020-04-02T15:46:00Z">
              <w:r w:rsidDel="000C5886">
                <w:rPr>
                  <w:b/>
                  <w:kern w:val="24"/>
                  <w:sz w:val="22"/>
                  <w:szCs w:val="22"/>
                </w:rPr>
                <w:delText>R</w:delText>
              </w:r>
              <w:r w:rsidRPr="006C3E68" w:rsidDel="000C5886">
                <w:rPr>
                  <w:b/>
                  <w:kern w:val="24"/>
                  <w:sz w:val="22"/>
                  <w:szCs w:val="22"/>
                </w:rPr>
                <w:delText>esponse rate</w:delText>
              </w:r>
            </w:del>
          </w:p>
          <w:p w14:paraId="6ABF9BA4" w14:textId="7B367686" w:rsidR="006D4BB8" w:rsidRPr="006C3E68" w:rsidDel="000C5886" w:rsidRDefault="006D4BB8" w:rsidP="00BB3388">
            <w:pPr>
              <w:jc w:val="center"/>
              <w:rPr>
                <w:del w:id="1856" w:author="Miner, Mindy" w:date="2020-04-02T15:46:00Z"/>
                <w:b/>
                <w:kern w:val="24"/>
                <w:sz w:val="22"/>
                <w:szCs w:val="22"/>
              </w:rPr>
            </w:pPr>
            <w:del w:id="1857" w:author="Miner, Mindy" w:date="2020-04-02T15:46:00Z">
              <w:r w:rsidDel="000C5886">
                <w:rPr>
                  <w:b/>
                  <w:kern w:val="24"/>
                  <w:sz w:val="22"/>
                  <w:szCs w:val="22"/>
                </w:rPr>
                <w:delText>difference</w:delText>
              </w:r>
            </w:del>
          </w:p>
        </w:tc>
        <w:tc>
          <w:tcPr>
            <w:tcW w:w="1559" w:type="dxa"/>
            <w:vAlign w:val="center"/>
          </w:tcPr>
          <w:p w14:paraId="53C2CDCD" w14:textId="596DD80E" w:rsidR="006D4BB8" w:rsidDel="000C5886" w:rsidRDefault="006D4BB8" w:rsidP="00BB3388">
            <w:pPr>
              <w:jc w:val="center"/>
              <w:rPr>
                <w:del w:id="1858" w:author="Miner, Mindy" w:date="2020-04-02T15:46:00Z"/>
                <w:kern w:val="24"/>
                <w:sz w:val="22"/>
                <w:szCs w:val="22"/>
              </w:rPr>
            </w:pPr>
            <w:del w:id="1859" w:author="Miner, Mindy" w:date="2020-04-02T15:46:00Z">
              <w:r w:rsidDel="000C5886">
                <w:rPr>
                  <w:kern w:val="24"/>
                  <w:sz w:val="22"/>
                  <w:szCs w:val="22"/>
                </w:rPr>
                <w:delText>15.2%</w:delText>
              </w:r>
            </w:del>
          </w:p>
          <w:p w14:paraId="735E0889" w14:textId="21743E6C" w:rsidR="006D4BB8" w:rsidRPr="006C3E68" w:rsidDel="000C5886" w:rsidRDefault="006D4BB8" w:rsidP="00BB3388">
            <w:pPr>
              <w:jc w:val="center"/>
              <w:rPr>
                <w:del w:id="1860" w:author="Miner, Mindy" w:date="2020-04-02T15:46:00Z"/>
                <w:kern w:val="24"/>
                <w:sz w:val="22"/>
                <w:szCs w:val="22"/>
              </w:rPr>
            </w:pPr>
            <w:del w:id="1861" w:author="Miner, Mindy" w:date="2020-04-02T15:46:00Z">
              <w:r w:rsidDel="000C5886">
                <w:rPr>
                  <w:kern w:val="24"/>
                  <w:sz w:val="22"/>
                  <w:szCs w:val="22"/>
                </w:rPr>
                <w:delText>(-7.8%, 31.3%)</w:delText>
              </w:r>
            </w:del>
          </w:p>
        </w:tc>
        <w:tc>
          <w:tcPr>
            <w:tcW w:w="1532" w:type="dxa"/>
            <w:vAlign w:val="center"/>
          </w:tcPr>
          <w:p w14:paraId="797A7284" w14:textId="1B9AE1F9" w:rsidR="006D4BB8" w:rsidDel="000C5886" w:rsidRDefault="006D4BB8" w:rsidP="00BB3388">
            <w:pPr>
              <w:jc w:val="center"/>
              <w:rPr>
                <w:del w:id="1862" w:author="Miner, Mindy" w:date="2020-04-02T15:46:00Z"/>
                <w:kern w:val="24"/>
                <w:sz w:val="22"/>
                <w:szCs w:val="22"/>
              </w:rPr>
            </w:pPr>
            <w:del w:id="1863" w:author="Miner, Mindy" w:date="2020-04-02T15:46:00Z">
              <w:r w:rsidDel="000C5886">
                <w:rPr>
                  <w:kern w:val="24"/>
                  <w:sz w:val="22"/>
                  <w:szCs w:val="22"/>
                </w:rPr>
                <w:delText>15.6%</w:delText>
              </w:r>
            </w:del>
          </w:p>
          <w:p w14:paraId="698830CE" w14:textId="50343814" w:rsidR="006D4BB8" w:rsidRPr="006C3E68" w:rsidDel="000C5886" w:rsidRDefault="006D4BB8" w:rsidP="00BB3388">
            <w:pPr>
              <w:jc w:val="center"/>
              <w:rPr>
                <w:del w:id="1864" w:author="Miner, Mindy" w:date="2020-04-02T15:46:00Z"/>
                <w:kern w:val="24"/>
                <w:sz w:val="22"/>
                <w:szCs w:val="22"/>
              </w:rPr>
            </w:pPr>
            <w:del w:id="1865" w:author="Miner, Mindy" w:date="2020-04-02T15:46:00Z">
              <w:r w:rsidDel="000C5886">
                <w:rPr>
                  <w:kern w:val="24"/>
                  <w:sz w:val="22"/>
                  <w:szCs w:val="22"/>
                </w:rPr>
                <w:delText>(-9.4%, 40.5%)</w:delText>
              </w:r>
            </w:del>
          </w:p>
        </w:tc>
        <w:tc>
          <w:tcPr>
            <w:tcW w:w="1758" w:type="dxa"/>
            <w:vAlign w:val="center"/>
          </w:tcPr>
          <w:p w14:paraId="28C53C9C" w14:textId="16F67AC7" w:rsidR="006D4BB8" w:rsidDel="000C5886" w:rsidRDefault="006D4BB8" w:rsidP="00BB3388">
            <w:pPr>
              <w:autoSpaceDE w:val="0"/>
              <w:autoSpaceDN w:val="0"/>
              <w:adjustRightInd w:val="0"/>
              <w:jc w:val="center"/>
              <w:rPr>
                <w:del w:id="1866" w:author="Miner, Mindy" w:date="2020-04-02T15:46:00Z"/>
                <w:sz w:val="22"/>
                <w:szCs w:val="22"/>
              </w:rPr>
            </w:pPr>
            <w:del w:id="1867" w:author="Miner, Mindy" w:date="2020-04-02T15:46:00Z">
              <w:r w:rsidDel="000C5886">
                <w:rPr>
                  <w:sz w:val="22"/>
                  <w:szCs w:val="22"/>
                </w:rPr>
                <w:delText>-0.5%</w:delText>
              </w:r>
            </w:del>
          </w:p>
          <w:p w14:paraId="31B2E41F" w14:textId="51F4CF94" w:rsidR="006D4BB8" w:rsidRPr="006C3E68" w:rsidDel="000C5886" w:rsidRDefault="006D4BB8" w:rsidP="00BB3388">
            <w:pPr>
              <w:autoSpaceDE w:val="0"/>
              <w:autoSpaceDN w:val="0"/>
              <w:adjustRightInd w:val="0"/>
              <w:jc w:val="center"/>
              <w:rPr>
                <w:del w:id="1868" w:author="Miner, Mindy" w:date="2020-04-02T15:46:00Z"/>
                <w:sz w:val="22"/>
                <w:szCs w:val="22"/>
              </w:rPr>
            </w:pPr>
            <w:del w:id="1869" w:author="Miner, Mindy" w:date="2020-04-02T15:46:00Z">
              <w:r w:rsidDel="000C5886">
                <w:rPr>
                  <w:sz w:val="22"/>
                  <w:szCs w:val="22"/>
                </w:rPr>
                <w:delText>(-20.5%,17.5%)</w:delText>
              </w:r>
            </w:del>
          </w:p>
        </w:tc>
        <w:tc>
          <w:tcPr>
            <w:tcW w:w="2700" w:type="dxa"/>
            <w:vAlign w:val="center"/>
          </w:tcPr>
          <w:p w14:paraId="36E63CA0" w14:textId="321650CA" w:rsidR="006D4BB8" w:rsidDel="000C5886" w:rsidRDefault="006D4BB8" w:rsidP="00BB3388">
            <w:pPr>
              <w:autoSpaceDE w:val="0"/>
              <w:autoSpaceDN w:val="0"/>
              <w:adjustRightInd w:val="0"/>
              <w:jc w:val="center"/>
              <w:rPr>
                <w:del w:id="1870" w:author="Miner, Mindy" w:date="2020-04-02T15:46:00Z"/>
                <w:sz w:val="22"/>
                <w:szCs w:val="22"/>
              </w:rPr>
            </w:pPr>
            <w:del w:id="1871" w:author="Miner, Mindy" w:date="2020-04-02T15:46:00Z">
              <w:r w:rsidDel="000C5886">
                <w:rPr>
                  <w:sz w:val="22"/>
                  <w:szCs w:val="22"/>
                </w:rPr>
                <w:delText>4.7%</w:delText>
              </w:r>
            </w:del>
          </w:p>
          <w:p w14:paraId="39B084EA" w14:textId="5D1C6D4F" w:rsidR="006D4BB8" w:rsidRPr="006C3E68" w:rsidDel="000C5886" w:rsidRDefault="006D4BB8" w:rsidP="00BB3388">
            <w:pPr>
              <w:autoSpaceDE w:val="0"/>
              <w:autoSpaceDN w:val="0"/>
              <w:adjustRightInd w:val="0"/>
              <w:jc w:val="center"/>
              <w:rPr>
                <w:del w:id="1872" w:author="Miner, Mindy" w:date="2020-04-02T15:46:00Z"/>
                <w:sz w:val="22"/>
                <w:szCs w:val="22"/>
              </w:rPr>
            </w:pPr>
            <w:del w:id="1873" w:author="Miner, Mindy" w:date="2020-04-02T15:46:00Z">
              <w:r w:rsidDel="000C5886">
                <w:rPr>
                  <w:sz w:val="22"/>
                  <w:szCs w:val="22"/>
                </w:rPr>
                <w:delText>(-21.8%, 31.2%)</w:delText>
              </w:r>
            </w:del>
          </w:p>
        </w:tc>
      </w:tr>
      <w:tr w:rsidR="006D4BB8" w:rsidRPr="006C3E68" w:rsidDel="000C5886" w14:paraId="3D0DB6B2" w14:textId="3FAE0808" w:rsidTr="00BB3388">
        <w:trPr>
          <w:cantSplit/>
          <w:trHeight w:val="710"/>
          <w:tblHeader/>
          <w:jc w:val="center"/>
          <w:del w:id="1874" w:author="Miner, Mindy" w:date="2020-04-02T15:46:00Z"/>
        </w:trPr>
        <w:tc>
          <w:tcPr>
            <w:tcW w:w="1457" w:type="dxa"/>
            <w:vMerge/>
            <w:vAlign w:val="center"/>
          </w:tcPr>
          <w:p w14:paraId="32992E47" w14:textId="0990B2F6" w:rsidR="006D4BB8" w:rsidRPr="006C3E68" w:rsidDel="000C5886" w:rsidRDefault="006D4BB8" w:rsidP="00BB3388">
            <w:pPr>
              <w:jc w:val="center"/>
              <w:rPr>
                <w:del w:id="1875" w:author="Miner, Mindy" w:date="2020-04-02T15:46:00Z"/>
                <w:b/>
                <w:kern w:val="24"/>
                <w:sz w:val="22"/>
                <w:szCs w:val="22"/>
              </w:rPr>
            </w:pPr>
          </w:p>
        </w:tc>
        <w:tc>
          <w:tcPr>
            <w:tcW w:w="1332" w:type="dxa"/>
            <w:shd w:val="clear" w:color="auto" w:fill="auto"/>
            <w:vAlign w:val="center"/>
          </w:tcPr>
          <w:p w14:paraId="39913A3A" w14:textId="751F72EC" w:rsidR="006D4BB8" w:rsidDel="000C5886" w:rsidRDefault="006D4BB8" w:rsidP="00BB3388">
            <w:pPr>
              <w:jc w:val="center"/>
              <w:rPr>
                <w:del w:id="1876" w:author="Miner, Mindy" w:date="2020-04-02T15:46:00Z"/>
                <w:b/>
                <w:kern w:val="24"/>
                <w:sz w:val="22"/>
                <w:szCs w:val="22"/>
              </w:rPr>
            </w:pPr>
            <w:del w:id="1877"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13739425" w14:textId="4F79A484" w:rsidR="006D4BB8" w:rsidRPr="006C3E68" w:rsidDel="000C5886" w:rsidRDefault="006D4BB8" w:rsidP="00BB3388">
            <w:pPr>
              <w:jc w:val="center"/>
              <w:rPr>
                <w:del w:id="1878" w:author="Miner, Mindy" w:date="2020-04-02T15:46:00Z"/>
                <w:sz w:val="22"/>
                <w:szCs w:val="22"/>
              </w:rPr>
            </w:pPr>
            <w:del w:id="1879" w:author="Miner, Mindy" w:date="2020-04-02T15:46:00Z">
              <w:r w:rsidDel="000C5886">
                <w:rPr>
                  <w:b/>
                  <w:kern w:val="24"/>
                  <w:sz w:val="22"/>
                  <w:szCs w:val="22"/>
                </w:rPr>
                <w:delText>%pos*</w:delText>
              </w:r>
              <w:r w:rsidRPr="006C3E68" w:rsidDel="000C5886">
                <w:rPr>
                  <w:b/>
                  <w:kern w:val="24"/>
                  <w:sz w:val="22"/>
                  <w:szCs w:val="22"/>
                </w:rPr>
                <w:delText xml:space="preserve"> (overall)</w:delText>
              </w:r>
            </w:del>
          </w:p>
        </w:tc>
        <w:tc>
          <w:tcPr>
            <w:tcW w:w="1559" w:type="dxa"/>
            <w:vAlign w:val="center"/>
          </w:tcPr>
          <w:p w14:paraId="54071772" w14:textId="5FBDB031" w:rsidR="006D4BB8" w:rsidRPr="00200214" w:rsidDel="000C5886" w:rsidRDefault="006D4BB8" w:rsidP="00BB3388">
            <w:pPr>
              <w:jc w:val="center"/>
              <w:rPr>
                <w:del w:id="1880" w:author="Miner, Mindy" w:date="2020-04-02T15:46:00Z"/>
                <w:kern w:val="24"/>
                <w:sz w:val="22"/>
                <w:szCs w:val="22"/>
              </w:rPr>
            </w:pPr>
            <w:del w:id="1881" w:author="Miner, Mindy" w:date="2020-04-02T15:46:00Z">
              <w:r w:rsidRPr="00200214" w:rsidDel="000C5886">
                <w:rPr>
                  <w:kern w:val="24"/>
                  <w:sz w:val="22"/>
                  <w:szCs w:val="22"/>
                </w:rPr>
                <w:delText>1.35</w:delText>
              </w:r>
            </w:del>
          </w:p>
          <w:p w14:paraId="2F1B5F9C" w14:textId="5C6E95B8" w:rsidR="006D4BB8" w:rsidRPr="006C3E68" w:rsidDel="000C5886" w:rsidRDefault="006D4BB8" w:rsidP="00BB3388">
            <w:pPr>
              <w:jc w:val="center"/>
              <w:rPr>
                <w:del w:id="1882" w:author="Miner, Mindy" w:date="2020-04-02T15:46:00Z"/>
                <w:kern w:val="24"/>
                <w:sz w:val="22"/>
                <w:szCs w:val="22"/>
              </w:rPr>
            </w:pPr>
            <w:del w:id="1883" w:author="Miner, Mindy" w:date="2020-04-02T15:46:00Z">
              <w:r w:rsidRPr="00200214" w:rsidDel="000C5886">
                <w:rPr>
                  <w:kern w:val="24"/>
                  <w:sz w:val="22"/>
                  <w:szCs w:val="22"/>
                </w:rPr>
                <w:delText>(0.85,</w:delText>
              </w:r>
              <w:r w:rsidDel="000C5886">
                <w:rPr>
                  <w:kern w:val="24"/>
                  <w:sz w:val="22"/>
                  <w:szCs w:val="22"/>
                </w:rPr>
                <w:delText xml:space="preserve"> </w:delText>
              </w:r>
              <w:r w:rsidRPr="00200214" w:rsidDel="000C5886">
                <w:rPr>
                  <w:kern w:val="24"/>
                  <w:sz w:val="22"/>
                  <w:szCs w:val="22"/>
                </w:rPr>
                <w:delText>2.12)</w:delText>
              </w:r>
            </w:del>
          </w:p>
        </w:tc>
        <w:tc>
          <w:tcPr>
            <w:tcW w:w="1532" w:type="dxa"/>
            <w:vAlign w:val="center"/>
          </w:tcPr>
          <w:p w14:paraId="482FAC6D" w14:textId="5EEDF37D" w:rsidR="006D4BB8" w:rsidRPr="00AC5F90" w:rsidDel="000C5886" w:rsidRDefault="006D4BB8" w:rsidP="00BB3388">
            <w:pPr>
              <w:jc w:val="center"/>
              <w:rPr>
                <w:del w:id="1884" w:author="Miner, Mindy" w:date="2020-04-02T15:46:00Z"/>
                <w:kern w:val="24"/>
                <w:sz w:val="22"/>
                <w:szCs w:val="22"/>
              </w:rPr>
            </w:pPr>
            <w:del w:id="1885" w:author="Miner, Mindy" w:date="2020-04-02T15:46:00Z">
              <w:r w:rsidRPr="00AC5F90" w:rsidDel="000C5886">
                <w:rPr>
                  <w:kern w:val="24"/>
                  <w:sz w:val="22"/>
                  <w:szCs w:val="22"/>
                </w:rPr>
                <w:delText>1.21</w:delText>
              </w:r>
            </w:del>
          </w:p>
          <w:p w14:paraId="67F6B9BF" w14:textId="67002BBE" w:rsidR="006D4BB8" w:rsidRPr="006C3E68" w:rsidDel="000C5886" w:rsidRDefault="006D4BB8" w:rsidP="00BB3388">
            <w:pPr>
              <w:jc w:val="center"/>
              <w:rPr>
                <w:del w:id="1886" w:author="Miner, Mindy" w:date="2020-04-02T15:46:00Z"/>
                <w:kern w:val="24"/>
                <w:sz w:val="22"/>
                <w:szCs w:val="22"/>
              </w:rPr>
            </w:pPr>
            <w:del w:id="1887" w:author="Miner, Mindy" w:date="2020-04-02T15:46:00Z">
              <w:r w:rsidRPr="00AC5F90" w:rsidDel="000C5886">
                <w:rPr>
                  <w:kern w:val="24"/>
                  <w:sz w:val="22"/>
                  <w:szCs w:val="22"/>
                </w:rPr>
                <w:delText>(0.74,</w:delText>
              </w:r>
              <w:r w:rsidDel="000C5886">
                <w:rPr>
                  <w:kern w:val="24"/>
                  <w:sz w:val="22"/>
                  <w:szCs w:val="22"/>
                </w:rPr>
                <w:delText xml:space="preserve"> </w:delText>
              </w:r>
              <w:r w:rsidRPr="00AC5F90" w:rsidDel="000C5886">
                <w:rPr>
                  <w:kern w:val="24"/>
                  <w:sz w:val="22"/>
                  <w:szCs w:val="22"/>
                </w:rPr>
                <w:delText>1.99)</w:delText>
              </w:r>
            </w:del>
          </w:p>
        </w:tc>
        <w:tc>
          <w:tcPr>
            <w:tcW w:w="1758" w:type="dxa"/>
            <w:vAlign w:val="center"/>
          </w:tcPr>
          <w:p w14:paraId="7F40C0A8" w14:textId="32A475C6" w:rsidR="006D4BB8" w:rsidRPr="00F70ADE" w:rsidDel="000C5886" w:rsidRDefault="006D4BB8" w:rsidP="00BB3388">
            <w:pPr>
              <w:autoSpaceDE w:val="0"/>
              <w:autoSpaceDN w:val="0"/>
              <w:adjustRightInd w:val="0"/>
              <w:jc w:val="center"/>
              <w:rPr>
                <w:del w:id="1888" w:author="Miner, Mindy" w:date="2020-04-02T15:46:00Z"/>
                <w:sz w:val="22"/>
                <w:szCs w:val="22"/>
              </w:rPr>
            </w:pPr>
            <w:del w:id="1889" w:author="Miner, Mindy" w:date="2020-04-02T15:46:00Z">
              <w:r w:rsidRPr="00F70ADE" w:rsidDel="000C5886">
                <w:rPr>
                  <w:sz w:val="22"/>
                  <w:szCs w:val="22"/>
                </w:rPr>
                <w:delText>0.91</w:delText>
              </w:r>
            </w:del>
          </w:p>
          <w:p w14:paraId="722BD8ED" w14:textId="04AB5B42" w:rsidR="006D4BB8" w:rsidRPr="006C3E68" w:rsidDel="000C5886" w:rsidRDefault="006D4BB8" w:rsidP="00BB3388">
            <w:pPr>
              <w:autoSpaceDE w:val="0"/>
              <w:autoSpaceDN w:val="0"/>
              <w:adjustRightInd w:val="0"/>
              <w:jc w:val="center"/>
              <w:rPr>
                <w:del w:id="1890" w:author="Miner, Mindy" w:date="2020-04-02T15:46:00Z"/>
                <w:sz w:val="22"/>
                <w:szCs w:val="22"/>
              </w:rPr>
            </w:pPr>
            <w:del w:id="1891" w:author="Miner, Mindy" w:date="2020-04-02T15:46:00Z">
              <w:r w:rsidRPr="00F70ADE" w:rsidDel="000C5886">
                <w:rPr>
                  <w:sz w:val="22"/>
                  <w:szCs w:val="22"/>
                </w:rPr>
                <w:delText>(0.60,</w:delText>
              </w:r>
              <w:r w:rsidDel="000C5886">
                <w:rPr>
                  <w:sz w:val="22"/>
                  <w:szCs w:val="22"/>
                </w:rPr>
                <w:delText xml:space="preserve"> </w:delText>
              </w:r>
              <w:r w:rsidRPr="00F70ADE" w:rsidDel="000C5886">
                <w:rPr>
                  <w:sz w:val="22"/>
                  <w:szCs w:val="22"/>
                </w:rPr>
                <w:delText>1.36)</w:delText>
              </w:r>
            </w:del>
          </w:p>
        </w:tc>
        <w:tc>
          <w:tcPr>
            <w:tcW w:w="2700" w:type="dxa"/>
            <w:vAlign w:val="center"/>
          </w:tcPr>
          <w:p w14:paraId="172DEB85" w14:textId="5E59C31B" w:rsidR="006D4BB8" w:rsidRPr="001C71EA" w:rsidDel="000C5886" w:rsidRDefault="006D4BB8" w:rsidP="00BB3388">
            <w:pPr>
              <w:autoSpaceDE w:val="0"/>
              <w:autoSpaceDN w:val="0"/>
              <w:adjustRightInd w:val="0"/>
              <w:jc w:val="center"/>
              <w:rPr>
                <w:del w:id="1892" w:author="Miner, Mindy" w:date="2020-04-02T15:46:00Z"/>
                <w:sz w:val="22"/>
                <w:szCs w:val="22"/>
              </w:rPr>
            </w:pPr>
            <w:del w:id="1893" w:author="Miner, Mindy" w:date="2020-04-02T15:46:00Z">
              <w:r w:rsidRPr="001C71EA" w:rsidDel="000C5886">
                <w:rPr>
                  <w:sz w:val="22"/>
                  <w:szCs w:val="22"/>
                </w:rPr>
                <w:delText>0.98</w:delText>
              </w:r>
            </w:del>
          </w:p>
          <w:p w14:paraId="57B104B0" w14:textId="0F04A156" w:rsidR="006D4BB8" w:rsidRPr="006C3E68" w:rsidDel="000C5886" w:rsidRDefault="006D4BB8" w:rsidP="00BB3388">
            <w:pPr>
              <w:autoSpaceDE w:val="0"/>
              <w:autoSpaceDN w:val="0"/>
              <w:adjustRightInd w:val="0"/>
              <w:jc w:val="center"/>
              <w:rPr>
                <w:del w:id="1894" w:author="Miner, Mindy" w:date="2020-04-02T15:46:00Z"/>
                <w:sz w:val="22"/>
                <w:szCs w:val="22"/>
              </w:rPr>
            </w:pPr>
            <w:del w:id="1895" w:author="Miner, Mindy" w:date="2020-04-02T15:46:00Z">
              <w:r w:rsidRPr="001C71EA" w:rsidDel="000C5886">
                <w:rPr>
                  <w:sz w:val="22"/>
                  <w:szCs w:val="22"/>
                </w:rPr>
                <w:delText>(0.60,</w:delText>
              </w:r>
              <w:r w:rsidDel="000C5886">
                <w:rPr>
                  <w:sz w:val="22"/>
                  <w:szCs w:val="22"/>
                </w:rPr>
                <w:delText xml:space="preserve"> </w:delText>
              </w:r>
              <w:r w:rsidRPr="001C71EA" w:rsidDel="000C5886">
                <w:rPr>
                  <w:sz w:val="22"/>
                  <w:szCs w:val="22"/>
                </w:rPr>
                <w:delText>1.61)</w:delText>
              </w:r>
            </w:del>
          </w:p>
        </w:tc>
      </w:tr>
      <w:tr w:rsidR="006D4BB8" w:rsidRPr="006C3E68" w:rsidDel="000C5886" w14:paraId="19D869EA" w14:textId="687B9725" w:rsidTr="00BB3388">
        <w:trPr>
          <w:cantSplit/>
          <w:trHeight w:val="881"/>
          <w:tblHeader/>
          <w:jc w:val="center"/>
          <w:del w:id="1896" w:author="Miner, Mindy" w:date="2020-04-02T15:46:00Z"/>
        </w:trPr>
        <w:tc>
          <w:tcPr>
            <w:tcW w:w="1457" w:type="dxa"/>
            <w:vMerge/>
            <w:vAlign w:val="center"/>
          </w:tcPr>
          <w:p w14:paraId="52268D93" w14:textId="1276DFB2" w:rsidR="006D4BB8" w:rsidRPr="006C3E68" w:rsidDel="000C5886" w:rsidRDefault="006D4BB8" w:rsidP="00BB3388">
            <w:pPr>
              <w:jc w:val="center"/>
              <w:rPr>
                <w:del w:id="1897" w:author="Miner, Mindy" w:date="2020-04-02T15:46:00Z"/>
                <w:b/>
                <w:kern w:val="24"/>
                <w:sz w:val="22"/>
                <w:szCs w:val="22"/>
              </w:rPr>
            </w:pPr>
          </w:p>
        </w:tc>
        <w:tc>
          <w:tcPr>
            <w:tcW w:w="1332" w:type="dxa"/>
            <w:shd w:val="clear" w:color="auto" w:fill="auto"/>
            <w:vAlign w:val="center"/>
          </w:tcPr>
          <w:p w14:paraId="2C12221C" w14:textId="28BE9105" w:rsidR="006D4BB8" w:rsidDel="000C5886" w:rsidRDefault="006D4BB8" w:rsidP="00BB3388">
            <w:pPr>
              <w:jc w:val="center"/>
              <w:rPr>
                <w:del w:id="1898" w:author="Miner, Mindy" w:date="2020-04-02T15:46:00Z"/>
                <w:b/>
                <w:kern w:val="24"/>
                <w:sz w:val="22"/>
                <w:szCs w:val="22"/>
              </w:rPr>
            </w:pPr>
            <w:del w:id="1899"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4EB3609E" w14:textId="28D0B2E3" w:rsidR="006D4BB8" w:rsidRPr="006C3E68" w:rsidDel="000C5886" w:rsidRDefault="006D4BB8" w:rsidP="00BB3388">
            <w:pPr>
              <w:jc w:val="center"/>
              <w:rPr>
                <w:del w:id="1900" w:author="Miner, Mindy" w:date="2020-04-02T15:46:00Z"/>
                <w:b/>
                <w:kern w:val="24"/>
                <w:sz w:val="22"/>
                <w:szCs w:val="22"/>
              </w:rPr>
            </w:pPr>
            <w:del w:id="1901" w:author="Miner, Mindy" w:date="2020-04-02T15:46:00Z">
              <w:r w:rsidDel="000C5886">
                <w:rPr>
                  <w:b/>
                  <w:kern w:val="24"/>
                  <w:sz w:val="22"/>
                  <w:szCs w:val="22"/>
                </w:rPr>
                <w:delText>%pos*</w:delText>
              </w:r>
              <w:r w:rsidRPr="006C3E68" w:rsidDel="000C5886">
                <w:rPr>
                  <w:b/>
                  <w:kern w:val="24"/>
                  <w:sz w:val="22"/>
                  <w:szCs w:val="22"/>
                </w:rPr>
                <w:delText xml:space="preserve"> (among positive responders)</w:delText>
              </w:r>
            </w:del>
          </w:p>
        </w:tc>
        <w:tc>
          <w:tcPr>
            <w:tcW w:w="1559" w:type="dxa"/>
            <w:vAlign w:val="center"/>
          </w:tcPr>
          <w:p w14:paraId="528E5C13" w14:textId="5A1D0F41" w:rsidR="006D4BB8" w:rsidRPr="005916F1" w:rsidDel="000C5886" w:rsidRDefault="006D4BB8" w:rsidP="00BB3388">
            <w:pPr>
              <w:jc w:val="center"/>
              <w:rPr>
                <w:del w:id="1902" w:author="Miner, Mindy" w:date="2020-04-02T15:46:00Z"/>
                <w:kern w:val="24"/>
                <w:sz w:val="22"/>
                <w:szCs w:val="22"/>
              </w:rPr>
            </w:pPr>
            <w:del w:id="1903" w:author="Miner, Mindy" w:date="2020-04-02T15:46:00Z">
              <w:r w:rsidRPr="005916F1" w:rsidDel="000C5886">
                <w:rPr>
                  <w:kern w:val="24"/>
                  <w:sz w:val="22"/>
                  <w:szCs w:val="22"/>
                </w:rPr>
                <w:delText>1.05</w:delText>
              </w:r>
            </w:del>
          </w:p>
          <w:p w14:paraId="3A6F141A" w14:textId="6DFB2828" w:rsidR="006D4BB8" w:rsidRPr="006C3E68" w:rsidDel="000C5886" w:rsidRDefault="006D4BB8" w:rsidP="00BB3388">
            <w:pPr>
              <w:jc w:val="center"/>
              <w:rPr>
                <w:del w:id="1904" w:author="Miner, Mindy" w:date="2020-04-02T15:46:00Z"/>
                <w:kern w:val="24"/>
                <w:sz w:val="22"/>
                <w:szCs w:val="22"/>
              </w:rPr>
            </w:pPr>
            <w:del w:id="1905" w:author="Miner, Mindy" w:date="2020-04-02T15:46:00Z">
              <w:r w:rsidRPr="005916F1" w:rsidDel="000C5886">
                <w:rPr>
                  <w:kern w:val="24"/>
                  <w:sz w:val="22"/>
                  <w:szCs w:val="22"/>
                </w:rPr>
                <w:delText>(0.69,</w:delText>
              </w:r>
              <w:r w:rsidDel="000C5886">
                <w:rPr>
                  <w:kern w:val="24"/>
                  <w:sz w:val="22"/>
                  <w:szCs w:val="22"/>
                </w:rPr>
                <w:delText xml:space="preserve"> </w:delText>
              </w:r>
              <w:r w:rsidRPr="005916F1" w:rsidDel="000C5886">
                <w:rPr>
                  <w:kern w:val="24"/>
                  <w:sz w:val="22"/>
                  <w:szCs w:val="22"/>
                </w:rPr>
                <w:delText>1.59)</w:delText>
              </w:r>
            </w:del>
          </w:p>
        </w:tc>
        <w:tc>
          <w:tcPr>
            <w:tcW w:w="1532" w:type="dxa"/>
            <w:vAlign w:val="center"/>
          </w:tcPr>
          <w:p w14:paraId="5263030F" w14:textId="622FEF90" w:rsidR="006D4BB8" w:rsidRPr="00040B79" w:rsidDel="000C5886" w:rsidRDefault="006D4BB8" w:rsidP="00BB3388">
            <w:pPr>
              <w:jc w:val="center"/>
              <w:rPr>
                <w:del w:id="1906" w:author="Miner, Mindy" w:date="2020-04-02T15:46:00Z"/>
                <w:kern w:val="24"/>
                <w:sz w:val="22"/>
                <w:szCs w:val="22"/>
              </w:rPr>
            </w:pPr>
            <w:del w:id="1907" w:author="Miner, Mindy" w:date="2020-04-02T15:46:00Z">
              <w:r w:rsidRPr="00040B79" w:rsidDel="000C5886">
                <w:rPr>
                  <w:kern w:val="24"/>
                  <w:sz w:val="22"/>
                  <w:szCs w:val="22"/>
                </w:rPr>
                <w:delText>1.02</w:delText>
              </w:r>
            </w:del>
          </w:p>
          <w:p w14:paraId="3B793994" w14:textId="62F95B71" w:rsidR="006D4BB8" w:rsidRPr="006C3E68" w:rsidDel="000C5886" w:rsidRDefault="006D4BB8" w:rsidP="00BB3388">
            <w:pPr>
              <w:jc w:val="center"/>
              <w:rPr>
                <w:del w:id="1908" w:author="Miner, Mindy" w:date="2020-04-02T15:46:00Z"/>
                <w:kern w:val="24"/>
                <w:sz w:val="22"/>
                <w:szCs w:val="22"/>
              </w:rPr>
            </w:pPr>
            <w:del w:id="1909" w:author="Miner, Mindy" w:date="2020-04-02T15:46:00Z">
              <w:r w:rsidRPr="00040B79" w:rsidDel="000C5886">
                <w:rPr>
                  <w:kern w:val="24"/>
                  <w:sz w:val="22"/>
                  <w:szCs w:val="22"/>
                </w:rPr>
                <w:delText>(0.35,</w:delText>
              </w:r>
              <w:r w:rsidDel="000C5886">
                <w:rPr>
                  <w:kern w:val="24"/>
                  <w:sz w:val="22"/>
                  <w:szCs w:val="22"/>
                </w:rPr>
                <w:delText xml:space="preserve"> </w:delText>
              </w:r>
              <w:r w:rsidRPr="00040B79" w:rsidDel="000C5886">
                <w:rPr>
                  <w:kern w:val="24"/>
                  <w:sz w:val="22"/>
                  <w:szCs w:val="22"/>
                </w:rPr>
                <w:delText>3.00)</w:delText>
              </w:r>
            </w:del>
          </w:p>
        </w:tc>
        <w:tc>
          <w:tcPr>
            <w:tcW w:w="1758" w:type="dxa"/>
            <w:vAlign w:val="center"/>
          </w:tcPr>
          <w:p w14:paraId="34A2C885" w14:textId="192B7801" w:rsidR="006D4BB8" w:rsidRPr="003E43C0" w:rsidDel="000C5886" w:rsidRDefault="006D4BB8" w:rsidP="00BB3388">
            <w:pPr>
              <w:autoSpaceDE w:val="0"/>
              <w:autoSpaceDN w:val="0"/>
              <w:adjustRightInd w:val="0"/>
              <w:jc w:val="center"/>
              <w:rPr>
                <w:del w:id="1910" w:author="Miner, Mindy" w:date="2020-04-02T15:46:00Z"/>
                <w:sz w:val="22"/>
                <w:szCs w:val="22"/>
              </w:rPr>
            </w:pPr>
            <w:del w:id="1911" w:author="Miner, Mindy" w:date="2020-04-02T15:46:00Z">
              <w:r w:rsidRPr="003E43C0" w:rsidDel="000C5886">
                <w:rPr>
                  <w:sz w:val="22"/>
                  <w:szCs w:val="22"/>
                </w:rPr>
                <w:delText>0.98</w:delText>
              </w:r>
            </w:del>
          </w:p>
          <w:p w14:paraId="63F3636A" w14:textId="2DDA9626" w:rsidR="006D4BB8" w:rsidRPr="006C3E68" w:rsidDel="000C5886" w:rsidRDefault="006D4BB8" w:rsidP="00BB3388">
            <w:pPr>
              <w:autoSpaceDE w:val="0"/>
              <w:autoSpaceDN w:val="0"/>
              <w:adjustRightInd w:val="0"/>
              <w:jc w:val="center"/>
              <w:rPr>
                <w:del w:id="1912" w:author="Miner, Mindy" w:date="2020-04-02T15:46:00Z"/>
                <w:sz w:val="22"/>
                <w:szCs w:val="22"/>
              </w:rPr>
            </w:pPr>
            <w:del w:id="1913" w:author="Miner, Mindy" w:date="2020-04-02T15:46:00Z">
              <w:r w:rsidRPr="003E43C0" w:rsidDel="000C5886">
                <w:rPr>
                  <w:sz w:val="22"/>
                  <w:szCs w:val="22"/>
                </w:rPr>
                <w:delText>(0.65,</w:delText>
              </w:r>
              <w:r w:rsidDel="000C5886">
                <w:rPr>
                  <w:sz w:val="22"/>
                  <w:szCs w:val="22"/>
                </w:rPr>
                <w:delText xml:space="preserve"> </w:delText>
              </w:r>
              <w:r w:rsidRPr="003E43C0" w:rsidDel="000C5886">
                <w:rPr>
                  <w:sz w:val="22"/>
                  <w:szCs w:val="22"/>
                </w:rPr>
                <w:delText>1.48)</w:delText>
              </w:r>
            </w:del>
          </w:p>
        </w:tc>
        <w:tc>
          <w:tcPr>
            <w:tcW w:w="2700" w:type="dxa"/>
            <w:vAlign w:val="center"/>
          </w:tcPr>
          <w:p w14:paraId="0B39D631" w14:textId="780DC838" w:rsidR="006D4BB8" w:rsidRPr="00872817" w:rsidDel="000C5886" w:rsidRDefault="006D4BB8" w:rsidP="00BB3388">
            <w:pPr>
              <w:autoSpaceDE w:val="0"/>
              <w:autoSpaceDN w:val="0"/>
              <w:adjustRightInd w:val="0"/>
              <w:jc w:val="center"/>
              <w:rPr>
                <w:del w:id="1914" w:author="Miner, Mindy" w:date="2020-04-02T15:46:00Z"/>
                <w:sz w:val="22"/>
                <w:szCs w:val="22"/>
              </w:rPr>
            </w:pPr>
            <w:del w:id="1915" w:author="Miner, Mindy" w:date="2020-04-02T15:46:00Z">
              <w:r w:rsidRPr="00872817" w:rsidDel="000C5886">
                <w:rPr>
                  <w:sz w:val="22"/>
                  <w:szCs w:val="22"/>
                </w:rPr>
                <w:delText>0.96</w:delText>
              </w:r>
            </w:del>
          </w:p>
          <w:p w14:paraId="44DAD2DE" w14:textId="2FF516E2" w:rsidR="006D4BB8" w:rsidRPr="006C3E68" w:rsidDel="000C5886" w:rsidRDefault="006D4BB8" w:rsidP="00BB3388">
            <w:pPr>
              <w:autoSpaceDE w:val="0"/>
              <w:autoSpaceDN w:val="0"/>
              <w:adjustRightInd w:val="0"/>
              <w:jc w:val="center"/>
              <w:rPr>
                <w:del w:id="1916" w:author="Miner, Mindy" w:date="2020-04-02T15:46:00Z"/>
                <w:sz w:val="22"/>
                <w:szCs w:val="22"/>
              </w:rPr>
            </w:pPr>
            <w:del w:id="1917" w:author="Miner, Mindy" w:date="2020-04-02T15:46:00Z">
              <w:r w:rsidRPr="00872817" w:rsidDel="000C5886">
                <w:rPr>
                  <w:sz w:val="22"/>
                  <w:szCs w:val="22"/>
                </w:rPr>
                <w:delText>(0.53,</w:delText>
              </w:r>
              <w:r w:rsidDel="000C5886">
                <w:rPr>
                  <w:sz w:val="22"/>
                  <w:szCs w:val="22"/>
                </w:rPr>
                <w:delText xml:space="preserve"> </w:delText>
              </w:r>
              <w:r w:rsidRPr="00872817" w:rsidDel="000C5886">
                <w:rPr>
                  <w:sz w:val="22"/>
                  <w:szCs w:val="22"/>
                </w:rPr>
                <w:delText>1.77)</w:delText>
              </w:r>
            </w:del>
          </w:p>
        </w:tc>
      </w:tr>
      <w:tr w:rsidR="006D4BB8" w:rsidRPr="006C3E68" w:rsidDel="000C5886" w14:paraId="3A0D0FDA" w14:textId="6413F430" w:rsidTr="00BB3388">
        <w:trPr>
          <w:cantSplit/>
          <w:trHeight w:val="755"/>
          <w:tblHeader/>
          <w:jc w:val="center"/>
          <w:del w:id="1918" w:author="Miner, Mindy" w:date="2020-04-02T15:46:00Z"/>
        </w:trPr>
        <w:tc>
          <w:tcPr>
            <w:tcW w:w="1457" w:type="dxa"/>
            <w:vMerge w:val="restart"/>
            <w:vAlign w:val="center"/>
          </w:tcPr>
          <w:p w14:paraId="1E63F2A1" w14:textId="5DEE0ACB" w:rsidR="006D4BB8" w:rsidRPr="006C3E68" w:rsidDel="000C5886" w:rsidRDefault="006D4BB8" w:rsidP="00BB3388">
            <w:pPr>
              <w:jc w:val="center"/>
              <w:rPr>
                <w:del w:id="1919" w:author="Miner, Mindy" w:date="2020-04-02T15:46:00Z"/>
                <w:b/>
                <w:kern w:val="24"/>
                <w:sz w:val="22"/>
                <w:szCs w:val="22"/>
              </w:rPr>
            </w:pPr>
            <w:del w:id="1920" w:author="Miner, Mindy" w:date="2020-04-02T15:46:00Z">
              <w:r w:rsidRPr="006C3E68" w:rsidDel="000C5886">
                <w:rPr>
                  <w:b/>
                  <w:kern w:val="24"/>
                  <w:sz w:val="22"/>
                  <w:szCs w:val="22"/>
                </w:rPr>
                <w:delText>CD4+ Gag</w:delText>
              </w:r>
              <w:r w:rsidDel="000C5886">
                <w:rPr>
                  <w:b/>
                  <w:kern w:val="24"/>
                  <w:sz w:val="22"/>
                  <w:szCs w:val="22"/>
                </w:rPr>
                <w:delText>-</w:delText>
              </w:r>
              <w:r w:rsidRPr="006C3E68" w:rsidDel="000C5886">
                <w:rPr>
                  <w:b/>
                  <w:kern w:val="24"/>
                  <w:sz w:val="22"/>
                  <w:szCs w:val="22"/>
                </w:rPr>
                <w:delText>LAI/ZM96.C</w:delText>
              </w:r>
            </w:del>
          </w:p>
          <w:p w14:paraId="7B5FBBF0" w14:textId="1020F693" w:rsidR="006D4BB8" w:rsidRPr="006C3E68" w:rsidDel="000C5886" w:rsidRDefault="006D4BB8" w:rsidP="00BB3388">
            <w:pPr>
              <w:jc w:val="center"/>
              <w:rPr>
                <w:del w:id="1921" w:author="Miner, Mindy" w:date="2020-04-02T15:46:00Z"/>
                <w:b/>
                <w:kern w:val="24"/>
                <w:sz w:val="22"/>
                <w:szCs w:val="22"/>
              </w:rPr>
            </w:pPr>
          </w:p>
        </w:tc>
        <w:tc>
          <w:tcPr>
            <w:tcW w:w="1332" w:type="dxa"/>
            <w:shd w:val="clear" w:color="auto" w:fill="auto"/>
            <w:vAlign w:val="center"/>
          </w:tcPr>
          <w:p w14:paraId="22B9E1E5" w14:textId="57FF9A15" w:rsidR="006D4BB8" w:rsidDel="000C5886" w:rsidRDefault="006D4BB8" w:rsidP="00BB3388">
            <w:pPr>
              <w:jc w:val="center"/>
              <w:rPr>
                <w:del w:id="1922" w:author="Miner, Mindy" w:date="2020-04-02T15:46:00Z"/>
                <w:b/>
                <w:kern w:val="24"/>
                <w:sz w:val="22"/>
                <w:szCs w:val="22"/>
              </w:rPr>
            </w:pPr>
            <w:del w:id="1923" w:author="Miner, Mindy" w:date="2020-04-02T15:46:00Z">
              <w:r w:rsidDel="000C5886">
                <w:rPr>
                  <w:b/>
                  <w:kern w:val="24"/>
                  <w:sz w:val="22"/>
                  <w:szCs w:val="22"/>
                </w:rPr>
                <w:delText>R</w:delText>
              </w:r>
              <w:r w:rsidRPr="006C3E68" w:rsidDel="000C5886">
                <w:rPr>
                  <w:b/>
                  <w:kern w:val="24"/>
                  <w:sz w:val="22"/>
                  <w:szCs w:val="22"/>
                </w:rPr>
                <w:delText>esponse rate</w:delText>
              </w:r>
            </w:del>
          </w:p>
          <w:p w14:paraId="501BE3D5" w14:textId="03BCC82A" w:rsidR="006D4BB8" w:rsidRPr="006C3E68" w:rsidDel="000C5886" w:rsidRDefault="006D4BB8" w:rsidP="00BB3388">
            <w:pPr>
              <w:jc w:val="center"/>
              <w:rPr>
                <w:del w:id="1924" w:author="Miner, Mindy" w:date="2020-04-02T15:46:00Z"/>
                <w:b/>
                <w:kern w:val="24"/>
                <w:sz w:val="22"/>
                <w:szCs w:val="22"/>
              </w:rPr>
            </w:pPr>
            <w:del w:id="1925" w:author="Miner, Mindy" w:date="2020-04-02T15:46:00Z">
              <w:r w:rsidDel="000C5886">
                <w:rPr>
                  <w:b/>
                  <w:kern w:val="24"/>
                  <w:sz w:val="22"/>
                  <w:szCs w:val="22"/>
                </w:rPr>
                <w:delText>difference</w:delText>
              </w:r>
            </w:del>
          </w:p>
        </w:tc>
        <w:tc>
          <w:tcPr>
            <w:tcW w:w="1559" w:type="dxa"/>
            <w:vAlign w:val="center"/>
          </w:tcPr>
          <w:p w14:paraId="590053D2" w14:textId="49598F55" w:rsidR="006D4BB8" w:rsidDel="000C5886" w:rsidRDefault="006D4BB8" w:rsidP="00BB3388">
            <w:pPr>
              <w:jc w:val="center"/>
              <w:rPr>
                <w:del w:id="1926" w:author="Miner, Mindy" w:date="2020-04-02T15:46:00Z"/>
                <w:kern w:val="24"/>
                <w:sz w:val="22"/>
                <w:szCs w:val="22"/>
              </w:rPr>
            </w:pPr>
            <w:del w:id="1927" w:author="Miner, Mindy" w:date="2020-04-02T15:46:00Z">
              <w:r w:rsidDel="000C5886">
                <w:rPr>
                  <w:kern w:val="24"/>
                  <w:sz w:val="22"/>
                  <w:szCs w:val="22"/>
                </w:rPr>
                <w:delText>57.8%</w:delText>
              </w:r>
            </w:del>
          </w:p>
          <w:p w14:paraId="7C9C7946" w14:textId="255A3801" w:rsidR="006D4BB8" w:rsidRPr="006C3E68" w:rsidDel="000C5886" w:rsidRDefault="006D4BB8" w:rsidP="00BB3388">
            <w:pPr>
              <w:jc w:val="center"/>
              <w:rPr>
                <w:del w:id="1928" w:author="Miner, Mindy" w:date="2020-04-02T15:46:00Z"/>
                <w:kern w:val="24"/>
                <w:sz w:val="22"/>
                <w:szCs w:val="22"/>
              </w:rPr>
            </w:pPr>
            <w:del w:id="1929" w:author="Miner, Mindy" w:date="2020-04-02T15:46:00Z">
              <w:r w:rsidDel="000C5886">
                <w:rPr>
                  <w:kern w:val="24"/>
                  <w:sz w:val="22"/>
                  <w:szCs w:val="22"/>
                </w:rPr>
                <w:delText>(36.2%, 76.1%)</w:delText>
              </w:r>
            </w:del>
          </w:p>
        </w:tc>
        <w:tc>
          <w:tcPr>
            <w:tcW w:w="1532" w:type="dxa"/>
            <w:vAlign w:val="center"/>
          </w:tcPr>
          <w:p w14:paraId="19E57867" w14:textId="0E58957D" w:rsidR="006D4BB8" w:rsidDel="000C5886" w:rsidRDefault="006D4BB8" w:rsidP="00BB3388">
            <w:pPr>
              <w:jc w:val="center"/>
              <w:rPr>
                <w:del w:id="1930" w:author="Miner, Mindy" w:date="2020-04-02T15:46:00Z"/>
                <w:kern w:val="24"/>
                <w:sz w:val="22"/>
                <w:szCs w:val="22"/>
              </w:rPr>
            </w:pPr>
            <w:del w:id="1931" w:author="Miner, Mindy" w:date="2020-04-02T15:46:00Z">
              <w:r w:rsidDel="000C5886">
                <w:rPr>
                  <w:kern w:val="24"/>
                  <w:sz w:val="22"/>
                  <w:szCs w:val="22"/>
                </w:rPr>
                <w:delText>53.3%</w:delText>
              </w:r>
            </w:del>
          </w:p>
          <w:p w14:paraId="1348D892" w14:textId="73FD4ED3" w:rsidR="006D4BB8" w:rsidRPr="006C3E68" w:rsidDel="000C5886" w:rsidRDefault="006D4BB8" w:rsidP="00BB3388">
            <w:pPr>
              <w:jc w:val="center"/>
              <w:rPr>
                <w:del w:id="1932" w:author="Miner, Mindy" w:date="2020-04-02T15:46:00Z"/>
                <w:kern w:val="24"/>
                <w:sz w:val="22"/>
                <w:szCs w:val="22"/>
              </w:rPr>
            </w:pPr>
            <w:del w:id="1933" w:author="Miner, Mindy" w:date="2020-04-02T15:46:00Z">
              <w:r w:rsidDel="000C5886">
                <w:rPr>
                  <w:kern w:val="24"/>
                  <w:sz w:val="22"/>
                  <w:szCs w:val="22"/>
                </w:rPr>
                <w:delText>(23.9%, 82.7%)</w:delText>
              </w:r>
            </w:del>
          </w:p>
        </w:tc>
        <w:tc>
          <w:tcPr>
            <w:tcW w:w="1758" w:type="dxa"/>
            <w:vAlign w:val="center"/>
          </w:tcPr>
          <w:p w14:paraId="6CA901A6" w14:textId="5EB159ED" w:rsidR="006D4BB8" w:rsidDel="000C5886" w:rsidRDefault="006D4BB8" w:rsidP="00BB3388">
            <w:pPr>
              <w:autoSpaceDE w:val="0"/>
              <w:autoSpaceDN w:val="0"/>
              <w:adjustRightInd w:val="0"/>
              <w:jc w:val="center"/>
              <w:rPr>
                <w:del w:id="1934" w:author="Miner, Mindy" w:date="2020-04-02T15:46:00Z"/>
                <w:sz w:val="22"/>
                <w:szCs w:val="22"/>
              </w:rPr>
            </w:pPr>
            <w:del w:id="1935" w:author="Miner, Mindy" w:date="2020-04-02T15:46:00Z">
              <w:r w:rsidDel="000C5886">
                <w:rPr>
                  <w:sz w:val="22"/>
                  <w:szCs w:val="22"/>
                </w:rPr>
                <w:delText>20.0%</w:delText>
              </w:r>
            </w:del>
          </w:p>
          <w:p w14:paraId="2AB12861" w14:textId="5C306892" w:rsidR="006D4BB8" w:rsidRPr="006C3E68" w:rsidDel="000C5886" w:rsidRDefault="006D4BB8" w:rsidP="00BB3388">
            <w:pPr>
              <w:autoSpaceDE w:val="0"/>
              <w:autoSpaceDN w:val="0"/>
              <w:adjustRightInd w:val="0"/>
              <w:jc w:val="center"/>
              <w:rPr>
                <w:del w:id="1936" w:author="Miner, Mindy" w:date="2020-04-02T15:46:00Z"/>
                <w:sz w:val="22"/>
                <w:szCs w:val="22"/>
              </w:rPr>
            </w:pPr>
            <w:del w:id="1937" w:author="Miner, Mindy" w:date="2020-04-02T15:46:00Z">
              <w:r w:rsidDel="000C5886">
                <w:rPr>
                  <w:sz w:val="22"/>
                  <w:szCs w:val="22"/>
                </w:rPr>
                <w:delText>(8.0%, 38.7%)</w:delText>
              </w:r>
            </w:del>
          </w:p>
        </w:tc>
        <w:tc>
          <w:tcPr>
            <w:tcW w:w="2700" w:type="dxa"/>
            <w:vAlign w:val="center"/>
          </w:tcPr>
          <w:p w14:paraId="6966DA71" w14:textId="5465AC97" w:rsidR="006D4BB8" w:rsidDel="000C5886" w:rsidRDefault="006D4BB8" w:rsidP="00BB3388">
            <w:pPr>
              <w:autoSpaceDE w:val="0"/>
              <w:autoSpaceDN w:val="0"/>
              <w:adjustRightInd w:val="0"/>
              <w:jc w:val="center"/>
              <w:rPr>
                <w:del w:id="1938" w:author="Miner, Mindy" w:date="2020-04-02T15:46:00Z"/>
                <w:sz w:val="22"/>
                <w:szCs w:val="22"/>
              </w:rPr>
            </w:pPr>
            <w:del w:id="1939" w:author="Miner, Mindy" w:date="2020-04-02T15:46:00Z">
              <w:r w:rsidDel="000C5886">
                <w:rPr>
                  <w:sz w:val="22"/>
                  <w:szCs w:val="22"/>
                </w:rPr>
                <w:delText>24.4%</w:delText>
              </w:r>
            </w:del>
          </w:p>
          <w:p w14:paraId="29D70CA6" w14:textId="66805399" w:rsidR="006D4BB8" w:rsidRPr="006C3E68" w:rsidDel="000C5886" w:rsidRDefault="006D4BB8" w:rsidP="00BB3388">
            <w:pPr>
              <w:autoSpaceDE w:val="0"/>
              <w:autoSpaceDN w:val="0"/>
              <w:adjustRightInd w:val="0"/>
              <w:jc w:val="center"/>
              <w:rPr>
                <w:del w:id="1940" w:author="Miner, Mindy" w:date="2020-04-02T15:46:00Z"/>
                <w:sz w:val="22"/>
                <w:szCs w:val="22"/>
              </w:rPr>
            </w:pPr>
            <w:del w:id="1941" w:author="Miner, Mindy" w:date="2020-04-02T15:46:00Z">
              <w:r w:rsidDel="000C5886">
                <w:rPr>
                  <w:sz w:val="22"/>
                  <w:szCs w:val="22"/>
                </w:rPr>
                <w:delText>(4.1%, 44.7%)</w:delText>
              </w:r>
            </w:del>
          </w:p>
        </w:tc>
      </w:tr>
      <w:tr w:rsidR="006D4BB8" w:rsidRPr="006C3E68" w:rsidDel="000C5886" w14:paraId="76B57A7F" w14:textId="6346B07A" w:rsidTr="00BB3388">
        <w:trPr>
          <w:cantSplit/>
          <w:trHeight w:val="899"/>
          <w:tblHeader/>
          <w:jc w:val="center"/>
          <w:del w:id="1942" w:author="Miner, Mindy" w:date="2020-04-02T15:46:00Z"/>
        </w:trPr>
        <w:tc>
          <w:tcPr>
            <w:tcW w:w="1457" w:type="dxa"/>
            <w:vMerge/>
            <w:vAlign w:val="center"/>
          </w:tcPr>
          <w:p w14:paraId="2225E5FB" w14:textId="6C8BCCF2" w:rsidR="006D4BB8" w:rsidRPr="006C3E68" w:rsidDel="000C5886" w:rsidRDefault="006D4BB8" w:rsidP="00BB3388">
            <w:pPr>
              <w:jc w:val="center"/>
              <w:rPr>
                <w:del w:id="1943" w:author="Miner, Mindy" w:date="2020-04-02T15:46:00Z"/>
                <w:b/>
                <w:kern w:val="24"/>
                <w:sz w:val="22"/>
                <w:szCs w:val="22"/>
              </w:rPr>
            </w:pPr>
          </w:p>
        </w:tc>
        <w:tc>
          <w:tcPr>
            <w:tcW w:w="1332" w:type="dxa"/>
            <w:shd w:val="clear" w:color="auto" w:fill="auto"/>
            <w:vAlign w:val="center"/>
          </w:tcPr>
          <w:p w14:paraId="22F4821C" w14:textId="439DF2B7" w:rsidR="006D4BB8" w:rsidDel="000C5886" w:rsidRDefault="006D4BB8" w:rsidP="00BB3388">
            <w:pPr>
              <w:jc w:val="center"/>
              <w:rPr>
                <w:del w:id="1944" w:author="Miner, Mindy" w:date="2020-04-02T15:46:00Z"/>
                <w:b/>
                <w:kern w:val="24"/>
                <w:sz w:val="22"/>
                <w:szCs w:val="22"/>
              </w:rPr>
            </w:pPr>
            <w:del w:id="1945"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1930414B" w14:textId="00E784E4" w:rsidR="006D4BB8" w:rsidRPr="006C3E68" w:rsidDel="000C5886" w:rsidRDefault="006D4BB8" w:rsidP="00BB3388">
            <w:pPr>
              <w:jc w:val="center"/>
              <w:rPr>
                <w:del w:id="1946" w:author="Miner, Mindy" w:date="2020-04-02T15:46:00Z"/>
                <w:sz w:val="22"/>
                <w:szCs w:val="22"/>
              </w:rPr>
            </w:pPr>
            <w:del w:id="1947" w:author="Miner, Mindy" w:date="2020-04-02T15:46:00Z">
              <w:r w:rsidDel="000C5886">
                <w:rPr>
                  <w:b/>
                  <w:kern w:val="24"/>
                  <w:sz w:val="22"/>
                  <w:szCs w:val="22"/>
                </w:rPr>
                <w:delText>%pos*</w:delText>
              </w:r>
              <w:r w:rsidRPr="006C3E68" w:rsidDel="000C5886">
                <w:rPr>
                  <w:b/>
                  <w:kern w:val="24"/>
                  <w:sz w:val="22"/>
                  <w:szCs w:val="22"/>
                </w:rPr>
                <w:delText xml:space="preserve"> (overall)</w:delText>
              </w:r>
            </w:del>
          </w:p>
        </w:tc>
        <w:tc>
          <w:tcPr>
            <w:tcW w:w="1559" w:type="dxa"/>
            <w:vAlign w:val="center"/>
          </w:tcPr>
          <w:p w14:paraId="6B459AE8" w14:textId="103F15A4" w:rsidR="006D4BB8" w:rsidRPr="00F94790" w:rsidDel="000C5886" w:rsidRDefault="006D4BB8" w:rsidP="00BB3388">
            <w:pPr>
              <w:jc w:val="center"/>
              <w:rPr>
                <w:del w:id="1948" w:author="Miner, Mindy" w:date="2020-04-02T15:46:00Z"/>
                <w:kern w:val="24"/>
                <w:sz w:val="22"/>
                <w:szCs w:val="22"/>
              </w:rPr>
            </w:pPr>
            <w:del w:id="1949" w:author="Miner, Mindy" w:date="2020-04-02T15:46:00Z">
              <w:r w:rsidRPr="00F94790" w:rsidDel="000C5886">
                <w:rPr>
                  <w:kern w:val="24"/>
                  <w:sz w:val="22"/>
                  <w:szCs w:val="22"/>
                </w:rPr>
                <w:delText>2.20</w:delText>
              </w:r>
            </w:del>
          </w:p>
          <w:p w14:paraId="6854AD1E" w14:textId="05981522" w:rsidR="006D4BB8" w:rsidRPr="006C3E68" w:rsidDel="000C5886" w:rsidRDefault="006D4BB8" w:rsidP="00BB3388">
            <w:pPr>
              <w:jc w:val="center"/>
              <w:rPr>
                <w:del w:id="1950" w:author="Miner, Mindy" w:date="2020-04-02T15:46:00Z"/>
                <w:kern w:val="24"/>
                <w:sz w:val="22"/>
                <w:szCs w:val="22"/>
              </w:rPr>
            </w:pPr>
            <w:del w:id="1951" w:author="Miner, Mindy" w:date="2020-04-02T15:46:00Z">
              <w:r w:rsidRPr="00F94790" w:rsidDel="000C5886">
                <w:rPr>
                  <w:kern w:val="24"/>
                  <w:sz w:val="22"/>
                  <w:szCs w:val="22"/>
                </w:rPr>
                <w:delText>(1.74,</w:delText>
              </w:r>
              <w:r w:rsidDel="000C5886">
                <w:rPr>
                  <w:kern w:val="24"/>
                  <w:sz w:val="22"/>
                  <w:szCs w:val="22"/>
                </w:rPr>
                <w:delText xml:space="preserve"> </w:delText>
              </w:r>
              <w:r w:rsidRPr="00F94790" w:rsidDel="000C5886">
                <w:rPr>
                  <w:kern w:val="24"/>
                  <w:sz w:val="22"/>
                  <w:szCs w:val="22"/>
                </w:rPr>
                <w:delText>2.79)</w:delText>
              </w:r>
            </w:del>
          </w:p>
        </w:tc>
        <w:tc>
          <w:tcPr>
            <w:tcW w:w="1532" w:type="dxa"/>
            <w:vAlign w:val="center"/>
          </w:tcPr>
          <w:p w14:paraId="1382350A" w14:textId="6A58C213" w:rsidR="006D4BB8" w:rsidRPr="00440D68" w:rsidDel="000C5886" w:rsidRDefault="006D4BB8" w:rsidP="00BB3388">
            <w:pPr>
              <w:jc w:val="center"/>
              <w:rPr>
                <w:del w:id="1952" w:author="Miner, Mindy" w:date="2020-04-02T15:46:00Z"/>
                <w:kern w:val="24"/>
                <w:sz w:val="22"/>
                <w:szCs w:val="22"/>
              </w:rPr>
            </w:pPr>
            <w:del w:id="1953" w:author="Miner, Mindy" w:date="2020-04-02T15:46:00Z">
              <w:r w:rsidRPr="00440D68" w:rsidDel="000C5886">
                <w:rPr>
                  <w:kern w:val="24"/>
                  <w:sz w:val="22"/>
                  <w:szCs w:val="22"/>
                </w:rPr>
                <w:delText>2.06</w:delText>
              </w:r>
            </w:del>
          </w:p>
          <w:p w14:paraId="05396BA5" w14:textId="3AFE4B68" w:rsidR="006D4BB8" w:rsidRPr="006C3E68" w:rsidDel="000C5886" w:rsidRDefault="006D4BB8" w:rsidP="00BB3388">
            <w:pPr>
              <w:jc w:val="center"/>
              <w:rPr>
                <w:del w:id="1954" w:author="Miner, Mindy" w:date="2020-04-02T15:46:00Z"/>
                <w:kern w:val="24"/>
                <w:sz w:val="22"/>
                <w:szCs w:val="22"/>
              </w:rPr>
            </w:pPr>
            <w:del w:id="1955" w:author="Miner, Mindy" w:date="2020-04-02T15:46:00Z">
              <w:r w:rsidRPr="00440D68" w:rsidDel="000C5886">
                <w:rPr>
                  <w:kern w:val="24"/>
                  <w:sz w:val="22"/>
                  <w:szCs w:val="22"/>
                </w:rPr>
                <w:delText>(1.37,</w:delText>
              </w:r>
              <w:r w:rsidDel="000C5886">
                <w:rPr>
                  <w:kern w:val="24"/>
                  <w:sz w:val="22"/>
                  <w:szCs w:val="22"/>
                </w:rPr>
                <w:delText xml:space="preserve"> </w:delText>
              </w:r>
              <w:r w:rsidRPr="00440D68" w:rsidDel="000C5886">
                <w:rPr>
                  <w:kern w:val="24"/>
                  <w:sz w:val="22"/>
                  <w:szCs w:val="22"/>
                </w:rPr>
                <w:delText>3.09)</w:delText>
              </w:r>
            </w:del>
          </w:p>
        </w:tc>
        <w:tc>
          <w:tcPr>
            <w:tcW w:w="1758" w:type="dxa"/>
            <w:vAlign w:val="center"/>
          </w:tcPr>
          <w:p w14:paraId="06E35676" w14:textId="2D6024F3" w:rsidR="006D4BB8" w:rsidRPr="00F7419A" w:rsidDel="000C5886" w:rsidRDefault="006D4BB8" w:rsidP="00BB3388">
            <w:pPr>
              <w:autoSpaceDE w:val="0"/>
              <w:autoSpaceDN w:val="0"/>
              <w:adjustRightInd w:val="0"/>
              <w:jc w:val="center"/>
              <w:rPr>
                <w:del w:id="1956" w:author="Miner, Mindy" w:date="2020-04-02T15:46:00Z"/>
                <w:sz w:val="22"/>
                <w:szCs w:val="22"/>
              </w:rPr>
            </w:pPr>
            <w:del w:id="1957" w:author="Miner, Mindy" w:date="2020-04-02T15:46:00Z">
              <w:r w:rsidRPr="00F7419A" w:rsidDel="000C5886">
                <w:rPr>
                  <w:sz w:val="22"/>
                  <w:szCs w:val="22"/>
                </w:rPr>
                <w:delText>1.24</w:delText>
              </w:r>
            </w:del>
          </w:p>
          <w:p w14:paraId="5A78A536" w14:textId="24457D3D" w:rsidR="006D4BB8" w:rsidRPr="006C3E68" w:rsidDel="000C5886" w:rsidRDefault="006D4BB8" w:rsidP="00BB3388">
            <w:pPr>
              <w:autoSpaceDE w:val="0"/>
              <w:autoSpaceDN w:val="0"/>
              <w:adjustRightInd w:val="0"/>
              <w:jc w:val="center"/>
              <w:rPr>
                <w:del w:id="1958" w:author="Miner, Mindy" w:date="2020-04-02T15:46:00Z"/>
                <w:sz w:val="22"/>
                <w:szCs w:val="22"/>
              </w:rPr>
            </w:pPr>
            <w:del w:id="1959" w:author="Miner, Mindy" w:date="2020-04-02T15:46:00Z">
              <w:r w:rsidRPr="00F7419A" w:rsidDel="000C5886">
                <w:rPr>
                  <w:sz w:val="22"/>
                  <w:szCs w:val="22"/>
                </w:rPr>
                <w:delText>(1.02,</w:delText>
              </w:r>
              <w:r w:rsidDel="000C5886">
                <w:rPr>
                  <w:sz w:val="22"/>
                  <w:szCs w:val="22"/>
                </w:rPr>
                <w:delText xml:space="preserve"> </w:delText>
              </w:r>
              <w:r w:rsidRPr="00F7419A" w:rsidDel="000C5886">
                <w:rPr>
                  <w:sz w:val="22"/>
                  <w:szCs w:val="22"/>
                </w:rPr>
                <w:delText>1.52)</w:delText>
              </w:r>
            </w:del>
          </w:p>
        </w:tc>
        <w:tc>
          <w:tcPr>
            <w:tcW w:w="2700" w:type="dxa"/>
            <w:vAlign w:val="center"/>
          </w:tcPr>
          <w:p w14:paraId="6166F93C" w14:textId="3DC4BD22" w:rsidR="006D4BB8" w:rsidRPr="00D9724D" w:rsidDel="000C5886" w:rsidRDefault="006D4BB8" w:rsidP="00BB3388">
            <w:pPr>
              <w:autoSpaceDE w:val="0"/>
              <w:autoSpaceDN w:val="0"/>
              <w:adjustRightInd w:val="0"/>
              <w:jc w:val="center"/>
              <w:rPr>
                <w:del w:id="1960" w:author="Miner, Mindy" w:date="2020-04-02T15:46:00Z"/>
                <w:sz w:val="22"/>
                <w:szCs w:val="22"/>
              </w:rPr>
            </w:pPr>
            <w:del w:id="1961" w:author="Miner, Mindy" w:date="2020-04-02T15:46:00Z">
              <w:r w:rsidRPr="00D9724D" w:rsidDel="000C5886">
                <w:rPr>
                  <w:sz w:val="22"/>
                  <w:szCs w:val="22"/>
                </w:rPr>
                <w:delText>1.21</w:delText>
              </w:r>
            </w:del>
          </w:p>
          <w:p w14:paraId="46744CDC" w14:textId="3055B67D" w:rsidR="006D4BB8" w:rsidRPr="006C3E68" w:rsidDel="000C5886" w:rsidRDefault="006D4BB8" w:rsidP="00BB3388">
            <w:pPr>
              <w:autoSpaceDE w:val="0"/>
              <w:autoSpaceDN w:val="0"/>
              <w:adjustRightInd w:val="0"/>
              <w:jc w:val="center"/>
              <w:rPr>
                <w:del w:id="1962" w:author="Miner, Mindy" w:date="2020-04-02T15:46:00Z"/>
                <w:sz w:val="22"/>
                <w:szCs w:val="22"/>
              </w:rPr>
            </w:pPr>
            <w:del w:id="1963" w:author="Miner, Mindy" w:date="2020-04-02T15:46:00Z">
              <w:r w:rsidRPr="00D9724D" w:rsidDel="000C5886">
                <w:rPr>
                  <w:sz w:val="22"/>
                  <w:szCs w:val="22"/>
                </w:rPr>
                <w:delText>(0.90,</w:delText>
              </w:r>
              <w:r w:rsidDel="000C5886">
                <w:rPr>
                  <w:sz w:val="22"/>
                  <w:szCs w:val="22"/>
                </w:rPr>
                <w:delText xml:space="preserve"> </w:delText>
              </w:r>
              <w:r w:rsidRPr="00D9724D" w:rsidDel="000C5886">
                <w:rPr>
                  <w:sz w:val="22"/>
                  <w:szCs w:val="22"/>
                </w:rPr>
                <w:delText>1.63)</w:delText>
              </w:r>
            </w:del>
          </w:p>
        </w:tc>
      </w:tr>
      <w:tr w:rsidR="006D4BB8" w:rsidRPr="006C3E68" w:rsidDel="000C5886" w14:paraId="2B01D5AC" w14:textId="35ED1BCD" w:rsidTr="00BB3388">
        <w:trPr>
          <w:cantSplit/>
          <w:trHeight w:val="1151"/>
          <w:tblHeader/>
          <w:jc w:val="center"/>
          <w:del w:id="1964" w:author="Miner, Mindy" w:date="2020-04-02T15:46:00Z"/>
        </w:trPr>
        <w:tc>
          <w:tcPr>
            <w:tcW w:w="1457" w:type="dxa"/>
            <w:vMerge/>
            <w:vAlign w:val="center"/>
          </w:tcPr>
          <w:p w14:paraId="2B294D87" w14:textId="29ED14B5" w:rsidR="006D4BB8" w:rsidRPr="006C3E68" w:rsidDel="000C5886" w:rsidRDefault="006D4BB8" w:rsidP="00BB3388">
            <w:pPr>
              <w:jc w:val="center"/>
              <w:rPr>
                <w:del w:id="1965" w:author="Miner, Mindy" w:date="2020-04-02T15:46:00Z"/>
                <w:b/>
                <w:kern w:val="24"/>
                <w:sz w:val="22"/>
                <w:szCs w:val="22"/>
              </w:rPr>
            </w:pPr>
          </w:p>
        </w:tc>
        <w:tc>
          <w:tcPr>
            <w:tcW w:w="1332" w:type="dxa"/>
            <w:shd w:val="clear" w:color="auto" w:fill="auto"/>
            <w:vAlign w:val="center"/>
          </w:tcPr>
          <w:p w14:paraId="6A900364" w14:textId="502B3BB7" w:rsidR="006D4BB8" w:rsidDel="000C5886" w:rsidRDefault="006D4BB8" w:rsidP="00BB3388">
            <w:pPr>
              <w:jc w:val="center"/>
              <w:rPr>
                <w:del w:id="1966" w:author="Miner, Mindy" w:date="2020-04-02T15:46:00Z"/>
                <w:b/>
                <w:kern w:val="24"/>
                <w:sz w:val="22"/>
                <w:szCs w:val="22"/>
              </w:rPr>
            </w:pPr>
            <w:del w:id="1967" w:author="Miner, Mindy" w:date="2020-04-02T15:46:00Z">
              <w:r w:rsidDel="000C5886">
                <w:rPr>
                  <w:b/>
                  <w:kern w:val="24"/>
                  <w:sz w:val="22"/>
                  <w:szCs w:val="22"/>
                </w:rPr>
                <w:delText>GM</w:delText>
              </w:r>
              <w:r w:rsidRPr="006C3E68" w:rsidDel="000C5886">
                <w:rPr>
                  <w:b/>
                  <w:kern w:val="24"/>
                  <w:sz w:val="22"/>
                  <w:szCs w:val="22"/>
                </w:rPr>
                <w:delText xml:space="preserve"> </w:delText>
              </w:r>
              <w:r w:rsidDel="000C5886">
                <w:rPr>
                  <w:b/>
                  <w:kern w:val="24"/>
                  <w:sz w:val="22"/>
                  <w:szCs w:val="22"/>
                </w:rPr>
                <w:delText>ratio</w:delText>
              </w:r>
            </w:del>
          </w:p>
          <w:p w14:paraId="31DEFAE1" w14:textId="10924928" w:rsidR="006D4BB8" w:rsidRPr="006C3E68" w:rsidDel="000C5886" w:rsidRDefault="006D4BB8" w:rsidP="00BB3388">
            <w:pPr>
              <w:jc w:val="center"/>
              <w:rPr>
                <w:del w:id="1968" w:author="Miner, Mindy" w:date="2020-04-02T15:46:00Z"/>
                <w:b/>
                <w:kern w:val="24"/>
                <w:sz w:val="22"/>
                <w:szCs w:val="22"/>
              </w:rPr>
            </w:pPr>
            <w:del w:id="1969" w:author="Miner, Mindy" w:date="2020-04-02T15:46:00Z">
              <w:r w:rsidDel="000C5886">
                <w:rPr>
                  <w:b/>
                  <w:kern w:val="24"/>
                  <w:sz w:val="22"/>
                  <w:szCs w:val="22"/>
                </w:rPr>
                <w:delText>%pos*</w:delText>
              </w:r>
              <w:r w:rsidRPr="006C3E68" w:rsidDel="000C5886">
                <w:rPr>
                  <w:b/>
                  <w:kern w:val="24"/>
                  <w:sz w:val="22"/>
                  <w:szCs w:val="22"/>
                </w:rPr>
                <w:delText xml:space="preserve"> (among positive responders)</w:delText>
              </w:r>
            </w:del>
          </w:p>
        </w:tc>
        <w:tc>
          <w:tcPr>
            <w:tcW w:w="1559" w:type="dxa"/>
            <w:vAlign w:val="center"/>
          </w:tcPr>
          <w:p w14:paraId="524B64A0" w14:textId="345CB2DC" w:rsidR="006D4BB8" w:rsidRPr="00596C49" w:rsidDel="000C5886" w:rsidRDefault="006D4BB8" w:rsidP="00BB3388">
            <w:pPr>
              <w:jc w:val="center"/>
              <w:rPr>
                <w:del w:id="1970" w:author="Miner, Mindy" w:date="2020-04-02T15:46:00Z"/>
                <w:kern w:val="24"/>
                <w:sz w:val="22"/>
                <w:szCs w:val="22"/>
              </w:rPr>
            </w:pPr>
            <w:del w:id="1971" w:author="Miner, Mindy" w:date="2020-04-02T15:46:00Z">
              <w:r w:rsidRPr="00596C49" w:rsidDel="000C5886">
                <w:rPr>
                  <w:kern w:val="24"/>
                  <w:sz w:val="22"/>
                  <w:szCs w:val="22"/>
                </w:rPr>
                <w:delText>0.20</w:delText>
              </w:r>
            </w:del>
          </w:p>
          <w:p w14:paraId="316034A1" w14:textId="55633BF9" w:rsidR="006D4BB8" w:rsidRPr="006C3E68" w:rsidDel="000C5886" w:rsidRDefault="006D4BB8" w:rsidP="00BB3388">
            <w:pPr>
              <w:jc w:val="center"/>
              <w:rPr>
                <w:del w:id="1972" w:author="Miner, Mindy" w:date="2020-04-02T15:46:00Z"/>
                <w:kern w:val="24"/>
                <w:sz w:val="22"/>
                <w:szCs w:val="22"/>
              </w:rPr>
            </w:pPr>
            <w:del w:id="1973" w:author="Miner, Mindy" w:date="2020-04-02T15:46:00Z">
              <w:r w:rsidRPr="00596C49" w:rsidDel="000C5886">
                <w:rPr>
                  <w:kern w:val="24"/>
                  <w:sz w:val="22"/>
                  <w:szCs w:val="22"/>
                </w:rPr>
                <w:delText>(0.07,</w:delText>
              </w:r>
              <w:r w:rsidDel="000C5886">
                <w:rPr>
                  <w:kern w:val="24"/>
                  <w:sz w:val="22"/>
                  <w:szCs w:val="22"/>
                </w:rPr>
                <w:delText xml:space="preserve"> </w:delText>
              </w:r>
              <w:r w:rsidRPr="00596C49" w:rsidDel="000C5886">
                <w:rPr>
                  <w:kern w:val="24"/>
                  <w:sz w:val="22"/>
                  <w:szCs w:val="22"/>
                </w:rPr>
                <w:delText>0.63)</w:delText>
              </w:r>
            </w:del>
          </w:p>
        </w:tc>
        <w:tc>
          <w:tcPr>
            <w:tcW w:w="1532" w:type="dxa"/>
            <w:vAlign w:val="center"/>
          </w:tcPr>
          <w:p w14:paraId="52CFCA8C" w14:textId="453E99A8" w:rsidR="006D4BB8" w:rsidRPr="0023594A" w:rsidDel="000C5886" w:rsidRDefault="006D4BB8" w:rsidP="00BB3388">
            <w:pPr>
              <w:jc w:val="center"/>
              <w:rPr>
                <w:del w:id="1974" w:author="Miner, Mindy" w:date="2020-04-02T15:46:00Z"/>
                <w:kern w:val="24"/>
                <w:sz w:val="22"/>
                <w:szCs w:val="22"/>
              </w:rPr>
            </w:pPr>
            <w:del w:id="1975" w:author="Miner, Mindy" w:date="2020-04-02T15:46:00Z">
              <w:r w:rsidRPr="0023594A" w:rsidDel="000C5886">
                <w:rPr>
                  <w:kern w:val="24"/>
                  <w:sz w:val="22"/>
                  <w:szCs w:val="22"/>
                </w:rPr>
                <w:delText>0.09</w:delText>
              </w:r>
            </w:del>
          </w:p>
          <w:p w14:paraId="089A3055" w14:textId="6157F52F" w:rsidR="006D4BB8" w:rsidRPr="006C3E68" w:rsidDel="000C5886" w:rsidRDefault="006D4BB8" w:rsidP="00BB3388">
            <w:pPr>
              <w:jc w:val="center"/>
              <w:rPr>
                <w:del w:id="1976" w:author="Miner, Mindy" w:date="2020-04-02T15:46:00Z"/>
                <w:kern w:val="24"/>
                <w:sz w:val="22"/>
                <w:szCs w:val="22"/>
              </w:rPr>
            </w:pPr>
            <w:del w:id="1977" w:author="Miner, Mindy" w:date="2020-04-02T15:46:00Z">
              <w:r w:rsidRPr="0023594A" w:rsidDel="000C5886">
                <w:rPr>
                  <w:kern w:val="24"/>
                  <w:sz w:val="22"/>
                  <w:szCs w:val="22"/>
                </w:rPr>
                <w:delText>(0.00,</w:delText>
              </w:r>
              <w:r w:rsidDel="000C5886">
                <w:rPr>
                  <w:kern w:val="24"/>
                  <w:sz w:val="22"/>
                  <w:szCs w:val="22"/>
                </w:rPr>
                <w:delText xml:space="preserve"> </w:delText>
              </w:r>
              <w:r w:rsidRPr="0023594A" w:rsidDel="000C5886">
                <w:rPr>
                  <w:kern w:val="24"/>
                  <w:sz w:val="22"/>
                  <w:szCs w:val="22"/>
                </w:rPr>
                <w:delText>4.69)</w:delText>
              </w:r>
            </w:del>
          </w:p>
        </w:tc>
        <w:tc>
          <w:tcPr>
            <w:tcW w:w="1758" w:type="dxa"/>
            <w:vAlign w:val="center"/>
          </w:tcPr>
          <w:p w14:paraId="1E3CEDB2" w14:textId="11512FBB" w:rsidR="006D4BB8" w:rsidRPr="00BB2767" w:rsidDel="000C5886" w:rsidRDefault="006D4BB8" w:rsidP="00BB3388">
            <w:pPr>
              <w:autoSpaceDE w:val="0"/>
              <w:autoSpaceDN w:val="0"/>
              <w:adjustRightInd w:val="0"/>
              <w:jc w:val="center"/>
              <w:rPr>
                <w:del w:id="1978" w:author="Miner, Mindy" w:date="2020-04-02T15:46:00Z"/>
                <w:sz w:val="22"/>
                <w:szCs w:val="22"/>
              </w:rPr>
            </w:pPr>
            <w:del w:id="1979" w:author="Miner, Mindy" w:date="2020-04-02T15:46:00Z">
              <w:r w:rsidRPr="00BB2767" w:rsidDel="000C5886">
                <w:rPr>
                  <w:sz w:val="22"/>
                  <w:szCs w:val="22"/>
                </w:rPr>
                <w:delText>0.19</w:delText>
              </w:r>
            </w:del>
          </w:p>
          <w:p w14:paraId="22777DB6" w14:textId="6CA80E5E" w:rsidR="006D4BB8" w:rsidRPr="006C3E68" w:rsidDel="000C5886" w:rsidRDefault="006D4BB8" w:rsidP="00BB3388">
            <w:pPr>
              <w:autoSpaceDE w:val="0"/>
              <w:autoSpaceDN w:val="0"/>
              <w:adjustRightInd w:val="0"/>
              <w:jc w:val="center"/>
              <w:rPr>
                <w:del w:id="1980" w:author="Miner, Mindy" w:date="2020-04-02T15:46:00Z"/>
                <w:sz w:val="22"/>
                <w:szCs w:val="22"/>
              </w:rPr>
            </w:pPr>
            <w:del w:id="1981" w:author="Miner, Mindy" w:date="2020-04-02T15:46:00Z">
              <w:r w:rsidRPr="00BB2767" w:rsidDel="000C5886">
                <w:rPr>
                  <w:sz w:val="22"/>
                  <w:szCs w:val="22"/>
                </w:rPr>
                <w:delText>(0.04,</w:delText>
              </w:r>
              <w:r w:rsidDel="000C5886">
                <w:rPr>
                  <w:sz w:val="22"/>
                  <w:szCs w:val="22"/>
                </w:rPr>
                <w:delText xml:space="preserve"> </w:delText>
              </w:r>
              <w:r w:rsidRPr="00BB2767" w:rsidDel="000C5886">
                <w:rPr>
                  <w:sz w:val="22"/>
                  <w:szCs w:val="22"/>
                </w:rPr>
                <w:delText>0.96)</w:delText>
              </w:r>
            </w:del>
          </w:p>
        </w:tc>
        <w:tc>
          <w:tcPr>
            <w:tcW w:w="2700" w:type="dxa"/>
            <w:vAlign w:val="center"/>
          </w:tcPr>
          <w:p w14:paraId="5D1E83DC" w14:textId="4ADDA8B4" w:rsidR="006D4BB8" w:rsidRPr="00EA195D" w:rsidDel="000C5886" w:rsidRDefault="006D4BB8" w:rsidP="00BB3388">
            <w:pPr>
              <w:autoSpaceDE w:val="0"/>
              <w:autoSpaceDN w:val="0"/>
              <w:adjustRightInd w:val="0"/>
              <w:jc w:val="center"/>
              <w:rPr>
                <w:del w:id="1982" w:author="Miner, Mindy" w:date="2020-04-02T15:46:00Z"/>
                <w:sz w:val="22"/>
                <w:szCs w:val="22"/>
              </w:rPr>
            </w:pPr>
            <w:del w:id="1983" w:author="Miner, Mindy" w:date="2020-04-02T15:46:00Z">
              <w:r w:rsidRPr="00EA195D" w:rsidDel="000C5886">
                <w:rPr>
                  <w:sz w:val="22"/>
                  <w:szCs w:val="22"/>
                </w:rPr>
                <w:delText>0.21</w:delText>
              </w:r>
            </w:del>
          </w:p>
          <w:p w14:paraId="76B57978" w14:textId="2BF6CB97" w:rsidR="006D4BB8" w:rsidRPr="006C3E68" w:rsidDel="000C5886" w:rsidRDefault="006D4BB8" w:rsidP="00BB3388">
            <w:pPr>
              <w:autoSpaceDE w:val="0"/>
              <w:autoSpaceDN w:val="0"/>
              <w:adjustRightInd w:val="0"/>
              <w:jc w:val="center"/>
              <w:rPr>
                <w:del w:id="1984" w:author="Miner, Mindy" w:date="2020-04-02T15:46:00Z"/>
                <w:sz w:val="22"/>
                <w:szCs w:val="22"/>
              </w:rPr>
            </w:pPr>
            <w:del w:id="1985" w:author="Miner, Mindy" w:date="2020-04-02T15:46:00Z">
              <w:r w:rsidRPr="00EA195D" w:rsidDel="000C5886">
                <w:rPr>
                  <w:sz w:val="22"/>
                  <w:szCs w:val="22"/>
                </w:rPr>
                <w:delText>(0.01,</w:delText>
              </w:r>
              <w:r w:rsidDel="000C5886">
                <w:rPr>
                  <w:sz w:val="22"/>
                  <w:szCs w:val="22"/>
                </w:rPr>
                <w:delText xml:space="preserve"> </w:delText>
              </w:r>
              <w:r w:rsidRPr="00EA195D" w:rsidDel="000C5886">
                <w:rPr>
                  <w:sz w:val="22"/>
                  <w:szCs w:val="22"/>
                </w:rPr>
                <w:delText>4.43)</w:delText>
              </w:r>
            </w:del>
          </w:p>
        </w:tc>
      </w:tr>
    </w:tbl>
    <w:p w14:paraId="3C1A4DE7" w14:textId="77777777" w:rsidR="00352E2A" w:rsidRPr="00BA3C7B" w:rsidRDefault="00352E2A" w:rsidP="00352E2A"/>
    <w:p w14:paraId="723750A3" w14:textId="77777777" w:rsidR="003809A1" w:rsidRPr="006C3E68" w:rsidRDefault="003809A1">
      <w:pPr>
        <w:rPr>
          <w:b/>
          <w:kern w:val="24"/>
        </w:rPr>
      </w:pPr>
    </w:p>
    <w:p w14:paraId="0238DB1C" w14:textId="77777777" w:rsidR="00294A32" w:rsidRPr="005A6B79" w:rsidRDefault="00294A32" w:rsidP="00AF21FA">
      <w:pPr>
        <w:rPr>
          <w:b/>
          <w:bCs/>
        </w:rPr>
      </w:pPr>
    </w:p>
    <w:p w14:paraId="29DEA3D8" w14:textId="77777777" w:rsidR="004C02B2" w:rsidRPr="006C3E68" w:rsidRDefault="004C02B2" w:rsidP="00AF21FA"/>
    <w:p w14:paraId="37C07672" w14:textId="77777777" w:rsidR="001F07A2" w:rsidRDefault="001F07A2" w:rsidP="00A80A4E">
      <w:pPr>
        <w:pStyle w:val="MediumList2-Accent41"/>
        <w:ind w:left="0"/>
      </w:pPr>
    </w:p>
    <w:p w14:paraId="6D8CCA7A" w14:textId="06831C67" w:rsidR="00BA3C7B" w:rsidRPr="00590D31" w:rsidDel="00DD2916" w:rsidRDefault="00B00CFB" w:rsidP="00A80A4E">
      <w:pPr>
        <w:pStyle w:val="MediumList2-Accent41"/>
        <w:ind w:left="0"/>
        <w:rPr>
          <w:del w:id="1986" w:author="Miner, Mindy" w:date="2020-04-02T15:35:00Z"/>
          <w:b/>
          <w:bCs/>
        </w:rPr>
      </w:pPr>
      <w:bookmarkStart w:id="1987" w:name="_GoBack"/>
      <w:bookmarkEnd w:id="1987"/>
      <w:del w:id="1988" w:author="Miner, Mindy" w:date="2020-04-02T15:35:00Z">
        <w:r w:rsidRPr="00590D31" w:rsidDel="00DD2916">
          <w:rPr>
            <w:b/>
            <w:bCs/>
          </w:rPr>
          <w:delText>References</w:delText>
        </w:r>
        <w:r w:rsidR="003A2F7F" w:rsidRPr="00590D31" w:rsidDel="00DD2916">
          <w:rPr>
            <w:b/>
            <w:bCs/>
          </w:rPr>
          <w:delText xml:space="preserve"> </w:delText>
        </w:r>
      </w:del>
    </w:p>
    <w:p w14:paraId="0D8A846E" w14:textId="6EE542F5" w:rsidR="003A2F7F" w:rsidRPr="00590D31" w:rsidDel="00DD2916" w:rsidRDefault="003A2F7F" w:rsidP="00A80A4E">
      <w:pPr>
        <w:pStyle w:val="MediumList2-Accent41"/>
        <w:ind w:left="0"/>
        <w:rPr>
          <w:del w:id="1989" w:author="Miner, Mindy" w:date="2020-04-02T15:35:00Z"/>
        </w:rPr>
      </w:pPr>
    </w:p>
    <w:p w14:paraId="757BE7FE" w14:textId="3BD461B2" w:rsidR="009D4B35" w:rsidRPr="00590D31" w:rsidDel="00DD2916" w:rsidRDefault="009D4B35" w:rsidP="009D4B35">
      <w:pPr>
        <w:pStyle w:val="MediumList2-Accent41"/>
        <w:ind w:left="0"/>
        <w:rPr>
          <w:del w:id="1990" w:author="Miner, Mindy" w:date="2020-04-02T15:35:00Z"/>
        </w:rPr>
      </w:pPr>
      <w:del w:id="1991" w:author="Miner, Mindy" w:date="2020-04-02T15:35:00Z">
        <w:r w:rsidRPr="00590D31" w:rsidDel="00DD2916">
          <w:delText>Finak G, McDavid A, Chattopadhyay P, Dominguez M, De Rosa S, Roederer M, Gottardo R. Mixture models for single-cell assays with applications to vaccine studies. Biostatistics. 2014 Jan;15(1):87-101.</w:delText>
        </w:r>
      </w:del>
    </w:p>
    <w:p w14:paraId="45A6E6C3" w14:textId="5DB4C573" w:rsidR="009C5849" w:rsidRPr="00590D31" w:rsidDel="00DD2916" w:rsidRDefault="009C5849" w:rsidP="009D4B35">
      <w:pPr>
        <w:pStyle w:val="MediumList2-Accent41"/>
        <w:ind w:left="0"/>
        <w:rPr>
          <w:del w:id="1992" w:author="Miner, Mindy" w:date="2020-04-02T15:35:00Z"/>
        </w:rPr>
      </w:pPr>
    </w:p>
    <w:p w14:paraId="70D3C734" w14:textId="6884FA77" w:rsidR="00590D31" w:rsidRPr="00590D31" w:rsidDel="00DD2916" w:rsidRDefault="00590D31" w:rsidP="00590D31">
      <w:pPr>
        <w:pStyle w:val="MediumList2-Accent41"/>
        <w:ind w:left="0"/>
        <w:rPr>
          <w:del w:id="1993" w:author="Miner, Mindy" w:date="2020-04-02T15:35:00Z"/>
        </w:rPr>
      </w:pPr>
      <w:del w:id="1994" w:author="Miner, Mindy" w:date="2020-04-02T15:35:00Z">
        <w:r w:rsidRPr="00590D31" w:rsidDel="00DD2916">
          <w:delText>Newton MA, Noueiry A, Sarkar D, Ahlquist P. Detecting differential gene expression with a semiparametric hierarchical mixture method. Biostatistics. 2004 Apr;5(2):155-76.</w:delText>
        </w:r>
      </w:del>
    </w:p>
    <w:p w14:paraId="18DDADF9" w14:textId="5089918E" w:rsidR="00590D31" w:rsidRPr="00590D31" w:rsidDel="00DD2916" w:rsidRDefault="00590D31" w:rsidP="00590D31">
      <w:pPr>
        <w:pStyle w:val="MediumList2-Accent41"/>
        <w:rPr>
          <w:del w:id="1995" w:author="Miner, Mindy" w:date="2020-04-02T15:35:00Z"/>
          <w:rFonts w:ascii="Segoe UI" w:hAnsi="Segoe UI" w:cs="Segoe UI"/>
          <w:sz w:val="18"/>
          <w:szCs w:val="18"/>
        </w:rPr>
      </w:pPr>
    </w:p>
    <w:p w14:paraId="3A897E29" w14:textId="70063132" w:rsidR="009C5849" w:rsidRPr="006C3E68" w:rsidRDefault="00347CC7" w:rsidP="00347CC7">
      <w:pPr>
        <w:pStyle w:val="MediumList2-Accent41"/>
        <w:ind w:left="0"/>
      </w:pPr>
      <w:del w:id="1996" w:author="Miner, Mindy" w:date="2020-04-02T15:35:00Z">
        <w:r w:rsidDel="00DD2916">
          <w:delText>Benkeser D, Carone M, Laan MJV, Gilbert PB.</w:delText>
        </w:r>
        <w:r w:rsidRPr="00347CC7" w:rsidDel="00DD2916">
          <w:delText xml:space="preserve"> </w:delText>
        </w:r>
        <w:r w:rsidDel="00DD2916">
          <w:delText>Doubly robust nonparametric inference on the average treatment effect.</w:delText>
        </w:r>
        <w:r w:rsidRPr="00347CC7" w:rsidDel="00DD2916">
          <w:delText xml:space="preserve"> </w:delText>
        </w:r>
        <w:r w:rsidDel="00DD2916">
          <w:delText>Biometrika. 2017 Dec;104(4):863-880.</w:delText>
        </w:r>
      </w:del>
    </w:p>
    <w:sectPr w:rsidR="009C5849" w:rsidRPr="006C3E68" w:rsidSect="00F62FC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90135" w14:textId="77777777" w:rsidR="00F51949" w:rsidRDefault="00F51949" w:rsidP="00FA12B4">
      <w:r>
        <w:separator/>
      </w:r>
    </w:p>
  </w:endnote>
  <w:endnote w:type="continuationSeparator" w:id="0">
    <w:p w14:paraId="691F645D" w14:textId="77777777" w:rsidR="00F51949" w:rsidRDefault="00F51949" w:rsidP="00FA12B4">
      <w:r>
        <w:continuationSeparator/>
      </w:r>
    </w:p>
  </w:endnote>
  <w:endnote w:type="continuationNotice" w:id="1">
    <w:p w14:paraId="457937E2" w14:textId="77777777" w:rsidR="00F51949" w:rsidRDefault="00F519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580CC8" w14:textId="77777777" w:rsidR="00F51949" w:rsidRDefault="00F51949" w:rsidP="00FA12B4">
      <w:r>
        <w:separator/>
      </w:r>
    </w:p>
  </w:footnote>
  <w:footnote w:type="continuationSeparator" w:id="0">
    <w:p w14:paraId="2ACE992E" w14:textId="77777777" w:rsidR="00F51949" w:rsidRDefault="00F51949" w:rsidP="00FA12B4">
      <w:r>
        <w:continuationSeparator/>
      </w:r>
    </w:p>
  </w:footnote>
  <w:footnote w:type="continuationNotice" w:id="1">
    <w:p w14:paraId="25042F91" w14:textId="77777777" w:rsidR="00F51949" w:rsidRDefault="00F5194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6F355A"/>
    <w:multiLevelType w:val="hybridMultilevel"/>
    <w:tmpl w:val="B1022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B56BE7"/>
    <w:multiLevelType w:val="multilevel"/>
    <w:tmpl w:val="1A0A2FE4"/>
    <w:lvl w:ilvl="0">
      <w:start w:val="1"/>
      <w:numFmt w:val="decimal"/>
      <w:lvlText w:val="%1."/>
      <w:lvlJc w:val="left"/>
      <w:pPr>
        <w:ind w:left="720" w:hanging="360"/>
      </w:pPr>
      <w:rPr>
        <w:rFonts w:eastAsia="MS Gothic" w:hint="default"/>
        <w:color w:val="000000"/>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5F447F8C"/>
    <w:multiLevelType w:val="multilevel"/>
    <w:tmpl w:val="DDAE1F16"/>
    <w:lvl w:ilvl="0">
      <w:start w:val="1"/>
      <w:numFmt w:val="decimal"/>
      <w:lvlText w:val="%1"/>
      <w:lvlJc w:val="left"/>
      <w:pPr>
        <w:tabs>
          <w:tab w:val="num" w:pos="720"/>
        </w:tabs>
        <w:ind w:left="720" w:hanging="720"/>
      </w:pPr>
      <w:rPr>
        <w:rFonts w:ascii="Arial" w:hAnsi="Arial" w:cs="Times New Roman" w:hint="default"/>
        <w:b/>
        <w:i w:val="0"/>
        <w:sz w:val="32"/>
        <w:szCs w:val="32"/>
      </w:rPr>
    </w:lvl>
    <w:lvl w:ilvl="1">
      <w:start w:val="1"/>
      <w:numFmt w:val="decimal"/>
      <w:pStyle w:val="Heading2"/>
      <w:lvlText w:val="%1.%2"/>
      <w:lvlJc w:val="left"/>
      <w:pPr>
        <w:tabs>
          <w:tab w:val="num" w:pos="720"/>
        </w:tabs>
        <w:ind w:left="720" w:hanging="720"/>
      </w:pPr>
      <w:rPr>
        <w:rFonts w:cs="Times New Roman" w:hint="default"/>
        <w:b/>
      </w:rPr>
    </w:lvl>
    <w:lvl w:ilvl="2">
      <w:start w:val="1"/>
      <w:numFmt w:val="decimal"/>
      <w:pStyle w:val="Heading3"/>
      <w:lvlText w:val="%1.%2.%3"/>
      <w:lvlJc w:val="left"/>
      <w:pPr>
        <w:tabs>
          <w:tab w:val="num" w:pos="1440"/>
        </w:tabs>
        <w:ind w:left="1440" w:hanging="720"/>
      </w:pPr>
      <w:rPr>
        <w:rFonts w:ascii="Arial" w:hAnsi="Arial" w:cs="Times New Roman" w:hint="default"/>
        <w:b/>
        <w:i w:val="0"/>
        <w:sz w:val="24"/>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 w15:restartNumberingAfterBreak="0">
    <w:nsid w:val="6308039B"/>
    <w:multiLevelType w:val="hybridMultilevel"/>
    <w:tmpl w:val="F8045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ner, Mindy">
    <w15:presenceInfo w15:providerId="AD" w15:userId="S::mminer@fredhutch.org::1405e17a-a479-4d45-8e6a-b7926ad863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NotTrackMoves/>
  <w:doNotTrackFormatting/>
  <w:defaultTabStop w:val="720"/>
  <w:characterSpacingControl w:val="doNotCompres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505EE"/>
    <w:rsid w:val="000022EF"/>
    <w:rsid w:val="00004C69"/>
    <w:rsid w:val="000059EC"/>
    <w:rsid w:val="00006C90"/>
    <w:rsid w:val="000107A2"/>
    <w:rsid w:val="00017679"/>
    <w:rsid w:val="00017D32"/>
    <w:rsid w:val="00020A8D"/>
    <w:rsid w:val="00023C03"/>
    <w:rsid w:val="00032C19"/>
    <w:rsid w:val="00033F49"/>
    <w:rsid w:val="00035A0E"/>
    <w:rsid w:val="00037753"/>
    <w:rsid w:val="00037B07"/>
    <w:rsid w:val="00040B79"/>
    <w:rsid w:val="00041921"/>
    <w:rsid w:val="000424FB"/>
    <w:rsid w:val="00043B11"/>
    <w:rsid w:val="000472EA"/>
    <w:rsid w:val="00047ECB"/>
    <w:rsid w:val="0005663C"/>
    <w:rsid w:val="0006144D"/>
    <w:rsid w:val="00062D7A"/>
    <w:rsid w:val="00063E5A"/>
    <w:rsid w:val="0006477A"/>
    <w:rsid w:val="000655E2"/>
    <w:rsid w:val="000656BD"/>
    <w:rsid w:val="00071101"/>
    <w:rsid w:val="00075025"/>
    <w:rsid w:val="00075B27"/>
    <w:rsid w:val="0007795A"/>
    <w:rsid w:val="00082E91"/>
    <w:rsid w:val="00087784"/>
    <w:rsid w:val="00087DC6"/>
    <w:rsid w:val="00092360"/>
    <w:rsid w:val="000968AA"/>
    <w:rsid w:val="00096BDB"/>
    <w:rsid w:val="00096F08"/>
    <w:rsid w:val="000A0401"/>
    <w:rsid w:val="000A077A"/>
    <w:rsid w:val="000A121F"/>
    <w:rsid w:val="000A6631"/>
    <w:rsid w:val="000B3AC3"/>
    <w:rsid w:val="000B5460"/>
    <w:rsid w:val="000B5600"/>
    <w:rsid w:val="000B74DF"/>
    <w:rsid w:val="000C0F33"/>
    <w:rsid w:val="000C2AD5"/>
    <w:rsid w:val="000C3ADE"/>
    <w:rsid w:val="000C52D7"/>
    <w:rsid w:val="000C5886"/>
    <w:rsid w:val="000C66AD"/>
    <w:rsid w:val="000C7FD2"/>
    <w:rsid w:val="000D13E6"/>
    <w:rsid w:val="000D1FD0"/>
    <w:rsid w:val="000E47C7"/>
    <w:rsid w:val="000E4F49"/>
    <w:rsid w:val="000E5FAF"/>
    <w:rsid w:val="000F3519"/>
    <w:rsid w:val="00100862"/>
    <w:rsid w:val="00101161"/>
    <w:rsid w:val="00113FC2"/>
    <w:rsid w:val="00114A62"/>
    <w:rsid w:val="00116378"/>
    <w:rsid w:val="00117882"/>
    <w:rsid w:val="00121828"/>
    <w:rsid w:val="00123707"/>
    <w:rsid w:val="001254F0"/>
    <w:rsid w:val="00125A4E"/>
    <w:rsid w:val="001310B1"/>
    <w:rsid w:val="0013385A"/>
    <w:rsid w:val="001356B6"/>
    <w:rsid w:val="00144D81"/>
    <w:rsid w:val="00146CE1"/>
    <w:rsid w:val="001526C4"/>
    <w:rsid w:val="001537DB"/>
    <w:rsid w:val="00155C9C"/>
    <w:rsid w:val="001561F2"/>
    <w:rsid w:val="00157989"/>
    <w:rsid w:val="001607B3"/>
    <w:rsid w:val="00161574"/>
    <w:rsid w:val="0016163A"/>
    <w:rsid w:val="00162A96"/>
    <w:rsid w:val="00162E22"/>
    <w:rsid w:val="001639EE"/>
    <w:rsid w:val="00164BBC"/>
    <w:rsid w:val="00164E81"/>
    <w:rsid w:val="001718A5"/>
    <w:rsid w:val="00172E4A"/>
    <w:rsid w:val="001805CD"/>
    <w:rsid w:val="001830C2"/>
    <w:rsid w:val="0018439C"/>
    <w:rsid w:val="001864A9"/>
    <w:rsid w:val="0018789E"/>
    <w:rsid w:val="00193E10"/>
    <w:rsid w:val="00194F5D"/>
    <w:rsid w:val="00196ACF"/>
    <w:rsid w:val="001A5E85"/>
    <w:rsid w:val="001B0A39"/>
    <w:rsid w:val="001B167F"/>
    <w:rsid w:val="001B1751"/>
    <w:rsid w:val="001B6C44"/>
    <w:rsid w:val="001B6D9D"/>
    <w:rsid w:val="001B7074"/>
    <w:rsid w:val="001B7154"/>
    <w:rsid w:val="001B7987"/>
    <w:rsid w:val="001C41EC"/>
    <w:rsid w:val="001C5735"/>
    <w:rsid w:val="001C71EA"/>
    <w:rsid w:val="001D1594"/>
    <w:rsid w:val="001D2834"/>
    <w:rsid w:val="001D34DF"/>
    <w:rsid w:val="001D69E9"/>
    <w:rsid w:val="001D74EE"/>
    <w:rsid w:val="001D7977"/>
    <w:rsid w:val="001E04AB"/>
    <w:rsid w:val="001E0F5B"/>
    <w:rsid w:val="001E5A44"/>
    <w:rsid w:val="001E6D53"/>
    <w:rsid w:val="001F07A2"/>
    <w:rsid w:val="001F1773"/>
    <w:rsid w:val="001F4800"/>
    <w:rsid w:val="00200214"/>
    <w:rsid w:val="002078D7"/>
    <w:rsid w:val="00214905"/>
    <w:rsid w:val="00214DBA"/>
    <w:rsid w:val="00217EBA"/>
    <w:rsid w:val="00217FB6"/>
    <w:rsid w:val="00220360"/>
    <w:rsid w:val="00220FA8"/>
    <w:rsid w:val="00221624"/>
    <w:rsid w:val="00222450"/>
    <w:rsid w:val="00224B1A"/>
    <w:rsid w:val="00226842"/>
    <w:rsid w:val="002311B8"/>
    <w:rsid w:val="00235636"/>
    <w:rsid w:val="0023594A"/>
    <w:rsid w:val="00235EAB"/>
    <w:rsid w:val="002415E6"/>
    <w:rsid w:val="0024226F"/>
    <w:rsid w:val="00244E63"/>
    <w:rsid w:val="0024607D"/>
    <w:rsid w:val="0025185B"/>
    <w:rsid w:val="0025206E"/>
    <w:rsid w:val="00253A8A"/>
    <w:rsid w:val="00257608"/>
    <w:rsid w:val="00257951"/>
    <w:rsid w:val="00261F19"/>
    <w:rsid w:val="002628C3"/>
    <w:rsid w:val="002632C0"/>
    <w:rsid w:val="00264C7C"/>
    <w:rsid w:val="00266C6F"/>
    <w:rsid w:val="002672FB"/>
    <w:rsid w:val="00274A16"/>
    <w:rsid w:val="00275B25"/>
    <w:rsid w:val="00277DD3"/>
    <w:rsid w:val="00281D73"/>
    <w:rsid w:val="002838F9"/>
    <w:rsid w:val="0028460E"/>
    <w:rsid w:val="00284DA7"/>
    <w:rsid w:val="002873C0"/>
    <w:rsid w:val="00290104"/>
    <w:rsid w:val="00293CE9"/>
    <w:rsid w:val="00294A32"/>
    <w:rsid w:val="00294A8F"/>
    <w:rsid w:val="0029501B"/>
    <w:rsid w:val="00297920"/>
    <w:rsid w:val="002A07B7"/>
    <w:rsid w:val="002A2350"/>
    <w:rsid w:val="002A5FE7"/>
    <w:rsid w:val="002A65C2"/>
    <w:rsid w:val="002A7978"/>
    <w:rsid w:val="002A7C6D"/>
    <w:rsid w:val="002B036A"/>
    <w:rsid w:val="002B1703"/>
    <w:rsid w:val="002B4FB8"/>
    <w:rsid w:val="002B6336"/>
    <w:rsid w:val="002B706E"/>
    <w:rsid w:val="002C06E9"/>
    <w:rsid w:val="002C1493"/>
    <w:rsid w:val="002C5607"/>
    <w:rsid w:val="002D3B5B"/>
    <w:rsid w:val="002D4510"/>
    <w:rsid w:val="002D6EE5"/>
    <w:rsid w:val="002E1DB9"/>
    <w:rsid w:val="002E476D"/>
    <w:rsid w:val="002E6FD7"/>
    <w:rsid w:val="002F00F8"/>
    <w:rsid w:val="002F31E5"/>
    <w:rsid w:val="002F3669"/>
    <w:rsid w:val="002F501D"/>
    <w:rsid w:val="002F5AEA"/>
    <w:rsid w:val="003010C0"/>
    <w:rsid w:val="00301B65"/>
    <w:rsid w:val="00302B26"/>
    <w:rsid w:val="003042CE"/>
    <w:rsid w:val="00305638"/>
    <w:rsid w:val="00313126"/>
    <w:rsid w:val="00313946"/>
    <w:rsid w:val="0031565B"/>
    <w:rsid w:val="0031730B"/>
    <w:rsid w:val="003237B7"/>
    <w:rsid w:val="0032738C"/>
    <w:rsid w:val="00335CF3"/>
    <w:rsid w:val="003413BA"/>
    <w:rsid w:val="003414EA"/>
    <w:rsid w:val="00341815"/>
    <w:rsid w:val="0034196D"/>
    <w:rsid w:val="003423AC"/>
    <w:rsid w:val="0034249A"/>
    <w:rsid w:val="003425CE"/>
    <w:rsid w:val="00342852"/>
    <w:rsid w:val="00343069"/>
    <w:rsid w:val="00346F2C"/>
    <w:rsid w:val="00347CC7"/>
    <w:rsid w:val="00351A57"/>
    <w:rsid w:val="00352E2A"/>
    <w:rsid w:val="00353CB7"/>
    <w:rsid w:val="00370A5D"/>
    <w:rsid w:val="00370F42"/>
    <w:rsid w:val="003719E1"/>
    <w:rsid w:val="00374B16"/>
    <w:rsid w:val="00374BC8"/>
    <w:rsid w:val="00377B9D"/>
    <w:rsid w:val="0038070F"/>
    <w:rsid w:val="00380969"/>
    <w:rsid w:val="003809A1"/>
    <w:rsid w:val="003819D4"/>
    <w:rsid w:val="0038256C"/>
    <w:rsid w:val="0038288D"/>
    <w:rsid w:val="00385113"/>
    <w:rsid w:val="00385A1E"/>
    <w:rsid w:val="00390381"/>
    <w:rsid w:val="00391475"/>
    <w:rsid w:val="003917F2"/>
    <w:rsid w:val="00394105"/>
    <w:rsid w:val="003944FF"/>
    <w:rsid w:val="003950B0"/>
    <w:rsid w:val="00395FA9"/>
    <w:rsid w:val="003968FC"/>
    <w:rsid w:val="00396C07"/>
    <w:rsid w:val="003A2F7F"/>
    <w:rsid w:val="003A4523"/>
    <w:rsid w:val="003A504D"/>
    <w:rsid w:val="003A5D55"/>
    <w:rsid w:val="003A650E"/>
    <w:rsid w:val="003A7804"/>
    <w:rsid w:val="003B4B78"/>
    <w:rsid w:val="003B5E55"/>
    <w:rsid w:val="003B783B"/>
    <w:rsid w:val="003C1BB5"/>
    <w:rsid w:val="003C267F"/>
    <w:rsid w:val="003C27C4"/>
    <w:rsid w:val="003C28C5"/>
    <w:rsid w:val="003C3099"/>
    <w:rsid w:val="003E1D1C"/>
    <w:rsid w:val="003E3FB1"/>
    <w:rsid w:val="003E43C0"/>
    <w:rsid w:val="003E522F"/>
    <w:rsid w:val="003F05E2"/>
    <w:rsid w:val="003F1439"/>
    <w:rsid w:val="003F1B95"/>
    <w:rsid w:val="003F29F0"/>
    <w:rsid w:val="003F7BA1"/>
    <w:rsid w:val="004001BC"/>
    <w:rsid w:val="00402EEC"/>
    <w:rsid w:val="00405C24"/>
    <w:rsid w:val="004075B9"/>
    <w:rsid w:val="004076BE"/>
    <w:rsid w:val="00412BDD"/>
    <w:rsid w:val="00412FAB"/>
    <w:rsid w:val="0041475B"/>
    <w:rsid w:val="00414989"/>
    <w:rsid w:val="0041547E"/>
    <w:rsid w:val="004211AE"/>
    <w:rsid w:val="00421804"/>
    <w:rsid w:val="004262B2"/>
    <w:rsid w:val="00426FB1"/>
    <w:rsid w:val="00431520"/>
    <w:rsid w:val="00432E2E"/>
    <w:rsid w:val="00433D30"/>
    <w:rsid w:val="0043501A"/>
    <w:rsid w:val="00440D68"/>
    <w:rsid w:val="00445D4A"/>
    <w:rsid w:val="004548DB"/>
    <w:rsid w:val="00456BC9"/>
    <w:rsid w:val="00456F6B"/>
    <w:rsid w:val="00465572"/>
    <w:rsid w:val="00466C09"/>
    <w:rsid w:val="00471E81"/>
    <w:rsid w:val="00472CB8"/>
    <w:rsid w:val="00481BB9"/>
    <w:rsid w:val="00481C6E"/>
    <w:rsid w:val="00483A43"/>
    <w:rsid w:val="00485208"/>
    <w:rsid w:val="00487F1C"/>
    <w:rsid w:val="00493784"/>
    <w:rsid w:val="00493BB1"/>
    <w:rsid w:val="00494B36"/>
    <w:rsid w:val="004A1037"/>
    <w:rsid w:val="004A1964"/>
    <w:rsid w:val="004A27D5"/>
    <w:rsid w:val="004A6CCA"/>
    <w:rsid w:val="004B11D6"/>
    <w:rsid w:val="004B1557"/>
    <w:rsid w:val="004B5900"/>
    <w:rsid w:val="004B5C0E"/>
    <w:rsid w:val="004C02B2"/>
    <w:rsid w:val="004C0B35"/>
    <w:rsid w:val="004C0C92"/>
    <w:rsid w:val="004C2B72"/>
    <w:rsid w:val="004C3969"/>
    <w:rsid w:val="004C45D2"/>
    <w:rsid w:val="004C5C4A"/>
    <w:rsid w:val="004D4AD8"/>
    <w:rsid w:val="004D7B51"/>
    <w:rsid w:val="004E1C77"/>
    <w:rsid w:val="004E2533"/>
    <w:rsid w:val="004E6216"/>
    <w:rsid w:val="004E71C4"/>
    <w:rsid w:val="004E7AB1"/>
    <w:rsid w:val="004E7E29"/>
    <w:rsid w:val="004F0577"/>
    <w:rsid w:val="004F1D7B"/>
    <w:rsid w:val="004F581C"/>
    <w:rsid w:val="0050116D"/>
    <w:rsid w:val="005028D5"/>
    <w:rsid w:val="00503C14"/>
    <w:rsid w:val="00506A60"/>
    <w:rsid w:val="0051154F"/>
    <w:rsid w:val="00512B9C"/>
    <w:rsid w:val="0051619E"/>
    <w:rsid w:val="00516858"/>
    <w:rsid w:val="005200DE"/>
    <w:rsid w:val="00520CF2"/>
    <w:rsid w:val="00521226"/>
    <w:rsid w:val="00522975"/>
    <w:rsid w:val="005238E6"/>
    <w:rsid w:val="00526A8F"/>
    <w:rsid w:val="00526BBC"/>
    <w:rsid w:val="0053243C"/>
    <w:rsid w:val="005343DF"/>
    <w:rsid w:val="00536F0E"/>
    <w:rsid w:val="00540D2F"/>
    <w:rsid w:val="00544C39"/>
    <w:rsid w:val="0054760F"/>
    <w:rsid w:val="00547A75"/>
    <w:rsid w:val="00550113"/>
    <w:rsid w:val="00551DD7"/>
    <w:rsid w:val="00553D7E"/>
    <w:rsid w:val="00553F1E"/>
    <w:rsid w:val="00557192"/>
    <w:rsid w:val="00561C5A"/>
    <w:rsid w:val="005626B8"/>
    <w:rsid w:val="0056419B"/>
    <w:rsid w:val="005657D2"/>
    <w:rsid w:val="00566954"/>
    <w:rsid w:val="00567217"/>
    <w:rsid w:val="00575E0E"/>
    <w:rsid w:val="005806E4"/>
    <w:rsid w:val="00580C31"/>
    <w:rsid w:val="00581303"/>
    <w:rsid w:val="00586D0B"/>
    <w:rsid w:val="00586F31"/>
    <w:rsid w:val="005906E7"/>
    <w:rsid w:val="00590D31"/>
    <w:rsid w:val="00591008"/>
    <w:rsid w:val="005916F1"/>
    <w:rsid w:val="00592C96"/>
    <w:rsid w:val="00592D1C"/>
    <w:rsid w:val="005938DE"/>
    <w:rsid w:val="00594325"/>
    <w:rsid w:val="00596C49"/>
    <w:rsid w:val="00597085"/>
    <w:rsid w:val="005A068A"/>
    <w:rsid w:val="005A0D79"/>
    <w:rsid w:val="005A4B1E"/>
    <w:rsid w:val="005A6B1E"/>
    <w:rsid w:val="005A6B79"/>
    <w:rsid w:val="005A77AD"/>
    <w:rsid w:val="005A7EBF"/>
    <w:rsid w:val="005B0358"/>
    <w:rsid w:val="005B1168"/>
    <w:rsid w:val="005B180D"/>
    <w:rsid w:val="005B1B23"/>
    <w:rsid w:val="005B31B1"/>
    <w:rsid w:val="005B6C4D"/>
    <w:rsid w:val="005C163B"/>
    <w:rsid w:val="005C1CD8"/>
    <w:rsid w:val="005C7D8E"/>
    <w:rsid w:val="005D242E"/>
    <w:rsid w:val="005D2643"/>
    <w:rsid w:val="005D3D0D"/>
    <w:rsid w:val="005D7296"/>
    <w:rsid w:val="005E04EE"/>
    <w:rsid w:val="005E0741"/>
    <w:rsid w:val="005E0FDB"/>
    <w:rsid w:val="005E1B92"/>
    <w:rsid w:val="005E2A1F"/>
    <w:rsid w:val="005E5F81"/>
    <w:rsid w:val="005E6789"/>
    <w:rsid w:val="005E6D3C"/>
    <w:rsid w:val="005F021E"/>
    <w:rsid w:val="005F2014"/>
    <w:rsid w:val="005F35B9"/>
    <w:rsid w:val="00601294"/>
    <w:rsid w:val="006030D0"/>
    <w:rsid w:val="00603562"/>
    <w:rsid w:val="0060457E"/>
    <w:rsid w:val="00604A91"/>
    <w:rsid w:val="00607AD1"/>
    <w:rsid w:val="00612DED"/>
    <w:rsid w:val="00614491"/>
    <w:rsid w:val="00616591"/>
    <w:rsid w:val="006208F4"/>
    <w:rsid w:val="0062187D"/>
    <w:rsid w:val="00622323"/>
    <w:rsid w:val="00625287"/>
    <w:rsid w:val="00625416"/>
    <w:rsid w:val="006256CE"/>
    <w:rsid w:val="006257B4"/>
    <w:rsid w:val="00630D51"/>
    <w:rsid w:val="006340A6"/>
    <w:rsid w:val="006350C6"/>
    <w:rsid w:val="00635DCA"/>
    <w:rsid w:val="006368BF"/>
    <w:rsid w:val="00636B65"/>
    <w:rsid w:val="00637AE2"/>
    <w:rsid w:val="00640873"/>
    <w:rsid w:val="0064225F"/>
    <w:rsid w:val="006501A8"/>
    <w:rsid w:val="006509A5"/>
    <w:rsid w:val="006542AD"/>
    <w:rsid w:val="0065444F"/>
    <w:rsid w:val="00655B85"/>
    <w:rsid w:val="00656744"/>
    <w:rsid w:val="006603BF"/>
    <w:rsid w:val="006612AE"/>
    <w:rsid w:val="00661815"/>
    <w:rsid w:val="00663FBB"/>
    <w:rsid w:val="006643A0"/>
    <w:rsid w:val="006657B7"/>
    <w:rsid w:val="00667987"/>
    <w:rsid w:val="006747A8"/>
    <w:rsid w:val="0067601D"/>
    <w:rsid w:val="006861CA"/>
    <w:rsid w:val="006869E6"/>
    <w:rsid w:val="0069150E"/>
    <w:rsid w:val="00692303"/>
    <w:rsid w:val="00692F6F"/>
    <w:rsid w:val="006952CD"/>
    <w:rsid w:val="006962C2"/>
    <w:rsid w:val="00696AC6"/>
    <w:rsid w:val="006A0367"/>
    <w:rsid w:val="006A0525"/>
    <w:rsid w:val="006A2BFB"/>
    <w:rsid w:val="006B2983"/>
    <w:rsid w:val="006B2A84"/>
    <w:rsid w:val="006B75A7"/>
    <w:rsid w:val="006C3E68"/>
    <w:rsid w:val="006C6671"/>
    <w:rsid w:val="006D074C"/>
    <w:rsid w:val="006D0A3B"/>
    <w:rsid w:val="006D4BB8"/>
    <w:rsid w:val="006D7DCC"/>
    <w:rsid w:val="006E1AEF"/>
    <w:rsid w:val="006E2108"/>
    <w:rsid w:val="006E3B42"/>
    <w:rsid w:val="006E3F64"/>
    <w:rsid w:val="006E548D"/>
    <w:rsid w:val="006F0D49"/>
    <w:rsid w:val="006F1842"/>
    <w:rsid w:val="006F2AD7"/>
    <w:rsid w:val="006F432A"/>
    <w:rsid w:val="006F561A"/>
    <w:rsid w:val="00704518"/>
    <w:rsid w:val="0070483D"/>
    <w:rsid w:val="0070499A"/>
    <w:rsid w:val="00704CC0"/>
    <w:rsid w:val="007067FE"/>
    <w:rsid w:val="00710072"/>
    <w:rsid w:val="00711CFA"/>
    <w:rsid w:val="00711EC8"/>
    <w:rsid w:val="007140CF"/>
    <w:rsid w:val="0071477B"/>
    <w:rsid w:val="007166D8"/>
    <w:rsid w:val="00724960"/>
    <w:rsid w:val="00730F70"/>
    <w:rsid w:val="00731835"/>
    <w:rsid w:val="00731B6D"/>
    <w:rsid w:val="00732ADF"/>
    <w:rsid w:val="00734DC5"/>
    <w:rsid w:val="00737750"/>
    <w:rsid w:val="007418EE"/>
    <w:rsid w:val="0076265F"/>
    <w:rsid w:val="0076450E"/>
    <w:rsid w:val="00765459"/>
    <w:rsid w:val="0076722B"/>
    <w:rsid w:val="00767D3E"/>
    <w:rsid w:val="00770604"/>
    <w:rsid w:val="00773270"/>
    <w:rsid w:val="00784064"/>
    <w:rsid w:val="00784533"/>
    <w:rsid w:val="00784B14"/>
    <w:rsid w:val="007876BB"/>
    <w:rsid w:val="007900C4"/>
    <w:rsid w:val="0079151A"/>
    <w:rsid w:val="0079307B"/>
    <w:rsid w:val="00795D23"/>
    <w:rsid w:val="007A2056"/>
    <w:rsid w:val="007A212F"/>
    <w:rsid w:val="007A2C1D"/>
    <w:rsid w:val="007A65CA"/>
    <w:rsid w:val="007B1ED6"/>
    <w:rsid w:val="007B2BF2"/>
    <w:rsid w:val="007B40D0"/>
    <w:rsid w:val="007B719D"/>
    <w:rsid w:val="007C643D"/>
    <w:rsid w:val="007C730B"/>
    <w:rsid w:val="007C7DFA"/>
    <w:rsid w:val="007D2548"/>
    <w:rsid w:val="007D3D2B"/>
    <w:rsid w:val="007D6291"/>
    <w:rsid w:val="007E0830"/>
    <w:rsid w:val="007E338C"/>
    <w:rsid w:val="007E4D2F"/>
    <w:rsid w:val="007E516E"/>
    <w:rsid w:val="007F0763"/>
    <w:rsid w:val="007F2DE1"/>
    <w:rsid w:val="007F4894"/>
    <w:rsid w:val="007F6E94"/>
    <w:rsid w:val="007F769C"/>
    <w:rsid w:val="008034FA"/>
    <w:rsid w:val="008039D3"/>
    <w:rsid w:val="00803F4F"/>
    <w:rsid w:val="008071D6"/>
    <w:rsid w:val="00814D9A"/>
    <w:rsid w:val="00816E93"/>
    <w:rsid w:val="00817EEC"/>
    <w:rsid w:val="00824102"/>
    <w:rsid w:val="008315B4"/>
    <w:rsid w:val="00833D47"/>
    <w:rsid w:val="008348F8"/>
    <w:rsid w:val="008407D9"/>
    <w:rsid w:val="00843482"/>
    <w:rsid w:val="008434DC"/>
    <w:rsid w:val="00846994"/>
    <w:rsid w:val="0085196A"/>
    <w:rsid w:val="008552AF"/>
    <w:rsid w:val="00856E67"/>
    <w:rsid w:val="008570BD"/>
    <w:rsid w:val="00857133"/>
    <w:rsid w:val="00860057"/>
    <w:rsid w:val="00860C68"/>
    <w:rsid w:val="008621B3"/>
    <w:rsid w:val="008639BA"/>
    <w:rsid w:val="00864CFC"/>
    <w:rsid w:val="00866BCA"/>
    <w:rsid w:val="00872817"/>
    <w:rsid w:val="0087505D"/>
    <w:rsid w:val="00875981"/>
    <w:rsid w:val="0088091A"/>
    <w:rsid w:val="008812B2"/>
    <w:rsid w:val="00881A00"/>
    <w:rsid w:val="008822B1"/>
    <w:rsid w:val="0088418E"/>
    <w:rsid w:val="0089068C"/>
    <w:rsid w:val="0089118A"/>
    <w:rsid w:val="00892418"/>
    <w:rsid w:val="008945AC"/>
    <w:rsid w:val="00894963"/>
    <w:rsid w:val="00897832"/>
    <w:rsid w:val="008A03B5"/>
    <w:rsid w:val="008A4849"/>
    <w:rsid w:val="008A69A9"/>
    <w:rsid w:val="008A7ADF"/>
    <w:rsid w:val="008B0105"/>
    <w:rsid w:val="008B69C6"/>
    <w:rsid w:val="008C15EC"/>
    <w:rsid w:val="008C5509"/>
    <w:rsid w:val="008D50BB"/>
    <w:rsid w:val="008D5545"/>
    <w:rsid w:val="008D5801"/>
    <w:rsid w:val="008D62BC"/>
    <w:rsid w:val="008E2E7E"/>
    <w:rsid w:val="008E3FF6"/>
    <w:rsid w:val="008E423C"/>
    <w:rsid w:val="008E4240"/>
    <w:rsid w:val="008E4977"/>
    <w:rsid w:val="008E53F0"/>
    <w:rsid w:val="008E5EA2"/>
    <w:rsid w:val="008E7299"/>
    <w:rsid w:val="00901C03"/>
    <w:rsid w:val="009062DC"/>
    <w:rsid w:val="009067CA"/>
    <w:rsid w:val="00910DC9"/>
    <w:rsid w:val="00916F08"/>
    <w:rsid w:val="0091738B"/>
    <w:rsid w:val="00922937"/>
    <w:rsid w:val="0093156C"/>
    <w:rsid w:val="0093249E"/>
    <w:rsid w:val="00933790"/>
    <w:rsid w:val="009343C9"/>
    <w:rsid w:val="009360F8"/>
    <w:rsid w:val="00937658"/>
    <w:rsid w:val="00940353"/>
    <w:rsid w:val="00940718"/>
    <w:rsid w:val="0094199D"/>
    <w:rsid w:val="00941F07"/>
    <w:rsid w:val="00946590"/>
    <w:rsid w:val="0094738E"/>
    <w:rsid w:val="009558CB"/>
    <w:rsid w:val="00955C5F"/>
    <w:rsid w:val="0096233A"/>
    <w:rsid w:val="0096349B"/>
    <w:rsid w:val="00967FD8"/>
    <w:rsid w:val="00971594"/>
    <w:rsid w:val="00974335"/>
    <w:rsid w:val="00975F31"/>
    <w:rsid w:val="0097720D"/>
    <w:rsid w:val="00981C08"/>
    <w:rsid w:val="009835F1"/>
    <w:rsid w:val="0098676A"/>
    <w:rsid w:val="00986856"/>
    <w:rsid w:val="00990A95"/>
    <w:rsid w:val="00990E76"/>
    <w:rsid w:val="00992DCB"/>
    <w:rsid w:val="00994821"/>
    <w:rsid w:val="00994D14"/>
    <w:rsid w:val="009A0147"/>
    <w:rsid w:val="009A431E"/>
    <w:rsid w:val="009A4769"/>
    <w:rsid w:val="009A48D1"/>
    <w:rsid w:val="009A5AC8"/>
    <w:rsid w:val="009A6EAE"/>
    <w:rsid w:val="009A7473"/>
    <w:rsid w:val="009A7730"/>
    <w:rsid w:val="009B0075"/>
    <w:rsid w:val="009B1F30"/>
    <w:rsid w:val="009B2C31"/>
    <w:rsid w:val="009B53F1"/>
    <w:rsid w:val="009B7073"/>
    <w:rsid w:val="009C3056"/>
    <w:rsid w:val="009C3500"/>
    <w:rsid w:val="009C39E1"/>
    <w:rsid w:val="009C3F42"/>
    <w:rsid w:val="009C4B64"/>
    <w:rsid w:val="009C5487"/>
    <w:rsid w:val="009C5849"/>
    <w:rsid w:val="009C6F1B"/>
    <w:rsid w:val="009D01FA"/>
    <w:rsid w:val="009D4B35"/>
    <w:rsid w:val="009D4C38"/>
    <w:rsid w:val="009D5BEF"/>
    <w:rsid w:val="009D5FF3"/>
    <w:rsid w:val="009D7667"/>
    <w:rsid w:val="009D7B09"/>
    <w:rsid w:val="009E4DB3"/>
    <w:rsid w:val="009E5E55"/>
    <w:rsid w:val="009F646E"/>
    <w:rsid w:val="009F7CC0"/>
    <w:rsid w:val="00A045F5"/>
    <w:rsid w:val="00A05342"/>
    <w:rsid w:val="00A06114"/>
    <w:rsid w:val="00A076C4"/>
    <w:rsid w:val="00A1002E"/>
    <w:rsid w:val="00A132C7"/>
    <w:rsid w:val="00A15A67"/>
    <w:rsid w:val="00A15EA4"/>
    <w:rsid w:val="00A163D2"/>
    <w:rsid w:val="00A16BC4"/>
    <w:rsid w:val="00A22055"/>
    <w:rsid w:val="00A22F9C"/>
    <w:rsid w:val="00A233F8"/>
    <w:rsid w:val="00A24138"/>
    <w:rsid w:val="00A25981"/>
    <w:rsid w:val="00A26583"/>
    <w:rsid w:val="00A26E76"/>
    <w:rsid w:val="00A30F89"/>
    <w:rsid w:val="00A323B6"/>
    <w:rsid w:val="00A33E12"/>
    <w:rsid w:val="00A347C2"/>
    <w:rsid w:val="00A40879"/>
    <w:rsid w:val="00A41E57"/>
    <w:rsid w:val="00A43B02"/>
    <w:rsid w:val="00A45545"/>
    <w:rsid w:val="00A52CC2"/>
    <w:rsid w:val="00A542C1"/>
    <w:rsid w:val="00A674AB"/>
    <w:rsid w:val="00A67952"/>
    <w:rsid w:val="00A746AD"/>
    <w:rsid w:val="00A77FBA"/>
    <w:rsid w:val="00A80A4E"/>
    <w:rsid w:val="00A84180"/>
    <w:rsid w:val="00A849B2"/>
    <w:rsid w:val="00A9193F"/>
    <w:rsid w:val="00A94380"/>
    <w:rsid w:val="00A94E09"/>
    <w:rsid w:val="00A955E8"/>
    <w:rsid w:val="00A969ED"/>
    <w:rsid w:val="00A96DE8"/>
    <w:rsid w:val="00A96E86"/>
    <w:rsid w:val="00A97CAD"/>
    <w:rsid w:val="00AA1B96"/>
    <w:rsid w:val="00AA35A0"/>
    <w:rsid w:val="00AA4408"/>
    <w:rsid w:val="00AA4C5A"/>
    <w:rsid w:val="00AB0B23"/>
    <w:rsid w:val="00AC3063"/>
    <w:rsid w:val="00AC3226"/>
    <w:rsid w:val="00AC5CAA"/>
    <w:rsid w:val="00AC5F90"/>
    <w:rsid w:val="00AC671B"/>
    <w:rsid w:val="00AC7B6A"/>
    <w:rsid w:val="00AC7B90"/>
    <w:rsid w:val="00AD1DA8"/>
    <w:rsid w:val="00AD1ED1"/>
    <w:rsid w:val="00AD4153"/>
    <w:rsid w:val="00AD6CE7"/>
    <w:rsid w:val="00AD72CC"/>
    <w:rsid w:val="00AE0C7B"/>
    <w:rsid w:val="00AE0F87"/>
    <w:rsid w:val="00AE2BCA"/>
    <w:rsid w:val="00AE306B"/>
    <w:rsid w:val="00AE3396"/>
    <w:rsid w:val="00AE4A22"/>
    <w:rsid w:val="00AE5416"/>
    <w:rsid w:val="00AE6CB6"/>
    <w:rsid w:val="00AF17FD"/>
    <w:rsid w:val="00AF21FA"/>
    <w:rsid w:val="00AF30FD"/>
    <w:rsid w:val="00AF336E"/>
    <w:rsid w:val="00AF75A3"/>
    <w:rsid w:val="00B00CFB"/>
    <w:rsid w:val="00B0253F"/>
    <w:rsid w:val="00B02599"/>
    <w:rsid w:val="00B04BA4"/>
    <w:rsid w:val="00B06A7D"/>
    <w:rsid w:val="00B11F76"/>
    <w:rsid w:val="00B127D0"/>
    <w:rsid w:val="00B161C8"/>
    <w:rsid w:val="00B169F5"/>
    <w:rsid w:val="00B17280"/>
    <w:rsid w:val="00B2069A"/>
    <w:rsid w:val="00B212D0"/>
    <w:rsid w:val="00B228FD"/>
    <w:rsid w:val="00B2295F"/>
    <w:rsid w:val="00B250A6"/>
    <w:rsid w:val="00B3172E"/>
    <w:rsid w:val="00B35E9A"/>
    <w:rsid w:val="00B36DDB"/>
    <w:rsid w:val="00B44F70"/>
    <w:rsid w:val="00B505EE"/>
    <w:rsid w:val="00B51DF2"/>
    <w:rsid w:val="00B522B9"/>
    <w:rsid w:val="00B53074"/>
    <w:rsid w:val="00B55B7B"/>
    <w:rsid w:val="00B610E6"/>
    <w:rsid w:val="00B62C15"/>
    <w:rsid w:val="00B633BA"/>
    <w:rsid w:val="00B66C9A"/>
    <w:rsid w:val="00B71193"/>
    <w:rsid w:val="00B71AD0"/>
    <w:rsid w:val="00B73E94"/>
    <w:rsid w:val="00B7402C"/>
    <w:rsid w:val="00B7746B"/>
    <w:rsid w:val="00B810C1"/>
    <w:rsid w:val="00B83AFB"/>
    <w:rsid w:val="00B869FF"/>
    <w:rsid w:val="00B87369"/>
    <w:rsid w:val="00B93202"/>
    <w:rsid w:val="00B945B8"/>
    <w:rsid w:val="00B965B9"/>
    <w:rsid w:val="00BA0D28"/>
    <w:rsid w:val="00BA1DC6"/>
    <w:rsid w:val="00BA3C7B"/>
    <w:rsid w:val="00BA6AE4"/>
    <w:rsid w:val="00BB0E08"/>
    <w:rsid w:val="00BB2767"/>
    <w:rsid w:val="00BB3388"/>
    <w:rsid w:val="00BB68EA"/>
    <w:rsid w:val="00BB740D"/>
    <w:rsid w:val="00BB7B87"/>
    <w:rsid w:val="00BC281F"/>
    <w:rsid w:val="00BC2B05"/>
    <w:rsid w:val="00BD0C97"/>
    <w:rsid w:val="00BD0F79"/>
    <w:rsid w:val="00BD5270"/>
    <w:rsid w:val="00BE0D03"/>
    <w:rsid w:val="00BE348D"/>
    <w:rsid w:val="00BE3848"/>
    <w:rsid w:val="00BE3975"/>
    <w:rsid w:val="00BE78E6"/>
    <w:rsid w:val="00BF0DBD"/>
    <w:rsid w:val="00BF1E25"/>
    <w:rsid w:val="00BF4C01"/>
    <w:rsid w:val="00BF6380"/>
    <w:rsid w:val="00C012F8"/>
    <w:rsid w:val="00C05B50"/>
    <w:rsid w:val="00C06878"/>
    <w:rsid w:val="00C100EC"/>
    <w:rsid w:val="00C101B6"/>
    <w:rsid w:val="00C10258"/>
    <w:rsid w:val="00C12486"/>
    <w:rsid w:val="00C15C74"/>
    <w:rsid w:val="00C20F8C"/>
    <w:rsid w:val="00C21570"/>
    <w:rsid w:val="00C30DF9"/>
    <w:rsid w:val="00C327AF"/>
    <w:rsid w:val="00C331F5"/>
    <w:rsid w:val="00C33883"/>
    <w:rsid w:val="00C3738F"/>
    <w:rsid w:val="00C376EB"/>
    <w:rsid w:val="00C41E5B"/>
    <w:rsid w:val="00C42893"/>
    <w:rsid w:val="00C44A03"/>
    <w:rsid w:val="00C451F1"/>
    <w:rsid w:val="00C4544C"/>
    <w:rsid w:val="00C463E7"/>
    <w:rsid w:val="00C540F3"/>
    <w:rsid w:val="00C63523"/>
    <w:rsid w:val="00C63B4A"/>
    <w:rsid w:val="00C65CC7"/>
    <w:rsid w:val="00C7020B"/>
    <w:rsid w:val="00C70ECB"/>
    <w:rsid w:val="00C75360"/>
    <w:rsid w:val="00C76166"/>
    <w:rsid w:val="00C82089"/>
    <w:rsid w:val="00C93A8E"/>
    <w:rsid w:val="00C96CC8"/>
    <w:rsid w:val="00C971CE"/>
    <w:rsid w:val="00C975B9"/>
    <w:rsid w:val="00C97F50"/>
    <w:rsid w:val="00CA0844"/>
    <w:rsid w:val="00CA3D34"/>
    <w:rsid w:val="00CA43E0"/>
    <w:rsid w:val="00CA6126"/>
    <w:rsid w:val="00CA68D5"/>
    <w:rsid w:val="00CA7498"/>
    <w:rsid w:val="00CB0065"/>
    <w:rsid w:val="00CB083F"/>
    <w:rsid w:val="00CB3065"/>
    <w:rsid w:val="00CB3256"/>
    <w:rsid w:val="00CB4214"/>
    <w:rsid w:val="00CB5A69"/>
    <w:rsid w:val="00CB7A49"/>
    <w:rsid w:val="00CC03A6"/>
    <w:rsid w:val="00CC24A5"/>
    <w:rsid w:val="00CC60F6"/>
    <w:rsid w:val="00CC625A"/>
    <w:rsid w:val="00CD0B95"/>
    <w:rsid w:val="00CD330F"/>
    <w:rsid w:val="00CD3572"/>
    <w:rsid w:val="00CD45F8"/>
    <w:rsid w:val="00CD5CEA"/>
    <w:rsid w:val="00CE20DA"/>
    <w:rsid w:val="00CE496D"/>
    <w:rsid w:val="00CF538E"/>
    <w:rsid w:val="00CF7A0B"/>
    <w:rsid w:val="00D01E62"/>
    <w:rsid w:val="00D03C77"/>
    <w:rsid w:val="00D045D9"/>
    <w:rsid w:val="00D0650F"/>
    <w:rsid w:val="00D11E54"/>
    <w:rsid w:val="00D1417D"/>
    <w:rsid w:val="00D162CA"/>
    <w:rsid w:val="00D16984"/>
    <w:rsid w:val="00D21EB6"/>
    <w:rsid w:val="00D30B1F"/>
    <w:rsid w:val="00D31C36"/>
    <w:rsid w:val="00D345B3"/>
    <w:rsid w:val="00D36BCF"/>
    <w:rsid w:val="00D416F9"/>
    <w:rsid w:val="00D42956"/>
    <w:rsid w:val="00D429AC"/>
    <w:rsid w:val="00D457E8"/>
    <w:rsid w:val="00D459E6"/>
    <w:rsid w:val="00D50BBC"/>
    <w:rsid w:val="00D55473"/>
    <w:rsid w:val="00D57B0E"/>
    <w:rsid w:val="00D63907"/>
    <w:rsid w:val="00D643BC"/>
    <w:rsid w:val="00D720E4"/>
    <w:rsid w:val="00D7389C"/>
    <w:rsid w:val="00D73EC6"/>
    <w:rsid w:val="00D75907"/>
    <w:rsid w:val="00D8232B"/>
    <w:rsid w:val="00D82D9A"/>
    <w:rsid w:val="00D85178"/>
    <w:rsid w:val="00D86605"/>
    <w:rsid w:val="00D90BF0"/>
    <w:rsid w:val="00D91002"/>
    <w:rsid w:val="00D91307"/>
    <w:rsid w:val="00D91C4F"/>
    <w:rsid w:val="00D9302F"/>
    <w:rsid w:val="00D9403B"/>
    <w:rsid w:val="00D9724D"/>
    <w:rsid w:val="00DA08E7"/>
    <w:rsid w:val="00DA1A4A"/>
    <w:rsid w:val="00DA7C35"/>
    <w:rsid w:val="00DA7E17"/>
    <w:rsid w:val="00DB09F0"/>
    <w:rsid w:val="00DB43D4"/>
    <w:rsid w:val="00DB4DC1"/>
    <w:rsid w:val="00DC23FB"/>
    <w:rsid w:val="00DC4711"/>
    <w:rsid w:val="00DC49EB"/>
    <w:rsid w:val="00DC53E5"/>
    <w:rsid w:val="00DC5A39"/>
    <w:rsid w:val="00DC5D9B"/>
    <w:rsid w:val="00DC5E09"/>
    <w:rsid w:val="00DD28D3"/>
    <w:rsid w:val="00DD2916"/>
    <w:rsid w:val="00DD675A"/>
    <w:rsid w:val="00DD6E92"/>
    <w:rsid w:val="00DE2755"/>
    <w:rsid w:val="00DE34CF"/>
    <w:rsid w:val="00DE7BA0"/>
    <w:rsid w:val="00DF2184"/>
    <w:rsid w:val="00DF3143"/>
    <w:rsid w:val="00DF6815"/>
    <w:rsid w:val="00DF6B4C"/>
    <w:rsid w:val="00E01239"/>
    <w:rsid w:val="00E01EDE"/>
    <w:rsid w:val="00E04769"/>
    <w:rsid w:val="00E048B2"/>
    <w:rsid w:val="00E05509"/>
    <w:rsid w:val="00E068D4"/>
    <w:rsid w:val="00E07EC8"/>
    <w:rsid w:val="00E12CA2"/>
    <w:rsid w:val="00E131D8"/>
    <w:rsid w:val="00E147B5"/>
    <w:rsid w:val="00E1483F"/>
    <w:rsid w:val="00E157DB"/>
    <w:rsid w:val="00E2078B"/>
    <w:rsid w:val="00E209BF"/>
    <w:rsid w:val="00E213EF"/>
    <w:rsid w:val="00E2279C"/>
    <w:rsid w:val="00E23AF1"/>
    <w:rsid w:val="00E2540C"/>
    <w:rsid w:val="00E25DBE"/>
    <w:rsid w:val="00E26F91"/>
    <w:rsid w:val="00E27204"/>
    <w:rsid w:val="00E27D4A"/>
    <w:rsid w:val="00E30B10"/>
    <w:rsid w:val="00E3514F"/>
    <w:rsid w:val="00E37057"/>
    <w:rsid w:val="00E40605"/>
    <w:rsid w:val="00E4236D"/>
    <w:rsid w:val="00E42502"/>
    <w:rsid w:val="00E43CB8"/>
    <w:rsid w:val="00E45964"/>
    <w:rsid w:val="00E509A5"/>
    <w:rsid w:val="00E50D8E"/>
    <w:rsid w:val="00E54124"/>
    <w:rsid w:val="00E542D7"/>
    <w:rsid w:val="00E607E3"/>
    <w:rsid w:val="00E6102A"/>
    <w:rsid w:val="00E611A9"/>
    <w:rsid w:val="00E6365C"/>
    <w:rsid w:val="00E65088"/>
    <w:rsid w:val="00E679D1"/>
    <w:rsid w:val="00E710BB"/>
    <w:rsid w:val="00E71151"/>
    <w:rsid w:val="00E72F81"/>
    <w:rsid w:val="00E756B3"/>
    <w:rsid w:val="00E75C0C"/>
    <w:rsid w:val="00E8021F"/>
    <w:rsid w:val="00E829E6"/>
    <w:rsid w:val="00E86819"/>
    <w:rsid w:val="00E9058A"/>
    <w:rsid w:val="00E922A6"/>
    <w:rsid w:val="00E9473A"/>
    <w:rsid w:val="00E94821"/>
    <w:rsid w:val="00E95277"/>
    <w:rsid w:val="00E96ABF"/>
    <w:rsid w:val="00E979CF"/>
    <w:rsid w:val="00EA00F2"/>
    <w:rsid w:val="00EA0F48"/>
    <w:rsid w:val="00EA195D"/>
    <w:rsid w:val="00EA38CA"/>
    <w:rsid w:val="00EA38D9"/>
    <w:rsid w:val="00EA4A26"/>
    <w:rsid w:val="00EA50BA"/>
    <w:rsid w:val="00EA65A3"/>
    <w:rsid w:val="00EA6650"/>
    <w:rsid w:val="00EB0B76"/>
    <w:rsid w:val="00EB2C7E"/>
    <w:rsid w:val="00EB4EE2"/>
    <w:rsid w:val="00EC02C5"/>
    <w:rsid w:val="00EC1178"/>
    <w:rsid w:val="00EC1BE6"/>
    <w:rsid w:val="00EC3F66"/>
    <w:rsid w:val="00EC6581"/>
    <w:rsid w:val="00ED0394"/>
    <w:rsid w:val="00ED2EBF"/>
    <w:rsid w:val="00ED37C8"/>
    <w:rsid w:val="00ED3B3F"/>
    <w:rsid w:val="00ED4067"/>
    <w:rsid w:val="00ED4726"/>
    <w:rsid w:val="00EE74B7"/>
    <w:rsid w:val="00EF07C5"/>
    <w:rsid w:val="00EF1087"/>
    <w:rsid w:val="00EF2DAE"/>
    <w:rsid w:val="00EF6BEA"/>
    <w:rsid w:val="00F00E1A"/>
    <w:rsid w:val="00F011F6"/>
    <w:rsid w:val="00F01AD9"/>
    <w:rsid w:val="00F05439"/>
    <w:rsid w:val="00F05727"/>
    <w:rsid w:val="00F07B81"/>
    <w:rsid w:val="00F1203A"/>
    <w:rsid w:val="00F13D88"/>
    <w:rsid w:val="00F15577"/>
    <w:rsid w:val="00F16881"/>
    <w:rsid w:val="00F201DE"/>
    <w:rsid w:val="00F20E92"/>
    <w:rsid w:val="00F23E5E"/>
    <w:rsid w:val="00F302C1"/>
    <w:rsid w:val="00F30D68"/>
    <w:rsid w:val="00F32355"/>
    <w:rsid w:val="00F3378E"/>
    <w:rsid w:val="00F40057"/>
    <w:rsid w:val="00F465A9"/>
    <w:rsid w:val="00F478F6"/>
    <w:rsid w:val="00F50CF2"/>
    <w:rsid w:val="00F51949"/>
    <w:rsid w:val="00F52953"/>
    <w:rsid w:val="00F53695"/>
    <w:rsid w:val="00F54CEB"/>
    <w:rsid w:val="00F54E67"/>
    <w:rsid w:val="00F62423"/>
    <w:rsid w:val="00F62FC3"/>
    <w:rsid w:val="00F65F43"/>
    <w:rsid w:val="00F70ADE"/>
    <w:rsid w:val="00F7419A"/>
    <w:rsid w:val="00F74AB6"/>
    <w:rsid w:val="00F763B1"/>
    <w:rsid w:val="00F77514"/>
    <w:rsid w:val="00F834C6"/>
    <w:rsid w:val="00F87364"/>
    <w:rsid w:val="00F92583"/>
    <w:rsid w:val="00F93876"/>
    <w:rsid w:val="00F93D05"/>
    <w:rsid w:val="00F94790"/>
    <w:rsid w:val="00F94867"/>
    <w:rsid w:val="00FA12B4"/>
    <w:rsid w:val="00FB18B1"/>
    <w:rsid w:val="00FB3F3B"/>
    <w:rsid w:val="00FB4765"/>
    <w:rsid w:val="00FB6197"/>
    <w:rsid w:val="00FC5FD4"/>
    <w:rsid w:val="00FD0DC3"/>
    <w:rsid w:val="00FD5E8A"/>
    <w:rsid w:val="00FD7611"/>
    <w:rsid w:val="00FE3396"/>
    <w:rsid w:val="00FF167F"/>
    <w:rsid w:val="00FF1B56"/>
    <w:rsid w:val="00FF1C36"/>
    <w:rsid w:val="00FF6216"/>
    <w:rsid w:val="00FF6D0F"/>
    <w:rsid w:val="02A467D3"/>
    <w:rsid w:val="06E16D0B"/>
    <w:rsid w:val="18477C79"/>
    <w:rsid w:val="18C188A9"/>
    <w:rsid w:val="1AE44454"/>
    <w:rsid w:val="1FD90D3B"/>
    <w:rsid w:val="2CEF5E5B"/>
    <w:rsid w:val="350E98BF"/>
    <w:rsid w:val="37DFA960"/>
    <w:rsid w:val="3B1FA0F5"/>
    <w:rsid w:val="3F3FE86F"/>
    <w:rsid w:val="427E69AC"/>
    <w:rsid w:val="4F16172D"/>
    <w:rsid w:val="507B3547"/>
    <w:rsid w:val="59F12D0A"/>
    <w:rsid w:val="5A0AD440"/>
    <w:rsid w:val="5C6220A1"/>
    <w:rsid w:val="68B5038C"/>
    <w:rsid w:val="6928B85A"/>
    <w:rsid w:val="69390CD6"/>
    <w:rsid w:val="6E238087"/>
    <w:rsid w:val="7AA12116"/>
    <w:rsid w:val="7C395869"/>
    <w:rsid w:val="7FB4575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9F3F06"/>
  <w14:defaultImageDpi w14:val="300"/>
  <w15:chartTrackingRefBased/>
  <w15:docId w15:val="{CC3D87C4-A3C6-4FF3-9FA1-D9C74B27F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qFormat="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qFormat="1"/>
    <w:lsdException w:name="Medium Shading 2 Accent 2"/>
    <w:lsdException w:name="Medium List 1 Accent 2"/>
    <w:lsdException w:name="Medium List 2 Accent 2"/>
    <w:lsdException w:name="Medium Grid 1 Accent 2" w:qFormat="1"/>
    <w:lsdException w:name="Medium Grid 2 Accent 2" w:qFormat="1"/>
    <w:lsdException w:name="Medium Grid 3 Accent 2" w:qFormat="1"/>
    <w:lsdException w:name="Dark List Accent 2"/>
    <w:lsdException w:name="Colorful Shading Accent 2"/>
    <w:lsdException w:name="Colorful List Accent 2" w:uiPriority="1" w:qFormat="1"/>
    <w:lsdException w:name="Colorful Grid Accent 2" w:uiPriority="60"/>
    <w:lsdException w:name="Light Shading Accent 3" w:uiPriority="61"/>
    <w:lsdException w:name="Light List Accent 3" w:uiPriority="62"/>
    <w:lsdException w:name="Light Grid Accent 3" w:uiPriority="63" w:qFormat="1"/>
    <w:lsdException w:name="Medium Shading 1 Accent 3" w:uiPriority="64" w:qFormat="1"/>
    <w:lsdException w:name="Medium Shading 2 Accent 3" w:uiPriority="65"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qFormat="1"/>
    <w:lsdException w:name="Colorful List Accent 3" w:uiPriority="73" w:qFormat="1"/>
    <w:lsdException w:name="Colorful Grid Accent 3" w:uiPriority="60" w:qFormat="1"/>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lsdException w:name="Medium List 2 Accent 4" w:uiPriority="34" w:qFormat="1"/>
    <w:lsdException w:name="Medium Grid 1 Accent 4" w:uiPriority="29" w:qFormat="1"/>
    <w:lsdException w:name="Medium Grid 2 Accent 4" w:uiPriority="30" w:qFormat="1"/>
    <w:lsdException w:name="Medium Grid 3 Accent 4" w:uiPriority="66"/>
    <w:lsdException w:name="Dark List Accent 4" w:uiPriority="67"/>
    <w:lsdException w:name="Colorful Shading Accent 4" w:uiPriority="68"/>
    <w:lsdException w:name="Colorful List Accent 4" w:uiPriority="69"/>
    <w:lsdException w:name="Colorful Grid Accent 4" w:uiPriority="70"/>
    <w:lsdException w:name="Light Shading Accent 5" w:uiPriority="71"/>
    <w:lsdException w:name="Light List Accent 5" w:uiPriority="72"/>
    <w:lsdException w:name="Light Grid Accent 5" w:uiPriority="73"/>
    <w:lsdException w:name="Medium Shading 1 Accent 5" w:uiPriority="60"/>
    <w:lsdException w:name="Medium Shading 2 Accent 5" w:uiPriority="61"/>
    <w:lsdException w:name="Medium List 1 Accent 5" w:uiPriority="62"/>
    <w:lsdException w:name="Medium List 2 Accent 5" w:uiPriority="63"/>
    <w:lsdException w:name="Medium Grid 1 Accent 5" w:uiPriority="64"/>
    <w:lsdException w:name="Medium Grid 2 Accent 5" w:uiPriority="65"/>
    <w:lsdException w:name="Medium Grid 3 Accent 5" w:uiPriority="66"/>
    <w:lsdException w:name="Dark List Accent 5" w:uiPriority="67"/>
    <w:lsdException w:name="Colorful Shading Accent 5" w:uiPriority="68"/>
    <w:lsdException w:name="Colorful List Accent 5" w:uiPriority="69"/>
    <w:lsdException w:name="Colorful Grid Accent 5" w:uiPriority="70"/>
    <w:lsdException w:name="Light Shading Accent 6" w:uiPriority="71"/>
    <w:lsdException w:name="Light List Accent 6" w:uiPriority="72"/>
    <w:lsdException w:name="Light Grid Accent 6" w:uiPriority="73"/>
    <w:lsdException w:name="Medium Shading 1 Accent 6" w:uiPriority="60"/>
    <w:lsdException w:name="Medium Shading 2 Accent 6" w:uiPriority="61"/>
    <w:lsdException w:name="Medium List 1 Accent 6" w:uiPriority="62"/>
    <w:lsdException w:name="Medium List 2 Accent 6" w:uiPriority="63"/>
    <w:lsdException w:name="Medium Grid 1 Accent 6" w:uiPriority="64"/>
    <w:lsdException w:name="Medium Grid 2 Accent 6" w:uiPriority="65"/>
    <w:lsdException w:name="Medium Grid 3 Accent 6" w:uiPriority="66"/>
    <w:lsdException w:name="Dark List Accent 6" w:uiPriority="67"/>
    <w:lsdException w:name="Colorful Shading Accent 6" w:uiPriority="68"/>
    <w:lsdException w:name="Colorful List Accent 6" w:uiPriority="69"/>
    <w:lsdException w:name="Colorful Grid Accent 6" w:uiPriority="70"/>
    <w:lsdException w:name="Subtle Emphasis" w:uiPriority="71" w:qFormat="1"/>
    <w:lsdException w:name="Intense Emphasis" w:uiPriority="72" w:qFormat="1"/>
    <w:lsdException w:name="Subtle Reference" w:uiPriority="73" w:qFormat="1"/>
    <w:lsdException w:name="Intense Reference" w:uiPriority="60" w:qFormat="1"/>
    <w:lsdException w:name="Book Title" w:uiPriority="61" w:qFormat="1"/>
    <w:lsdException w:name="Bibliography" w:uiPriority="62"/>
    <w:lsdException w:name="TOC Heading" w:semiHidden="1" w:uiPriority="63" w:unhideWhenUsed="1" w:qFormat="1"/>
    <w:lsdException w:name="Plain Table 1" w:uiPriority="64"/>
    <w:lsdException w:name="Plain Table 2" w:uiPriority="65"/>
    <w:lsdException w:name="Plain Table 3" w:uiPriority="66" w:qFormat="1"/>
    <w:lsdException w:name="Plain Table 4" w:uiPriority="67" w:qFormat="1"/>
    <w:lsdException w:name="Plain Table 5" w:uiPriority="68" w:qFormat="1"/>
    <w:lsdException w:name="Grid Table Light" w:uiPriority="69" w:qFormat="1"/>
    <w:lsdException w:name="Grid Table 1 Light" w:uiPriority="70" w:qFormat="1"/>
    <w:lsdException w:name="Grid Table 2" w:uiPriority="71"/>
    <w:lsdException w:name="Grid Table 3" w:uiPriority="72" w:qFormat="1"/>
    <w:lsdException w:name="Grid Table 4" w:uiPriority="73"/>
    <w:lsdException w:name="Grid Table 5 Dark" w:uiPriority="60"/>
    <w:lsdException w:name="Grid Table 6 Colorful" w:uiPriority="61" w:qFormat="1"/>
    <w:lsdException w:name="Grid Table 7 Colorful" w:uiPriority="62" w:qFormat="1"/>
    <w:lsdException w:name="Grid Table 1 Light Accent 1" w:uiPriority="63" w:qFormat="1"/>
    <w:lsdException w:name="Grid Table 2 Accent 1" w:uiPriority="64" w:qFormat="1"/>
    <w:lsdException w:name="Grid Table 3 Accent 1" w:uiPriority="65" w:qFormat="1"/>
    <w:lsdException w:name="Grid Table 4 Accent 1" w:uiPriority="66"/>
    <w:lsdException w:name="Grid Table 5 Dark Accent 1" w:uiPriority="67" w:qFormat="1"/>
    <w:lsdException w:name="Grid Table 6 Colorful Accent 1" w:uiPriority="68"/>
    <w:lsdException w:name="Grid Table 7 Colorful Accent 1" w:uiPriority="69"/>
    <w:lsdException w:name="Grid Table 1 Light Accent 2" w:uiPriority="70" w:qFormat="1"/>
    <w:lsdException w:name="Grid Table 2 Accent 2" w:uiPriority="71" w:qFormat="1"/>
    <w:lsdException w:name="Grid Table 3 Accent 2" w:uiPriority="72" w:qFormat="1"/>
    <w:lsdException w:name="Grid Table 4 Accent 2" w:uiPriority="73" w:qFormat="1"/>
    <w:lsdException w:name="Grid Table 5 Dark Accent 2" w:uiPriority="60" w:qFormat="1"/>
    <w:lsdException w:name="Grid Table 6 Colorful Accent 2" w:uiPriority="61"/>
    <w:lsdException w:name="Grid Table 7 Colorful Accent 2" w:uiPriority="62" w:qFormat="1"/>
    <w:lsdException w:name="Grid Table 1 Light Accent 3" w:uiPriority="63"/>
    <w:lsdException w:name="Grid Table 2 Accent 3" w:uiPriority="64"/>
    <w:lsdException w:name="Grid Table 3 Accent 3" w:uiPriority="65" w:qFormat="1"/>
    <w:lsdException w:name="Grid Table 4 Accent 3" w:uiPriority="66" w:qFormat="1"/>
    <w:lsdException w:name="Grid Table 5 Dark Accent 3" w:uiPriority="67" w:qFormat="1"/>
    <w:lsdException w:name="Grid Table 6 Colorful Accent 3" w:uiPriority="68" w:qFormat="1"/>
    <w:lsdException w:name="Grid Table 7 Colorful Accent 3" w:uiPriority="69" w:qFormat="1"/>
    <w:lsdException w:name="Grid Table 1 Light Accent 4" w:uiPriority="70"/>
    <w:lsdException w:name="Grid Table 2 Accent 4" w:uiPriority="71" w:qFormat="1"/>
    <w:lsdException w:name="Grid Table 3 Accent 4" w:uiPriority="72"/>
    <w:lsdException w:name="Grid Table 4 Accent 4" w:uiPriority="73"/>
    <w:lsdException w:name="Grid Table 5 Dark Accent 4" w:uiPriority="19" w:qFormat="1"/>
    <w:lsdException w:name="Grid Table 6 Colorful Accent 4" w:uiPriority="21" w:qFormat="1"/>
    <w:lsdException w:name="Grid Table 7 Colorful Accent 4" w:uiPriority="31" w:qFormat="1"/>
    <w:lsdException w:name="Grid Table 1 Light Accent 5" w:uiPriority="32" w:qFormat="1"/>
    <w:lsdException w:name="Grid Table 2 Accent 5" w:uiPriority="33" w:qFormat="1"/>
    <w:lsdException w:name="Grid Table 3 Accent 5" w:uiPriority="37"/>
    <w:lsdException w:name="Grid Table 4 Accent 5" w:uiPriority="39" w:qFormat="1"/>
    <w:lsdException w:name="Grid Table 5 Dark Accent 5" w:uiPriority="41"/>
    <w:lsdException w:name="Grid Table 6 Colorful Accent 5" w:uiPriority="42"/>
    <w:lsdException w:name="Grid Table 7 Colorful Accent 5" w:uiPriority="43"/>
    <w:lsdException w:name="Grid Table 1 Light Accent 6" w:uiPriority="44"/>
    <w:lsdException w:name="Grid Table 2 Accent 6" w:uiPriority="45"/>
    <w:lsdException w:name="Grid Table 3 Accent 6" w:uiPriority="40"/>
    <w:lsdException w:name="Grid Table 4 Accent 6" w:uiPriority="46"/>
    <w:lsdException w:name="Grid Table 5 Dark Accent 6" w:uiPriority="47"/>
    <w:lsdException w:name="Grid Table 6 Colorful Accent 6" w:uiPriority="48"/>
    <w:lsdException w:name="Grid Table 7 Colorful Accent 6" w:uiPriority="49"/>
    <w:lsdException w:name="List Table 1 Light" w:uiPriority="50"/>
    <w:lsdException w:name="List Table 2" w:uiPriority="51"/>
    <w:lsdException w:name="List Table 3" w:uiPriority="52"/>
    <w:lsdException w:name="List Table 4" w:uiPriority="46"/>
    <w:lsdException w:name="List Table 5 Dark" w:uiPriority="47"/>
    <w:lsdException w:name="List Table 6 Colorful" w:uiPriority="48"/>
    <w:lsdException w:name="List Table 7 Colorful" w:uiPriority="49"/>
    <w:lsdException w:name="List Table 1 Light Accent 1" w:uiPriority="50"/>
    <w:lsdException w:name="List Table 2 Accent 1" w:uiPriority="51"/>
    <w:lsdException w:name="List Table 3 Accent 1" w:uiPriority="52"/>
    <w:lsdException w:name="List Table 4 Accent 1" w:uiPriority="46"/>
    <w:lsdException w:name="List Table 5 Dark Accent 1" w:uiPriority="47"/>
    <w:lsdException w:name="List Table 6 Colorful Accent 1" w:uiPriority="48"/>
    <w:lsdException w:name="List Table 7 Colorful Accent 1" w:uiPriority="49"/>
    <w:lsdException w:name="List Table 1 Light Accent 2" w:uiPriority="50"/>
    <w:lsdException w:name="List Table 2 Accent 2" w:uiPriority="51"/>
    <w:lsdException w:name="List Table 3 Accent 2" w:uiPriority="52"/>
    <w:lsdException w:name="List Table 4 Accent 2" w:uiPriority="46"/>
    <w:lsdException w:name="List Table 5 Dark Accent 2" w:uiPriority="47"/>
    <w:lsdException w:name="List Table 6 Colorful Accent 2" w:uiPriority="48"/>
    <w:lsdException w:name="List Table 7 Colorful Accent 2" w:uiPriority="49"/>
    <w:lsdException w:name="List Table 1 Light Accent 3" w:uiPriority="50"/>
    <w:lsdException w:name="List Table 2 Accent 3" w:uiPriority="51"/>
    <w:lsdException w:name="List Table 3 Accent 3" w:uiPriority="52"/>
    <w:lsdException w:name="List Table 4 Accent 3" w:uiPriority="46"/>
    <w:lsdException w:name="List Table 5 Dark Accent 3" w:uiPriority="47"/>
    <w:lsdException w:name="List Table 6 Colorful Accent 3" w:uiPriority="48"/>
    <w:lsdException w:name="List Table 7 Colorful Accent 3" w:uiPriority="49"/>
    <w:lsdException w:name="List Table 1 Light Accent 4" w:uiPriority="50"/>
    <w:lsdException w:name="List Table 2 Accent 4" w:uiPriority="51"/>
    <w:lsdException w:name="List Table 3 Accent 4" w:uiPriority="52"/>
    <w:lsdException w:name="List Table 4 Accent 4" w:uiPriority="46"/>
    <w:lsdException w:name="List Table 5 Dark Accent 4" w:uiPriority="47"/>
    <w:lsdException w:name="List Table 6 Colorful Accent 4" w:uiPriority="48"/>
    <w:lsdException w:name="List Table 7 Colorful Accent 4" w:uiPriority="49"/>
    <w:lsdException w:name="List Table 1 Light Accent 5" w:uiPriority="50"/>
    <w:lsdException w:name="List Table 2 Accent 5" w:uiPriority="51"/>
    <w:lsdException w:name="List Table 3 Accent 5" w:uiPriority="52"/>
    <w:lsdException w:name="List Table 4 Accent 5" w:uiPriority="46"/>
    <w:lsdException w:name="List Table 5 Dark Accent 5" w:uiPriority="47"/>
    <w:lsdException w:name="List Table 6 Colorful Accent 5" w:uiPriority="48"/>
    <w:lsdException w:name="List Table 7 Colorful Accent 5" w:uiPriority="49"/>
    <w:lsdException w:name="List Table 1 Light Accent 6" w:uiPriority="50"/>
    <w:lsdException w:name="List Table 2 Accent 6" w:uiPriority="51"/>
    <w:lsdException w:name="List Table 3 Accent 6" w:uiPriority="52"/>
    <w:lsdException w:name="List Table 4 Accent 6" w:uiPriority="46"/>
    <w:lsdException w:name="List Table 5 Dark Accent 6" w:uiPriority="47"/>
    <w:lsdException w:name="List Table 6 Colorful Accent 6" w:uiPriority="48"/>
    <w:lsdException w:name="List Table 7 Colorful Accent 6" w:uiPriority="49"/>
    <w:lsdException w:name="Mention" w:uiPriority="50"/>
    <w:lsdException w:name="Smart Hyperlink" w:uiPriority="51"/>
    <w:lsdException w:name="Hashtag" w:uiPriority="52"/>
    <w:lsdException w:name="Unresolved Mention" w:uiPriority="46"/>
    <w:lsdException w:name="Smart Link" w:semiHidden="1" w:unhideWhenUsed="1"/>
    <w:lsdException w:name="Smart Link Error" w:semiHidden="1" w:unhideWhenUsed="1"/>
  </w:latentStyles>
  <w:style w:type="paragraph" w:default="1" w:styleId="Normal">
    <w:name w:val="Normal"/>
    <w:qFormat/>
    <w:rsid w:val="00D457E8"/>
    <w:rPr>
      <w:rFonts w:ascii="Times New Roman" w:hAnsi="Times New Roman"/>
      <w:sz w:val="24"/>
      <w:szCs w:val="24"/>
    </w:rPr>
  </w:style>
  <w:style w:type="paragraph" w:styleId="Heading1">
    <w:name w:val="heading 1"/>
    <w:basedOn w:val="Normal"/>
    <w:next w:val="Normal"/>
    <w:link w:val="Heading1Char"/>
    <w:uiPriority w:val="9"/>
    <w:qFormat/>
    <w:rsid w:val="009D4B35"/>
    <w:pPr>
      <w:keepNext/>
      <w:spacing w:before="240" w:after="60"/>
      <w:outlineLvl w:val="0"/>
    </w:pPr>
    <w:rPr>
      <w:rFonts w:ascii="Calibri Light" w:eastAsia="Yu Gothic Light" w:hAnsi="Calibri Light"/>
      <w:b/>
      <w:bCs/>
      <w:kern w:val="32"/>
      <w:sz w:val="32"/>
      <w:szCs w:val="32"/>
    </w:rPr>
  </w:style>
  <w:style w:type="paragraph" w:styleId="Heading2">
    <w:name w:val="heading 2"/>
    <w:basedOn w:val="Normal"/>
    <w:next w:val="Normal"/>
    <w:link w:val="Heading2Char"/>
    <w:uiPriority w:val="9"/>
    <w:qFormat/>
    <w:rsid w:val="00974335"/>
    <w:pPr>
      <w:keepNext/>
      <w:keepLines/>
      <w:numPr>
        <w:ilvl w:val="1"/>
        <w:numId w:val="3"/>
      </w:numPr>
      <w:spacing w:before="200"/>
      <w:outlineLvl w:val="1"/>
    </w:pPr>
    <w:rPr>
      <w:rFonts w:ascii="Calibri" w:eastAsia="MS Gothic" w:hAnsi="Calibri"/>
      <w:b/>
      <w:bCs/>
      <w:color w:val="4F81BD"/>
      <w:sz w:val="26"/>
      <w:szCs w:val="26"/>
    </w:rPr>
  </w:style>
  <w:style w:type="paragraph" w:styleId="Heading3">
    <w:name w:val="heading 3"/>
    <w:basedOn w:val="Heading2"/>
    <w:next w:val="BodyText2"/>
    <w:link w:val="Heading3Char"/>
    <w:autoRedefine/>
    <w:uiPriority w:val="99"/>
    <w:qFormat/>
    <w:rsid w:val="00974335"/>
    <w:pPr>
      <w:numPr>
        <w:ilvl w:val="2"/>
        <w:numId w:val="1"/>
      </w:numPr>
      <w:tabs>
        <w:tab w:val="clear" w:pos="1440"/>
      </w:tabs>
      <w:spacing w:before="260"/>
      <w:ind w:left="993" w:hanging="993"/>
      <w:outlineLvl w:val="2"/>
    </w:pPr>
    <w:rPr>
      <w:rFonts w:ascii="Arial" w:eastAsia="Times New Roman" w:hAnsi="Arial"/>
      <w:bCs w:val="0"/>
      <w:color w:val="auto"/>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974335"/>
    <w:rPr>
      <w:rFonts w:ascii="Arial" w:eastAsia="Times New Roman" w:hAnsi="Arial" w:cs="Times New Roman"/>
      <w:b/>
      <w:szCs w:val="20"/>
    </w:rPr>
  </w:style>
  <w:style w:type="character" w:customStyle="1" w:styleId="Heading2Char">
    <w:name w:val="Heading 2 Char"/>
    <w:link w:val="Heading2"/>
    <w:uiPriority w:val="9"/>
    <w:rsid w:val="00974335"/>
    <w:rPr>
      <w:rFonts w:ascii="Calibri" w:eastAsia="MS Gothic" w:hAnsi="Calibri" w:cs="Times New Roman"/>
      <w:b/>
      <w:bCs/>
      <w:color w:val="4F81BD"/>
      <w:sz w:val="26"/>
      <w:szCs w:val="26"/>
    </w:rPr>
  </w:style>
  <w:style w:type="paragraph" w:styleId="BodyText2">
    <w:name w:val="Body Text 2"/>
    <w:basedOn w:val="Normal"/>
    <w:link w:val="BodyText2Char"/>
    <w:uiPriority w:val="99"/>
    <w:semiHidden/>
    <w:unhideWhenUsed/>
    <w:rsid w:val="00974335"/>
    <w:pPr>
      <w:spacing w:after="120" w:line="480" w:lineRule="auto"/>
    </w:pPr>
  </w:style>
  <w:style w:type="character" w:customStyle="1" w:styleId="BodyText2Char">
    <w:name w:val="Body Text 2 Char"/>
    <w:basedOn w:val="DefaultParagraphFont"/>
    <w:link w:val="BodyText2"/>
    <w:uiPriority w:val="99"/>
    <w:semiHidden/>
    <w:rsid w:val="00974335"/>
  </w:style>
  <w:style w:type="table" w:styleId="TableGrid">
    <w:name w:val="Table Grid"/>
    <w:basedOn w:val="TableNormal"/>
    <w:uiPriority w:val="39"/>
    <w:rsid w:val="00B50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5487"/>
    <w:rPr>
      <w:sz w:val="18"/>
      <w:szCs w:val="18"/>
    </w:rPr>
  </w:style>
  <w:style w:type="character" w:customStyle="1" w:styleId="BalloonTextChar">
    <w:name w:val="Balloon Text Char"/>
    <w:link w:val="BalloonText"/>
    <w:uiPriority w:val="99"/>
    <w:semiHidden/>
    <w:rsid w:val="009C5487"/>
    <w:rPr>
      <w:rFonts w:ascii="Times New Roman" w:hAnsi="Times New Roman"/>
      <w:sz w:val="18"/>
      <w:szCs w:val="18"/>
    </w:rPr>
  </w:style>
  <w:style w:type="paragraph" w:customStyle="1" w:styleId="MediumList2-Accent41">
    <w:name w:val="Medium List 2 - Accent 41"/>
    <w:basedOn w:val="Normal"/>
    <w:uiPriority w:val="34"/>
    <w:qFormat/>
    <w:rsid w:val="009B1F30"/>
    <w:pPr>
      <w:ind w:left="720"/>
      <w:contextualSpacing/>
    </w:pPr>
    <w:rPr>
      <w:rFonts w:eastAsia="Calibri"/>
    </w:rPr>
  </w:style>
  <w:style w:type="character" w:styleId="CommentReference">
    <w:name w:val="annotation reference"/>
    <w:uiPriority w:val="99"/>
    <w:semiHidden/>
    <w:unhideWhenUsed/>
    <w:rsid w:val="00C540F3"/>
    <w:rPr>
      <w:sz w:val="18"/>
      <w:szCs w:val="18"/>
    </w:rPr>
  </w:style>
  <w:style w:type="paragraph" w:styleId="CommentText">
    <w:name w:val="annotation text"/>
    <w:basedOn w:val="Normal"/>
    <w:link w:val="CommentTextChar"/>
    <w:uiPriority w:val="99"/>
    <w:unhideWhenUsed/>
    <w:rsid w:val="00C540F3"/>
  </w:style>
  <w:style w:type="character" w:customStyle="1" w:styleId="CommentTextChar">
    <w:name w:val="Comment Text Char"/>
    <w:link w:val="CommentText"/>
    <w:uiPriority w:val="99"/>
    <w:rsid w:val="00C540F3"/>
    <w:rPr>
      <w:sz w:val="24"/>
      <w:szCs w:val="24"/>
    </w:rPr>
  </w:style>
  <w:style w:type="paragraph" w:styleId="CommentSubject">
    <w:name w:val="annotation subject"/>
    <w:basedOn w:val="CommentText"/>
    <w:next w:val="CommentText"/>
    <w:link w:val="CommentSubjectChar"/>
    <w:uiPriority w:val="99"/>
    <w:semiHidden/>
    <w:unhideWhenUsed/>
    <w:rsid w:val="00C540F3"/>
    <w:rPr>
      <w:b/>
      <w:bCs/>
      <w:sz w:val="20"/>
      <w:szCs w:val="20"/>
    </w:rPr>
  </w:style>
  <w:style w:type="character" w:customStyle="1" w:styleId="CommentSubjectChar">
    <w:name w:val="Comment Subject Char"/>
    <w:link w:val="CommentSubject"/>
    <w:uiPriority w:val="99"/>
    <w:semiHidden/>
    <w:rsid w:val="00C540F3"/>
    <w:rPr>
      <w:b/>
      <w:bCs/>
      <w:sz w:val="24"/>
      <w:szCs w:val="24"/>
    </w:rPr>
  </w:style>
  <w:style w:type="paragraph" w:customStyle="1" w:styleId="LightList-Accent31">
    <w:name w:val="Light List - Accent 31"/>
    <w:hidden/>
    <w:uiPriority w:val="62"/>
    <w:rsid w:val="00493BB1"/>
    <w:rPr>
      <w:rFonts w:ascii="Times New Roman" w:hAnsi="Times New Roman"/>
      <w:sz w:val="24"/>
      <w:szCs w:val="24"/>
    </w:rPr>
  </w:style>
  <w:style w:type="paragraph" w:customStyle="1" w:styleId="MediumList2-Accent21">
    <w:name w:val="Medium List 2 - Accent 21"/>
    <w:hidden/>
    <w:uiPriority w:val="99"/>
    <w:unhideWhenUsed/>
    <w:rsid w:val="00BF6380"/>
    <w:rPr>
      <w:rFonts w:ascii="Times New Roman" w:hAnsi="Times New Roman"/>
      <w:sz w:val="24"/>
      <w:szCs w:val="24"/>
    </w:rPr>
  </w:style>
  <w:style w:type="paragraph" w:customStyle="1" w:styleId="p1">
    <w:name w:val="p1"/>
    <w:basedOn w:val="Normal"/>
    <w:rsid w:val="00FA12B4"/>
    <w:rPr>
      <w:rFonts w:ascii="Helvetica" w:eastAsia="Calibri" w:hAnsi="Helvetica"/>
      <w:sz w:val="15"/>
      <w:szCs w:val="15"/>
    </w:rPr>
  </w:style>
  <w:style w:type="character" w:customStyle="1" w:styleId="s1">
    <w:name w:val="s1"/>
    <w:rsid w:val="00FA12B4"/>
    <w:rPr>
      <w:rFonts w:ascii="Helvetica" w:hAnsi="Helvetica" w:hint="default"/>
      <w:sz w:val="10"/>
      <w:szCs w:val="10"/>
    </w:rPr>
  </w:style>
  <w:style w:type="paragraph" w:styleId="FootnoteText">
    <w:name w:val="footnote text"/>
    <w:basedOn w:val="Normal"/>
    <w:link w:val="FootnoteTextChar"/>
    <w:uiPriority w:val="99"/>
    <w:semiHidden/>
    <w:unhideWhenUsed/>
    <w:rsid w:val="00FA12B4"/>
    <w:rPr>
      <w:rFonts w:ascii="Calibri" w:eastAsia="Calibri" w:hAnsi="Calibri"/>
      <w:sz w:val="20"/>
      <w:szCs w:val="20"/>
    </w:rPr>
  </w:style>
  <w:style w:type="character" w:customStyle="1" w:styleId="FootnoteTextChar">
    <w:name w:val="Footnote Text Char"/>
    <w:link w:val="FootnoteText"/>
    <w:uiPriority w:val="99"/>
    <w:semiHidden/>
    <w:rsid w:val="00FA12B4"/>
    <w:rPr>
      <w:rFonts w:ascii="Calibri" w:eastAsia="Calibri" w:hAnsi="Calibri"/>
    </w:rPr>
  </w:style>
  <w:style w:type="character" w:styleId="FootnoteReference">
    <w:name w:val="footnote reference"/>
    <w:uiPriority w:val="99"/>
    <w:semiHidden/>
    <w:unhideWhenUsed/>
    <w:rsid w:val="00FA12B4"/>
    <w:rPr>
      <w:vertAlign w:val="superscript"/>
    </w:rPr>
  </w:style>
  <w:style w:type="paragraph" w:customStyle="1" w:styleId="ColorfulShading-Accent11">
    <w:name w:val="Colorful Shading - Accent 11"/>
    <w:hidden/>
    <w:uiPriority w:val="99"/>
    <w:unhideWhenUsed/>
    <w:rsid w:val="008552AF"/>
    <w:rPr>
      <w:rFonts w:ascii="Times New Roman" w:hAnsi="Times New Roman"/>
      <w:sz w:val="24"/>
      <w:szCs w:val="24"/>
    </w:rPr>
  </w:style>
  <w:style w:type="paragraph" w:styleId="Revision">
    <w:name w:val="Revision"/>
    <w:hidden/>
    <w:uiPriority w:val="99"/>
    <w:unhideWhenUsed/>
    <w:rsid w:val="00640873"/>
    <w:rPr>
      <w:rFonts w:ascii="Times New Roman" w:hAnsi="Times New Roman"/>
      <w:sz w:val="24"/>
      <w:szCs w:val="24"/>
    </w:rPr>
  </w:style>
  <w:style w:type="paragraph" w:styleId="Header">
    <w:name w:val="header"/>
    <w:basedOn w:val="Normal"/>
    <w:link w:val="HeaderChar"/>
    <w:uiPriority w:val="99"/>
    <w:unhideWhenUsed/>
    <w:rsid w:val="00E07EC8"/>
    <w:pPr>
      <w:tabs>
        <w:tab w:val="center" w:pos="4680"/>
        <w:tab w:val="right" w:pos="9360"/>
      </w:tabs>
    </w:pPr>
  </w:style>
  <w:style w:type="character" w:customStyle="1" w:styleId="HeaderChar">
    <w:name w:val="Header Char"/>
    <w:link w:val="Header"/>
    <w:uiPriority w:val="99"/>
    <w:rsid w:val="00E07EC8"/>
    <w:rPr>
      <w:rFonts w:ascii="Times New Roman" w:hAnsi="Times New Roman"/>
      <w:sz w:val="24"/>
      <w:szCs w:val="24"/>
      <w:lang w:val="en-US" w:eastAsia="en-US"/>
    </w:rPr>
  </w:style>
  <w:style w:type="paragraph" w:styleId="Footer">
    <w:name w:val="footer"/>
    <w:basedOn w:val="Normal"/>
    <w:link w:val="FooterChar"/>
    <w:uiPriority w:val="99"/>
    <w:unhideWhenUsed/>
    <w:rsid w:val="00E07EC8"/>
    <w:pPr>
      <w:tabs>
        <w:tab w:val="center" w:pos="4680"/>
        <w:tab w:val="right" w:pos="9360"/>
      </w:tabs>
    </w:pPr>
  </w:style>
  <w:style w:type="character" w:customStyle="1" w:styleId="FooterChar">
    <w:name w:val="Footer Char"/>
    <w:link w:val="Footer"/>
    <w:uiPriority w:val="99"/>
    <w:rsid w:val="00E07EC8"/>
    <w:rPr>
      <w:rFonts w:ascii="Times New Roman" w:hAnsi="Times New Roman"/>
      <w:sz w:val="24"/>
      <w:szCs w:val="24"/>
      <w:lang w:val="en-US" w:eastAsia="en-US"/>
    </w:rPr>
  </w:style>
  <w:style w:type="character" w:customStyle="1" w:styleId="normaltextrun">
    <w:name w:val="normaltextrun"/>
    <w:rsid w:val="00294A32"/>
  </w:style>
  <w:style w:type="character" w:customStyle="1" w:styleId="contextualspellingandgrammarerror">
    <w:name w:val="contextualspellingandgrammarerror"/>
    <w:rsid w:val="00294A32"/>
  </w:style>
  <w:style w:type="character" w:customStyle="1" w:styleId="eop">
    <w:name w:val="eop"/>
    <w:rsid w:val="00294A32"/>
  </w:style>
  <w:style w:type="paragraph" w:customStyle="1" w:styleId="paragraph">
    <w:name w:val="paragraph"/>
    <w:basedOn w:val="Normal"/>
    <w:rsid w:val="00294A32"/>
    <w:pPr>
      <w:spacing w:before="100" w:beforeAutospacing="1" w:after="100" w:afterAutospacing="1"/>
    </w:pPr>
    <w:rPr>
      <w:rFonts w:eastAsia="Times New Roman"/>
    </w:rPr>
  </w:style>
  <w:style w:type="character" w:customStyle="1" w:styleId="spellingerror">
    <w:name w:val="spellingerror"/>
    <w:rsid w:val="00294A32"/>
  </w:style>
  <w:style w:type="paragraph" w:customStyle="1" w:styleId="TableNote">
    <w:name w:val="TableNote"/>
    <w:basedOn w:val="Normal"/>
    <w:rsid w:val="00E54124"/>
    <w:pPr>
      <w:spacing w:line="300" w:lineRule="exact"/>
    </w:pPr>
    <w:rPr>
      <w:rFonts w:eastAsia="Times New Roman"/>
      <w:szCs w:val="20"/>
      <w:lang w:eastAsia="en-US"/>
    </w:rPr>
  </w:style>
  <w:style w:type="paragraph" w:customStyle="1" w:styleId="TableTitle">
    <w:name w:val="TableTitle"/>
    <w:basedOn w:val="Normal"/>
    <w:rsid w:val="00E54124"/>
    <w:pPr>
      <w:spacing w:line="300" w:lineRule="exact"/>
    </w:pPr>
    <w:rPr>
      <w:rFonts w:eastAsia="Times New Roman"/>
      <w:szCs w:val="20"/>
      <w:lang w:eastAsia="en-US"/>
    </w:rPr>
  </w:style>
  <w:style w:type="paragraph" w:customStyle="1" w:styleId="TableHeader">
    <w:name w:val="TableHeader"/>
    <w:basedOn w:val="Normal"/>
    <w:rsid w:val="00E54124"/>
    <w:pPr>
      <w:spacing w:before="120"/>
    </w:pPr>
    <w:rPr>
      <w:rFonts w:eastAsia="Times New Roman"/>
      <w:b/>
      <w:szCs w:val="20"/>
      <w:lang w:eastAsia="en-US"/>
    </w:rPr>
  </w:style>
  <w:style w:type="paragraph" w:customStyle="1" w:styleId="TableSubHead">
    <w:name w:val="TableSubHead"/>
    <w:basedOn w:val="TableHeader"/>
    <w:rsid w:val="00E54124"/>
  </w:style>
  <w:style w:type="paragraph" w:customStyle="1" w:styleId="EndNoteBibliography">
    <w:name w:val="EndNote Bibliography"/>
    <w:basedOn w:val="Normal"/>
    <w:link w:val="EndNoteBibliographyChar"/>
    <w:rsid w:val="00220360"/>
    <w:rPr>
      <w:rFonts w:eastAsia="Calibri"/>
      <w:noProof/>
      <w:sz w:val="20"/>
      <w:szCs w:val="20"/>
      <w:lang w:val="en-US" w:eastAsia="en-US"/>
    </w:rPr>
  </w:style>
  <w:style w:type="character" w:customStyle="1" w:styleId="EndNoteBibliographyChar">
    <w:name w:val="EndNote Bibliography Char"/>
    <w:link w:val="EndNoteBibliography"/>
    <w:rsid w:val="00220360"/>
    <w:rPr>
      <w:rFonts w:ascii="Times New Roman" w:eastAsia="Calibri" w:hAnsi="Times New Roman"/>
      <w:noProof/>
      <w:lang w:val="en-US" w:eastAsia="en-US"/>
    </w:rPr>
  </w:style>
  <w:style w:type="character" w:customStyle="1" w:styleId="Heading1Char">
    <w:name w:val="Heading 1 Char"/>
    <w:link w:val="Heading1"/>
    <w:uiPriority w:val="9"/>
    <w:rsid w:val="009D4B35"/>
    <w:rPr>
      <w:rFonts w:ascii="Calibri Light" w:eastAsia="Yu Gothic Light" w:hAnsi="Calibri Light" w:cs="Times New Roman"/>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35868">
      <w:bodyDiv w:val="1"/>
      <w:marLeft w:val="0"/>
      <w:marRight w:val="0"/>
      <w:marTop w:val="0"/>
      <w:marBottom w:val="0"/>
      <w:divBdr>
        <w:top w:val="none" w:sz="0" w:space="0" w:color="auto"/>
        <w:left w:val="none" w:sz="0" w:space="0" w:color="auto"/>
        <w:bottom w:val="none" w:sz="0" w:space="0" w:color="auto"/>
        <w:right w:val="none" w:sz="0" w:space="0" w:color="auto"/>
      </w:divBdr>
    </w:div>
    <w:div w:id="114253165">
      <w:bodyDiv w:val="1"/>
      <w:marLeft w:val="0"/>
      <w:marRight w:val="0"/>
      <w:marTop w:val="0"/>
      <w:marBottom w:val="0"/>
      <w:divBdr>
        <w:top w:val="none" w:sz="0" w:space="0" w:color="auto"/>
        <w:left w:val="none" w:sz="0" w:space="0" w:color="auto"/>
        <w:bottom w:val="none" w:sz="0" w:space="0" w:color="auto"/>
        <w:right w:val="none" w:sz="0" w:space="0" w:color="auto"/>
      </w:divBdr>
    </w:div>
    <w:div w:id="122046141">
      <w:bodyDiv w:val="1"/>
      <w:marLeft w:val="0"/>
      <w:marRight w:val="0"/>
      <w:marTop w:val="0"/>
      <w:marBottom w:val="0"/>
      <w:divBdr>
        <w:top w:val="none" w:sz="0" w:space="0" w:color="auto"/>
        <w:left w:val="none" w:sz="0" w:space="0" w:color="auto"/>
        <w:bottom w:val="none" w:sz="0" w:space="0" w:color="auto"/>
        <w:right w:val="none" w:sz="0" w:space="0" w:color="auto"/>
      </w:divBdr>
    </w:div>
    <w:div w:id="131757515">
      <w:bodyDiv w:val="1"/>
      <w:marLeft w:val="0"/>
      <w:marRight w:val="0"/>
      <w:marTop w:val="0"/>
      <w:marBottom w:val="0"/>
      <w:divBdr>
        <w:top w:val="none" w:sz="0" w:space="0" w:color="auto"/>
        <w:left w:val="none" w:sz="0" w:space="0" w:color="auto"/>
        <w:bottom w:val="none" w:sz="0" w:space="0" w:color="auto"/>
        <w:right w:val="none" w:sz="0" w:space="0" w:color="auto"/>
      </w:divBdr>
    </w:div>
    <w:div w:id="194318900">
      <w:bodyDiv w:val="1"/>
      <w:marLeft w:val="0"/>
      <w:marRight w:val="0"/>
      <w:marTop w:val="0"/>
      <w:marBottom w:val="0"/>
      <w:divBdr>
        <w:top w:val="none" w:sz="0" w:space="0" w:color="auto"/>
        <w:left w:val="none" w:sz="0" w:space="0" w:color="auto"/>
        <w:bottom w:val="none" w:sz="0" w:space="0" w:color="auto"/>
        <w:right w:val="none" w:sz="0" w:space="0" w:color="auto"/>
      </w:divBdr>
    </w:div>
    <w:div w:id="204561544">
      <w:bodyDiv w:val="1"/>
      <w:marLeft w:val="0"/>
      <w:marRight w:val="0"/>
      <w:marTop w:val="0"/>
      <w:marBottom w:val="0"/>
      <w:divBdr>
        <w:top w:val="none" w:sz="0" w:space="0" w:color="auto"/>
        <w:left w:val="none" w:sz="0" w:space="0" w:color="auto"/>
        <w:bottom w:val="none" w:sz="0" w:space="0" w:color="auto"/>
        <w:right w:val="none" w:sz="0" w:space="0" w:color="auto"/>
      </w:divBdr>
    </w:div>
    <w:div w:id="207422808">
      <w:bodyDiv w:val="1"/>
      <w:marLeft w:val="0"/>
      <w:marRight w:val="0"/>
      <w:marTop w:val="0"/>
      <w:marBottom w:val="0"/>
      <w:divBdr>
        <w:top w:val="none" w:sz="0" w:space="0" w:color="auto"/>
        <w:left w:val="none" w:sz="0" w:space="0" w:color="auto"/>
        <w:bottom w:val="none" w:sz="0" w:space="0" w:color="auto"/>
        <w:right w:val="none" w:sz="0" w:space="0" w:color="auto"/>
      </w:divBdr>
    </w:div>
    <w:div w:id="218446336">
      <w:bodyDiv w:val="1"/>
      <w:marLeft w:val="0"/>
      <w:marRight w:val="0"/>
      <w:marTop w:val="0"/>
      <w:marBottom w:val="0"/>
      <w:divBdr>
        <w:top w:val="none" w:sz="0" w:space="0" w:color="auto"/>
        <w:left w:val="none" w:sz="0" w:space="0" w:color="auto"/>
        <w:bottom w:val="none" w:sz="0" w:space="0" w:color="auto"/>
        <w:right w:val="none" w:sz="0" w:space="0" w:color="auto"/>
      </w:divBdr>
    </w:div>
    <w:div w:id="239296778">
      <w:bodyDiv w:val="1"/>
      <w:marLeft w:val="0"/>
      <w:marRight w:val="0"/>
      <w:marTop w:val="0"/>
      <w:marBottom w:val="0"/>
      <w:divBdr>
        <w:top w:val="none" w:sz="0" w:space="0" w:color="auto"/>
        <w:left w:val="none" w:sz="0" w:space="0" w:color="auto"/>
        <w:bottom w:val="none" w:sz="0" w:space="0" w:color="auto"/>
        <w:right w:val="none" w:sz="0" w:space="0" w:color="auto"/>
      </w:divBdr>
    </w:div>
    <w:div w:id="246616276">
      <w:bodyDiv w:val="1"/>
      <w:marLeft w:val="0"/>
      <w:marRight w:val="0"/>
      <w:marTop w:val="0"/>
      <w:marBottom w:val="0"/>
      <w:divBdr>
        <w:top w:val="none" w:sz="0" w:space="0" w:color="auto"/>
        <w:left w:val="none" w:sz="0" w:space="0" w:color="auto"/>
        <w:bottom w:val="none" w:sz="0" w:space="0" w:color="auto"/>
        <w:right w:val="none" w:sz="0" w:space="0" w:color="auto"/>
      </w:divBdr>
    </w:div>
    <w:div w:id="276761045">
      <w:bodyDiv w:val="1"/>
      <w:marLeft w:val="0"/>
      <w:marRight w:val="0"/>
      <w:marTop w:val="0"/>
      <w:marBottom w:val="0"/>
      <w:divBdr>
        <w:top w:val="none" w:sz="0" w:space="0" w:color="auto"/>
        <w:left w:val="none" w:sz="0" w:space="0" w:color="auto"/>
        <w:bottom w:val="none" w:sz="0" w:space="0" w:color="auto"/>
        <w:right w:val="none" w:sz="0" w:space="0" w:color="auto"/>
      </w:divBdr>
    </w:div>
    <w:div w:id="292834490">
      <w:bodyDiv w:val="1"/>
      <w:marLeft w:val="0"/>
      <w:marRight w:val="0"/>
      <w:marTop w:val="0"/>
      <w:marBottom w:val="0"/>
      <w:divBdr>
        <w:top w:val="none" w:sz="0" w:space="0" w:color="auto"/>
        <w:left w:val="none" w:sz="0" w:space="0" w:color="auto"/>
        <w:bottom w:val="none" w:sz="0" w:space="0" w:color="auto"/>
        <w:right w:val="none" w:sz="0" w:space="0" w:color="auto"/>
      </w:divBdr>
    </w:div>
    <w:div w:id="298733039">
      <w:bodyDiv w:val="1"/>
      <w:marLeft w:val="0"/>
      <w:marRight w:val="0"/>
      <w:marTop w:val="0"/>
      <w:marBottom w:val="0"/>
      <w:divBdr>
        <w:top w:val="none" w:sz="0" w:space="0" w:color="auto"/>
        <w:left w:val="none" w:sz="0" w:space="0" w:color="auto"/>
        <w:bottom w:val="none" w:sz="0" w:space="0" w:color="auto"/>
        <w:right w:val="none" w:sz="0" w:space="0" w:color="auto"/>
      </w:divBdr>
    </w:div>
    <w:div w:id="316497568">
      <w:bodyDiv w:val="1"/>
      <w:marLeft w:val="0"/>
      <w:marRight w:val="0"/>
      <w:marTop w:val="0"/>
      <w:marBottom w:val="0"/>
      <w:divBdr>
        <w:top w:val="none" w:sz="0" w:space="0" w:color="auto"/>
        <w:left w:val="none" w:sz="0" w:space="0" w:color="auto"/>
        <w:bottom w:val="none" w:sz="0" w:space="0" w:color="auto"/>
        <w:right w:val="none" w:sz="0" w:space="0" w:color="auto"/>
      </w:divBdr>
    </w:div>
    <w:div w:id="324095492">
      <w:bodyDiv w:val="1"/>
      <w:marLeft w:val="0"/>
      <w:marRight w:val="0"/>
      <w:marTop w:val="0"/>
      <w:marBottom w:val="0"/>
      <w:divBdr>
        <w:top w:val="none" w:sz="0" w:space="0" w:color="auto"/>
        <w:left w:val="none" w:sz="0" w:space="0" w:color="auto"/>
        <w:bottom w:val="none" w:sz="0" w:space="0" w:color="auto"/>
        <w:right w:val="none" w:sz="0" w:space="0" w:color="auto"/>
      </w:divBdr>
    </w:div>
    <w:div w:id="335377493">
      <w:bodyDiv w:val="1"/>
      <w:marLeft w:val="0"/>
      <w:marRight w:val="0"/>
      <w:marTop w:val="0"/>
      <w:marBottom w:val="0"/>
      <w:divBdr>
        <w:top w:val="none" w:sz="0" w:space="0" w:color="auto"/>
        <w:left w:val="none" w:sz="0" w:space="0" w:color="auto"/>
        <w:bottom w:val="none" w:sz="0" w:space="0" w:color="auto"/>
        <w:right w:val="none" w:sz="0" w:space="0" w:color="auto"/>
      </w:divBdr>
    </w:div>
    <w:div w:id="335963166">
      <w:bodyDiv w:val="1"/>
      <w:marLeft w:val="0"/>
      <w:marRight w:val="0"/>
      <w:marTop w:val="0"/>
      <w:marBottom w:val="0"/>
      <w:divBdr>
        <w:top w:val="none" w:sz="0" w:space="0" w:color="auto"/>
        <w:left w:val="none" w:sz="0" w:space="0" w:color="auto"/>
        <w:bottom w:val="none" w:sz="0" w:space="0" w:color="auto"/>
        <w:right w:val="none" w:sz="0" w:space="0" w:color="auto"/>
      </w:divBdr>
    </w:div>
    <w:div w:id="357974401">
      <w:bodyDiv w:val="1"/>
      <w:marLeft w:val="0"/>
      <w:marRight w:val="0"/>
      <w:marTop w:val="0"/>
      <w:marBottom w:val="0"/>
      <w:divBdr>
        <w:top w:val="none" w:sz="0" w:space="0" w:color="auto"/>
        <w:left w:val="none" w:sz="0" w:space="0" w:color="auto"/>
        <w:bottom w:val="none" w:sz="0" w:space="0" w:color="auto"/>
        <w:right w:val="none" w:sz="0" w:space="0" w:color="auto"/>
      </w:divBdr>
    </w:div>
    <w:div w:id="384447668">
      <w:bodyDiv w:val="1"/>
      <w:marLeft w:val="0"/>
      <w:marRight w:val="0"/>
      <w:marTop w:val="0"/>
      <w:marBottom w:val="0"/>
      <w:divBdr>
        <w:top w:val="none" w:sz="0" w:space="0" w:color="auto"/>
        <w:left w:val="none" w:sz="0" w:space="0" w:color="auto"/>
        <w:bottom w:val="none" w:sz="0" w:space="0" w:color="auto"/>
        <w:right w:val="none" w:sz="0" w:space="0" w:color="auto"/>
      </w:divBdr>
    </w:div>
    <w:div w:id="390738276">
      <w:bodyDiv w:val="1"/>
      <w:marLeft w:val="0"/>
      <w:marRight w:val="0"/>
      <w:marTop w:val="0"/>
      <w:marBottom w:val="0"/>
      <w:divBdr>
        <w:top w:val="none" w:sz="0" w:space="0" w:color="auto"/>
        <w:left w:val="none" w:sz="0" w:space="0" w:color="auto"/>
        <w:bottom w:val="none" w:sz="0" w:space="0" w:color="auto"/>
        <w:right w:val="none" w:sz="0" w:space="0" w:color="auto"/>
      </w:divBdr>
    </w:div>
    <w:div w:id="407924050">
      <w:bodyDiv w:val="1"/>
      <w:marLeft w:val="0"/>
      <w:marRight w:val="0"/>
      <w:marTop w:val="0"/>
      <w:marBottom w:val="0"/>
      <w:divBdr>
        <w:top w:val="none" w:sz="0" w:space="0" w:color="auto"/>
        <w:left w:val="none" w:sz="0" w:space="0" w:color="auto"/>
        <w:bottom w:val="none" w:sz="0" w:space="0" w:color="auto"/>
        <w:right w:val="none" w:sz="0" w:space="0" w:color="auto"/>
      </w:divBdr>
    </w:div>
    <w:div w:id="416096218">
      <w:bodyDiv w:val="1"/>
      <w:marLeft w:val="0"/>
      <w:marRight w:val="0"/>
      <w:marTop w:val="0"/>
      <w:marBottom w:val="0"/>
      <w:divBdr>
        <w:top w:val="none" w:sz="0" w:space="0" w:color="auto"/>
        <w:left w:val="none" w:sz="0" w:space="0" w:color="auto"/>
        <w:bottom w:val="none" w:sz="0" w:space="0" w:color="auto"/>
        <w:right w:val="none" w:sz="0" w:space="0" w:color="auto"/>
      </w:divBdr>
    </w:div>
    <w:div w:id="424686998">
      <w:bodyDiv w:val="1"/>
      <w:marLeft w:val="0"/>
      <w:marRight w:val="0"/>
      <w:marTop w:val="0"/>
      <w:marBottom w:val="0"/>
      <w:divBdr>
        <w:top w:val="none" w:sz="0" w:space="0" w:color="auto"/>
        <w:left w:val="none" w:sz="0" w:space="0" w:color="auto"/>
        <w:bottom w:val="none" w:sz="0" w:space="0" w:color="auto"/>
        <w:right w:val="none" w:sz="0" w:space="0" w:color="auto"/>
      </w:divBdr>
    </w:div>
    <w:div w:id="456879225">
      <w:bodyDiv w:val="1"/>
      <w:marLeft w:val="0"/>
      <w:marRight w:val="0"/>
      <w:marTop w:val="0"/>
      <w:marBottom w:val="0"/>
      <w:divBdr>
        <w:top w:val="none" w:sz="0" w:space="0" w:color="auto"/>
        <w:left w:val="none" w:sz="0" w:space="0" w:color="auto"/>
        <w:bottom w:val="none" w:sz="0" w:space="0" w:color="auto"/>
        <w:right w:val="none" w:sz="0" w:space="0" w:color="auto"/>
      </w:divBdr>
    </w:div>
    <w:div w:id="470103147">
      <w:bodyDiv w:val="1"/>
      <w:marLeft w:val="0"/>
      <w:marRight w:val="0"/>
      <w:marTop w:val="0"/>
      <w:marBottom w:val="0"/>
      <w:divBdr>
        <w:top w:val="none" w:sz="0" w:space="0" w:color="auto"/>
        <w:left w:val="none" w:sz="0" w:space="0" w:color="auto"/>
        <w:bottom w:val="none" w:sz="0" w:space="0" w:color="auto"/>
        <w:right w:val="none" w:sz="0" w:space="0" w:color="auto"/>
      </w:divBdr>
    </w:div>
    <w:div w:id="470555609">
      <w:bodyDiv w:val="1"/>
      <w:marLeft w:val="0"/>
      <w:marRight w:val="0"/>
      <w:marTop w:val="0"/>
      <w:marBottom w:val="0"/>
      <w:divBdr>
        <w:top w:val="none" w:sz="0" w:space="0" w:color="auto"/>
        <w:left w:val="none" w:sz="0" w:space="0" w:color="auto"/>
        <w:bottom w:val="none" w:sz="0" w:space="0" w:color="auto"/>
        <w:right w:val="none" w:sz="0" w:space="0" w:color="auto"/>
      </w:divBdr>
    </w:div>
    <w:div w:id="471946386">
      <w:bodyDiv w:val="1"/>
      <w:marLeft w:val="0"/>
      <w:marRight w:val="0"/>
      <w:marTop w:val="0"/>
      <w:marBottom w:val="0"/>
      <w:divBdr>
        <w:top w:val="none" w:sz="0" w:space="0" w:color="auto"/>
        <w:left w:val="none" w:sz="0" w:space="0" w:color="auto"/>
        <w:bottom w:val="none" w:sz="0" w:space="0" w:color="auto"/>
        <w:right w:val="none" w:sz="0" w:space="0" w:color="auto"/>
      </w:divBdr>
    </w:div>
    <w:div w:id="543058906">
      <w:bodyDiv w:val="1"/>
      <w:marLeft w:val="0"/>
      <w:marRight w:val="0"/>
      <w:marTop w:val="0"/>
      <w:marBottom w:val="0"/>
      <w:divBdr>
        <w:top w:val="none" w:sz="0" w:space="0" w:color="auto"/>
        <w:left w:val="none" w:sz="0" w:space="0" w:color="auto"/>
        <w:bottom w:val="none" w:sz="0" w:space="0" w:color="auto"/>
        <w:right w:val="none" w:sz="0" w:space="0" w:color="auto"/>
      </w:divBdr>
    </w:div>
    <w:div w:id="553392104">
      <w:bodyDiv w:val="1"/>
      <w:marLeft w:val="0"/>
      <w:marRight w:val="0"/>
      <w:marTop w:val="0"/>
      <w:marBottom w:val="0"/>
      <w:divBdr>
        <w:top w:val="none" w:sz="0" w:space="0" w:color="auto"/>
        <w:left w:val="none" w:sz="0" w:space="0" w:color="auto"/>
        <w:bottom w:val="none" w:sz="0" w:space="0" w:color="auto"/>
        <w:right w:val="none" w:sz="0" w:space="0" w:color="auto"/>
      </w:divBdr>
    </w:div>
    <w:div w:id="582640524">
      <w:bodyDiv w:val="1"/>
      <w:marLeft w:val="0"/>
      <w:marRight w:val="0"/>
      <w:marTop w:val="0"/>
      <w:marBottom w:val="0"/>
      <w:divBdr>
        <w:top w:val="none" w:sz="0" w:space="0" w:color="auto"/>
        <w:left w:val="none" w:sz="0" w:space="0" w:color="auto"/>
        <w:bottom w:val="none" w:sz="0" w:space="0" w:color="auto"/>
        <w:right w:val="none" w:sz="0" w:space="0" w:color="auto"/>
      </w:divBdr>
    </w:div>
    <w:div w:id="588197665">
      <w:bodyDiv w:val="1"/>
      <w:marLeft w:val="0"/>
      <w:marRight w:val="0"/>
      <w:marTop w:val="0"/>
      <w:marBottom w:val="0"/>
      <w:divBdr>
        <w:top w:val="none" w:sz="0" w:space="0" w:color="auto"/>
        <w:left w:val="none" w:sz="0" w:space="0" w:color="auto"/>
        <w:bottom w:val="none" w:sz="0" w:space="0" w:color="auto"/>
        <w:right w:val="none" w:sz="0" w:space="0" w:color="auto"/>
      </w:divBdr>
    </w:div>
    <w:div w:id="593562574">
      <w:bodyDiv w:val="1"/>
      <w:marLeft w:val="0"/>
      <w:marRight w:val="0"/>
      <w:marTop w:val="0"/>
      <w:marBottom w:val="0"/>
      <w:divBdr>
        <w:top w:val="none" w:sz="0" w:space="0" w:color="auto"/>
        <w:left w:val="none" w:sz="0" w:space="0" w:color="auto"/>
        <w:bottom w:val="none" w:sz="0" w:space="0" w:color="auto"/>
        <w:right w:val="none" w:sz="0" w:space="0" w:color="auto"/>
      </w:divBdr>
    </w:div>
    <w:div w:id="616060661">
      <w:bodyDiv w:val="1"/>
      <w:marLeft w:val="0"/>
      <w:marRight w:val="0"/>
      <w:marTop w:val="0"/>
      <w:marBottom w:val="0"/>
      <w:divBdr>
        <w:top w:val="none" w:sz="0" w:space="0" w:color="auto"/>
        <w:left w:val="none" w:sz="0" w:space="0" w:color="auto"/>
        <w:bottom w:val="none" w:sz="0" w:space="0" w:color="auto"/>
        <w:right w:val="none" w:sz="0" w:space="0" w:color="auto"/>
      </w:divBdr>
    </w:div>
    <w:div w:id="624312689">
      <w:bodyDiv w:val="1"/>
      <w:marLeft w:val="0"/>
      <w:marRight w:val="0"/>
      <w:marTop w:val="0"/>
      <w:marBottom w:val="0"/>
      <w:divBdr>
        <w:top w:val="none" w:sz="0" w:space="0" w:color="auto"/>
        <w:left w:val="none" w:sz="0" w:space="0" w:color="auto"/>
        <w:bottom w:val="none" w:sz="0" w:space="0" w:color="auto"/>
        <w:right w:val="none" w:sz="0" w:space="0" w:color="auto"/>
      </w:divBdr>
    </w:div>
    <w:div w:id="667254028">
      <w:bodyDiv w:val="1"/>
      <w:marLeft w:val="0"/>
      <w:marRight w:val="0"/>
      <w:marTop w:val="0"/>
      <w:marBottom w:val="0"/>
      <w:divBdr>
        <w:top w:val="none" w:sz="0" w:space="0" w:color="auto"/>
        <w:left w:val="none" w:sz="0" w:space="0" w:color="auto"/>
        <w:bottom w:val="none" w:sz="0" w:space="0" w:color="auto"/>
        <w:right w:val="none" w:sz="0" w:space="0" w:color="auto"/>
      </w:divBdr>
    </w:div>
    <w:div w:id="682898505">
      <w:bodyDiv w:val="1"/>
      <w:marLeft w:val="0"/>
      <w:marRight w:val="0"/>
      <w:marTop w:val="0"/>
      <w:marBottom w:val="0"/>
      <w:divBdr>
        <w:top w:val="none" w:sz="0" w:space="0" w:color="auto"/>
        <w:left w:val="none" w:sz="0" w:space="0" w:color="auto"/>
        <w:bottom w:val="none" w:sz="0" w:space="0" w:color="auto"/>
        <w:right w:val="none" w:sz="0" w:space="0" w:color="auto"/>
      </w:divBdr>
    </w:div>
    <w:div w:id="684788022">
      <w:bodyDiv w:val="1"/>
      <w:marLeft w:val="0"/>
      <w:marRight w:val="0"/>
      <w:marTop w:val="0"/>
      <w:marBottom w:val="0"/>
      <w:divBdr>
        <w:top w:val="none" w:sz="0" w:space="0" w:color="auto"/>
        <w:left w:val="none" w:sz="0" w:space="0" w:color="auto"/>
        <w:bottom w:val="none" w:sz="0" w:space="0" w:color="auto"/>
        <w:right w:val="none" w:sz="0" w:space="0" w:color="auto"/>
      </w:divBdr>
    </w:div>
    <w:div w:id="692003002">
      <w:bodyDiv w:val="1"/>
      <w:marLeft w:val="0"/>
      <w:marRight w:val="0"/>
      <w:marTop w:val="0"/>
      <w:marBottom w:val="0"/>
      <w:divBdr>
        <w:top w:val="none" w:sz="0" w:space="0" w:color="auto"/>
        <w:left w:val="none" w:sz="0" w:space="0" w:color="auto"/>
        <w:bottom w:val="none" w:sz="0" w:space="0" w:color="auto"/>
        <w:right w:val="none" w:sz="0" w:space="0" w:color="auto"/>
      </w:divBdr>
    </w:div>
    <w:div w:id="705714103">
      <w:bodyDiv w:val="1"/>
      <w:marLeft w:val="0"/>
      <w:marRight w:val="0"/>
      <w:marTop w:val="0"/>
      <w:marBottom w:val="0"/>
      <w:divBdr>
        <w:top w:val="none" w:sz="0" w:space="0" w:color="auto"/>
        <w:left w:val="none" w:sz="0" w:space="0" w:color="auto"/>
        <w:bottom w:val="none" w:sz="0" w:space="0" w:color="auto"/>
        <w:right w:val="none" w:sz="0" w:space="0" w:color="auto"/>
      </w:divBdr>
    </w:div>
    <w:div w:id="710426317">
      <w:bodyDiv w:val="1"/>
      <w:marLeft w:val="0"/>
      <w:marRight w:val="0"/>
      <w:marTop w:val="0"/>
      <w:marBottom w:val="0"/>
      <w:divBdr>
        <w:top w:val="none" w:sz="0" w:space="0" w:color="auto"/>
        <w:left w:val="none" w:sz="0" w:space="0" w:color="auto"/>
        <w:bottom w:val="none" w:sz="0" w:space="0" w:color="auto"/>
        <w:right w:val="none" w:sz="0" w:space="0" w:color="auto"/>
      </w:divBdr>
    </w:div>
    <w:div w:id="726221462">
      <w:bodyDiv w:val="1"/>
      <w:marLeft w:val="0"/>
      <w:marRight w:val="0"/>
      <w:marTop w:val="0"/>
      <w:marBottom w:val="0"/>
      <w:divBdr>
        <w:top w:val="none" w:sz="0" w:space="0" w:color="auto"/>
        <w:left w:val="none" w:sz="0" w:space="0" w:color="auto"/>
        <w:bottom w:val="none" w:sz="0" w:space="0" w:color="auto"/>
        <w:right w:val="none" w:sz="0" w:space="0" w:color="auto"/>
      </w:divBdr>
    </w:div>
    <w:div w:id="732313940">
      <w:bodyDiv w:val="1"/>
      <w:marLeft w:val="0"/>
      <w:marRight w:val="0"/>
      <w:marTop w:val="0"/>
      <w:marBottom w:val="0"/>
      <w:divBdr>
        <w:top w:val="none" w:sz="0" w:space="0" w:color="auto"/>
        <w:left w:val="none" w:sz="0" w:space="0" w:color="auto"/>
        <w:bottom w:val="none" w:sz="0" w:space="0" w:color="auto"/>
        <w:right w:val="none" w:sz="0" w:space="0" w:color="auto"/>
      </w:divBdr>
    </w:div>
    <w:div w:id="737747837">
      <w:bodyDiv w:val="1"/>
      <w:marLeft w:val="0"/>
      <w:marRight w:val="0"/>
      <w:marTop w:val="0"/>
      <w:marBottom w:val="0"/>
      <w:divBdr>
        <w:top w:val="none" w:sz="0" w:space="0" w:color="auto"/>
        <w:left w:val="none" w:sz="0" w:space="0" w:color="auto"/>
        <w:bottom w:val="none" w:sz="0" w:space="0" w:color="auto"/>
        <w:right w:val="none" w:sz="0" w:space="0" w:color="auto"/>
      </w:divBdr>
    </w:div>
    <w:div w:id="756901848">
      <w:bodyDiv w:val="1"/>
      <w:marLeft w:val="0"/>
      <w:marRight w:val="0"/>
      <w:marTop w:val="0"/>
      <w:marBottom w:val="0"/>
      <w:divBdr>
        <w:top w:val="none" w:sz="0" w:space="0" w:color="auto"/>
        <w:left w:val="none" w:sz="0" w:space="0" w:color="auto"/>
        <w:bottom w:val="none" w:sz="0" w:space="0" w:color="auto"/>
        <w:right w:val="none" w:sz="0" w:space="0" w:color="auto"/>
      </w:divBdr>
    </w:div>
    <w:div w:id="781069517">
      <w:bodyDiv w:val="1"/>
      <w:marLeft w:val="0"/>
      <w:marRight w:val="0"/>
      <w:marTop w:val="0"/>
      <w:marBottom w:val="0"/>
      <w:divBdr>
        <w:top w:val="none" w:sz="0" w:space="0" w:color="auto"/>
        <w:left w:val="none" w:sz="0" w:space="0" w:color="auto"/>
        <w:bottom w:val="none" w:sz="0" w:space="0" w:color="auto"/>
        <w:right w:val="none" w:sz="0" w:space="0" w:color="auto"/>
      </w:divBdr>
    </w:div>
    <w:div w:id="807239639">
      <w:bodyDiv w:val="1"/>
      <w:marLeft w:val="0"/>
      <w:marRight w:val="0"/>
      <w:marTop w:val="0"/>
      <w:marBottom w:val="0"/>
      <w:divBdr>
        <w:top w:val="none" w:sz="0" w:space="0" w:color="auto"/>
        <w:left w:val="none" w:sz="0" w:space="0" w:color="auto"/>
        <w:bottom w:val="none" w:sz="0" w:space="0" w:color="auto"/>
        <w:right w:val="none" w:sz="0" w:space="0" w:color="auto"/>
      </w:divBdr>
    </w:div>
    <w:div w:id="822234465">
      <w:bodyDiv w:val="1"/>
      <w:marLeft w:val="0"/>
      <w:marRight w:val="0"/>
      <w:marTop w:val="0"/>
      <w:marBottom w:val="0"/>
      <w:divBdr>
        <w:top w:val="none" w:sz="0" w:space="0" w:color="auto"/>
        <w:left w:val="none" w:sz="0" w:space="0" w:color="auto"/>
        <w:bottom w:val="none" w:sz="0" w:space="0" w:color="auto"/>
        <w:right w:val="none" w:sz="0" w:space="0" w:color="auto"/>
      </w:divBdr>
    </w:div>
    <w:div w:id="827676489">
      <w:bodyDiv w:val="1"/>
      <w:marLeft w:val="0"/>
      <w:marRight w:val="0"/>
      <w:marTop w:val="0"/>
      <w:marBottom w:val="0"/>
      <w:divBdr>
        <w:top w:val="none" w:sz="0" w:space="0" w:color="auto"/>
        <w:left w:val="none" w:sz="0" w:space="0" w:color="auto"/>
        <w:bottom w:val="none" w:sz="0" w:space="0" w:color="auto"/>
        <w:right w:val="none" w:sz="0" w:space="0" w:color="auto"/>
      </w:divBdr>
    </w:div>
    <w:div w:id="830560071">
      <w:bodyDiv w:val="1"/>
      <w:marLeft w:val="0"/>
      <w:marRight w:val="0"/>
      <w:marTop w:val="0"/>
      <w:marBottom w:val="0"/>
      <w:divBdr>
        <w:top w:val="none" w:sz="0" w:space="0" w:color="auto"/>
        <w:left w:val="none" w:sz="0" w:space="0" w:color="auto"/>
        <w:bottom w:val="none" w:sz="0" w:space="0" w:color="auto"/>
        <w:right w:val="none" w:sz="0" w:space="0" w:color="auto"/>
      </w:divBdr>
    </w:div>
    <w:div w:id="846096709">
      <w:bodyDiv w:val="1"/>
      <w:marLeft w:val="0"/>
      <w:marRight w:val="0"/>
      <w:marTop w:val="0"/>
      <w:marBottom w:val="0"/>
      <w:divBdr>
        <w:top w:val="none" w:sz="0" w:space="0" w:color="auto"/>
        <w:left w:val="none" w:sz="0" w:space="0" w:color="auto"/>
        <w:bottom w:val="none" w:sz="0" w:space="0" w:color="auto"/>
        <w:right w:val="none" w:sz="0" w:space="0" w:color="auto"/>
      </w:divBdr>
    </w:div>
    <w:div w:id="854000721">
      <w:bodyDiv w:val="1"/>
      <w:marLeft w:val="0"/>
      <w:marRight w:val="0"/>
      <w:marTop w:val="0"/>
      <w:marBottom w:val="0"/>
      <w:divBdr>
        <w:top w:val="none" w:sz="0" w:space="0" w:color="auto"/>
        <w:left w:val="none" w:sz="0" w:space="0" w:color="auto"/>
        <w:bottom w:val="none" w:sz="0" w:space="0" w:color="auto"/>
        <w:right w:val="none" w:sz="0" w:space="0" w:color="auto"/>
      </w:divBdr>
    </w:div>
    <w:div w:id="883834576">
      <w:bodyDiv w:val="1"/>
      <w:marLeft w:val="0"/>
      <w:marRight w:val="0"/>
      <w:marTop w:val="0"/>
      <w:marBottom w:val="0"/>
      <w:divBdr>
        <w:top w:val="none" w:sz="0" w:space="0" w:color="auto"/>
        <w:left w:val="none" w:sz="0" w:space="0" w:color="auto"/>
        <w:bottom w:val="none" w:sz="0" w:space="0" w:color="auto"/>
        <w:right w:val="none" w:sz="0" w:space="0" w:color="auto"/>
      </w:divBdr>
    </w:div>
    <w:div w:id="922103841">
      <w:bodyDiv w:val="1"/>
      <w:marLeft w:val="0"/>
      <w:marRight w:val="0"/>
      <w:marTop w:val="0"/>
      <w:marBottom w:val="0"/>
      <w:divBdr>
        <w:top w:val="none" w:sz="0" w:space="0" w:color="auto"/>
        <w:left w:val="none" w:sz="0" w:space="0" w:color="auto"/>
        <w:bottom w:val="none" w:sz="0" w:space="0" w:color="auto"/>
        <w:right w:val="none" w:sz="0" w:space="0" w:color="auto"/>
      </w:divBdr>
      <w:divsChild>
        <w:div w:id="5264097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683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676893">
      <w:bodyDiv w:val="1"/>
      <w:marLeft w:val="0"/>
      <w:marRight w:val="0"/>
      <w:marTop w:val="0"/>
      <w:marBottom w:val="0"/>
      <w:divBdr>
        <w:top w:val="none" w:sz="0" w:space="0" w:color="auto"/>
        <w:left w:val="none" w:sz="0" w:space="0" w:color="auto"/>
        <w:bottom w:val="none" w:sz="0" w:space="0" w:color="auto"/>
        <w:right w:val="none" w:sz="0" w:space="0" w:color="auto"/>
      </w:divBdr>
    </w:div>
    <w:div w:id="967661921">
      <w:bodyDiv w:val="1"/>
      <w:marLeft w:val="0"/>
      <w:marRight w:val="0"/>
      <w:marTop w:val="0"/>
      <w:marBottom w:val="0"/>
      <w:divBdr>
        <w:top w:val="none" w:sz="0" w:space="0" w:color="auto"/>
        <w:left w:val="none" w:sz="0" w:space="0" w:color="auto"/>
        <w:bottom w:val="none" w:sz="0" w:space="0" w:color="auto"/>
        <w:right w:val="none" w:sz="0" w:space="0" w:color="auto"/>
      </w:divBdr>
    </w:div>
    <w:div w:id="969751267">
      <w:bodyDiv w:val="1"/>
      <w:marLeft w:val="0"/>
      <w:marRight w:val="0"/>
      <w:marTop w:val="0"/>
      <w:marBottom w:val="0"/>
      <w:divBdr>
        <w:top w:val="none" w:sz="0" w:space="0" w:color="auto"/>
        <w:left w:val="none" w:sz="0" w:space="0" w:color="auto"/>
        <w:bottom w:val="none" w:sz="0" w:space="0" w:color="auto"/>
        <w:right w:val="none" w:sz="0" w:space="0" w:color="auto"/>
      </w:divBdr>
    </w:div>
    <w:div w:id="1014499816">
      <w:bodyDiv w:val="1"/>
      <w:marLeft w:val="0"/>
      <w:marRight w:val="0"/>
      <w:marTop w:val="0"/>
      <w:marBottom w:val="0"/>
      <w:divBdr>
        <w:top w:val="none" w:sz="0" w:space="0" w:color="auto"/>
        <w:left w:val="none" w:sz="0" w:space="0" w:color="auto"/>
        <w:bottom w:val="none" w:sz="0" w:space="0" w:color="auto"/>
        <w:right w:val="none" w:sz="0" w:space="0" w:color="auto"/>
      </w:divBdr>
    </w:div>
    <w:div w:id="1041591111">
      <w:bodyDiv w:val="1"/>
      <w:marLeft w:val="0"/>
      <w:marRight w:val="0"/>
      <w:marTop w:val="0"/>
      <w:marBottom w:val="0"/>
      <w:divBdr>
        <w:top w:val="none" w:sz="0" w:space="0" w:color="auto"/>
        <w:left w:val="none" w:sz="0" w:space="0" w:color="auto"/>
        <w:bottom w:val="none" w:sz="0" w:space="0" w:color="auto"/>
        <w:right w:val="none" w:sz="0" w:space="0" w:color="auto"/>
      </w:divBdr>
    </w:div>
    <w:div w:id="1069229674">
      <w:bodyDiv w:val="1"/>
      <w:marLeft w:val="0"/>
      <w:marRight w:val="0"/>
      <w:marTop w:val="0"/>
      <w:marBottom w:val="0"/>
      <w:divBdr>
        <w:top w:val="none" w:sz="0" w:space="0" w:color="auto"/>
        <w:left w:val="none" w:sz="0" w:space="0" w:color="auto"/>
        <w:bottom w:val="none" w:sz="0" w:space="0" w:color="auto"/>
        <w:right w:val="none" w:sz="0" w:space="0" w:color="auto"/>
      </w:divBdr>
    </w:div>
    <w:div w:id="1072969538">
      <w:bodyDiv w:val="1"/>
      <w:marLeft w:val="0"/>
      <w:marRight w:val="0"/>
      <w:marTop w:val="0"/>
      <w:marBottom w:val="0"/>
      <w:divBdr>
        <w:top w:val="none" w:sz="0" w:space="0" w:color="auto"/>
        <w:left w:val="none" w:sz="0" w:space="0" w:color="auto"/>
        <w:bottom w:val="none" w:sz="0" w:space="0" w:color="auto"/>
        <w:right w:val="none" w:sz="0" w:space="0" w:color="auto"/>
      </w:divBdr>
    </w:div>
    <w:div w:id="1088189469">
      <w:bodyDiv w:val="1"/>
      <w:marLeft w:val="0"/>
      <w:marRight w:val="0"/>
      <w:marTop w:val="0"/>
      <w:marBottom w:val="0"/>
      <w:divBdr>
        <w:top w:val="none" w:sz="0" w:space="0" w:color="auto"/>
        <w:left w:val="none" w:sz="0" w:space="0" w:color="auto"/>
        <w:bottom w:val="none" w:sz="0" w:space="0" w:color="auto"/>
        <w:right w:val="none" w:sz="0" w:space="0" w:color="auto"/>
      </w:divBdr>
    </w:div>
    <w:div w:id="1103459881">
      <w:bodyDiv w:val="1"/>
      <w:marLeft w:val="0"/>
      <w:marRight w:val="0"/>
      <w:marTop w:val="0"/>
      <w:marBottom w:val="0"/>
      <w:divBdr>
        <w:top w:val="none" w:sz="0" w:space="0" w:color="auto"/>
        <w:left w:val="none" w:sz="0" w:space="0" w:color="auto"/>
        <w:bottom w:val="none" w:sz="0" w:space="0" w:color="auto"/>
        <w:right w:val="none" w:sz="0" w:space="0" w:color="auto"/>
      </w:divBdr>
    </w:div>
    <w:div w:id="1111821370">
      <w:bodyDiv w:val="1"/>
      <w:marLeft w:val="0"/>
      <w:marRight w:val="0"/>
      <w:marTop w:val="0"/>
      <w:marBottom w:val="0"/>
      <w:divBdr>
        <w:top w:val="none" w:sz="0" w:space="0" w:color="auto"/>
        <w:left w:val="none" w:sz="0" w:space="0" w:color="auto"/>
        <w:bottom w:val="none" w:sz="0" w:space="0" w:color="auto"/>
        <w:right w:val="none" w:sz="0" w:space="0" w:color="auto"/>
      </w:divBdr>
    </w:div>
    <w:div w:id="1142889272">
      <w:bodyDiv w:val="1"/>
      <w:marLeft w:val="0"/>
      <w:marRight w:val="0"/>
      <w:marTop w:val="0"/>
      <w:marBottom w:val="0"/>
      <w:divBdr>
        <w:top w:val="none" w:sz="0" w:space="0" w:color="auto"/>
        <w:left w:val="none" w:sz="0" w:space="0" w:color="auto"/>
        <w:bottom w:val="none" w:sz="0" w:space="0" w:color="auto"/>
        <w:right w:val="none" w:sz="0" w:space="0" w:color="auto"/>
      </w:divBdr>
    </w:div>
    <w:div w:id="1151486606">
      <w:bodyDiv w:val="1"/>
      <w:marLeft w:val="0"/>
      <w:marRight w:val="0"/>
      <w:marTop w:val="0"/>
      <w:marBottom w:val="0"/>
      <w:divBdr>
        <w:top w:val="none" w:sz="0" w:space="0" w:color="auto"/>
        <w:left w:val="none" w:sz="0" w:space="0" w:color="auto"/>
        <w:bottom w:val="none" w:sz="0" w:space="0" w:color="auto"/>
        <w:right w:val="none" w:sz="0" w:space="0" w:color="auto"/>
      </w:divBdr>
    </w:div>
    <w:div w:id="1162163391">
      <w:bodyDiv w:val="1"/>
      <w:marLeft w:val="0"/>
      <w:marRight w:val="0"/>
      <w:marTop w:val="0"/>
      <w:marBottom w:val="0"/>
      <w:divBdr>
        <w:top w:val="none" w:sz="0" w:space="0" w:color="auto"/>
        <w:left w:val="none" w:sz="0" w:space="0" w:color="auto"/>
        <w:bottom w:val="none" w:sz="0" w:space="0" w:color="auto"/>
        <w:right w:val="none" w:sz="0" w:space="0" w:color="auto"/>
      </w:divBdr>
    </w:div>
    <w:div w:id="1175917301">
      <w:bodyDiv w:val="1"/>
      <w:marLeft w:val="0"/>
      <w:marRight w:val="0"/>
      <w:marTop w:val="0"/>
      <w:marBottom w:val="0"/>
      <w:divBdr>
        <w:top w:val="none" w:sz="0" w:space="0" w:color="auto"/>
        <w:left w:val="none" w:sz="0" w:space="0" w:color="auto"/>
        <w:bottom w:val="none" w:sz="0" w:space="0" w:color="auto"/>
        <w:right w:val="none" w:sz="0" w:space="0" w:color="auto"/>
      </w:divBdr>
    </w:div>
    <w:div w:id="1181119994">
      <w:bodyDiv w:val="1"/>
      <w:marLeft w:val="0"/>
      <w:marRight w:val="0"/>
      <w:marTop w:val="0"/>
      <w:marBottom w:val="0"/>
      <w:divBdr>
        <w:top w:val="none" w:sz="0" w:space="0" w:color="auto"/>
        <w:left w:val="none" w:sz="0" w:space="0" w:color="auto"/>
        <w:bottom w:val="none" w:sz="0" w:space="0" w:color="auto"/>
        <w:right w:val="none" w:sz="0" w:space="0" w:color="auto"/>
      </w:divBdr>
    </w:div>
    <w:div w:id="1186359784">
      <w:bodyDiv w:val="1"/>
      <w:marLeft w:val="0"/>
      <w:marRight w:val="0"/>
      <w:marTop w:val="0"/>
      <w:marBottom w:val="0"/>
      <w:divBdr>
        <w:top w:val="none" w:sz="0" w:space="0" w:color="auto"/>
        <w:left w:val="none" w:sz="0" w:space="0" w:color="auto"/>
        <w:bottom w:val="none" w:sz="0" w:space="0" w:color="auto"/>
        <w:right w:val="none" w:sz="0" w:space="0" w:color="auto"/>
      </w:divBdr>
    </w:div>
    <w:div w:id="1215311920">
      <w:bodyDiv w:val="1"/>
      <w:marLeft w:val="0"/>
      <w:marRight w:val="0"/>
      <w:marTop w:val="0"/>
      <w:marBottom w:val="0"/>
      <w:divBdr>
        <w:top w:val="none" w:sz="0" w:space="0" w:color="auto"/>
        <w:left w:val="none" w:sz="0" w:space="0" w:color="auto"/>
        <w:bottom w:val="none" w:sz="0" w:space="0" w:color="auto"/>
        <w:right w:val="none" w:sz="0" w:space="0" w:color="auto"/>
      </w:divBdr>
    </w:div>
    <w:div w:id="1344556175">
      <w:bodyDiv w:val="1"/>
      <w:marLeft w:val="0"/>
      <w:marRight w:val="0"/>
      <w:marTop w:val="0"/>
      <w:marBottom w:val="0"/>
      <w:divBdr>
        <w:top w:val="none" w:sz="0" w:space="0" w:color="auto"/>
        <w:left w:val="none" w:sz="0" w:space="0" w:color="auto"/>
        <w:bottom w:val="none" w:sz="0" w:space="0" w:color="auto"/>
        <w:right w:val="none" w:sz="0" w:space="0" w:color="auto"/>
      </w:divBdr>
    </w:div>
    <w:div w:id="1356929476">
      <w:bodyDiv w:val="1"/>
      <w:marLeft w:val="0"/>
      <w:marRight w:val="0"/>
      <w:marTop w:val="0"/>
      <w:marBottom w:val="0"/>
      <w:divBdr>
        <w:top w:val="none" w:sz="0" w:space="0" w:color="auto"/>
        <w:left w:val="none" w:sz="0" w:space="0" w:color="auto"/>
        <w:bottom w:val="none" w:sz="0" w:space="0" w:color="auto"/>
        <w:right w:val="none" w:sz="0" w:space="0" w:color="auto"/>
      </w:divBdr>
    </w:div>
    <w:div w:id="1368288907">
      <w:bodyDiv w:val="1"/>
      <w:marLeft w:val="0"/>
      <w:marRight w:val="0"/>
      <w:marTop w:val="0"/>
      <w:marBottom w:val="0"/>
      <w:divBdr>
        <w:top w:val="none" w:sz="0" w:space="0" w:color="auto"/>
        <w:left w:val="none" w:sz="0" w:space="0" w:color="auto"/>
        <w:bottom w:val="none" w:sz="0" w:space="0" w:color="auto"/>
        <w:right w:val="none" w:sz="0" w:space="0" w:color="auto"/>
      </w:divBdr>
    </w:div>
    <w:div w:id="1370110967">
      <w:bodyDiv w:val="1"/>
      <w:marLeft w:val="0"/>
      <w:marRight w:val="0"/>
      <w:marTop w:val="0"/>
      <w:marBottom w:val="0"/>
      <w:divBdr>
        <w:top w:val="none" w:sz="0" w:space="0" w:color="auto"/>
        <w:left w:val="none" w:sz="0" w:space="0" w:color="auto"/>
        <w:bottom w:val="none" w:sz="0" w:space="0" w:color="auto"/>
        <w:right w:val="none" w:sz="0" w:space="0" w:color="auto"/>
      </w:divBdr>
    </w:div>
    <w:div w:id="1382822914">
      <w:bodyDiv w:val="1"/>
      <w:marLeft w:val="0"/>
      <w:marRight w:val="0"/>
      <w:marTop w:val="0"/>
      <w:marBottom w:val="0"/>
      <w:divBdr>
        <w:top w:val="none" w:sz="0" w:space="0" w:color="auto"/>
        <w:left w:val="none" w:sz="0" w:space="0" w:color="auto"/>
        <w:bottom w:val="none" w:sz="0" w:space="0" w:color="auto"/>
        <w:right w:val="none" w:sz="0" w:space="0" w:color="auto"/>
      </w:divBdr>
    </w:div>
    <w:div w:id="1420443204">
      <w:bodyDiv w:val="1"/>
      <w:marLeft w:val="0"/>
      <w:marRight w:val="0"/>
      <w:marTop w:val="0"/>
      <w:marBottom w:val="0"/>
      <w:divBdr>
        <w:top w:val="none" w:sz="0" w:space="0" w:color="auto"/>
        <w:left w:val="none" w:sz="0" w:space="0" w:color="auto"/>
        <w:bottom w:val="none" w:sz="0" w:space="0" w:color="auto"/>
        <w:right w:val="none" w:sz="0" w:space="0" w:color="auto"/>
      </w:divBdr>
    </w:div>
    <w:div w:id="1423797257">
      <w:bodyDiv w:val="1"/>
      <w:marLeft w:val="0"/>
      <w:marRight w:val="0"/>
      <w:marTop w:val="0"/>
      <w:marBottom w:val="0"/>
      <w:divBdr>
        <w:top w:val="none" w:sz="0" w:space="0" w:color="auto"/>
        <w:left w:val="none" w:sz="0" w:space="0" w:color="auto"/>
        <w:bottom w:val="none" w:sz="0" w:space="0" w:color="auto"/>
        <w:right w:val="none" w:sz="0" w:space="0" w:color="auto"/>
      </w:divBdr>
    </w:div>
    <w:div w:id="1454788001">
      <w:bodyDiv w:val="1"/>
      <w:marLeft w:val="0"/>
      <w:marRight w:val="0"/>
      <w:marTop w:val="0"/>
      <w:marBottom w:val="0"/>
      <w:divBdr>
        <w:top w:val="none" w:sz="0" w:space="0" w:color="auto"/>
        <w:left w:val="none" w:sz="0" w:space="0" w:color="auto"/>
        <w:bottom w:val="none" w:sz="0" w:space="0" w:color="auto"/>
        <w:right w:val="none" w:sz="0" w:space="0" w:color="auto"/>
      </w:divBdr>
    </w:div>
    <w:div w:id="1483767738">
      <w:bodyDiv w:val="1"/>
      <w:marLeft w:val="0"/>
      <w:marRight w:val="0"/>
      <w:marTop w:val="0"/>
      <w:marBottom w:val="0"/>
      <w:divBdr>
        <w:top w:val="none" w:sz="0" w:space="0" w:color="auto"/>
        <w:left w:val="none" w:sz="0" w:space="0" w:color="auto"/>
        <w:bottom w:val="none" w:sz="0" w:space="0" w:color="auto"/>
        <w:right w:val="none" w:sz="0" w:space="0" w:color="auto"/>
      </w:divBdr>
    </w:div>
    <w:div w:id="1504121244">
      <w:bodyDiv w:val="1"/>
      <w:marLeft w:val="0"/>
      <w:marRight w:val="0"/>
      <w:marTop w:val="0"/>
      <w:marBottom w:val="0"/>
      <w:divBdr>
        <w:top w:val="none" w:sz="0" w:space="0" w:color="auto"/>
        <w:left w:val="none" w:sz="0" w:space="0" w:color="auto"/>
        <w:bottom w:val="none" w:sz="0" w:space="0" w:color="auto"/>
        <w:right w:val="none" w:sz="0" w:space="0" w:color="auto"/>
      </w:divBdr>
    </w:div>
    <w:div w:id="1511990218">
      <w:bodyDiv w:val="1"/>
      <w:marLeft w:val="0"/>
      <w:marRight w:val="0"/>
      <w:marTop w:val="0"/>
      <w:marBottom w:val="0"/>
      <w:divBdr>
        <w:top w:val="none" w:sz="0" w:space="0" w:color="auto"/>
        <w:left w:val="none" w:sz="0" w:space="0" w:color="auto"/>
        <w:bottom w:val="none" w:sz="0" w:space="0" w:color="auto"/>
        <w:right w:val="none" w:sz="0" w:space="0" w:color="auto"/>
      </w:divBdr>
      <w:divsChild>
        <w:div w:id="15394647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4559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241832">
      <w:bodyDiv w:val="1"/>
      <w:marLeft w:val="0"/>
      <w:marRight w:val="0"/>
      <w:marTop w:val="0"/>
      <w:marBottom w:val="0"/>
      <w:divBdr>
        <w:top w:val="none" w:sz="0" w:space="0" w:color="auto"/>
        <w:left w:val="none" w:sz="0" w:space="0" w:color="auto"/>
        <w:bottom w:val="none" w:sz="0" w:space="0" w:color="auto"/>
        <w:right w:val="none" w:sz="0" w:space="0" w:color="auto"/>
      </w:divBdr>
    </w:div>
    <w:div w:id="1536501935">
      <w:bodyDiv w:val="1"/>
      <w:marLeft w:val="0"/>
      <w:marRight w:val="0"/>
      <w:marTop w:val="0"/>
      <w:marBottom w:val="0"/>
      <w:divBdr>
        <w:top w:val="none" w:sz="0" w:space="0" w:color="auto"/>
        <w:left w:val="none" w:sz="0" w:space="0" w:color="auto"/>
        <w:bottom w:val="none" w:sz="0" w:space="0" w:color="auto"/>
        <w:right w:val="none" w:sz="0" w:space="0" w:color="auto"/>
      </w:divBdr>
    </w:div>
    <w:div w:id="1539463683">
      <w:bodyDiv w:val="1"/>
      <w:marLeft w:val="0"/>
      <w:marRight w:val="0"/>
      <w:marTop w:val="0"/>
      <w:marBottom w:val="0"/>
      <w:divBdr>
        <w:top w:val="none" w:sz="0" w:space="0" w:color="auto"/>
        <w:left w:val="none" w:sz="0" w:space="0" w:color="auto"/>
        <w:bottom w:val="none" w:sz="0" w:space="0" w:color="auto"/>
        <w:right w:val="none" w:sz="0" w:space="0" w:color="auto"/>
      </w:divBdr>
    </w:div>
    <w:div w:id="1556575809">
      <w:bodyDiv w:val="1"/>
      <w:marLeft w:val="0"/>
      <w:marRight w:val="0"/>
      <w:marTop w:val="0"/>
      <w:marBottom w:val="0"/>
      <w:divBdr>
        <w:top w:val="none" w:sz="0" w:space="0" w:color="auto"/>
        <w:left w:val="none" w:sz="0" w:space="0" w:color="auto"/>
        <w:bottom w:val="none" w:sz="0" w:space="0" w:color="auto"/>
        <w:right w:val="none" w:sz="0" w:space="0" w:color="auto"/>
      </w:divBdr>
    </w:div>
    <w:div w:id="1556815598">
      <w:bodyDiv w:val="1"/>
      <w:marLeft w:val="0"/>
      <w:marRight w:val="0"/>
      <w:marTop w:val="0"/>
      <w:marBottom w:val="0"/>
      <w:divBdr>
        <w:top w:val="none" w:sz="0" w:space="0" w:color="auto"/>
        <w:left w:val="none" w:sz="0" w:space="0" w:color="auto"/>
        <w:bottom w:val="none" w:sz="0" w:space="0" w:color="auto"/>
        <w:right w:val="none" w:sz="0" w:space="0" w:color="auto"/>
      </w:divBdr>
    </w:div>
    <w:div w:id="1581253158">
      <w:bodyDiv w:val="1"/>
      <w:marLeft w:val="0"/>
      <w:marRight w:val="0"/>
      <w:marTop w:val="0"/>
      <w:marBottom w:val="0"/>
      <w:divBdr>
        <w:top w:val="none" w:sz="0" w:space="0" w:color="auto"/>
        <w:left w:val="none" w:sz="0" w:space="0" w:color="auto"/>
        <w:bottom w:val="none" w:sz="0" w:space="0" w:color="auto"/>
        <w:right w:val="none" w:sz="0" w:space="0" w:color="auto"/>
      </w:divBdr>
    </w:div>
    <w:div w:id="1590575732">
      <w:bodyDiv w:val="1"/>
      <w:marLeft w:val="0"/>
      <w:marRight w:val="0"/>
      <w:marTop w:val="0"/>
      <w:marBottom w:val="0"/>
      <w:divBdr>
        <w:top w:val="none" w:sz="0" w:space="0" w:color="auto"/>
        <w:left w:val="none" w:sz="0" w:space="0" w:color="auto"/>
        <w:bottom w:val="none" w:sz="0" w:space="0" w:color="auto"/>
        <w:right w:val="none" w:sz="0" w:space="0" w:color="auto"/>
      </w:divBdr>
    </w:div>
    <w:div w:id="1608462706">
      <w:bodyDiv w:val="1"/>
      <w:marLeft w:val="0"/>
      <w:marRight w:val="0"/>
      <w:marTop w:val="0"/>
      <w:marBottom w:val="0"/>
      <w:divBdr>
        <w:top w:val="none" w:sz="0" w:space="0" w:color="auto"/>
        <w:left w:val="none" w:sz="0" w:space="0" w:color="auto"/>
        <w:bottom w:val="none" w:sz="0" w:space="0" w:color="auto"/>
        <w:right w:val="none" w:sz="0" w:space="0" w:color="auto"/>
      </w:divBdr>
    </w:div>
    <w:div w:id="1613778130">
      <w:bodyDiv w:val="1"/>
      <w:marLeft w:val="0"/>
      <w:marRight w:val="0"/>
      <w:marTop w:val="0"/>
      <w:marBottom w:val="0"/>
      <w:divBdr>
        <w:top w:val="none" w:sz="0" w:space="0" w:color="auto"/>
        <w:left w:val="none" w:sz="0" w:space="0" w:color="auto"/>
        <w:bottom w:val="none" w:sz="0" w:space="0" w:color="auto"/>
        <w:right w:val="none" w:sz="0" w:space="0" w:color="auto"/>
      </w:divBdr>
    </w:div>
    <w:div w:id="1640694209">
      <w:bodyDiv w:val="1"/>
      <w:marLeft w:val="0"/>
      <w:marRight w:val="0"/>
      <w:marTop w:val="0"/>
      <w:marBottom w:val="0"/>
      <w:divBdr>
        <w:top w:val="none" w:sz="0" w:space="0" w:color="auto"/>
        <w:left w:val="none" w:sz="0" w:space="0" w:color="auto"/>
        <w:bottom w:val="none" w:sz="0" w:space="0" w:color="auto"/>
        <w:right w:val="none" w:sz="0" w:space="0" w:color="auto"/>
      </w:divBdr>
    </w:div>
    <w:div w:id="1641304501">
      <w:bodyDiv w:val="1"/>
      <w:marLeft w:val="0"/>
      <w:marRight w:val="0"/>
      <w:marTop w:val="0"/>
      <w:marBottom w:val="0"/>
      <w:divBdr>
        <w:top w:val="none" w:sz="0" w:space="0" w:color="auto"/>
        <w:left w:val="none" w:sz="0" w:space="0" w:color="auto"/>
        <w:bottom w:val="none" w:sz="0" w:space="0" w:color="auto"/>
        <w:right w:val="none" w:sz="0" w:space="0" w:color="auto"/>
      </w:divBdr>
    </w:div>
    <w:div w:id="1697386227">
      <w:bodyDiv w:val="1"/>
      <w:marLeft w:val="0"/>
      <w:marRight w:val="0"/>
      <w:marTop w:val="0"/>
      <w:marBottom w:val="0"/>
      <w:divBdr>
        <w:top w:val="none" w:sz="0" w:space="0" w:color="auto"/>
        <w:left w:val="none" w:sz="0" w:space="0" w:color="auto"/>
        <w:bottom w:val="none" w:sz="0" w:space="0" w:color="auto"/>
        <w:right w:val="none" w:sz="0" w:space="0" w:color="auto"/>
      </w:divBdr>
    </w:div>
    <w:div w:id="1717970959">
      <w:bodyDiv w:val="1"/>
      <w:marLeft w:val="0"/>
      <w:marRight w:val="0"/>
      <w:marTop w:val="0"/>
      <w:marBottom w:val="0"/>
      <w:divBdr>
        <w:top w:val="none" w:sz="0" w:space="0" w:color="auto"/>
        <w:left w:val="none" w:sz="0" w:space="0" w:color="auto"/>
        <w:bottom w:val="none" w:sz="0" w:space="0" w:color="auto"/>
        <w:right w:val="none" w:sz="0" w:space="0" w:color="auto"/>
      </w:divBdr>
    </w:div>
    <w:div w:id="1718578859">
      <w:bodyDiv w:val="1"/>
      <w:marLeft w:val="0"/>
      <w:marRight w:val="0"/>
      <w:marTop w:val="0"/>
      <w:marBottom w:val="0"/>
      <w:divBdr>
        <w:top w:val="none" w:sz="0" w:space="0" w:color="auto"/>
        <w:left w:val="none" w:sz="0" w:space="0" w:color="auto"/>
        <w:bottom w:val="none" w:sz="0" w:space="0" w:color="auto"/>
        <w:right w:val="none" w:sz="0" w:space="0" w:color="auto"/>
      </w:divBdr>
    </w:div>
    <w:div w:id="1724987032">
      <w:bodyDiv w:val="1"/>
      <w:marLeft w:val="0"/>
      <w:marRight w:val="0"/>
      <w:marTop w:val="0"/>
      <w:marBottom w:val="0"/>
      <w:divBdr>
        <w:top w:val="none" w:sz="0" w:space="0" w:color="auto"/>
        <w:left w:val="none" w:sz="0" w:space="0" w:color="auto"/>
        <w:bottom w:val="none" w:sz="0" w:space="0" w:color="auto"/>
        <w:right w:val="none" w:sz="0" w:space="0" w:color="auto"/>
      </w:divBdr>
    </w:div>
    <w:div w:id="1730034221">
      <w:bodyDiv w:val="1"/>
      <w:marLeft w:val="0"/>
      <w:marRight w:val="0"/>
      <w:marTop w:val="0"/>
      <w:marBottom w:val="0"/>
      <w:divBdr>
        <w:top w:val="none" w:sz="0" w:space="0" w:color="auto"/>
        <w:left w:val="none" w:sz="0" w:space="0" w:color="auto"/>
        <w:bottom w:val="none" w:sz="0" w:space="0" w:color="auto"/>
        <w:right w:val="none" w:sz="0" w:space="0" w:color="auto"/>
      </w:divBdr>
    </w:div>
    <w:div w:id="1738624243">
      <w:bodyDiv w:val="1"/>
      <w:marLeft w:val="0"/>
      <w:marRight w:val="0"/>
      <w:marTop w:val="0"/>
      <w:marBottom w:val="0"/>
      <w:divBdr>
        <w:top w:val="none" w:sz="0" w:space="0" w:color="auto"/>
        <w:left w:val="none" w:sz="0" w:space="0" w:color="auto"/>
        <w:bottom w:val="none" w:sz="0" w:space="0" w:color="auto"/>
        <w:right w:val="none" w:sz="0" w:space="0" w:color="auto"/>
      </w:divBdr>
    </w:div>
    <w:div w:id="1743869634">
      <w:bodyDiv w:val="1"/>
      <w:marLeft w:val="0"/>
      <w:marRight w:val="0"/>
      <w:marTop w:val="0"/>
      <w:marBottom w:val="0"/>
      <w:divBdr>
        <w:top w:val="none" w:sz="0" w:space="0" w:color="auto"/>
        <w:left w:val="none" w:sz="0" w:space="0" w:color="auto"/>
        <w:bottom w:val="none" w:sz="0" w:space="0" w:color="auto"/>
        <w:right w:val="none" w:sz="0" w:space="0" w:color="auto"/>
      </w:divBdr>
    </w:div>
    <w:div w:id="1744529600">
      <w:bodyDiv w:val="1"/>
      <w:marLeft w:val="0"/>
      <w:marRight w:val="0"/>
      <w:marTop w:val="0"/>
      <w:marBottom w:val="0"/>
      <w:divBdr>
        <w:top w:val="none" w:sz="0" w:space="0" w:color="auto"/>
        <w:left w:val="none" w:sz="0" w:space="0" w:color="auto"/>
        <w:bottom w:val="none" w:sz="0" w:space="0" w:color="auto"/>
        <w:right w:val="none" w:sz="0" w:space="0" w:color="auto"/>
      </w:divBdr>
    </w:div>
    <w:div w:id="1746301744">
      <w:bodyDiv w:val="1"/>
      <w:marLeft w:val="0"/>
      <w:marRight w:val="0"/>
      <w:marTop w:val="0"/>
      <w:marBottom w:val="0"/>
      <w:divBdr>
        <w:top w:val="none" w:sz="0" w:space="0" w:color="auto"/>
        <w:left w:val="none" w:sz="0" w:space="0" w:color="auto"/>
        <w:bottom w:val="none" w:sz="0" w:space="0" w:color="auto"/>
        <w:right w:val="none" w:sz="0" w:space="0" w:color="auto"/>
      </w:divBdr>
    </w:div>
    <w:div w:id="1750075753">
      <w:bodyDiv w:val="1"/>
      <w:marLeft w:val="0"/>
      <w:marRight w:val="0"/>
      <w:marTop w:val="0"/>
      <w:marBottom w:val="0"/>
      <w:divBdr>
        <w:top w:val="none" w:sz="0" w:space="0" w:color="auto"/>
        <w:left w:val="none" w:sz="0" w:space="0" w:color="auto"/>
        <w:bottom w:val="none" w:sz="0" w:space="0" w:color="auto"/>
        <w:right w:val="none" w:sz="0" w:space="0" w:color="auto"/>
      </w:divBdr>
    </w:div>
    <w:div w:id="1751926213">
      <w:bodyDiv w:val="1"/>
      <w:marLeft w:val="0"/>
      <w:marRight w:val="0"/>
      <w:marTop w:val="0"/>
      <w:marBottom w:val="0"/>
      <w:divBdr>
        <w:top w:val="none" w:sz="0" w:space="0" w:color="auto"/>
        <w:left w:val="none" w:sz="0" w:space="0" w:color="auto"/>
        <w:bottom w:val="none" w:sz="0" w:space="0" w:color="auto"/>
        <w:right w:val="none" w:sz="0" w:space="0" w:color="auto"/>
      </w:divBdr>
    </w:div>
    <w:div w:id="1783187303">
      <w:bodyDiv w:val="1"/>
      <w:marLeft w:val="0"/>
      <w:marRight w:val="0"/>
      <w:marTop w:val="0"/>
      <w:marBottom w:val="0"/>
      <w:divBdr>
        <w:top w:val="none" w:sz="0" w:space="0" w:color="auto"/>
        <w:left w:val="none" w:sz="0" w:space="0" w:color="auto"/>
        <w:bottom w:val="none" w:sz="0" w:space="0" w:color="auto"/>
        <w:right w:val="none" w:sz="0" w:space="0" w:color="auto"/>
      </w:divBdr>
    </w:div>
    <w:div w:id="1851066897">
      <w:bodyDiv w:val="1"/>
      <w:marLeft w:val="0"/>
      <w:marRight w:val="0"/>
      <w:marTop w:val="0"/>
      <w:marBottom w:val="0"/>
      <w:divBdr>
        <w:top w:val="none" w:sz="0" w:space="0" w:color="auto"/>
        <w:left w:val="none" w:sz="0" w:space="0" w:color="auto"/>
        <w:bottom w:val="none" w:sz="0" w:space="0" w:color="auto"/>
        <w:right w:val="none" w:sz="0" w:space="0" w:color="auto"/>
      </w:divBdr>
    </w:div>
    <w:div w:id="1853641058">
      <w:bodyDiv w:val="1"/>
      <w:marLeft w:val="0"/>
      <w:marRight w:val="0"/>
      <w:marTop w:val="0"/>
      <w:marBottom w:val="0"/>
      <w:divBdr>
        <w:top w:val="none" w:sz="0" w:space="0" w:color="auto"/>
        <w:left w:val="none" w:sz="0" w:space="0" w:color="auto"/>
        <w:bottom w:val="none" w:sz="0" w:space="0" w:color="auto"/>
        <w:right w:val="none" w:sz="0" w:space="0" w:color="auto"/>
      </w:divBdr>
    </w:div>
    <w:div w:id="1862235559">
      <w:bodyDiv w:val="1"/>
      <w:marLeft w:val="0"/>
      <w:marRight w:val="0"/>
      <w:marTop w:val="0"/>
      <w:marBottom w:val="0"/>
      <w:divBdr>
        <w:top w:val="none" w:sz="0" w:space="0" w:color="auto"/>
        <w:left w:val="none" w:sz="0" w:space="0" w:color="auto"/>
        <w:bottom w:val="none" w:sz="0" w:space="0" w:color="auto"/>
        <w:right w:val="none" w:sz="0" w:space="0" w:color="auto"/>
      </w:divBdr>
    </w:div>
    <w:div w:id="1874726253">
      <w:bodyDiv w:val="1"/>
      <w:marLeft w:val="0"/>
      <w:marRight w:val="0"/>
      <w:marTop w:val="0"/>
      <w:marBottom w:val="0"/>
      <w:divBdr>
        <w:top w:val="none" w:sz="0" w:space="0" w:color="auto"/>
        <w:left w:val="none" w:sz="0" w:space="0" w:color="auto"/>
        <w:bottom w:val="none" w:sz="0" w:space="0" w:color="auto"/>
        <w:right w:val="none" w:sz="0" w:space="0" w:color="auto"/>
      </w:divBdr>
    </w:div>
    <w:div w:id="1883012567">
      <w:bodyDiv w:val="1"/>
      <w:marLeft w:val="0"/>
      <w:marRight w:val="0"/>
      <w:marTop w:val="0"/>
      <w:marBottom w:val="0"/>
      <w:divBdr>
        <w:top w:val="none" w:sz="0" w:space="0" w:color="auto"/>
        <w:left w:val="none" w:sz="0" w:space="0" w:color="auto"/>
        <w:bottom w:val="none" w:sz="0" w:space="0" w:color="auto"/>
        <w:right w:val="none" w:sz="0" w:space="0" w:color="auto"/>
      </w:divBdr>
    </w:div>
    <w:div w:id="1888370665">
      <w:bodyDiv w:val="1"/>
      <w:marLeft w:val="0"/>
      <w:marRight w:val="0"/>
      <w:marTop w:val="0"/>
      <w:marBottom w:val="0"/>
      <w:divBdr>
        <w:top w:val="none" w:sz="0" w:space="0" w:color="auto"/>
        <w:left w:val="none" w:sz="0" w:space="0" w:color="auto"/>
        <w:bottom w:val="none" w:sz="0" w:space="0" w:color="auto"/>
        <w:right w:val="none" w:sz="0" w:space="0" w:color="auto"/>
      </w:divBdr>
    </w:div>
    <w:div w:id="1932346340">
      <w:bodyDiv w:val="1"/>
      <w:marLeft w:val="0"/>
      <w:marRight w:val="0"/>
      <w:marTop w:val="0"/>
      <w:marBottom w:val="0"/>
      <w:divBdr>
        <w:top w:val="none" w:sz="0" w:space="0" w:color="auto"/>
        <w:left w:val="none" w:sz="0" w:space="0" w:color="auto"/>
        <w:bottom w:val="none" w:sz="0" w:space="0" w:color="auto"/>
        <w:right w:val="none" w:sz="0" w:space="0" w:color="auto"/>
      </w:divBdr>
    </w:div>
    <w:div w:id="1948350399">
      <w:bodyDiv w:val="1"/>
      <w:marLeft w:val="0"/>
      <w:marRight w:val="0"/>
      <w:marTop w:val="0"/>
      <w:marBottom w:val="0"/>
      <w:divBdr>
        <w:top w:val="none" w:sz="0" w:space="0" w:color="auto"/>
        <w:left w:val="none" w:sz="0" w:space="0" w:color="auto"/>
        <w:bottom w:val="none" w:sz="0" w:space="0" w:color="auto"/>
        <w:right w:val="none" w:sz="0" w:space="0" w:color="auto"/>
      </w:divBdr>
    </w:div>
    <w:div w:id="1958560660">
      <w:bodyDiv w:val="1"/>
      <w:marLeft w:val="0"/>
      <w:marRight w:val="0"/>
      <w:marTop w:val="0"/>
      <w:marBottom w:val="0"/>
      <w:divBdr>
        <w:top w:val="none" w:sz="0" w:space="0" w:color="auto"/>
        <w:left w:val="none" w:sz="0" w:space="0" w:color="auto"/>
        <w:bottom w:val="none" w:sz="0" w:space="0" w:color="auto"/>
        <w:right w:val="none" w:sz="0" w:space="0" w:color="auto"/>
      </w:divBdr>
    </w:div>
    <w:div w:id="1983466528">
      <w:bodyDiv w:val="1"/>
      <w:marLeft w:val="0"/>
      <w:marRight w:val="0"/>
      <w:marTop w:val="0"/>
      <w:marBottom w:val="0"/>
      <w:divBdr>
        <w:top w:val="none" w:sz="0" w:space="0" w:color="auto"/>
        <w:left w:val="none" w:sz="0" w:space="0" w:color="auto"/>
        <w:bottom w:val="none" w:sz="0" w:space="0" w:color="auto"/>
        <w:right w:val="none" w:sz="0" w:space="0" w:color="auto"/>
      </w:divBdr>
    </w:div>
    <w:div w:id="1997999233">
      <w:bodyDiv w:val="1"/>
      <w:marLeft w:val="0"/>
      <w:marRight w:val="0"/>
      <w:marTop w:val="0"/>
      <w:marBottom w:val="0"/>
      <w:divBdr>
        <w:top w:val="none" w:sz="0" w:space="0" w:color="auto"/>
        <w:left w:val="none" w:sz="0" w:space="0" w:color="auto"/>
        <w:bottom w:val="none" w:sz="0" w:space="0" w:color="auto"/>
        <w:right w:val="none" w:sz="0" w:space="0" w:color="auto"/>
      </w:divBdr>
    </w:div>
    <w:div w:id="2034959199">
      <w:bodyDiv w:val="1"/>
      <w:marLeft w:val="0"/>
      <w:marRight w:val="0"/>
      <w:marTop w:val="0"/>
      <w:marBottom w:val="0"/>
      <w:divBdr>
        <w:top w:val="none" w:sz="0" w:space="0" w:color="auto"/>
        <w:left w:val="none" w:sz="0" w:space="0" w:color="auto"/>
        <w:bottom w:val="none" w:sz="0" w:space="0" w:color="auto"/>
        <w:right w:val="none" w:sz="0" w:space="0" w:color="auto"/>
      </w:divBdr>
    </w:div>
    <w:div w:id="2051563676">
      <w:bodyDiv w:val="1"/>
      <w:marLeft w:val="0"/>
      <w:marRight w:val="0"/>
      <w:marTop w:val="0"/>
      <w:marBottom w:val="0"/>
      <w:divBdr>
        <w:top w:val="none" w:sz="0" w:space="0" w:color="auto"/>
        <w:left w:val="none" w:sz="0" w:space="0" w:color="auto"/>
        <w:bottom w:val="none" w:sz="0" w:space="0" w:color="auto"/>
        <w:right w:val="none" w:sz="0" w:space="0" w:color="auto"/>
      </w:divBdr>
    </w:div>
    <w:div w:id="2063821780">
      <w:bodyDiv w:val="1"/>
      <w:marLeft w:val="0"/>
      <w:marRight w:val="0"/>
      <w:marTop w:val="0"/>
      <w:marBottom w:val="0"/>
      <w:divBdr>
        <w:top w:val="none" w:sz="0" w:space="0" w:color="auto"/>
        <w:left w:val="none" w:sz="0" w:space="0" w:color="auto"/>
        <w:bottom w:val="none" w:sz="0" w:space="0" w:color="auto"/>
        <w:right w:val="none" w:sz="0" w:space="0" w:color="auto"/>
      </w:divBdr>
    </w:div>
    <w:div w:id="2074544827">
      <w:bodyDiv w:val="1"/>
      <w:marLeft w:val="0"/>
      <w:marRight w:val="0"/>
      <w:marTop w:val="0"/>
      <w:marBottom w:val="0"/>
      <w:divBdr>
        <w:top w:val="none" w:sz="0" w:space="0" w:color="auto"/>
        <w:left w:val="none" w:sz="0" w:space="0" w:color="auto"/>
        <w:bottom w:val="none" w:sz="0" w:space="0" w:color="auto"/>
        <w:right w:val="none" w:sz="0" w:space="0" w:color="auto"/>
      </w:divBdr>
    </w:div>
    <w:div w:id="211878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3422A83D0A904FB3DDAE6B112A3293" ma:contentTypeVersion="12" ma:contentTypeDescription="Create a new document." ma:contentTypeScope="" ma:versionID="54379a3199a61af4db149aba3965dc52">
  <xsd:schema xmlns:xsd="http://www.w3.org/2001/XMLSchema" xmlns:xs="http://www.w3.org/2001/XMLSchema" xmlns:p="http://schemas.microsoft.com/office/2006/metadata/properties" xmlns:ns3="89dfb7ae-ee59-4517-8946-6ed871fec9d1" xmlns:ns4="f041d41c-7b38-4711-a97d-1a8dd952ea05" targetNamespace="http://schemas.microsoft.com/office/2006/metadata/properties" ma:root="true" ma:fieldsID="86852709960d1ebeabaea81ef6a261e6" ns3:_="" ns4:_="">
    <xsd:import namespace="89dfb7ae-ee59-4517-8946-6ed871fec9d1"/>
    <xsd:import namespace="f041d41c-7b38-4711-a97d-1a8dd952ea0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fb7ae-ee59-4517-8946-6ed871fec9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41d41c-7b38-4711-a97d-1a8dd952ea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94A92F-D430-4387-A5C6-FE717D229B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fb7ae-ee59-4517-8946-6ed871fec9d1"/>
    <ds:schemaRef ds:uri="f041d41c-7b38-4711-a97d-1a8dd952ea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8623CB-583B-412B-99D9-AD48679000E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4F09F16-7AFA-4829-9C58-15154826F9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715</Words>
  <Characters>1547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alsh</dc:creator>
  <cp:keywords/>
  <dc:description/>
  <cp:lastModifiedBy>Miner, Mindy</cp:lastModifiedBy>
  <cp:revision>8</cp:revision>
  <cp:lastPrinted>2019-09-17T17:18:00Z</cp:lastPrinted>
  <dcterms:created xsi:type="dcterms:W3CDTF">2020-04-02T22:35:00Z</dcterms:created>
  <dcterms:modified xsi:type="dcterms:W3CDTF">2020-04-02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3422A83D0A904FB3DDAE6B112A3293</vt:lpwstr>
  </property>
</Properties>
</file>